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4D1EE" w14:textId="1DF13702" w:rsidR="1787B7F3" w:rsidRDefault="1787B7F3" w:rsidP="1787B7F3">
      <w:pPr>
        <w:pStyle w:val="pf0"/>
        <w:rPr>
          <w:rStyle w:val="cf01"/>
          <w:b/>
          <w:bCs/>
          <w:sz w:val="24"/>
          <w:szCs w:val="24"/>
          <w:lang w:val="en-US"/>
        </w:rPr>
      </w:pPr>
    </w:p>
    <w:p w14:paraId="4B0409F3" w14:textId="1C6A4CF9" w:rsidR="00C46F4F" w:rsidRPr="006628C6" w:rsidRDefault="4B6795A0" w:rsidP="006628C6">
      <w:pPr>
        <w:pStyle w:val="pf0"/>
        <w:rPr>
          <w:rFonts w:asciiTheme="minorHAnsi" w:eastAsiaTheme="minorEastAsia" w:hAnsiTheme="minorHAnsi" w:cstheme="minorBidi"/>
          <w:b/>
          <w:bCs/>
          <w:sz w:val="22"/>
          <w:szCs w:val="22"/>
          <w:lang w:val="en-US"/>
        </w:rPr>
      </w:pPr>
      <w:r w:rsidRPr="0517260F">
        <w:rPr>
          <w:rStyle w:val="cf01"/>
          <w:rFonts w:asciiTheme="minorHAnsi" w:eastAsiaTheme="minorEastAsia" w:hAnsiTheme="minorHAnsi" w:cstheme="minorBidi"/>
          <w:b/>
          <w:bCs/>
          <w:sz w:val="22"/>
          <w:szCs w:val="22"/>
          <w:lang w:val="en-US"/>
        </w:rPr>
        <w:t xml:space="preserve">Designing a Patient Preference Study on Subcutaneous Medical Devices: Incorporating Health Authority Scientific Advice and Patient </w:t>
      </w:r>
      <w:r w:rsidR="23D5DABB" w:rsidRPr="0517260F">
        <w:rPr>
          <w:rStyle w:val="cf01"/>
          <w:rFonts w:asciiTheme="minorHAnsi" w:eastAsiaTheme="minorEastAsia" w:hAnsiTheme="minorHAnsi" w:cstheme="minorBidi"/>
          <w:b/>
          <w:bCs/>
          <w:sz w:val="22"/>
          <w:szCs w:val="22"/>
          <w:lang w:val="en-US"/>
        </w:rPr>
        <w:t xml:space="preserve">Perspectives </w:t>
      </w:r>
    </w:p>
    <w:p w14:paraId="28466823" w14:textId="09463FAE" w:rsidR="000A3318" w:rsidRPr="00463266" w:rsidRDefault="000A3318" w:rsidP="0517260F">
      <w:pPr>
        <w:rPr>
          <w:rFonts w:asciiTheme="minorHAnsi" w:eastAsiaTheme="minorEastAsia" w:hAnsiTheme="minorHAnsi" w:cstheme="minorBidi"/>
          <w:b/>
          <w:bCs/>
          <w:sz w:val="22"/>
          <w:szCs w:val="22"/>
        </w:rPr>
      </w:pPr>
      <w:r w:rsidRPr="0517260F">
        <w:rPr>
          <w:rFonts w:asciiTheme="minorHAnsi" w:eastAsiaTheme="minorEastAsia" w:hAnsiTheme="minorHAnsi" w:cstheme="minorBidi"/>
          <w:b/>
          <w:bCs/>
          <w:sz w:val="22"/>
          <w:szCs w:val="22"/>
        </w:rPr>
        <w:t>List of Authors</w:t>
      </w:r>
      <w:r w:rsidR="00B57CCB" w:rsidRPr="0517260F">
        <w:rPr>
          <w:rFonts w:asciiTheme="minorHAnsi" w:eastAsiaTheme="minorEastAsia" w:hAnsiTheme="minorHAnsi" w:cstheme="minorBidi"/>
          <w:b/>
          <w:bCs/>
          <w:sz w:val="22"/>
          <w:szCs w:val="22"/>
        </w:rPr>
        <w:t>:</w:t>
      </w:r>
    </w:p>
    <w:p w14:paraId="5F22CF66" w14:textId="53A038BB" w:rsidR="00484D5D" w:rsidRPr="006628C6" w:rsidRDefault="710EF391" w:rsidP="006628C6">
      <w:pPr>
        <w:rPr>
          <w:rFonts w:asciiTheme="minorHAnsi" w:eastAsiaTheme="minorEastAsia" w:hAnsiTheme="minorHAnsi" w:cstheme="minorBidi"/>
          <w:sz w:val="22"/>
          <w:szCs w:val="22"/>
          <w:lang w:eastAsia="de-CH"/>
          <w14:ligatures w14:val="none"/>
        </w:rPr>
      </w:pPr>
      <w:bookmarkStart w:id="0" w:name="_Hlk149572985"/>
      <w:r w:rsidRPr="4F0A6EF4">
        <w:rPr>
          <w:rFonts w:asciiTheme="minorHAnsi" w:eastAsiaTheme="minorEastAsia" w:hAnsiTheme="minorHAnsi" w:cstheme="minorBidi"/>
          <w:sz w:val="22"/>
          <w:szCs w:val="22"/>
          <w:lang w:eastAsia="de-CH"/>
          <w14:ligatures w14:val="none"/>
        </w:rPr>
        <w:t xml:space="preserve">Marie Picci </w:t>
      </w:r>
      <w:r w:rsidRPr="4F0A6EF4">
        <w:rPr>
          <w:rFonts w:asciiTheme="minorHAnsi" w:eastAsiaTheme="minorEastAsia" w:hAnsiTheme="minorHAnsi" w:cstheme="minorBidi"/>
          <w:sz w:val="22"/>
          <w:szCs w:val="22"/>
          <w:vertAlign w:val="superscript"/>
          <w:lang w:eastAsia="de-CH"/>
          <w14:ligatures w14:val="none"/>
        </w:rPr>
        <w:t>1</w:t>
      </w:r>
      <w:r w:rsidRPr="4F0A6EF4">
        <w:rPr>
          <w:rFonts w:asciiTheme="minorHAnsi" w:eastAsiaTheme="minorEastAsia" w:hAnsiTheme="minorHAnsi" w:cstheme="minorBidi"/>
          <w:sz w:val="22"/>
          <w:szCs w:val="22"/>
          <w:lang w:eastAsia="de-CH"/>
          <w14:ligatures w14:val="none"/>
        </w:rPr>
        <w:t xml:space="preserve">, Nigel S. Cook </w:t>
      </w:r>
      <w:r w:rsidRPr="4F0A6EF4">
        <w:rPr>
          <w:rFonts w:asciiTheme="minorHAnsi" w:eastAsiaTheme="minorEastAsia" w:hAnsiTheme="minorHAnsi" w:cstheme="minorBidi"/>
          <w:sz w:val="22"/>
          <w:szCs w:val="22"/>
          <w:vertAlign w:val="superscript"/>
          <w:lang w:eastAsia="de-CH"/>
          <w14:ligatures w14:val="none"/>
        </w:rPr>
        <w:t>1</w:t>
      </w:r>
      <w:r w:rsidRPr="4F0A6EF4">
        <w:rPr>
          <w:rFonts w:asciiTheme="minorHAnsi" w:eastAsiaTheme="minorEastAsia" w:hAnsiTheme="minorHAnsi" w:cstheme="minorBidi"/>
          <w:sz w:val="22"/>
          <w:szCs w:val="22"/>
          <w:lang w:eastAsia="de-CH"/>
          <w14:ligatures w14:val="none"/>
        </w:rPr>
        <w:t xml:space="preserve">, Byron Jones </w:t>
      </w:r>
      <w:r w:rsidRPr="4F0A6EF4">
        <w:rPr>
          <w:rFonts w:asciiTheme="minorHAnsi" w:eastAsiaTheme="minorEastAsia" w:hAnsiTheme="minorHAnsi" w:cstheme="minorBidi"/>
          <w:sz w:val="22"/>
          <w:szCs w:val="22"/>
          <w:vertAlign w:val="superscript"/>
          <w:lang w:eastAsia="de-CH"/>
          <w14:ligatures w14:val="none"/>
        </w:rPr>
        <w:t>1</w:t>
      </w:r>
      <w:r w:rsidRPr="4F0A6EF4">
        <w:rPr>
          <w:rFonts w:asciiTheme="minorHAnsi" w:eastAsiaTheme="minorEastAsia" w:hAnsiTheme="minorHAnsi" w:cstheme="minorBidi"/>
          <w:sz w:val="22"/>
          <w:szCs w:val="22"/>
          <w:lang w:eastAsia="de-CH"/>
          <w14:ligatures w14:val="none"/>
        </w:rPr>
        <w:t>, Mo Zhou</w:t>
      </w:r>
      <w:r w:rsidR="4FDE3E9B" w:rsidRPr="4F0A6EF4">
        <w:rPr>
          <w:rFonts w:asciiTheme="minorHAnsi" w:eastAsiaTheme="minorEastAsia" w:hAnsiTheme="minorHAnsi" w:cstheme="minorBidi"/>
          <w:sz w:val="22"/>
          <w:szCs w:val="22"/>
          <w:lang w:eastAsia="de-CH"/>
          <w14:ligatures w14:val="none"/>
        </w:rPr>
        <w:t xml:space="preserve"> </w:t>
      </w:r>
      <w:r w:rsidR="4FDE3E9B" w:rsidRPr="4F0A6EF4">
        <w:rPr>
          <w:rFonts w:asciiTheme="minorHAnsi" w:eastAsiaTheme="minorEastAsia" w:hAnsiTheme="minorHAnsi" w:cstheme="minorBidi"/>
          <w:sz w:val="22"/>
          <w:szCs w:val="22"/>
          <w:vertAlign w:val="superscript"/>
          <w:lang w:eastAsia="de-CH"/>
          <w14:ligatures w14:val="none"/>
        </w:rPr>
        <w:t>2</w:t>
      </w:r>
      <w:r w:rsidR="3D8D914D"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 xml:space="preserve">Conny Berlin </w:t>
      </w:r>
      <w:r w:rsidRPr="4F0A6EF4">
        <w:rPr>
          <w:rFonts w:asciiTheme="minorHAnsi" w:eastAsiaTheme="minorEastAsia" w:hAnsiTheme="minorHAnsi" w:cstheme="minorBidi"/>
          <w:sz w:val="22"/>
          <w:szCs w:val="22"/>
          <w:vertAlign w:val="superscript"/>
          <w:lang w:eastAsia="de-CH"/>
          <w14:ligatures w14:val="none"/>
        </w:rPr>
        <w:t>1</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Christine Sturchler</w:t>
      </w:r>
      <w:r w:rsidR="4FDE3E9B" w:rsidRPr="4F0A6EF4">
        <w:rPr>
          <w:rFonts w:asciiTheme="minorHAnsi" w:eastAsiaTheme="minorEastAsia" w:hAnsiTheme="minorHAnsi" w:cstheme="minorBidi"/>
          <w:sz w:val="22"/>
          <w:szCs w:val="22"/>
          <w:lang w:eastAsia="de-CH"/>
          <w14:ligatures w14:val="none"/>
        </w:rPr>
        <w:t xml:space="preserve"> </w:t>
      </w:r>
      <w:r w:rsidR="4FDE3E9B" w:rsidRPr="4F0A6EF4">
        <w:rPr>
          <w:rFonts w:asciiTheme="minorHAnsi" w:eastAsiaTheme="minorEastAsia" w:hAnsiTheme="minorHAnsi" w:cstheme="minorBidi"/>
          <w:sz w:val="22"/>
          <w:szCs w:val="22"/>
          <w:vertAlign w:val="superscript"/>
          <w:lang w:eastAsia="de-CH"/>
          <w14:ligatures w14:val="none"/>
        </w:rPr>
        <w:t>1</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 xml:space="preserve">Clemence Martinez </w:t>
      </w:r>
      <w:r w:rsidRPr="4F0A6EF4">
        <w:rPr>
          <w:rFonts w:asciiTheme="minorHAnsi" w:eastAsiaTheme="minorEastAsia" w:hAnsiTheme="minorHAnsi" w:cstheme="minorBidi"/>
          <w:sz w:val="22"/>
          <w:szCs w:val="22"/>
          <w:vertAlign w:val="superscript"/>
          <w:lang w:eastAsia="de-CH"/>
          <w14:ligatures w14:val="none"/>
        </w:rPr>
        <w:t>1</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 xml:space="preserve">Irene Garcia Baena </w:t>
      </w:r>
      <w:r w:rsidRPr="4F0A6EF4">
        <w:rPr>
          <w:rFonts w:asciiTheme="minorHAnsi" w:eastAsiaTheme="minorEastAsia" w:hAnsiTheme="minorHAnsi" w:cstheme="minorBidi"/>
          <w:sz w:val="22"/>
          <w:szCs w:val="22"/>
          <w:vertAlign w:val="superscript"/>
          <w:lang w:eastAsia="de-CH"/>
          <w14:ligatures w14:val="none"/>
        </w:rPr>
        <w:t>1</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Lauren Ziegler</w:t>
      </w:r>
      <w:r w:rsidR="4FDE3E9B" w:rsidRPr="4F0A6EF4">
        <w:rPr>
          <w:rFonts w:asciiTheme="minorHAnsi" w:eastAsiaTheme="minorEastAsia" w:hAnsiTheme="minorHAnsi" w:cstheme="minorBidi"/>
          <w:sz w:val="22"/>
          <w:szCs w:val="22"/>
          <w:lang w:eastAsia="de-CH"/>
          <w14:ligatures w14:val="none"/>
        </w:rPr>
        <w:t xml:space="preserve"> </w:t>
      </w:r>
      <w:r w:rsidR="4FDE3E9B" w:rsidRPr="4F0A6EF4">
        <w:rPr>
          <w:rFonts w:asciiTheme="minorHAnsi" w:eastAsiaTheme="minorEastAsia" w:hAnsiTheme="minorHAnsi" w:cstheme="minorBidi"/>
          <w:sz w:val="22"/>
          <w:szCs w:val="22"/>
          <w:vertAlign w:val="superscript"/>
          <w:lang w:eastAsia="de-CH"/>
          <w14:ligatures w14:val="none"/>
        </w:rPr>
        <w:t>2</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 xml:space="preserve">Harriet Gaunt </w:t>
      </w:r>
      <w:bookmarkEnd w:id="0"/>
      <w:r w:rsidR="4FDE3E9B" w:rsidRPr="4F0A6EF4">
        <w:rPr>
          <w:rFonts w:asciiTheme="minorHAnsi" w:eastAsiaTheme="minorEastAsia" w:hAnsiTheme="minorHAnsi" w:cstheme="minorBidi"/>
          <w:sz w:val="22"/>
          <w:szCs w:val="22"/>
          <w:vertAlign w:val="superscript"/>
          <w:lang w:eastAsia="de-CH"/>
          <w14:ligatures w14:val="none"/>
        </w:rPr>
        <w:t>3</w:t>
      </w:r>
      <w:r w:rsidR="4FDE3E9B" w:rsidRPr="4F0A6EF4">
        <w:rPr>
          <w:rFonts w:asciiTheme="minorHAnsi" w:eastAsiaTheme="minorEastAsia" w:hAnsiTheme="minorHAnsi" w:cstheme="minorBidi"/>
          <w:sz w:val="22"/>
          <w:szCs w:val="22"/>
          <w:lang w:eastAsia="de-CH"/>
          <w14:ligatures w14:val="none"/>
        </w:rPr>
        <w:t xml:space="preserve">, </w:t>
      </w:r>
      <w:r w:rsidRPr="4F0A6EF4">
        <w:rPr>
          <w:rFonts w:asciiTheme="minorHAnsi" w:eastAsiaTheme="minorEastAsia" w:hAnsiTheme="minorHAnsi" w:cstheme="minorBidi"/>
          <w:sz w:val="22"/>
          <w:szCs w:val="22"/>
          <w:lang w:eastAsia="de-CH"/>
          <w14:ligatures w14:val="none"/>
        </w:rPr>
        <w:t xml:space="preserve">Brad Mason </w:t>
      </w:r>
      <w:r w:rsidR="6D98B179" w:rsidRPr="4F0A6EF4">
        <w:rPr>
          <w:rFonts w:asciiTheme="minorHAnsi" w:eastAsiaTheme="minorEastAsia" w:hAnsiTheme="minorHAnsi" w:cstheme="minorBidi"/>
          <w:sz w:val="22"/>
          <w:szCs w:val="22"/>
          <w:vertAlign w:val="superscript"/>
          <w:lang w:eastAsia="de-CH"/>
          <w14:ligatures w14:val="none"/>
        </w:rPr>
        <w:t>4</w:t>
      </w:r>
      <w:r w:rsidR="74AF12B6" w:rsidRPr="4F0A6EF4">
        <w:rPr>
          <w:rFonts w:asciiTheme="minorHAnsi" w:eastAsiaTheme="minorEastAsia" w:hAnsiTheme="minorHAnsi" w:cstheme="minorBidi"/>
          <w:sz w:val="22"/>
          <w:szCs w:val="22"/>
          <w:lang w:eastAsia="de-CH"/>
          <w14:ligatures w14:val="none"/>
        </w:rPr>
        <w:t>,</w:t>
      </w:r>
      <w:r w:rsidR="74AF12B6" w:rsidRPr="4F0A6EF4">
        <w:rPr>
          <w:rFonts w:asciiTheme="minorHAnsi" w:eastAsiaTheme="minorEastAsia" w:hAnsiTheme="minorHAnsi" w:cstheme="minorBidi"/>
          <w:sz w:val="22"/>
          <w:szCs w:val="22"/>
          <w:vertAlign w:val="superscript"/>
          <w:lang w:eastAsia="de-CH"/>
          <w14:ligatures w14:val="none"/>
        </w:rPr>
        <w:t xml:space="preserve"> </w:t>
      </w:r>
      <w:r w:rsidR="74AF12B6" w:rsidRPr="4F0A6EF4">
        <w:rPr>
          <w:rFonts w:asciiTheme="minorHAnsi" w:eastAsiaTheme="minorEastAsia" w:hAnsiTheme="minorHAnsi" w:cstheme="minorBidi"/>
          <w:sz w:val="22"/>
          <w:szCs w:val="22"/>
        </w:rPr>
        <w:t>Dominique Hamerlijnck</w:t>
      </w:r>
      <w:r w:rsidR="64268735" w:rsidRPr="4F0A6EF4">
        <w:rPr>
          <w:rFonts w:asciiTheme="minorHAnsi" w:eastAsiaTheme="minorEastAsia" w:hAnsiTheme="minorHAnsi" w:cstheme="minorBidi"/>
          <w:sz w:val="22"/>
          <w:szCs w:val="22"/>
        </w:rPr>
        <w:t xml:space="preserve"> </w:t>
      </w:r>
      <w:r w:rsidR="44200B52" w:rsidRPr="4F0A6EF4">
        <w:rPr>
          <w:rFonts w:asciiTheme="minorHAnsi" w:eastAsiaTheme="minorEastAsia" w:hAnsiTheme="minorHAnsi" w:cstheme="minorBidi"/>
          <w:sz w:val="22"/>
          <w:szCs w:val="22"/>
          <w:vertAlign w:val="superscript"/>
        </w:rPr>
        <w:t>5</w:t>
      </w:r>
      <w:r w:rsidR="74AF12B6" w:rsidRPr="4F0A6EF4">
        <w:rPr>
          <w:rFonts w:asciiTheme="minorHAnsi" w:eastAsiaTheme="minorEastAsia" w:hAnsiTheme="minorHAnsi" w:cstheme="minorBidi"/>
          <w:sz w:val="22"/>
          <w:szCs w:val="22"/>
        </w:rPr>
        <w:t>, Yoshiy</w:t>
      </w:r>
      <w:r w:rsidR="78B8A82C" w:rsidRPr="4F0A6EF4">
        <w:rPr>
          <w:rFonts w:asciiTheme="minorHAnsi" w:eastAsiaTheme="minorEastAsia" w:hAnsiTheme="minorHAnsi" w:cstheme="minorBidi"/>
          <w:sz w:val="22"/>
          <w:szCs w:val="22"/>
        </w:rPr>
        <w:t>uki</w:t>
      </w:r>
      <w:r w:rsidR="74AF12B6" w:rsidRPr="4F0A6EF4">
        <w:rPr>
          <w:rFonts w:asciiTheme="minorHAnsi" w:eastAsiaTheme="minorEastAsia" w:hAnsiTheme="minorHAnsi" w:cstheme="minorBidi"/>
          <w:sz w:val="22"/>
          <w:szCs w:val="22"/>
        </w:rPr>
        <w:t xml:space="preserve"> Majima </w:t>
      </w:r>
      <w:r w:rsidR="0B64485E" w:rsidRPr="4F0A6EF4">
        <w:rPr>
          <w:rFonts w:asciiTheme="minorHAnsi" w:eastAsiaTheme="minorEastAsia" w:hAnsiTheme="minorHAnsi" w:cstheme="minorBidi"/>
          <w:sz w:val="22"/>
          <w:szCs w:val="22"/>
          <w:vertAlign w:val="superscript"/>
        </w:rPr>
        <w:t>6</w:t>
      </w:r>
    </w:p>
    <w:p w14:paraId="7D5A4026" w14:textId="77777777" w:rsidR="002A7B15" w:rsidRDefault="002A7B15" w:rsidP="002A7B15">
      <w:pPr>
        <w:rPr>
          <w:rFonts w:eastAsia="Arial"/>
          <w:b/>
          <w:bCs/>
          <w:sz w:val="19"/>
          <w:szCs w:val="19"/>
          <w:lang w:val="en-GB"/>
        </w:rPr>
      </w:pPr>
    </w:p>
    <w:p w14:paraId="2B7B0342" w14:textId="51661F4C" w:rsidR="00365F89" w:rsidRPr="009E362A" w:rsidRDefault="4F5A9C93" w:rsidP="1EF0331F">
      <w:pPr>
        <w:rPr>
          <w:rFonts w:asciiTheme="minorHAnsi" w:hAnsiTheme="minorHAnsi" w:cstheme="minorBidi"/>
          <w:b/>
          <w:bCs/>
          <w:sz w:val="28"/>
          <w:szCs w:val="28"/>
        </w:rPr>
      </w:pPr>
      <w:r w:rsidRPr="1EF0331F">
        <w:rPr>
          <w:rFonts w:asciiTheme="minorHAnsi" w:hAnsiTheme="minorHAnsi" w:cstheme="minorBidi"/>
          <w:b/>
          <w:bCs/>
          <w:sz w:val="28"/>
          <w:szCs w:val="28"/>
        </w:rPr>
        <w:t>Supple</w:t>
      </w:r>
      <w:r w:rsidR="01EC639A" w:rsidRPr="1EF0331F">
        <w:rPr>
          <w:rFonts w:asciiTheme="minorHAnsi" w:hAnsiTheme="minorHAnsi" w:cstheme="minorBidi"/>
          <w:b/>
          <w:bCs/>
          <w:sz w:val="28"/>
          <w:szCs w:val="28"/>
        </w:rPr>
        <w:t>menta</w:t>
      </w:r>
      <w:r w:rsidR="4EA73B05" w:rsidRPr="1EF0331F">
        <w:rPr>
          <w:rFonts w:asciiTheme="minorHAnsi" w:hAnsiTheme="minorHAnsi" w:cstheme="minorBidi"/>
          <w:b/>
          <w:bCs/>
          <w:sz w:val="28"/>
          <w:szCs w:val="28"/>
        </w:rPr>
        <w:t>ry</w:t>
      </w:r>
      <w:r w:rsidR="01EC639A" w:rsidRPr="1EF0331F">
        <w:rPr>
          <w:rFonts w:asciiTheme="minorHAnsi" w:hAnsiTheme="minorHAnsi" w:cstheme="minorBidi"/>
          <w:b/>
          <w:bCs/>
          <w:sz w:val="28"/>
          <w:szCs w:val="28"/>
        </w:rPr>
        <w:t xml:space="preserve"> Material</w:t>
      </w:r>
      <w:r w:rsidR="00F924B2">
        <w:rPr>
          <w:rFonts w:asciiTheme="minorHAnsi" w:hAnsiTheme="minorHAnsi" w:cstheme="minorBidi"/>
          <w:b/>
          <w:bCs/>
          <w:sz w:val="28"/>
          <w:szCs w:val="28"/>
        </w:rPr>
        <w:t xml:space="preserve"> (SM)</w:t>
      </w:r>
    </w:p>
    <w:p w14:paraId="01E5D638" w14:textId="0389282B" w:rsidR="005F193F" w:rsidRDefault="00293E4B" w:rsidP="2969211E">
      <w:pPr>
        <w:pStyle w:val="Heading6"/>
        <w:spacing w:line="257" w:lineRule="auto"/>
        <w:rPr>
          <w:rFonts w:asciiTheme="minorHAnsi" w:eastAsia="Calibri Light" w:hAnsiTheme="minorHAnsi" w:cstheme="minorBidi"/>
          <w:b/>
          <w:bCs/>
          <w:color w:val="000000" w:themeColor="text1"/>
          <w:sz w:val="22"/>
          <w:szCs w:val="22"/>
        </w:rPr>
      </w:pPr>
      <w:r w:rsidRPr="2969211E">
        <w:rPr>
          <w:rFonts w:asciiTheme="minorHAnsi" w:eastAsia="Calibri Light" w:hAnsiTheme="minorHAnsi" w:cstheme="minorBidi"/>
          <w:b/>
          <w:bCs/>
          <w:color w:val="000000" w:themeColor="text1"/>
          <w:sz w:val="22"/>
          <w:szCs w:val="22"/>
        </w:rPr>
        <w:t>S</w:t>
      </w:r>
      <w:r w:rsidR="496CFD83" w:rsidRPr="2969211E">
        <w:rPr>
          <w:rFonts w:asciiTheme="minorHAnsi" w:eastAsia="Calibri Light" w:hAnsiTheme="minorHAnsi" w:cstheme="minorBidi"/>
          <w:b/>
          <w:bCs/>
          <w:color w:val="000000" w:themeColor="text1"/>
          <w:sz w:val="22"/>
          <w:szCs w:val="22"/>
        </w:rPr>
        <w:t>1. Qualitative</w:t>
      </w:r>
      <w:r w:rsidR="008B1E94" w:rsidRPr="2969211E">
        <w:rPr>
          <w:rFonts w:asciiTheme="minorHAnsi" w:eastAsia="Calibri Light" w:hAnsiTheme="minorHAnsi" w:cstheme="minorBidi"/>
          <w:b/>
          <w:bCs/>
          <w:color w:val="000000" w:themeColor="text1"/>
          <w:sz w:val="22"/>
          <w:szCs w:val="22"/>
        </w:rPr>
        <w:t xml:space="preserve"> Research - </w:t>
      </w:r>
      <w:r w:rsidR="005F193F" w:rsidRPr="2969211E">
        <w:rPr>
          <w:rFonts w:asciiTheme="minorHAnsi" w:eastAsia="Calibri Light" w:hAnsiTheme="minorHAnsi" w:cstheme="minorBidi"/>
          <w:b/>
          <w:bCs/>
          <w:color w:val="000000" w:themeColor="text1"/>
          <w:sz w:val="22"/>
          <w:szCs w:val="22"/>
        </w:rPr>
        <w:t>Recruited sample for tele-depth telephone interview</w:t>
      </w:r>
      <w:r w:rsidR="008B1E94" w:rsidRPr="2969211E">
        <w:rPr>
          <w:rFonts w:asciiTheme="minorHAnsi" w:eastAsia="Calibri Light" w:hAnsiTheme="minorHAnsi" w:cstheme="minorBidi"/>
          <w:b/>
          <w:bCs/>
          <w:color w:val="000000" w:themeColor="text1"/>
          <w:sz w:val="22"/>
          <w:szCs w:val="22"/>
        </w:rPr>
        <w:t xml:space="preserve">s  (Patients, </w:t>
      </w:r>
      <w:r w:rsidR="00E40A08" w:rsidRPr="2969211E">
        <w:rPr>
          <w:rFonts w:asciiTheme="minorHAnsi" w:eastAsia="Calibri Light" w:hAnsiTheme="minorHAnsi" w:cstheme="minorBidi"/>
          <w:b/>
          <w:bCs/>
          <w:color w:val="000000" w:themeColor="text1"/>
          <w:sz w:val="22"/>
          <w:szCs w:val="22"/>
        </w:rPr>
        <w:t>left,</w:t>
      </w:r>
      <w:r w:rsidR="008B1E94" w:rsidRPr="2969211E">
        <w:rPr>
          <w:rFonts w:asciiTheme="minorHAnsi" w:eastAsia="Calibri Light" w:hAnsiTheme="minorHAnsi" w:cstheme="minorBidi"/>
          <w:b/>
          <w:bCs/>
          <w:color w:val="000000" w:themeColor="text1"/>
          <w:sz w:val="22"/>
          <w:szCs w:val="22"/>
        </w:rPr>
        <w:t xml:space="preserve"> HCPs, right)</w:t>
      </w:r>
      <w:r w:rsidR="0041131F">
        <w:rPr>
          <w:rFonts w:asciiTheme="minorHAnsi" w:eastAsia="Calibri Light" w:hAnsiTheme="minorHAnsi" w:cstheme="minorBidi"/>
          <w:b/>
          <w:bCs/>
          <w:color w:val="000000" w:themeColor="text1"/>
          <w:sz w:val="22"/>
          <w:szCs w:val="22"/>
        </w:rPr>
        <w:t>.</w:t>
      </w:r>
    </w:p>
    <w:p w14:paraId="2487C263" w14:textId="207C7631" w:rsidR="00CE303B" w:rsidRDefault="00735F41" w:rsidP="00CE303B">
      <w:r w:rsidRPr="00735F41">
        <w:rPr>
          <w:noProof/>
        </w:rPr>
        <w:drawing>
          <wp:anchor distT="0" distB="0" distL="114300" distR="114300" simplePos="0" relativeHeight="251658241" behindDoc="0" locked="0" layoutInCell="1" allowOverlap="1" wp14:anchorId="66AF92FE" wp14:editId="7B4241D9">
            <wp:simplePos x="0" y="0"/>
            <wp:positionH relativeFrom="column">
              <wp:posOffset>3425503</wp:posOffset>
            </wp:positionH>
            <wp:positionV relativeFrom="paragraph">
              <wp:posOffset>5715</wp:posOffset>
            </wp:positionV>
            <wp:extent cx="2672834" cy="3200400"/>
            <wp:effectExtent l="0" t="0" r="0" b="0"/>
            <wp:wrapNone/>
            <wp:docPr id="3" name="table" descr="A table of medical personnel&#10;&#10;Description automatically generated">
              <a:extLst xmlns:a="http://schemas.openxmlformats.org/drawingml/2006/main">
                <a:ext uri="{FF2B5EF4-FFF2-40B4-BE49-F238E27FC236}">
                  <a16:creationId xmlns:a16="http://schemas.microsoft.com/office/drawing/2014/main" id="{1F37A819-CDCE-2837-05A4-7F6DDBE480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A table of medical personnel&#10;&#10;Description automatically generated">
                      <a:extLst>
                        <a:ext uri="{FF2B5EF4-FFF2-40B4-BE49-F238E27FC236}">
                          <a16:creationId xmlns:a16="http://schemas.microsoft.com/office/drawing/2014/main" id="{1F37A819-CDCE-2837-05A4-7F6DDBE4804E}"/>
                        </a:ext>
                      </a:extLst>
                    </pic:cNvPr>
                    <pic:cNvPicPr>
                      <a:picLocks noChangeAspect="1"/>
                    </pic:cNvPicPr>
                  </pic:nvPicPr>
                  <pic:blipFill>
                    <a:blip r:embed="rId11"/>
                    <a:stretch>
                      <a:fillRect/>
                    </a:stretch>
                  </pic:blipFill>
                  <pic:spPr>
                    <a:xfrm>
                      <a:off x="0" y="0"/>
                      <a:ext cx="2672834" cy="3200400"/>
                    </a:xfrm>
                    <a:prstGeom prst="rect">
                      <a:avLst/>
                    </a:prstGeom>
                  </pic:spPr>
                </pic:pic>
              </a:graphicData>
            </a:graphic>
            <wp14:sizeRelH relativeFrom="margin">
              <wp14:pctWidth>0</wp14:pctWidth>
            </wp14:sizeRelH>
            <wp14:sizeRelV relativeFrom="margin">
              <wp14:pctHeight>0</wp14:pctHeight>
            </wp14:sizeRelV>
          </wp:anchor>
        </w:drawing>
      </w:r>
      <w:r w:rsidR="5E0D914F">
        <w:rPr>
          <w:noProof/>
        </w:rPr>
        <w:drawing>
          <wp:inline distT="0" distB="0" distL="0" distR="0" wp14:anchorId="4C01C8E6" wp14:editId="4A4BA51E">
            <wp:extent cx="3149841" cy="3152715"/>
            <wp:effectExtent l="0" t="0" r="0" b="0"/>
            <wp:docPr id="1743671822" name="Picture 17436718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149841" cy="3152715"/>
                    </a:xfrm>
                    <a:prstGeom prst="rect">
                      <a:avLst/>
                    </a:prstGeom>
                  </pic:spPr>
                </pic:pic>
              </a:graphicData>
            </a:graphic>
          </wp:inline>
        </w:drawing>
      </w:r>
    </w:p>
    <w:p w14:paraId="32B5C72C" w14:textId="476F8A1F" w:rsidR="00CE303B" w:rsidRDefault="00CE303B" w:rsidP="00CE303B"/>
    <w:p w14:paraId="523802A8" w14:textId="32C57ACE" w:rsidR="008B1E94" w:rsidRPr="00716AA1" w:rsidRDefault="008B1E94" w:rsidP="2969211E">
      <w:pPr>
        <w:widowControl w:val="0"/>
        <w:spacing w:after="0" w:line="240" w:lineRule="auto"/>
        <w:rPr>
          <w:rFonts w:asciiTheme="minorHAnsi" w:hAnsiTheme="minorHAnsi" w:cstheme="minorBidi"/>
          <w:color w:val="000000" w:themeColor="text1"/>
          <w:sz w:val="22"/>
          <w:szCs w:val="22"/>
        </w:rPr>
      </w:pPr>
      <w:bookmarkStart w:id="1" w:name="_Toc11753390"/>
      <w:r w:rsidRPr="7B62ADCF">
        <w:rPr>
          <w:rFonts w:asciiTheme="minorHAnsi" w:hAnsiTheme="minorHAnsi" w:cstheme="minorBidi"/>
          <w:b/>
          <w:color w:val="000000" w:themeColor="text1"/>
          <w:sz w:val="22"/>
          <w:szCs w:val="22"/>
        </w:rPr>
        <w:t>Eligibility Criteria</w:t>
      </w:r>
      <w:bookmarkEnd w:id="1"/>
      <w:r w:rsidR="00293E4B" w:rsidRPr="7B62ADCF">
        <w:rPr>
          <w:rFonts w:asciiTheme="minorHAnsi" w:hAnsiTheme="minorHAnsi" w:cstheme="minorBidi"/>
          <w:b/>
          <w:color w:val="000000" w:themeColor="text1"/>
          <w:sz w:val="22"/>
          <w:szCs w:val="22"/>
        </w:rPr>
        <w:t>:</w:t>
      </w:r>
      <w:r w:rsidR="00E40A08">
        <w:rPr>
          <w:rFonts w:asciiTheme="minorHAnsi" w:hAnsiTheme="minorHAnsi" w:cstheme="minorBidi"/>
          <w:b/>
          <w:color w:val="000000" w:themeColor="text1"/>
          <w:sz w:val="22"/>
          <w:szCs w:val="22"/>
        </w:rPr>
        <w:t xml:space="preserve"> </w:t>
      </w:r>
      <w:r w:rsidRPr="2969211E">
        <w:rPr>
          <w:rFonts w:asciiTheme="minorHAnsi" w:hAnsiTheme="minorHAnsi" w:cstheme="minorBidi"/>
          <w:b/>
          <w:bCs/>
          <w:color w:val="000000" w:themeColor="text1"/>
          <w:sz w:val="22"/>
          <w:szCs w:val="22"/>
        </w:rPr>
        <w:t xml:space="preserve">Inclusion Criteria for Patients Participating in the </w:t>
      </w:r>
      <w:r w:rsidR="321DEC10" w:rsidRPr="2969211E">
        <w:rPr>
          <w:rFonts w:asciiTheme="minorHAnsi" w:hAnsiTheme="minorHAnsi" w:cstheme="minorBidi"/>
          <w:b/>
          <w:bCs/>
          <w:color w:val="000000" w:themeColor="text1"/>
          <w:sz w:val="22"/>
          <w:szCs w:val="22"/>
        </w:rPr>
        <w:t>i</w:t>
      </w:r>
      <w:r w:rsidRPr="2969211E">
        <w:rPr>
          <w:rFonts w:asciiTheme="minorHAnsi" w:hAnsiTheme="minorHAnsi" w:cstheme="minorBidi"/>
          <w:b/>
          <w:bCs/>
          <w:color w:val="000000" w:themeColor="text1"/>
          <w:sz w:val="22"/>
          <w:szCs w:val="22"/>
        </w:rPr>
        <w:t>nterviews</w:t>
      </w:r>
      <w:r w:rsidRPr="2969211E">
        <w:rPr>
          <w:rFonts w:asciiTheme="minorHAnsi" w:hAnsiTheme="minorHAnsi" w:cstheme="minorBidi"/>
          <w:color w:val="000000" w:themeColor="text1"/>
          <w:sz w:val="22"/>
          <w:szCs w:val="22"/>
        </w:rPr>
        <w:t>:</w:t>
      </w:r>
    </w:p>
    <w:p w14:paraId="49CAD6D3"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Patient must be over 18 years old. </w:t>
      </w:r>
    </w:p>
    <w:p w14:paraId="05A036CC" w14:textId="77777777" w:rsidR="008B1E94" w:rsidRPr="00716AA1" w:rsidRDefault="008B1E94" w:rsidP="566670C1">
      <w:pPr>
        <w:pStyle w:val="ListParagraph"/>
        <w:widowControl w:val="0"/>
        <w:numPr>
          <w:ilvl w:val="0"/>
          <w:numId w:val="23"/>
        </w:numPr>
        <w:contextualSpacing/>
        <w:rPr>
          <w:rFonts w:asciiTheme="minorHAnsi" w:hAnsiTheme="minorHAnsi" w:cstheme="minorBidi"/>
          <w:color w:val="000000" w:themeColor="text1"/>
          <w:lang w:val="en-US"/>
        </w:rPr>
      </w:pPr>
      <w:bookmarkStart w:id="2" w:name="_Int_Cy0hpaBa"/>
      <w:r w:rsidRPr="566670C1">
        <w:rPr>
          <w:rFonts w:asciiTheme="minorHAnsi" w:hAnsiTheme="minorHAnsi" w:cstheme="minorBidi"/>
          <w:color w:val="000000" w:themeColor="text1"/>
          <w:lang w:val="en-US"/>
        </w:rPr>
        <w:t>Patient</w:t>
      </w:r>
      <w:bookmarkEnd w:id="2"/>
      <w:r w:rsidRPr="566670C1">
        <w:rPr>
          <w:rFonts w:asciiTheme="minorHAnsi" w:hAnsiTheme="minorHAnsi" w:cstheme="minorBidi"/>
          <w:color w:val="000000" w:themeColor="text1"/>
          <w:lang w:val="en-US"/>
        </w:rPr>
        <w:t xml:space="preserve"> must have been diagnosed with their condition by a healthcare professional. </w:t>
      </w:r>
    </w:p>
    <w:p w14:paraId="6E62D0ED" w14:textId="48D3C01D" w:rsidR="008B1E94" w:rsidRPr="00716AA1" w:rsidRDefault="008B1E94" w:rsidP="566670C1">
      <w:pPr>
        <w:pStyle w:val="ListParagraph"/>
        <w:widowControl w:val="0"/>
        <w:numPr>
          <w:ilvl w:val="0"/>
          <w:numId w:val="23"/>
        </w:numPr>
        <w:contextualSpacing/>
        <w:rPr>
          <w:rFonts w:asciiTheme="minorHAnsi" w:hAnsiTheme="minorHAnsi" w:cstheme="minorBidi"/>
          <w:color w:val="000000" w:themeColor="text1"/>
          <w:lang w:val="en-US"/>
        </w:rPr>
      </w:pPr>
      <w:bookmarkStart w:id="3" w:name="_Int_QQU993nu"/>
      <w:r w:rsidRPr="566670C1">
        <w:rPr>
          <w:rFonts w:asciiTheme="minorHAnsi" w:hAnsiTheme="minorHAnsi" w:cstheme="minorBidi"/>
          <w:color w:val="000000" w:themeColor="text1"/>
          <w:lang w:val="en-US"/>
        </w:rPr>
        <w:t>Patient</w:t>
      </w:r>
      <w:bookmarkEnd w:id="3"/>
      <w:r w:rsidRPr="566670C1">
        <w:rPr>
          <w:rFonts w:asciiTheme="minorHAnsi" w:hAnsiTheme="minorHAnsi" w:cstheme="minorBidi"/>
          <w:color w:val="000000" w:themeColor="text1"/>
          <w:lang w:val="en-US"/>
        </w:rPr>
        <w:t xml:space="preserve"> must be currently receiving either a </w:t>
      </w:r>
      <w:r w:rsidR="00EA38B8" w:rsidRPr="566670C1">
        <w:rPr>
          <w:rFonts w:asciiTheme="minorHAnsi" w:hAnsiTheme="minorHAnsi" w:cstheme="minorBidi"/>
          <w:color w:val="000000" w:themeColor="text1"/>
          <w:lang w:val="en-US"/>
        </w:rPr>
        <w:t>subcutaneous</w:t>
      </w:r>
      <w:r w:rsidRPr="566670C1">
        <w:rPr>
          <w:rFonts w:asciiTheme="minorHAnsi" w:hAnsiTheme="minorHAnsi" w:cstheme="minorBidi"/>
          <w:color w:val="000000" w:themeColor="text1"/>
          <w:lang w:val="en-US"/>
        </w:rPr>
        <w:t xml:space="preserve"> treatment or an </w:t>
      </w:r>
      <w:r w:rsidR="00EA38B8" w:rsidRPr="566670C1">
        <w:rPr>
          <w:rFonts w:asciiTheme="minorHAnsi" w:hAnsiTheme="minorHAnsi" w:cstheme="minorBidi"/>
          <w:color w:val="000000" w:themeColor="text1"/>
          <w:lang w:val="en-US"/>
        </w:rPr>
        <w:t>i</w:t>
      </w:r>
      <w:r w:rsidRPr="566670C1">
        <w:rPr>
          <w:rFonts w:asciiTheme="minorHAnsi" w:hAnsiTheme="minorHAnsi" w:cstheme="minorBidi"/>
          <w:color w:val="000000" w:themeColor="text1"/>
          <w:lang w:val="en-US"/>
        </w:rPr>
        <w:t xml:space="preserve">ntravenous </w:t>
      </w:r>
      <w:r w:rsidR="00EA38B8" w:rsidRPr="566670C1">
        <w:rPr>
          <w:rFonts w:asciiTheme="minorHAnsi" w:hAnsiTheme="minorHAnsi" w:cstheme="minorBidi"/>
          <w:color w:val="000000" w:themeColor="text1"/>
          <w:lang w:val="en-US"/>
        </w:rPr>
        <w:t>t</w:t>
      </w:r>
      <w:r w:rsidRPr="566670C1">
        <w:rPr>
          <w:rFonts w:asciiTheme="minorHAnsi" w:hAnsiTheme="minorHAnsi" w:cstheme="minorBidi"/>
          <w:color w:val="000000" w:themeColor="text1"/>
          <w:lang w:val="en-US"/>
        </w:rPr>
        <w:t>reatment.</w:t>
      </w:r>
    </w:p>
    <w:p w14:paraId="5FF6035D"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The patient must have been diagnosed with their condition within the last 15 years. </w:t>
      </w:r>
    </w:p>
    <w:p w14:paraId="7BEBFCF2"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Patients must be comfortable discussing the benefits and drawbacks of treatment. </w:t>
      </w:r>
    </w:p>
    <w:p w14:paraId="2753BAEA" w14:textId="77777777" w:rsidR="008B1E94" w:rsidRPr="00716AA1" w:rsidRDefault="008B1E94" w:rsidP="008B1E94">
      <w:pPr>
        <w:widowControl w:val="0"/>
        <w:spacing w:before="120" w:after="120" w:line="240" w:lineRule="auto"/>
        <w:contextualSpacing/>
        <w:rPr>
          <w:rFonts w:asciiTheme="minorHAnsi" w:hAnsiTheme="minorHAnsi" w:cstheme="minorHAnsi"/>
          <w:color w:val="000000" w:themeColor="text1"/>
          <w:sz w:val="22"/>
          <w:szCs w:val="22"/>
        </w:rPr>
      </w:pPr>
    </w:p>
    <w:p w14:paraId="0BD40B60" w14:textId="126A80D9" w:rsidR="008B1E94" w:rsidRPr="00716AA1" w:rsidRDefault="008B1E94" w:rsidP="04D8F790">
      <w:pPr>
        <w:rPr>
          <w:rFonts w:asciiTheme="minorHAnsi" w:hAnsiTheme="minorHAnsi" w:cstheme="minorBidi"/>
          <w:b/>
          <w:bCs/>
          <w:sz w:val="22"/>
          <w:szCs w:val="22"/>
        </w:rPr>
      </w:pPr>
      <w:r w:rsidRPr="04D8F790">
        <w:rPr>
          <w:rFonts w:asciiTheme="minorHAnsi" w:hAnsiTheme="minorHAnsi" w:cstheme="minorBidi"/>
          <w:b/>
          <w:bCs/>
          <w:sz w:val="22"/>
          <w:szCs w:val="22"/>
        </w:rPr>
        <w:t>Exclusion Criteria for Patients</w:t>
      </w:r>
      <w:r w:rsidRPr="04D8F790">
        <w:rPr>
          <w:rFonts w:asciiTheme="minorHAnsi" w:hAnsiTheme="minorHAnsi" w:cstheme="minorBidi"/>
          <w:b/>
          <w:bCs/>
          <w:color w:val="000000" w:themeColor="text1"/>
          <w:sz w:val="22"/>
          <w:szCs w:val="22"/>
        </w:rPr>
        <w:t xml:space="preserve"> Participating in </w:t>
      </w:r>
      <w:r w:rsidR="1A54FC8B" w:rsidRPr="04D8F790">
        <w:rPr>
          <w:rFonts w:asciiTheme="minorHAnsi" w:hAnsiTheme="minorHAnsi" w:cstheme="minorBidi"/>
          <w:b/>
          <w:bCs/>
          <w:color w:val="000000" w:themeColor="text1"/>
          <w:sz w:val="22"/>
          <w:szCs w:val="22"/>
        </w:rPr>
        <w:t>the interviews</w:t>
      </w:r>
      <w:r w:rsidRPr="04D8F790">
        <w:rPr>
          <w:rFonts w:asciiTheme="minorHAnsi" w:hAnsiTheme="minorHAnsi" w:cstheme="minorBidi"/>
          <w:b/>
          <w:bCs/>
          <w:sz w:val="22"/>
          <w:szCs w:val="22"/>
        </w:rPr>
        <w:t>:</w:t>
      </w:r>
    </w:p>
    <w:p w14:paraId="60C512CD" w14:textId="0F1322FD" w:rsidR="008B1E94" w:rsidRPr="00716AA1" w:rsidRDefault="008B1E94" w:rsidP="566670C1">
      <w:pPr>
        <w:pStyle w:val="Text"/>
        <w:numPr>
          <w:ilvl w:val="0"/>
          <w:numId w:val="21"/>
        </w:numPr>
        <w:ind w:left="720"/>
        <w:rPr>
          <w:rFonts w:asciiTheme="minorHAnsi" w:hAnsiTheme="minorHAnsi" w:cstheme="minorBidi"/>
          <w:sz w:val="22"/>
          <w:szCs w:val="22"/>
        </w:rPr>
      </w:pPr>
      <w:bookmarkStart w:id="4" w:name="_Int_thcWj9LR"/>
      <w:r w:rsidRPr="566670C1">
        <w:rPr>
          <w:rFonts w:asciiTheme="minorHAnsi" w:hAnsiTheme="minorHAnsi" w:cstheme="minorBidi"/>
          <w:sz w:val="22"/>
          <w:szCs w:val="22"/>
        </w:rPr>
        <w:t>Patient</w:t>
      </w:r>
      <w:bookmarkEnd w:id="4"/>
      <w:r w:rsidRPr="566670C1">
        <w:rPr>
          <w:rFonts w:asciiTheme="minorHAnsi" w:hAnsiTheme="minorHAnsi" w:cstheme="minorBidi"/>
          <w:sz w:val="22"/>
          <w:szCs w:val="22"/>
        </w:rPr>
        <w:t xml:space="preserve"> must not be employed </w:t>
      </w:r>
      <w:r w:rsidR="00605F98" w:rsidRPr="566670C1">
        <w:rPr>
          <w:rFonts w:asciiTheme="minorHAnsi" w:hAnsiTheme="minorHAnsi" w:cstheme="minorBidi"/>
          <w:sz w:val="22"/>
          <w:szCs w:val="22"/>
        </w:rPr>
        <w:t>by or</w:t>
      </w:r>
      <w:r w:rsidRPr="566670C1">
        <w:rPr>
          <w:rFonts w:asciiTheme="minorHAnsi" w:hAnsiTheme="minorHAnsi" w:cstheme="minorBidi"/>
          <w:sz w:val="22"/>
          <w:szCs w:val="22"/>
        </w:rPr>
        <w:t xml:space="preserve"> live with anyone employed by the pharmaceutical industry on a full-time or consultancy </w:t>
      </w:r>
      <w:r w:rsidR="3A87334A" w:rsidRPr="566670C1">
        <w:rPr>
          <w:rFonts w:asciiTheme="minorHAnsi" w:hAnsiTheme="minorHAnsi" w:cstheme="minorBidi"/>
          <w:sz w:val="22"/>
          <w:szCs w:val="22"/>
        </w:rPr>
        <w:t>basis or</w:t>
      </w:r>
      <w:r w:rsidRPr="566670C1">
        <w:rPr>
          <w:rFonts w:asciiTheme="minorHAnsi" w:hAnsiTheme="minorHAnsi" w:cstheme="minorBidi"/>
          <w:sz w:val="22"/>
          <w:szCs w:val="22"/>
        </w:rPr>
        <w:t xml:space="preserve"> employed by a communication or advertising industry related to pharmaceutical products</w:t>
      </w:r>
      <w:r w:rsidR="005A671E" w:rsidRPr="566670C1">
        <w:rPr>
          <w:rFonts w:asciiTheme="minorHAnsi" w:hAnsiTheme="minorHAnsi" w:cstheme="minorBidi"/>
          <w:sz w:val="22"/>
          <w:szCs w:val="22"/>
        </w:rPr>
        <w:t>.</w:t>
      </w:r>
    </w:p>
    <w:p w14:paraId="036F33C5" w14:textId="221AF839" w:rsidR="008B1E94" w:rsidRPr="00716AA1" w:rsidRDefault="008B1E94" w:rsidP="002262D2">
      <w:pPr>
        <w:numPr>
          <w:ilvl w:val="0"/>
          <w:numId w:val="21"/>
        </w:numPr>
        <w:spacing w:before="40" w:after="0" w:line="240" w:lineRule="auto"/>
        <w:ind w:left="720"/>
        <w:jc w:val="both"/>
        <w:rPr>
          <w:rFonts w:asciiTheme="minorHAnsi" w:hAnsiTheme="minorHAnsi" w:cstheme="minorHAnsi"/>
          <w:sz w:val="22"/>
          <w:szCs w:val="22"/>
        </w:rPr>
      </w:pPr>
      <w:r w:rsidRPr="00716AA1">
        <w:rPr>
          <w:rFonts w:asciiTheme="minorHAnsi" w:hAnsiTheme="minorHAnsi" w:cstheme="minorHAnsi"/>
          <w:sz w:val="22"/>
          <w:szCs w:val="22"/>
        </w:rPr>
        <w:t>Patient is not willing to provide consent to take part in the research</w:t>
      </w:r>
      <w:r w:rsidR="005A671E">
        <w:rPr>
          <w:rFonts w:asciiTheme="minorHAnsi" w:hAnsiTheme="minorHAnsi" w:cstheme="minorHAnsi"/>
          <w:sz w:val="22"/>
          <w:szCs w:val="22"/>
        </w:rPr>
        <w:t>.</w:t>
      </w:r>
    </w:p>
    <w:p w14:paraId="5C21B241" w14:textId="7FB1586D" w:rsidR="008B1E94" w:rsidRPr="00716AA1" w:rsidRDefault="008B1E94" w:rsidP="002262D2">
      <w:pPr>
        <w:numPr>
          <w:ilvl w:val="0"/>
          <w:numId w:val="21"/>
        </w:numPr>
        <w:spacing w:before="40" w:after="0" w:line="240" w:lineRule="auto"/>
        <w:ind w:left="720"/>
        <w:jc w:val="both"/>
        <w:rPr>
          <w:rFonts w:asciiTheme="minorHAnsi" w:hAnsiTheme="minorHAnsi" w:cstheme="minorHAnsi"/>
          <w:sz w:val="22"/>
          <w:szCs w:val="22"/>
        </w:rPr>
      </w:pPr>
      <w:r w:rsidRPr="00716AA1">
        <w:rPr>
          <w:rFonts w:asciiTheme="minorHAnsi" w:hAnsiTheme="minorHAnsi" w:cstheme="minorHAnsi"/>
          <w:sz w:val="22"/>
          <w:szCs w:val="22"/>
        </w:rPr>
        <w:lastRenderedPageBreak/>
        <w:t>Patient does not have access to a mobile phone or laptop to complete mobile ethnography</w:t>
      </w:r>
      <w:r w:rsidR="005A671E">
        <w:rPr>
          <w:rFonts w:asciiTheme="minorHAnsi" w:hAnsiTheme="minorHAnsi" w:cstheme="minorHAnsi"/>
          <w:sz w:val="22"/>
          <w:szCs w:val="22"/>
        </w:rPr>
        <w:t>.</w:t>
      </w:r>
    </w:p>
    <w:p w14:paraId="13C04F78" w14:textId="519A56DE" w:rsidR="008B1E94" w:rsidRPr="00716AA1" w:rsidRDefault="008B1E94" w:rsidP="566670C1">
      <w:pPr>
        <w:numPr>
          <w:ilvl w:val="0"/>
          <w:numId w:val="21"/>
        </w:numPr>
        <w:spacing w:before="40" w:after="0" w:line="240" w:lineRule="auto"/>
        <w:ind w:left="720"/>
        <w:jc w:val="both"/>
        <w:rPr>
          <w:rFonts w:asciiTheme="minorHAnsi" w:hAnsiTheme="minorHAnsi" w:cstheme="minorBidi"/>
          <w:sz w:val="22"/>
          <w:szCs w:val="22"/>
        </w:rPr>
      </w:pPr>
      <w:bookmarkStart w:id="5" w:name="_Int_jaRRPyP3"/>
      <w:r w:rsidRPr="566670C1">
        <w:rPr>
          <w:rFonts w:asciiTheme="minorHAnsi" w:hAnsiTheme="minorHAnsi" w:cstheme="minorBidi"/>
          <w:sz w:val="22"/>
          <w:szCs w:val="22"/>
        </w:rPr>
        <w:t>Patient is</w:t>
      </w:r>
      <w:bookmarkEnd w:id="5"/>
      <w:r w:rsidRPr="566670C1">
        <w:rPr>
          <w:rFonts w:asciiTheme="minorHAnsi" w:hAnsiTheme="minorHAnsi" w:cstheme="minorBidi"/>
          <w:sz w:val="22"/>
          <w:szCs w:val="22"/>
        </w:rPr>
        <w:t xml:space="preserve"> not able to understand and comprehend the study information</w:t>
      </w:r>
      <w:r w:rsidR="005A671E" w:rsidRPr="566670C1">
        <w:rPr>
          <w:rFonts w:asciiTheme="minorHAnsi" w:hAnsiTheme="minorHAnsi" w:cstheme="minorBidi"/>
          <w:sz w:val="22"/>
          <w:szCs w:val="22"/>
        </w:rPr>
        <w:t>.</w:t>
      </w:r>
    </w:p>
    <w:p w14:paraId="53B558A1" w14:textId="2903537F" w:rsidR="008B1E94" w:rsidRPr="00716AA1" w:rsidRDefault="008B1E94" w:rsidP="002262D2">
      <w:pPr>
        <w:numPr>
          <w:ilvl w:val="0"/>
          <w:numId w:val="21"/>
        </w:numPr>
        <w:spacing w:before="40" w:after="0" w:line="240" w:lineRule="auto"/>
        <w:ind w:left="720"/>
        <w:jc w:val="both"/>
        <w:rPr>
          <w:rFonts w:asciiTheme="minorHAnsi" w:hAnsiTheme="minorHAnsi" w:cstheme="minorHAnsi"/>
          <w:sz w:val="22"/>
          <w:szCs w:val="22"/>
        </w:rPr>
      </w:pPr>
      <w:r w:rsidRPr="00716AA1">
        <w:rPr>
          <w:rFonts w:asciiTheme="minorHAnsi" w:hAnsiTheme="minorHAnsi" w:cstheme="minorHAnsi"/>
          <w:sz w:val="22"/>
          <w:szCs w:val="22"/>
        </w:rPr>
        <w:t>Patient has any other physical or mental illness that might influence the responses they give during the survey or might impact the patient’s ability to engage with the survey or provide appropriate input</w:t>
      </w:r>
      <w:r w:rsidR="005A671E">
        <w:rPr>
          <w:rFonts w:asciiTheme="minorHAnsi" w:hAnsiTheme="minorHAnsi" w:cstheme="minorHAnsi"/>
          <w:sz w:val="22"/>
          <w:szCs w:val="22"/>
        </w:rPr>
        <w:t>.</w:t>
      </w:r>
    </w:p>
    <w:p w14:paraId="6F15EE81" w14:textId="77777777" w:rsidR="008B1E94" w:rsidRPr="00716AA1" w:rsidRDefault="008B1E94" w:rsidP="008B1E94">
      <w:pPr>
        <w:widowControl w:val="0"/>
        <w:spacing w:after="0" w:line="240" w:lineRule="auto"/>
        <w:rPr>
          <w:rFonts w:asciiTheme="minorHAnsi" w:hAnsiTheme="minorHAnsi" w:cstheme="minorHAnsi"/>
          <w:b/>
          <w:bCs/>
          <w:color w:val="000000" w:themeColor="text1"/>
          <w:sz w:val="22"/>
          <w:szCs w:val="22"/>
        </w:rPr>
      </w:pPr>
    </w:p>
    <w:p w14:paraId="376BB8C9" w14:textId="77777777" w:rsidR="008B1E94" w:rsidRPr="00716AA1" w:rsidRDefault="008B1E94" w:rsidP="008B1E94">
      <w:pPr>
        <w:widowControl w:val="0"/>
        <w:spacing w:after="0" w:line="240" w:lineRule="auto"/>
        <w:rPr>
          <w:rFonts w:asciiTheme="minorHAnsi" w:hAnsiTheme="minorHAnsi" w:cstheme="minorHAnsi"/>
          <w:b/>
          <w:bCs/>
          <w:color w:val="000000" w:themeColor="text1"/>
          <w:sz w:val="22"/>
          <w:szCs w:val="22"/>
        </w:rPr>
      </w:pPr>
    </w:p>
    <w:p w14:paraId="61480AE0" w14:textId="0C82A657" w:rsidR="000E6674" w:rsidRPr="00716AA1" w:rsidRDefault="008B1E94" w:rsidP="008B1E94">
      <w:pPr>
        <w:widowControl w:val="0"/>
        <w:spacing w:after="0" w:line="240" w:lineRule="auto"/>
        <w:rPr>
          <w:rFonts w:asciiTheme="minorHAnsi" w:hAnsiTheme="minorHAnsi" w:cstheme="minorHAnsi"/>
          <w:color w:val="000000" w:themeColor="text1"/>
          <w:sz w:val="22"/>
          <w:szCs w:val="22"/>
        </w:rPr>
      </w:pPr>
      <w:r w:rsidRPr="00716AA1">
        <w:rPr>
          <w:rFonts w:asciiTheme="minorHAnsi" w:hAnsiTheme="minorHAnsi" w:cstheme="minorHAnsi"/>
          <w:b/>
          <w:bCs/>
          <w:color w:val="000000" w:themeColor="text1"/>
          <w:sz w:val="22"/>
          <w:szCs w:val="22"/>
        </w:rPr>
        <w:t>Inclusion Criteria for Caregivers</w:t>
      </w:r>
      <w:r w:rsidRPr="00716AA1">
        <w:rPr>
          <w:rFonts w:asciiTheme="minorHAnsi" w:hAnsiTheme="minorHAnsi" w:cstheme="minorHAnsi"/>
          <w:color w:val="000000" w:themeColor="text1"/>
          <w:sz w:val="22"/>
          <w:szCs w:val="22"/>
        </w:rPr>
        <w:t>:</w:t>
      </w:r>
    </w:p>
    <w:p w14:paraId="29F77CC6"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Caregiver must be over 18 years old. </w:t>
      </w:r>
    </w:p>
    <w:p w14:paraId="167A735A" w14:textId="7D0438A0"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Caregivers must be a carer for someone with Alzheimer’s disease </w:t>
      </w:r>
      <w:r w:rsidR="00DF384D" w:rsidRPr="00716AA1">
        <w:rPr>
          <w:rFonts w:asciiTheme="minorHAnsi" w:hAnsiTheme="minorHAnsi" w:cstheme="minorHAnsi"/>
          <w:color w:val="000000" w:themeColor="text1"/>
          <w:lang w:val="en-US"/>
        </w:rPr>
        <w:t>to</w:t>
      </w:r>
      <w:r w:rsidRPr="00716AA1">
        <w:rPr>
          <w:rFonts w:asciiTheme="minorHAnsi" w:hAnsiTheme="minorHAnsi" w:cstheme="minorHAnsi"/>
          <w:color w:val="000000" w:themeColor="text1"/>
          <w:lang w:val="en-US"/>
        </w:rPr>
        <w:t xml:space="preserve"> take part in the study. </w:t>
      </w:r>
    </w:p>
    <w:p w14:paraId="72A7F8BE"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Caregiver must be a carer for someone who has been diagnosed with Alzheimer’s disease by a healthcare professional. </w:t>
      </w:r>
    </w:p>
    <w:p w14:paraId="30FE81F1" w14:textId="1AF08EE0" w:rsidR="008B1E94" w:rsidRPr="00716AA1" w:rsidRDefault="008B1E94" w:rsidP="566670C1">
      <w:pPr>
        <w:pStyle w:val="ListParagraph"/>
        <w:widowControl w:val="0"/>
        <w:numPr>
          <w:ilvl w:val="0"/>
          <w:numId w:val="23"/>
        </w:numPr>
        <w:contextualSpacing/>
        <w:rPr>
          <w:rFonts w:asciiTheme="minorHAnsi" w:hAnsiTheme="minorHAnsi" w:cstheme="minorBidi"/>
          <w:color w:val="000000" w:themeColor="text1"/>
          <w:lang w:val="en-US"/>
        </w:rPr>
      </w:pPr>
      <w:bookmarkStart w:id="6" w:name="_Int_HMT2ywj8"/>
      <w:r w:rsidRPr="566670C1">
        <w:rPr>
          <w:rFonts w:asciiTheme="minorHAnsi" w:hAnsiTheme="minorHAnsi" w:cstheme="minorBidi"/>
          <w:color w:val="000000" w:themeColor="text1"/>
          <w:lang w:val="en-US"/>
        </w:rPr>
        <w:t>Caregiver</w:t>
      </w:r>
      <w:bookmarkEnd w:id="6"/>
      <w:r w:rsidRPr="566670C1">
        <w:rPr>
          <w:rFonts w:asciiTheme="minorHAnsi" w:hAnsiTheme="minorHAnsi" w:cstheme="minorBidi"/>
          <w:color w:val="000000" w:themeColor="text1"/>
          <w:lang w:val="en-US"/>
        </w:rPr>
        <w:t xml:space="preserve"> must be currently caring for someone who receives either </w:t>
      </w:r>
      <w:r w:rsidR="35CF6C51" w:rsidRPr="566670C1">
        <w:rPr>
          <w:rFonts w:asciiTheme="minorHAnsi" w:hAnsiTheme="minorHAnsi" w:cstheme="minorBidi"/>
          <w:color w:val="000000" w:themeColor="text1"/>
          <w:lang w:val="en-US"/>
        </w:rPr>
        <w:t>subcutaneous</w:t>
      </w:r>
      <w:r w:rsidR="009F6FD9" w:rsidRPr="566670C1">
        <w:rPr>
          <w:rFonts w:asciiTheme="minorHAnsi" w:hAnsiTheme="minorHAnsi" w:cstheme="minorBidi"/>
          <w:color w:val="000000" w:themeColor="text1"/>
          <w:lang w:val="en-US"/>
        </w:rPr>
        <w:t xml:space="preserve"> or </w:t>
      </w:r>
      <w:r w:rsidR="36F70CDB" w:rsidRPr="566670C1">
        <w:rPr>
          <w:rFonts w:asciiTheme="minorHAnsi" w:hAnsiTheme="minorHAnsi" w:cstheme="minorBidi"/>
          <w:color w:val="000000" w:themeColor="text1"/>
          <w:lang w:val="en-US"/>
        </w:rPr>
        <w:t>intravenous</w:t>
      </w:r>
      <w:r w:rsidR="009F6FD9" w:rsidRPr="566670C1">
        <w:rPr>
          <w:rFonts w:asciiTheme="minorHAnsi" w:hAnsiTheme="minorHAnsi" w:cstheme="minorBidi"/>
          <w:color w:val="000000" w:themeColor="text1"/>
          <w:lang w:val="en-US"/>
        </w:rPr>
        <w:t xml:space="preserve"> treatment</w:t>
      </w:r>
      <w:r w:rsidRPr="566670C1">
        <w:rPr>
          <w:rFonts w:asciiTheme="minorHAnsi" w:hAnsiTheme="minorHAnsi" w:cstheme="minorBidi"/>
          <w:color w:val="000000" w:themeColor="text1"/>
          <w:lang w:val="en-US"/>
        </w:rPr>
        <w:t>.</w:t>
      </w:r>
    </w:p>
    <w:p w14:paraId="2ECBCA33" w14:textId="77777777" w:rsidR="008B1E94" w:rsidRPr="00716AA1" w:rsidRDefault="008B1E94" w:rsidP="002262D2">
      <w:pPr>
        <w:pStyle w:val="ListParagraph"/>
        <w:widowControl w:val="0"/>
        <w:numPr>
          <w:ilvl w:val="0"/>
          <w:numId w:val="23"/>
        </w:numPr>
        <w:contextualSpacing/>
        <w:rPr>
          <w:rFonts w:asciiTheme="minorHAnsi" w:hAnsiTheme="minorHAnsi" w:cstheme="minorHAnsi"/>
          <w:color w:val="000000" w:themeColor="text1"/>
          <w:lang w:val="en-US"/>
        </w:rPr>
      </w:pPr>
      <w:r w:rsidRPr="00716AA1">
        <w:rPr>
          <w:rFonts w:asciiTheme="minorHAnsi" w:hAnsiTheme="minorHAnsi" w:cstheme="minorHAnsi"/>
          <w:color w:val="000000" w:themeColor="text1"/>
          <w:lang w:val="en-US"/>
        </w:rPr>
        <w:t xml:space="preserve">Caregivers must be a carer for a patient with Alzheimer’s disease that has been diagnosed within the last 15 years. </w:t>
      </w:r>
    </w:p>
    <w:p w14:paraId="5B18E396" w14:textId="77777777" w:rsidR="008B1E94" w:rsidRPr="00716AA1" w:rsidRDefault="008B1E94" w:rsidP="566670C1">
      <w:pPr>
        <w:pStyle w:val="ListParagraph"/>
        <w:widowControl w:val="0"/>
        <w:numPr>
          <w:ilvl w:val="0"/>
          <w:numId w:val="23"/>
        </w:numPr>
        <w:contextualSpacing/>
        <w:rPr>
          <w:rFonts w:asciiTheme="minorHAnsi" w:hAnsiTheme="minorHAnsi" w:cstheme="minorBidi"/>
          <w:color w:val="000000" w:themeColor="text1"/>
          <w:lang w:val="en-US"/>
        </w:rPr>
      </w:pPr>
      <w:bookmarkStart w:id="7" w:name="_Int_YSQRPVQS"/>
      <w:r w:rsidRPr="566670C1">
        <w:rPr>
          <w:rFonts w:asciiTheme="minorHAnsi" w:hAnsiTheme="minorHAnsi" w:cstheme="minorBidi"/>
          <w:color w:val="000000" w:themeColor="text1"/>
          <w:lang w:val="en-US"/>
        </w:rPr>
        <w:t>Caregiver</w:t>
      </w:r>
      <w:bookmarkEnd w:id="7"/>
      <w:r w:rsidRPr="566670C1">
        <w:rPr>
          <w:rFonts w:asciiTheme="minorHAnsi" w:hAnsiTheme="minorHAnsi" w:cstheme="minorBidi"/>
          <w:color w:val="000000" w:themeColor="text1"/>
          <w:lang w:val="en-US"/>
        </w:rPr>
        <w:t xml:space="preserve"> must be comfortable discussing the benefits and drawbacks of treatment. </w:t>
      </w:r>
    </w:p>
    <w:p w14:paraId="64DFE242" w14:textId="77777777" w:rsidR="008B1E94" w:rsidRPr="00716AA1" w:rsidRDefault="008B1E94" w:rsidP="008B1E94">
      <w:pPr>
        <w:widowControl w:val="0"/>
        <w:spacing w:after="0" w:line="240" w:lineRule="auto"/>
        <w:rPr>
          <w:rFonts w:asciiTheme="minorHAnsi" w:hAnsiTheme="minorHAnsi" w:cstheme="minorHAnsi"/>
          <w:color w:val="000000" w:themeColor="text1"/>
          <w:sz w:val="22"/>
          <w:szCs w:val="22"/>
        </w:rPr>
      </w:pPr>
      <w:r w:rsidRPr="00716AA1">
        <w:rPr>
          <w:rFonts w:asciiTheme="minorHAnsi" w:hAnsiTheme="minorHAnsi" w:cstheme="minorHAnsi"/>
          <w:color w:val="000000" w:themeColor="text1"/>
          <w:sz w:val="22"/>
          <w:szCs w:val="22"/>
        </w:rPr>
        <w:tab/>
      </w:r>
    </w:p>
    <w:p w14:paraId="7BF7E5F9" w14:textId="77777777" w:rsidR="008B1E94" w:rsidRPr="00716AA1" w:rsidRDefault="008B1E94" w:rsidP="008B1E94">
      <w:pPr>
        <w:rPr>
          <w:rFonts w:asciiTheme="minorHAnsi" w:hAnsiTheme="minorHAnsi" w:cstheme="minorHAnsi"/>
          <w:b/>
          <w:bCs/>
          <w:sz w:val="22"/>
          <w:szCs w:val="22"/>
        </w:rPr>
      </w:pPr>
      <w:r w:rsidRPr="00716AA1">
        <w:rPr>
          <w:rFonts w:asciiTheme="minorHAnsi" w:hAnsiTheme="minorHAnsi" w:cstheme="minorHAnsi"/>
          <w:b/>
          <w:bCs/>
          <w:sz w:val="22"/>
          <w:szCs w:val="22"/>
        </w:rPr>
        <w:t>Exclusion Criteria for Caregivers:</w:t>
      </w:r>
    </w:p>
    <w:p w14:paraId="703E8627" w14:textId="6E122ABC" w:rsidR="008B1E94" w:rsidRPr="00716AA1" w:rsidRDefault="008B1E94" w:rsidP="002262D2">
      <w:pPr>
        <w:pStyle w:val="Text"/>
        <w:numPr>
          <w:ilvl w:val="0"/>
          <w:numId w:val="21"/>
        </w:numPr>
        <w:ind w:left="720"/>
        <w:rPr>
          <w:rFonts w:asciiTheme="minorHAnsi" w:hAnsiTheme="minorHAnsi" w:cstheme="minorHAnsi"/>
          <w:sz w:val="22"/>
          <w:szCs w:val="22"/>
        </w:rPr>
      </w:pPr>
      <w:r w:rsidRPr="00716AA1">
        <w:rPr>
          <w:rFonts w:asciiTheme="minorHAnsi" w:hAnsiTheme="minorHAnsi" w:cstheme="minorHAnsi"/>
          <w:sz w:val="22"/>
          <w:szCs w:val="22"/>
        </w:rPr>
        <w:t xml:space="preserve">Caregiver must not be employed </w:t>
      </w:r>
      <w:r w:rsidR="00605F98" w:rsidRPr="00716AA1">
        <w:rPr>
          <w:rFonts w:asciiTheme="minorHAnsi" w:hAnsiTheme="minorHAnsi" w:cstheme="minorHAnsi"/>
          <w:sz w:val="22"/>
          <w:szCs w:val="22"/>
        </w:rPr>
        <w:t>by or</w:t>
      </w:r>
      <w:r w:rsidRPr="00716AA1">
        <w:rPr>
          <w:rFonts w:asciiTheme="minorHAnsi" w:hAnsiTheme="minorHAnsi" w:cstheme="minorHAnsi"/>
          <w:sz w:val="22"/>
          <w:szCs w:val="22"/>
        </w:rPr>
        <w:t xml:space="preserve"> live with anyone employed by the pharmaceutical industry on a full-time or consultancy </w:t>
      </w:r>
      <w:r w:rsidR="004056FB" w:rsidRPr="00716AA1">
        <w:rPr>
          <w:rFonts w:asciiTheme="minorHAnsi" w:hAnsiTheme="minorHAnsi" w:cstheme="minorHAnsi"/>
          <w:sz w:val="22"/>
          <w:szCs w:val="22"/>
        </w:rPr>
        <w:t>basis or</w:t>
      </w:r>
      <w:r w:rsidRPr="00716AA1">
        <w:rPr>
          <w:rFonts w:asciiTheme="minorHAnsi" w:hAnsiTheme="minorHAnsi" w:cstheme="minorHAnsi"/>
          <w:sz w:val="22"/>
          <w:szCs w:val="22"/>
        </w:rPr>
        <w:t xml:space="preserve"> employed by a communication or advertising industry related to pharmaceutical products</w:t>
      </w:r>
      <w:r w:rsidR="00D52C88">
        <w:rPr>
          <w:rFonts w:asciiTheme="minorHAnsi" w:hAnsiTheme="minorHAnsi" w:cstheme="minorHAnsi"/>
          <w:sz w:val="22"/>
          <w:szCs w:val="22"/>
        </w:rPr>
        <w:t>.</w:t>
      </w:r>
    </w:p>
    <w:p w14:paraId="29AD7A62" w14:textId="7F7EEA60" w:rsidR="008B1E94" w:rsidRPr="00716AA1" w:rsidRDefault="008B1E94" w:rsidP="566670C1">
      <w:pPr>
        <w:numPr>
          <w:ilvl w:val="0"/>
          <w:numId w:val="21"/>
        </w:numPr>
        <w:spacing w:before="40" w:after="0" w:line="240" w:lineRule="auto"/>
        <w:ind w:left="720"/>
        <w:jc w:val="both"/>
        <w:rPr>
          <w:rFonts w:asciiTheme="minorHAnsi" w:hAnsiTheme="minorHAnsi" w:cstheme="minorBidi"/>
          <w:sz w:val="22"/>
          <w:szCs w:val="22"/>
        </w:rPr>
      </w:pPr>
      <w:bookmarkStart w:id="8" w:name="_Int_4OGteSQP"/>
      <w:r w:rsidRPr="566670C1">
        <w:rPr>
          <w:rFonts w:asciiTheme="minorHAnsi" w:hAnsiTheme="minorHAnsi" w:cstheme="minorBidi"/>
          <w:sz w:val="22"/>
          <w:szCs w:val="22"/>
        </w:rPr>
        <w:t>Caregiver is</w:t>
      </w:r>
      <w:bookmarkEnd w:id="8"/>
      <w:r w:rsidRPr="566670C1">
        <w:rPr>
          <w:rFonts w:asciiTheme="minorHAnsi" w:hAnsiTheme="minorHAnsi" w:cstheme="minorBidi"/>
          <w:sz w:val="22"/>
          <w:szCs w:val="22"/>
        </w:rPr>
        <w:t xml:space="preserve"> not willing to provide consent to take part in the research</w:t>
      </w:r>
      <w:r w:rsidR="00D52C88" w:rsidRPr="566670C1">
        <w:rPr>
          <w:rFonts w:asciiTheme="minorHAnsi" w:hAnsiTheme="minorHAnsi" w:cstheme="minorBidi"/>
          <w:sz w:val="22"/>
          <w:szCs w:val="22"/>
        </w:rPr>
        <w:t>.</w:t>
      </w:r>
    </w:p>
    <w:p w14:paraId="7F3CD0F2" w14:textId="77777777" w:rsidR="008B1E94" w:rsidRPr="00716AA1" w:rsidRDefault="008B1E94" w:rsidP="002262D2">
      <w:pPr>
        <w:numPr>
          <w:ilvl w:val="0"/>
          <w:numId w:val="21"/>
        </w:numPr>
        <w:spacing w:before="40" w:after="0" w:line="240" w:lineRule="auto"/>
        <w:ind w:left="720"/>
        <w:jc w:val="both"/>
        <w:rPr>
          <w:rFonts w:asciiTheme="minorHAnsi" w:hAnsiTheme="minorHAnsi" w:cstheme="minorHAnsi"/>
          <w:sz w:val="22"/>
          <w:szCs w:val="22"/>
        </w:rPr>
      </w:pPr>
      <w:r w:rsidRPr="00716AA1">
        <w:rPr>
          <w:rFonts w:asciiTheme="minorHAnsi" w:hAnsiTheme="minorHAnsi" w:cstheme="minorHAnsi"/>
          <w:sz w:val="22"/>
          <w:szCs w:val="22"/>
        </w:rPr>
        <w:t>Caregiver does not have access to a mobile phone or laptop to complete mobile ethnography</w:t>
      </w:r>
    </w:p>
    <w:p w14:paraId="5B28E1D4" w14:textId="42F2629B" w:rsidR="008B1E94" w:rsidRPr="00716AA1" w:rsidRDefault="008B1E94" w:rsidP="566670C1">
      <w:pPr>
        <w:numPr>
          <w:ilvl w:val="0"/>
          <w:numId w:val="21"/>
        </w:numPr>
        <w:spacing w:before="40" w:after="0" w:line="240" w:lineRule="auto"/>
        <w:ind w:left="720"/>
        <w:jc w:val="both"/>
        <w:rPr>
          <w:rFonts w:asciiTheme="minorHAnsi" w:hAnsiTheme="minorHAnsi" w:cstheme="minorBidi"/>
          <w:sz w:val="22"/>
          <w:szCs w:val="22"/>
        </w:rPr>
      </w:pPr>
      <w:bookmarkStart w:id="9" w:name="_Int_pZnD4IM7"/>
      <w:r w:rsidRPr="566670C1">
        <w:rPr>
          <w:rFonts w:asciiTheme="minorHAnsi" w:hAnsiTheme="minorHAnsi" w:cstheme="minorBidi"/>
          <w:sz w:val="22"/>
          <w:szCs w:val="22"/>
        </w:rPr>
        <w:t>Caregiver</w:t>
      </w:r>
      <w:bookmarkEnd w:id="9"/>
      <w:r w:rsidRPr="566670C1">
        <w:rPr>
          <w:rFonts w:asciiTheme="minorHAnsi" w:hAnsiTheme="minorHAnsi" w:cstheme="minorBidi"/>
          <w:sz w:val="22"/>
          <w:szCs w:val="22"/>
        </w:rPr>
        <w:t xml:space="preserve"> is not able to understand and comprehend the study information</w:t>
      </w:r>
      <w:r w:rsidR="00D52C88" w:rsidRPr="566670C1">
        <w:rPr>
          <w:rFonts w:asciiTheme="minorHAnsi" w:hAnsiTheme="minorHAnsi" w:cstheme="minorBidi"/>
          <w:sz w:val="22"/>
          <w:szCs w:val="22"/>
        </w:rPr>
        <w:t>.</w:t>
      </w:r>
    </w:p>
    <w:p w14:paraId="4A6C5D0E" w14:textId="77777777" w:rsidR="008B1E94" w:rsidRPr="00716AA1" w:rsidRDefault="008B1E94" w:rsidP="008B1E94">
      <w:pPr>
        <w:rPr>
          <w:rFonts w:asciiTheme="minorHAnsi" w:hAnsiTheme="minorHAnsi" w:cstheme="minorHAnsi"/>
          <w:b/>
          <w:bCs/>
          <w:sz w:val="22"/>
          <w:szCs w:val="22"/>
        </w:rPr>
      </w:pPr>
    </w:p>
    <w:p w14:paraId="3A3AB029" w14:textId="77777777" w:rsidR="008B1E94" w:rsidRPr="00716AA1" w:rsidRDefault="008B1E94" w:rsidP="008B1E94">
      <w:pPr>
        <w:rPr>
          <w:rFonts w:asciiTheme="minorHAnsi" w:hAnsiTheme="minorHAnsi" w:cstheme="minorHAnsi"/>
          <w:b/>
          <w:bCs/>
          <w:sz w:val="22"/>
          <w:szCs w:val="22"/>
        </w:rPr>
      </w:pPr>
      <w:r w:rsidRPr="00716AA1">
        <w:rPr>
          <w:rFonts w:asciiTheme="minorHAnsi" w:hAnsiTheme="minorHAnsi" w:cstheme="minorHAnsi"/>
          <w:b/>
          <w:bCs/>
          <w:sz w:val="22"/>
          <w:szCs w:val="22"/>
        </w:rPr>
        <w:t xml:space="preserve">Inclusion Criteria for HCPs and Nurses: </w:t>
      </w:r>
    </w:p>
    <w:p w14:paraId="7884F912" w14:textId="77777777" w:rsidR="008B1E94" w:rsidRPr="00716AA1" w:rsidRDefault="008B1E94" w:rsidP="002262D2">
      <w:pPr>
        <w:numPr>
          <w:ilvl w:val="0"/>
          <w:numId w:val="22"/>
        </w:numPr>
        <w:spacing w:before="40" w:after="0" w:line="240" w:lineRule="auto"/>
        <w:jc w:val="both"/>
        <w:rPr>
          <w:rFonts w:asciiTheme="minorHAnsi" w:hAnsiTheme="minorHAnsi" w:cstheme="minorHAnsi"/>
          <w:sz w:val="22"/>
          <w:szCs w:val="22"/>
        </w:rPr>
      </w:pPr>
      <w:r w:rsidRPr="00716AA1">
        <w:rPr>
          <w:rFonts w:asciiTheme="minorHAnsi" w:hAnsiTheme="minorHAnsi" w:cstheme="minorHAnsi"/>
          <w:sz w:val="22"/>
          <w:szCs w:val="22"/>
        </w:rPr>
        <w:t xml:space="preserve">The HCPs and Nurses must be practicing in a clinical care setting for a minimum of 3 years. </w:t>
      </w:r>
    </w:p>
    <w:p w14:paraId="20542220" w14:textId="7EB6AC81" w:rsidR="008B1E94" w:rsidRPr="00716AA1" w:rsidRDefault="008B1E94" w:rsidP="002262D2">
      <w:pPr>
        <w:numPr>
          <w:ilvl w:val="0"/>
          <w:numId w:val="22"/>
        </w:numPr>
        <w:spacing w:before="40" w:after="0" w:line="240" w:lineRule="auto"/>
        <w:jc w:val="both"/>
        <w:rPr>
          <w:rFonts w:asciiTheme="minorHAnsi" w:hAnsiTheme="minorHAnsi" w:cstheme="minorHAnsi"/>
          <w:sz w:val="22"/>
          <w:szCs w:val="22"/>
        </w:rPr>
      </w:pPr>
      <w:r w:rsidRPr="00716AA1">
        <w:rPr>
          <w:rFonts w:asciiTheme="minorHAnsi" w:hAnsiTheme="minorHAnsi" w:cstheme="minorHAnsi"/>
          <w:sz w:val="22"/>
          <w:szCs w:val="22"/>
        </w:rPr>
        <w:t>The HCPs and Nurses</w:t>
      </w:r>
      <w:r w:rsidRPr="00716AA1">
        <w:rPr>
          <w:rStyle w:val="CommentReference"/>
          <w:rFonts w:asciiTheme="minorHAnsi" w:hAnsiTheme="minorHAnsi" w:cstheme="minorHAnsi"/>
          <w:sz w:val="22"/>
          <w:szCs w:val="22"/>
        </w:rPr>
        <w:t xml:space="preserve"> </w:t>
      </w:r>
      <w:r w:rsidRPr="00716AA1">
        <w:rPr>
          <w:rFonts w:asciiTheme="minorHAnsi" w:hAnsiTheme="minorHAnsi" w:cstheme="minorHAnsi"/>
          <w:sz w:val="22"/>
          <w:szCs w:val="22"/>
        </w:rPr>
        <w:t xml:space="preserve">must see at least 10 patients a month that receive a </w:t>
      </w:r>
      <w:r w:rsidR="009F6FD9">
        <w:rPr>
          <w:rFonts w:asciiTheme="minorHAnsi" w:hAnsiTheme="minorHAnsi" w:cstheme="minorHAnsi"/>
          <w:sz w:val="22"/>
          <w:szCs w:val="22"/>
        </w:rPr>
        <w:t>subcutaneous</w:t>
      </w:r>
      <w:r w:rsidRPr="00716AA1">
        <w:rPr>
          <w:rFonts w:asciiTheme="minorHAnsi" w:hAnsiTheme="minorHAnsi" w:cstheme="minorHAnsi"/>
          <w:sz w:val="22"/>
          <w:szCs w:val="22"/>
        </w:rPr>
        <w:t xml:space="preserve"> or </w:t>
      </w:r>
      <w:r w:rsidR="004056FB">
        <w:rPr>
          <w:rFonts w:asciiTheme="minorHAnsi" w:hAnsiTheme="minorHAnsi" w:cstheme="minorHAnsi"/>
          <w:sz w:val="22"/>
          <w:szCs w:val="22"/>
        </w:rPr>
        <w:t xml:space="preserve">an intravenous </w:t>
      </w:r>
      <w:r w:rsidRPr="00716AA1">
        <w:rPr>
          <w:rFonts w:asciiTheme="minorHAnsi" w:hAnsiTheme="minorHAnsi" w:cstheme="minorHAnsi"/>
          <w:sz w:val="22"/>
          <w:szCs w:val="22"/>
        </w:rPr>
        <w:t xml:space="preserve">injection and have an influence over treatment decisions. </w:t>
      </w:r>
    </w:p>
    <w:p w14:paraId="56ADDF65" w14:textId="35E62206" w:rsidR="008B1E94" w:rsidRPr="00716AA1" w:rsidRDefault="008B1E94" w:rsidP="002262D2">
      <w:pPr>
        <w:numPr>
          <w:ilvl w:val="0"/>
          <w:numId w:val="22"/>
        </w:numPr>
        <w:spacing w:before="40" w:after="0" w:line="240" w:lineRule="auto"/>
        <w:jc w:val="both"/>
        <w:rPr>
          <w:rFonts w:asciiTheme="minorHAnsi" w:hAnsiTheme="minorHAnsi" w:cstheme="minorHAnsi"/>
          <w:sz w:val="22"/>
          <w:szCs w:val="22"/>
        </w:rPr>
      </w:pPr>
      <w:r w:rsidRPr="00716AA1">
        <w:rPr>
          <w:rFonts w:asciiTheme="minorHAnsi" w:hAnsiTheme="minorHAnsi" w:cstheme="minorHAnsi"/>
          <w:sz w:val="22"/>
          <w:szCs w:val="22"/>
        </w:rPr>
        <w:t>HCPs and Nurses must be practicing in an Office-base</w:t>
      </w:r>
      <w:r w:rsidR="00E23165" w:rsidRPr="00716AA1">
        <w:rPr>
          <w:rFonts w:asciiTheme="minorHAnsi" w:hAnsiTheme="minorHAnsi" w:cstheme="minorHAnsi"/>
          <w:sz w:val="22"/>
          <w:szCs w:val="22"/>
        </w:rPr>
        <w:t>d</w:t>
      </w:r>
      <w:r w:rsidRPr="00716AA1">
        <w:rPr>
          <w:rFonts w:asciiTheme="minorHAnsi" w:hAnsiTheme="minorHAnsi" w:cstheme="minorHAnsi"/>
          <w:sz w:val="22"/>
          <w:szCs w:val="22"/>
        </w:rPr>
        <w:t xml:space="preserve"> practice, Hospital-based practice or an Office and hospital-based practice.</w:t>
      </w:r>
    </w:p>
    <w:p w14:paraId="67600140" w14:textId="77777777" w:rsidR="008B1E94" w:rsidRPr="00716AA1" w:rsidRDefault="008B1E94" w:rsidP="002262D2">
      <w:pPr>
        <w:numPr>
          <w:ilvl w:val="0"/>
          <w:numId w:val="22"/>
        </w:numPr>
        <w:spacing w:before="40" w:after="0" w:line="240" w:lineRule="auto"/>
        <w:jc w:val="both"/>
        <w:rPr>
          <w:rFonts w:asciiTheme="minorHAnsi" w:hAnsiTheme="minorHAnsi" w:cstheme="minorHAnsi"/>
          <w:sz w:val="22"/>
          <w:szCs w:val="22"/>
        </w:rPr>
      </w:pPr>
      <w:r w:rsidRPr="00716AA1">
        <w:rPr>
          <w:rFonts w:asciiTheme="minorHAnsi" w:hAnsiTheme="minorHAnsi" w:cstheme="minorHAnsi"/>
          <w:sz w:val="22"/>
          <w:szCs w:val="22"/>
        </w:rPr>
        <w:t>HCPs and Nurses must spend at least 70% of their time in direct patient care.</w:t>
      </w:r>
    </w:p>
    <w:p w14:paraId="691CF31A" w14:textId="77777777" w:rsidR="008B1E94" w:rsidRPr="00716AA1" w:rsidRDefault="008B1E94" w:rsidP="002262D2">
      <w:pPr>
        <w:numPr>
          <w:ilvl w:val="0"/>
          <w:numId w:val="22"/>
        </w:numPr>
        <w:spacing w:before="40" w:after="0" w:line="240" w:lineRule="auto"/>
        <w:jc w:val="both"/>
        <w:rPr>
          <w:rFonts w:asciiTheme="minorHAnsi" w:hAnsiTheme="minorHAnsi" w:cstheme="minorHAnsi"/>
          <w:sz w:val="22"/>
          <w:szCs w:val="22"/>
        </w:rPr>
      </w:pPr>
      <w:r w:rsidRPr="00716AA1">
        <w:rPr>
          <w:rFonts w:asciiTheme="minorHAnsi" w:hAnsiTheme="minorHAnsi" w:cstheme="minorHAnsi"/>
          <w:sz w:val="22"/>
          <w:szCs w:val="22"/>
        </w:rPr>
        <w:t xml:space="preserve">HCPs and Nurses must be involved in either patient training, patient treatment education and assisting choice, or administering infusions. </w:t>
      </w:r>
    </w:p>
    <w:p w14:paraId="16A71A25" w14:textId="3785BDAD" w:rsidR="008B1E94" w:rsidRPr="00716AA1" w:rsidRDefault="1C38E26E" w:rsidP="566670C1">
      <w:pPr>
        <w:numPr>
          <w:ilvl w:val="0"/>
          <w:numId w:val="22"/>
        </w:numPr>
        <w:spacing w:before="40" w:after="0" w:line="240" w:lineRule="auto"/>
        <w:jc w:val="both"/>
        <w:rPr>
          <w:rFonts w:asciiTheme="minorHAnsi" w:hAnsiTheme="minorHAnsi" w:cstheme="minorBidi"/>
          <w:sz w:val="22"/>
          <w:szCs w:val="22"/>
        </w:rPr>
      </w:pPr>
      <w:r w:rsidRPr="566670C1">
        <w:rPr>
          <w:rFonts w:asciiTheme="minorHAnsi" w:hAnsiTheme="minorHAnsi" w:cstheme="minorBidi"/>
          <w:sz w:val="22"/>
          <w:szCs w:val="22"/>
        </w:rPr>
        <w:t>HCPs and Nurses</w:t>
      </w:r>
      <w:r w:rsidRPr="566670C1">
        <w:rPr>
          <w:rStyle w:val="CommentReference"/>
          <w:rFonts w:asciiTheme="minorHAnsi" w:hAnsiTheme="minorHAnsi" w:cstheme="minorBidi"/>
          <w:sz w:val="22"/>
          <w:szCs w:val="22"/>
        </w:rPr>
        <w:t xml:space="preserve"> </w:t>
      </w:r>
      <w:r w:rsidRPr="566670C1">
        <w:rPr>
          <w:rFonts w:asciiTheme="minorHAnsi" w:hAnsiTheme="minorHAnsi" w:cstheme="minorBidi"/>
          <w:sz w:val="22"/>
          <w:szCs w:val="22"/>
        </w:rPr>
        <w:t xml:space="preserve">must have </w:t>
      </w:r>
      <w:r w:rsidR="478F9593" w:rsidRPr="566670C1">
        <w:rPr>
          <w:rFonts w:asciiTheme="minorHAnsi" w:hAnsiTheme="minorHAnsi" w:cstheme="minorBidi"/>
          <w:sz w:val="22"/>
          <w:szCs w:val="22"/>
        </w:rPr>
        <w:t>experience</w:t>
      </w:r>
      <w:r w:rsidRPr="566670C1">
        <w:rPr>
          <w:rFonts w:asciiTheme="minorHAnsi" w:hAnsiTheme="minorHAnsi" w:cstheme="minorBidi"/>
          <w:sz w:val="22"/>
          <w:szCs w:val="22"/>
        </w:rPr>
        <w:t xml:space="preserve"> of training patients on a wide range of devices and </w:t>
      </w:r>
      <w:proofErr w:type="gramStart"/>
      <w:r w:rsidRPr="566670C1">
        <w:rPr>
          <w:rFonts w:asciiTheme="minorHAnsi" w:hAnsiTheme="minorHAnsi" w:cstheme="minorBidi"/>
          <w:sz w:val="22"/>
          <w:szCs w:val="22"/>
        </w:rPr>
        <w:t>have the ability to</w:t>
      </w:r>
      <w:proofErr w:type="gramEnd"/>
      <w:r w:rsidRPr="566670C1">
        <w:rPr>
          <w:rFonts w:asciiTheme="minorHAnsi" w:hAnsiTheme="minorHAnsi" w:cstheme="minorBidi"/>
          <w:sz w:val="22"/>
          <w:szCs w:val="22"/>
        </w:rPr>
        <w:t xml:space="preserve"> recall devices for most common subcutaneous/</w:t>
      </w:r>
      <w:r w:rsidR="007B699B" w:rsidRPr="566670C1">
        <w:rPr>
          <w:rFonts w:asciiTheme="minorHAnsi" w:hAnsiTheme="minorHAnsi" w:cstheme="minorBidi"/>
          <w:sz w:val="22"/>
          <w:szCs w:val="22"/>
        </w:rPr>
        <w:t xml:space="preserve">intravenous </w:t>
      </w:r>
      <w:r w:rsidR="04A13091" w:rsidRPr="566670C1">
        <w:rPr>
          <w:rFonts w:asciiTheme="minorHAnsi" w:hAnsiTheme="minorHAnsi" w:cstheme="minorBidi"/>
          <w:sz w:val="22"/>
          <w:szCs w:val="22"/>
        </w:rPr>
        <w:t>injections spontaneously</w:t>
      </w:r>
      <w:r w:rsidRPr="566670C1">
        <w:rPr>
          <w:rFonts w:asciiTheme="minorHAnsi" w:hAnsiTheme="minorHAnsi" w:cstheme="minorBidi"/>
          <w:sz w:val="22"/>
          <w:szCs w:val="22"/>
        </w:rPr>
        <w:t xml:space="preserve">. </w:t>
      </w:r>
    </w:p>
    <w:p w14:paraId="23A2ADEC" w14:textId="53470AC1" w:rsidR="008B1E94" w:rsidRPr="00716AA1" w:rsidRDefault="008B1E94" w:rsidP="002262D2">
      <w:pPr>
        <w:numPr>
          <w:ilvl w:val="0"/>
          <w:numId w:val="22"/>
        </w:numPr>
        <w:spacing w:before="40" w:after="0" w:line="240" w:lineRule="auto"/>
        <w:jc w:val="both"/>
        <w:rPr>
          <w:rFonts w:asciiTheme="minorHAnsi" w:hAnsiTheme="minorHAnsi" w:cstheme="minorBidi"/>
          <w:sz w:val="22"/>
          <w:szCs w:val="22"/>
        </w:rPr>
      </w:pPr>
      <w:r w:rsidRPr="3F3A5757">
        <w:rPr>
          <w:rFonts w:asciiTheme="minorHAnsi" w:hAnsiTheme="minorHAnsi" w:cstheme="minorBidi"/>
          <w:sz w:val="22"/>
          <w:szCs w:val="22"/>
        </w:rPr>
        <w:t xml:space="preserve">Selected </w:t>
      </w:r>
      <w:r w:rsidR="3960E527" w:rsidRPr="3F3A5757">
        <w:rPr>
          <w:rFonts w:asciiTheme="minorHAnsi" w:hAnsiTheme="minorHAnsi" w:cstheme="minorBidi"/>
          <w:sz w:val="22"/>
          <w:szCs w:val="22"/>
        </w:rPr>
        <w:t>Nurses must</w:t>
      </w:r>
      <w:r w:rsidRPr="3F3A5757">
        <w:rPr>
          <w:rFonts w:asciiTheme="minorHAnsi" w:hAnsiTheme="minorHAnsi" w:cstheme="minorBidi"/>
          <w:sz w:val="22"/>
          <w:szCs w:val="22"/>
        </w:rPr>
        <w:t xml:space="preserve"> be involved in discussions around treatment decisions with patients alongside their Primary Physician.</w:t>
      </w:r>
    </w:p>
    <w:p w14:paraId="32F6FE38" w14:textId="77777777" w:rsidR="008B1E94" w:rsidRPr="00716AA1" w:rsidRDefault="008B1E94" w:rsidP="008B1E94">
      <w:pPr>
        <w:rPr>
          <w:rFonts w:asciiTheme="minorHAnsi" w:hAnsiTheme="minorHAnsi" w:cstheme="minorHAnsi"/>
          <w:b/>
          <w:bCs/>
          <w:sz w:val="22"/>
          <w:szCs w:val="22"/>
        </w:rPr>
      </w:pPr>
    </w:p>
    <w:p w14:paraId="488368C2" w14:textId="77777777" w:rsidR="008B1E94" w:rsidRPr="00716AA1" w:rsidRDefault="008B1E94" w:rsidP="008B1E94">
      <w:pPr>
        <w:rPr>
          <w:rFonts w:asciiTheme="minorHAnsi" w:hAnsiTheme="minorHAnsi" w:cstheme="minorHAnsi"/>
          <w:b/>
          <w:bCs/>
          <w:sz w:val="22"/>
          <w:szCs w:val="22"/>
        </w:rPr>
      </w:pPr>
      <w:r w:rsidRPr="00716AA1">
        <w:rPr>
          <w:rFonts w:asciiTheme="minorHAnsi" w:hAnsiTheme="minorHAnsi" w:cstheme="minorHAnsi"/>
          <w:b/>
          <w:bCs/>
          <w:sz w:val="22"/>
          <w:szCs w:val="22"/>
        </w:rPr>
        <w:t>Exclusion Criteria for HCPs and Nurses:</w:t>
      </w:r>
    </w:p>
    <w:p w14:paraId="7456C014" w14:textId="2310E295" w:rsidR="008B1E94" w:rsidRPr="00716AA1" w:rsidRDefault="008B1E94" w:rsidP="566670C1">
      <w:pPr>
        <w:pStyle w:val="Text"/>
        <w:numPr>
          <w:ilvl w:val="0"/>
          <w:numId w:val="21"/>
        </w:numPr>
        <w:ind w:left="720"/>
        <w:rPr>
          <w:rFonts w:asciiTheme="minorHAnsi" w:hAnsiTheme="minorHAnsi" w:cstheme="minorBidi"/>
          <w:sz w:val="22"/>
          <w:szCs w:val="22"/>
        </w:rPr>
      </w:pPr>
      <w:r w:rsidRPr="566670C1">
        <w:rPr>
          <w:rFonts w:asciiTheme="minorHAnsi" w:hAnsiTheme="minorHAnsi" w:cstheme="minorBidi"/>
          <w:sz w:val="22"/>
          <w:szCs w:val="22"/>
        </w:rPr>
        <w:t xml:space="preserve">HCPs and nurses must not be employed </w:t>
      </w:r>
      <w:r w:rsidR="6E1A5300" w:rsidRPr="566670C1">
        <w:rPr>
          <w:rFonts w:asciiTheme="minorHAnsi" w:hAnsiTheme="minorHAnsi" w:cstheme="minorBidi"/>
          <w:sz w:val="22"/>
          <w:szCs w:val="22"/>
        </w:rPr>
        <w:t>by or</w:t>
      </w:r>
      <w:r w:rsidRPr="566670C1">
        <w:rPr>
          <w:rFonts w:asciiTheme="minorHAnsi" w:hAnsiTheme="minorHAnsi" w:cstheme="minorBidi"/>
          <w:sz w:val="22"/>
          <w:szCs w:val="22"/>
        </w:rPr>
        <w:t xml:space="preserve"> live with anyone employed by the pharmaceutical industry on a full-time or consultancy </w:t>
      </w:r>
      <w:proofErr w:type="gramStart"/>
      <w:r w:rsidRPr="566670C1">
        <w:rPr>
          <w:rFonts w:asciiTheme="minorHAnsi" w:hAnsiTheme="minorHAnsi" w:cstheme="minorBidi"/>
          <w:sz w:val="22"/>
          <w:szCs w:val="22"/>
        </w:rPr>
        <w:t>basis, or</w:t>
      </w:r>
      <w:proofErr w:type="gramEnd"/>
      <w:r w:rsidRPr="566670C1">
        <w:rPr>
          <w:rFonts w:asciiTheme="minorHAnsi" w:hAnsiTheme="minorHAnsi" w:cstheme="minorBidi"/>
          <w:sz w:val="22"/>
          <w:szCs w:val="22"/>
        </w:rPr>
        <w:t xml:space="preserve"> employed by a communication or advertising industry related to pharmaceutical products</w:t>
      </w:r>
      <w:r w:rsidR="0041131F" w:rsidRPr="566670C1">
        <w:rPr>
          <w:rFonts w:asciiTheme="minorHAnsi" w:hAnsiTheme="minorHAnsi" w:cstheme="minorBidi"/>
          <w:sz w:val="22"/>
          <w:szCs w:val="22"/>
        </w:rPr>
        <w:t>.</w:t>
      </w:r>
    </w:p>
    <w:p w14:paraId="3F13A4CB" w14:textId="74144E8F" w:rsidR="008B1E94" w:rsidRPr="00716AA1" w:rsidRDefault="008B1E94" w:rsidP="002262D2">
      <w:pPr>
        <w:pStyle w:val="Text"/>
        <w:numPr>
          <w:ilvl w:val="0"/>
          <w:numId w:val="21"/>
        </w:numPr>
        <w:ind w:left="720"/>
        <w:rPr>
          <w:rFonts w:asciiTheme="minorHAnsi" w:hAnsiTheme="minorHAnsi" w:cstheme="minorHAnsi"/>
          <w:sz w:val="22"/>
          <w:szCs w:val="22"/>
        </w:rPr>
      </w:pPr>
      <w:r w:rsidRPr="00716AA1">
        <w:rPr>
          <w:rFonts w:asciiTheme="minorHAnsi" w:hAnsiTheme="minorHAnsi" w:cstheme="minorHAnsi"/>
          <w:sz w:val="22"/>
          <w:szCs w:val="22"/>
        </w:rPr>
        <w:t>HCP or nurse is not willing to provide consent to take part in the research</w:t>
      </w:r>
      <w:r w:rsidR="0041131F">
        <w:rPr>
          <w:rFonts w:asciiTheme="minorHAnsi" w:hAnsiTheme="minorHAnsi" w:cstheme="minorHAnsi"/>
          <w:sz w:val="22"/>
          <w:szCs w:val="22"/>
        </w:rPr>
        <w:t>.</w:t>
      </w:r>
    </w:p>
    <w:p w14:paraId="6FA5DE61" w14:textId="4A16AA00" w:rsidR="008B1E94" w:rsidRPr="00716AA1" w:rsidRDefault="008B1E94" w:rsidP="002262D2">
      <w:pPr>
        <w:pStyle w:val="Text"/>
        <w:numPr>
          <w:ilvl w:val="0"/>
          <w:numId w:val="21"/>
        </w:numPr>
        <w:ind w:left="720"/>
        <w:rPr>
          <w:rFonts w:asciiTheme="minorHAnsi" w:hAnsiTheme="minorHAnsi" w:cstheme="minorHAnsi"/>
          <w:sz w:val="22"/>
          <w:szCs w:val="22"/>
        </w:rPr>
      </w:pPr>
      <w:r w:rsidRPr="00716AA1">
        <w:rPr>
          <w:rFonts w:asciiTheme="minorHAnsi" w:hAnsiTheme="minorHAnsi" w:cstheme="minorHAnsi"/>
          <w:sz w:val="22"/>
          <w:szCs w:val="22"/>
        </w:rPr>
        <w:t>HCP or nurse is not able to understand and comprehend the study information</w:t>
      </w:r>
      <w:r w:rsidR="0041131F">
        <w:rPr>
          <w:rFonts w:asciiTheme="minorHAnsi" w:hAnsiTheme="minorHAnsi" w:cstheme="minorHAnsi"/>
          <w:sz w:val="22"/>
          <w:szCs w:val="22"/>
        </w:rPr>
        <w:t>.</w:t>
      </w:r>
    </w:p>
    <w:p w14:paraId="495118E3" w14:textId="77777777" w:rsidR="008B1E94" w:rsidRDefault="008B1E94" w:rsidP="008B1E94">
      <w:pPr>
        <w:pStyle w:val="AI-Normal"/>
        <w:rPr>
          <w:rFonts w:asciiTheme="minorHAnsi" w:hAnsiTheme="minorHAnsi" w:cstheme="minorHAnsi"/>
          <w:b/>
          <w:szCs w:val="22"/>
        </w:rPr>
      </w:pPr>
    </w:p>
    <w:p w14:paraId="16A5BE66" w14:textId="77777777" w:rsidR="0041131F" w:rsidRPr="00716AA1" w:rsidRDefault="0041131F" w:rsidP="008B1E94">
      <w:pPr>
        <w:pStyle w:val="AI-Normal"/>
        <w:rPr>
          <w:rFonts w:asciiTheme="minorHAnsi" w:hAnsiTheme="minorHAnsi" w:cstheme="minorHAnsi"/>
          <w:b/>
          <w:szCs w:val="22"/>
        </w:rPr>
      </w:pPr>
    </w:p>
    <w:p w14:paraId="31709F95" w14:textId="6F860560" w:rsidR="005F193F" w:rsidRPr="00716AA1" w:rsidRDefault="00952D56" w:rsidP="29CB99AE">
      <w:pPr>
        <w:rPr>
          <w:rFonts w:asciiTheme="minorHAnsi" w:hAnsiTheme="minorHAnsi" w:cstheme="minorBidi"/>
          <w:b/>
          <w:bCs/>
          <w:sz w:val="22"/>
          <w:szCs w:val="22"/>
        </w:rPr>
      </w:pPr>
      <w:r>
        <w:rPr>
          <w:rFonts w:asciiTheme="minorHAnsi" w:hAnsiTheme="minorHAnsi" w:cstheme="minorBidi"/>
          <w:b/>
          <w:bCs/>
          <w:sz w:val="22"/>
          <w:szCs w:val="22"/>
        </w:rPr>
        <w:t xml:space="preserve">S2. </w:t>
      </w:r>
      <w:r w:rsidR="007035D9" w:rsidRPr="29CB99AE">
        <w:rPr>
          <w:rFonts w:asciiTheme="minorHAnsi" w:hAnsiTheme="minorHAnsi" w:cstheme="minorBidi"/>
          <w:b/>
          <w:bCs/>
          <w:sz w:val="22"/>
          <w:szCs w:val="22"/>
        </w:rPr>
        <w:t xml:space="preserve">Discussion flow </w:t>
      </w:r>
      <w:r w:rsidR="005F193F" w:rsidRPr="29CB99AE">
        <w:rPr>
          <w:rFonts w:asciiTheme="minorHAnsi" w:hAnsiTheme="minorHAnsi" w:cstheme="minorBidi"/>
          <w:b/>
          <w:bCs/>
          <w:sz w:val="22"/>
          <w:szCs w:val="22"/>
        </w:rPr>
        <w:t xml:space="preserve">for the qualitative </w:t>
      </w:r>
      <w:r w:rsidR="007035D9" w:rsidRPr="29CB99AE">
        <w:rPr>
          <w:rFonts w:asciiTheme="minorHAnsi" w:hAnsiTheme="minorHAnsi" w:cstheme="minorBidi"/>
          <w:b/>
          <w:bCs/>
          <w:sz w:val="22"/>
          <w:szCs w:val="22"/>
        </w:rPr>
        <w:t xml:space="preserve">telephone </w:t>
      </w:r>
      <w:r w:rsidR="005F193F" w:rsidRPr="29CB99AE">
        <w:rPr>
          <w:rFonts w:asciiTheme="minorHAnsi" w:hAnsiTheme="minorHAnsi" w:cstheme="minorBidi"/>
          <w:b/>
          <w:bCs/>
          <w:sz w:val="22"/>
          <w:szCs w:val="22"/>
        </w:rPr>
        <w:t>research with patients</w:t>
      </w:r>
      <w:r w:rsidR="007035D9" w:rsidRPr="29CB99AE">
        <w:rPr>
          <w:rFonts w:asciiTheme="minorHAnsi" w:hAnsiTheme="minorHAnsi" w:cstheme="minorBidi"/>
          <w:b/>
          <w:bCs/>
          <w:sz w:val="22"/>
          <w:szCs w:val="22"/>
        </w:rPr>
        <w:t xml:space="preserve"> and HCPs</w:t>
      </w:r>
      <w:r w:rsidR="0041131F">
        <w:rPr>
          <w:rFonts w:asciiTheme="minorHAnsi" w:hAnsiTheme="minorHAnsi" w:cstheme="minorBidi"/>
          <w:b/>
          <w:bCs/>
          <w:sz w:val="22"/>
          <w:szCs w:val="22"/>
        </w:rPr>
        <w:t>.</w:t>
      </w:r>
    </w:p>
    <w:p w14:paraId="5D1D48CE" w14:textId="726F5D9A" w:rsidR="007035D9" w:rsidRPr="00716AA1" w:rsidRDefault="007035D9" w:rsidP="007035D9">
      <w:pPr>
        <w:rPr>
          <w:rFonts w:asciiTheme="minorHAnsi" w:hAnsiTheme="minorHAnsi" w:cstheme="minorHAnsi"/>
          <w:sz w:val="22"/>
          <w:szCs w:val="22"/>
        </w:rPr>
      </w:pPr>
      <w:r w:rsidRPr="00716AA1">
        <w:rPr>
          <w:rFonts w:asciiTheme="minorHAnsi" w:hAnsiTheme="minorHAnsi" w:cstheme="minorHAnsi"/>
          <w:sz w:val="22"/>
          <w:szCs w:val="22"/>
        </w:rPr>
        <w:t>The graphic below depicts the key stages of this study.</w:t>
      </w:r>
    </w:p>
    <w:p w14:paraId="6A52D4F2" w14:textId="1FCFF5F1" w:rsidR="007035D9" w:rsidRPr="00716AA1" w:rsidRDefault="007035D9" w:rsidP="007035D9">
      <w:pPr>
        <w:pStyle w:val="Caption"/>
        <w:keepNext/>
        <w:rPr>
          <w:rFonts w:asciiTheme="minorHAnsi" w:hAnsiTheme="minorHAnsi" w:cstheme="minorHAnsi"/>
          <w:b w:val="0"/>
          <w:bCs w:val="0"/>
          <w:i/>
          <w:iCs/>
          <w:sz w:val="22"/>
          <w:szCs w:val="22"/>
        </w:rPr>
      </w:pPr>
      <w:r w:rsidRPr="00716AA1">
        <w:rPr>
          <w:rFonts w:asciiTheme="minorHAnsi" w:hAnsiTheme="minorHAnsi" w:cstheme="minorHAnsi"/>
          <w:b w:val="0"/>
          <w:bCs w:val="0"/>
          <w:i/>
          <w:iCs/>
          <w:sz w:val="22"/>
          <w:szCs w:val="22"/>
        </w:rPr>
        <w:t>Schematic of the Study Methodology – Patients / Caregivers</w:t>
      </w:r>
    </w:p>
    <w:p w14:paraId="19D4F5FD" w14:textId="77777777" w:rsidR="007035D9" w:rsidRPr="00716AA1" w:rsidRDefault="007035D9" w:rsidP="3954F176">
      <w:pPr>
        <w:rPr>
          <w:rFonts w:asciiTheme="minorHAnsi" w:hAnsiTheme="minorHAnsi" w:cstheme="minorBidi"/>
          <w:sz w:val="22"/>
          <w:szCs w:val="22"/>
        </w:rPr>
      </w:pPr>
      <w:r w:rsidRPr="00716AA1">
        <w:rPr>
          <w:rFonts w:asciiTheme="minorHAnsi" w:hAnsiTheme="minorHAnsi" w:cstheme="minorHAnsi"/>
          <w:noProof/>
          <w:sz w:val="22"/>
          <w:szCs w:val="22"/>
        </w:rPr>
        <w:drawing>
          <wp:inline distT="0" distB="0" distL="0" distR="0" wp14:anchorId="41B52A32" wp14:editId="39C4DE46">
            <wp:extent cx="4187190" cy="518160"/>
            <wp:effectExtent l="19050" t="0" r="41910" b="0"/>
            <wp:docPr id="173338558" name="Diagram 17333855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19ED983F" w14:textId="1490107C" w:rsidR="007035D9" w:rsidRPr="00716AA1" w:rsidRDefault="007035D9" w:rsidP="007035D9">
      <w:pPr>
        <w:pStyle w:val="Caption"/>
        <w:keepNext/>
        <w:rPr>
          <w:rFonts w:asciiTheme="minorHAnsi" w:hAnsiTheme="minorHAnsi" w:cstheme="minorHAnsi"/>
          <w:b w:val="0"/>
          <w:bCs w:val="0"/>
          <w:i/>
          <w:iCs/>
          <w:sz w:val="22"/>
          <w:szCs w:val="22"/>
        </w:rPr>
      </w:pPr>
      <w:r w:rsidRPr="00716AA1">
        <w:rPr>
          <w:rFonts w:asciiTheme="minorHAnsi" w:hAnsiTheme="minorHAnsi" w:cstheme="minorHAnsi"/>
          <w:b w:val="0"/>
          <w:bCs w:val="0"/>
          <w:i/>
          <w:iCs/>
          <w:sz w:val="22"/>
          <w:szCs w:val="22"/>
        </w:rPr>
        <w:t>Schematic of the Study Methodology – HCPs</w:t>
      </w:r>
    </w:p>
    <w:p w14:paraId="4AF6583E" w14:textId="77777777" w:rsidR="007035D9" w:rsidRPr="00716AA1" w:rsidRDefault="007035D9" w:rsidP="3954F176">
      <w:pPr>
        <w:rPr>
          <w:rFonts w:asciiTheme="minorHAnsi" w:hAnsiTheme="minorHAnsi" w:cstheme="minorBidi"/>
          <w:sz w:val="22"/>
          <w:szCs w:val="22"/>
        </w:rPr>
      </w:pPr>
      <w:r w:rsidRPr="00716AA1">
        <w:rPr>
          <w:rFonts w:asciiTheme="minorHAnsi" w:hAnsiTheme="minorHAnsi" w:cstheme="minorHAnsi"/>
          <w:noProof/>
          <w:sz w:val="22"/>
          <w:szCs w:val="22"/>
        </w:rPr>
        <w:drawing>
          <wp:inline distT="0" distB="0" distL="0" distR="0" wp14:anchorId="26058FEA" wp14:editId="3316F84B">
            <wp:extent cx="4831080" cy="518160"/>
            <wp:effectExtent l="19050" t="0" r="45720" b="0"/>
            <wp:docPr id="756944702" name="Diagram 75694470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0C677645" w14:textId="257F7988" w:rsidR="007035D9" w:rsidRPr="00716AA1" w:rsidRDefault="007035D9" w:rsidP="007035D9">
      <w:pPr>
        <w:rPr>
          <w:rFonts w:asciiTheme="minorHAnsi" w:eastAsia="Calibri" w:hAnsiTheme="minorHAnsi" w:cstheme="minorHAnsi"/>
          <w:sz w:val="22"/>
          <w:szCs w:val="22"/>
        </w:rPr>
      </w:pPr>
      <w:r w:rsidRPr="00716AA1">
        <w:rPr>
          <w:rFonts w:asciiTheme="minorHAnsi" w:eastAsia="Calibri" w:hAnsiTheme="minorHAnsi" w:cstheme="minorHAnsi"/>
          <w:sz w:val="22"/>
          <w:szCs w:val="22"/>
        </w:rPr>
        <w:t>Key topics covered during the qualitative interviews included:</w:t>
      </w:r>
    </w:p>
    <w:p w14:paraId="7830DC53" w14:textId="77777777" w:rsidR="007035D9" w:rsidRPr="00716AA1" w:rsidRDefault="007035D9" w:rsidP="002262D2">
      <w:pPr>
        <w:pStyle w:val="ListParagraph"/>
        <w:numPr>
          <w:ilvl w:val="0"/>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Current experience of both IV and SC administration routes</w:t>
      </w:r>
    </w:p>
    <w:p w14:paraId="05816340" w14:textId="721056AC"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Functional and emotional journey</w:t>
      </w:r>
      <w:r w:rsidR="000206FF">
        <w:rPr>
          <w:rFonts w:asciiTheme="minorHAnsi" w:eastAsia="Calibri" w:hAnsiTheme="minorHAnsi" w:cstheme="minorHAnsi"/>
        </w:rPr>
        <w:t>.</w:t>
      </w:r>
    </w:p>
    <w:p w14:paraId="4FC954E8" w14:textId="77D9F732"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 xml:space="preserve">Drivers and barriers across </w:t>
      </w:r>
      <w:r w:rsidR="000206FF">
        <w:rPr>
          <w:rFonts w:asciiTheme="minorHAnsi" w:eastAsia="Calibri" w:hAnsiTheme="minorHAnsi" w:cstheme="minorHAnsi"/>
          <w:lang w:val="en-US"/>
        </w:rPr>
        <w:t>subcutaneous</w:t>
      </w:r>
      <w:r w:rsidRPr="00716AA1">
        <w:rPr>
          <w:rFonts w:asciiTheme="minorHAnsi" w:eastAsia="Calibri" w:hAnsiTheme="minorHAnsi" w:cstheme="minorHAnsi"/>
          <w:lang w:val="en-US"/>
        </w:rPr>
        <w:t xml:space="preserve"> vs </w:t>
      </w:r>
      <w:r w:rsidR="000206FF">
        <w:rPr>
          <w:rFonts w:asciiTheme="minorHAnsi" w:eastAsia="Calibri" w:hAnsiTheme="minorHAnsi" w:cstheme="minorHAnsi"/>
          <w:lang w:val="en-US"/>
        </w:rPr>
        <w:t>intravenous.</w:t>
      </w:r>
    </w:p>
    <w:p w14:paraId="79CB2D22" w14:textId="3AC9B860"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Current level of satisfaction</w:t>
      </w:r>
      <w:r w:rsidR="000206FF">
        <w:rPr>
          <w:rFonts w:asciiTheme="minorHAnsi" w:eastAsia="Calibri" w:hAnsiTheme="minorHAnsi" w:cstheme="minorHAnsi"/>
        </w:rPr>
        <w:t>.</w:t>
      </w:r>
    </w:p>
    <w:p w14:paraId="028F5DED" w14:textId="4B4896B0"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Current unmet needs and support received</w:t>
      </w:r>
      <w:r w:rsidR="000206FF">
        <w:rPr>
          <w:rFonts w:asciiTheme="minorHAnsi" w:eastAsia="Calibri" w:hAnsiTheme="minorHAnsi" w:cstheme="minorHAnsi"/>
          <w:lang w:val="en-US"/>
        </w:rPr>
        <w:t>.</w:t>
      </w:r>
      <w:r w:rsidRPr="00716AA1">
        <w:rPr>
          <w:rFonts w:asciiTheme="minorHAnsi" w:eastAsia="Calibri" w:hAnsiTheme="minorHAnsi" w:cstheme="minorHAnsi"/>
          <w:lang w:val="en-US"/>
        </w:rPr>
        <w:t xml:space="preserve"> </w:t>
      </w:r>
    </w:p>
    <w:p w14:paraId="51130837" w14:textId="77777777" w:rsidR="007035D9" w:rsidRPr="00716AA1" w:rsidRDefault="007035D9" w:rsidP="002262D2">
      <w:pPr>
        <w:pStyle w:val="ListParagraph"/>
        <w:numPr>
          <w:ilvl w:val="0"/>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Concept review</w:t>
      </w:r>
    </w:p>
    <w:p w14:paraId="622F0BE2" w14:textId="7B18CC1B"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Reactions to concepts for potential development</w:t>
      </w:r>
      <w:r w:rsidR="000206FF">
        <w:rPr>
          <w:rFonts w:asciiTheme="minorHAnsi" w:eastAsia="Calibri" w:hAnsiTheme="minorHAnsi" w:cstheme="minorHAnsi"/>
          <w:lang w:val="en-US"/>
        </w:rPr>
        <w:t>.</w:t>
      </w:r>
    </w:p>
    <w:p w14:paraId="41E7CF25" w14:textId="015B241E"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Key considerations</w:t>
      </w:r>
      <w:r w:rsidR="000206FF">
        <w:rPr>
          <w:rFonts w:asciiTheme="minorHAnsi" w:eastAsia="Calibri" w:hAnsiTheme="minorHAnsi" w:cstheme="minorHAnsi"/>
        </w:rPr>
        <w:t>.</w:t>
      </w:r>
      <w:r w:rsidRPr="00716AA1">
        <w:rPr>
          <w:rFonts w:asciiTheme="minorHAnsi" w:eastAsia="Calibri" w:hAnsiTheme="minorHAnsi" w:cstheme="minorHAnsi"/>
        </w:rPr>
        <w:t xml:space="preserve"> </w:t>
      </w:r>
    </w:p>
    <w:p w14:paraId="75028373" w14:textId="67B31DEE"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Anticipated level of impact</w:t>
      </w:r>
      <w:r w:rsidR="000206FF">
        <w:rPr>
          <w:rFonts w:asciiTheme="minorHAnsi" w:eastAsia="Calibri" w:hAnsiTheme="minorHAnsi" w:cstheme="minorHAnsi"/>
        </w:rPr>
        <w:t>.</w:t>
      </w:r>
      <w:r w:rsidRPr="00716AA1">
        <w:rPr>
          <w:rFonts w:asciiTheme="minorHAnsi" w:eastAsia="Calibri" w:hAnsiTheme="minorHAnsi" w:cstheme="minorHAnsi"/>
        </w:rPr>
        <w:t xml:space="preserve"> </w:t>
      </w:r>
    </w:p>
    <w:p w14:paraId="7C79B7C7" w14:textId="5D90123E"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Communication and support requirements</w:t>
      </w:r>
      <w:r w:rsidR="000206FF">
        <w:rPr>
          <w:rFonts w:asciiTheme="minorHAnsi" w:eastAsia="Calibri" w:hAnsiTheme="minorHAnsi" w:cstheme="minorHAnsi"/>
        </w:rPr>
        <w:t>.</w:t>
      </w:r>
    </w:p>
    <w:p w14:paraId="648C47CC" w14:textId="77777777" w:rsidR="007035D9" w:rsidRPr="00716AA1" w:rsidRDefault="007035D9" w:rsidP="002262D2">
      <w:pPr>
        <w:pStyle w:val="ListParagraph"/>
        <w:numPr>
          <w:ilvl w:val="0"/>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Quantitative Metrics</w:t>
      </w:r>
    </w:p>
    <w:p w14:paraId="74AB5CB6" w14:textId="20855390"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Multiple injections of short injection (3x 2mL) vs. large injection (e.g., 20 mins)</w:t>
      </w:r>
      <w:r w:rsidR="000206FF">
        <w:rPr>
          <w:rFonts w:asciiTheme="minorHAnsi" w:eastAsia="Calibri" w:hAnsiTheme="minorHAnsi" w:cstheme="minorHAnsi"/>
          <w:lang w:val="en-US"/>
        </w:rPr>
        <w:t>.</w:t>
      </w:r>
    </w:p>
    <w:p w14:paraId="6D1098C4" w14:textId="35E38BCA"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Pre-filled vs. not pre-filled (to be filled or to be assembled)</w:t>
      </w:r>
      <w:r w:rsidR="000206FF">
        <w:rPr>
          <w:rFonts w:asciiTheme="minorHAnsi" w:eastAsia="Calibri" w:hAnsiTheme="minorHAnsi" w:cstheme="minorHAnsi"/>
          <w:lang w:val="en-US"/>
        </w:rPr>
        <w:t>.</w:t>
      </w:r>
    </w:p>
    <w:p w14:paraId="30C191B6" w14:textId="75768681"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Single use vs. reusable device</w:t>
      </w:r>
      <w:r w:rsidR="000206FF">
        <w:rPr>
          <w:rFonts w:asciiTheme="minorHAnsi" w:eastAsia="Calibri" w:hAnsiTheme="minorHAnsi" w:cstheme="minorHAnsi"/>
        </w:rPr>
        <w:t>.</w:t>
      </w:r>
    </w:p>
    <w:p w14:paraId="0CFFCC5C" w14:textId="5F12FB59"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Injection time (seconds to 40 mins depending on volume)</w:t>
      </w:r>
      <w:r w:rsidR="000206FF">
        <w:rPr>
          <w:rFonts w:asciiTheme="minorHAnsi" w:eastAsia="Calibri" w:hAnsiTheme="minorHAnsi" w:cstheme="minorHAnsi"/>
          <w:lang w:val="en-US"/>
        </w:rPr>
        <w:t>.</w:t>
      </w:r>
    </w:p>
    <w:p w14:paraId="4C4FA5B6" w14:textId="7641622A"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Frequency of injection (daily, weekly, monthly)</w:t>
      </w:r>
      <w:r w:rsidR="000206FF">
        <w:rPr>
          <w:rFonts w:asciiTheme="minorHAnsi" w:eastAsia="Calibri" w:hAnsiTheme="minorHAnsi" w:cstheme="minorHAnsi"/>
          <w:lang w:val="en-US"/>
        </w:rPr>
        <w:t>.</w:t>
      </w:r>
    </w:p>
    <w:p w14:paraId="26950B1D" w14:textId="0B404E33"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Site of injection (abdomen, thigh, arm)</w:t>
      </w:r>
      <w:r w:rsidR="000206FF">
        <w:rPr>
          <w:rFonts w:asciiTheme="minorHAnsi" w:eastAsia="Calibri" w:hAnsiTheme="minorHAnsi" w:cstheme="minorHAnsi"/>
          <w:lang w:val="en-US"/>
        </w:rPr>
        <w:t>.</w:t>
      </w:r>
    </w:p>
    <w:p w14:paraId="3ED822C3" w14:textId="3D04BF50"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lang w:val="en-US"/>
        </w:rPr>
      </w:pPr>
      <w:r w:rsidRPr="00716AA1">
        <w:rPr>
          <w:rFonts w:asciiTheme="minorHAnsi" w:eastAsia="Calibri" w:hAnsiTheme="minorHAnsi" w:cstheme="minorHAnsi"/>
          <w:lang w:val="en-US"/>
        </w:rPr>
        <w:t>Location of drug administration (clinical and/or hospital)</w:t>
      </w:r>
      <w:r w:rsidR="000206FF">
        <w:rPr>
          <w:rFonts w:asciiTheme="minorHAnsi" w:eastAsia="Calibri" w:hAnsiTheme="minorHAnsi" w:cstheme="minorHAnsi"/>
          <w:lang w:val="en-US"/>
        </w:rPr>
        <w:t>.</w:t>
      </w:r>
    </w:p>
    <w:p w14:paraId="04BA7AC5" w14:textId="7A2C3028" w:rsidR="007035D9" w:rsidRPr="00716AA1" w:rsidRDefault="007035D9" w:rsidP="002262D2">
      <w:pPr>
        <w:pStyle w:val="ListParagraph"/>
        <w:numPr>
          <w:ilvl w:val="1"/>
          <w:numId w:val="20"/>
        </w:numPr>
        <w:autoSpaceDE w:val="0"/>
        <w:autoSpaceDN w:val="0"/>
        <w:adjustRightInd w:val="0"/>
        <w:contextualSpacing/>
        <w:rPr>
          <w:rFonts w:asciiTheme="minorHAnsi" w:eastAsia="Calibri" w:hAnsiTheme="minorHAnsi" w:cstheme="minorHAnsi"/>
        </w:rPr>
      </w:pPr>
      <w:r w:rsidRPr="00716AA1">
        <w:rPr>
          <w:rFonts w:asciiTheme="minorHAnsi" w:eastAsia="Calibri" w:hAnsiTheme="minorHAnsi" w:cstheme="minorHAnsi"/>
        </w:rPr>
        <w:t>Top 2 preferred concepts</w:t>
      </w:r>
      <w:r w:rsidR="000206FF">
        <w:rPr>
          <w:rFonts w:asciiTheme="minorHAnsi" w:eastAsia="Calibri" w:hAnsiTheme="minorHAnsi" w:cstheme="minorHAnsi"/>
        </w:rPr>
        <w:t>.</w:t>
      </w:r>
    </w:p>
    <w:p w14:paraId="6EEA04D5" w14:textId="53CAB6BD" w:rsidR="007035D9" w:rsidRPr="00716AA1" w:rsidRDefault="007035D9" w:rsidP="45BE104E">
      <w:pPr>
        <w:rPr>
          <w:rFonts w:asciiTheme="minorHAnsi" w:eastAsia="Calibri" w:hAnsiTheme="minorHAnsi" w:cstheme="minorHAnsi"/>
          <w:sz w:val="22"/>
          <w:szCs w:val="22"/>
        </w:rPr>
      </w:pPr>
      <w:r w:rsidRPr="00716AA1">
        <w:rPr>
          <w:rFonts w:asciiTheme="minorHAnsi" w:eastAsia="Calibri" w:hAnsiTheme="minorHAnsi" w:cstheme="minorHAnsi"/>
          <w:sz w:val="22"/>
          <w:szCs w:val="22"/>
        </w:rPr>
        <w:t>Interviews were conducted “live” via an online audio streaming platform, providing opportunity for identifying in real-time any key areas of interest for further probing, and recorded to facilitate analysis. A two-way screen allowed sharing of videos and stimuli with which the respondents could directly interact and for quantitative tasks to be completed during the interview</w:t>
      </w:r>
      <w:r w:rsidR="00A22631" w:rsidRPr="00716AA1">
        <w:rPr>
          <w:rFonts w:asciiTheme="minorHAnsi" w:eastAsia="Calibri" w:hAnsiTheme="minorHAnsi" w:cstheme="minorHAnsi"/>
          <w:sz w:val="22"/>
          <w:szCs w:val="22"/>
        </w:rPr>
        <w:t>.</w:t>
      </w:r>
    </w:p>
    <w:p w14:paraId="60A8C8C2" w14:textId="77777777" w:rsidR="006720CC" w:rsidRDefault="006720CC" w:rsidP="007035D9">
      <w:pPr>
        <w:rPr>
          <w:rFonts w:asciiTheme="minorHAnsi" w:eastAsia="Calibri" w:hAnsiTheme="minorHAnsi" w:cstheme="minorHAnsi"/>
          <w:sz w:val="22"/>
          <w:szCs w:val="22"/>
        </w:rPr>
      </w:pPr>
    </w:p>
    <w:p w14:paraId="04027D1A" w14:textId="77777777" w:rsidR="002A14FD" w:rsidRDefault="002A14FD" w:rsidP="007035D9">
      <w:pPr>
        <w:rPr>
          <w:rFonts w:asciiTheme="minorHAnsi" w:eastAsia="Calibri" w:hAnsiTheme="minorHAnsi" w:cstheme="minorHAnsi"/>
          <w:sz w:val="22"/>
          <w:szCs w:val="22"/>
        </w:rPr>
      </w:pPr>
    </w:p>
    <w:p w14:paraId="242A41BF" w14:textId="77777777" w:rsidR="002A14FD" w:rsidRDefault="002A14FD" w:rsidP="007035D9">
      <w:pPr>
        <w:rPr>
          <w:rFonts w:asciiTheme="minorHAnsi" w:eastAsia="Calibri" w:hAnsiTheme="minorHAnsi" w:cstheme="minorHAnsi"/>
          <w:sz w:val="22"/>
          <w:szCs w:val="22"/>
        </w:rPr>
      </w:pPr>
    </w:p>
    <w:p w14:paraId="54824AD1" w14:textId="3C465C70" w:rsidR="00B329B1" w:rsidRPr="0034401A" w:rsidRDefault="00B329B1" w:rsidP="00B329B1">
      <w:pPr>
        <w:pStyle w:val="Heading6"/>
        <w:spacing w:line="257" w:lineRule="auto"/>
        <w:rPr>
          <w:rFonts w:asciiTheme="minorHAnsi" w:eastAsia="Calibri Light" w:hAnsiTheme="minorHAnsi" w:cstheme="minorHAnsi"/>
          <w:b/>
          <w:bCs/>
          <w:color w:val="000000" w:themeColor="text1"/>
          <w:sz w:val="22"/>
          <w:szCs w:val="22"/>
        </w:rPr>
      </w:pPr>
      <w:r w:rsidRPr="0034401A">
        <w:rPr>
          <w:rFonts w:asciiTheme="minorHAnsi" w:eastAsia="Calibri Light" w:hAnsiTheme="minorHAnsi" w:cstheme="minorHAnsi"/>
          <w:b/>
          <w:bCs/>
          <w:color w:val="000000" w:themeColor="text1"/>
          <w:sz w:val="22"/>
          <w:szCs w:val="22"/>
        </w:rPr>
        <w:t>S3. FDA Briefing book content based on IMI PREFER and FDA pre-submission guidance</w:t>
      </w:r>
      <w:r w:rsidR="007B01FF">
        <w:rPr>
          <w:rFonts w:asciiTheme="minorHAnsi" w:eastAsia="Calibri Light" w:hAnsiTheme="minorHAnsi" w:cstheme="minorHAnsi"/>
          <w:b/>
          <w:bCs/>
          <w:color w:val="000000" w:themeColor="text1"/>
          <w:sz w:val="22"/>
          <w:szCs w:val="22"/>
        </w:rPr>
        <w:t>.</w:t>
      </w:r>
    </w:p>
    <w:tbl>
      <w:tblPr>
        <w:tblStyle w:val="TableGrid"/>
        <w:tblW w:w="0" w:type="auto"/>
        <w:tblLook w:val="04A0" w:firstRow="1" w:lastRow="0" w:firstColumn="1" w:lastColumn="0" w:noHBand="0" w:noVBand="1"/>
      </w:tblPr>
      <w:tblGrid>
        <w:gridCol w:w="2405"/>
        <w:gridCol w:w="6611"/>
      </w:tblGrid>
      <w:tr w:rsidR="00B329B1" w:rsidRPr="0076609F" w14:paraId="685E990C" w14:textId="77777777" w:rsidTr="566670C1">
        <w:tc>
          <w:tcPr>
            <w:tcW w:w="2405" w:type="dxa"/>
          </w:tcPr>
          <w:p w14:paraId="257D151C" w14:textId="77777777" w:rsidR="00B329B1" w:rsidRPr="0076609F" w:rsidRDefault="00B329B1" w:rsidP="00405BF1">
            <w:pPr>
              <w:pStyle w:val="Text"/>
              <w:jc w:val="left"/>
              <w:rPr>
                <w:rFonts w:asciiTheme="minorHAnsi" w:hAnsiTheme="minorHAnsi" w:cstheme="minorHAnsi"/>
                <w:b/>
                <w:bCs/>
                <w:sz w:val="22"/>
                <w:szCs w:val="22"/>
              </w:rPr>
            </w:pPr>
            <w:r w:rsidRPr="0076609F">
              <w:rPr>
                <w:rFonts w:asciiTheme="minorHAnsi" w:hAnsiTheme="minorHAnsi" w:cstheme="minorHAnsi"/>
                <w:b/>
                <w:bCs/>
                <w:sz w:val="22"/>
                <w:szCs w:val="22"/>
              </w:rPr>
              <w:t>PPS Scientific Advice Briefing Book Section</w:t>
            </w:r>
          </w:p>
        </w:tc>
        <w:tc>
          <w:tcPr>
            <w:tcW w:w="6611" w:type="dxa"/>
          </w:tcPr>
          <w:p w14:paraId="4A9F9D33" w14:textId="77777777" w:rsidR="00B329B1" w:rsidRPr="0076609F" w:rsidRDefault="00B329B1" w:rsidP="00405BF1">
            <w:pPr>
              <w:pStyle w:val="Text"/>
              <w:rPr>
                <w:rFonts w:asciiTheme="minorHAnsi" w:hAnsiTheme="minorHAnsi" w:cstheme="minorHAnsi"/>
                <w:b/>
                <w:bCs/>
                <w:sz w:val="22"/>
                <w:szCs w:val="22"/>
              </w:rPr>
            </w:pPr>
            <w:r w:rsidRPr="0076609F">
              <w:rPr>
                <w:rFonts w:asciiTheme="minorHAnsi" w:hAnsiTheme="minorHAnsi" w:cstheme="minorHAnsi"/>
                <w:b/>
                <w:bCs/>
                <w:sz w:val="22"/>
                <w:szCs w:val="22"/>
              </w:rPr>
              <w:t>Content</w:t>
            </w:r>
          </w:p>
        </w:tc>
      </w:tr>
      <w:tr w:rsidR="00B329B1" w:rsidRPr="0076609F" w14:paraId="3E9B404A" w14:textId="77777777" w:rsidTr="566670C1">
        <w:tc>
          <w:tcPr>
            <w:tcW w:w="2405" w:type="dxa"/>
          </w:tcPr>
          <w:p w14:paraId="1022544D" w14:textId="77777777" w:rsidR="00B329B1" w:rsidRPr="0076609F" w:rsidRDefault="00B329B1" w:rsidP="00405BF1">
            <w:pPr>
              <w:pStyle w:val="Text"/>
              <w:rPr>
                <w:rFonts w:asciiTheme="minorHAnsi" w:hAnsiTheme="minorHAnsi" w:cstheme="minorHAnsi"/>
                <w:sz w:val="22"/>
                <w:szCs w:val="22"/>
              </w:rPr>
            </w:pPr>
            <w:r w:rsidRPr="0076609F">
              <w:rPr>
                <w:rFonts w:asciiTheme="minorHAnsi" w:hAnsiTheme="minorHAnsi" w:cstheme="minorHAnsi"/>
                <w:sz w:val="22"/>
                <w:szCs w:val="22"/>
              </w:rPr>
              <w:t>Introduction</w:t>
            </w:r>
          </w:p>
        </w:tc>
        <w:tc>
          <w:tcPr>
            <w:tcW w:w="6611" w:type="dxa"/>
          </w:tcPr>
          <w:p w14:paraId="1008D9E1" w14:textId="77777777" w:rsidR="00B329B1" w:rsidRPr="0076609F" w:rsidRDefault="00B329B1" w:rsidP="00405BF1">
            <w:pPr>
              <w:pStyle w:val="Text"/>
              <w:rPr>
                <w:rFonts w:asciiTheme="minorHAnsi" w:hAnsiTheme="minorHAnsi" w:cstheme="minorHAnsi"/>
                <w:b/>
                <w:bCs/>
                <w:sz w:val="22"/>
                <w:szCs w:val="22"/>
              </w:rPr>
            </w:pPr>
            <w:r w:rsidRPr="0076609F">
              <w:rPr>
                <w:rFonts w:asciiTheme="minorHAnsi" w:hAnsiTheme="minorHAnsi" w:cstheme="minorHAnsi"/>
                <w:sz w:val="22"/>
                <w:szCs w:val="22"/>
              </w:rPr>
              <w:t>Background information on the disease and the product, unmet need</w:t>
            </w:r>
            <w:r>
              <w:rPr>
                <w:rFonts w:asciiTheme="minorHAnsi" w:hAnsiTheme="minorHAnsi" w:cstheme="minorHAnsi"/>
                <w:sz w:val="22"/>
                <w:szCs w:val="22"/>
              </w:rPr>
              <w:t>,</w:t>
            </w:r>
            <w:r w:rsidRPr="0076609F">
              <w:rPr>
                <w:rFonts w:asciiTheme="minorHAnsi" w:hAnsiTheme="minorHAnsi" w:cstheme="minorHAnsi"/>
                <w:sz w:val="22"/>
                <w:szCs w:val="22"/>
              </w:rPr>
              <w:t xml:space="preserve"> study rationale, previously requested scientific advice, development in other special populations, worldwide regulatory status of the product indicating timelines of marketing authorization application (MAA), Orphan designation of the product (if any), rationale for seeking scientific advice.</w:t>
            </w:r>
          </w:p>
        </w:tc>
      </w:tr>
      <w:tr w:rsidR="00B329B1" w:rsidRPr="0076609F" w14:paraId="01202F68" w14:textId="77777777" w:rsidTr="566670C1">
        <w:tc>
          <w:tcPr>
            <w:tcW w:w="2405" w:type="dxa"/>
          </w:tcPr>
          <w:p w14:paraId="64FE2F85" w14:textId="77777777" w:rsidR="00B329B1" w:rsidRPr="0076609F" w:rsidRDefault="00B329B1" w:rsidP="00405BF1">
            <w:pPr>
              <w:pStyle w:val="Text"/>
              <w:rPr>
                <w:rFonts w:asciiTheme="minorHAnsi" w:hAnsiTheme="minorHAnsi" w:cstheme="minorBidi"/>
                <w:sz w:val="22"/>
                <w:szCs w:val="22"/>
              </w:rPr>
            </w:pPr>
            <w:r w:rsidRPr="50ED0C62">
              <w:rPr>
                <w:rStyle w:val="normaltextrun"/>
                <w:rFonts w:ascii="Calibri" w:hAnsi="Calibri" w:cs="Calibri"/>
                <w:sz w:val="22"/>
                <w:szCs w:val="22"/>
              </w:rPr>
              <w:t>Substantial topics and questions</w:t>
            </w:r>
          </w:p>
        </w:tc>
        <w:tc>
          <w:tcPr>
            <w:tcW w:w="6611" w:type="dxa"/>
          </w:tcPr>
          <w:p w14:paraId="0671FCF4" w14:textId="72551A5D" w:rsidR="00B329B1" w:rsidRDefault="00B329B1" w:rsidP="00405BF1">
            <w:pPr>
              <w:pStyle w:val="Text"/>
              <w:numPr>
                <w:ilvl w:val="0"/>
                <w:numId w:val="16"/>
              </w:numPr>
              <w:rPr>
                <w:rFonts w:asciiTheme="minorHAnsi" w:hAnsiTheme="minorHAnsi" w:cstheme="minorBidi"/>
                <w:sz w:val="22"/>
                <w:szCs w:val="22"/>
              </w:rPr>
            </w:pPr>
            <w:r w:rsidRPr="45BE104E">
              <w:rPr>
                <w:rFonts w:asciiTheme="minorHAnsi" w:hAnsiTheme="minorHAnsi" w:cstheme="minorBidi"/>
                <w:sz w:val="22"/>
                <w:szCs w:val="22"/>
              </w:rPr>
              <w:t>Appropriateness of study purpose and intended use of the study results</w:t>
            </w:r>
            <w:r w:rsidR="007B01FF">
              <w:rPr>
                <w:rFonts w:asciiTheme="minorHAnsi" w:hAnsiTheme="minorHAnsi" w:cstheme="minorBidi"/>
                <w:sz w:val="22"/>
                <w:szCs w:val="22"/>
              </w:rPr>
              <w:t>.</w:t>
            </w:r>
          </w:p>
          <w:p w14:paraId="5E01C4E0" w14:textId="77777777" w:rsidR="00B329B1" w:rsidRPr="006720CC" w:rsidRDefault="00B329B1" w:rsidP="00405BF1">
            <w:pPr>
              <w:pStyle w:val="Text"/>
              <w:numPr>
                <w:ilvl w:val="0"/>
                <w:numId w:val="16"/>
              </w:numPr>
              <w:rPr>
                <w:rFonts w:asciiTheme="minorHAnsi" w:hAnsiTheme="minorHAnsi" w:cstheme="minorBidi"/>
                <w:sz w:val="22"/>
                <w:szCs w:val="22"/>
              </w:rPr>
            </w:pPr>
            <w:r w:rsidRPr="45BE104E">
              <w:rPr>
                <w:rFonts w:asciiTheme="minorHAnsi" w:hAnsiTheme="minorHAnsi" w:cstheme="minorBidi"/>
                <w:sz w:val="22"/>
                <w:szCs w:val="22"/>
              </w:rPr>
              <w:t>Appropriateness of study design</w:t>
            </w:r>
          </w:p>
          <w:p w14:paraId="04EAB3F9" w14:textId="77777777" w:rsidR="00B329B1" w:rsidRPr="0076609F" w:rsidRDefault="00B329B1" w:rsidP="00405BF1">
            <w:pPr>
              <w:pStyle w:val="ListParagraph"/>
              <w:numPr>
                <w:ilvl w:val="1"/>
                <w:numId w:val="17"/>
              </w:numPr>
              <w:autoSpaceDE w:val="0"/>
              <w:autoSpaceDN w:val="0"/>
              <w:adjustRightInd w:val="0"/>
              <w:jc w:val="both"/>
              <w:rPr>
                <w:rFonts w:asciiTheme="minorHAnsi" w:hAnsiTheme="minorHAnsi" w:cstheme="minorBidi"/>
                <w:color w:val="000000"/>
              </w:rPr>
            </w:pPr>
            <w:r w:rsidRPr="45BE104E">
              <w:rPr>
                <w:rFonts w:asciiTheme="minorHAnsi" w:hAnsiTheme="minorHAnsi" w:cstheme="minorBidi"/>
                <w:color w:val="000000" w:themeColor="text1"/>
              </w:rPr>
              <w:t>Study objectives</w:t>
            </w:r>
          </w:p>
          <w:p w14:paraId="3B070ED4" w14:textId="77777777" w:rsidR="00B329B1" w:rsidRPr="0076609F" w:rsidRDefault="00B329B1" w:rsidP="00405BF1">
            <w:pPr>
              <w:pStyle w:val="ListParagraph"/>
              <w:numPr>
                <w:ilvl w:val="1"/>
                <w:numId w:val="17"/>
              </w:numPr>
              <w:autoSpaceDE w:val="0"/>
              <w:autoSpaceDN w:val="0"/>
              <w:adjustRightInd w:val="0"/>
              <w:jc w:val="both"/>
              <w:rPr>
                <w:rFonts w:asciiTheme="minorHAnsi" w:hAnsiTheme="minorHAnsi" w:cstheme="minorBidi"/>
                <w:color w:val="000000"/>
              </w:rPr>
            </w:pPr>
            <w:r w:rsidRPr="45BE104E">
              <w:rPr>
                <w:rFonts w:asciiTheme="minorHAnsi" w:hAnsiTheme="minorHAnsi" w:cstheme="minorBidi"/>
                <w:color w:val="000000" w:themeColor="text1"/>
              </w:rPr>
              <w:t>Attributes and Levels </w:t>
            </w:r>
          </w:p>
          <w:p w14:paraId="18D0BDC6" w14:textId="77777777" w:rsidR="00B329B1" w:rsidRPr="0076609F" w:rsidRDefault="00B329B1" w:rsidP="00405BF1">
            <w:pPr>
              <w:pStyle w:val="ListParagraph"/>
              <w:numPr>
                <w:ilvl w:val="1"/>
                <w:numId w:val="17"/>
              </w:numPr>
              <w:autoSpaceDE w:val="0"/>
              <w:autoSpaceDN w:val="0"/>
              <w:adjustRightInd w:val="0"/>
              <w:jc w:val="both"/>
              <w:rPr>
                <w:rFonts w:asciiTheme="minorHAnsi" w:hAnsiTheme="minorHAnsi" w:cstheme="minorBidi"/>
                <w:color w:val="000000"/>
              </w:rPr>
            </w:pPr>
            <w:r w:rsidRPr="45BE104E">
              <w:rPr>
                <w:rFonts w:asciiTheme="minorHAnsi" w:hAnsiTheme="minorHAnsi" w:cstheme="minorBidi"/>
                <w:color w:val="000000" w:themeColor="text1"/>
              </w:rPr>
              <w:t>Patient</w:t>
            </w:r>
            <w:r>
              <w:rPr>
                <w:rFonts w:asciiTheme="minorHAnsi" w:hAnsiTheme="minorHAnsi" w:cstheme="minorBidi"/>
                <w:color w:val="000000" w:themeColor="text1"/>
              </w:rPr>
              <w:t>-</w:t>
            </w:r>
            <w:r w:rsidRPr="45BE104E">
              <w:rPr>
                <w:rFonts w:asciiTheme="minorHAnsi" w:hAnsiTheme="minorHAnsi" w:cstheme="minorBidi"/>
                <w:color w:val="000000" w:themeColor="text1"/>
              </w:rPr>
              <w:t>centric study materials</w:t>
            </w:r>
          </w:p>
          <w:p w14:paraId="1B0D17D8" w14:textId="77777777" w:rsidR="00B329B1" w:rsidRPr="006720CC" w:rsidRDefault="00B329B1" w:rsidP="00405BF1">
            <w:pPr>
              <w:pStyle w:val="ListParagraph"/>
              <w:numPr>
                <w:ilvl w:val="1"/>
                <w:numId w:val="17"/>
              </w:numPr>
              <w:autoSpaceDE w:val="0"/>
              <w:autoSpaceDN w:val="0"/>
              <w:adjustRightInd w:val="0"/>
              <w:jc w:val="both"/>
              <w:rPr>
                <w:rFonts w:asciiTheme="minorHAnsi" w:hAnsiTheme="minorHAnsi" w:cstheme="minorBidi"/>
              </w:rPr>
            </w:pPr>
            <w:r w:rsidRPr="45BE104E">
              <w:rPr>
                <w:rFonts w:asciiTheme="minorHAnsi" w:hAnsiTheme="minorHAnsi" w:cstheme="minorBidi"/>
                <w:color w:val="000000" w:themeColor="text1"/>
              </w:rPr>
              <w:t>Statistical methods</w:t>
            </w:r>
          </w:p>
          <w:p w14:paraId="605874CF" w14:textId="45E16549" w:rsidR="00B329B1" w:rsidRDefault="00B329B1" w:rsidP="00405BF1">
            <w:pPr>
              <w:pStyle w:val="ListParagraph"/>
              <w:numPr>
                <w:ilvl w:val="1"/>
                <w:numId w:val="17"/>
              </w:numPr>
              <w:autoSpaceDE w:val="0"/>
              <w:autoSpaceDN w:val="0"/>
              <w:adjustRightInd w:val="0"/>
              <w:jc w:val="both"/>
              <w:rPr>
                <w:rFonts w:asciiTheme="minorHAnsi" w:hAnsiTheme="minorHAnsi" w:cstheme="minorBidi"/>
              </w:rPr>
            </w:pPr>
            <w:r w:rsidRPr="45BE104E">
              <w:rPr>
                <w:rFonts w:asciiTheme="minorHAnsi" w:hAnsiTheme="minorHAnsi" w:cstheme="minorBidi"/>
                <w:color w:val="000000" w:themeColor="text1"/>
              </w:rPr>
              <w:t>Sample size</w:t>
            </w:r>
            <w:r w:rsidR="007B01FF">
              <w:rPr>
                <w:rFonts w:asciiTheme="minorHAnsi" w:hAnsiTheme="minorHAnsi" w:cstheme="minorBidi"/>
                <w:color w:val="000000" w:themeColor="text1"/>
              </w:rPr>
              <w:t>.</w:t>
            </w:r>
          </w:p>
          <w:p w14:paraId="3C862402" w14:textId="72F772F7" w:rsidR="00B329B1" w:rsidRPr="006720CC" w:rsidRDefault="00B329B1" w:rsidP="00405BF1">
            <w:pPr>
              <w:pStyle w:val="ListParagraph"/>
              <w:numPr>
                <w:ilvl w:val="0"/>
                <w:numId w:val="16"/>
              </w:numPr>
              <w:autoSpaceDE w:val="0"/>
              <w:autoSpaceDN w:val="0"/>
              <w:adjustRightInd w:val="0"/>
              <w:jc w:val="both"/>
              <w:rPr>
                <w:rFonts w:asciiTheme="minorHAnsi" w:hAnsiTheme="minorHAnsi" w:cstheme="minorBidi"/>
                <w:lang w:val="en-US"/>
              </w:rPr>
            </w:pPr>
            <w:r w:rsidRPr="45BE104E">
              <w:rPr>
                <w:rFonts w:asciiTheme="minorHAnsi" w:hAnsiTheme="minorHAnsi" w:cstheme="minorBidi"/>
                <w:lang w:val="en-US"/>
              </w:rPr>
              <w:t>Transferability of the results to additional disease areas</w:t>
            </w:r>
            <w:r w:rsidR="007B01FF">
              <w:rPr>
                <w:rFonts w:asciiTheme="minorHAnsi" w:hAnsiTheme="minorHAnsi" w:cstheme="minorBidi"/>
                <w:lang w:val="en-US"/>
              </w:rPr>
              <w:t>.</w:t>
            </w:r>
          </w:p>
        </w:tc>
      </w:tr>
      <w:tr w:rsidR="00B329B1" w:rsidRPr="0076609F" w14:paraId="4A20CB7B" w14:textId="77777777" w:rsidTr="566670C1">
        <w:tc>
          <w:tcPr>
            <w:tcW w:w="2405" w:type="dxa"/>
          </w:tcPr>
          <w:p w14:paraId="4AC7519E" w14:textId="77777777" w:rsidR="00B329B1" w:rsidRPr="0076609F" w:rsidRDefault="00B329B1" w:rsidP="00405BF1">
            <w:pPr>
              <w:pStyle w:val="Text"/>
              <w:rPr>
                <w:rFonts w:asciiTheme="minorHAnsi" w:hAnsiTheme="minorHAnsi" w:cstheme="minorHAnsi"/>
                <w:sz w:val="22"/>
                <w:szCs w:val="22"/>
              </w:rPr>
            </w:pPr>
            <w:r w:rsidRPr="0076609F">
              <w:rPr>
                <w:rFonts w:asciiTheme="minorHAnsi" w:hAnsiTheme="minorHAnsi" w:cstheme="minorHAnsi"/>
                <w:sz w:val="22"/>
                <w:szCs w:val="22"/>
              </w:rPr>
              <w:t xml:space="preserve">Background Information </w:t>
            </w:r>
          </w:p>
        </w:tc>
        <w:tc>
          <w:tcPr>
            <w:tcW w:w="6611" w:type="dxa"/>
          </w:tcPr>
          <w:p w14:paraId="5B92F403" w14:textId="5051F823" w:rsidR="00B329B1" w:rsidRPr="0076609F" w:rsidRDefault="00B329B1" w:rsidP="566670C1">
            <w:pPr>
              <w:pStyle w:val="Text"/>
              <w:rPr>
                <w:rFonts w:asciiTheme="minorHAnsi" w:hAnsiTheme="minorHAnsi" w:cstheme="minorBidi"/>
                <w:sz w:val="22"/>
                <w:szCs w:val="22"/>
              </w:rPr>
            </w:pPr>
            <w:r w:rsidRPr="566670C1">
              <w:rPr>
                <w:rFonts w:asciiTheme="minorHAnsi" w:hAnsiTheme="minorHAnsi" w:cstheme="minorBidi"/>
                <w:sz w:val="22"/>
                <w:szCs w:val="22"/>
              </w:rPr>
              <w:t xml:space="preserve">A sufficiently detailed overview regarding relevant clinical and non-clinical aspects of the molecule, the proposed PPS design, the overview of the involvement of </w:t>
            </w:r>
            <w:r w:rsidR="5505AAE4" w:rsidRPr="566670C1">
              <w:rPr>
                <w:rFonts w:asciiTheme="minorHAnsi" w:hAnsiTheme="minorHAnsi" w:cstheme="minorBidi"/>
                <w:sz w:val="22"/>
                <w:szCs w:val="22"/>
              </w:rPr>
              <w:t>p</w:t>
            </w:r>
            <w:r w:rsidRPr="566670C1">
              <w:rPr>
                <w:rFonts w:asciiTheme="minorHAnsi" w:hAnsiTheme="minorHAnsi" w:cstheme="minorBidi"/>
                <w:sz w:val="22"/>
                <w:szCs w:val="22"/>
              </w:rPr>
              <w:t xml:space="preserve">atient </w:t>
            </w:r>
            <w:r w:rsidR="5505AAE4" w:rsidRPr="566670C1">
              <w:rPr>
                <w:rFonts w:asciiTheme="minorHAnsi" w:hAnsiTheme="minorHAnsi" w:cstheme="minorBidi"/>
                <w:sz w:val="22"/>
                <w:szCs w:val="22"/>
              </w:rPr>
              <w:t>p</w:t>
            </w:r>
            <w:r w:rsidRPr="566670C1">
              <w:rPr>
                <w:rFonts w:asciiTheme="minorHAnsi" w:hAnsiTheme="minorHAnsi" w:cstheme="minorBidi"/>
                <w:sz w:val="22"/>
                <w:szCs w:val="22"/>
              </w:rPr>
              <w:t>artners, former qualitative research on patient preference and the limitations of the research methods and mitigation strategy (See A5.6 IMI PREFER recommendations).</w:t>
            </w:r>
          </w:p>
          <w:p w14:paraId="2FA805AF" w14:textId="77777777" w:rsidR="00B329B1" w:rsidRPr="0076609F" w:rsidRDefault="00B329B1" w:rsidP="00405BF1">
            <w:pPr>
              <w:pStyle w:val="Text"/>
              <w:rPr>
                <w:rFonts w:asciiTheme="minorHAnsi" w:hAnsiTheme="minorHAnsi" w:cstheme="minorHAnsi"/>
                <w:sz w:val="22"/>
                <w:szCs w:val="22"/>
              </w:rPr>
            </w:pPr>
            <w:r w:rsidRPr="0076609F">
              <w:rPr>
                <w:rFonts w:asciiTheme="minorHAnsi" w:hAnsiTheme="minorHAnsi" w:cstheme="minorHAnsi"/>
                <w:sz w:val="22"/>
                <w:szCs w:val="22"/>
              </w:rPr>
              <w:t xml:space="preserve">The </w:t>
            </w:r>
            <w:r w:rsidRPr="008234AF">
              <w:rPr>
                <w:rFonts w:asciiTheme="minorHAnsi" w:hAnsiTheme="minorHAnsi" w:cstheme="minorHAnsi"/>
                <w:b/>
                <w:bCs/>
                <w:sz w:val="22"/>
                <w:szCs w:val="22"/>
              </w:rPr>
              <w:t>B</w:t>
            </w:r>
            <w:r w:rsidRPr="00E4702A">
              <w:rPr>
                <w:rFonts w:asciiTheme="minorHAnsi" w:hAnsiTheme="minorHAnsi" w:cstheme="minorHAnsi"/>
                <w:b/>
                <w:bCs/>
                <w:sz w:val="22"/>
                <w:szCs w:val="22"/>
              </w:rPr>
              <w:t>ackground Informatio</w:t>
            </w:r>
            <w:r w:rsidRPr="0076609F">
              <w:rPr>
                <w:rFonts w:asciiTheme="minorHAnsi" w:hAnsiTheme="minorHAnsi" w:cstheme="minorHAnsi"/>
                <w:b/>
                <w:bCs/>
                <w:sz w:val="22"/>
                <w:szCs w:val="22"/>
              </w:rPr>
              <w:t>n</w:t>
            </w:r>
            <w:r w:rsidRPr="0076609F">
              <w:rPr>
                <w:rFonts w:asciiTheme="minorHAnsi" w:hAnsiTheme="minorHAnsi" w:cstheme="minorHAnsi"/>
                <w:sz w:val="22"/>
                <w:szCs w:val="22"/>
              </w:rPr>
              <w:t xml:space="preserve"> section cover</w:t>
            </w:r>
            <w:r>
              <w:rPr>
                <w:rFonts w:asciiTheme="minorHAnsi" w:hAnsiTheme="minorHAnsi" w:cstheme="minorHAnsi"/>
                <w:sz w:val="22"/>
                <w:szCs w:val="22"/>
              </w:rPr>
              <w:t>e</w:t>
            </w:r>
            <w:r>
              <w:rPr>
                <w:rFonts w:asciiTheme="minorHAnsi" w:hAnsiTheme="minorHAnsi" w:cstheme="minorHAnsi"/>
              </w:rPr>
              <w:t>d</w:t>
            </w:r>
            <w:r w:rsidRPr="0076609F">
              <w:rPr>
                <w:rFonts w:asciiTheme="minorHAnsi" w:hAnsiTheme="minorHAnsi" w:cstheme="minorHAnsi"/>
                <w:sz w:val="22"/>
                <w:szCs w:val="22"/>
              </w:rPr>
              <w:t xml:space="preserve"> the following PPS specific aspects:</w:t>
            </w:r>
          </w:p>
          <w:p w14:paraId="5BEEE84F" w14:textId="77777777" w:rsidR="00B329B1" w:rsidRPr="0076609F" w:rsidRDefault="00B329B1" w:rsidP="00405BF1">
            <w:pPr>
              <w:jc w:val="both"/>
              <w:rPr>
                <w:rFonts w:asciiTheme="minorHAnsi" w:hAnsiTheme="minorHAnsi" w:cstheme="minorHAnsi"/>
                <w:sz w:val="22"/>
                <w:szCs w:val="22"/>
              </w:rPr>
            </w:pPr>
            <w:r w:rsidRPr="0076609F">
              <w:rPr>
                <w:rFonts w:asciiTheme="minorHAnsi" w:hAnsiTheme="minorHAnsi" w:cstheme="minorHAnsi"/>
                <w:sz w:val="22"/>
                <w:szCs w:val="22"/>
              </w:rPr>
              <w:t>Proposed Patient Preference Study design</w:t>
            </w:r>
          </w:p>
          <w:p w14:paraId="77530174" w14:textId="1C6D38D1" w:rsidR="00B329B1" w:rsidRPr="0076609F" w:rsidRDefault="00B329B1" w:rsidP="00405BF1">
            <w:pPr>
              <w:pStyle w:val="ListParagraph"/>
              <w:numPr>
                <w:ilvl w:val="0"/>
                <w:numId w:val="24"/>
              </w:numPr>
              <w:contextualSpacing/>
              <w:jc w:val="both"/>
              <w:rPr>
                <w:rFonts w:asciiTheme="minorHAnsi" w:hAnsiTheme="minorHAnsi" w:cstheme="minorHAnsi"/>
                <w:lang w:val="en-US"/>
              </w:rPr>
            </w:pPr>
            <w:r w:rsidRPr="0076609F">
              <w:rPr>
                <w:rFonts w:asciiTheme="minorHAnsi" w:hAnsiTheme="minorHAnsi" w:cstheme="minorHAnsi"/>
                <w:lang w:val="en-US"/>
              </w:rPr>
              <w:t>Research questionnaire and supporting study materials</w:t>
            </w:r>
            <w:r w:rsidR="00F656C8">
              <w:rPr>
                <w:rFonts w:asciiTheme="minorHAnsi" w:hAnsiTheme="minorHAnsi" w:cstheme="minorHAnsi"/>
                <w:lang w:val="en-US"/>
              </w:rPr>
              <w:t>.</w:t>
            </w:r>
          </w:p>
          <w:p w14:paraId="466BA86A" w14:textId="77777777" w:rsidR="00B329B1" w:rsidRPr="0076609F" w:rsidRDefault="00B329B1" w:rsidP="00405BF1">
            <w:pPr>
              <w:pStyle w:val="ListParagraph"/>
              <w:numPr>
                <w:ilvl w:val="0"/>
                <w:numId w:val="24"/>
              </w:numPr>
              <w:contextualSpacing/>
              <w:jc w:val="both"/>
              <w:rPr>
                <w:rFonts w:asciiTheme="minorHAnsi" w:hAnsiTheme="minorHAnsi" w:cstheme="minorHAnsi"/>
                <w:lang w:val="en-US"/>
              </w:rPr>
            </w:pPr>
            <w:r w:rsidRPr="0076609F">
              <w:rPr>
                <w:rFonts w:asciiTheme="minorHAnsi" w:hAnsiTheme="minorHAnsi" w:cstheme="minorHAnsi"/>
                <w:lang w:val="en-US"/>
              </w:rPr>
              <w:t xml:space="preserve">Ensure that the Questionnaire is in lay language and is patient focused. Confirmation of the patient-centricity of the survey should be included in this document. For more information, please refer to the Patient as Research Partners guideline. </w:t>
            </w:r>
          </w:p>
          <w:p w14:paraId="2B28CC4A" w14:textId="0E226203" w:rsidR="00B329B1" w:rsidRPr="0076609F" w:rsidRDefault="00B329B1" w:rsidP="00405BF1">
            <w:pPr>
              <w:pStyle w:val="ListParagraph"/>
              <w:numPr>
                <w:ilvl w:val="0"/>
                <w:numId w:val="24"/>
              </w:numPr>
              <w:contextualSpacing/>
              <w:jc w:val="both"/>
              <w:rPr>
                <w:rFonts w:asciiTheme="minorHAnsi" w:hAnsiTheme="minorHAnsi" w:cstheme="minorHAnsi"/>
              </w:rPr>
            </w:pPr>
            <w:r w:rsidRPr="0076609F">
              <w:rPr>
                <w:rFonts w:asciiTheme="minorHAnsi" w:hAnsiTheme="minorHAnsi" w:cstheme="minorHAnsi"/>
              </w:rPr>
              <w:t xml:space="preserve">Patient </w:t>
            </w:r>
            <w:r w:rsidR="00F656C8">
              <w:rPr>
                <w:rFonts w:asciiTheme="minorHAnsi" w:hAnsiTheme="minorHAnsi" w:cstheme="minorHAnsi"/>
              </w:rPr>
              <w:t>p</w:t>
            </w:r>
            <w:r w:rsidRPr="0076609F">
              <w:rPr>
                <w:rFonts w:asciiTheme="minorHAnsi" w:hAnsiTheme="minorHAnsi" w:cstheme="minorHAnsi"/>
              </w:rPr>
              <w:t>artners</w:t>
            </w:r>
            <w:r w:rsidR="00F656C8">
              <w:rPr>
                <w:rFonts w:asciiTheme="minorHAnsi" w:hAnsiTheme="minorHAnsi" w:cstheme="minorHAnsi"/>
              </w:rPr>
              <w:t>.</w:t>
            </w:r>
          </w:p>
          <w:p w14:paraId="57320E4B" w14:textId="77777777" w:rsidR="00B329B1" w:rsidRPr="0076609F" w:rsidRDefault="00B329B1" w:rsidP="00405BF1">
            <w:pPr>
              <w:pStyle w:val="ListParagraph"/>
              <w:numPr>
                <w:ilvl w:val="0"/>
                <w:numId w:val="24"/>
              </w:numPr>
              <w:jc w:val="both"/>
              <w:rPr>
                <w:rFonts w:asciiTheme="minorHAnsi" w:hAnsiTheme="minorHAnsi" w:cstheme="minorBidi"/>
                <w:lang w:val="en-US"/>
              </w:rPr>
            </w:pPr>
            <w:r w:rsidRPr="30F754EF">
              <w:rPr>
                <w:rFonts w:asciiTheme="minorHAnsi" w:hAnsiTheme="minorHAnsi" w:cstheme="minorBidi"/>
                <w:lang w:val="en-US"/>
              </w:rPr>
              <w:t>Include a section to provide visibility on the involvement of patients in the design of the study, a description of their involvement and the outcome and learnings from this interaction. This is for transparency purposes only and in-line with ICH E8(R1)14 Guideline and IMI PREFER recommendations.</w:t>
            </w:r>
          </w:p>
          <w:p w14:paraId="365B442A" w14:textId="5816D7B8" w:rsidR="00B329B1" w:rsidRPr="0076609F" w:rsidRDefault="00B329B1" w:rsidP="00405BF1">
            <w:pPr>
              <w:pStyle w:val="ListParagraph"/>
              <w:numPr>
                <w:ilvl w:val="0"/>
                <w:numId w:val="24"/>
              </w:numPr>
              <w:contextualSpacing/>
              <w:jc w:val="both"/>
              <w:rPr>
                <w:rFonts w:asciiTheme="minorHAnsi" w:hAnsiTheme="minorHAnsi" w:cstheme="minorHAnsi"/>
              </w:rPr>
            </w:pPr>
            <w:r w:rsidRPr="0076609F">
              <w:rPr>
                <w:rFonts w:asciiTheme="minorHAnsi" w:hAnsiTheme="minorHAnsi" w:cstheme="minorHAnsi"/>
              </w:rPr>
              <w:t>Previous Qualitative Research</w:t>
            </w:r>
            <w:r w:rsidR="00F656C8">
              <w:rPr>
                <w:rFonts w:asciiTheme="minorHAnsi" w:hAnsiTheme="minorHAnsi" w:cstheme="minorHAnsi"/>
              </w:rPr>
              <w:t>.</w:t>
            </w:r>
          </w:p>
          <w:p w14:paraId="6652CED4" w14:textId="2023CF4B" w:rsidR="00B329B1" w:rsidRPr="00886B1C" w:rsidRDefault="00B329B1" w:rsidP="00405BF1">
            <w:pPr>
              <w:pStyle w:val="ListParagraph"/>
              <w:numPr>
                <w:ilvl w:val="0"/>
                <w:numId w:val="24"/>
              </w:numPr>
              <w:jc w:val="both"/>
              <w:rPr>
                <w:rFonts w:asciiTheme="minorHAnsi" w:hAnsiTheme="minorHAnsi" w:cstheme="minorHAnsi"/>
                <w:lang w:val="en-US"/>
              </w:rPr>
            </w:pPr>
            <w:r w:rsidRPr="00886B1C">
              <w:rPr>
                <w:rFonts w:asciiTheme="minorHAnsi" w:hAnsiTheme="minorHAnsi" w:cstheme="minorHAnsi"/>
                <w:lang w:val="en-US"/>
              </w:rPr>
              <w:t xml:space="preserve">This section should provide an overview of the literature search performed, a description of the qualitative phase, if applicable, and the findings driving potential decisions based on the proposed </w:t>
            </w:r>
            <w:r w:rsidR="0060674F">
              <w:rPr>
                <w:rFonts w:asciiTheme="minorHAnsi" w:hAnsiTheme="minorHAnsi" w:cstheme="minorHAnsi"/>
                <w:lang w:val="en-US"/>
              </w:rPr>
              <w:t>DCE</w:t>
            </w:r>
            <w:r w:rsidRPr="00886B1C">
              <w:rPr>
                <w:rFonts w:asciiTheme="minorHAnsi" w:hAnsiTheme="minorHAnsi" w:cstheme="minorHAnsi"/>
                <w:lang w:val="en-US"/>
              </w:rPr>
              <w:t xml:space="preserve">. </w:t>
            </w:r>
          </w:p>
          <w:p w14:paraId="11D5977A" w14:textId="77777777" w:rsidR="00B329B1" w:rsidRPr="0076609F" w:rsidRDefault="00B329B1" w:rsidP="566670C1">
            <w:pPr>
              <w:pStyle w:val="ListParagraph"/>
              <w:numPr>
                <w:ilvl w:val="0"/>
                <w:numId w:val="24"/>
              </w:numPr>
              <w:contextualSpacing/>
              <w:jc w:val="both"/>
              <w:rPr>
                <w:rFonts w:asciiTheme="minorHAnsi" w:hAnsiTheme="minorHAnsi" w:cstheme="minorBidi"/>
                <w:lang w:val="en-US"/>
              </w:rPr>
            </w:pPr>
            <w:r w:rsidRPr="566670C1">
              <w:rPr>
                <w:rFonts w:asciiTheme="minorHAnsi" w:hAnsiTheme="minorHAnsi" w:cstheme="minorBidi"/>
                <w:lang w:val="en-US"/>
              </w:rPr>
              <w:t xml:space="preserve">Limitations of </w:t>
            </w:r>
            <w:bookmarkStart w:id="10" w:name="_Int_F7WLBZil"/>
            <w:r w:rsidRPr="566670C1">
              <w:rPr>
                <w:rFonts w:asciiTheme="minorHAnsi" w:hAnsiTheme="minorHAnsi" w:cstheme="minorBidi"/>
                <w:lang w:val="en-US"/>
              </w:rPr>
              <w:t>the research</w:t>
            </w:r>
            <w:bookmarkEnd w:id="10"/>
            <w:r w:rsidRPr="566670C1">
              <w:rPr>
                <w:rFonts w:asciiTheme="minorHAnsi" w:hAnsiTheme="minorHAnsi" w:cstheme="minorBidi"/>
                <w:lang w:val="en-US"/>
              </w:rPr>
              <w:t xml:space="preserve"> methods and mitigation measures.</w:t>
            </w:r>
          </w:p>
        </w:tc>
      </w:tr>
    </w:tbl>
    <w:p w14:paraId="672B154F" w14:textId="77777777" w:rsidR="00B329B1" w:rsidRPr="00365F89" w:rsidRDefault="00B329B1" w:rsidP="00B329B1">
      <w:pPr>
        <w:pStyle w:val="Heading6"/>
        <w:rPr>
          <w:rFonts w:asciiTheme="minorHAnsi" w:hAnsiTheme="minorHAnsi" w:cstheme="minorBidi"/>
          <w:sz w:val="22"/>
          <w:szCs w:val="22"/>
        </w:rPr>
      </w:pPr>
    </w:p>
    <w:p w14:paraId="60F08B3E" w14:textId="77777777" w:rsidR="00E973E1" w:rsidRDefault="00E973E1" w:rsidP="00D02901">
      <w:pPr>
        <w:rPr>
          <w:rFonts w:asciiTheme="minorHAnsi" w:eastAsia="Calibri" w:hAnsiTheme="minorHAnsi" w:cstheme="minorHAnsi"/>
          <w:b/>
          <w:bCs/>
          <w:sz w:val="22"/>
          <w:szCs w:val="22"/>
        </w:rPr>
      </w:pPr>
    </w:p>
    <w:p w14:paraId="4B733562" w14:textId="77777777" w:rsidR="002A14FD" w:rsidRDefault="002A14FD" w:rsidP="001034DB">
      <w:pPr>
        <w:spacing w:line="257" w:lineRule="auto"/>
        <w:rPr>
          <w:rFonts w:eastAsia="Arial"/>
          <w:b/>
          <w:bCs/>
        </w:rPr>
      </w:pPr>
    </w:p>
    <w:p w14:paraId="628591A6" w14:textId="77777777" w:rsidR="002A14FD" w:rsidRDefault="002A14FD" w:rsidP="001034DB">
      <w:pPr>
        <w:spacing w:line="257" w:lineRule="auto"/>
        <w:rPr>
          <w:rFonts w:eastAsia="Arial"/>
          <w:b/>
          <w:bCs/>
        </w:rPr>
      </w:pPr>
    </w:p>
    <w:p w14:paraId="0593ACE9" w14:textId="1DD3D455" w:rsidR="001034DB" w:rsidRPr="00365F89" w:rsidRDefault="001034DB" w:rsidP="001034DB">
      <w:pPr>
        <w:spacing w:line="257" w:lineRule="auto"/>
        <w:rPr>
          <w:rFonts w:eastAsia="Arial"/>
          <w:b/>
          <w:bCs/>
        </w:rPr>
      </w:pPr>
      <w:r w:rsidRPr="37AC5D52">
        <w:rPr>
          <w:rFonts w:eastAsia="Arial"/>
          <w:b/>
          <w:bCs/>
        </w:rPr>
        <w:t>S4. Concept saturation grid for the qualitative interviews conducted post-FDA meeting</w:t>
      </w:r>
      <w:r w:rsidR="008C50B6">
        <w:rPr>
          <w:rFonts w:eastAsia="Arial"/>
          <w:b/>
          <w:bCs/>
        </w:rPr>
        <w:t>.</w:t>
      </w:r>
    </w:p>
    <w:tbl>
      <w:tblPr>
        <w:tblW w:w="0" w:type="auto"/>
        <w:tblLayout w:type="fixed"/>
        <w:tblLook w:val="04A0" w:firstRow="1" w:lastRow="0" w:firstColumn="1" w:lastColumn="0" w:noHBand="0" w:noVBand="1"/>
      </w:tblPr>
      <w:tblGrid>
        <w:gridCol w:w="1605"/>
        <w:gridCol w:w="324"/>
        <w:gridCol w:w="325"/>
        <w:gridCol w:w="326"/>
        <w:gridCol w:w="326"/>
        <w:gridCol w:w="326"/>
        <w:gridCol w:w="327"/>
        <w:gridCol w:w="268"/>
        <w:gridCol w:w="268"/>
        <w:gridCol w:w="267"/>
        <w:gridCol w:w="274"/>
        <w:gridCol w:w="272"/>
        <w:gridCol w:w="275"/>
        <w:gridCol w:w="283"/>
        <w:gridCol w:w="283"/>
        <w:gridCol w:w="186"/>
        <w:gridCol w:w="98"/>
        <w:gridCol w:w="283"/>
        <w:gridCol w:w="303"/>
        <w:gridCol w:w="300"/>
        <w:gridCol w:w="300"/>
        <w:gridCol w:w="300"/>
        <w:gridCol w:w="306"/>
        <w:gridCol w:w="294"/>
        <w:gridCol w:w="294"/>
        <w:gridCol w:w="236"/>
        <w:gridCol w:w="236"/>
        <w:gridCol w:w="177"/>
        <w:gridCol w:w="299"/>
      </w:tblGrid>
      <w:tr w:rsidR="001034DB" w14:paraId="459AB42D"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tcMar>
              <w:top w:w="72" w:type="dxa"/>
              <w:left w:w="144" w:type="dxa"/>
              <w:bottom w:w="72" w:type="dxa"/>
              <w:right w:w="144" w:type="dxa"/>
            </w:tcMar>
          </w:tcPr>
          <w:p w14:paraId="0D5D0D3C" w14:textId="77777777" w:rsidR="001034DB" w:rsidRDefault="001034DB" w:rsidP="00405BF1">
            <w:pPr>
              <w:spacing w:line="257" w:lineRule="auto"/>
              <w:rPr>
                <w:rFonts w:eastAsia="Arial"/>
                <w:b/>
                <w:bCs/>
                <w:sz w:val="16"/>
                <w:szCs w:val="16"/>
                <w:highlight w:val="yellow"/>
              </w:rPr>
            </w:pPr>
            <w:r w:rsidRPr="37AC5D52">
              <w:rPr>
                <w:rFonts w:eastAsia="Arial"/>
                <w:b/>
                <w:bCs/>
                <w:sz w:val="16"/>
                <w:szCs w:val="16"/>
                <w:highlight w:val="yellow"/>
              </w:rPr>
              <w:t xml:space="preserve"> </w:t>
            </w:r>
          </w:p>
        </w:tc>
        <w:tc>
          <w:tcPr>
            <w:tcW w:w="1301"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34" w:type="dxa"/>
              <w:right w:w="34" w:type="dxa"/>
            </w:tcMar>
            <w:vAlign w:val="center"/>
          </w:tcPr>
          <w:p w14:paraId="45D17F2D"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1</w:t>
            </w:r>
          </w:p>
        </w:tc>
        <w:tc>
          <w:tcPr>
            <w:tcW w:w="1189" w:type="dxa"/>
            <w:gridSpan w:val="4"/>
            <w:tcBorders>
              <w:top w:val="single" w:sz="8" w:space="0" w:color="auto"/>
              <w:left w:val="nil"/>
              <w:bottom w:val="single" w:sz="8" w:space="0" w:color="auto"/>
              <w:right w:val="single" w:sz="8" w:space="0" w:color="auto"/>
            </w:tcBorders>
            <w:shd w:val="clear" w:color="auto" w:fill="D9D9D9" w:themeFill="background1" w:themeFillShade="D9"/>
            <w:vAlign w:val="center"/>
          </w:tcPr>
          <w:p w14:paraId="1108CD06"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2</w:t>
            </w:r>
          </w:p>
        </w:tc>
        <w:tc>
          <w:tcPr>
            <w:tcW w:w="1088" w:type="dxa"/>
            <w:gridSpan w:val="4"/>
            <w:tcBorders>
              <w:top w:val="single" w:sz="8" w:space="0" w:color="auto"/>
              <w:left w:val="nil"/>
              <w:bottom w:val="single" w:sz="8" w:space="0" w:color="auto"/>
              <w:right w:val="single" w:sz="8" w:space="0" w:color="auto"/>
            </w:tcBorders>
            <w:shd w:val="clear" w:color="auto" w:fill="D9D9D9" w:themeFill="background1" w:themeFillShade="D9"/>
            <w:vAlign w:val="center"/>
          </w:tcPr>
          <w:p w14:paraId="19AE1355"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3</w:t>
            </w:r>
          </w:p>
        </w:tc>
        <w:tc>
          <w:tcPr>
            <w:tcW w:w="1133" w:type="dxa"/>
            <w:gridSpan w:val="5"/>
            <w:tcBorders>
              <w:top w:val="single" w:sz="8" w:space="0" w:color="auto"/>
              <w:left w:val="nil"/>
              <w:bottom w:val="single" w:sz="8" w:space="0" w:color="auto"/>
              <w:right w:val="single" w:sz="8" w:space="0" w:color="auto"/>
            </w:tcBorders>
            <w:shd w:val="clear" w:color="auto" w:fill="D9D9D9" w:themeFill="background1" w:themeFillShade="D9"/>
            <w:vAlign w:val="center"/>
          </w:tcPr>
          <w:p w14:paraId="4628678A"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4</w:t>
            </w:r>
          </w:p>
        </w:tc>
        <w:tc>
          <w:tcPr>
            <w:tcW w:w="1203" w:type="dxa"/>
            <w:gridSpan w:val="4"/>
            <w:tcBorders>
              <w:top w:val="single" w:sz="8" w:space="0" w:color="auto"/>
              <w:left w:val="nil"/>
              <w:bottom w:val="single" w:sz="8" w:space="0" w:color="auto"/>
              <w:right w:val="single" w:sz="8" w:space="0" w:color="auto"/>
            </w:tcBorders>
            <w:shd w:val="clear" w:color="auto" w:fill="D9D9D9" w:themeFill="background1" w:themeFillShade="D9"/>
            <w:vAlign w:val="center"/>
          </w:tcPr>
          <w:p w14:paraId="1718F3CD"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5</w:t>
            </w:r>
          </w:p>
        </w:tc>
        <w:tc>
          <w:tcPr>
            <w:tcW w:w="1193" w:type="dxa"/>
            <w:gridSpan w:val="6"/>
            <w:tcBorders>
              <w:top w:val="single" w:sz="8" w:space="0" w:color="auto"/>
              <w:left w:val="nil"/>
              <w:bottom w:val="single" w:sz="8" w:space="0" w:color="auto"/>
              <w:right w:val="single" w:sz="8" w:space="0" w:color="auto"/>
            </w:tcBorders>
            <w:shd w:val="clear" w:color="auto" w:fill="D9D9D9" w:themeFill="background1" w:themeFillShade="D9"/>
            <w:vAlign w:val="center"/>
          </w:tcPr>
          <w:p w14:paraId="334DAAB5"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et 6</w:t>
            </w:r>
          </w:p>
        </w:tc>
      </w:tr>
      <w:tr w:rsidR="009369AD" w14:paraId="21975991" w14:textId="77777777" w:rsidTr="00405BF1">
        <w:trPr>
          <w:gridAfter w:val="1"/>
          <w:wAfter w:w="299" w:type="dxa"/>
          <w:trHeight w:val="24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5AFEF4B1" w14:textId="77777777" w:rsidR="001034DB" w:rsidRDefault="001034DB" w:rsidP="00405BF1">
            <w:pPr>
              <w:spacing w:line="257" w:lineRule="auto"/>
              <w:rPr>
                <w:rFonts w:eastAsia="Arial"/>
                <w:b/>
                <w:bCs/>
                <w:color w:val="000000" w:themeColor="text1"/>
                <w:sz w:val="16"/>
                <w:szCs w:val="16"/>
              </w:rPr>
            </w:pPr>
            <w:r w:rsidRPr="37AC5D52">
              <w:rPr>
                <w:rFonts w:eastAsia="Arial"/>
                <w:b/>
                <w:bCs/>
                <w:color w:val="000000" w:themeColor="text1"/>
                <w:sz w:val="16"/>
                <w:szCs w:val="16"/>
              </w:rPr>
              <w:t xml:space="preserve">Order of interviews </w:t>
            </w:r>
          </w:p>
        </w:tc>
        <w:tc>
          <w:tcPr>
            <w:tcW w:w="324"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01FE1C0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w:t>
            </w:r>
          </w:p>
        </w:tc>
        <w:tc>
          <w:tcPr>
            <w:tcW w:w="325" w:type="dxa"/>
            <w:tcBorders>
              <w:top w:val="nil"/>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0C86A18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w:t>
            </w:r>
          </w:p>
        </w:tc>
        <w:tc>
          <w:tcPr>
            <w:tcW w:w="326" w:type="dxa"/>
            <w:tcBorders>
              <w:top w:val="nil"/>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23EE544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3</w:t>
            </w:r>
          </w:p>
        </w:tc>
        <w:tc>
          <w:tcPr>
            <w:tcW w:w="326" w:type="dxa"/>
            <w:tcBorders>
              <w:top w:val="nil"/>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092377F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4</w:t>
            </w:r>
          </w:p>
        </w:tc>
        <w:tc>
          <w:tcPr>
            <w:tcW w:w="326"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30BEA71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5</w:t>
            </w:r>
          </w:p>
        </w:tc>
        <w:tc>
          <w:tcPr>
            <w:tcW w:w="327" w:type="dxa"/>
            <w:tcBorders>
              <w:top w:val="nil"/>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1D1E24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6</w:t>
            </w:r>
          </w:p>
        </w:tc>
        <w:tc>
          <w:tcPr>
            <w:tcW w:w="268" w:type="dxa"/>
            <w:tcBorders>
              <w:top w:val="nil"/>
              <w:left w:val="single" w:sz="8" w:space="0" w:color="auto"/>
              <w:bottom w:val="single" w:sz="8" w:space="0" w:color="auto"/>
              <w:right w:val="single" w:sz="8" w:space="0" w:color="auto"/>
            </w:tcBorders>
            <w:shd w:val="clear" w:color="auto" w:fill="FFFFFF" w:themeFill="background1"/>
            <w:vAlign w:val="center"/>
          </w:tcPr>
          <w:p w14:paraId="2871927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7</w:t>
            </w:r>
          </w:p>
        </w:tc>
        <w:tc>
          <w:tcPr>
            <w:tcW w:w="268" w:type="dxa"/>
            <w:tcBorders>
              <w:top w:val="nil"/>
              <w:left w:val="single" w:sz="8" w:space="0" w:color="auto"/>
              <w:bottom w:val="single" w:sz="8" w:space="0" w:color="auto"/>
              <w:right w:val="single" w:sz="8" w:space="0" w:color="auto"/>
            </w:tcBorders>
            <w:shd w:val="clear" w:color="auto" w:fill="FFFFFF" w:themeFill="background1"/>
            <w:vAlign w:val="center"/>
          </w:tcPr>
          <w:p w14:paraId="280DD03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8</w:t>
            </w:r>
          </w:p>
        </w:tc>
        <w:tc>
          <w:tcPr>
            <w:tcW w:w="26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4F9A76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9</w:t>
            </w:r>
          </w:p>
        </w:tc>
        <w:tc>
          <w:tcPr>
            <w:tcW w:w="274" w:type="dxa"/>
            <w:tcBorders>
              <w:top w:val="nil"/>
              <w:left w:val="single" w:sz="8" w:space="0" w:color="auto"/>
              <w:bottom w:val="single" w:sz="8" w:space="0" w:color="auto"/>
              <w:right w:val="single" w:sz="8" w:space="0" w:color="auto"/>
            </w:tcBorders>
            <w:shd w:val="clear" w:color="auto" w:fill="FFFFFF" w:themeFill="background1"/>
            <w:vAlign w:val="center"/>
          </w:tcPr>
          <w:p w14:paraId="689825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0</w:t>
            </w:r>
          </w:p>
        </w:tc>
        <w:tc>
          <w:tcPr>
            <w:tcW w:w="272" w:type="dxa"/>
            <w:tcBorders>
              <w:top w:val="nil"/>
              <w:left w:val="single" w:sz="8" w:space="0" w:color="auto"/>
              <w:bottom w:val="single" w:sz="8" w:space="0" w:color="auto"/>
              <w:right w:val="single" w:sz="8" w:space="0" w:color="auto"/>
            </w:tcBorders>
            <w:shd w:val="clear" w:color="auto" w:fill="FFFFFF" w:themeFill="background1"/>
            <w:vAlign w:val="center"/>
          </w:tcPr>
          <w:p w14:paraId="2FEA145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1</w:t>
            </w:r>
          </w:p>
        </w:tc>
        <w:tc>
          <w:tcPr>
            <w:tcW w:w="275" w:type="dxa"/>
            <w:tcBorders>
              <w:top w:val="nil"/>
              <w:left w:val="single" w:sz="8" w:space="0" w:color="auto"/>
              <w:bottom w:val="single" w:sz="8" w:space="0" w:color="auto"/>
              <w:right w:val="single" w:sz="8" w:space="0" w:color="auto"/>
            </w:tcBorders>
            <w:shd w:val="clear" w:color="auto" w:fill="FFFFFF" w:themeFill="background1"/>
            <w:vAlign w:val="center"/>
          </w:tcPr>
          <w:p w14:paraId="421BD98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2</w:t>
            </w:r>
          </w:p>
        </w:tc>
        <w:tc>
          <w:tcPr>
            <w:tcW w:w="28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175BEA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3</w:t>
            </w:r>
          </w:p>
        </w:tc>
        <w:tc>
          <w:tcPr>
            <w:tcW w:w="283" w:type="dxa"/>
            <w:tcBorders>
              <w:top w:val="nil"/>
              <w:left w:val="single" w:sz="8" w:space="0" w:color="auto"/>
              <w:bottom w:val="single" w:sz="8" w:space="0" w:color="auto"/>
              <w:right w:val="single" w:sz="8" w:space="0" w:color="auto"/>
            </w:tcBorders>
            <w:shd w:val="clear" w:color="auto" w:fill="FFFFFF" w:themeFill="background1"/>
            <w:vAlign w:val="center"/>
          </w:tcPr>
          <w:p w14:paraId="5D20E57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4</w:t>
            </w:r>
          </w:p>
        </w:tc>
        <w:tc>
          <w:tcPr>
            <w:tcW w:w="284" w:type="dxa"/>
            <w:gridSpan w:val="2"/>
            <w:tcBorders>
              <w:top w:val="nil"/>
              <w:left w:val="single" w:sz="8" w:space="0" w:color="auto"/>
              <w:bottom w:val="single" w:sz="8" w:space="0" w:color="auto"/>
              <w:right w:val="single" w:sz="8" w:space="0" w:color="auto"/>
            </w:tcBorders>
            <w:shd w:val="clear" w:color="auto" w:fill="FFFFFF" w:themeFill="background1"/>
            <w:vAlign w:val="center"/>
          </w:tcPr>
          <w:p w14:paraId="5210C2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5</w:t>
            </w:r>
          </w:p>
        </w:tc>
        <w:tc>
          <w:tcPr>
            <w:tcW w:w="283" w:type="dxa"/>
            <w:tcBorders>
              <w:top w:val="nil"/>
              <w:left w:val="nil"/>
              <w:bottom w:val="single" w:sz="8" w:space="0" w:color="auto"/>
              <w:right w:val="single" w:sz="8" w:space="0" w:color="auto"/>
            </w:tcBorders>
            <w:shd w:val="clear" w:color="auto" w:fill="FFFFFF" w:themeFill="background1"/>
            <w:vAlign w:val="center"/>
          </w:tcPr>
          <w:p w14:paraId="680E1CD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6</w:t>
            </w:r>
          </w:p>
        </w:tc>
        <w:tc>
          <w:tcPr>
            <w:tcW w:w="3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0766E2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7</w:t>
            </w:r>
          </w:p>
        </w:tc>
        <w:tc>
          <w:tcPr>
            <w:tcW w:w="300" w:type="dxa"/>
            <w:tcBorders>
              <w:top w:val="nil"/>
              <w:left w:val="single" w:sz="8" w:space="0" w:color="auto"/>
              <w:bottom w:val="single" w:sz="8" w:space="0" w:color="auto"/>
              <w:right w:val="single" w:sz="8" w:space="0" w:color="auto"/>
            </w:tcBorders>
            <w:shd w:val="clear" w:color="auto" w:fill="FFFFFF" w:themeFill="background1"/>
            <w:vAlign w:val="center"/>
          </w:tcPr>
          <w:p w14:paraId="5A6CB18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8</w:t>
            </w:r>
          </w:p>
        </w:tc>
        <w:tc>
          <w:tcPr>
            <w:tcW w:w="300" w:type="dxa"/>
            <w:tcBorders>
              <w:top w:val="nil"/>
              <w:left w:val="single" w:sz="8" w:space="0" w:color="auto"/>
              <w:bottom w:val="single" w:sz="8" w:space="0" w:color="auto"/>
              <w:right w:val="single" w:sz="8" w:space="0" w:color="auto"/>
            </w:tcBorders>
            <w:shd w:val="clear" w:color="auto" w:fill="FFFFFF" w:themeFill="background1"/>
            <w:vAlign w:val="center"/>
          </w:tcPr>
          <w:p w14:paraId="16E335F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19</w:t>
            </w:r>
          </w:p>
        </w:tc>
        <w:tc>
          <w:tcPr>
            <w:tcW w:w="300" w:type="dxa"/>
            <w:tcBorders>
              <w:top w:val="nil"/>
              <w:left w:val="single" w:sz="8" w:space="0" w:color="auto"/>
              <w:bottom w:val="single" w:sz="8" w:space="0" w:color="auto"/>
              <w:right w:val="single" w:sz="8" w:space="0" w:color="auto"/>
            </w:tcBorders>
            <w:shd w:val="clear" w:color="auto" w:fill="FFFFFF" w:themeFill="background1"/>
            <w:vAlign w:val="center"/>
          </w:tcPr>
          <w:p w14:paraId="259A84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0</w:t>
            </w:r>
          </w:p>
        </w:tc>
        <w:tc>
          <w:tcPr>
            <w:tcW w:w="30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3C7A99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1</w:t>
            </w:r>
          </w:p>
        </w:tc>
        <w:tc>
          <w:tcPr>
            <w:tcW w:w="294" w:type="dxa"/>
            <w:tcBorders>
              <w:top w:val="nil"/>
              <w:left w:val="single" w:sz="8" w:space="0" w:color="auto"/>
              <w:bottom w:val="single" w:sz="8" w:space="0" w:color="auto"/>
              <w:right w:val="single" w:sz="8" w:space="0" w:color="auto"/>
            </w:tcBorders>
            <w:shd w:val="clear" w:color="auto" w:fill="FFFFFF" w:themeFill="background1"/>
            <w:vAlign w:val="center"/>
          </w:tcPr>
          <w:p w14:paraId="0DC2677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2</w:t>
            </w:r>
          </w:p>
        </w:tc>
        <w:tc>
          <w:tcPr>
            <w:tcW w:w="294" w:type="dxa"/>
            <w:tcBorders>
              <w:top w:val="nil"/>
              <w:left w:val="single" w:sz="8" w:space="0" w:color="auto"/>
              <w:bottom w:val="single" w:sz="8" w:space="0" w:color="auto"/>
              <w:right w:val="single" w:sz="8" w:space="0" w:color="auto"/>
            </w:tcBorders>
            <w:shd w:val="clear" w:color="auto" w:fill="FFFFFF" w:themeFill="background1"/>
            <w:vAlign w:val="center"/>
          </w:tcPr>
          <w:p w14:paraId="760816F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3</w:t>
            </w:r>
          </w:p>
        </w:tc>
        <w:tc>
          <w:tcPr>
            <w:tcW w:w="299" w:type="dxa"/>
            <w:gridSpan w:val="3"/>
            <w:tcBorders>
              <w:top w:val="nil"/>
              <w:left w:val="single" w:sz="8" w:space="0" w:color="auto"/>
              <w:bottom w:val="single" w:sz="8" w:space="0" w:color="auto"/>
              <w:right w:val="single" w:sz="8" w:space="0" w:color="auto"/>
            </w:tcBorders>
            <w:shd w:val="clear" w:color="auto" w:fill="FFFFFF" w:themeFill="background1"/>
            <w:vAlign w:val="center"/>
          </w:tcPr>
          <w:p w14:paraId="2F671B8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24</w:t>
            </w:r>
          </w:p>
        </w:tc>
      </w:tr>
      <w:tr w:rsidR="001034DB" w14:paraId="1932C128" w14:textId="77777777" w:rsidTr="00405BF1">
        <w:trPr>
          <w:gridAfter w:val="1"/>
          <w:wAfter w:w="299" w:type="dxa"/>
          <w:trHeight w:val="75"/>
        </w:trPr>
        <w:tc>
          <w:tcPr>
            <w:tcW w:w="8712" w:type="dxa"/>
            <w:gridSpan w:val="28"/>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46" w:type="dxa"/>
              <w:right w:w="46" w:type="dxa"/>
            </w:tcMar>
            <w:vAlign w:val="center"/>
          </w:tcPr>
          <w:p w14:paraId="4653D582" w14:textId="77777777" w:rsidR="001034DB" w:rsidRDefault="001034DB" w:rsidP="00405BF1">
            <w:pPr>
              <w:spacing w:line="257" w:lineRule="auto"/>
              <w:rPr>
                <w:rFonts w:eastAsia="Arial"/>
                <w:b/>
                <w:bCs/>
                <w:color w:val="000000" w:themeColor="text1"/>
                <w:sz w:val="16"/>
                <w:szCs w:val="16"/>
              </w:rPr>
            </w:pPr>
            <w:r w:rsidRPr="37AC5D52">
              <w:rPr>
                <w:rFonts w:eastAsia="Arial"/>
                <w:b/>
                <w:bCs/>
                <w:color w:val="000000" w:themeColor="text1"/>
                <w:sz w:val="16"/>
                <w:szCs w:val="16"/>
              </w:rPr>
              <w:t>Concepts elicited by participants that were captured in existing attributes in the A&amp;L grid</w:t>
            </w:r>
          </w:p>
        </w:tc>
      </w:tr>
      <w:tr w:rsidR="001034DB" w14:paraId="73025DC6" w14:textId="77777777" w:rsidTr="00405BF1">
        <w:trPr>
          <w:gridAfter w:val="1"/>
          <w:wAfter w:w="299" w:type="dxa"/>
          <w:trHeight w:val="7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4B28E8B5"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Device handling steps</w:t>
            </w:r>
          </w:p>
        </w:tc>
        <w:tc>
          <w:tcPr>
            <w:tcW w:w="324" w:type="dxa"/>
            <w:tcBorders>
              <w:top w:val="nil"/>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7B744509"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36896FF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51984C3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5AAFACE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2088B6C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7"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37D8546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nil"/>
              <w:left w:val="single" w:sz="8" w:space="0" w:color="auto"/>
              <w:bottom w:val="single" w:sz="8" w:space="0" w:color="auto"/>
              <w:right w:val="single" w:sz="8" w:space="0" w:color="auto"/>
            </w:tcBorders>
            <w:vAlign w:val="center"/>
          </w:tcPr>
          <w:p w14:paraId="012B773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nil"/>
              <w:left w:val="single" w:sz="8" w:space="0" w:color="auto"/>
              <w:bottom w:val="single" w:sz="8" w:space="0" w:color="auto"/>
              <w:right w:val="single" w:sz="8" w:space="0" w:color="auto"/>
            </w:tcBorders>
            <w:vAlign w:val="center"/>
          </w:tcPr>
          <w:p w14:paraId="7B88895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7" w:type="dxa"/>
            <w:tcBorders>
              <w:top w:val="nil"/>
              <w:left w:val="single" w:sz="8" w:space="0" w:color="auto"/>
              <w:bottom w:val="single" w:sz="8" w:space="0" w:color="auto"/>
              <w:right w:val="single" w:sz="8" w:space="0" w:color="auto"/>
            </w:tcBorders>
            <w:vAlign w:val="center"/>
          </w:tcPr>
          <w:p w14:paraId="40098FB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4" w:type="dxa"/>
            <w:tcBorders>
              <w:top w:val="nil"/>
              <w:left w:val="single" w:sz="8" w:space="0" w:color="auto"/>
              <w:bottom w:val="single" w:sz="8" w:space="0" w:color="auto"/>
              <w:right w:val="single" w:sz="8" w:space="0" w:color="auto"/>
            </w:tcBorders>
            <w:vAlign w:val="center"/>
          </w:tcPr>
          <w:p w14:paraId="49DB656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2" w:type="dxa"/>
            <w:tcBorders>
              <w:top w:val="nil"/>
              <w:left w:val="single" w:sz="8" w:space="0" w:color="auto"/>
              <w:bottom w:val="single" w:sz="8" w:space="0" w:color="auto"/>
              <w:right w:val="single" w:sz="8" w:space="0" w:color="auto"/>
            </w:tcBorders>
            <w:vAlign w:val="center"/>
          </w:tcPr>
          <w:p w14:paraId="00CD046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5" w:type="dxa"/>
            <w:tcBorders>
              <w:top w:val="nil"/>
              <w:left w:val="single" w:sz="8" w:space="0" w:color="auto"/>
              <w:bottom w:val="single" w:sz="8" w:space="0" w:color="auto"/>
              <w:right w:val="single" w:sz="8" w:space="0" w:color="auto"/>
            </w:tcBorders>
            <w:vAlign w:val="center"/>
          </w:tcPr>
          <w:p w14:paraId="542F4FF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nil"/>
              <w:left w:val="single" w:sz="8" w:space="0" w:color="auto"/>
              <w:bottom w:val="single" w:sz="8" w:space="0" w:color="auto"/>
              <w:right w:val="single" w:sz="8" w:space="0" w:color="auto"/>
            </w:tcBorders>
            <w:vAlign w:val="center"/>
          </w:tcPr>
          <w:p w14:paraId="361BA16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nil"/>
              <w:left w:val="single" w:sz="8" w:space="0" w:color="auto"/>
              <w:bottom w:val="single" w:sz="8" w:space="0" w:color="auto"/>
              <w:right w:val="single" w:sz="8" w:space="0" w:color="auto"/>
            </w:tcBorders>
            <w:vAlign w:val="center"/>
          </w:tcPr>
          <w:p w14:paraId="5D0CD1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nil"/>
              <w:left w:val="single" w:sz="8" w:space="0" w:color="auto"/>
              <w:bottom w:val="single" w:sz="8" w:space="0" w:color="auto"/>
              <w:right w:val="single" w:sz="8" w:space="0" w:color="auto"/>
            </w:tcBorders>
            <w:vAlign w:val="center"/>
          </w:tcPr>
          <w:p w14:paraId="4FBDB71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nil"/>
              <w:left w:val="nil"/>
              <w:bottom w:val="single" w:sz="8" w:space="0" w:color="auto"/>
              <w:right w:val="single" w:sz="8" w:space="0" w:color="auto"/>
            </w:tcBorders>
            <w:vAlign w:val="center"/>
          </w:tcPr>
          <w:p w14:paraId="3C26E55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3" w:type="dxa"/>
            <w:tcBorders>
              <w:top w:val="nil"/>
              <w:left w:val="single" w:sz="8" w:space="0" w:color="auto"/>
              <w:bottom w:val="single" w:sz="8" w:space="0" w:color="auto"/>
              <w:right w:val="single" w:sz="8" w:space="0" w:color="auto"/>
            </w:tcBorders>
            <w:vAlign w:val="center"/>
          </w:tcPr>
          <w:p w14:paraId="3B394CF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nil"/>
              <w:left w:val="single" w:sz="8" w:space="0" w:color="auto"/>
              <w:bottom w:val="single" w:sz="8" w:space="0" w:color="auto"/>
              <w:right w:val="single" w:sz="8" w:space="0" w:color="auto"/>
            </w:tcBorders>
            <w:vAlign w:val="center"/>
          </w:tcPr>
          <w:p w14:paraId="2049899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nil"/>
              <w:left w:val="single" w:sz="8" w:space="0" w:color="auto"/>
              <w:bottom w:val="single" w:sz="8" w:space="0" w:color="auto"/>
              <w:right w:val="single" w:sz="8" w:space="0" w:color="auto"/>
            </w:tcBorders>
            <w:vAlign w:val="center"/>
          </w:tcPr>
          <w:p w14:paraId="402FA5F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nil"/>
              <w:left w:val="single" w:sz="8" w:space="0" w:color="auto"/>
              <w:bottom w:val="single" w:sz="8" w:space="0" w:color="auto"/>
              <w:right w:val="single" w:sz="8" w:space="0" w:color="auto"/>
            </w:tcBorders>
            <w:vAlign w:val="center"/>
          </w:tcPr>
          <w:p w14:paraId="7EFDEAB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6" w:type="dxa"/>
            <w:tcBorders>
              <w:top w:val="nil"/>
              <w:left w:val="single" w:sz="8" w:space="0" w:color="auto"/>
              <w:bottom w:val="single" w:sz="8" w:space="0" w:color="auto"/>
              <w:right w:val="single" w:sz="8" w:space="0" w:color="auto"/>
            </w:tcBorders>
            <w:vAlign w:val="center"/>
          </w:tcPr>
          <w:p w14:paraId="6E2231F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nil"/>
              <w:left w:val="single" w:sz="8" w:space="0" w:color="auto"/>
              <w:bottom w:val="single" w:sz="8" w:space="0" w:color="auto"/>
              <w:right w:val="single" w:sz="8" w:space="0" w:color="auto"/>
            </w:tcBorders>
            <w:vAlign w:val="center"/>
          </w:tcPr>
          <w:p w14:paraId="30E4AA1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nil"/>
              <w:left w:val="single" w:sz="8" w:space="0" w:color="auto"/>
              <w:bottom w:val="single" w:sz="8" w:space="0" w:color="auto"/>
              <w:right w:val="single" w:sz="8" w:space="0" w:color="auto"/>
            </w:tcBorders>
            <w:vAlign w:val="center"/>
          </w:tcPr>
          <w:p w14:paraId="4F5D7BC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9" w:type="dxa"/>
            <w:gridSpan w:val="3"/>
            <w:tcBorders>
              <w:top w:val="nil"/>
              <w:left w:val="single" w:sz="8" w:space="0" w:color="auto"/>
              <w:bottom w:val="single" w:sz="8" w:space="0" w:color="auto"/>
              <w:right w:val="single" w:sz="8" w:space="0" w:color="auto"/>
            </w:tcBorders>
            <w:vAlign w:val="center"/>
          </w:tcPr>
          <w:p w14:paraId="5062A28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r>
      <w:tr w:rsidR="001034DB" w14:paraId="6D02B8FB" w14:textId="77777777" w:rsidTr="00405BF1">
        <w:trPr>
          <w:gridAfter w:val="1"/>
          <w:wAfter w:w="299" w:type="dxa"/>
          <w:trHeight w:val="7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3CD4665F"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 xml:space="preserve">Type of device </w:t>
            </w:r>
          </w:p>
        </w:tc>
        <w:tc>
          <w:tcPr>
            <w:tcW w:w="324"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3B6824A7"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552E1D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7AF311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6FB822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9BD8FA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83CBFF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single" w:sz="8" w:space="0" w:color="auto"/>
              <w:left w:val="single" w:sz="8" w:space="0" w:color="auto"/>
              <w:bottom w:val="single" w:sz="8" w:space="0" w:color="auto"/>
              <w:right w:val="single" w:sz="8" w:space="0" w:color="auto"/>
            </w:tcBorders>
            <w:vAlign w:val="center"/>
          </w:tcPr>
          <w:p w14:paraId="1D9CB5A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single" w:sz="8" w:space="0" w:color="auto"/>
              <w:left w:val="single" w:sz="8" w:space="0" w:color="auto"/>
              <w:bottom w:val="single" w:sz="8" w:space="0" w:color="auto"/>
              <w:right w:val="single" w:sz="8" w:space="0" w:color="auto"/>
            </w:tcBorders>
            <w:vAlign w:val="center"/>
          </w:tcPr>
          <w:p w14:paraId="1FF1A27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7" w:type="dxa"/>
            <w:tcBorders>
              <w:top w:val="single" w:sz="8" w:space="0" w:color="auto"/>
              <w:left w:val="single" w:sz="8" w:space="0" w:color="auto"/>
              <w:bottom w:val="single" w:sz="8" w:space="0" w:color="auto"/>
              <w:right w:val="single" w:sz="8" w:space="0" w:color="auto"/>
            </w:tcBorders>
            <w:vAlign w:val="center"/>
          </w:tcPr>
          <w:p w14:paraId="13F3283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4" w:type="dxa"/>
            <w:tcBorders>
              <w:top w:val="single" w:sz="8" w:space="0" w:color="auto"/>
              <w:left w:val="single" w:sz="8" w:space="0" w:color="auto"/>
              <w:bottom w:val="single" w:sz="8" w:space="0" w:color="auto"/>
              <w:right w:val="single" w:sz="8" w:space="0" w:color="auto"/>
            </w:tcBorders>
            <w:vAlign w:val="center"/>
          </w:tcPr>
          <w:p w14:paraId="725AB68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2" w:type="dxa"/>
            <w:tcBorders>
              <w:top w:val="single" w:sz="8" w:space="0" w:color="auto"/>
              <w:left w:val="single" w:sz="8" w:space="0" w:color="auto"/>
              <w:bottom w:val="single" w:sz="8" w:space="0" w:color="auto"/>
              <w:right w:val="single" w:sz="8" w:space="0" w:color="auto"/>
            </w:tcBorders>
            <w:vAlign w:val="center"/>
          </w:tcPr>
          <w:p w14:paraId="1D1905C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5" w:type="dxa"/>
            <w:tcBorders>
              <w:top w:val="single" w:sz="8" w:space="0" w:color="auto"/>
              <w:left w:val="single" w:sz="8" w:space="0" w:color="auto"/>
              <w:bottom w:val="single" w:sz="8" w:space="0" w:color="auto"/>
              <w:right w:val="single" w:sz="8" w:space="0" w:color="auto"/>
            </w:tcBorders>
            <w:vAlign w:val="center"/>
          </w:tcPr>
          <w:p w14:paraId="63FF67B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583A38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4C8399D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6FB1A34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nil"/>
              <w:bottom w:val="single" w:sz="8" w:space="0" w:color="auto"/>
              <w:right w:val="single" w:sz="8" w:space="0" w:color="auto"/>
            </w:tcBorders>
            <w:vAlign w:val="center"/>
          </w:tcPr>
          <w:p w14:paraId="0CD189E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3" w:type="dxa"/>
            <w:tcBorders>
              <w:top w:val="single" w:sz="8" w:space="0" w:color="auto"/>
              <w:left w:val="single" w:sz="8" w:space="0" w:color="auto"/>
              <w:bottom w:val="single" w:sz="8" w:space="0" w:color="auto"/>
              <w:right w:val="single" w:sz="8" w:space="0" w:color="auto"/>
            </w:tcBorders>
            <w:vAlign w:val="center"/>
          </w:tcPr>
          <w:p w14:paraId="5DA5065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1EF0144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7B4629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4DA2BCD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6" w:type="dxa"/>
            <w:tcBorders>
              <w:top w:val="single" w:sz="8" w:space="0" w:color="auto"/>
              <w:left w:val="single" w:sz="8" w:space="0" w:color="auto"/>
              <w:bottom w:val="single" w:sz="8" w:space="0" w:color="auto"/>
              <w:right w:val="single" w:sz="8" w:space="0" w:color="auto"/>
            </w:tcBorders>
            <w:vAlign w:val="center"/>
          </w:tcPr>
          <w:p w14:paraId="773305D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7B7376A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179C8A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6B7E72B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r>
      <w:tr w:rsidR="001034DB" w14:paraId="0B4B9A1E"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1C7F5685"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 xml:space="preserve">Number of injections per dose </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C26DDF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A1F438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C6E34E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AEFADB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7E77F9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715F23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3FF8CF5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4737F7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7" w:type="dxa"/>
            <w:tcBorders>
              <w:top w:val="single" w:sz="8" w:space="0" w:color="auto"/>
              <w:left w:val="single" w:sz="8" w:space="0" w:color="auto"/>
              <w:bottom w:val="single" w:sz="8" w:space="0" w:color="auto"/>
              <w:right w:val="single" w:sz="8" w:space="0" w:color="auto"/>
            </w:tcBorders>
            <w:vAlign w:val="center"/>
          </w:tcPr>
          <w:p w14:paraId="492E3FF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4" w:type="dxa"/>
            <w:tcBorders>
              <w:top w:val="single" w:sz="8" w:space="0" w:color="auto"/>
              <w:left w:val="single" w:sz="8" w:space="0" w:color="auto"/>
              <w:bottom w:val="single" w:sz="8" w:space="0" w:color="auto"/>
              <w:right w:val="single" w:sz="8" w:space="0" w:color="auto"/>
            </w:tcBorders>
            <w:vAlign w:val="center"/>
          </w:tcPr>
          <w:p w14:paraId="0E57F76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2" w:type="dxa"/>
            <w:tcBorders>
              <w:top w:val="single" w:sz="8" w:space="0" w:color="auto"/>
              <w:left w:val="single" w:sz="8" w:space="0" w:color="auto"/>
              <w:bottom w:val="single" w:sz="8" w:space="0" w:color="auto"/>
              <w:right w:val="single" w:sz="8" w:space="0" w:color="auto"/>
            </w:tcBorders>
            <w:vAlign w:val="center"/>
          </w:tcPr>
          <w:p w14:paraId="5FBA6DF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5" w:type="dxa"/>
            <w:tcBorders>
              <w:top w:val="single" w:sz="8" w:space="0" w:color="auto"/>
              <w:left w:val="single" w:sz="8" w:space="0" w:color="auto"/>
              <w:bottom w:val="single" w:sz="8" w:space="0" w:color="auto"/>
              <w:right w:val="single" w:sz="8" w:space="0" w:color="auto"/>
            </w:tcBorders>
            <w:vAlign w:val="center"/>
          </w:tcPr>
          <w:p w14:paraId="0E18ED1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6D4BDE0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12916A2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6FA1B88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nil"/>
              <w:bottom w:val="single" w:sz="8" w:space="0" w:color="auto"/>
              <w:right w:val="single" w:sz="8" w:space="0" w:color="auto"/>
            </w:tcBorders>
            <w:vAlign w:val="center"/>
          </w:tcPr>
          <w:p w14:paraId="2A30D78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3" w:type="dxa"/>
            <w:tcBorders>
              <w:top w:val="single" w:sz="8" w:space="0" w:color="auto"/>
              <w:left w:val="single" w:sz="8" w:space="0" w:color="auto"/>
              <w:bottom w:val="single" w:sz="8" w:space="0" w:color="auto"/>
              <w:right w:val="single" w:sz="8" w:space="0" w:color="auto"/>
            </w:tcBorders>
            <w:vAlign w:val="center"/>
          </w:tcPr>
          <w:p w14:paraId="2EC930C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7761413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690FF60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245D7D8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6" w:type="dxa"/>
            <w:tcBorders>
              <w:top w:val="single" w:sz="8" w:space="0" w:color="auto"/>
              <w:left w:val="single" w:sz="8" w:space="0" w:color="auto"/>
              <w:bottom w:val="single" w:sz="8" w:space="0" w:color="auto"/>
              <w:right w:val="single" w:sz="8" w:space="0" w:color="auto"/>
            </w:tcBorders>
            <w:vAlign w:val="center"/>
          </w:tcPr>
          <w:p w14:paraId="31A54C8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2D74CE0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750FA75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7494CB6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r>
      <w:tr w:rsidR="001034DB" w14:paraId="2A3E10DB"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E641BD4"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How long an injection lasts for</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18C974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994D4B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3DB13A5C"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318B9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67E568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7CB040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7265C81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8" w:type="dxa"/>
            <w:tcBorders>
              <w:top w:val="single" w:sz="8" w:space="0" w:color="auto"/>
              <w:left w:val="single" w:sz="8" w:space="0" w:color="auto"/>
              <w:bottom w:val="single" w:sz="8" w:space="0" w:color="auto"/>
              <w:right w:val="single" w:sz="8" w:space="0" w:color="auto"/>
            </w:tcBorders>
            <w:vAlign w:val="center"/>
          </w:tcPr>
          <w:p w14:paraId="45BB2FB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7" w:type="dxa"/>
            <w:tcBorders>
              <w:top w:val="single" w:sz="8" w:space="0" w:color="auto"/>
              <w:left w:val="single" w:sz="8" w:space="0" w:color="auto"/>
              <w:bottom w:val="single" w:sz="8" w:space="0" w:color="auto"/>
              <w:right w:val="single" w:sz="8" w:space="0" w:color="auto"/>
            </w:tcBorders>
            <w:vAlign w:val="center"/>
          </w:tcPr>
          <w:p w14:paraId="3922736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4" w:type="dxa"/>
            <w:tcBorders>
              <w:top w:val="single" w:sz="8" w:space="0" w:color="auto"/>
              <w:left w:val="single" w:sz="8" w:space="0" w:color="auto"/>
              <w:bottom w:val="single" w:sz="8" w:space="0" w:color="auto"/>
              <w:right w:val="single" w:sz="8" w:space="0" w:color="auto"/>
            </w:tcBorders>
            <w:vAlign w:val="center"/>
          </w:tcPr>
          <w:p w14:paraId="79B1C37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2" w:type="dxa"/>
            <w:tcBorders>
              <w:top w:val="single" w:sz="8" w:space="0" w:color="auto"/>
              <w:left w:val="single" w:sz="8" w:space="0" w:color="auto"/>
              <w:bottom w:val="single" w:sz="8" w:space="0" w:color="auto"/>
              <w:right w:val="single" w:sz="8" w:space="0" w:color="auto"/>
            </w:tcBorders>
            <w:vAlign w:val="center"/>
          </w:tcPr>
          <w:p w14:paraId="33A42A3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5" w:type="dxa"/>
            <w:tcBorders>
              <w:top w:val="single" w:sz="8" w:space="0" w:color="auto"/>
              <w:left w:val="single" w:sz="8" w:space="0" w:color="auto"/>
              <w:bottom w:val="single" w:sz="8" w:space="0" w:color="auto"/>
              <w:right w:val="single" w:sz="8" w:space="0" w:color="auto"/>
            </w:tcBorders>
            <w:vAlign w:val="center"/>
          </w:tcPr>
          <w:p w14:paraId="3BF410D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1D36DCE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5CC63B4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3BDBE73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nil"/>
              <w:bottom w:val="single" w:sz="8" w:space="0" w:color="auto"/>
              <w:right w:val="single" w:sz="8" w:space="0" w:color="auto"/>
            </w:tcBorders>
            <w:vAlign w:val="center"/>
          </w:tcPr>
          <w:p w14:paraId="7E41B7B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3" w:type="dxa"/>
            <w:tcBorders>
              <w:top w:val="single" w:sz="8" w:space="0" w:color="auto"/>
              <w:left w:val="single" w:sz="8" w:space="0" w:color="auto"/>
              <w:bottom w:val="single" w:sz="8" w:space="0" w:color="auto"/>
              <w:right w:val="single" w:sz="8" w:space="0" w:color="auto"/>
            </w:tcBorders>
            <w:vAlign w:val="center"/>
          </w:tcPr>
          <w:p w14:paraId="3A32C58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48D1575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220F6E8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4510226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6" w:type="dxa"/>
            <w:tcBorders>
              <w:top w:val="single" w:sz="8" w:space="0" w:color="auto"/>
              <w:left w:val="single" w:sz="8" w:space="0" w:color="auto"/>
              <w:bottom w:val="single" w:sz="8" w:space="0" w:color="auto"/>
              <w:right w:val="single" w:sz="8" w:space="0" w:color="auto"/>
            </w:tcBorders>
            <w:vAlign w:val="center"/>
          </w:tcPr>
          <w:p w14:paraId="1704E92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3271D3F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53DE61A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155649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r>
      <w:tr w:rsidR="001034DB" w14:paraId="5A8CD1C3"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2A1968D1"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Where an injection is given</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BD6E9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ED429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C38A24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3B7737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2FD549A3"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476CE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7CEC41D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8" w:type="dxa"/>
            <w:tcBorders>
              <w:top w:val="single" w:sz="8" w:space="0" w:color="auto"/>
              <w:left w:val="single" w:sz="8" w:space="0" w:color="auto"/>
              <w:bottom w:val="single" w:sz="8" w:space="0" w:color="auto"/>
              <w:right w:val="single" w:sz="8" w:space="0" w:color="auto"/>
            </w:tcBorders>
            <w:vAlign w:val="center"/>
          </w:tcPr>
          <w:p w14:paraId="0EA6D1B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7" w:type="dxa"/>
            <w:tcBorders>
              <w:top w:val="single" w:sz="8" w:space="0" w:color="auto"/>
              <w:left w:val="single" w:sz="8" w:space="0" w:color="auto"/>
              <w:bottom w:val="single" w:sz="8" w:space="0" w:color="auto"/>
              <w:right w:val="single" w:sz="8" w:space="0" w:color="auto"/>
            </w:tcBorders>
            <w:vAlign w:val="center"/>
          </w:tcPr>
          <w:p w14:paraId="30C80FA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4" w:type="dxa"/>
            <w:tcBorders>
              <w:top w:val="single" w:sz="8" w:space="0" w:color="auto"/>
              <w:left w:val="single" w:sz="8" w:space="0" w:color="auto"/>
              <w:bottom w:val="single" w:sz="8" w:space="0" w:color="auto"/>
              <w:right w:val="single" w:sz="8" w:space="0" w:color="auto"/>
            </w:tcBorders>
            <w:vAlign w:val="center"/>
          </w:tcPr>
          <w:p w14:paraId="060D60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2" w:type="dxa"/>
            <w:tcBorders>
              <w:top w:val="single" w:sz="8" w:space="0" w:color="auto"/>
              <w:left w:val="single" w:sz="8" w:space="0" w:color="auto"/>
              <w:bottom w:val="single" w:sz="8" w:space="0" w:color="auto"/>
              <w:right w:val="single" w:sz="8" w:space="0" w:color="auto"/>
            </w:tcBorders>
            <w:vAlign w:val="center"/>
          </w:tcPr>
          <w:p w14:paraId="4A297E4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5" w:type="dxa"/>
            <w:tcBorders>
              <w:top w:val="single" w:sz="8" w:space="0" w:color="auto"/>
              <w:left w:val="single" w:sz="8" w:space="0" w:color="auto"/>
              <w:bottom w:val="single" w:sz="8" w:space="0" w:color="auto"/>
              <w:right w:val="single" w:sz="8" w:space="0" w:color="auto"/>
            </w:tcBorders>
            <w:vAlign w:val="center"/>
          </w:tcPr>
          <w:p w14:paraId="34DF2BB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709BBF0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21FB487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401761E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nil"/>
              <w:bottom w:val="single" w:sz="8" w:space="0" w:color="auto"/>
              <w:right w:val="single" w:sz="8" w:space="0" w:color="auto"/>
            </w:tcBorders>
            <w:vAlign w:val="center"/>
          </w:tcPr>
          <w:p w14:paraId="5C12E97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3" w:type="dxa"/>
            <w:tcBorders>
              <w:top w:val="single" w:sz="8" w:space="0" w:color="auto"/>
              <w:left w:val="single" w:sz="8" w:space="0" w:color="auto"/>
              <w:bottom w:val="single" w:sz="8" w:space="0" w:color="auto"/>
              <w:right w:val="single" w:sz="8" w:space="0" w:color="auto"/>
            </w:tcBorders>
            <w:vAlign w:val="center"/>
          </w:tcPr>
          <w:p w14:paraId="5C93C7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2C4681D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27EF5D4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24DA86F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6" w:type="dxa"/>
            <w:tcBorders>
              <w:top w:val="single" w:sz="8" w:space="0" w:color="auto"/>
              <w:left w:val="single" w:sz="8" w:space="0" w:color="auto"/>
              <w:bottom w:val="single" w:sz="8" w:space="0" w:color="auto"/>
              <w:right w:val="single" w:sz="8" w:space="0" w:color="auto"/>
            </w:tcBorders>
            <w:vAlign w:val="center"/>
          </w:tcPr>
          <w:p w14:paraId="6E79B76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4E7EEC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4" w:type="dxa"/>
            <w:tcBorders>
              <w:top w:val="single" w:sz="8" w:space="0" w:color="auto"/>
              <w:left w:val="single" w:sz="8" w:space="0" w:color="auto"/>
              <w:bottom w:val="single" w:sz="8" w:space="0" w:color="auto"/>
              <w:right w:val="single" w:sz="8" w:space="0" w:color="auto"/>
            </w:tcBorders>
            <w:vAlign w:val="center"/>
          </w:tcPr>
          <w:p w14:paraId="76364AF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1BE5D0E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r>
      <w:tr w:rsidR="001034DB" w14:paraId="69006EF5"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758127C"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Who the injection is given by</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8CA076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98B950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AE1CCE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037E3760"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C1F0A9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DE6C70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496D646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8" w:type="dxa"/>
            <w:tcBorders>
              <w:top w:val="single" w:sz="8" w:space="0" w:color="auto"/>
              <w:left w:val="single" w:sz="8" w:space="0" w:color="auto"/>
              <w:bottom w:val="single" w:sz="8" w:space="0" w:color="auto"/>
              <w:right w:val="single" w:sz="8" w:space="0" w:color="auto"/>
            </w:tcBorders>
            <w:vAlign w:val="center"/>
          </w:tcPr>
          <w:p w14:paraId="04B0B03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7" w:type="dxa"/>
            <w:tcBorders>
              <w:top w:val="single" w:sz="8" w:space="0" w:color="auto"/>
              <w:left w:val="single" w:sz="8" w:space="0" w:color="auto"/>
              <w:bottom w:val="single" w:sz="8" w:space="0" w:color="auto"/>
              <w:right w:val="single" w:sz="8" w:space="0" w:color="auto"/>
            </w:tcBorders>
            <w:vAlign w:val="center"/>
          </w:tcPr>
          <w:p w14:paraId="0963D7D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4" w:type="dxa"/>
            <w:tcBorders>
              <w:top w:val="single" w:sz="8" w:space="0" w:color="auto"/>
              <w:left w:val="single" w:sz="8" w:space="0" w:color="auto"/>
              <w:bottom w:val="single" w:sz="8" w:space="0" w:color="auto"/>
              <w:right w:val="single" w:sz="8" w:space="0" w:color="auto"/>
            </w:tcBorders>
            <w:vAlign w:val="center"/>
          </w:tcPr>
          <w:p w14:paraId="565C01A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2" w:type="dxa"/>
            <w:tcBorders>
              <w:top w:val="single" w:sz="8" w:space="0" w:color="auto"/>
              <w:left w:val="single" w:sz="8" w:space="0" w:color="auto"/>
              <w:bottom w:val="single" w:sz="8" w:space="0" w:color="auto"/>
              <w:right w:val="single" w:sz="8" w:space="0" w:color="auto"/>
            </w:tcBorders>
            <w:vAlign w:val="center"/>
          </w:tcPr>
          <w:p w14:paraId="22B79C5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5" w:type="dxa"/>
            <w:tcBorders>
              <w:top w:val="single" w:sz="8" w:space="0" w:color="auto"/>
              <w:left w:val="single" w:sz="8" w:space="0" w:color="auto"/>
              <w:bottom w:val="single" w:sz="8" w:space="0" w:color="auto"/>
              <w:right w:val="single" w:sz="8" w:space="0" w:color="auto"/>
            </w:tcBorders>
            <w:vAlign w:val="center"/>
          </w:tcPr>
          <w:p w14:paraId="78F56C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7A40172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single" w:sz="8" w:space="0" w:color="auto"/>
              <w:bottom w:val="single" w:sz="8" w:space="0" w:color="auto"/>
              <w:right w:val="single" w:sz="8" w:space="0" w:color="auto"/>
            </w:tcBorders>
            <w:vAlign w:val="center"/>
          </w:tcPr>
          <w:p w14:paraId="07C41B2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951F8F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nil"/>
              <w:bottom w:val="single" w:sz="8" w:space="0" w:color="auto"/>
              <w:right w:val="single" w:sz="8" w:space="0" w:color="auto"/>
            </w:tcBorders>
            <w:vAlign w:val="center"/>
          </w:tcPr>
          <w:p w14:paraId="28C7E64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3" w:type="dxa"/>
            <w:tcBorders>
              <w:top w:val="single" w:sz="8" w:space="0" w:color="auto"/>
              <w:left w:val="single" w:sz="8" w:space="0" w:color="auto"/>
              <w:bottom w:val="single" w:sz="8" w:space="0" w:color="auto"/>
              <w:right w:val="single" w:sz="8" w:space="0" w:color="auto"/>
            </w:tcBorders>
            <w:vAlign w:val="center"/>
          </w:tcPr>
          <w:p w14:paraId="17D9280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00E0606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3ADFA93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316C3DC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6" w:type="dxa"/>
            <w:tcBorders>
              <w:top w:val="single" w:sz="8" w:space="0" w:color="auto"/>
              <w:left w:val="single" w:sz="8" w:space="0" w:color="auto"/>
              <w:bottom w:val="single" w:sz="8" w:space="0" w:color="auto"/>
              <w:right w:val="single" w:sz="8" w:space="0" w:color="auto"/>
            </w:tcBorders>
            <w:vAlign w:val="center"/>
          </w:tcPr>
          <w:p w14:paraId="208A346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4" w:type="dxa"/>
            <w:tcBorders>
              <w:top w:val="single" w:sz="8" w:space="0" w:color="auto"/>
              <w:left w:val="single" w:sz="8" w:space="0" w:color="auto"/>
              <w:bottom w:val="single" w:sz="8" w:space="0" w:color="auto"/>
              <w:right w:val="single" w:sz="8" w:space="0" w:color="auto"/>
            </w:tcBorders>
            <w:vAlign w:val="center"/>
          </w:tcPr>
          <w:p w14:paraId="7109806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4" w:type="dxa"/>
            <w:tcBorders>
              <w:top w:val="single" w:sz="8" w:space="0" w:color="auto"/>
              <w:left w:val="single" w:sz="8" w:space="0" w:color="auto"/>
              <w:bottom w:val="single" w:sz="8" w:space="0" w:color="auto"/>
              <w:right w:val="single" w:sz="8" w:space="0" w:color="auto"/>
            </w:tcBorders>
            <w:vAlign w:val="center"/>
          </w:tcPr>
          <w:p w14:paraId="1490BF1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0FFFF25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r>
      <w:tr w:rsidR="001034DB" w14:paraId="2AD14BD5"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50ADA32A"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Where the injection is given on the body</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0596D4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1C13F2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DA00A7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FBE4EA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62DCF559"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1BD418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6486DA7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8" w:type="dxa"/>
            <w:tcBorders>
              <w:top w:val="single" w:sz="8" w:space="0" w:color="auto"/>
              <w:left w:val="single" w:sz="8" w:space="0" w:color="auto"/>
              <w:bottom w:val="single" w:sz="8" w:space="0" w:color="auto"/>
              <w:right w:val="single" w:sz="8" w:space="0" w:color="auto"/>
            </w:tcBorders>
            <w:vAlign w:val="center"/>
          </w:tcPr>
          <w:p w14:paraId="2477D09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7" w:type="dxa"/>
            <w:tcBorders>
              <w:top w:val="single" w:sz="8" w:space="0" w:color="auto"/>
              <w:left w:val="single" w:sz="8" w:space="0" w:color="auto"/>
              <w:bottom w:val="single" w:sz="8" w:space="0" w:color="auto"/>
              <w:right w:val="single" w:sz="8" w:space="0" w:color="auto"/>
            </w:tcBorders>
            <w:vAlign w:val="center"/>
          </w:tcPr>
          <w:p w14:paraId="2389DDA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4" w:type="dxa"/>
            <w:tcBorders>
              <w:top w:val="single" w:sz="8" w:space="0" w:color="auto"/>
              <w:left w:val="single" w:sz="8" w:space="0" w:color="auto"/>
              <w:bottom w:val="single" w:sz="8" w:space="0" w:color="auto"/>
              <w:right w:val="single" w:sz="8" w:space="0" w:color="auto"/>
            </w:tcBorders>
            <w:vAlign w:val="center"/>
          </w:tcPr>
          <w:p w14:paraId="7B098E0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2" w:type="dxa"/>
            <w:tcBorders>
              <w:top w:val="single" w:sz="8" w:space="0" w:color="auto"/>
              <w:left w:val="single" w:sz="8" w:space="0" w:color="auto"/>
              <w:bottom w:val="single" w:sz="8" w:space="0" w:color="auto"/>
              <w:right w:val="single" w:sz="8" w:space="0" w:color="auto"/>
            </w:tcBorders>
            <w:vAlign w:val="center"/>
          </w:tcPr>
          <w:p w14:paraId="389BC45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5" w:type="dxa"/>
            <w:tcBorders>
              <w:top w:val="single" w:sz="8" w:space="0" w:color="auto"/>
              <w:left w:val="single" w:sz="8" w:space="0" w:color="auto"/>
              <w:bottom w:val="single" w:sz="8" w:space="0" w:color="auto"/>
              <w:right w:val="single" w:sz="8" w:space="0" w:color="auto"/>
            </w:tcBorders>
            <w:vAlign w:val="center"/>
          </w:tcPr>
          <w:p w14:paraId="4AC8373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7DFB0B4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single" w:sz="8" w:space="0" w:color="auto"/>
              <w:bottom w:val="single" w:sz="8" w:space="0" w:color="auto"/>
              <w:right w:val="single" w:sz="8" w:space="0" w:color="auto"/>
            </w:tcBorders>
            <w:vAlign w:val="center"/>
          </w:tcPr>
          <w:p w14:paraId="22EB81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3FC196E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nil"/>
              <w:bottom w:val="single" w:sz="8" w:space="0" w:color="auto"/>
              <w:right w:val="single" w:sz="8" w:space="0" w:color="auto"/>
            </w:tcBorders>
            <w:vAlign w:val="center"/>
          </w:tcPr>
          <w:p w14:paraId="00C5E51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3" w:type="dxa"/>
            <w:tcBorders>
              <w:top w:val="single" w:sz="8" w:space="0" w:color="auto"/>
              <w:left w:val="single" w:sz="8" w:space="0" w:color="auto"/>
              <w:bottom w:val="single" w:sz="8" w:space="0" w:color="auto"/>
              <w:right w:val="single" w:sz="8" w:space="0" w:color="auto"/>
            </w:tcBorders>
            <w:vAlign w:val="center"/>
          </w:tcPr>
          <w:p w14:paraId="42F29BC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704E841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0F2D91F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62465CA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6" w:type="dxa"/>
            <w:tcBorders>
              <w:top w:val="single" w:sz="8" w:space="0" w:color="auto"/>
              <w:left w:val="single" w:sz="8" w:space="0" w:color="auto"/>
              <w:bottom w:val="single" w:sz="8" w:space="0" w:color="auto"/>
              <w:right w:val="single" w:sz="8" w:space="0" w:color="auto"/>
            </w:tcBorders>
            <w:vAlign w:val="center"/>
          </w:tcPr>
          <w:p w14:paraId="405DEA1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4" w:type="dxa"/>
            <w:tcBorders>
              <w:top w:val="single" w:sz="8" w:space="0" w:color="auto"/>
              <w:left w:val="single" w:sz="8" w:space="0" w:color="auto"/>
              <w:bottom w:val="single" w:sz="8" w:space="0" w:color="auto"/>
              <w:right w:val="single" w:sz="8" w:space="0" w:color="auto"/>
            </w:tcBorders>
            <w:vAlign w:val="center"/>
          </w:tcPr>
          <w:p w14:paraId="6DE9F8E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4" w:type="dxa"/>
            <w:tcBorders>
              <w:top w:val="single" w:sz="8" w:space="0" w:color="auto"/>
              <w:left w:val="single" w:sz="8" w:space="0" w:color="auto"/>
              <w:bottom w:val="single" w:sz="8" w:space="0" w:color="auto"/>
              <w:right w:val="single" w:sz="8" w:space="0" w:color="auto"/>
            </w:tcBorders>
            <w:vAlign w:val="center"/>
          </w:tcPr>
          <w:p w14:paraId="43FF79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3AD2248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r>
      <w:tr w:rsidR="001034DB" w14:paraId="0EDDA59A"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3A56E19A"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 xml:space="preserve">How often the injection is given </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219A5C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1CF91B5C"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B9B530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0CC9BF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4873E1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3652A5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1B16BB8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8" w:type="dxa"/>
            <w:tcBorders>
              <w:top w:val="single" w:sz="8" w:space="0" w:color="auto"/>
              <w:left w:val="single" w:sz="8" w:space="0" w:color="auto"/>
              <w:bottom w:val="single" w:sz="8" w:space="0" w:color="auto"/>
              <w:right w:val="single" w:sz="8" w:space="0" w:color="auto"/>
            </w:tcBorders>
            <w:vAlign w:val="center"/>
          </w:tcPr>
          <w:p w14:paraId="5224F50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67" w:type="dxa"/>
            <w:tcBorders>
              <w:top w:val="single" w:sz="8" w:space="0" w:color="auto"/>
              <w:left w:val="single" w:sz="8" w:space="0" w:color="auto"/>
              <w:bottom w:val="single" w:sz="8" w:space="0" w:color="auto"/>
              <w:right w:val="single" w:sz="8" w:space="0" w:color="auto"/>
            </w:tcBorders>
            <w:vAlign w:val="center"/>
          </w:tcPr>
          <w:p w14:paraId="6ED9A06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4" w:type="dxa"/>
            <w:tcBorders>
              <w:top w:val="single" w:sz="8" w:space="0" w:color="auto"/>
              <w:left w:val="single" w:sz="8" w:space="0" w:color="auto"/>
              <w:bottom w:val="single" w:sz="8" w:space="0" w:color="auto"/>
              <w:right w:val="single" w:sz="8" w:space="0" w:color="auto"/>
            </w:tcBorders>
            <w:vAlign w:val="center"/>
          </w:tcPr>
          <w:p w14:paraId="2DEA8CF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2" w:type="dxa"/>
            <w:tcBorders>
              <w:top w:val="single" w:sz="8" w:space="0" w:color="auto"/>
              <w:left w:val="single" w:sz="8" w:space="0" w:color="auto"/>
              <w:bottom w:val="single" w:sz="8" w:space="0" w:color="auto"/>
              <w:right w:val="single" w:sz="8" w:space="0" w:color="auto"/>
            </w:tcBorders>
            <w:vAlign w:val="center"/>
          </w:tcPr>
          <w:p w14:paraId="1A2ED6F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75" w:type="dxa"/>
            <w:tcBorders>
              <w:top w:val="single" w:sz="8" w:space="0" w:color="auto"/>
              <w:left w:val="single" w:sz="8" w:space="0" w:color="auto"/>
              <w:bottom w:val="single" w:sz="8" w:space="0" w:color="auto"/>
              <w:right w:val="single" w:sz="8" w:space="0" w:color="auto"/>
            </w:tcBorders>
            <w:vAlign w:val="center"/>
          </w:tcPr>
          <w:p w14:paraId="11F8B50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0D452FA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single" w:sz="8" w:space="0" w:color="auto"/>
              <w:bottom w:val="single" w:sz="8" w:space="0" w:color="auto"/>
              <w:right w:val="single" w:sz="8" w:space="0" w:color="auto"/>
            </w:tcBorders>
            <w:vAlign w:val="center"/>
          </w:tcPr>
          <w:p w14:paraId="3241BAF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1EAD558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83" w:type="dxa"/>
            <w:tcBorders>
              <w:top w:val="single" w:sz="8" w:space="0" w:color="auto"/>
              <w:left w:val="nil"/>
              <w:bottom w:val="single" w:sz="8" w:space="0" w:color="auto"/>
              <w:right w:val="single" w:sz="8" w:space="0" w:color="auto"/>
            </w:tcBorders>
            <w:vAlign w:val="center"/>
          </w:tcPr>
          <w:p w14:paraId="7AB76C7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3" w:type="dxa"/>
            <w:tcBorders>
              <w:top w:val="single" w:sz="8" w:space="0" w:color="auto"/>
              <w:left w:val="single" w:sz="8" w:space="0" w:color="auto"/>
              <w:bottom w:val="single" w:sz="8" w:space="0" w:color="auto"/>
              <w:right w:val="single" w:sz="8" w:space="0" w:color="auto"/>
            </w:tcBorders>
            <w:vAlign w:val="center"/>
          </w:tcPr>
          <w:p w14:paraId="69CA040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060A3E5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0" w:type="dxa"/>
            <w:tcBorders>
              <w:top w:val="single" w:sz="8" w:space="0" w:color="auto"/>
              <w:left w:val="single" w:sz="8" w:space="0" w:color="auto"/>
              <w:bottom w:val="single" w:sz="8" w:space="0" w:color="auto"/>
              <w:right w:val="single" w:sz="8" w:space="0" w:color="auto"/>
            </w:tcBorders>
            <w:vAlign w:val="center"/>
          </w:tcPr>
          <w:p w14:paraId="520569D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34BB253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306" w:type="dxa"/>
            <w:tcBorders>
              <w:top w:val="single" w:sz="8" w:space="0" w:color="auto"/>
              <w:left w:val="single" w:sz="8" w:space="0" w:color="auto"/>
              <w:bottom w:val="single" w:sz="8" w:space="0" w:color="auto"/>
              <w:right w:val="single" w:sz="8" w:space="0" w:color="auto"/>
            </w:tcBorders>
            <w:vAlign w:val="center"/>
          </w:tcPr>
          <w:p w14:paraId="0A8F985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41D3B73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7227A31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75A9D1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P</w:t>
            </w:r>
          </w:p>
        </w:tc>
      </w:tr>
      <w:tr w:rsidR="001034DB" w14:paraId="581D06F1"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826D0FF"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Injection pain</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42CAE7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5"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312EC1CF"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9CDF83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DB843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111BA4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024FD7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single" w:sz="8" w:space="0" w:color="auto"/>
              <w:left w:val="single" w:sz="8" w:space="0" w:color="auto"/>
              <w:bottom w:val="single" w:sz="8" w:space="0" w:color="auto"/>
              <w:right w:val="single" w:sz="8" w:space="0" w:color="auto"/>
            </w:tcBorders>
            <w:vAlign w:val="center"/>
          </w:tcPr>
          <w:p w14:paraId="061C310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02924E0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7" w:type="dxa"/>
            <w:tcBorders>
              <w:top w:val="single" w:sz="8" w:space="0" w:color="auto"/>
              <w:left w:val="single" w:sz="8" w:space="0" w:color="auto"/>
              <w:bottom w:val="single" w:sz="8" w:space="0" w:color="auto"/>
              <w:right w:val="single" w:sz="8" w:space="0" w:color="auto"/>
            </w:tcBorders>
            <w:vAlign w:val="center"/>
          </w:tcPr>
          <w:p w14:paraId="41C87D5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4" w:type="dxa"/>
            <w:tcBorders>
              <w:top w:val="single" w:sz="8" w:space="0" w:color="auto"/>
              <w:left w:val="single" w:sz="8" w:space="0" w:color="auto"/>
              <w:bottom w:val="single" w:sz="8" w:space="0" w:color="auto"/>
              <w:right w:val="single" w:sz="8" w:space="0" w:color="auto"/>
            </w:tcBorders>
            <w:vAlign w:val="center"/>
          </w:tcPr>
          <w:p w14:paraId="437D7D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2" w:type="dxa"/>
            <w:tcBorders>
              <w:top w:val="single" w:sz="8" w:space="0" w:color="auto"/>
              <w:left w:val="single" w:sz="8" w:space="0" w:color="auto"/>
              <w:bottom w:val="single" w:sz="8" w:space="0" w:color="auto"/>
              <w:right w:val="single" w:sz="8" w:space="0" w:color="auto"/>
            </w:tcBorders>
            <w:vAlign w:val="center"/>
          </w:tcPr>
          <w:p w14:paraId="4037060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5" w:type="dxa"/>
            <w:tcBorders>
              <w:top w:val="single" w:sz="8" w:space="0" w:color="auto"/>
              <w:left w:val="single" w:sz="8" w:space="0" w:color="auto"/>
              <w:bottom w:val="single" w:sz="8" w:space="0" w:color="auto"/>
              <w:right w:val="single" w:sz="8" w:space="0" w:color="auto"/>
            </w:tcBorders>
            <w:vAlign w:val="center"/>
          </w:tcPr>
          <w:p w14:paraId="19EF11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03836A1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638899D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A839A0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nil"/>
              <w:bottom w:val="single" w:sz="8" w:space="0" w:color="auto"/>
              <w:right w:val="single" w:sz="8" w:space="0" w:color="auto"/>
            </w:tcBorders>
            <w:vAlign w:val="center"/>
          </w:tcPr>
          <w:p w14:paraId="75B8400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3" w:type="dxa"/>
            <w:tcBorders>
              <w:top w:val="single" w:sz="8" w:space="0" w:color="auto"/>
              <w:left w:val="single" w:sz="8" w:space="0" w:color="auto"/>
              <w:bottom w:val="single" w:sz="8" w:space="0" w:color="auto"/>
              <w:right w:val="single" w:sz="8" w:space="0" w:color="auto"/>
            </w:tcBorders>
            <w:vAlign w:val="center"/>
          </w:tcPr>
          <w:p w14:paraId="387E203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59A5E02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4B95F92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5384796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vAlign w:val="center"/>
          </w:tcPr>
          <w:p w14:paraId="1C333B2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7470A72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20CA2DA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07475F3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r>
      <w:tr w:rsidR="001034DB" w14:paraId="15DAD9B0" w14:textId="77777777" w:rsidTr="00405BF1">
        <w:trPr>
          <w:gridAfter w:val="1"/>
          <w:wAfter w:w="299" w:type="dxa"/>
          <w:trHeight w:val="225"/>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CA02157"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Skin reaction</w:t>
            </w:r>
          </w:p>
        </w:tc>
        <w:tc>
          <w:tcPr>
            <w:tcW w:w="324"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562C05FC"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1EE664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1D72B9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6B0A39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17FA56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8F83A7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15E7412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8" w:type="dxa"/>
            <w:tcBorders>
              <w:top w:val="single" w:sz="8" w:space="0" w:color="auto"/>
              <w:left w:val="single" w:sz="8" w:space="0" w:color="auto"/>
              <w:bottom w:val="single" w:sz="8" w:space="0" w:color="auto"/>
              <w:right w:val="single" w:sz="8" w:space="0" w:color="auto"/>
            </w:tcBorders>
            <w:vAlign w:val="center"/>
          </w:tcPr>
          <w:p w14:paraId="63BBDDF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67" w:type="dxa"/>
            <w:tcBorders>
              <w:top w:val="single" w:sz="8" w:space="0" w:color="auto"/>
              <w:left w:val="single" w:sz="8" w:space="0" w:color="auto"/>
              <w:bottom w:val="single" w:sz="8" w:space="0" w:color="auto"/>
              <w:right w:val="single" w:sz="8" w:space="0" w:color="auto"/>
            </w:tcBorders>
            <w:vAlign w:val="center"/>
          </w:tcPr>
          <w:p w14:paraId="393F5AA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4" w:type="dxa"/>
            <w:tcBorders>
              <w:top w:val="single" w:sz="8" w:space="0" w:color="auto"/>
              <w:left w:val="single" w:sz="8" w:space="0" w:color="auto"/>
              <w:bottom w:val="single" w:sz="8" w:space="0" w:color="auto"/>
              <w:right w:val="single" w:sz="8" w:space="0" w:color="auto"/>
            </w:tcBorders>
            <w:vAlign w:val="center"/>
          </w:tcPr>
          <w:p w14:paraId="4E8546D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2" w:type="dxa"/>
            <w:tcBorders>
              <w:top w:val="single" w:sz="8" w:space="0" w:color="auto"/>
              <w:left w:val="single" w:sz="8" w:space="0" w:color="auto"/>
              <w:bottom w:val="single" w:sz="8" w:space="0" w:color="auto"/>
              <w:right w:val="single" w:sz="8" w:space="0" w:color="auto"/>
            </w:tcBorders>
            <w:vAlign w:val="center"/>
          </w:tcPr>
          <w:p w14:paraId="69FB198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75" w:type="dxa"/>
            <w:tcBorders>
              <w:top w:val="single" w:sz="8" w:space="0" w:color="auto"/>
              <w:left w:val="single" w:sz="8" w:space="0" w:color="auto"/>
              <w:bottom w:val="single" w:sz="8" w:space="0" w:color="auto"/>
              <w:right w:val="single" w:sz="8" w:space="0" w:color="auto"/>
            </w:tcBorders>
            <w:vAlign w:val="center"/>
          </w:tcPr>
          <w:p w14:paraId="610EC95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0F503B5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single" w:sz="8" w:space="0" w:color="auto"/>
              <w:bottom w:val="single" w:sz="8" w:space="0" w:color="auto"/>
              <w:right w:val="single" w:sz="8" w:space="0" w:color="auto"/>
            </w:tcBorders>
            <w:vAlign w:val="center"/>
          </w:tcPr>
          <w:p w14:paraId="140186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198417D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83" w:type="dxa"/>
            <w:tcBorders>
              <w:top w:val="single" w:sz="8" w:space="0" w:color="auto"/>
              <w:left w:val="nil"/>
              <w:bottom w:val="single" w:sz="8" w:space="0" w:color="auto"/>
              <w:right w:val="single" w:sz="8" w:space="0" w:color="auto"/>
            </w:tcBorders>
            <w:vAlign w:val="center"/>
          </w:tcPr>
          <w:p w14:paraId="7B93DAF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3" w:type="dxa"/>
            <w:tcBorders>
              <w:top w:val="single" w:sz="8" w:space="0" w:color="auto"/>
              <w:left w:val="single" w:sz="8" w:space="0" w:color="auto"/>
              <w:bottom w:val="single" w:sz="8" w:space="0" w:color="auto"/>
              <w:right w:val="single" w:sz="8" w:space="0" w:color="auto"/>
            </w:tcBorders>
            <w:vAlign w:val="center"/>
          </w:tcPr>
          <w:p w14:paraId="724313B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1258F88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300" w:type="dxa"/>
            <w:tcBorders>
              <w:top w:val="single" w:sz="8" w:space="0" w:color="auto"/>
              <w:left w:val="single" w:sz="8" w:space="0" w:color="auto"/>
              <w:bottom w:val="single" w:sz="8" w:space="0" w:color="auto"/>
              <w:right w:val="single" w:sz="8" w:space="0" w:color="auto"/>
            </w:tcBorders>
            <w:vAlign w:val="center"/>
          </w:tcPr>
          <w:p w14:paraId="7A4315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7AA8539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tcPr>
          <w:p w14:paraId="269C3E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5308ED6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4" w:type="dxa"/>
            <w:tcBorders>
              <w:top w:val="single" w:sz="8" w:space="0" w:color="auto"/>
              <w:left w:val="single" w:sz="8" w:space="0" w:color="auto"/>
              <w:bottom w:val="single" w:sz="8" w:space="0" w:color="auto"/>
              <w:right w:val="single" w:sz="8" w:space="0" w:color="auto"/>
            </w:tcBorders>
            <w:vAlign w:val="center"/>
          </w:tcPr>
          <w:p w14:paraId="1887773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1FF5055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w:t>
            </w:r>
          </w:p>
        </w:tc>
      </w:tr>
      <w:tr w:rsidR="001034DB" w14:paraId="6785F80A" w14:textId="77777777" w:rsidTr="00405BF1">
        <w:trPr>
          <w:gridAfter w:val="1"/>
          <w:wAfter w:w="299" w:type="dxa"/>
          <w:trHeight w:val="225"/>
        </w:trPr>
        <w:tc>
          <w:tcPr>
            <w:tcW w:w="8712" w:type="dxa"/>
            <w:gridSpan w:val="28"/>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46" w:type="dxa"/>
              <w:right w:w="46" w:type="dxa"/>
            </w:tcMar>
            <w:vAlign w:val="center"/>
          </w:tcPr>
          <w:p w14:paraId="07DDEAD1" w14:textId="77777777" w:rsidR="001034DB" w:rsidRDefault="001034DB" w:rsidP="00405BF1">
            <w:pPr>
              <w:spacing w:line="257" w:lineRule="auto"/>
              <w:rPr>
                <w:rFonts w:eastAsia="Arial"/>
                <w:b/>
                <w:bCs/>
                <w:color w:val="000000" w:themeColor="text1"/>
                <w:sz w:val="16"/>
                <w:szCs w:val="16"/>
              </w:rPr>
            </w:pPr>
            <w:r w:rsidRPr="37AC5D52">
              <w:rPr>
                <w:rFonts w:eastAsia="Arial"/>
                <w:b/>
                <w:bCs/>
                <w:color w:val="000000" w:themeColor="text1"/>
                <w:sz w:val="16"/>
                <w:szCs w:val="16"/>
              </w:rPr>
              <w:t>Concepts elicited that were not currently captured within existing attributes</w:t>
            </w:r>
          </w:p>
        </w:tc>
      </w:tr>
      <w:tr w:rsidR="001034DB" w14:paraId="754A7B5B"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1989869B"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Needle size</w:t>
            </w:r>
          </w:p>
        </w:tc>
        <w:tc>
          <w:tcPr>
            <w:tcW w:w="324" w:type="dxa"/>
            <w:tcBorders>
              <w:top w:val="nil"/>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4BFD9C29"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5B5C9F0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0B4E54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56FEDF8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0AD291A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nil"/>
              <w:left w:val="single" w:sz="8" w:space="0" w:color="auto"/>
              <w:bottom w:val="single" w:sz="8" w:space="0" w:color="auto"/>
              <w:right w:val="single" w:sz="8" w:space="0" w:color="auto"/>
            </w:tcBorders>
            <w:tcMar>
              <w:top w:w="15" w:type="dxa"/>
              <w:left w:w="46" w:type="dxa"/>
              <w:right w:w="46" w:type="dxa"/>
            </w:tcMar>
            <w:vAlign w:val="center"/>
          </w:tcPr>
          <w:p w14:paraId="4B2A189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nil"/>
              <w:left w:val="single" w:sz="8" w:space="0" w:color="auto"/>
              <w:bottom w:val="single" w:sz="8" w:space="0" w:color="auto"/>
              <w:right w:val="single" w:sz="8" w:space="0" w:color="auto"/>
            </w:tcBorders>
            <w:vAlign w:val="center"/>
          </w:tcPr>
          <w:p w14:paraId="28FF4FA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nil"/>
              <w:left w:val="single" w:sz="8" w:space="0" w:color="auto"/>
              <w:bottom w:val="single" w:sz="8" w:space="0" w:color="auto"/>
              <w:right w:val="single" w:sz="8" w:space="0" w:color="auto"/>
            </w:tcBorders>
            <w:vAlign w:val="center"/>
          </w:tcPr>
          <w:p w14:paraId="659F5C8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nil"/>
              <w:left w:val="single" w:sz="8" w:space="0" w:color="auto"/>
              <w:bottom w:val="single" w:sz="8" w:space="0" w:color="auto"/>
              <w:right w:val="single" w:sz="8" w:space="0" w:color="auto"/>
            </w:tcBorders>
            <w:vAlign w:val="center"/>
          </w:tcPr>
          <w:p w14:paraId="2DACD2D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nil"/>
              <w:left w:val="single" w:sz="8" w:space="0" w:color="auto"/>
              <w:bottom w:val="single" w:sz="8" w:space="0" w:color="auto"/>
              <w:right w:val="single" w:sz="8" w:space="0" w:color="auto"/>
            </w:tcBorders>
            <w:vAlign w:val="center"/>
          </w:tcPr>
          <w:p w14:paraId="5A20BC3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2" w:type="dxa"/>
            <w:tcBorders>
              <w:top w:val="nil"/>
              <w:left w:val="single" w:sz="8" w:space="0" w:color="auto"/>
              <w:bottom w:val="single" w:sz="8" w:space="0" w:color="auto"/>
              <w:right w:val="single" w:sz="8" w:space="0" w:color="auto"/>
            </w:tcBorders>
            <w:vAlign w:val="center"/>
          </w:tcPr>
          <w:p w14:paraId="34E0B84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nil"/>
              <w:left w:val="single" w:sz="8" w:space="0" w:color="auto"/>
              <w:bottom w:val="single" w:sz="8" w:space="0" w:color="auto"/>
              <w:right w:val="single" w:sz="8" w:space="0" w:color="auto"/>
            </w:tcBorders>
            <w:vAlign w:val="center"/>
          </w:tcPr>
          <w:p w14:paraId="2C0B88F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nil"/>
              <w:left w:val="single" w:sz="8" w:space="0" w:color="auto"/>
              <w:bottom w:val="single" w:sz="8" w:space="0" w:color="auto"/>
              <w:right w:val="single" w:sz="8" w:space="0" w:color="auto"/>
            </w:tcBorders>
            <w:vAlign w:val="center"/>
          </w:tcPr>
          <w:p w14:paraId="5193270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nil"/>
              <w:left w:val="single" w:sz="8" w:space="0" w:color="auto"/>
              <w:bottom w:val="single" w:sz="8" w:space="0" w:color="auto"/>
              <w:right w:val="single" w:sz="8" w:space="0" w:color="auto"/>
            </w:tcBorders>
            <w:vAlign w:val="center"/>
          </w:tcPr>
          <w:p w14:paraId="154D1E9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4" w:type="dxa"/>
            <w:gridSpan w:val="2"/>
            <w:tcBorders>
              <w:top w:val="nil"/>
              <w:left w:val="single" w:sz="8" w:space="0" w:color="auto"/>
              <w:bottom w:val="single" w:sz="8" w:space="0" w:color="auto"/>
              <w:right w:val="single" w:sz="8" w:space="0" w:color="auto"/>
            </w:tcBorders>
            <w:vAlign w:val="center"/>
          </w:tcPr>
          <w:p w14:paraId="4A9A978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nil"/>
              <w:left w:val="nil"/>
              <w:bottom w:val="single" w:sz="8" w:space="0" w:color="auto"/>
              <w:right w:val="single" w:sz="8" w:space="0" w:color="auto"/>
            </w:tcBorders>
            <w:vAlign w:val="center"/>
          </w:tcPr>
          <w:p w14:paraId="27B3599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nil"/>
              <w:left w:val="single" w:sz="8" w:space="0" w:color="auto"/>
              <w:bottom w:val="single" w:sz="8" w:space="0" w:color="auto"/>
              <w:right w:val="single" w:sz="8" w:space="0" w:color="auto"/>
            </w:tcBorders>
            <w:vAlign w:val="center"/>
          </w:tcPr>
          <w:p w14:paraId="2680463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nil"/>
              <w:left w:val="single" w:sz="8" w:space="0" w:color="auto"/>
              <w:bottom w:val="single" w:sz="8" w:space="0" w:color="auto"/>
              <w:right w:val="single" w:sz="8" w:space="0" w:color="auto"/>
            </w:tcBorders>
            <w:vAlign w:val="center"/>
          </w:tcPr>
          <w:p w14:paraId="2211FEA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nil"/>
              <w:left w:val="single" w:sz="8" w:space="0" w:color="auto"/>
              <w:bottom w:val="single" w:sz="8" w:space="0" w:color="auto"/>
              <w:right w:val="single" w:sz="8" w:space="0" w:color="auto"/>
            </w:tcBorders>
            <w:vAlign w:val="center"/>
          </w:tcPr>
          <w:p w14:paraId="2763044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nil"/>
              <w:left w:val="single" w:sz="8" w:space="0" w:color="auto"/>
              <w:bottom w:val="single" w:sz="8" w:space="0" w:color="auto"/>
              <w:right w:val="single" w:sz="8" w:space="0" w:color="auto"/>
            </w:tcBorders>
            <w:vAlign w:val="center"/>
          </w:tcPr>
          <w:p w14:paraId="1CA7760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nil"/>
              <w:left w:val="single" w:sz="8" w:space="0" w:color="auto"/>
              <w:bottom w:val="single" w:sz="8" w:space="0" w:color="auto"/>
              <w:right w:val="single" w:sz="8" w:space="0" w:color="auto"/>
            </w:tcBorders>
            <w:vAlign w:val="center"/>
          </w:tcPr>
          <w:p w14:paraId="5F66BAE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nil"/>
              <w:left w:val="single" w:sz="8" w:space="0" w:color="auto"/>
              <w:bottom w:val="single" w:sz="8" w:space="0" w:color="auto"/>
              <w:right w:val="single" w:sz="8" w:space="0" w:color="auto"/>
            </w:tcBorders>
            <w:vAlign w:val="center"/>
          </w:tcPr>
          <w:p w14:paraId="031D5F7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nil"/>
              <w:left w:val="single" w:sz="8" w:space="0" w:color="auto"/>
              <w:bottom w:val="single" w:sz="8" w:space="0" w:color="auto"/>
              <w:right w:val="single" w:sz="8" w:space="0" w:color="auto"/>
            </w:tcBorders>
            <w:vAlign w:val="center"/>
          </w:tcPr>
          <w:p w14:paraId="18E4953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nil"/>
              <w:left w:val="single" w:sz="8" w:space="0" w:color="auto"/>
              <w:bottom w:val="single" w:sz="8" w:space="0" w:color="auto"/>
              <w:right w:val="single" w:sz="8" w:space="0" w:color="auto"/>
            </w:tcBorders>
            <w:vAlign w:val="center"/>
          </w:tcPr>
          <w:p w14:paraId="143CA31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7C12624F"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456B3A82"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Device size</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DB06F2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34A53AE2"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1D0B26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E595CD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54B266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F0E15B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0A63D97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339A3E8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3F5DF03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11D5AE7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4D9323C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20D0A8F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7FEEE87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0B59FE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168BB85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092ADF3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4CC2B22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643A36B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285230E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742AAB4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vAlign w:val="center"/>
          </w:tcPr>
          <w:p w14:paraId="23FA178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4C64F08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576B5EA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4D1A113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2E945A5B"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85264E9"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Disposal of the device</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BF6345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F436E9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8F7319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0E352188"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754051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D5352E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609FB60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6A16925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7EF8FA1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309FCA3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7D1E0CF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04E4C0F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56CB9E2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5C7FBAA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2B295DA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nil"/>
              <w:bottom w:val="single" w:sz="8" w:space="0" w:color="auto"/>
              <w:right w:val="single" w:sz="8" w:space="0" w:color="auto"/>
            </w:tcBorders>
            <w:vAlign w:val="center"/>
          </w:tcPr>
          <w:p w14:paraId="6CF9E11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493C6BD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2E02247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233EEC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007F9A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0D018BD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0F5E302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2B698CA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0B469A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28B70FF1"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0C5B1187"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 xml:space="preserve">Dose selector </w:t>
            </w:r>
          </w:p>
        </w:tc>
        <w:tc>
          <w:tcPr>
            <w:tcW w:w="324"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1CBC31ED"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AD4085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350069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01A59D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DF4D49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48D402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59E3366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7CAB725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584DB09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377D8EE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2" w:type="dxa"/>
            <w:tcBorders>
              <w:top w:val="single" w:sz="8" w:space="0" w:color="auto"/>
              <w:left w:val="single" w:sz="8" w:space="0" w:color="auto"/>
              <w:bottom w:val="single" w:sz="8" w:space="0" w:color="auto"/>
              <w:right w:val="single" w:sz="8" w:space="0" w:color="auto"/>
            </w:tcBorders>
            <w:vAlign w:val="center"/>
          </w:tcPr>
          <w:p w14:paraId="66E087F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4ECCEA3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264237D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55660B1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46C4BAE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04436E0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29E03C1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1A6EE1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2ADD2BB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01E1F7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54EC266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028AEAD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2660BA7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67DD1D3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2AB47F94"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11EB4A2C"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Pressure required to be applied to activation button on device</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A8947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F8D0C6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7121B85C"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5AAA5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EA281E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B5DC97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0806B89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04E3608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21FAEA5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31FC06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2C7F59B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2CA2676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6D668A2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11CFC86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6B48BC9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6078A3A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0F2B4EF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0B80C83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668D130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D20173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63265AE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5179971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40A7663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710A142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17273BB2"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698F0F07"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Speed/force of needle</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0407D9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51E37C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634FDE02"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A04DC7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78A0CE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61EE88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single" w:sz="8" w:space="0" w:color="auto"/>
              <w:left w:val="single" w:sz="8" w:space="0" w:color="auto"/>
              <w:bottom w:val="single" w:sz="8" w:space="0" w:color="auto"/>
              <w:right w:val="single" w:sz="8" w:space="0" w:color="auto"/>
            </w:tcBorders>
            <w:vAlign w:val="center"/>
          </w:tcPr>
          <w:p w14:paraId="6ACBED7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2C62E22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688BA54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5051435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5891BF5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6A6753A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1901646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6576378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33D545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62DA6C9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7083EF6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10838B5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21859BD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1DB85E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44FBDAA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0CFF33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3559F86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579C02E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6318F9F2"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5729D9DA"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Needle visibility</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B97774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CC6EA8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61F344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62634E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2C968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3CA22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1C9E997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shd w:val="clear" w:color="auto" w:fill="FFFF00"/>
            <w:vAlign w:val="center"/>
          </w:tcPr>
          <w:p w14:paraId="0B71EEBB"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267" w:type="dxa"/>
            <w:tcBorders>
              <w:top w:val="single" w:sz="8" w:space="0" w:color="auto"/>
              <w:left w:val="single" w:sz="8" w:space="0" w:color="auto"/>
              <w:bottom w:val="single" w:sz="8" w:space="0" w:color="auto"/>
              <w:right w:val="single" w:sz="8" w:space="0" w:color="auto"/>
            </w:tcBorders>
            <w:vAlign w:val="center"/>
          </w:tcPr>
          <w:p w14:paraId="2CE02B8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4" w:type="dxa"/>
            <w:tcBorders>
              <w:top w:val="single" w:sz="8" w:space="0" w:color="auto"/>
              <w:left w:val="single" w:sz="8" w:space="0" w:color="auto"/>
              <w:bottom w:val="single" w:sz="8" w:space="0" w:color="auto"/>
              <w:right w:val="single" w:sz="8" w:space="0" w:color="auto"/>
            </w:tcBorders>
            <w:vAlign w:val="center"/>
          </w:tcPr>
          <w:p w14:paraId="2EF2278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1AE3C90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2FA2E61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1762833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39515E1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192F17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7D46580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0EAB7FF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645955D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523EDF8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5112811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4DEED53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5E75E5C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6BFE1FB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0F12E64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116F496E"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5039B60B"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Smart capabilities</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109AAD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AED15E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746E70D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BED042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EC4868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46AFF9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07DCA71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3703DA2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29D4E31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671973F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568215C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shd w:val="clear" w:color="auto" w:fill="FFFF00"/>
            <w:vAlign w:val="center"/>
          </w:tcPr>
          <w:p w14:paraId="57897D34"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509529E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05755FF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2EFEA9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4907647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3BA7141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13BB5AF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159D01E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35DFA4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0756E14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2B0CAA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1FE3642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7184DF1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633273AF"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7560ACF1"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Ease of use (dexterity)</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8D78B4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0078BE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C8EAD4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899610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F2BBE7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2C36467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393A841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14EA7B6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028C69A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5FBEA3C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2F9D0CC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shd w:val="clear" w:color="auto" w:fill="FFFF00"/>
            <w:vAlign w:val="center"/>
          </w:tcPr>
          <w:p w14:paraId="36FF8A07"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045F0BA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4D4FE39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0CDAAF0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3C78BE7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3" w:type="dxa"/>
            <w:tcBorders>
              <w:top w:val="single" w:sz="8" w:space="0" w:color="auto"/>
              <w:left w:val="single" w:sz="8" w:space="0" w:color="auto"/>
              <w:bottom w:val="single" w:sz="8" w:space="0" w:color="auto"/>
              <w:right w:val="single" w:sz="8" w:space="0" w:color="auto"/>
            </w:tcBorders>
            <w:vAlign w:val="center"/>
          </w:tcPr>
          <w:p w14:paraId="7F2E98F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39AE2F9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6A6580C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530993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vAlign w:val="center"/>
          </w:tcPr>
          <w:p w14:paraId="31780CF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94" w:type="dxa"/>
            <w:tcBorders>
              <w:top w:val="single" w:sz="8" w:space="0" w:color="auto"/>
              <w:left w:val="single" w:sz="8" w:space="0" w:color="auto"/>
              <w:bottom w:val="single" w:sz="8" w:space="0" w:color="auto"/>
              <w:right w:val="single" w:sz="8" w:space="0" w:color="auto"/>
            </w:tcBorders>
            <w:vAlign w:val="center"/>
          </w:tcPr>
          <w:p w14:paraId="659561D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2ED7BC0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2555AF4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r>
      <w:tr w:rsidR="001034DB" w14:paraId="5B6B868C"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218CFD8F"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Portability/discreteness</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8E8098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8C24AD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0BD3EC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71DD54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E8C944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220850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449C9B0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46F4904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2F4F856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18BD8E3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3B04DC7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shd w:val="clear" w:color="auto" w:fill="FFFF00"/>
            <w:vAlign w:val="center"/>
          </w:tcPr>
          <w:p w14:paraId="448ACC4C"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1BCC5E3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0A485A2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14B8282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nil"/>
              <w:bottom w:val="single" w:sz="8" w:space="0" w:color="auto"/>
              <w:right w:val="single" w:sz="8" w:space="0" w:color="auto"/>
            </w:tcBorders>
            <w:vAlign w:val="center"/>
          </w:tcPr>
          <w:p w14:paraId="77E9DFD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623C723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3F5F28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D671E3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07FFA5D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vAlign w:val="center"/>
          </w:tcPr>
          <w:p w14:paraId="7588D10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1CC73FA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22E0A76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1F820E4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5E23D519"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47159C40"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Waste/sustainability</w:t>
            </w:r>
          </w:p>
        </w:tc>
        <w:tc>
          <w:tcPr>
            <w:tcW w:w="324" w:type="dxa"/>
            <w:tcBorders>
              <w:top w:val="single" w:sz="8" w:space="0" w:color="auto"/>
              <w:left w:val="single" w:sz="8" w:space="0" w:color="auto"/>
              <w:bottom w:val="single" w:sz="8" w:space="0" w:color="auto"/>
              <w:right w:val="single" w:sz="8" w:space="0" w:color="auto"/>
            </w:tcBorders>
            <w:shd w:val="clear" w:color="auto" w:fill="FFFF00"/>
            <w:tcMar>
              <w:top w:w="15" w:type="dxa"/>
              <w:left w:w="46" w:type="dxa"/>
              <w:right w:w="46" w:type="dxa"/>
            </w:tcMar>
            <w:vAlign w:val="center"/>
          </w:tcPr>
          <w:p w14:paraId="2318129A"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6D8E5F2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9E4763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C98E8B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12567B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3079A4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68" w:type="dxa"/>
            <w:tcBorders>
              <w:top w:val="single" w:sz="8" w:space="0" w:color="auto"/>
              <w:left w:val="single" w:sz="8" w:space="0" w:color="auto"/>
              <w:bottom w:val="single" w:sz="8" w:space="0" w:color="auto"/>
              <w:right w:val="single" w:sz="8" w:space="0" w:color="auto"/>
            </w:tcBorders>
            <w:vAlign w:val="center"/>
          </w:tcPr>
          <w:p w14:paraId="55B6CA12"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6072EF6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3458261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74" w:type="dxa"/>
            <w:tcBorders>
              <w:top w:val="single" w:sz="8" w:space="0" w:color="auto"/>
              <w:left w:val="single" w:sz="8" w:space="0" w:color="auto"/>
              <w:bottom w:val="single" w:sz="8" w:space="0" w:color="auto"/>
              <w:right w:val="single" w:sz="8" w:space="0" w:color="auto"/>
            </w:tcBorders>
            <w:vAlign w:val="center"/>
          </w:tcPr>
          <w:p w14:paraId="34BA96C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75380AC4"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0201E84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single" w:sz="8" w:space="0" w:color="auto"/>
              <w:bottom w:val="single" w:sz="8" w:space="0" w:color="auto"/>
              <w:right w:val="single" w:sz="8" w:space="0" w:color="auto"/>
            </w:tcBorders>
            <w:vAlign w:val="center"/>
          </w:tcPr>
          <w:p w14:paraId="1E39CFC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2AE4DE2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292BA5B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283" w:type="dxa"/>
            <w:tcBorders>
              <w:top w:val="single" w:sz="8" w:space="0" w:color="auto"/>
              <w:left w:val="nil"/>
              <w:bottom w:val="single" w:sz="8" w:space="0" w:color="auto"/>
              <w:right w:val="single" w:sz="8" w:space="0" w:color="auto"/>
            </w:tcBorders>
            <w:vAlign w:val="center"/>
          </w:tcPr>
          <w:p w14:paraId="0A80F04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0F8F1111"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7E8E65E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37E85FFB"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68B6ECD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S</w:t>
            </w:r>
          </w:p>
        </w:tc>
        <w:tc>
          <w:tcPr>
            <w:tcW w:w="306" w:type="dxa"/>
            <w:tcBorders>
              <w:top w:val="single" w:sz="8" w:space="0" w:color="auto"/>
              <w:left w:val="single" w:sz="8" w:space="0" w:color="auto"/>
              <w:bottom w:val="single" w:sz="8" w:space="0" w:color="auto"/>
              <w:right w:val="single" w:sz="8" w:space="0" w:color="auto"/>
            </w:tcBorders>
            <w:vAlign w:val="center"/>
          </w:tcPr>
          <w:p w14:paraId="4CA8A09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7C267CD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6B8FAA07"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017AC6A8"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79A10DC2" w14:textId="77777777" w:rsidTr="00405BF1">
        <w:trPr>
          <w:gridAfter w:val="1"/>
          <w:wAfter w:w="299" w:type="dxa"/>
          <w:trHeight w:val="210"/>
        </w:trPr>
        <w:tc>
          <w:tcPr>
            <w:tcW w:w="160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46" w:type="dxa"/>
              <w:right w:w="46" w:type="dxa"/>
            </w:tcMar>
            <w:vAlign w:val="center"/>
          </w:tcPr>
          <w:p w14:paraId="1FB31785" w14:textId="77777777" w:rsidR="001034DB" w:rsidRDefault="001034DB" w:rsidP="00405BF1">
            <w:pPr>
              <w:spacing w:line="257" w:lineRule="auto"/>
              <w:rPr>
                <w:rFonts w:eastAsia="Arial"/>
                <w:color w:val="000000" w:themeColor="text1"/>
                <w:sz w:val="16"/>
                <w:szCs w:val="16"/>
              </w:rPr>
            </w:pPr>
            <w:r w:rsidRPr="37AC5D52">
              <w:rPr>
                <w:rFonts w:eastAsia="Arial"/>
                <w:color w:val="000000" w:themeColor="text1"/>
                <w:sz w:val="16"/>
                <w:szCs w:val="16"/>
              </w:rPr>
              <w:t xml:space="preserve">Delivery of device to home </w:t>
            </w:r>
          </w:p>
        </w:tc>
        <w:tc>
          <w:tcPr>
            <w:tcW w:w="324"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349A1CC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5"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74F323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5445869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0A488A2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6"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1BE897FE"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27" w:type="dxa"/>
            <w:tcBorders>
              <w:top w:val="single" w:sz="8" w:space="0" w:color="auto"/>
              <w:left w:val="single" w:sz="8" w:space="0" w:color="auto"/>
              <w:bottom w:val="single" w:sz="8" w:space="0" w:color="auto"/>
              <w:right w:val="single" w:sz="8" w:space="0" w:color="auto"/>
            </w:tcBorders>
            <w:tcMar>
              <w:top w:w="15" w:type="dxa"/>
              <w:left w:w="46" w:type="dxa"/>
              <w:right w:w="46" w:type="dxa"/>
            </w:tcMar>
            <w:vAlign w:val="center"/>
          </w:tcPr>
          <w:p w14:paraId="451BA9F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51552A06"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8" w:type="dxa"/>
            <w:tcBorders>
              <w:top w:val="single" w:sz="8" w:space="0" w:color="auto"/>
              <w:left w:val="single" w:sz="8" w:space="0" w:color="auto"/>
              <w:bottom w:val="single" w:sz="8" w:space="0" w:color="auto"/>
              <w:right w:val="single" w:sz="8" w:space="0" w:color="auto"/>
            </w:tcBorders>
            <w:vAlign w:val="center"/>
          </w:tcPr>
          <w:p w14:paraId="4B39FD3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67" w:type="dxa"/>
            <w:tcBorders>
              <w:top w:val="single" w:sz="8" w:space="0" w:color="auto"/>
              <w:left w:val="single" w:sz="8" w:space="0" w:color="auto"/>
              <w:bottom w:val="single" w:sz="8" w:space="0" w:color="auto"/>
              <w:right w:val="single" w:sz="8" w:space="0" w:color="auto"/>
            </w:tcBorders>
            <w:vAlign w:val="center"/>
          </w:tcPr>
          <w:p w14:paraId="0AB453C5"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4" w:type="dxa"/>
            <w:tcBorders>
              <w:top w:val="single" w:sz="8" w:space="0" w:color="auto"/>
              <w:left w:val="single" w:sz="8" w:space="0" w:color="auto"/>
              <w:bottom w:val="single" w:sz="8" w:space="0" w:color="auto"/>
              <w:right w:val="single" w:sz="8" w:space="0" w:color="auto"/>
            </w:tcBorders>
            <w:vAlign w:val="center"/>
          </w:tcPr>
          <w:p w14:paraId="42FE5AC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2" w:type="dxa"/>
            <w:tcBorders>
              <w:top w:val="single" w:sz="8" w:space="0" w:color="auto"/>
              <w:left w:val="single" w:sz="8" w:space="0" w:color="auto"/>
              <w:bottom w:val="single" w:sz="8" w:space="0" w:color="auto"/>
              <w:right w:val="single" w:sz="8" w:space="0" w:color="auto"/>
            </w:tcBorders>
            <w:vAlign w:val="center"/>
          </w:tcPr>
          <w:p w14:paraId="32EE20B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75" w:type="dxa"/>
            <w:tcBorders>
              <w:top w:val="single" w:sz="8" w:space="0" w:color="auto"/>
              <w:left w:val="single" w:sz="8" w:space="0" w:color="auto"/>
              <w:bottom w:val="single" w:sz="8" w:space="0" w:color="auto"/>
              <w:right w:val="single" w:sz="8" w:space="0" w:color="auto"/>
            </w:tcBorders>
            <w:vAlign w:val="center"/>
          </w:tcPr>
          <w:p w14:paraId="746A2029"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2660C5A0"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single" w:sz="8" w:space="0" w:color="auto"/>
              <w:bottom w:val="single" w:sz="8" w:space="0" w:color="auto"/>
              <w:right w:val="single" w:sz="8" w:space="0" w:color="auto"/>
            </w:tcBorders>
            <w:vAlign w:val="center"/>
          </w:tcPr>
          <w:p w14:paraId="698A40FF"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4" w:type="dxa"/>
            <w:gridSpan w:val="2"/>
            <w:tcBorders>
              <w:top w:val="single" w:sz="8" w:space="0" w:color="auto"/>
              <w:left w:val="single" w:sz="8" w:space="0" w:color="auto"/>
              <w:bottom w:val="single" w:sz="8" w:space="0" w:color="auto"/>
              <w:right w:val="single" w:sz="8" w:space="0" w:color="auto"/>
            </w:tcBorders>
            <w:vAlign w:val="center"/>
          </w:tcPr>
          <w:p w14:paraId="77EC677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83" w:type="dxa"/>
            <w:tcBorders>
              <w:top w:val="single" w:sz="8" w:space="0" w:color="auto"/>
              <w:left w:val="nil"/>
              <w:bottom w:val="single" w:sz="8" w:space="0" w:color="auto"/>
              <w:right w:val="single" w:sz="8" w:space="0" w:color="auto"/>
            </w:tcBorders>
            <w:vAlign w:val="center"/>
          </w:tcPr>
          <w:p w14:paraId="434AA24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3" w:type="dxa"/>
            <w:tcBorders>
              <w:top w:val="single" w:sz="8" w:space="0" w:color="auto"/>
              <w:left w:val="single" w:sz="8" w:space="0" w:color="auto"/>
              <w:bottom w:val="single" w:sz="8" w:space="0" w:color="auto"/>
              <w:right w:val="single" w:sz="8" w:space="0" w:color="auto"/>
            </w:tcBorders>
            <w:vAlign w:val="center"/>
          </w:tcPr>
          <w:p w14:paraId="2140CB2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vAlign w:val="center"/>
          </w:tcPr>
          <w:p w14:paraId="4DBF2C1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0" w:type="dxa"/>
            <w:tcBorders>
              <w:top w:val="single" w:sz="8" w:space="0" w:color="auto"/>
              <w:left w:val="single" w:sz="8" w:space="0" w:color="auto"/>
              <w:bottom w:val="single" w:sz="8" w:space="0" w:color="auto"/>
              <w:right w:val="single" w:sz="8" w:space="0" w:color="auto"/>
            </w:tcBorders>
            <w:shd w:val="clear" w:color="auto" w:fill="FFFF00"/>
            <w:vAlign w:val="center"/>
          </w:tcPr>
          <w:p w14:paraId="3A0BC879" w14:textId="77777777" w:rsidR="001034DB" w:rsidRDefault="001034DB" w:rsidP="00405BF1">
            <w:pPr>
              <w:spacing w:line="257" w:lineRule="auto"/>
              <w:jc w:val="center"/>
              <w:rPr>
                <w:rFonts w:eastAsia="Arial"/>
                <w:b/>
                <w:bCs/>
                <w:color w:val="000000" w:themeColor="text1"/>
                <w:sz w:val="16"/>
                <w:szCs w:val="16"/>
              </w:rPr>
            </w:pPr>
            <w:r w:rsidRPr="37AC5D52">
              <w:rPr>
                <w:rFonts w:eastAsia="Arial"/>
                <w:b/>
                <w:bCs/>
                <w:color w:val="000000" w:themeColor="text1"/>
                <w:sz w:val="16"/>
                <w:szCs w:val="16"/>
              </w:rPr>
              <w:t>S</w:t>
            </w:r>
          </w:p>
        </w:tc>
        <w:tc>
          <w:tcPr>
            <w:tcW w:w="300" w:type="dxa"/>
            <w:tcBorders>
              <w:top w:val="single" w:sz="8" w:space="0" w:color="auto"/>
              <w:left w:val="single" w:sz="8" w:space="0" w:color="auto"/>
              <w:bottom w:val="single" w:sz="8" w:space="0" w:color="auto"/>
              <w:right w:val="single" w:sz="8" w:space="0" w:color="auto"/>
            </w:tcBorders>
            <w:vAlign w:val="center"/>
          </w:tcPr>
          <w:p w14:paraId="71169A6D"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306" w:type="dxa"/>
            <w:tcBorders>
              <w:top w:val="single" w:sz="8" w:space="0" w:color="auto"/>
              <w:left w:val="single" w:sz="8" w:space="0" w:color="auto"/>
              <w:bottom w:val="single" w:sz="8" w:space="0" w:color="auto"/>
              <w:right w:val="single" w:sz="8" w:space="0" w:color="auto"/>
            </w:tcBorders>
            <w:vAlign w:val="center"/>
          </w:tcPr>
          <w:p w14:paraId="0B2F4AF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305B0FCA"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4" w:type="dxa"/>
            <w:tcBorders>
              <w:top w:val="single" w:sz="8" w:space="0" w:color="auto"/>
              <w:left w:val="single" w:sz="8" w:space="0" w:color="auto"/>
              <w:bottom w:val="single" w:sz="8" w:space="0" w:color="auto"/>
              <w:right w:val="single" w:sz="8" w:space="0" w:color="auto"/>
            </w:tcBorders>
            <w:vAlign w:val="center"/>
          </w:tcPr>
          <w:p w14:paraId="3079851C"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c>
          <w:tcPr>
            <w:tcW w:w="299" w:type="dxa"/>
            <w:gridSpan w:val="3"/>
            <w:tcBorders>
              <w:top w:val="single" w:sz="8" w:space="0" w:color="auto"/>
              <w:left w:val="single" w:sz="8" w:space="0" w:color="auto"/>
              <w:bottom w:val="single" w:sz="8" w:space="0" w:color="auto"/>
              <w:right w:val="single" w:sz="8" w:space="0" w:color="auto"/>
            </w:tcBorders>
            <w:vAlign w:val="center"/>
          </w:tcPr>
          <w:p w14:paraId="40F45D03" w14:textId="77777777" w:rsidR="001034DB" w:rsidRDefault="001034DB" w:rsidP="00405BF1">
            <w:pPr>
              <w:spacing w:line="257" w:lineRule="auto"/>
              <w:jc w:val="center"/>
              <w:rPr>
                <w:rFonts w:eastAsia="Arial"/>
                <w:color w:val="000000" w:themeColor="text1"/>
                <w:sz w:val="16"/>
                <w:szCs w:val="16"/>
              </w:rPr>
            </w:pPr>
            <w:r w:rsidRPr="37AC5D52">
              <w:rPr>
                <w:rFonts w:eastAsia="Arial"/>
                <w:color w:val="000000" w:themeColor="text1"/>
                <w:sz w:val="16"/>
                <w:szCs w:val="16"/>
              </w:rPr>
              <w:t xml:space="preserve"> </w:t>
            </w:r>
          </w:p>
        </w:tc>
      </w:tr>
      <w:tr w:rsidR="001034DB" w14:paraId="2E28992D" w14:textId="77777777" w:rsidTr="00405BF1">
        <w:trPr>
          <w:trHeight w:val="210"/>
        </w:trPr>
        <w:tc>
          <w:tcPr>
            <w:tcW w:w="5935" w:type="dxa"/>
            <w:gridSpan w:val="16"/>
            <w:tcBorders>
              <w:top w:val="single" w:sz="8" w:space="0" w:color="auto"/>
              <w:left w:val="nil"/>
              <w:bottom w:val="nil"/>
              <w:right w:val="nil"/>
            </w:tcBorders>
            <w:tcMar>
              <w:top w:w="15" w:type="dxa"/>
              <w:left w:w="46" w:type="dxa"/>
              <w:right w:w="46" w:type="dxa"/>
            </w:tcMar>
            <w:vAlign w:val="center"/>
          </w:tcPr>
          <w:p w14:paraId="3299CB3B" w14:textId="77777777" w:rsidR="001034DB" w:rsidRDefault="001034DB" w:rsidP="00405BF1">
            <w:pPr>
              <w:spacing w:line="257" w:lineRule="auto"/>
              <w:rPr>
                <w:rFonts w:eastAsia="Arial"/>
                <w:i/>
                <w:iCs/>
                <w:sz w:val="16"/>
                <w:szCs w:val="16"/>
              </w:rPr>
            </w:pPr>
            <w:r w:rsidRPr="37AC5D52">
              <w:rPr>
                <w:rFonts w:eastAsia="Arial"/>
                <w:i/>
                <w:iCs/>
                <w:sz w:val="16"/>
                <w:szCs w:val="16"/>
              </w:rPr>
              <w:t>S: spontaneously reported, P: elicited once probed by interviewer, (-): not reported.</w:t>
            </w:r>
          </w:p>
          <w:p w14:paraId="511664BC" w14:textId="77777777" w:rsidR="001034DB" w:rsidRDefault="001034DB" w:rsidP="00405BF1">
            <w:pPr>
              <w:spacing w:line="257" w:lineRule="auto"/>
              <w:rPr>
                <w:rFonts w:eastAsia="Arial"/>
                <w:i/>
                <w:iCs/>
                <w:sz w:val="16"/>
                <w:szCs w:val="16"/>
              </w:rPr>
            </w:pPr>
            <w:r w:rsidRPr="37AC5D52">
              <w:rPr>
                <w:rFonts w:eastAsia="Arial"/>
                <w:i/>
                <w:iCs/>
                <w:sz w:val="16"/>
                <w:szCs w:val="16"/>
                <w:highlight w:val="yellow"/>
              </w:rPr>
              <w:t>Highlighted S</w:t>
            </w:r>
            <w:r w:rsidRPr="37AC5D52">
              <w:rPr>
                <w:rFonts w:eastAsia="Arial"/>
                <w:i/>
                <w:iCs/>
                <w:sz w:val="16"/>
                <w:szCs w:val="16"/>
              </w:rPr>
              <w:t xml:space="preserve">: the first time the concept was mentioned spontaneously </w:t>
            </w:r>
          </w:p>
        </w:tc>
        <w:tc>
          <w:tcPr>
            <w:tcW w:w="381" w:type="dxa"/>
            <w:gridSpan w:val="2"/>
            <w:tcBorders>
              <w:top w:val="nil"/>
              <w:left w:val="nil"/>
              <w:bottom w:val="nil"/>
              <w:right w:val="nil"/>
            </w:tcBorders>
          </w:tcPr>
          <w:p w14:paraId="63235304"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03" w:type="dxa"/>
            <w:tcBorders>
              <w:top w:val="single" w:sz="8" w:space="0" w:color="auto"/>
              <w:left w:val="nil"/>
              <w:bottom w:val="nil"/>
              <w:right w:val="nil"/>
            </w:tcBorders>
          </w:tcPr>
          <w:p w14:paraId="5D34AEAC"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00" w:type="dxa"/>
            <w:tcBorders>
              <w:top w:val="single" w:sz="8" w:space="0" w:color="auto"/>
              <w:left w:val="nil"/>
              <w:bottom w:val="nil"/>
              <w:right w:val="nil"/>
            </w:tcBorders>
          </w:tcPr>
          <w:p w14:paraId="491DDDBE"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00" w:type="dxa"/>
            <w:tcBorders>
              <w:top w:val="single" w:sz="8" w:space="0" w:color="auto"/>
              <w:left w:val="nil"/>
              <w:bottom w:val="nil"/>
              <w:right w:val="nil"/>
            </w:tcBorders>
          </w:tcPr>
          <w:p w14:paraId="19D09306"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00" w:type="dxa"/>
            <w:tcBorders>
              <w:top w:val="single" w:sz="8" w:space="0" w:color="auto"/>
              <w:left w:val="nil"/>
              <w:bottom w:val="nil"/>
              <w:right w:val="nil"/>
            </w:tcBorders>
          </w:tcPr>
          <w:p w14:paraId="71A50E37"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06" w:type="dxa"/>
            <w:tcBorders>
              <w:top w:val="single" w:sz="8" w:space="0" w:color="auto"/>
              <w:left w:val="nil"/>
              <w:bottom w:val="nil"/>
              <w:right w:val="nil"/>
            </w:tcBorders>
          </w:tcPr>
          <w:p w14:paraId="641F474B"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294" w:type="dxa"/>
            <w:tcBorders>
              <w:top w:val="single" w:sz="8" w:space="0" w:color="auto"/>
              <w:left w:val="nil"/>
              <w:bottom w:val="nil"/>
              <w:right w:val="nil"/>
            </w:tcBorders>
          </w:tcPr>
          <w:p w14:paraId="1EFEF711"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294" w:type="dxa"/>
            <w:tcBorders>
              <w:top w:val="single" w:sz="8" w:space="0" w:color="auto"/>
              <w:left w:val="nil"/>
              <w:bottom w:val="nil"/>
              <w:right w:val="nil"/>
            </w:tcBorders>
          </w:tcPr>
          <w:p w14:paraId="36591374"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84" w:type="dxa"/>
            <w:tcBorders>
              <w:top w:val="single" w:sz="8" w:space="0" w:color="auto"/>
              <w:left w:val="nil"/>
              <w:bottom w:val="nil"/>
              <w:right w:val="nil"/>
            </w:tcBorders>
          </w:tcPr>
          <w:p w14:paraId="124C1F89"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38" w:type="dxa"/>
            <w:tcBorders>
              <w:top w:val="nil"/>
              <w:left w:val="nil"/>
              <w:bottom w:val="nil"/>
              <w:right w:val="nil"/>
            </w:tcBorders>
          </w:tcPr>
          <w:p w14:paraId="0D628ECF"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c>
          <w:tcPr>
            <w:tcW w:w="476" w:type="dxa"/>
            <w:gridSpan w:val="2"/>
            <w:tcBorders>
              <w:top w:val="nil"/>
              <w:left w:val="nil"/>
              <w:bottom w:val="nil"/>
              <w:right w:val="nil"/>
            </w:tcBorders>
          </w:tcPr>
          <w:p w14:paraId="190D4BFB" w14:textId="77777777" w:rsidR="001034DB" w:rsidRDefault="001034DB" w:rsidP="00405BF1">
            <w:pPr>
              <w:spacing w:line="257" w:lineRule="auto"/>
              <w:rPr>
                <w:rFonts w:eastAsia="Arial"/>
                <w:i/>
                <w:iCs/>
                <w:sz w:val="16"/>
                <w:szCs w:val="16"/>
              </w:rPr>
            </w:pPr>
            <w:r w:rsidRPr="37AC5D52">
              <w:rPr>
                <w:rFonts w:eastAsia="Arial"/>
                <w:i/>
                <w:iCs/>
                <w:sz w:val="16"/>
                <w:szCs w:val="16"/>
              </w:rPr>
              <w:t xml:space="preserve"> </w:t>
            </w:r>
          </w:p>
        </w:tc>
      </w:tr>
    </w:tbl>
    <w:p w14:paraId="257E0700" w14:textId="77777777" w:rsidR="00E973E1" w:rsidRDefault="00E973E1" w:rsidP="00D02901">
      <w:pPr>
        <w:rPr>
          <w:rFonts w:asciiTheme="minorHAnsi" w:eastAsia="Calibri" w:hAnsiTheme="minorHAnsi" w:cstheme="minorHAnsi"/>
          <w:b/>
          <w:bCs/>
          <w:sz w:val="22"/>
          <w:szCs w:val="22"/>
        </w:rPr>
      </w:pPr>
    </w:p>
    <w:p w14:paraId="08385FCB" w14:textId="77777777" w:rsidR="00E973E1" w:rsidRDefault="00E973E1" w:rsidP="00D02901">
      <w:pPr>
        <w:rPr>
          <w:rFonts w:asciiTheme="minorHAnsi" w:eastAsia="Calibri" w:hAnsiTheme="minorHAnsi" w:cstheme="minorHAnsi"/>
          <w:b/>
          <w:bCs/>
          <w:sz w:val="22"/>
          <w:szCs w:val="22"/>
        </w:rPr>
      </w:pPr>
    </w:p>
    <w:p w14:paraId="151B5D73" w14:textId="13F3B2E0" w:rsidR="001034DB" w:rsidRPr="0034401A" w:rsidRDefault="001034DB" w:rsidP="566670C1">
      <w:pPr>
        <w:pStyle w:val="Heading6"/>
        <w:spacing w:line="257" w:lineRule="auto"/>
        <w:rPr>
          <w:rFonts w:asciiTheme="minorHAnsi" w:eastAsia="Calibri Light" w:hAnsiTheme="minorHAnsi" w:cstheme="minorBidi"/>
          <w:b/>
          <w:bCs/>
          <w:color w:val="000000" w:themeColor="text1"/>
          <w:sz w:val="24"/>
          <w:szCs w:val="24"/>
        </w:rPr>
      </w:pPr>
      <w:r w:rsidRPr="566670C1">
        <w:rPr>
          <w:rFonts w:asciiTheme="minorHAnsi" w:eastAsia="Calibri Light" w:hAnsiTheme="minorHAnsi" w:cstheme="minorBidi"/>
          <w:b/>
          <w:bCs/>
          <w:color w:val="000000" w:themeColor="text1"/>
          <w:sz w:val="22"/>
          <w:szCs w:val="22"/>
        </w:rPr>
        <w:t xml:space="preserve">S5. </w:t>
      </w:r>
      <w:r w:rsidRPr="566670C1">
        <w:rPr>
          <w:rFonts w:asciiTheme="minorHAnsi" w:eastAsia="Calibri Light" w:hAnsiTheme="minorHAnsi" w:cstheme="minorBidi"/>
          <w:b/>
          <w:bCs/>
          <w:color w:val="000000" w:themeColor="text1"/>
          <w:sz w:val="24"/>
          <w:szCs w:val="24"/>
        </w:rPr>
        <w:t xml:space="preserve">Educational infographic material designed for the PPS, developed based on </w:t>
      </w:r>
      <w:bookmarkStart w:id="11" w:name="_Int_ANcnSE9D"/>
      <w:r w:rsidRPr="566670C1">
        <w:rPr>
          <w:rFonts w:asciiTheme="minorHAnsi" w:eastAsia="Calibri Light" w:hAnsiTheme="minorHAnsi" w:cstheme="minorBidi"/>
          <w:b/>
          <w:bCs/>
          <w:color w:val="000000" w:themeColor="text1"/>
          <w:sz w:val="24"/>
          <w:szCs w:val="24"/>
        </w:rPr>
        <w:t>the qualitative</w:t>
      </w:r>
      <w:bookmarkEnd w:id="11"/>
      <w:r w:rsidRPr="566670C1">
        <w:rPr>
          <w:rFonts w:asciiTheme="minorHAnsi" w:eastAsia="Calibri Light" w:hAnsiTheme="minorHAnsi" w:cstheme="minorBidi"/>
          <w:b/>
          <w:bCs/>
          <w:color w:val="000000" w:themeColor="text1"/>
          <w:sz w:val="24"/>
          <w:szCs w:val="24"/>
        </w:rPr>
        <w:t xml:space="preserve"> research and patient partner input</w:t>
      </w:r>
      <w:r w:rsidR="0090153A" w:rsidRPr="566670C1">
        <w:rPr>
          <w:rFonts w:asciiTheme="minorHAnsi" w:eastAsia="Calibri Light" w:hAnsiTheme="minorHAnsi" w:cstheme="minorBidi"/>
          <w:b/>
          <w:bCs/>
          <w:color w:val="000000" w:themeColor="text1"/>
          <w:sz w:val="24"/>
          <w:szCs w:val="24"/>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260"/>
        <w:gridCol w:w="2850"/>
        <w:gridCol w:w="3060"/>
        <w:gridCol w:w="1815"/>
      </w:tblGrid>
      <w:tr w:rsidR="566670C1" w14:paraId="1742BF27" w14:textId="77777777" w:rsidTr="566670C1">
        <w:trPr>
          <w:trHeight w:val="300"/>
        </w:trPr>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3D13BE5D" w14:textId="7646525C" w:rsidR="566670C1" w:rsidRDefault="566670C1" w:rsidP="566670C1">
            <w:pPr>
              <w:spacing w:after="200" w:line="276" w:lineRule="auto"/>
              <w:rPr>
                <w:rFonts w:eastAsia="Arial"/>
                <w:color w:val="44546A" w:themeColor="text2"/>
                <w:sz w:val="18"/>
                <w:szCs w:val="18"/>
              </w:rPr>
            </w:pPr>
            <w:r w:rsidRPr="566670C1">
              <w:rPr>
                <w:rFonts w:eastAsia="Arial"/>
                <w:b/>
                <w:bCs/>
                <w:color w:val="44546A" w:themeColor="text2"/>
                <w:sz w:val="18"/>
                <w:szCs w:val="18"/>
              </w:rPr>
              <w:t xml:space="preserve">Handling: Prefilled device </w:t>
            </w:r>
          </w:p>
          <w:p w14:paraId="762E2493" w14:textId="60BC94C6" w:rsidR="566670C1" w:rsidRDefault="566670C1" w:rsidP="566670C1">
            <w:pPr>
              <w:spacing w:line="259" w:lineRule="auto"/>
              <w:rPr>
                <w:rFonts w:eastAsia="Arial"/>
                <w:color w:val="A6A6A6" w:themeColor="background1" w:themeShade="A6"/>
                <w:sz w:val="18"/>
                <w:szCs w:val="18"/>
              </w:rPr>
            </w:pPr>
            <w:r w:rsidRPr="566670C1">
              <w:rPr>
                <w:rFonts w:eastAsia="Arial"/>
                <w:b/>
                <w:bCs/>
                <w:caps/>
                <w:color w:val="A6A6A6" w:themeColor="background1" w:themeShade="A6"/>
                <w:sz w:val="18"/>
                <w:szCs w:val="18"/>
              </w:rPr>
              <w:t>[HOVER OVER TEXT FOR BQ2a, BQ2b, BQ4 and DQ1]</w:t>
            </w:r>
          </w:p>
        </w:tc>
        <w:tc>
          <w:tcPr>
            <w:tcW w:w="2850" w:type="dxa"/>
            <w:tcBorders>
              <w:top w:val="single" w:sz="6" w:space="0" w:color="auto"/>
              <w:left w:val="single" w:sz="6" w:space="0" w:color="auto"/>
              <w:bottom w:val="single" w:sz="6" w:space="0" w:color="auto"/>
              <w:right w:val="single" w:sz="6" w:space="0" w:color="auto"/>
            </w:tcBorders>
            <w:tcMar>
              <w:left w:w="105" w:type="dxa"/>
              <w:right w:w="105" w:type="dxa"/>
            </w:tcMar>
          </w:tcPr>
          <w:p w14:paraId="2E43DD56" w14:textId="180BCFD6"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Prefilled autoinjector</w:t>
            </w:r>
            <w:r w:rsidRPr="566670C1">
              <w:rPr>
                <w:rFonts w:eastAsia="Arial"/>
                <w:color w:val="44546A" w:themeColor="text2"/>
                <w:sz w:val="18"/>
                <w:szCs w:val="18"/>
              </w:rPr>
              <w:t xml:space="preserve"> </w:t>
            </w:r>
            <w:r>
              <w:rPr>
                <w:noProof/>
              </w:rPr>
              <w:drawing>
                <wp:inline distT="0" distB="0" distL="0" distR="0" wp14:anchorId="74530C7B" wp14:editId="1B1E575F">
                  <wp:extent cx="552450" cy="504825"/>
                  <wp:effectExtent l="0" t="0" r="0" b="0"/>
                  <wp:docPr id="1457179549" name="Picture 1457179549" descr="A blue liquid in a tub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552450" cy="504825"/>
                          </a:xfrm>
                          <a:prstGeom prst="rect">
                            <a:avLst/>
                          </a:prstGeom>
                        </pic:spPr>
                      </pic:pic>
                    </a:graphicData>
                  </a:graphic>
                </wp:inline>
              </w:drawing>
            </w:r>
          </w:p>
          <w:p w14:paraId="7F1672C3" w14:textId="666800E6" w:rsidR="566670C1" w:rsidRDefault="566670C1" w:rsidP="566670C1">
            <w:pPr>
              <w:spacing w:line="276" w:lineRule="auto"/>
              <w:jc w:val="center"/>
              <w:rPr>
                <w:rFonts w:eastAsia="Arial"/>
                <w:color w:val="44546A" w:themeColor="text2"/>
                <w:sz w:val="18"/>
                <w:szCs w:val="18"/>
              </w:rPr>
            </w:pPr>
          </w:p>
          <w:p w14:paraId="5D933C3E" w14:textId="208178CF" w:rsidR="566670C1" w:rsidRDefault="566670C1" w:rsidP="566670C1">
            <w:pPr>
              <w:spacing w:line="276" w:lineRule="auto"/>
              <w:jc w:val="center"/>
              <w:rPr>
                <w:rFonts w:eastAsia="Arial"/>
                <w:color w:val="44546A" w:themeColor="text2"/>
                <w:sz w:val="18"/>
                <w:szCs w:val="18"/>
              </w:rPr>
            </w:pPr>
          </w:p>
          <w:p w14:paraId="2C03B395" w14:textId="5D29563B" w:rsidR="566670C1" w:rsidRDefault="566670C1" w:rsidP="566670C1">
            <w:pPr>
              <w:spacing w:line="276" w:lineRule="auto"/>
              <w:jc w:val="center"/>
              <w:rPr>
                <w:rFonts w:eastAsia="Arial"/>
                <w:color w:val="C00000"/>
                <w:sz w:val="18"/>
                <w:szCs w:val="18"/>
              </w:rPr>
            </w:pPr>
            <w:r>
              <w:rPr>
                <w:noProof/>
              </w:rPr>
              <w:drawing>
                <wp:inline distT="0" distB="0" distL="0" distR="0" wp14:anchorId="376D9E31" wp14:editId="1CD9302B">
                  <wp:extent cx="666750" cy="609600"/>
                  <wp:effectExtent l="0" t="0" r="0" b="0"/>
                  <wp:docPr id="1755346759" name="Picture 1755346759" descr="A clock with numbers and a green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666750" cy="609600"/>
                          </a:xfrm>
                          <a:prstGeom prst="rect">
                            <a:avLst/>
                          </a:prstGeom>
                        </pic:spPr>
                      </pic:pic>
                    </a:graphicData>
                  </a:graphic>
                </wp:inline>
              </w:drawing>
            </w:r>
          </w:p>
          <w:p w14:paraId="707ACDB4" w14:textId="0BC5CF62" w:rsidR="566670C1" w:rsidRDefault="566670C1" w:rsidP="566670C1">
            <w:pPr>
              <w:spacing w:line="276" w:lineRule="auto"/>
              <w:jc w:val="center"/>
              <w:rPr>
                <w:rFonts w:eastAsia="Arial"/>
                <w:color w:val="C00000"/>
                <w:sz w:val="18"/>
                <w:szCs w:val="18"/>
              </w:rPr>
            </w:pPr>
          </w:p>
          <w:p w14:paraId="14890CD0" w14:textId="19AF838B" w:rsidR="566670C1" w:rsidRDefault="566670C1" w:rsidP="566670C1">
            <w:pPr>
              <w:spacing w:line="276" w:lineRule="auto"/>
              <w:jc w:val="center"/>
              <w:rPr>
                <w:rFonts w:eastAsia="Arial"/>
                <w:color w:val="C00000"/>
                <w:sz w:val="18"/>
                <w:szCs w:val="18"/>
              </w:rPr>
            </w:pPr>
          </w:p>
          <w:p w14:paraId="5576CFF3" w14:textId="3E96C693" w:rsidR="566670C1" w:rsidRDefault="566670C1" w:rsidP="566670C1">
            <w:pPr>
              <w:spacing w:line="276" w:lineRule="auto"/>
              <w:jc w:val="center"/>
              <w:rPr>
                <w:rFonts w:eastAsia="Arial"/>
                <w:color w:val="C00000"/>
                <w:sz w:val="18"/>
                <w:szCs w:val="18"/>
              </w:rPr>
            </w:pPr>
          </w:p>
          <w:p w14:paraId="28B3A1A8" w14:textId="213072F2" w:rsidR="566670C1" w:rsidRDefault="566670C1" w:rsidP="566670C1">
            <w:pPr>
              <w:spacing w:line="276" w:lineRule="auto"/>
              <w:jc w:val="center"/>
              <w:rPr>
                <w:rFonts w:eastAsia="Arial"/>
                <w:color w:val="C00000"/>
                <w:sz w:val="18"/>
                <w:szCs w:val="18"/>
              </w:rPr>
            </w:pPr>
          </w:p>
          <w:p w14:paraId="56386118" w14:textId="5735A45D" w:rsidR="566670C1" w:rsidRDefault="566670C1" w:rsidP="566670C1">
            <w:pPr>
              <w:spacing w:line="276" w:lineRule="auto"/>
              <w:jc w:val="center"/>
              <w:rPr>
                <w:rFonts w:eastAsia="Arial"/>
                <w:color w:val="C00000"/>
                <w:sz w:val="18"/>
                <w:szCs w:val="18"/>
              </w:rPr>
            </w:pPr>
            <w:r>
              <w:rPr>
                <w:noProof/>
              </w:rPr>
              <w:drawing>
                <wp:inline distT="0" distB="0" distL="0" distR="0" wp14:anchorId="38A15F44" wp14:editId="3932BE85">
                  <wp:extent cx="628650" cy="666750"/>
                  <wp:effectExtent l="0" t="0" r="0" b="0"/>
                  <wp:docPr id="1804018645" name="Picture 1804018645" descr="A close-up of a 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628650" cy="666750"/>
                          </a:xfrm>
                          <a:prstGeom prst="rect">
                            <a:avLst/>
                          </a:prstGeom>
                        </pic:spPr>
                      </pic:pic>
                    </a:graphicData>
                  </a:graphic>
                </wp:inline>
              </w:drawing>
            </w:r>
          </w:p>
          <w:p w14:paraId="2DC76A78" w14:textId="6D2160BE" w:rsidR="566670C1" w:rsidRDefault="566670C1" w:rsidP="566670C1">
            <w:pPr>
              <w:spacing w:line="276" w:lineRule="auto"/>
              <w:jc w:val="center"/>
              <w:rPr>
                <w:rFonts w:eastAsia="Arial"/>
                <w:color w:val="C00000"/>
                <w:sz w:val="18"/>
                <w:szCs w:val="18"/>
              </w:rPr>
            </w:pPr>
          </w:p>
          <w:p w14:paraId="76221A7B" w14:textId="7D1E7704" w:rsidR="566670C1" w:rsidRDefault="566670C1" w:rsidP="566670C1">
            <w:pPr>
              <w:spacing w:line="276" w:lineRule="auto"/>
              <w:jc w:val="center"/>
              <w:rPr>
                <w:rFonts w:eastAsia="Arial"/>
                <w:color w:val="C00000"/>
                <w:sz w:val="18"/>
                <w:szCs w:val="18"/>
              </w:rPr>
            </w:pPr>
          </w:p>
          <w:p w14:paraId="6F08DBC3" w14:textId="0748EFD3" w:rsidR="566670C1" w:rsidRDefault="566670C1" w:rsidP="566670C1">
            <w:pPr>
              <w:spacing w:line="276" w:lineRule="auto"/>
              <w:jc w:val="center"/>
              <w:rPr>
                <w:rFonts w:eastAsia="Arial"/>
                <w:color w:val="C00000"/>
                <w:sz w:val="18"/>
                <w:szCs w:val="18"/>
              </w:rPr>
            </w:pPr>
            <w:r>
              <w:rPr>
                <w:noProof/>
              </w:rPr>
              <w:drawing>
                <wp:inline distT="0" distB="0" distL="0" distR="0" wp14:anchorId="1B748FA9" wp14:editId="197012BF">
                  <wp:extent cx="514350" cy="590550"/>
                  <wp:effectExtent l="0" t="0" r="0" b="0"/>
                  <wp:docPr id="477718193" name="Picture 477718193" descr="A green trash can with a lid and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514350" cy="590550"/>
                          </a:xfrm>
                          <a:prstGeom prst="rect">
                            <a:avLst/>
                          </a:prstGeom>
                        </pic:spPr>
                      </pic:pic>
                    </a:graphicData>
                  </a:graphic>
                </wp:inline>
              </w:drawing>
            </w:r>
          </w:p>
        </w:tc>
        <w:tc>
          <w:tcPr>
            <w:tcW w:w="3060" w:type="dxa"/>
            <w:tcBorders>
              <w:top w:val="single" w:sz="6" w:space="0" w:color="auto"/>
              <w:left w:val="single" w:sz="6" w:space="0" w:color="auto"/>
              <w:bottom w:val="single" w:sz="6" w:space="0" w:color="auto"/>
              <w:right w:val="single" w:sz="6" w:space="0" w:color="auto"/>
            </w:tcBorders>
            <w:tcMar>
              <w:left w:w="105" w:type="dxa"/>
              <w:right w:w="105" w:type="dxa"/>
            </w:tcMar>
          </w:tcPr>
          <w:p w14:paraId="05BD7D49" w14:textId="316CB245"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 xml:space="preserve">Prefilled patch injector </w:t>
            </w:r>
            <w:r w:rsidRPr="566670C1">
              <w:rPr>
                <w:rFonts w:eastAsia="Arial"/>
                <w:color w:val="44546A" w:themeColor="text2"/>
                <w:sz w:val="18"/>
                <w:szCs w:val="18"/>
              </w:rPr>
              <w:t xml:space="preserve">  </w:t>
            </w:r>
            <w:r>
              <w:rPr>
                <w:noProof/>
              </w:rPr>
              <w:drawing>
                <wp:inline distT="0" distB="0" distL="0" distR="0" wp14:anchorId="4E1D617A" wp14:editId="0BF16AC4">
                  <wp:extent cx="647700" cy="514350"/>
                  <wp:effectExtent l="0" t="0" r="0" b="0"/>
                  <wp:docPr id="1325269805" name="Picture 1325269805" descr="A white object with orange and blue acc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647700" cy="514350"/>
                          </a:xfrm>
                          <a:prstGeom prst="rect">
                            <a:avLst/>
                          </a:prstGeom>
                        </pic:spPr>
                      </pic:pic>
                    </a:graphicData>
                  </a:graphic>
                </wp:inline>
              </w:drawing>
            </w:r>
          </w:p>
          <w:p w14:paraId="1E1D92E5" w14:textId="4F6C259E" w:rsidR="566670C1" w:rsidRDefault="566670C1" w:rsidP="566670C1">
            <w:pPr>
              <w:spacing w:line="276" w:lineRule="auto"/>
              <w:jc w:val="center"/>
              <w:rPr>
                <w:rFonts w:eastAsia="Arial"/>
                <w:color w:val="44546A" w:themeColor="text2"/>
                <w:sz w:val="18"/>
                <w:szCs w:val="18"/>
              </w:rPr>
            </w:pPr>
          </w:p>
          <w:p w14:paraId="5FA2C7C6" w14:textId="21988FCD" w:rsidR="566670C1" w:rsidRDefault="566670C1" w:rsidP="566670C1">
            <w:pPr>
              <w:spacing w:line="276" w:lineRule="auto"/>
              <w:jc w:val="center"/>
              <w:rPr>
                <w:rFonts w:eastAsia="Arial"/>
                <w:color w:val="44546A" w:themeColor="text2"/>
                <w:sz w:val="18"/>
                <w:szCs w:val="18"/>
              </w:rPr>
            </w:pPr>
          </w:p>
          <w:p w14:paraId="15D37526" w14:textId="37CE0555"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09230A0F" wp14:editId="50AAADB8">
                  <wp:extent cx="685800" cy="609600"/>
                  <wp:effectExtent l="0" t="0" r="0" b="0"/>
                  <wp:docPr id="1208618074" name="Picture 1208618074" descr="A clock with a number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685800" cy="609600"/>
                          </a:xfrm>
                          <a:prstGeom prst="rect">
                            <a:avLst/>
                          </a:prstGeom>
                        </pic:spPr>
                      </pic:pic>
                    </a:graphicData>
                  </a:graphic>
                </wp:inline>
              </w:drawing>
            </w:r>
          </w:p>
          <w:p w14:paraId="49561ED4" w14:textId="7140A529" w:rsidR="566670C1" w:rsidRDefault="566670C1" w:rsidP="566670C1">
            <w:pPr>
              <w:spacing w:line="276" w:lineRule="auto"/>
              <w:jc w:val="center"/>
              <w:rPr>
                <w:rFonts w:eastAsia="Arial"/>
                <w:color w:val="44546A" w:themeColor="text2"/>
                <w:sz w:val="18"/>
                <w:szCs w:val="18"/>
              </w:rPr>
            </w:pPr>
          </w:p>
          <w:p w14:paraId="5AC6946B" w14:textId="036AF119" w:rsidR="566670C1" w:rsidRDefault="566670C1" w:rsidP="566670C1">
            <w:pPr>
              <w:spacing w:line="276" w:lineRule="auto"/>
              <w:jc w:val="center"/>
              <w:rPr>
                <w:rFonts w:eastAsia="Arial"/>
                <w:color w:val="44546A" w:themeColor="text2"/>
                <w:sz w:val="18"/>
                <w:szCs w:val="18"/>
              </w:rPr>
            </w:pPr>
          </w:p>
          <w:p w14:paraId="17FE4BAB" w14:textId="1D4A59C7" w:rsidR="566670C1" w:rsidRDefault="566670C1" w:rsidP="566670C1">
            <w:pPr>
              <w:spacing w:line="276" w:lineRule="auto"/>
              <w:jc w:val="center"/>
              <w:rPr>
                <w:rFonts w:eastAsia="Arial"/>
                <w:color w:val="44546A" w:themeColor="text2"/>
                <w:sz w:val="18"/>
                <w:szCs w:val="18"/>
              </w:rPr>
            </w:pPr>
          </w:p>
          <w:p w14:paraId="37AD29DC" w14:textId="27FCC438" w:rsidR="566670C1" w:rsidRDefault="566670C1" w:rsidP="566670C1">
            <w:pPr>
              <w:spacing w:line="276" w:lineRule="auto"/>
              <w:jc w:val="center"/>
              <w:rPr>
                <w:rFonts w:eastAsia="Arial"/>
                <w:color w:val="44546A" w:themeColor="text2"/>
                <w:sz w:val="18"/>
                <w:szCs w:val="18"/>
              </w:rPr>
            </w:pPr>
          </w:p>
          <w:p w14:paraId="737072AF" w14:textId="71263616"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0106193B" wp14:editId="29AC02D8">
                  <wp:extent cx="666750" cy="666750"/>
                  <wp:effectExtent l="0" t="0" r="0" b="0"/>
                  <wp:docPr id="1090113350" name="Picture 1090113350" descr="A computer mouse with a blue and orange but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666750" cy="666750"/>
                          </a:xfrm>
                          <a:prstGeom prst="rect">
                            <a:avLst/>
                          </a:prstGeom>
                        </pic:spPr>
                      </pic:pic>
                    </a:graphicData>
                  </a:graphic>
                </wp:inline>
              </w:drawing>
            </w:r>
          </w:p>
          <w:p w14:paraId="5EF433AA" w14:textId="5851FBB9" w:rsidR="566670C1" w:rsidRDefault="566670C1" w:rsidP="566670C1">
            <w:pPr>
              <w:spacing w:line="276" w:lineRule="auto"/>
              <w:jc w:val="center"/>
              <w:rPr>
                <w:rFonts w:eastAsia="Arial"/>
                <w:color w:val="44546A" w:themeColor="text2"/>
                <w:sz w:val="18"/>
                <w:szCs w:val="18"/>
              </w:rPr>
            </w:pPr>
          </w:p>
          <w:p w14:paraId="12DD6822" w14:textId="10837C61"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65D22787" wp14:editId="55F6B927">
                  <wp:extent cx="628650" cy="704850"/>
                  <wp:effectExtent l="0" t="0" r="0" b="0"/>
                  <wp:docPr id="354984783" name="Picture 354984783" descr="A computer mouse falling into a trash 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628650" cy="704850"/>
                          </a:xfrm>
                          <a:prstGeom prst="rect">
                            <a:avLst/>
                          </a:prstGeom>
                        </pic:spPr>
                      </pic:pic>
                    </a:graphicData>
                  </a:graphic>
                </wp:inline>
              </w:drawing>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tcPr>
          <w:p w14:paraId="2566B8E2" w14:textId="1190B71D" w:rsidR="566670C1" w:rsidRDefault="566670C1" w:rsidP="566670C1">
            <w:pPr>
              <w:spacing w:line="276" w:lineRule="auto"/>
              <w:rPr>
                <w:rFonts w:eastAsia="Arial"/>
                <w:color w:val="44546A" w:themeColor="text2"/>
                <w:sz w:val="18"/>
                <w:szCs w:val="18"/>
              </w:rPr>
            </w:pPr>
            <w:r w:rsidRPr="566670C1">
              <w:rPr>
                <w:rFonts w:eastAsia="Arial"/>
                <w:color w:val="44546A" w:themeColor="text2"/>
                <w:sz w:val="18"/>
                <w:szCs w:val="18"/>
              </w:rPr>
              <w:t>This option is a device containing the treatment already.</w:t>
            </w:r>
          </w:p>
          <w:p w14:paraId="05B33BF8" w14:textId="1339CF33" w:rsidR="566670C1" w:rsidRDefault="566670C1" w:rsidP="566670C1">
            <w:pPr>
              <w:spacing w:line="276" w:lineRule="auto"/>
              <w:rPr>
                <w:rFonts w:eastAsia="Arial"/>
                <w:color w:val="44546A" w:themeColor="text2"/>
                <w:sz w:val="18"/>
                <w:szCs w:val="18"/>
              </w:rPr>
            </w:pPr>
          </w:p>
          <w:p w14:paraId="162AD021" w14:textId="139E8632" w:rsidR="566670C1" w:rsidRDefault="566670C1" w:rsidP="566670C1">
            <w:pPr>
              <w:pStyle w:val="ListParagraph"/>
              <w:numPr>
                <w:ilvl w:val="0"/>
                <w:numId w:val="11"/>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 xml:space="preserve">After you remove the device from the refrigerator, you need to leave it out of the fridge for 10 minutes to allow it to warm up. </w:t>
            </w:r>
          </w:p>
          <w:p w14:paraId="7CF2D5EF" w14:textId="2A155932" w:rsidR="566670C1" w:rsidRDefault="566670C1" w:rsidP="566670C1">
            <w:pPr>
              <w:spacing w:line="276" w:lineRule="auto"/>
              <w:ind w:left="357"/>
              <w:rPr>
                <w:rFonts w:eastAsia="Arial"/>
                <w:color w:val="44546A" w:themeColor="text2"/>
                <w:sz w:val="18"/>
                <w:szCs w:val="18"/>
              </w:rPr>
            </w:pPr>
          </w:p>
          <w:p w14:paraId="6E022EDA" w14:textId="1208C8AA" w:rsidR="566670C1" w:rsidRDefault="566670C1" w:rsidP="566670C1">
            <w:pPr>
              <w:spacing w:line="276" w:lineRule="auto"/>
              <w:ind w:left="357"/>
              <w:rPr>
                <w:rFonts w:eastAsia="Arial"/>
                <w:color w:val="44546A" w:themeColor="text2"/>
                <w:sz w:val="18"/>
                <w:szCs w:val="18"/>
              </w:rPr>
            </w:pPr>
          </w:p>
          <w:p w14:paraId="19B23A00" w14:textId="5A308903" w:rsidR="566670C1" w:rsidRDefault="566670C1" w:rsidP="566670C1">
            <w:pPr>
              <w:pStyle w:val="ListParagraph"/>
              <w:numPr>
                <w:ilvl w:val="0"/>
                <w:numId w:val="11"/>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After 10 minutes, the device can be used, and the injection can be started.</w:t>
            </w:r>
          </w:p>
          <w:p w14:paraId="7C5D8F1D" w14:textId="7DC576B0" w:rsidR="566670C1" w:rsidRDefault="566670C1" w:rsidP="566670C1">
            <w:pPr>
              <w:spacing w:line="276" w:lineRule="auto"/>
              <w:ind w:left="357"/>
              <w:rPr>
                <w:rFonts w:eastAsia="Arial"/>
                <w:color w:val="44546A" w:themeColor="text2"/>
                <w:sz w:val="18"/>
                <w:szCs w:val="18"/>
              </w:rPr>
            </w:pPr>
          </w:p>
          <w:p w14:paraId="275BE374" w14:textId="09EF91ED" w:rsidR="566670C1" w:rsidRDefault="566670C1" w:rsidP="566670C1">
            <w:pPr>
              <w:pStyle w:val="ListParagraph"/>
              <w:numPr>
                <w:ilvl w:val="0"/>
                <w:numId w:val="11"/>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The empty device is disposed of into a sharps bin after use.</w:t>
            </w:r>
          </w:p>
        </w:tc>
      </w:tr>
      <w:tr w:rsidR="566670C1" w14:paraId="0BA84FD7" w14:textId="77777777" w:rsidTr="566670C1">
        <w:trPr>
          <w:trHeight w:val="300"/>
        </w:trPr>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6F11733B" w14:textId="3666950A" w:rsidR="566670C1" w:rsidRDefault="566670C1" w:rsidP="566670C1">
            <w:pPr>
              <w:spacing w:after="200" w:line="276" w:lineRule="auto"/>
              <w:rPr>
                <w:rFonts w:eastAsia="Arial"/>
                <w:color w:val="44546A" w:themeColor="text2"/>
                <w:sz w:val="18"/>
                <w:szCs w:val="18"/>
              </w:rPr>
            </w:pPr>
            <w:r w:rsidRPr="566670C1">
              <w:rPr>
                <w:rFonts w:eastAsia="Arial"/>
                <w:b/>
                <w:bCs/>
                <w:color w:val="44546A" w:themeColor="text2"/>
                <w:sz w:val="18"/>
                <w:szCs w:val="18"/>
              </w:rPr>
              <w:t>Handling: Reusable device</w:t>
            </w:r>
          </w:p>
        </w:tc>
        <w:tc>
          <w:tcPr>
            <w:tcW w:w="2850" w:type="dxa"/>
            <w:tcBorders>
              <w:top w:val="single" w:sz="6" w:space="0" w:color="auto"/>
              <w:left w:val="single" w:sz="6" w:space="0" w:color="auto"/>
              <w:bottom w:val="single" w:sz="6" w:space="0" w:color="auto"/>
              <w:right w:val="single" w:sz="6" w:space="0" w:color="auto"/>
            </w:tcBorders>
            <w:tcMar>
              <w:left w:w="105" w:type="dxa"/>
              <w:right w:w="105" w:type="dxa"/>
            </w:tcMar>
          </w:tcPr>
          <w:p w14:paraId="1C084694" w14:textId="7E935C1B"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Reusable autoinjector</w:t>
            </w:r>
          </w:p>
          <w:p w14:paraId="4698B183" w14:textId="6766D975" w:rsidR="566670C1" w:rsidRDefault="566670C1" w:rsidP="566670C1">
            <w:pPr>
              <w:spacing w:line="276" w:lineRule="auto"/>
              <w:jc w:val="center"/>
              <w:rPr>
                <w:rFonts w:eastAsia="Arial"/>
                <w:color w:val="44546A" w:themeColor="text2"/>
                <w:sz w:val="18"/>
                <w:szCs w:val="18"/>
              </w:rPr>
            </w:pPr>
          </w:p>
          <w:p w14:paraId="01733C4D" w14:textId="19E41B3B"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2D3B3C18" wp14:editId="367C6BFB">
                  <wp:extent cx="1676400" cy="666750"/>
                  <wp:effectExtent l="0" t="0" r="0" b="0"/>
                  <wp:docPr id="1882486150" name="Picture 1882486150" descr="A couple of white and grey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extLst>
                              <a:ext uri="{28A0092B-C50C-407E-A947-70E740481C1C}">
                                <a14:useLocalDpi xmlns:a14="http://schemas.microsoft.com/office/drawing/2010/main" val="0"/>
                              </a:ext>
                            </a:extLst>
                          </a:blip>
                          <a:stretch>
                            <a:fillRect/>
                          </a:stretch>
                        </pic:blipFill>
                        <pic:spPr>
                          <a:xfrm>
                            <a:off x="0" y="0"/>
                            <a:ext cx="1676400" cy="666750"/>
                          </a:xfrm>
                          <a:prstGeom prst="rect">
                            <a:avLst/>
                          </a:prstGeom>
                        </pic:spPr>
                      </pic:pic>
                    </a:graphicData>
                  </a:graphic>
                </wp:inline>
              </w:drawing>
            </w:r>
          </w:p>
          <w:p w14:paraId="756E7C8A" w14:textId="0ED0F7D2"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Cartridge – device</w:t>
            </w:r>
          </w:p>
          <w:p w14:paraId="0A9D9FEC" w14:textId="1266C7E4" w:rsidR="566670C1" w:rsidRDefault="566670C1" w:rsidP="566670C1">
            <w:pPr>
              <w:spacing w:line="276" w:lineRule="auto"/>
              <w:jc w:val="center"/>
              <w:rPr>
                <w:rFonts w:eastAsia="Arial"/>
                <w:color w:val="44546A" w:themeColor="text2"/>
                <w:sz w:val="18"/>
                <w:szCs w:val="18"/>
              </w:rPr>
            </w:pPr>
          </w:p>
          <w:p w14:paraId="09C8F0EE" w14:textId="1562EBBD"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244DDF15" wp14:editId="70E2B778">
                  <wp:extent cx="666750" cy="609600"/>
                  <wp:effectExtent l="0" t="0" r="0" b="0"/>
                  <wp:docPr id="1365753518" name="Picture 1365753518" descr="A clock with numbers and a green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666750" cy="609600"/>
                          </a:xfrm>
                          <a:prstGeom prst="rect">
                            <a:avLst/>
                          </a:prstGeom>
                        </pic:spPr>
                      </pic:pic>
                    </a:graphicData>
                  </a:graphic>
                </wp:inline>
              </w:drawing>
            </w:r>
          </w:p>
          <w:p w14:paraId="45D35D80" w14:textId="7137E7BA" w:rsidR="566670C1" w:rsidRDefault="566670C1" w:rsidP="566670C1">
            <w:pPr>
              <w:spacing w:line="276" w:lineRule="auto"/>
              <w:rPr>
                <w:rFonts w:eastAsia="Arial"/>
                <w:color w:val="44546A" w:themeColor="text2"/>
                <w:sz w:val="18"/>
                <w:szCs w:val="18"/>
              </w:rPr>
            </w:pPr>
          </w:p>
          <w:p w14:paraId="4B95A9EB" w14:textId="43B96405" w:rsidR="566670C1" w:rsidRDefault="566670C1" w:rsidP="566670C1">
            <w:pPr>
              <w:spacing w:line="276" w:lineRule="auto"/>
              <w:jc w:val="center"/>
              <w:rPr>
                <w:rFonts w:eastAsia="Arial"/>
                <w:color w:val="44546A" w:themeColor="text2"/>
                <w:sz w:val="18"/>
                <w:szCs w:val="18"/>
              </w:rPr>
            </w:pPr>
          </w:p>
          <w:p w14:paraId="10B46A60" w14:textId="1AD16658"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481502C6" wp14:editId="3F9E72C4">
                  <wp:extent cx="666750" cy="742950"/>
                  <wp:effectExtent l="0" t="0" r="0" b="0"/>
                  <wp:docPr id="1031958051" name="Picture 1031958051" descr="A close-up of a symb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extLst>
                              <a:ext uri="{28A0092B-C50C-407E-A947-70E740481C1C}">
                                <a14:useLocalDpi xmlns:a14="http://schemas.microsoft.com/office/drawing/2010/main" val="0"/>
                              </a:ext>
                            </a:extLst>
                          </a:blip>
                          <a:stretch>
                            <a:fillRect/>
                          </a:stretch>
                        </pic:blipFill>
                        <pic:spPr>
                          <a:xfrm>
                            <a:off x="0" y="0"/>
                            <a:ext cx="666750" cy="742950"/>
                          </a:xfrm>
                          <a:prstGeom prst="rect">
                            <a:avLst/>
                          </a:prstGeom>
                        </pic:spPr>
                      </pic:pic>
                    </a:graphicData>
                  </a:graphic>
                </wp:inline>
              </w:drawing>
            </w:r>
          </w:p>
          <w:p w14:paraId="42F06842" w14:textId="3203EAC7" w:rsidR="566670C1" w:rsidRDefault="566670C1" w:rsidP="566670C1">
            <w:pPr>
              <w:spacing w:line="276" w:lineRule="auto"/>
              <w:jc w:val="center"/>
              <w:rPr>
                <w:rFonts w:eastAsia="Arial"/>
                <w:color w:val="44546A" w:themeColor="text2"/>
                <w:sz w:val="18"/>
                <w:szCs w:val="18"/>
              </w:rPr>
            </w:pPr>
          </w:p>
          <w:p w14:paraId="2B2355B9" w14:textId="55F18092"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7B87D989" wp14:editId="12A251A2">
                  <wp:extent cx="552450" cy="590550"/>
                  <wp:effectExtent l="0" t="0" r="0" b="0"/>
                  <wp:docPr id="1895968864" name="Picture 1895968864" descr="A close-up of a 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552450" cy="590550"/>
                          </a:xfrm>
                          <a:prstGeom prst="rect">
                            <a:avLst/>
                          </a:prstGeom>
                        </pic:spPr>
                      </pic:pic>
                    </a:graphicData>
                  </a:graphic>
                </wp:inline>
              </w:drawing>
            </w:r>
          </w:p>
          <w:p w14:paraId="3F1DB719" w14:textId="2420C8E2" w:rsidR="566670C1" w:rsidRDefault="566670C1" w:rsidP="566670C1">
            <w:pPr>
              <w:spacing w:line="276" w:lineRule="auto"/>
              <w:jc w:val="center"/>
              <w:rPr>
                <w:rFonts w:eastAsia="Arial"/>
                <w:color w:val="44546A" w:themeColor="text2"/>
                <w:sz w:val="18"/>
                <w:szCs w:val="18"/>
              </w:rPr>
            </w:pPr>
          </w:p>
          <w:p w14:paraId="143C5B96" w14:textId="182CE06A" w:rsidR="566670C1" w:rsidRDefault="566670C1" w:rsidP="566670C1">
            <w:pPr>
              <w:spacing w:line="276" w:lineRule="auto"/>
              <w:jc w:val="center"/>
              <w:rPr>
                <w:rFonts w:eastAsia="Arial"/>
                <w:color w:val="44546A" w:themeColor="text2"/>
                <w:sz w:val="18"/>
                <w:szCs w:val="18"/>
              </w:rPr>
            </w:pPr>
          </w:p>
          <w:p w14:paraId="46EBCF5E" w14:textId="43AF7BB3"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1E228734" wp14:editId="1EB4356F">
                  <wp:extent cx="781050" cy="704850"/>
                  <wp:effectExtent l="0" t="0" r="0" b="0"/>
                  <wp:docPr id="277730054" name="Picture 277730054" descr="A close-up of a trash 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extLst>
                              <a:ext uri="{28A0092B-C50C-407E-A947-70E740481C1C}">
                                <a14:useLocalDpi xmlns:a14="http://schemas.microsoft.com/office/drawing/2010/main" val="0"/>
                              </a:ext>
                            </a:extLst>
                          </a:blip>
                          <a:stretch>
                            <a:fillRect/>
                          </a:stretch>
                        </pic:blipFill>
                        <pic:spPr>
                          <a:xfrm>
                            <a:off x="0" y="0"/>
                            <a:ext cx="781050" cy="704850"/>
                          </a:xfrm>
                          <a:prstGeom prst="rect">
                            <a:avLst/>
                          </a:prstGeom>
                        </pic:spPr>
                      </pic:pic>
                    </a:graphicData>
                  </a:graphic>
                </wp:inline>
              </w:drawing>
            </w:r>
          </w:p>
        </w:tc>
        <w:tc>
          <w:tcPr>
            <w:tcW w:w="3060" w:type="dxa"/>
            <w:tcBorders>
              <w:top w:val="single" w:sz="6" w:space="0" w:color="auto"/>
              <w:left w:val="single" w:sz="6" w:space="0" w:color="auto"/>
              <w:bottom w:val="single" w:sz="6" w:space="0" w:color="auto"/>
              <w:right w:val="single" w:sz="6" w:space="0" w:color="auto"/>
            </w:tcBorders>
            <w:tcMar>
              <w:left w:w="105" w:type="dxa"/>
              <w:right w:w="105" w:type="dxa"/>
            </w:tcMar>
          </w:tcPr>
          <w:p w14:paraId="67450A41" w14:textId="0416C427"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Reusable patch injector</w:t>
            </w:r>
          </w:p>
          <w:p w14:paraId="05962317" w14:textId="27C05478"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62B52E5D" wp14:editId="4C87CF14">
                  <wp:extent cx="1809750" cy="704850"/>
                  <wp:effectExtent l="0" t="0" r="0" b="0"/>
                  <wp:docPr id="729521194" name="Picture 729521194" descr="A close up of a pi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28A0092B-C50C-407E-A947-70E740481C1C}">
                                <a14:useLocalDpi xmlns:a14="http://schemas.microsoft.com/office/drawing/2010/main" val="0"/>
                              </a:ext>
                            </a:extLst>
                          </a:blip>
                          <a:stretch>
                            <a:fillRect/>
                          </a:stretch>
                        </pic:blipFill>
                        <pic:spPr>
                          <a:xfrm>
                            <a:off x="0" y="0"/>
                            <a:ext cx="1809750" cy="704850"/>
                          </a:xfrm>
                          <a:prstGeom prst="rect">
                            <a:avLst/>
                          </a:prstGeom>
                        </pic:spPr>
                      </pic:pic>
                    </a:graphicData>
                  </a:graphic>
                </wp:inline>
              </w:drawing>
            </w:r>
          </w:p>
          <w:p w14:paraId="1B633D85" w14:textId="77AF4090"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Cartridge – device</w:t>
            </w:r>
          </w:p>
          <w:p w14:paraId="772921BE" w14:textId="17C8495F" w:rsidR="566670C1" w:rsidRDefault="566670C1" w:rsidP="566670C1">
            <w:pPr>
              <w:spacing w:line="276" w:lineRule="auto"/>
              <w:jc w:val="center"/>
              <w:rPr>
                <w:rFonts w:eastAsia="Arial"/>
                <w:color w:val="44546A" w:themeColor="text2"/>
                <w:sz w:val="18"/>
                <w:szCs w:val="18"/>
              </w:rPr>
            </w:pPr>
          </w:p>
          <w:p w14:paraId="210CB922" w14:textId="1B59FB91"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41726A8D" wp14:editId="1042F8AC">
                  <wp:extent cx="685800" cy="609600"/>
                  <wp:effectExtent l="0" t="0" r="0" b="0"/>
                  <wp:docPr id="636521900" name="Picture 636521900" descr="A clock with a number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685800" cy="609600"/>
                          </a:xfrm>
                          <a:prstGeom prst="rect">
                            <a:avLst/>
                          </a:prstGeom>
                        </pic:spPr>
                      </pic:pic>
                    </a:graphicData>
                  </a:graphic>
                </wp:inline>
              </w:drawing>
            </w:r>
          </w:p>
          <w:p w14:paraId="67694DDD" w14:textId="092CE45D" w:rsidR="566670C1" w:rsidRDefault="566670C1" w:rsidP="566670C1">
            <w:pPr>
              <w:spacing w:line="276" w:lineRule="auto"/>
              <w:jc w:val="center"/>
              <w:rPr>
                <w:rFonts w:eastAsia="Arial"/>
                <w:color w:val="44546A" w:themeColor="text2"/>
                <w:sz w:val="18"/>
                <w:szCs w:val="18"/>
              </w:rPr>
            </w:pPr>
          </w:p>
          <w:p w14:paraId="534ABCD8" w14:textId="3B4ABE01" w:rsidR="566670C1" w:rsidRDefault="566670C1" w:rsidP="566670C1">
            <w:pPr>
              <w:spacing w:line="276" w:lineRule="auto"/>
              <w:jc w:val="center"/>
              <w:rPr>
                <w:rFonts w:eastAsia="Arial"/>
                <w:color w:val="44546A" w:themeColor="text2"/>
                <w:sz w:val="18"/>
                <w:szCs w:val="18"/>
              </w:rPr>
            </w:pPr>
          </w:p>
          <w:p w14:paraId="7201D6AD" w14:textId="47D85B5C"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164F9917" wp14:editId="511B101E">
                  <wp:extent cx="704850" cy="742950"/>
                  <wp:effectExtent l="0" t="0" r="0" b="0"/>
                  <wp:docPr id="713761066" name="Picture 713761066" descr="A computer mouse with arrows and a couple of mous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a:extLst>
                              <a:ext uri="{28A0092B-C50C-407E-A947-70E740481C1C}">
                                <a14:useLocalDpi xmlns:a14="http://schemas.microsoft.com/office/drawing/2010/main" val="0"/>
                              </a:ext>
                            </a:extLst>
                          </a:blip>
                          <a:stretch>
                            <a:fillRect/>
                          </a:stretch>
                        </pic:blipFill>
                        <pic:spPr>
                          <a:xfrm>
                            <a:off x="0" y="0"/>
                            <a:ext cx="704850" cy="742950"/>
                          </a:xfrm>
                          <a:prstGeom prst="rect">
                            <a:avLst/>
                          </a:prstGeom>
                        </pic:spPr>
                      </pic:pic>
                    </a:graphicData>
                  </a:graphic>
                </wp:inline>
              </w:drawing>
            </w:r>
          </w:p>
          <w:p w14:paraId="6FD7DFA9" w14:textId="5F9A9639" w:rsidR="566670C1" w:rsidRDefault="566670C1" w:rsidP="566670C1">
            <w:pPr>
              <w:spacing w:line="276" w:lineRule="auto"/>
              <w:jc w:val="center"/>
              <w:rPr>
                <w:rFonts w:eastAsia="Arial"/>
                <w:color w:val="44546A" w:themeColor="text2"/>
                <w:sz w:val="18"/>
                <w:szCs w:val="18"/>
              </w:rPr>
            </w:pPr>
          </w:p>
          <w:p w14:paraId="011194CA" w14:textId="0EBF1231"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4ACD8FD4" wp14:editId="4ADDBC02">
                  <wp:extent cx="628650" cy="647700"/>
                  <wp:effectExtent l="0" t="0" r="0" b="0"/>
                  <wp:docPr id="257540495" name="Picture 257540495" descr="A computer mouse with a blue and orange but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628650" cy="647700"/>
                          </a:xfrm>
                          <a:prstGeom prst="rect">
                            <a:avLst/>
                          </a:prstGeom>
                        </pic:spPr>
                      </pic:pic>
                    </a:graphicData>
                  </a:graphic>
                </wp:inline>
              </w:drawing>
            </w:r>
          </w:p>
          <w:p w14:paraId="308BA0C6" w14:textId="1205E0AE" w:rsidR="566670C1" w:rsidRDefault="566670C1" w:rsidP="566670C1">
            <w:pPr>
              <w:spacing w:line="276" w:lineRule="auto"/>
              <w:jc w:val="center"/>
              <w:rPr>
                <w:rFonts w:eastAsia="Arial"/>
                <w:color w:val="44546A" w:themeColor="text2"/>
                <w:sz w:val="18"/>
                <w:szCs w:val="18"/>
              </w:rPr>
            </w:pPr>
          </w:p>
          <w:p w14:paraId="6947B07C" w14:textId="5161486D" w:rsidR="566670C1" w:rsidRDefault="566670C1" w:rsidP="566670C1">
            <w:pPr>
              <w:spacing w:line="276" w:lineRule="auto"/>
              <w:jc w:val="center"/>
              <w:rPr>
                <w:rFonts w:eastAsia="Arial"/>
                <w:color w:val="44546A" w:themeColor="text2"/>
                <w:sz w:val="18"/>
                <w:szCs w:val="18"/>
              </w:rPr>
            </w:pPr>
          </w:p>
          <w:p w14:paraId="61892955" w14:textId="21F7609C"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5184BFD7" wp14:editId="36D67F69">
                  <wp:extent cx="800100" cy="685800"/>
                  <wp:effectExtent l="0" t="0" r="0" b="0"/>
                  <wp:docPr id="1910877313" name="Picture 1910877313" descr="A computer mouse and trash 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a:extLst>
                              <a:ext uri="{28A0092B-C50C-407E-A947-70E740481C1C}">
                                <a14:useLocalDpi xmlns:a14="http://schemas.microsoft.com/office/drawing/2010/main" val="0"/>
                              </a:ext>
                            </a:extLst>
                          </a:blip>
                          <a:stretch>
                            <a:fillRect/>
                          </a:stretch>
                        </pic:blipFill>
                        <pic:spPr>
                          <a:xfrm>
                            <a:off x="0" y="0"/>
                            <a:ext cx="800100" cy="685800"/>
                          </a:xfrm>
                          <a:prstGeom prst="rect">
                            <a:avLst/>
                          </a:prstGeom>
                        </pic:spPr>
                      </pic:pic>
                    </a:graphicData>
                  </a:graphic>
                </wp:inline>
              </w:drawing>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tcPr>
          <w:p w14:paraId="689A34E9" w14:textId="6E18F736" w:rsidR="566670C1" w:rsidRDefault="566670C1" w:rsidP="566670C1">
            <w:pPr>
              <w:spacing w:line="276" w:lineRule="auto"/>
              <w:rPr>
                <w:rFonts w:eastAsia="Arial"/>
                <w:color w:val="44546A" w:themeColor="text2"/>
                <w:sz w:val="18"/>
                <w:szCs w:val="18"/>
              </w:rPr>
            </w:pPr>
            <w:r w:rsidRPr="566670C1">
              <w:rPr>
                <w:rFonts w:eastAsia="Arial"/>
                <w:color w:val="44546A" w:themeColor="text2"/>
                <w:sz w:val="18"/>
                <w:szCs w:val="18"/>
              </w:rPr>
              <w:t xml:space="preserve">This option includes 2 parts: a cartridge containing your treatment and a reusable device. </w:t>
            </w:r>
          </w:p>
          <w:p w14:paraId="499D1E62" w14:textId="0D7B7E63" w:rsidR="566670C1" w:rsidRDefault="566670C1" w:rsidP="566670C1">
            <w:pPr>
              <w:spacing w:line="276" w:lineRule="auto"/>
              <w:rPr>
                <w:rFonts w:eastAsia="Arial"/>
                <w:color w:val="44546A" w:themeColor="text2"/>
                <w:sz w:val="18"/>
                <w:szCs w:val="18"/>
              </w:rPr>
            </w:pPr>
          </w:p>
          <w:p w14:paraId="36CDE431" w14:textId="696AE16C" w:rsidR="566670C1" w:rsidRDefault="566670C1" w:rsidP="566670C1">
            <w:pPr>
              <w:pStyle w:val="ListParagraph"/>
              <w:numPr>
                <w:ilvl w:val="0"/>
                <w:numId w:val="8"/>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 xml:space="preserve">After you remove the cartridge containing your treatment from the refrigerator, you need to leave the cartridge out of the fridge for 10 minutes to allow it to warm up. </w:t>
            </w:r>
          </w:p>
          <w:p w14:paraId="06A17247" w14:textId="51AAA576" w:rsidR="566670C1" w:rsidRDefault="566670C1" w:rsidP="566670C1">
            <w:pPr>
              <w:spacing w:line="276" w:lineRule="auto"/>
              <w:ind w:left="357"/>
              <w:rPr>
                <w:rFonts w:eastAsia="Arial"/>
                <w:color w:val="44546A" w:themeColor="text2"/>
                <w:sz w:val="18"/>
                <w:szCs w:val="18"/>
              </w:rPr>
            </w:pPr>
          </w:p>
          <w:p w14:paraId="590AEC2A" w14:textId="436496E9" w:rsidR="566670C1" w:rsidRDefault="566670C1" w:rsidP="566670C1">
            <w:pPr>
              <w:pStyle w:val="ListParagraph"/>
              <w:numPr>
                <w:ilvl w:val="0"/>
                <w:numId w:val="8"/>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After 10 minutes, you can then insert the cartridge into the device.</w:t>
            </w:r>
          </w:p>
          <w:p w14:paraId="0515649F" w14:textId="07F6B8A5" w:rsidR="566670C1" w:rsidRDefault="566670C1" w:rsidP="566670C1">
            <w:pPr>
              <w:spacing w:line="276" w:lineRule="auto"/>
              <w:rPr>
                <w:rFonts w:eastAsia="Arial"/>
                <w:color w:val="44546A" w:themeColor="text2"/>
                <w:sz w:val="18"/>
                <w:szCs w:val="18"/>
              </w:rPr>
            </w:pPr>
          </w:p>
          <w:p w14:paraId="2AFB91AB" w14:textId="6234B56F" w:rsidR="566670C1" w:rsidRDefault="566670C1" w:rsidP="566670C1">
            <w:pPr>
              <w:pStyle w:val="ListParagraph"/>
              <w:numPr>
                <w:ilvl w:val="0"/>
                <w:numId w:val="8"/>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The device is now ready to use, and the injection can be started</w:t>
            </w:r>
          </w:p>
          <w:p w14:paraId="505F475D" w14:textId="5A1985D6" w:rsidR="566670C1" w:rsidRDefault="566670C1" w:rsidP="566670C1">
            <w:pPr>
              <w:spacing w:line="276" w:lineRule="auto"/>
              <w:ind w:left="357"/>
              <w:rPr>
                <w:rFonts w:eastAsia="Arial"/>
                <w:color w:val="44546A" w:themeColor="text2"/>
                <w:sz w:val="18"/>
                <w:szCs w:val="18"/>
              </w:rPr>
            </w:pPr>
          </w:p>
          <w:p w14:paraId="65FA720F" w14:textId="33A5F251" w:rsidR="566670C1" w:rsidRDefault="566670C1" w:rsidP="566670C1">
            <w:pPr>
              <w:spacing w:line="276" w:lineRule="auto"/>
              <w:ind w:left="357"/>
              <w:rPr>
                <w:rFonts w:eastAsia="Arial"/>
                <w:color w:val="44546A" w:themeColor="text2"/>
                <w:sz w:val="18"/>
                <w:szCs w:val="18"/>
              </w:rPr>
            </w:pPr>
          </w:p>
          <w:p w14:paraId="7C60E114" w14:textId="0FF845C5" w:rsidR="566670C1" w:rsidRDefault="566670C1" w:rsidP="566670C1">
            <w:pPr>
              <w:pStyle w:val="ListParagraph"/>
              <w:numPr>
                <w:ilvl w:val="0"/>
                <w:numId w:val="8"/>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The empty cartridge is detached from the device and disposed of into a sharps bin after use. The reusable device can be re-used.</w:t>
            </w:r>
          </w:p>
        </w:tc>
      </w:tr>
      <w:tr w:rsidR="566670C1" w14:paraId="1210921E" w14:textId="77777777" w:rsidTr="566670C1">
        <w:trPr>
          <w:trHeight w:val="300"/>
        </w:trPr>
        <w:tc>
          <w:tcPr>
            <w:tcW w:w="1260" w:type="dxa"/>
            <w:tcBorders>
              <w:top w:val="single" w:sz="6" w:space="0" w:color="auto"/>
              <w:left w:val="single" w:sz="6" w:space="0" w:color="auto"/>
              <w:bottom w:val="single" w:sz="6" w:space="0" w:color="auto"/>
              <w:right w:val="single" w:sz="6" w:space="0" w:color="auto"/>
            </w:tcBorders>
            <w:tcMar>
              <w:left w:w="105" w:type="dxa"/>
              <w:right w:w="105" w:type="dxa"/>
            </w:tcMar>
          </w:tcPr>
          <w:p w14:paraId="41303996" w14:textId="462247FE" w:rsidR="566670C1" w:rsidRDefault="566670C1" w:rsidP="566670C1">
            <w:pPr>
              <w:spacing w:after="200" w:line="276" w:lineRule="auto"/>
              <w:rPr>
                <w:rFonts w:eastAsia="Arial"/>
                <w:color w:val="44546A" w:themeColor="text2"/>
                <w:sz w:val="18"/>
                <w:szCs w:val="18"/>
              </w:rPr>
            </w:pPr>
            <w:r w:rsidRPr="566670C1">
              <w:rPr>
                <w:rFonts w:eastAsia="Arial"/>
                <w:b/>
                <w:bCs/>
                <w:color w:val="44546A" w:themeColor="text2"/>
                <w:sz w:val="18"/>
                <w:szCs w:val="18"/>
              </w:rPr>
              <w:t>Handling: Ready to fill device</w:t>
            </w:r>
          </w:p>
        </w:tc>
        <w:tc>
          <w:tcPr>
            <w:tcW w:w="2850" w:type="dxa"/>
            <w:tcBorders>
              <w:top w:val="single" w:sz="6" w:space="0" w:color="auto"/>
              <w:left w:val="single" w:sz="6" w:space="0" w:color="auto"/>
              <w:bottom w:val="single" w:sz="6" w:space="0" w:color="auto"/>
              <w:right w:val="single" w:sz="6" w:space="0" w:color="auto"/>
            </w:tcBorders>
            <w:tcMar>
              <w:left w:w="105" w:type="dxa"/>
              <w:right w:w="105" w:type="dxa"/>
            </w:tcMar>
          </w:tcPr>
          <w:p w14:paraId="622FA312" w14:textId="5D517AD2"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Ready to fill autoinjector</w:t>
            </w:r>
          </w:p>
          <w:p w14:paraId="2FF2DDC4" w14:textId="0F3ECB8B"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57D0BBF9" wp14:editId="570ABF42">
                  <wp:extent cx="1466850" cy="514350"/>
                  <wp:effectExtent l="0" t="0" r="0" b="0"/>
                  <wp:docPr id="1556120483" name="Picture 1556120483" descr="A group of grey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a:extLst>
                              <a:ext uri="{28A0092B-C50C-407E-A947-70E740481C1C}">
                                <a14:useLocalDpi xmlns:a14="http://schemas.microsoft.com/office/drawing/2010/main" val="0"/>
                              </a:ext>
                            </a:extLst>
                          </a:blip>
                          <a:stretch>
                            <a:fillRect/>
                          </a:stretch>
                        </pic:blipFill>
                        <pic:spPr>
                          <a:xfrm>
                            <a:off x="0" y="0"/>
                            <a:ext cx="1466850" cy="514350"/>
                          </a:xfrm>
                          <a:prstGeom prst="rect">
                            <a:avLst/>
                          </a:prstGeom>
                        </pic:spPr>
                      </pic:pic>
                    </a:graphicData>
                  </a:graphic>
                </wp:inline>
              </w:drawing>
            </w:r>
          </w:p>
          <w:p w14:paraId="2D5E7780" w14:textId="37383544" w:rsidR="566670C1" w:rsidRDefault="566670C1" w:rsidP="566670C1">
            <w:pPr>
              <w:spacing w:line="276" w:lineRule="auto"/>
              <w:jc w:val="center"/>
              <w:rPr>
                <w:rFonts w:eastAsia="Arial"/>
                <w:color w:val="44546A" w:themeColor="text2"/>
                <w:sz w:val="18"/>
                <w:szCs w:val="18"/>
              </w:rPr>
            </w:pPr>
            <w:r w:rsidRPr="566670C1">
              <w:rPr>
                <w:rFonts w:eastAsia="Arial"/>
                <w:color w:val="44546A" w:themeColor="text2"/>
                <w:sz w:val="18"/>
                <w:szCs w:val="18"/>
              </w:rPr>
              <w:t xml:space="preserve">Vial – connecting part – injection device </w:t>
            </w:r>
          </w:p>
          <w:p w14:paraId="7E0103FA" w14:textId="41A2A9E8" w:rsidR="566670C1" w:rsidRDefault="566670C1" w:rsidP="566670C1">
            <w:pPr>
              <w:spacing w:line="276" w:lineRule="auto"/>
              <w:jc w:val="center"/>
              <w:rPr>
                <w:rFonts w:eastAsia="Arial"/>
                <w:color w:val="44546A" w:themeColor="text2"/>
                <w:sz w:val="18"/>
                <w:szCs w:val="18"/>
              </w:rPr>
            </w:pPr>
          </w:p>
          <w:p w14:paraId="401F66C8" w14:textId="01A07D4B" w:rsidR="566670C1" w:rsidRDefault="566670C1" w:rsidP="566670C1">
            <w:pPr>
              <w:spacing w:line="276" w:lineRule="auto"/>
              <w:jc w:val="center"/>
              <w:rPr>
                <w:rFonts w:eastAsia="Arial"/>
                <w:color w:val="44546A" w:themeColor="text2"/>
                <w:sz w:val="18"/>
                <w:szCs w:val="18"/>
              </w:rPr>
            </w:pPr>
          </w:p>
          <w:p w14:paraId="622C9FB9" w14:textId="1EDE7642"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1152CD6B" wp14:editId="550A69B3">
                  <wp:extent cx="600075" cy="952500"/>
                  <wp:effectExtent l="0" t="0" r="0" b="0"/>
                  <wp:docPr id="1021569806" name="Picture 1021569806" descr="A graphic of a couple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8">
                            <a:extLst>
                              <a:ext uri="{28A0092B-C50C-407E-A947-70E740481C1C}">
                                <a14:useLocalDpi xmlns:a14="http://schemas.microsoft.com/office/drawing/2010/main" val="0"/>
                              </a:ext>
                            </a:extLst>
                          </a:blip>
                          <a:stretch>
                            <a:fillRect/>
                          </a:stretch>
                        </pic:blipFill>
                        <pic:spPr>
                          <a:xfrm>
                            <a:off x="0" y="0"/>
                            <a:ext cx="600075" cy="952500"/>
                          </a:xfrm>
                          <a:prstGeom prst="rect">
                            <a:avLst/>
                          </a:prstGeom>
                        </pic:spPr>
                      </pic:pic>
                    </a:graphicData>
                  </a:graphic>
                </wp:inline>
              </w:drawing>
            </w:r>
          </w:p>
          <w:p w14:paraId="0C93467A" w14:textId="1B0E2F56" w:rsidR="566670C1" w:rsidRDefault="566670C1" w:rsidP="566670C1">
            <w:pPr>
              <w:spacing w:line="276" w:lineRule="auto"/>
              <w:rPr>
                <w:rFonts w:eastAsia="Arial"/>
                <w:color w:val="44546A" w:themeColor="text2"/>
                <w:sz w:val="18"/>
                <w:szCs w:val="18"/>
              </w:rPr>
            </w:pPr>
          </w:p>
          <w:p w14:paraId="3B0FEB83" w14:textId="19812E6A"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1568B47B" wp14:editId="04EAEF38">
                  <wp:extent cx="381000" cy="400050"/>
                  <wp:effectExtent l="0" t="0" r="0" b="0"/>
                  <wp:docPr id="804314239" name="Picture 804314239" descr="A clock with a green bor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9">
                            <a:extLst>
                              <a:ext uri="{28A0092B-C50C-407E-A947-70E740481C1C}">
                                <a14:useLocalDpi xmlns:a14="http://schemas.microsoft.com/office/drawing/2010/main" val="0"/>
                              </a:ext>
                            </a:extLst>
                          </a:blip>
                          <a:stretch>
                            <a:fillRect/>
                          </a:stretch>
                        </pic:blipFill>
                        <pic:spPr>
                          <a:xfrm>
                            <a:off x="0" y="0"/>
                            <a:ext cx="381000" cy="400050"/>
                          </a:xfrm>
                          <a:prstGeom prst="rect">
                            <a:avLst/>
                          </a:prstGeom>
                        </pic:spPr>
                      </pic:pic>
                    </a:graphicData>
                  </a:graphic>
                </wp:inline>
              </w:drawing>
            </w:r>
          </w:p>
          <w:p w14:paraId="25E5F80B" w14:textId="2D9E596D" w:rsidR="566670C1" w:rsidRDefault="566670C1" w:rsidP="566670C1">
            <w:pPr>
              <w:spacing w:line="276" w:lineRule="auto"/>
              <w:jc w:val="center"/>
              <w:rPr>
                <w:rFonts w:eastAsia="Arial"/>
                <w:color w:val="44546A" w:themeColor="text2"/>
                <w:sz w:val="18"/>
                <w:szCs w:val="18"/>
              </w:rPr>
            </w:pPr>
          </w:p>
          <w:p w14:paraId="0F954DDE" w14:textId="04847966" w:rsidR="566670C1" w:rsidRDefault="566670C1" w:rsidP="566670C1">
            <w:pPr>
              <w:spacing w:line="276" w:lineRule="auto"/>
              <w:jc w:val="center"/>
              <w:rPr>
                <w:rFonts w:eastAsia="Arial"/>
                <w:color w:val="44546A" w:themeColor="text2"/>
                <w:sz w:val="18"/>
                <w:szCs w:val="18"/>
              </w:rPr>
            </w:pPr>
          </w:p>
          <w:p w14:paraId="0E3C98BF" w14:textId="0D0F0087"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52DA90DC" wp14:editId="3362C1A9">
                  <wp:extent cx="628650" cy="666750"/>
                  <wp:effectExtent l="0" t="0" r="0" b="0"/>
                  <wp:docPr id="1715153030" name="Picture 1715153030" descr="A close-up of a p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628650" cy="666750"/>
                          </a:xfrm>
                          <a:prstGeom prst="rect">
                            <a:avLst/>
                          </a:prstGeom>
                        </pic:spPr>
                      </pic:pic>
                    </a:graphicData>
                  </a:graphic>
                </wp:inline>
              </w:drawing>
            </w:r>
          </w:p>
          <w:p w14:paraId="631D4EE5" w14:textId="0801CA40" w:rsidR="566670C1" w:rsidRDefault="566670C1" w:rsidP="566670C1">
            <w:pPr>
              <w:spacing w:line="276" w:lineRule="auto"/>
              <w:rPr>
                <w:rFonts w:eastAsia="Arial"/>
                <w:color w:val="44546A" w:themeColor="text2"/>
                <w:sz w:val="18"/>
                <w:szCs w:val="18"/>
              </w:rPr>
            </w:pPr>
          </w:p>
          <w:p w14:paraId="4EA7F39D" w14:textId="2C81C85C" w:rsidR="566670C1" w:rsidRDefault="566670C1" w:rsidP="566670C1">
            <w:pPr>
              <w:spacing w:line="276" w:lineRule="auto"/>
              <w:jc w:val="center"/>
              <w:rPr>
                <w:rFonts w:eastAsia="Arial"/>
                <w:color w:val="44546A" w:themeColor="text2"/>
                <w:sz w:val="18"/>
                <w:szCs w:val="18"/>
              </w:rPr>
            </w:pPr>
          </w:p>
          <w:p w14:paraId="62742487" w14:textId="3A5A8B07"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601C0302" wp14:editId="23F3B3EA">
                  <wp:extent cx="685800" cy="666750"/>
                  <wp:effectExtent l="0" t="0" r="0" b="0"/>
                  <wp:docPr id="1561782307" name="Picture 1561782307" descr="A green trash can with a green lid and a green bag and a white bott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0">
                            <a:extLst>
                              <a:ext uri="{28A0092B-C50C-407E-A947-70E740481C1C}">
                                <a14:useLocalDpi xmlns:a14="http://schemas.microsoft.com/office/drawing/2010/main" val="0"/>
                              </a:ext>
                            </a:extLst>
                          </a:blip>
                          <a:stretch>
                            <a:fillRect/>
                          </a:stretch>
                        </pic:blipFill>
                        <pic:spPr>
                          <a:xfrm>
                            <a:off x="0" y="0"/>
                            <a:ext cx="685800" cy="666750"/>
                          </a:xfrm>
                          <a:prstGeom prst="rect">
                            <a:avLst/>
                          </a:prstGeom>
                        </pic:spPr>
                      </pic:pic>
                    </a:graphicData>
                  </a:graphic>
                </wp:inline>
              </w:drawing>
            </w:r>
          </w:p>
        </w:tc>
        <w:tc>
          <w:tcPr>
            <w:tcW w:w="3060" w:type="dxa"/>
            <w:tcBorders>
              <w:top w:val="single" w:sz="6" w:space="0" w:color="auto"/>
              <w:left w:val="single" w:sz="6" w:space="0" w:color="auto"/>
              <w:bottom w:val="single" w:sz="6" w:space="0" w:color="auto"/>
              <w:right w:val="single" w:sz="6" w:space="0" w:color="auto"/>
            </w:tcBorders>
            <w:tcMar>
              <w:left w:w="105" w:type="dxa"/>
              <w:right w:w="105" w:type="dxa"/>
            </w:tcMar>
          </w:tcPr>
          <w:p w14:paraId="7484D12F" w14:textId="5C6886CD" w:rsidR="566670C1" w:rsidRDefault="566670C1" w:rsidP="566670C1">
            <w:pPr>
              <w:spacing w:line="276" w:lineRule="auto"/>
              <w:jc w:val="center"/>
              <w:rPr>
                <w:rFonts w:eastAsia="Arial"/>
                <w:color w:val="44546A" w:themeColor="text2"/>
                <w:sz w:val="18"/>
                <w:szCs w:val="18"/>
              </w:rPr>
            </w:pPr>
            <w:r w:rsidRPr="566670C1">
              <w:rPr>
                <w:rFonts w:eastAsia="Arial"/>
                <w:b/>
                <w:bCs/>
                <w:color w:val="44546A" w:themeColor="text2"/>
                <w:sz w:val="18"/>
                <w:szCs w:val="18"/>
              </w:rPr>
              <w:t>Ready to fill patch injector</w:t>
            </w:r>
          </w:p>
          <w:p w14:paraId="7D79A34B" w14:textId="47D92C97"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6DCE10FE" wp14:editId="04CF27A5">
                  <wp:extent cx="1257300" cy="419100"/>
                  <wp:effectExtent l="0" t="0" r="0" b="0"/>
                  <wp:docPr id="916594629" name="Picture 916594629" descr="A close-up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1">
                            <a:extLst>
                              <a:ext uri="{28A0092B-C50C-407E-A947-70E740481C1C}">
                                <a14:useLocalDpi xmlns:a14="http://schemas.microsoft.com/office/drawing/2010/main" val="0"/>
                              </a:ext>
                            </a:extLst>
                          </a:blip>
                          <a:stretch>
                            <a:fillRect/>
                          </a:stretch>
                        </pic:blipFill>
                        <pic:spPr>
                          <a:xfrm>
                            <a:off x="0" y="0"/>
                            <a:ext cx="1257300" cy="419100"/>
                          </a:xfrm>
                          <a:prstGeom prst="rect">
                            <a:avLst/>
                          </a:prstGeom>
                        </pic:spPr>
                      </pic:pic>
                    </a:graphicData>
                  </a:graphic>
                </wp:inline>
              </w:drawing>
            </w:r>
          </w:p>
          <w:p w14:paraId="24543106" w14:textId="1E3170F1" w:rsidR="566670C1" w:rsidRDefault="566670C1" w:rsidP="566670C1">
            <w:pPr>
              <w:spacing w:line="276" w:lineRule="auto"/>
              <w:jc w:val="center"/>
              <w:rPr>
                <w:rFonts w:eastAsia="Arial"/>
                <w:color w:val="44546A" w:themeColor="text2"/>
                <w:sz w:val="18"/>
                <w:szCs w:val="18"/>
              </w:rPr>
            </w:pPr>
            <w:r w:rsidRPr="566670C1">
              <w:rPr>
                <w:rFonts w:eastAsia="Arial"/>
                <w:color w:val="44546A" w:themeColor="text2"/>
                <w:sz w:val="18"/>
                <w:szCs w:val="18"/>
              </w:rPr>
              <w:t xml:space="preserve">Vial – connecting part – injection device </w:t>
            </w:r>
          </w:p>
          <w:p w14:paraId="49ACC679" w14:textId="2CAB0307" w:rsidR="566670C1" w:rsidRDefault="566670C1" w:rsidP="566670C1">
            <w:pPr>
              <w:spacing w:line="276" w:lineRule="auto"/>
              <w:jc w:val="center"/>
              <w:rPr>
                <w:rFonts w:eastAsia="Arial"/>
                <w:color w:val="44546A" w:themeColor="text2"/>
                <w:sz w:val="18"/>
                <w:szCs w:val="18"/>
              </w:rPr>
            </w:pPr>
          </w:p>
          <w:p w14:paraId="4C255C24" w14:textId="4C2518BA" w:rsidR="566670C1" w:rsidRDefault="566670C1" w:rsidP="566670C1">
            <w:pPr>
              <w:spacing w:line="276" w:lineRule="auto"/>
              <w:jc w:val="center"/>
              <w:rPr>
                <w:rFonts w:eastAsia="Arial"/>
                <w:color w:val="44546A" w:themeColor="text2"/>
                <w:sz w:val="18"/>
                <w:szCs w:val="18"/>
              </w:rPr>
            </w:pPr>
          </w:p>
          <w:p w14:paraId="595E0855" w14:textId="682047ED" w:rsidR="566670C1" w:rsidRDefault="566670C1" w:rsidP="566670C1">
            <w:pPr>
              <w:spacing w:line="276" w:lineRule="auto"/>
              <w:jc w:val="center"/>
              <w:rPr>
                <w:rFonts w:eastAsia="Arial"/>
                <w:color w:val="44546A" w:themeColor="text2"/>
                <w:sz w:val="18"/>
                <w:szCs w:val="18"/>
              </w:rPr>
            </w:pPr>
          </w:p>
          <w:p w14:paraId="44D86D9E" w14:textId="283110B2"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7752028F" wp14:editId="1459507E">
                  <wp:extent cx="628650" cy="819150"/>
                  <wp:effectExtent l="0" t="0" r="0" b="0"/>
                  <wp:docPr id="247392808" name="Picture 247392808" descr="A diagram of a bott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2">
                            <a:extLst>
                              <a:ext uri="{28A0092B-C50C-407E-A947-70E740481C1C}">
                                <a14:useLocalDpi xmlns:a14="http://schemas.microsoft.com/office/drawing/2010/main" val="0"/>
                              </a:ext>
                            </a:extLst>
                          </a:blip>
                          <a:stretch>
                            <a:fillRect/>
                          </a:stretch>
                        </pic:blipFill>
                        <pic:spPr>
                          <a:xfrm>
                            <a:off x="0" y="0"/>
                            <a:ext cx="628650" cy="819150"/>
                          </a:xfrm>
                          <a:prstGeom prst="rect">
                            <a:avLst/>
                          </a:prstGeom>
                        </pic:spPr>
                      </pic:pic>
                    </a:graphicData>
                  </a:graphic>
                </wp:inline>
              </w:drawing>
            </w:r>
          </w:p>
          <w:p w14:paraId="74B76EB6" w14:textId="6B294D44" w:rsidR="566670C1" w:rsidRDefault="566670C1" w:rsidP="566670C1">
            <w:pPr>
              <w:spacing w:line="276" w:lineRule="auto"/>
              <w:jc w:val="center"/>
              <w:rPr>
                <w:rFonts w:eastAsia="Arial"/>
                <w:color w:val="44546A" w:themeColor="text2"/>
                <w:sz w:val="18"/>
                <w:szCs w:val="18"/>
              </w:rPr>
            </w:pPr>
          </w:p>
          <w:p w14:paraId="41967A01" w14:textId="71A1C230"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1886B08B" wp14:editId="638ED76D">
                  <wp:extent cx="419100" cy="457200"/>
                  <wp:effectExtent l="0" t="0" r="0" b="0"/>
                  <wp:docPr id="1148986000" name="Picture 1148986000" descr="A clock with a number of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3">
                            <a:extLst>
                              <a:ext uri="{28A0092B-C50C-407E-A947-70E740481C1C}">
                                <a14:useLocalDpi xmlns:a14="http://schemas.microsoft.com/office/drawing/2010/main" val="0"/>
                              </a:ext>
                            </a:extLst>
                          </a:blip>
                          <a:stretch>
                            <a:fillRect/>
                          </a:stretch>
                        </pic:blipFill>
                        <pic:spPr>
                          <a:xfrm>
                            <a:off x="0" y="0"/>
                            <a:ext cx="419100" cy="457200"/>
                          </a:xfrm>
                          <a:prstGeom prst="rect">
                            <a:avLst/>
                          </a:prstGeom>
                        </pic:spPr>
                      </pic:pic>
                    </a:graphicData>
                  </a:graphic>
                </wp:inline>
              </w:drawing>
            </w:r>
          </w:p>
          <w:p w14:paraId="3E22FF7D" w14:textId="04C383E4" w:rsidR="566670C1" w:rsidRDefault="566670C1" w:rsidP="566670C1">
            <w:pPr>
              <w:spacing w:line="276" w:lineRule="auto"/>
              <w:jc w:val="center"/>
              <w:rPr>
                <w:rFonts w:eastAsia="Arial"/>
                <w:color w:val="44546A" w:themeColor="text2"/>
                <w:sz w:val="18"/>
                <w:szCs w:val="18"/>
              </w:rPr>
            </w:pPr>
          </w:p>
          <w:p w14:paraId="61274B65" w14:textId="5E55F00B" w:rsidR="566670C1" w:rsidRDefault="566670C1" w:rsidP="566670C1">
            <w:pPr>
              <w:spacing w:line="276" w:lineRule="auto"/>
              <w:jc w:val="center"/>
              <w:rPr>
                <w:rFonts w:eastAsia="Arial"/>
                <w:color w:val="44546A" w:themeColor="text2"/>
                <w:sz w:val="18"/>
                <w:szCs w:val="18"/>
              </w:rPr>
            </w:pPr>
          </w:p>
          <w:p w14:paraId="7B9C87E2" w14:textId="568E7E99"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0A6B9B77" wp14:editId="25CC9451">
                  <wp:extent cx="666750" cy="666750"/>
                  <wp:effectExtent l="0" t="0" r="0" b="0"/>
                  <wp:docPr id="674072404" name="Picture 674072404" descr="A computer mouse with a blue and orange but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666750" cy="666750"/>
                          </a:xfrm>
                          <a:prstGeom prst="rect">
                            <a:avLst/>
                          </a:prstGeom>
                        </pic:spPr>
                      </pic:pic>
                    </a:graphicData>
                  </a:graphic>
                </wp:inline>
              </w:drawing>
            </w:r>
          </w:p>
          <w:p w14:paraId="0F638F94" w14:textId="32DA20D6" w:rsidR="566670C1" w:rsidRDefault="566670C1" w:rsidP="566670C1">
            <w:pPr>
              <w:spacing w:line="276" w:lineRule="auto"/>
              <w:rPr>
                <w:rFonts w:eastAsia="Arial"/>
                <w:color w:val="44546A" w:themeColor="text2"/>
                <w:sz w:val="18"/>
                <w:szCs w:val="18"/>
              </w:rPr>
            </w:pPr>
          </w:p>
          <w:p w14:paraId="73263FC2" w14:textId="746C2253" w:rsidR="566670C1" w:rsidRDefault="566670C1" w:rsidP="566670C1">
            <w:pPr>
              <w:spacing w:line="276" w:lineRule="auto"/>
              <w:jc w:val="center"/>
              <w:rPr>
                <w:rFonts w:eastAsia="Arial"/>
                <w:color w:val="44546A" w:themeColor="text2"/>
                <w:sz w:val="18"/>
                <w:szCs w:val="18"/>
              </w:rPr>
            </w:pPr>
          </w:p>
          <w:p w14:paraId="31527271" w14:textId="3712CEAA" w:rsidR="566670C1" w:rsidRDefault="566670C1" w:rsidP="566670C1">
            <w:pPr>
              <w:spacing w:line="276" w:lineRule="auto"/>
              <w:jc w:val="center"/>
              <w:rPr>
                <w:rFonts w:eastAsia="Arial"/>
                <w:color w:val="44546A" w:themeColor="text2"/>
                <w:sz w:val="18"/>
                <w:szCs w:val="18"/>
              </w:rPr>
            </w:pPr>
            <w:r>
              <w:rPr>
                <w:noProof/>
              </w:rPr>
              <w:drawing>
                <wp:inline distT="0" distB="0" distL="0" distR="0" wp14:anchorId="4E0D2FFE" wp14:editId="62A29638">
                  <wp:extent cx="685800" cy="685800"/>
                  <wp:effectExtent l="0" t="0" r="0" b="0"/>
                  <wp:docPr id="958277442" name="Picture 958277442" descr="A close-up of a trash 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4">
                            <a:extLst>
                              <a:ext uri="{28A0092B-C50C-407E-A947-70E740481C1C}">
                                <a14:useLocalDpi xmlns:a14="http://schemas.microsoft.com/office/drawing/2010/main" val="0"/>
                              </a:ext>
                            </a:extLst>
                          </a:blip>
                          <a:stretch>
                            <a:fillRect/>
                          </a:stretch>
                        </pic:blipFill>
                        <pic:spPr>
                          <a:xfrm>
                            <a:off x="0" y="0"/>
                            <a:ext cx="685800" cy="685800"/>
                          </a:xfrm>
                          <a:prstGeom prst="rect">
                            <a:avLst/>
                          </a:prstGeom>
                        </pic:spPr>
                      </pic:pic>
                    </a:graphicData>
                  </a:graphic>
                </wp:inline>
              </w:drawing>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tcPr>
          <w:p w14:paraId="2CD23F6C" w14:textId="5DDF7D67" w:rsidR="566670C1" w:rsidRDefault="566670C1" w:rsidP="566670C1">
            <w:pPr>
              <w:spacing w:line="276" w:lineRule="auto"/>
              <w:rPr>
                <w:rFonts w:eastAsia="Arial"/>
                <w:color w:val="44546A" w:themeColor="text2"/>
                <w:sz w:val="18"/>
                <w:szCs w:val="18"/>
              </w:rPr>
            </w:pPr>
            <w:r w:rsidRPr="566670C1">
              <w:rPr>
                <w:rFonts w:eastAsia="Arial"/>
                <w:color w:val="44546A" w:themeColor="text2"/>
                <w:sz w:val="18"/>
                <w:szCs w:val="18"/>
              </w:rPr>
              <w:t xml:space="preserve">This option includes 3 parts: a vial containing the treatment, a connecting part and a device. </w:t>
            </w:r>
          </w:p>
          <w:p w14:paraId="2EAED3C8" w14:textId="200421F6" w:rsidR="566670C1" w:rsidRDefault="566670C1" w:rsidP="566670C1">
            <w:pPr>
              <w:spacing w:line="276" w:lineRule="auto"/>
              <w:rPr>
                <w:rFonts w:eastAsia="Arial"/>
                <w:color w:val="44546A" w:themeColor="text2"/>
                <w:sz w:val="18"/>
                <w:szCs w:val="18"/>
              </w:rPr>
            </w:pPr>
          </w:p>
          <w:p w14:paraId="1D7CC151" w14:textId="3F4D4173" w:rsidR="566670C1" w:rsidRDefault="566670C1" w:rsidP="566670C1">
            <w:pPr>
              <w:pStyle w:val="ListParagraph"/>
              <w:numPr>
                <w:ilvl w:val="0"/>
                <w:numId w:val="4"/>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After you remove the vial containing the treatment from the refrigerator, you attach the vial to the device with the help of the connecting part. The treatment is automatically transferred from the vial into the device.</w:t>
            </w:r>
          </w:p>
          <w:p w14:paraId="4F0EE2B9" w14:textId="2222A099" w:rsidR="566670C1" w:rsidRDefault="566670C1" w:rsidP="566670C1">
            <w:pPr>
              <w:spacing w:line="276" w:lineRule="auto"/>
              <w:ind w:left="357"/>
              <w:rPr>
                <w:rFonts w:eastAsia="Arial"/>
                <w:color w:val="44546A" w:themeColor="text2"/>
                <w:sz w:val="18"/>
                <w:szCs w:val="18"/>
              </w:rPr>
            </w:pPr>
          </w:p>
          <w:p w14:paraId="70984EB6" w14:textId="78790E88" w:rsidR="566670C1" w:rsidRDefault="566670C1" w:rsidP="566670C1">
            <w:pPr>
              <w:spacing w:line="276" w:lineRule="auto"/>
              <w:ind w:left="357"/>
              <w:rPr>
                <w:rFonts w:eastAsia="Arial"/>
                <w:color w:val="44546A" w:themeColor="text2"/>
                <w:sz w:val="18"/>
                <w:szCs w:val="18"/>
              </w:rPr>
            </w:pPr>
          </w:p>
          <w:p w14:paraId="0A290720" w14:textId="6723AA31" w:rsidR="566670C1" w:rsidRDefault="566670C1" w:rsidP="566670C1">
            <w:pPr>
              <w:pStyle w:val="ListParagraph"/>
              <w:numPr>
                <w:ilvl w:val="0"/>
                <w:numId w:val="4"/>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No warm-up time is required.</w:t>
            </w:r>
          </w:p>
          <w:p w14:paraId="298EB863" w14:textId="6C7ECDC5" w:rsidR="566670C1" w:rsidRDefault="566670C1" w:rsidP="566670C1">
            <w:pPr>
              <w:spacing w:line="276" w:lineRule="auto"/>
              <w:ind w:left="357"/>
              <w:rPr>
                <w:rFonts w:eastAsia="Arial"/>
                <w:color w:val="44546A" w:themeColor="text2"/>
                <w:sz w:val="18"/>
                <w:szCs w:val="18"/>
              </w:rPr>
            </w:pPr>
            <w:r w:rsidRPr="566670C1">
              <w:rPr>
                <w:rFonts w:eastAsia="Arial"/>
                <w:color w:val="44546A" w:themeColor="text2"/>
                <w:sz w:val="18"/>
                <w:szCs w:val="18"/>
              </w:rPr>
              <w:t xml:space="preserve">  </w:t>
            </w:r>
          </w:p>
          <w:p w14:paraId="48BD83CB" w14:textId="44C702F9" w:rsidR="566670C1" w:rsidRDefault="566670C1" w:rsidP="566670C1">
            <w:pPr>
              <w:pStyle w:val="ListParagraph"/>
              <w:numPr>
                <w:ilvl w:val="0"/>
                <w:numId w:val="4"/>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 xml:space="preserve">Once the treatment is inside the device, you remove the empty vial and the connecting part from the device. The device is now ready to </w:t>
            </w:r>
            <w:proofErr w:type="gramStart"/>
            <w:r w:rsidRPr="566670C1">
              <w:rPr>
                <w:rFonts w:ascii="Arial" w:eastAsia="Arial" w:hAnsi="Arial" w:cs="Arial"/>
                <w:color w:val="44546A" w:themeColor="text2"/>
                <w:sz w:val="18"/>
                <w:szCs w:val="18"/>
                <w:lang w:val="en-US"/>
              </w:rPr>
              <w:t>use</w:t>
            </w:r>
            <w:proofErr w:type="gramEnd"/>
            <w:r w:rsidRPr="566670C1">
              <w:rPr>
                <w:rFonts w:ascii="Arial" w:eastAsia="Arial" w:hAnsi="Arial" w:cs="Arial"/>
                <w:color w:val="44546A" w:themeColor="text2"/>
                <w:sz w:val="18"/>
                <w:szCs w:val="18"/>
                <w:lang w:val="en-US"/>
              </w:rPr>
              <w:t xml:space="preserve"> and the injection can be started</w:t>
            </w:r>
          </w:p>
          <w:p w14:paraId="4573E9D6" w14:textId="02F2F6B4" w:rsidR="566670C1" w:rsidRDefault="566670C1" w:rsidP="566670C1">
            <w:pPr>
              <w:spacing w:line="276" w:lineRule="auto"/>
              <w:rPr>
                <w:rFonts w:eastAsia="Arial"/>
                <w:color w:val="44546A" w:themeColor="text2"/>
                <w:sz w:val="18"/>
                <w:szCs w:val="18"/>
              </w:rPr>
            </w:pPr>
          </w:p>
          <w:p w14:paraId="0F187DE5" w14:textId="1BBCF0B3" w:rsidR="566670C1" w:rsidRDefault="566670C1" w:rsidP="566670C1">
            <w:pPr>
              <w:pStyle w:val="ListParagraph"/>
              <w:numPr>
                <w:ilvl w:val="0"/>
                <w:numId w:val="4"/>
              </w:numPr>
              <w:spacing w:line="276" w:lineRule="auto"/>
              <w:ind w:left="357" w:hanging="357"/>
              <w:rPr>
                <w:rFonts w:ascii="Arial" w:eastAsia="Arial" w:hAnsi="Arial" w:cs="Arial"/>
                <w:color w:val="44546A" w:themeColor="text2"/>
                <w:sz w:val="18"/>
                <w:szCs w:val="18"/>
              </w:rPr>
            </w:pPr>
            <w:r w:rsidRPr="566670C1">
              <w:rPr>
                <w:rFonts w:ascii="Arial" w:eastAsia="Arial" w:hAnsi="Arial" w:cs="Arial"/>
                <w:color w:val="44546A" w:themeColor="text2"/>
                <w:sz w:val="18"/>
                <w:szCs w:val="18"/>
                <w:lang w:val="en-US"/>
              </w:rPr>
              <w:t>All 3 parts are disposed of into a sharps bin after use</w:t>
            </w:r>
          </w:p>
        </w:tc>
      </w:tr>
    </w:tbl>
    <w:p w14:paraId="5166B5A8" w14:textId="7CE516AE" w:rsidR="566670C1" w:rsidRDefault="566670C1" w:rsidP="566670C1"/>
    <w:p w14:paraId="22BF8D17" w14:textId="27010A28" w:rsidR="00886BD3" w:rsidRDefault="00886BD3" w:rsidP="006D2571">
      <w:pPr>
        <w:pStyle w:val="Heading6"/>
      </w:pPr>
    </w:p>
    <w:p w14:paraId="2F28DB8B" w14:textId="72899254" w:rsidR="006D2571" w:rsidRPr="00916FE3" w:rsidRDefault="006D2571" w:rsidP="006D2571">
      <w:pPr>
        <w:pStyle w:val="Heading6"/>
        <w:rPr>
          <w:rFonts w:ascii="Arial" w:hAnsi="Arial" w:cs="Arial"/>
          <w:b/>
          <w:bCs/>
          <w:color w:val="auto"/>
        </w:rPr>
      </w:pPr>
      <w:r w:rsidRPr="00916FE3">
        <w:rPr>
          <w:rFonts w:ascii="Arial" w:hAnsi="Arial" w:cs="Arial"/>
          <w:b/>
          <w:bCs/>
          <w:color w:val="auto"/>
        </w:rPr>
        <w:t>S</w:t>
      </w:r>
      <w:r>
        <w:rPr>
          <w:rFonts w:ascii="Arial" w:hAnsi="Arial" w:cs="Arial"/>
          <w:b/>
          <w:bCs/>
          <w:color w:val="auto"/>
        </w:rPr>
        <w:t>6</w:t>
      </w:r>
      <w:r w:rsidRPr="00916FE3">
        <w:rPr>
          <w:rFonts w:ascii="Arial" w:hAnsi="Arial" w:cs="Arial"/>
          <w:b/>
          <w:bCs/>
          <w:color w:val="auto"/>
        </w:rPr>
        <w:t>. Attribute justification</w:t>
      </w:r>
    </w:p>
    <w:tbl>
      <w:tblPr>
        <w:tblW w:w="10206"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3825"/>
        <w:gridCol w:w="6381"/>
      </w:tblGrid>
      <w:tr w:rsidR="006D2571" w14:paraId="5EC45669" w14:textId="77777777" w:rsidTr="566670C1">
        <w:trPr>
          <w:tblHeader/>
        </w:trPr>
        <w:tc>
          <w:tcPr>
            <w:tcW w:w="3825" w:type="dxa"/>
            <w:tcBorders>
              <w:top w:val="single" w:sz="4" w:space="0" w:color="auto"/>
              <w:bottom w:val="single" w:sz="4" w:space="0" w:color="auto"/>
            </w:tcBorders>
            <w:shd w:val="clear" w:color="auto" w:fill="auto"/>
          </w:tcPr>
          <w:p w14:paraId="4D7B1D1E" w14:textId="77777777" w:rsidR="006D2571" w:rsidRDefault="006D2571" w:rsidP="00405BF1">
            <w:pPr>
              <w:pStyle w:val="Table"/>
            </w:pPr>
            <w:r>
              <w:t>Attributes</w:t>
            </w:r>
          </w:p>
        </w:tc>
        <w:tc>
          <w:tcPr>
            <w:tcW w:w="6381" w:type="dxa"/>
            <w:tcBorders>
              <w:top w:val="single" w:sz="4" w:space="0" w:color="auto"/>
              <w:bottom w:val="single" w:sz="4" w:space="0" w:color="auto"/>
            </w:tcBorders>
            <w:shd w:val="clear" w:color="auto" w:fill="auto"/>
          </w:tcPr>
          <w:p w14:paraId="0718D587" w14:textId="77777777" w:rsidR="006D2571" w:rsidRDefault="006D2571" w:rsidP="00405BF1">
            <w:pPr>
              <w:pStyle w:val="Table"/>
            </w:pPr>
            <w:r>
              <w:t>Justification</w:t>
            </w:r>
          </w:p>
        </w:tc>
      </w:tr>
      <w:tr w:rsidR="006D2571" w14:paraId="3DB6E33E" w14:textId="77777777" w:rsidTr="566670C1">
        <w:trPr>
          <w:trHeight w:val="1236"/>
        </w:trPr>
        <w:tc>
          <w:tcPr>
            <w:tcW w:w="3825" w:type="dxa"/>
            <w:tcBorders>
              <w:top w:val="single" w:sz="4" w:space="0" w:color="auto"/>
            </w:tcBorders>
            <w:shd w:val="clear" w:color="auto" w:fill="auto"/>
          </w:tcPr>
          <w:p w14:paraId="2D33E717" w14:textId="77777777" w:rsidR="006D2571" w:rsidRPr="00807DFA" w:rsidRDefault="006D2571" w:rsidP="00405BF1">
            <w:pPr>
              <w:pStyle w:val="Table"/>
              <w:rPr>
                <w:sz w:val="18"/>
                <w:szCs w:val="18"/>
              </w:rPr>
            </w:pPr>
            <w:r w:rsidRPr="00807DFA">
              <w:rPr>
                <w:b/>
                <w:bCs/>
                <w:sz w:val="18"/>
                <w:szCs w:val="18"/>
              </w:rPr>
              <w:t>Handling steps</w:t>
            </w:r>
          </w:p>
          <w:p w14:paraId="3B353B3E" w14:textId="77777777" w:rsidR="006D2571" w:rsidRPr="00A436FF" w:rsidRDefault="006D2571" w:rsidP="00405BF1">
            <w:pPr>
              <w:pStyle w:val="CommentText"/>
              <w:spacing w:after="240"/>
              <w:rPr>
                <w:i/>
                <w:sz w:val="18"/>
                <w:szCs w:val="18"/>
              </w:rPr>
            </w:pPr>
            <w:r w:rsidRPr="00A436FF">
              <w:rPr>
                <w:i/>
                <w:sz w:val="18"/>
                <w:szCs w:val="18"/>
              </w:rPr>
              <w:t>What are the device handling steps?</w:t>
            </w:r>
          </w:p>
          <w:p w14:paraId="042E83DB" w14:textId="77777777" w:rsidR="006D2571" w:rsidRPr="00807DFA" w:rsidRDefault="006D2571" w:rsidP="00405BF1">
            <w:pPr>
              <w:pStyle w:val="Table"/>
              <w:rPr>
                <w:sz w:val="18"/>
                <w:szCs w:val="18"/>
              </w:rPr>
            </w:pPr>
          </w:p>
        </w:tc>
        <w:tc>
          <w:tcPr>
            <w:tcW w:w="6381" w:type="dxa"/>
            <w:tcBorders>
              <w:top w:val="single" w:sz="4" w:space="0" w:color="auto"/>
            </w:tcBorders>
            <w:shd w:val="clear" w:color="auto" w:fill="auto"/>
          </w:tcPr>
          <w:p w14:paraId="0785233B" w14:textId="6720653A" w:rsidR="006D2571" w:rsidRPr="00103EEE" w:rsidRDefault="006D2571" w:rsidP="00405BF1">
            <w:pPr>
              <w:pStyle w:val="Table"/>
              <w:rPr>
                <w:sz w:val="18"/>
                <w:szCs w:val="18"/>
              </w:rPr>
            </w:pPr>
            <w:bookmarkStart w:id="12" w:name="_Int_icYeqGyg"/>
            <w:r w:rsidRPr="566670C1">
              <w:rPr>
                <w:sz w:val="18"/>
                <w:szCs w:val="18"/>
              </w:rPr>
              <w:t>Attribute</w:t>
            </w:r>
            <w:bookmarkEnd w:id="12"/>
            <w:r w:rsidRPr="566670C1">
              <w:rPr>
                <w:sz w:val="18"/>
                <w:szCs w:val="18"/>
              </w:rPr>
              <w:t xml:space="preserve"> influenced by usability, dexterity, disease type</w:t>
            </w:r>
            <w:r w:rsidR="00F924B2" w:rsidRPr="566670C1">
              <w:rPr>
                <w:sz w:val="18"/>
                <w:szCs w:val="18"/>
              </w:rPr>
              <w:t>.</w:t>
            </w:r>
          </w:p>
          <w:p w14:paraId="19A54A87" w14:textId="72C9504B" w:rsidR="006D2571" w:rsidRPr="00103EEE" w:rsidRDefault="006D2571" w:rsidP="00405BF1">
            <w:pPr>
              <w:pStyle w:val="Table"/>
              <w:rPr>
                <w:sz w:val="18"/>
                <w:szCs w:val="18"/>
              </w:rPr>
            </w:pPr>
            <w:r w:rsidRPr="566670C1">
              <w:rPr>
                <w:sz w:val="18"/>
                <w:szCs w:val="18"/>
              </w:rPr>
              <w:t xml:space="preserve">Most important </w:t>
            </w:r>
            <w:bookmarkStart w:id="13" w:name="_Int_NLmIxpIY"/>
            <w:r w:rsidRPr="566670C1">
              <w:rPr>
                <w:sz w:val="18"/>
                <w:szCs w:val="18"/>
              </w:rPr>
              <w:t>attribute</w:t>
            </w:r>
            <w:bookmarkEnd w:id="13"/>
            <w:r w:rsidRPr="566670C1">
              <w:rPr>
                <w:sz w:val="18"/>
                <w:szCs w:val="18"/>
              </w:rPr>
              <w:t xml:space="preserve"> to patients and HCPs in the Qualitative study</w:t>
            </w:r>
            <w:r w:rsidRPr="566670C1">
              <w:rPr>
                <w:sz w:val="18"/>
                <w:szCs w:val="18"/>
                <w:vertAlign w:val="superscript"/>
              </w:rPr>
              <w:t>1</w:t>
            </w:r>
            <w:r w:rsidRPr="566670C1">
              <w:rPr>
                <w:sz w:val="18"/>
                <w:szCs w:val="18"/>
              </w:rPr>
              <w:t>: Easy to inject myself or by a caregiver; simple / self-explanatory / clear instructions</w:t>
            </w:r>
            <w:r w:rsidR="00F924B2" w:rsidRPr="566670C1">
              <w:rPr>
                <w:sz w:val="18"/>
                <w:szCs w:val="18"/>
              </w:rPr>
              <w:t>.</w:t>
            </w:r>
            <w:r w:rsidRPr="566670C1">
              <w:rPr>
                <w:sz w:val="18"/>
                <w:szCs w:val="18"/>
              </w:rPr>
              <w:t xml:space="preserve"> </w:t>
            </w:r>
          </w:p>
          <w:p w14:paraId="7528EA71" w14:textId="77777777" w:rsidR="006D2571" w:rsidRPr="00103EEE" w:rsidRDefault="006D2571" w:rsidP="00405BF1">
            <w:pPr>
              <w:pStyle w:val="Table"/>
              <w:rPr>
                <w:sz w:val="18"/>
                <w:szCs w:val="18"/>
              </w:rPr>
            </w:pPr>
          </w:p>
        </w:tc>
      </w:tr>
      <w:tr w:rsidR="006D2571" w14:paraId="11520AB7" w14:textId="77777777" w:rsidTr="566670C1">
        <w:tc>
          <w:tcPr>
            <w:tcW w:w="3825" w:type="dxa"/>
            <w:shd w:val="clear" w:color="auto" w:fill="auto"/>
          </w:tcPr>
          <w:p w14:paraId="2C389478" w14:textId="77777777" w:rsidR="006D2571" w:rsidRPr="00807DFA" w:rsidRDefault="006D2571" w:rsidP="00405BF1">
            <w:pPr>
              <w:pStyle w:val="Table"/>
              <w:rPr>
                <w:sz w:val="18"/>
                <w:szCs w:val="18"/>
              </w:rPr>
            </w:pPr>
            <w:r w:rsidRPr="00807DFA">
              <w:rPr>
                <w:b/>
                <w:bCs/>
                <w:sz w:val="18"/>
                <w:szCs w:val="18"/>
              </w:rPr>
              <w:t xml:space="preserve">Device </w:t>
            </w:r>
            <w:r>
              <w:rPr>
                <w:b/>
                <w:bCs/>
                <w:sz w:val="18"/>
                <w:szCs w:val="18"/>
              </w:rPr>
              <w:t xml:space="preserve">type </w:t>
            </w:r>
            <w:r w:rsidRPr="00807DFA">
              <w:rPr>
                <w:b/>
                <w:bCs/>
                <w:sz w:val="18"/>
                <w:szCs w:val="18"/>
              </w:rPr>
              <w:t>and injection duration</w:t>
            </w:r>
          </w:p>
          <w:p w14:paraId="11A49C5C" w14:textId="77777777" w:rsidR="006D2571" w:rsidRPr="00807DFA" w:rsidRDefault="006D2571" w:rsidP="00405BF1">
            <w:pPr>
              <w:pStyle w:val="Table"/>
              <w:rPr>
                <w:sz w:val="18"/>
                <w:szCs w:val="18"/>
              </w:rPr>
            </w:pPr>
            <w:r w:rsidRPr="566670C1">
              <w:rPr>
                <w:i/>
                <w:iCs/>
                <w:sz w:val="18"/>
                <w:szCs w:val="18"/>
              </w:rPr>
              <w:t xml:space="preserve">Which device is used &amp; how </w:t>
            </w:r>
            <w:bookmarkStart w:id="14" w:name="_Int_1TC1YDcA"/>
            <w:r w:rsidRPr="566670C1">
              <w:rPr>
                <w:i/>
                <w:iCs/>
                <w:sz w:val="18"/>
                <w:szCs w:val="18"/>
              </w:rPr>
              <w:t>long</w:t>
            </w:r>
            <w:bookmarkEnd w:id="14"/>
            <w:r w:rsidRPr="566670C1">
              <w:rPr>
                <w:i/>
                <w:iCs/>
                <w:sz w:val="18"/>
                <w:szCs w:val="18"/>
              </w:rPr>
              <w:t xml:space="preserve"> the injection </w:t>
            </w:r>
            <w:bookmarkStart w:id="15" w:name="_Int_4Mrj3ToX"/>
            <w:r w:rsidRPr="566670C1">
              <w:rPr>
                <w:i/>
                <w:iCs/>
                <w:sz w:val="18"/>
                <w:szCs w:val="18"/>
              </w:rPr>
              <w:t>lasts</w:t>
            </w:r>
            <w:bookmarkEnd w:id="15"/>
            <w:r w:rsidRPr="566670C1">
              <w:rPr>
                <w:i/>
                <w:iCs/>
                <w:sz w:val="18"/>
                <w:szCs w:val="18"/>
              </w:rPr>
              <w:t>?</w:t>
            </w:r>
          </w:p>
          <w:p w14:paraId="730F23F3" w14:textId="77777777" w:rsidR="006D2571" w:rsidRDefault="006D2571" w:rsidP="00405BF1">
            <w:pPr>
              <w:pStyle w:val="Table"/>
            </w:pPr>
          </w:p>
        </w:tc>
        <w:tc>
          <w:tcPr>
            <w:tcW w:w="6381" w:type="dxa"/>
            <w:shd w:val="clear" w:color="auto" w:fill="auto"/>
          </w:tcPr>
          <w:p w14:paraId="26E319C4" w14:textId="6BE1E86A" w:rsidR="006D2571" w:rsidRPr="00103EEE" w:rsidRDefault="006D2571" w:rsidP="00405BF1">
            <w:pPr>
              <w:pStyle w:val="Table"/>
              <w:rPr>
                <w:sz w:val="18"/>
                <w:szCs w:val="18"/>
              </w:rPr>
            </w:pPr>
            <w:bookmarkStart w:id="16" w:name="_Int_0slZQXQk"/>
            <w:r w:rsidRPr="566670C1">
              <w:rPr>
                <w:sz w:val="18"/>
                <w:szCs w:val="18"/>
              </w:rPr>
              <w:t>Attribute</w:t>
            </w:r>
            <w:bookmarkEnd w:id="16"/>
            <w:r w:rsidRPr="566670C1">
              <w:rPr>
                <w:sz w:val="18"/>
                <w:szCs w:val="18"/>
              </w:rPr>
              <w:t xml:space="preserve"> influenced by injection volume and injection skin reaction</w:t>
            </w:r>
            <w:r w:rsidR="00F924B2" w:rsidRPr="566670C1">
              <w:rPr>
                <w:sz w:val="18"/>
                <w:szCs w:val="18"/>
              </w:rPr>
              <w:t>.</w:t>
            </w:r>
          </w:p>
          <w:p w14:paraId="71602AAC" w14:textId="7E80D716" w:rsidR="006D2571" w:rsidRPr="00103EEE" w:rsidRDefault="006D2571" w:rsidP="00405BF1">
            <w:pPr>
              <w:pStyle w:val="Table"/>
            </w:pPr>
            <w:r w:rsidRPr="00103EEE">
              <w:rPr>
                <w:sz w:val="18"/>
                <w:szCs w:val="18"/>
              </w:rPr>
              <w:t>Top quartile most important attribute to patients and HCPs in the Qualitative study</w:t>
            </w:r>
            <w:r w:rsidRPr="00103EEE">
              <w:rPr>
                <w:sz w:val="18"/>
                <w:szCs w:val="18"/>
                <w:vertAlign w:val="superscript"/>
              </w:rPr>
              <w:t>1</w:t>
            </w:r>
            <w:r w:rsidRPr="00103EEE">
              <w:rPr>
                <w:sz w:val="18"/>
                <w:szCs w:val="18"/>
              </w:rPr>
              <w:t>: Time taken to complete the injection, including preparation</w:t>
            </w:r>
            <w:r w:rsidR="00F924B2">
              <w:rPr>
                <w:sz w:val="18"/>
                <w:szCs w:val="18"/>
              </w:rPr>
              <w:t>.</w:t>
            </w:r>
          </w:p>
        </w:tc>
      </w:tr>
      <w:tr w:rsidR="006D2571" w14:paraId="7F2CD105" w14:textId="77777777" w:rsidTr="566670C1">
        <w:tc>
          <w:tcPr>
            <w:tcW w:w="3825" w:type="dxa"/>
            <w:shd w:val="clear" w:color="auto" w:fill="auto"/>
          </w:tcPr>
          <w:p w14:paraId="1371B645" w14:textId="77777777" w:rsidR="006D2571" w:rsidRPr="002C4164" w:rsidRDefault="006D2571" w:rsidP="00405BF1">
            <w:pPr>
              <w:pStyle w:val="Table"/>
              <w:rPr>
                <w:sz w:val="18"/>
                <w:szCs w:val="18"/>
              </w:rPr>
            </w:pPr>
            <w:r w:rsidRPr="002C4164">
              <w:rPr>
                <w:b/>
                <w:bCs/>
                <w:sz w:val="18"/>
                <w:szCs w:val="18"/>
              </w:rPr>
              <w:t>Site of care and injection administrator</w:t>
            </w:r>
          </w:p>
          <w:p w14:paraId="0C6A39DB" w14:textId="77777777" w:rsidR="006D2571" w:rsidRPr="002C4164" w:rsidRDefault="006D2571" w:rsidP="00405BF1">
            <w:pPr>
              <w:pStyle w:val="Table"/>
              <w:rPr>
                <w:sz w:val="18"/>
                <w:szCs w:val="18"/>
              </w:rPr>
            </w:pPr>
            <w:r w:rsidRPr="002C4164">
              <w:rPr>
                <w:i/>
                <w:iCs/>
                <w:sz w:val="18"/>
                <w:szCs w:val="18"/>
              </w:rPr>
              <w:t>Where and by whom is the injection given</w:t>
            </w:r>
            <w:r>
              <w:rPr>
                <w:i/>
                <w:iCs/>
                <w:sz w:val="18"/>
                <w:szCs w:val="18"/>
              </w:rPr>
              <w:t>?</w:t>
            </w:r>
          </w:p>
          <w:p w14:paraId="623A304B" w14:textId="77777777" w:rsidR="006D2571" w:rsidRPr="002C4164" w:rsidRDefault="006D2571" w:rsidP="00405BF1">
            <w:pPr>
              <w:pStyle w:val="Table"/>
              <w:rPr>
                <w:sz w:val="18"/>
                <w:szCs w:val="18"/>
              </w:rPr>
            </w:pPr>
          </w:p>
        </w:tc>
        <w:tc>
          <w:tcPr>
            <w:tcW w:w="6381" w:type="dxa"/>
            <w:shd w:val="clear" w:color="auto" w:fill="auto"/>
          </w:tcPr>
          <w:p w14:paraId="6D5B8DC0" w14:textId="1141A709" w:rsidR="006D2571" w:rsidRPr="00103EEE" w:rsidRDefault="006D2571" w:rsidP="00405BF1">
            <w:pPr>
              <w:pStyle w:val="Table"/>
              <w:rPr>
                <w:sz w:val="18"/>
                <w:szCs w:val="18"/>
              </w:rPr>
            </w:pPr>
            <w:bookmarkStart w:id="17" w:name="_Int_dRwJSVZ7"/>
            <w:r w:rsidRPr="566670C1">
              <w:rPr>
                <w:sz w:val="18"/>
                <w:szCs w:val="18"/>
              </w:rPr>
              <w:t>Attribute</w:t>
            </w:r>
            <w:bookmarkEnd w:id="17"/>
            <w:r w:rsidRPr="566670C1">
              <w:rPr>
                <w:sz w:val="18"/>
                <w:szCs w:val="18"/>
              </w:rPr>
              <w:t xml:space="preserve"> influenced by usability (handling steps) and injection skin reaction</w:t>
            </w:r>
            <w:r w:rsidR="00F924B2" w:rsidRPr="566670C1">
              <w:rPr>
                <w:sz w:val="18"/>
                <w:szCs w:val="18"/>
              </w:rPr>
              <w:t>.</w:t>
            </w:r>
          </w:p>
          <w:p w14:paraId="6C59FD27" w14:textId="3DF33919" w:rsidR="006D2571" w:rsidRPr="00103EEE" w:rsidRDefault="006D2571" w:rsidP="566670C1">
            <w:pPr>
              <w:pStyle w:val="Table"/>
              <w:rPr>
                <w:sz w:val="18"/>
                <w:szCs w:val="18"/>
                <w:vertAlign w:val="superscript"/>
              </w:rPr>
            </w:pPr>
            <w:r w:rsidRPr="566670C1">
              <w:rPr>
                <w:sz w:val="18"/>
                <w:szCs w:val="18"/>
              </w:rPr>
              <w:t>Top quartile important attribute to patients and HCPs in the Qualitative study</w:t>
            </w:r>
            <w:r w:rsidRPr="566670C1">
              <w:rPr>
                <w:sz w:val="18"/>
                <w:szCs w:val="18"/>
                <w:vertAlign w:val="superscript"/>
              </w:rPr>
              <w:t>1</w:t>
            </w:r>
            <w:r w:rsidRPr="566670C1">
              <w:rPr>
                <w:sz w:val="18"/>
                <w:szCs w:val="18"/>
              </w:rPr>
              <w:t>: Enables home-use (administered either by patient themselves, caregiver, or nurse</w:t>
            </w:r>
            <w:r w:rsidR="7C0A147D" w:rsidRPr="566670C1">
              <w:rPr>
                <w:sz w:val="18"/>
                <w:szCs w:val="18"/>
              </w:rPr>
              <w:t>).</w:t>
            </w:r>
          </w:p>
          <w:p w14:paraId="5351AB7E" w14:textId="77777777" w:rsidR="006D2571" w:rsidRPr="00103EEE" w:rsidRDefault="006D2571" w:rsidP="00405BF1">
            <w:pPr>
              <w:pStyle w:val="Table"/>
              <w:rPr>
                <w:sz w:val="18"/>
                <w:szCs w:val="18"/>
              </w:rPr>
            </w:pPr>
          </w:p>
        </w:tc>
      </w:tr>
      <w:tr w:rsidR="006D2571" w14:paraId="232B7650" w14:textId="77777777" w:rsidTr="566670C1">
        <w:tc>
          <w:tcPr>
            <w:tcW w:w="3825" w:type="dxa"/>
            <w:shd w:val="clear" w:color="auto" w:fill="auto"/>
          </w:tcPr>
          <w:p w14:paraId="755B9B42" w14:textId="77777777" w:rsidR="006D2571" w:rsidRPr="002C4164" w:rsidRDefault="006D2571" w:rsidP="00405BF1">
            <w:pPr>
              <w:pStyle w:val="Table"/>
              <w:rPr>
                <w:sz w:val="18"/>
                <w:szCs w:val="18"/>
              </w:rPr>
            </w:pPr>
            <w:r w:rsidRPr="002C4164">
              <w:rPr>
                <w:b/>
                <w:bCs/>
                <w:sz w:val="18"/>
                <w:szCs w:val="18"/>
              </w:rPr>
              <w:t>Injection body site</w:t>
            </w:r>
          </w:p>
          <w:p w14:paraId="5660294A" w14:textId="77777777" w:rsidR="006D2571" w:rsidRPr="002C4164" w:rsidRDefault="006D2571" w:rsidP="00405BF1">
            <w:pPr>
              <w:pStyle w:val="Table"/>
              <w:rPr>
                <w:sz w:val="18"/>
                <w:szCs w:val="18"/>
              </w:rPr>
            </w:pPr>
            <w:r>
              <w:rPr>
                <w:i/>
                <w:iCs/>
                <w:sz w:val="18"/>
                <w:szCs w:val="18"/>
              </w:rPr>
              <w:t>W</w:t>
            </w:r>
            <w:r w:rsidRPr="002C4164">
              <w:rPr>
                <w:i/>
                <w:iCs/>
                <w:sz w:val="18"/>
                <w:szCs w:val="18"/>
              </w:rPr>
              <w:t>here is the injection given on your body</w:t>
            </w:r>
            <w:r>
              <w:rPr>
                <w:i/>
                <w:iCs/>
                <w:sz w:val="18"/>
                <w:szCs w:val="18"/>
              </w:rPr>
              <w:t>?</w:t>
            </w:r>
          </w:p>
          <w:p w14:paraId="421CCE87" w14:textId="77777777" w:rsidR="006D2571" w:rsidRPr="002C4164" w:rsidRDefault="006D2571" w:rsidP="00405BF1">
            <w:pPr>
              <w:pStyle w:val="Table"/>
              <w:rPr>
                <w:sz w:val="18"/>
                <w:szCs w:val="18"/>
              </w:rPr>
            </w:pPr>
          </w:p>
        </w:tc>
        <w:tc>
          <w:tcPr>
            <w:tcW w:w="6381" w:type="dxa"/>
            <w:shd w:val="clear" w:color="auto" w:fill="auto"/>
          </w:tcPr>
          <w:p w14:paraId="662BF84B" w14:textId="0AD2F01A" w:rsidR="006D2571" w:rsidRPr="00103EEE" w:rsidRDefault="006D2571" w:rsidP="00405BF1">
            <w:pPr>
              <w:pStyle w:val="Table"/>
              <w:rPr>
                <w:sz w:val="18"/>
                <w:szCs w:val="18"/>
              </w:rPr>
            </w:pPr>
            <w:bookmarkStart w:id="18" w:name="_Int_ZfxQLtep"/>
            <w:r w:rsidRPr="566670C1">
              <w:rPr>
                <w:sz w:val="18"/>
                <w:szCs w:val="18"/>
              </w:rPr>
              <w:t>Attribute</w:t>
            </w:r>
            <w:bookmarkEnd w:id="18"/>
            <w:r w:rsidRPr="566670C1">
              <w:rPr>
                <w:sz w:val="18"/>
                <w:szCs w:val="18"/>
              </w:rPr>
              <w:t xml:space="preserve"> influenced by injection site reaction</w:t>
            </w:r>
            <w:r w:rsidR="00F924B2" w:rsidRPr="566670C1">
              <w:rPr>
                <w:sz w:val="18"/>
                <w:szCs w:val="18"/>
              </w:rPr>
              <w:t>.</w:t>
            </w:r>
          </w:p>
          <w:p w14:paraId="3FE13AA0" w14:textId="17948C39" w:rsidR="006D2571" w:rsidRPr="00103EEE" w:rsidRDefault="006D2571" w:rsidP="00405BF1">
            <w:pPr>
              <w:pStyle w:val="Table"/>
              <w:rPr>
                <w:sz w:val="18"/>
                <w:szCs w:val="18"/>
              </w:rPr>
            </w:pPr>
            <w:r w:rsidRPr="00103EEE">
              <w:rPr>
                <w:sz w:val="18"/>
                <w:szCs w:val="18"/>
              </w:rPr>
              <w:t>Injection body site limitation may exist for different diseases as per literature search</w:t>
            </w:r>
            <w:r w:rsidRPr="00103EEE">
              <w:rPr>
                <w:sz w:val="18"/>
                <w:szCs w:val="18"/>
                <w:vertAlign w:val="superscript"/>
              </w:rPr>
              <w:t>2</w:t>
            </w:r>
            <w:r w:rsidRPr="00103EEE">
              <w:rPr>
                <w:sz w:val="18"/>
                <w:szCs w:val="18"/>
              </w:rPr>
              <w:t xml:space="preserve"> and </w:t>
            </w:r>
            <w:r w:rsidR="00F924B2">
              <w:rPr>
                <w:sz w:val="18"/>
                <w:szCs w:val="18"/>
              </w:rPr>
              <w:t>p</w:t>
            </w:r>
            <w:r w:rsidRPr="00103EEE">
              <w:rPr>
                <w:sz w:val="18"/>
                <w:szCs w:val="18"/>
              </w:rPr>
              <w:t xml:space="preserve">atient </w:t>
            </w:r>
            <w:r w:rsidR="00F924B2">
              <w:rPr>
                <w:sz w:val="18"/>
                <w:szCs w:val="18"/>
              </w:rPr>
              <w:t>p</w:t>
            </w:r>
            <w:r w:rsidRPr="00103EEE">
              <w:rPr>
                <w:sz w:val="18"/>
                <w:szCs w:val="18"/>
              </w:rPr>
              <w:t>artners interview</w:t>
            </w:r>
            <w:r w:rsidRPr="00103EEE">
              <w:rPr>
                <w:sz w:val="18"/>
                <w:szCs w:val="18"/>
                <w:vertAlign w:val="superscript"/>
              </w:rPr>
              <w:t>3</w:t>
            </w:r>
            <w:r w:rsidRPr="00103EEE">
              <w:rPr>
                <w:sz w:val="18"/>
                <w:szCs w:val="18"/>
              </w:rPr>
              <w:t xml:space="preserve"> </w:t>
            </w:r>
            <w:r w:rsidR="00F924B2">
              <w:rPr>
                <w:sz w:val="18"/>
                <w:szCs w:val="18"/>
              </w:rPr>
              <w:t>“</w:t>
            </w:r>
            <w:r w:rsidRPr="00103EEE">
              <w:rPr>
                <w:sz w:val="18"/>
                <w:szCs w:val="18"/>
                <w:lang w:val="en-GB"/>
              </w:rPr>
              <w:t>Skin vulnerability is a well-known adverse event in a lot of disease areas and can be impacted by injection location”</w:t>
            </w:r>
            <w:r w:rsidR="00F924B2">
              <w:rPr>
                <w:sz w:val="18"/>
                <w:szCs w:val="18"/>
                <w:lang w:val="en-GB"/>
              </w:rPr>
              <w:t>.</w:t>
            </w:r>
            <w:r w:rsidRPr="00103EEE">
              <w:rPr>
                <w:sz w:val="18"/>
                <w:szCs w:val="18"/>
                <w:lang w:val="en-GB"/>
              </w:rPr>
              <w:t xml:space="preserve"> </w:t>
            </w:r>
          </w:p>
          <w:p w14:paraId="3E92DCC0" w14:textId="77777777" w:rsidR="006D2571" w:rsidRPr="00103EEE" w:rsidRDefault="006D2571" w:rsidP="00405BF1">
            <w:pPr>
              <w:pStyle w:val="Table"/>
              <w:rPr>
                <w:sz w:val="18"/>
                <w:szCs w:val="18"/>
              </w:rPr>
            </w:pPr>
          </w:p>
        </w:tc>
      </w:tr>
      <w:tr w:rsidR="006D2571" w14:paraId="61B263A1" w14:textId="77777777" w:rsidTr="566670C1">
        <w:tc>
          <w:tcPr>
            <w:tcW w:w="3825" w:type="dxa"/>
            <w:shd w:val="clear" w:color="auto" w:fill="auto"/>
          </w:tcPr>
          <w:p w14:paraId="55669641" w14:textId="77777777" w:rsidR="006D2571" w:rsidRPr="002C4164" w:rsidRDefault="006D2571" w:rsidP="00405BF1">
            <w:pPr>
              <w:pStyle w:val="Table"/>
              <w:rPr>
                <w:sz w:val="18"/>
                <w:szCs w:val="18"/>
              </w:rPr>
            </w:pPr>
            <w:r w:rsidRPr="002C4164">
              <w:rPr>
                <w:b/>
                <w:bCs/>
                <w:sz w:val="18"/>
                <w:szCs w:val="18"/>
              </w:rPr>
              <w:t>Injection frequency</w:t>
            </w:r>
          </w:p>
          <w:p w14:paraId="5B9F287C" w14:textId="77777777" w:rsidR="006D2571" w:rsidRPr="002C4164" w:rsidRDefault="006D2571" w:rsidP="00405BF1">
            <w:pPr>
              <w:pStyle w:val="Table"/>
              <w:rPr>
                <w:sz w:val="18"/>
                <w:szCs w:val="18"/>
              </w:rPr>
            </w:pPr>
            <w:r w:rsidRPr="566670C1">
              <w:rPr>
                <w:i/>
                <w:iCs/>
                <w:sz w:val="18"/>
                <w:szCs w:val="18"/>
              </w:rPr>
              <w:t xml:space="preserve">How often </w:t>
            </w:r>
            <w:bookmarkStart w:id="19" w:name="_Int_kaTBHyNc"/>
            <w:r w:rsidRPr="566670C1">
              <w:rPr>
                <w:i/>
                <w:iCs/>
                <w:sz w:val="18"/>
                <w:szCs w:val="18"/>
              </w:rPr>
              <w:t>the injection is</w:t>
            </w:r>
            <w:bookmarkEnd w:id="19"/>
            <w:r w:rsidRPr="566670C1">
              <w:rPr>
                <w:i/>
                <w:iCs/>
                <w:sz w:val="18"/>
                <w:szCs w:val="18"/>
              </w:rPr>
              <w:t xml:space="preserve"> given?</w:t>
            </w:r>
          </w:p>
          <w:p w14:paraId="03E0F3F8" w14:textId="77777777" w:rsidR="006D2571" w:rsidRPr="002C4164" w:rsidRDefault="006D2571" w:rsidP="00405BF1">
            <w:pPr>
              <w:pStyle w:val="Table"/>
              <w:rPr>
                <w:sz w:val="18"/>
                <w:szCs w:val="18"/>
              </w:rPr>
            </w:pPr>
          </w:p>
        </w:tc>
        <w:tc>
          <w:tcPr>
            <w:tcW w:w="6381" w:type="dxa"/>
            <w:shd w:val="clear" w:color="auto" w:fill="auto"/>
          </w:tcPr>
          <w:p w14:paraId="4AEC2E20" w14:textId="348B876E" w:rsidR="006D2571" w:rsidRPr="00103EEE" w:rsidRDefault="006D2571" w:rsidP="00405BF1">
            <w:pPr>
              <w:pStyle w:val="Table"/>
              <w:rPr>
                <w:sz w:val="18"/>
                <w:szCs w:val="18"/>
              </w:rPr>
            </w:pPr>
            <w:r w:rsidRPr="566670C1">
              <w:rPr>
                <w:sz w:val="18"/>
                <w:szCs w:val="18"/>
              </w:rPr>
              <w:t>Attribute influenced by drug efficacy, injection volume and handling steps (reusable device rated equal to single used device by patients)</w:t>
            </w:r>
            <w:r w:rsidRPr="566670C1">
              <w:rPr>
                <w:sz w:val="18"/>
                <w:szCs w:val="18"/>
                <w:vertAlign w:val="superscript"/>
              </w:rPr>
              <w:t xml:space="preserve"> </w:t>
            </w:r>
            <w:bookmarkStart w:id="20" w:name="_Int_8JuUpnTP"/>
            <w:r w:rsidRPr="566670C1">
              <w:rPr>
                <w:sz w:val="18"/>
                <w:szCs w:val="18"/>
                <w:vertAlign w:val="superscript"/>
              </w:rPr>
              <w:t>1</w:t>
            </w:r>
            <w:r w:rsidR="00F924B2" w:rsidRPr="566670C1">
              <w:rPr>
                <w:sz w:val="18"/>
                <w:szCs w:val="18"/>
              </w:rPr>
              <w:t>.</w:t>
            </w:r>
            <w:r w:rsidRPr="566670C1">
              <w:rPr>
                <w:sz w:val="18"/>
                <w:szCs w:val="18"/>
              </w:rPr>
              <w:t>Less</w:t>
            </w:r>
            <w:bookmarkEnd w:id="20"/>
            <w:r w:rsidRPr="566670C1">
              <w:rPr>
                <w:sz w:val="18"/>
                <w:szCs w:val="18"/>
              </w:rPr>
              <w:t xml:space="preserve"> frequent administration preferred for SC injections of biologics, as per literature search</w:t>
            </w:r>
            <w:r w:rsidRPr="566670C1">
              <w:rPr>
                <w:sz w:val="18"/>
                <w:szCs w:val="18"/>
                <w:vertAlign w:val="superscript"/>
              </w:rPr>
              <w:t xml:space="preserve">2, </w:t>
            </w:r>
            <w:r w:rsidRPr="566670C1">
              <w:rPr>
                <w:sz w:val="18"/>
                <w:szCs w:val="18"/>
              </w:rPr>
              <w:t>Patient Partners interview</w:t>
            </w:r>
            <w:r w:rsidRPr="566670C1">
              <w:rPr>
                <w:sz w:val="18"/>
                <w:szCs w:val="18"/>
                <w:vertAlign w:val="superscript"/>
              </w:rPr>
              <w:t xml:space="preserve">3 </w:t>
            </w:r>
            <w:r w:rsidRPr="566670C1">
              <w:rPr>
                <w:sz w:val="18"/>
                <w:szCs w:val="18"/>
              </w:rPr>
              <w:t>and as further confirmed in the in the Qualitative study</w:t>
            </w:r>
            <w:r w:rsidRPr="566670C1">
              <w:rPr>
                <w:sz w:val="18"/>
                <w:szCs w:val="18"/>
                <w:vertAlign w:val="superscript"/>
              </w:rPr>
              <w:t>1</w:t>
            </w:r>
            <w:r w:rsidR="00F924B2" w:rsidRPr="566670C1">
              <w:rPr>
                <w:sz w:val="18"/>
                <w:szCs w:val="18"/>
              </w:rPr>
              <w:t>.</w:t>
            </w:r>
          </w:p>
        </w:tc>
      </w:tr>
      <w:tr w:rsidR="006D2571" w14:paraId="613777B3" w14:textId="77777777" w:rsidTr="566670C1">
        <w:tc>
          <w:tcPr>
            <w:tcW w:w="3825" w:type="dxa"/>
            <w:shd w:val="clear" w:color="auto" w:fill="auto"/>
          </w:tcPr>
          <w:p w14:paraId="13A507CF" w14:textId="77777777" w:rsidR="006D2571" w:rsidRDefault="006D2571" w:rsidP="00405BF1">
            <w:pPr>
              <w:pStyle w:val="Table"/>
              <w:rPr>
                <w:b/>
                <w:bCs/>
                <w:sz w:val="18"/>
                <w:szCs w:val="18"/>
              </w:rPr>
            </w:pPr>
            <w:r w:rsidRPr="002C4164">
              <w:rPr>
                <w:b/>
                <w:bCs/>
                <w:sz w:val="18"/>
                <w:szCs w:val="18"/>
              </w:rPr>
              <w:t>Injection pain and skin reaction</w:t>
            </w:r>
            <w:r>
              <w:rPr>
                <w:b/>
                <w:bCs/>
                <w:sz w:val="18"/>
                <w:szCs w:val="18"/>
              </w:rPr>
              <w:t xml:space="preserve"> due to device</w:t>
            </w:r>
          </w:p>
          <w:p w14:paraId="3D294E64" w14:textId="77777777" w:rsidR="006D2571" w:rsidRPr="00C35A4D" w:rsidRDefault="006D2571" w:rsidP="00405BF1">
            <w:pPr>
              <w:pStyle w:val="Table"/>
              <w:rPr>
                <w:sz w:val="18"/>
                <w:szCs w:val="18"/>
              </w:rPr>
            </w:pPr>
            <w:r w:rsidRPr="00103EEE">
              <w:rPr>
                <w:i/>
                <w:iCs/>
                <w:sz w:val="18"/>
                <w:szCs w:val="18"/>
                <w:lang w:val="en-GB"/>
              </w:rPr>
              <w:t>What is the injection pain and skin reaction caused by the device</w:t>
            </w:r>
          </w:p>
          <w:p w14:paraId="74B12306" w14:textId="77777777" w:rsidR="006D2571" w:rsidRPr="002C4164" w:rsidRDefault="006D2571" w:rsidP="00405BF1">
            <w:pPr>
              <w:pStyle w:val="Table"/>
              <w:rPr>
                <w:sz w:val="18"/>
                <w:szCs w:val="18"/>
              </w:rPr>
            </w:pPr>
          </w:p>
        </w:tc>
        <w:tc>
          <w:tcPr>
            <w:tcW w:w="6381" w:type="dxa"/>
            <w:shd w:val="clear" w:color="auto" w:fill="auto"/>
          </w:tcPr>
          <w:p w14:paraId="4A998F12" w14:textId="77777777" w:rsidR="006D2571" w:rsidRPr="00103EEE" w:rsidRDefault="006D2571" w:rsidP="00405BF1">
            <w:pPr>
              <w:pStyle w:val="Table"/>
              <w:rPr>
                <w:sz w:val="18"/>
                <w:szCs w:val="18"/>
              </w:rPr>
            </w:pPr>
            <w:bookmarkStart w:id="21" w:name="_Int_54jyzRMK"/>
            <w:r w:rsidRPr="566670C1">
              <w:rPr>
                <w:sz w:val="18"/>
                <w:szCs w:val="18"/>
              </w:rPr>
              <w:t>Attribute</w:t>
            </w:r>
            <w:bookmarkEnd w:id="21"/>
            <w:r w:rsidRPr="566670C1">
              <w:rPr>
                <w:sz w:val="18"/>
                <w:szCs w:val="18"/>
              </w:rPr>
              <w:t xml:space="preserve"> influenced by injection needle, speed, volume, body site and frequency and by adhesive patch.</w:t>
            </w:r>
          </w:p>
          <w:p w14:paraId="001282FB" w14:textId="77777777" w:rsidR="006D2571" w:rsidRPr="00103EEE" w:rsidRDefault="006D2571" w:rsidP="00405BF1">
            <w:pPr>
              <w:pStyle w:val="Table"/>
              <w:rPr>
                <w:sz w:val="18"/>
                <w:szCs w:val="18"/>
              </w:rPr>
            </w:pPr>
            <w:r w:rsidRPr="00103EEE">
              <w:rPr>
                <w:sz w:val="18"/>
                <w:szCs w:val="18"/>
                <w:lang w:val="en-GB"/>
              </w:rPr>
              <w:t xml:space="preserve">Skin vulnerability – many patches create a reaction on the skin that can be quite severe for some patients, as per </w:t>
            </w:r>
            <w:r w:rsidRPr="00103EEE">
              <w:rPr>
                <w:sz w:val="18"/>
                <w:szCs w:val="18"/>
              </w:rPr>
              <w:t>Patient Partners interview</w:t>
            </w:r>
            <w:r w:rsidRPr="00103EEE">
              <w:rPr>
                <w:sz w:val="18"/>
                <w:szCs w:val="18"/>
                <w:vertAlign w:val="superscript"/>
              </w:rPr>
              <w:t>3</w:t>
            </w:r>
          </w:p>
        </w:tc>
      </w:tr>
      <w:tr w:rsidR="006D2571" w14:paraId="1581DE11" w14:textId="77777777" w:rsidTr="566670C1">
        <w:tc>
          <w:tcPr>
            <w:tcW w:w="3825" w:type="dxa"/>
            <w:shd w:val="clear" w:color="auto" w:fill="auto"/>
          </w:tcPr>
          <w:p w14:paraId="27F807CA" w14:textId="33E9B15A" w:rsidR="006D2571" w:rsidRDefault="006D2571" w:rsidP="00405BF1">
            <w:pPr>
              <w:pStyle w:val="Table"/>
            </w:pPr>
          </w:p>
        </w:tc>
        <w:tc>
          <w:tcPr>
            <w:tcW w:w="6381" w:type="dxa"/>
            <w:shd w:val="clear" w:color="auto" w:fill="auto"/>
          </w:tcPr>
          <w:p w14:paraId="714F97DD" w14:textId="77777777" w:rsidR="006D2571" w:rsidRDefault="006D2571" w:rsidP="00405BF1">
            <w:pPr>
              <w:pStyle w:val="Table"/>
            </w:pPr>
          </w:p>
        </w:tc>
      </w:tr>
    </w:tbl>
    <w:p w14:paraId="3230F17E" w14:textId="77777777" w:rsidR="006D2571" w:rsidRPr="00654810" w:rsidRDefault="006D2571" w:rsidP="006D2571"/>
    <w:p w14:paraId="1AAD34E9" w14:textId="77777777" w:rsidR="006D2571" w:rsidRPr="00F90ADB" w:rsidRDefault="006D2571" w:rsidP="006D2571">
      <w:pPr>
        <w:pStyle w:val="Text"/>
        <w:spacing w:before="0"/>
        <w:rPr>
          <w:sz w:val="16"/>
          <w:szCs w:val="16"/>
        </w:rPr>
      </w:pPr>
      <w:r w:rsidRPr="00F90ADB">
        <w:rPr>
          <w:sz w:val="16"/>
          <w:szCs w:val="16"/>
          <w:vertAlign w:val="superscript"/>
        </w:rPr>
        <w:t>1</w:t>
      </w:r>
      <w:r w:rsidRPr="00F90ADB">
        <w:rPr>
          <w:sz w:val="16"/>
          <w:szCs w:val="16"/>
        </w:rPr>
        <w:t xml:space="preserve"> High dose SC devices qualitative research </w:t>
      </w:r>
    </w:p>
    <w:p w14:paraId="01D382B9" w14:textId="77777777" w:rsidR="006D2571" w:rsidRPr="00F90ADB" w:rsidRDefault="006D2571" w:rsidP="006D2571">
      <w:pPr>
        <w:pStyle w:val="Text"/>
        <w:spacing w:before="0"/>
        <w:rPr>
          <w:sz w:val="16"/>
          <w:szCs w:val="16"/>
        </w:rPr>
      </w:pPr>
      <w:r w:rsidRPr="00F90ADB">
        <w:rPr>
          <w:sz w:val="16"/>
          <w:szCs w:val="16"/>
          <w:vertAlign w:val="superscript"/>
        </w:rPr>
        <w:t>2</w:t>
      </w:r>
      <w:r w:rsidRPr="00F90ADB">
        <w:rPr>
          <w:sz w:val="16"/>
          <w:szCs w:val="16"/>
        </w:rPr>
        <w:t xml:space="preserve"> Understanding and Minimising Injection-Site Pain Following Subcutaneous Administration of Biologics, </w:t>
      </w:r>
      <w:bookmarkStart w:id="22" w:name="_Hlk114424407"/>
      <w:r w:rsidRPr="00F90ADB">
        <w:rPr>
          <w:sz w:val="16"/>
          <w:szCs w:val="16"/>
        </w:rPr>
        <w:t xml:space="preserve">Anja St Clair-Jones </w:t>
      </w:r>
      <w:bookmarkEnd w:id="22"/>
      <w:r w:rsidRPr="00F90ADB">
        <w:rPr>
          <w:sz w:val="16"/>
          <w:szCs w:val="16"/>
        </w:rPr>
        <w:t xml:space="preserve">2020 </w:t>
      </w:r>
    </w:p>
    <w:p w14:paraId="4D9D22CB" w14:textId="77777777" w:rsidR="009E5398" w:rsidRDefault="006D2571" w:rsidP="006D2571">
      <w:pPr>
        <w:pStyle w:val="Text"/>
        <w:spacing w:before="0"/>
        <w:rPr>
          <w:sz w:val="16"/>
          <w:szCs w:val="16"/>
          <w:lang w:val="en-CA"/>
        </w:rPr>
      </w:pPr>
      <w:r w:rsidRPr="00F90ADB">
        <w:rPr>
          <w:sz w:val="16"/>
          <w:szCs w:val="16"/>
          <w:vertAlign w:val="superscript"/>
        </w:rPr>
        <w:t>3</w:t>
      </w:r>
      <w:r w:rsidRPr="00F90ADB">
        <w:rPr>
          <w:sz w:val="16"/>
          <w:szCs w:val="16"/>
        </w:rPr>
        <w:t xml:space="preserve"> </w:t>
      </w:r>
      <w:r>
        <w:rPr>
          <w:sz w:val="16"/>
          <w:szCs w:val="16"/>
        </w:rPr>
        <w:t>Patient Partners</w:t>
      </w:r>
      <w:r w:rsidRPr="00A20C22">
        <w:rPr>
          <w:sz w:val="16"/>
          <w:szCs w:val="16"/>
        </w:rPr>
        <w:t xml:space="preserve"> </w:t>
      </w:r>
      <w:r w:rsidRPr="00F90ADB">
        <w:rPr>
          <w:sz w:val="16"/>
          <w:szCs w:val="16"/>
        </w:rPr>
        <w:t xml:space="preserve">interviews: </w:t>
      </w:r>
      <w:r w:rsidRPr="00F90ADB">
        <w:rPr>
          <w:sz w:val="16"/>
          <w:szCs w:val="16"/>
          <w:lang w:val="en-GB"/>
        </w:rPr>
        <w:t xml:space="preserve">2021 06 28 NOVARTIS High dose subcutaneous solutions; </w:t>
      </w:r>
      <w:r w:rsidRPr="00F90ADB">
        <w:rPr>
          <w:sz w:val="16"/>
          <w:szCs w:val="16"/>
          <w:lang w:val="en-CA"/>
        </w:rPr>
        <w:t>Patient Advisor Consultation Questions:  Completed: July 6, 2021</w:t>
      </w:r>
    </w:p>
    <w:p w14:paraId="6DCC7561" w14:textId="77777777" w:rsidR="00D848DE" w:rsidRDefault="00D848DE" w:rsidP="006D2571">
      <w:pPr>
        <w:pStyle w:val="Text"/>
        <w:spacing w:before="0"/>
        <w:rPr>
          <w:sz w:val="16"/>
          <w:szCs w:val="16"/>
          <w:lang w:val="en-CA"/>
        </w:rPr>
      </w:pPr>
    </w:p>
    <w:p w14:paraId="7C970BCB" w14:textId="77777777" w:rsidR="00D848DE" w:rsidRDefault="00D848DE" w:rsidP="006D2571">
      <w:pPr>
        <w:pStyle w:val="Text"/>
        <w:spacing w:before="0"/>
        <w:rPr>
          <w:sz w:val="16"/>
          <w:szCs w:val="16"/>
          <w:lang w:val="en-CA"/>
        </w:rPr>
      </w:pPr>
    </w:p>
    <w:p w14:paraId="7F3AAF16" w14:textId="77777777" w:rsidR="0086193B" w:rsidRDefault="0086193B" w:rsidP="566670C1">
      <w:pPr>
        <w:pStyle w:val="Text"/>
        <w:spacing w:before="0"/>
        <w:rPr>
          <w:rFonts w:asciiTheme="minorHAnsi" w:eastAsia="Calibri" w:hAnsiTheme="minorHAnsi" w:cstheme="minorBidi"/>
          <w:b/>
          <w:bCs/>
          <w:sz w:val="22"/>
          <w:szCs w:val="22"/>
        </w:rPr>
      </w:pPr>
    </w:p>
    <w:p w14:paraId="35B612A1" w14:textId="23B8AFBD" w:rsidR="00635729" w:rsidRPr="006D2571" w:rsidRDefault="00935C2C" w:rsidP="566670C1">
      <w:pPr>
        <w:pStyle w:val="Text"/>
        <w:spacing w:before="0"/>
        <w:rPr>
          <w:sz w:val="16"/>
          <w:szCs w:val="16"/>
        </w:rPr>
      </w:pPr>
      <w:r w:rsidRPr="566670C1">
        <w:rPr>
          <w:rFonts w:asciiTheme="minorHAnsi" w:eastAsia="Calibri" w:hAnsiTheme="minorHAnsi" w:cstheme="minorBidi"/>
          <w:b/>
          <w:bCs/>
          <w:sz w:val="22"/>
          <w:szCs w:val="22"/>
        </w:rPr>
        <w:t>S</w:t>
      </w:r>
      <w:r w:rsidR="00386712" w:rsidRPr="566670C1">
        <w:rPr>
          <w:rFonts w:asciiTheme="minorHAnsi" w:eastAsia="Calibri" w:hAnsiTheme="minorHAnsi" w:cstheme="minorBidi"/>
          <w:b/>
          <w:bCs/>
          <w:sz w:val="22"/>
          <w:szCs w:val="22"/>
        </w:rPr>
        <w:t>7</w:t>
      </w:r>
      <w:r w:rsidRPr="566670C1">
        <w:rPr>
          <w:rFonts w:asciiTheme="minorHAnsi" w:eastAsia="Calibri" w:hAnsiTheme="minorHAnsi" w:cstheme="minorBidi"/>
          <w:b/>
          <w:bCs/>
          <w:sz w:val="22"/>
          <w:szCs w:val="22"/>
        </w:rPr>
        <w:t>.</w:t>
      </w:r>
      <w:r w:rsidR="3400179D" w:rsidRPr="566670C1">
        <w:rPr>
          <w:rFonts w:asciiTheme="minorHAnsi" w:eastAsia="Calibri" w:hAnsiTheme="minorHAnsi" w:cstheme="minorBidi"/>
          <w:b/>
          <w:bCs/>
          <w:sz w:val="22"/>
          <w:szCs w:val="22"/>
        </w:rPr>
        <w:t xml:space="preserve"> </w:t>
      </w:r>
      <w:r w:rsidR="003748C6" w:rsidRPr="566670C1">
        <w:rPr>
          <w:rFonts w:asciiTheme="minorHAnsi" w:eastAsia="Calibri" w:hAnsiTheme="minorHAnsi" w:cstheme="minorBidi"/>
          <w:b/>
          <w:bCs/>
          <w:sz w:val="22"/>
          <w:szCs w:val="22"/>
        </w:rPr>
        <w:t>Example</w:t>
      </w:r>
      <w:r w:rsidR="007058B3" w:rsidRPr="566670C1">
        <w:rPr>
          <w:rFonts w:asciiTheme="minorHAnsi" w:eastAsia="Calibri" w:hAnsiTheme="minorHAnsi" w:cstheme="minorBidi"/>
          <w:b/>
          <w:bCs/>
          <w:sz w:val="22"/>
          <w:szCs w:val="22"/>
        </w:rPr>
        <w:t xml:space="preserve"> </w:t>
      </w:r>
      <w:r w:rsidR="003748C6" w:rsidRPr="566670C1">
        <w:rPr>
          <w:rFonts w:asciiTheme="minorHAnsi" w:eastAsia="Calibri" w:hAnsiTheme="minorHAnsi" w:cstheme="minorBidi"/>
          <w:b/>
          <w:bCs/>
          <w:sz w:val="22"/>
          <w:szCs w:val="22"/>
        </w:rPr>
        <w:t xml:space="preserve">of more inclusive </w:t>
      </w:r>
      <w:r w:rsidR="00635729" w:rsidRPr="566670C1">
        <w:rPr>
          <w:rFonts w:asciiTheme="minorHAnsi" w:eastAsia="Calibri" w:hAnsiTheme="minorHAnsi" w:cstheme="minorBidi"/>
          <w:b/>
          <w:bCs/>
          <w:sz w:val="22"/>
          <w:szCs w:val="22"/>
        </w:rPr>
        <w:t>imagery used in survey following review</w:t>
      </w:r>
      <w:r w:rsidR="5838781C" w:rsidRPr="566670C1">
        <w:rPr>
          <w:rFonts w:asciiTheme="minorHAnsi" w:eastAsia="Calibri" w:hAnsiTheme="minorHAnsi" w:cstheme="minorBidi"/>
          <w:b/>
          <w:bCs/>
          <w:sz w:val="22"/>
          <w:szCs w:val="22"/>
        </w:rPr>
        <w:t>.</w:t>
      </w:r>
    </w:p>
    <w:p w14:paraId="67E32BA2" w14:textId="6EB44DFF" w:rsidR="00635729" w:rsidRPr="006D2571" w:rsidRDefault="00635729" w:rsidP="566670C1">
      <w:pPr>
        <w:pStyle w:val="Text"/>
        <w:spacing w:before="0"/>
        <w:rPr>
          <w:rFonts w:asciiTheme="minorHAnsi" w:eastAsia="Calibri" w:hAnsiTheme="minorHAnsi" w:cstheme="minorBidi"/>
          <w:b/>
          <w:bCs/>
          <w:sz w:val="22"/>
          <w:szCs w:val="22"/>
        </w:rPr>
      </w:pPr>
    </w:p>
    <w:p w14:paraId="7BFDBE25" w14:textId="6C128489" w:rsidR="00635729" w:rsidRPr="006D2571" w:rsidRDefault="00635729" w:rsidP="006D2571">
      <w:pPr>
        <w:pStyle w:val="Text"/>
        <w:spacing w:before="0"/>
        <w:rPr>
          <w:sz w:val="16"/>
          <w:szCs w:val="16"/>
        </w:rPr>
      </w:pPr>
      <w:r>
        <w:rPr>
          <w:noProof/>
        </w:rPr>
        <w:drawing>
          <wp:inline distT="0" distB="0" distL="0" distR="0" wp14:anchorId="615174D7" wp14:editId="33794297">
            <wp:extent cx="5487168" cy="5525271"/>
            <wp:effectExtent l="0" t="0" r="0" b="0"/>
            <wp:docPr id="1122366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45">
                      <a:extLst>
                        <a:ext uri="{28A0092B-C50C-407E-A947-70E740481C1C}">
                          <a14:useLocalDpi xmlns:a14="http://schemas.microsoft.com/office/drawing/2010/main" val="0"/>
                        </a:ext>
                      </a:extLst>
                    </a:blip>
                    <a:stretch>
                      <a:fillRect/>
                    </a:stretch>
                  </pic:blipFill>
                  <pic:spPr>
                    <a:xfrm>
                      <a:off x="0" y="0"/>
                      <a:ext cx="5487168" cy="5525271"/>
                    </a:xfrm>
                    <a:prstGeom prst="rect">
                      <a:avLst/>
                    </a:prstGeom>
                  </pic:spPr>
                </pic:pic>
              </a:graphicData>
            </a:graphic>
          </wp:inline>
        </w:drawing>
      </w:r>
    </w:p>
    <w:p w14:paraId="0D9389F1" w14:textId="4924B5ED" w:rsidR="006720CC" w:rsidRDefault="006720CC" w:rsidP="007035D9">
      <w:pPr>
        <w:rPr>
          <w:rFonts w:asciiTheme="minorHAnsi" w:hAnsiTheme="minorHAnsi" w:cstheme="minorHAnsi"/>
          <w:sz w:val="24"/>
          <w:szCs w:val="24"/>
        </w:rPr>
      </w:pPr>
    </w:p>
    <w:p w14:paraId="13A5FB12" w14:textId="2BDD7476" w:rsidR="566670C1" w:rsidRDefault="566670C1" w:rsidP="566670C1">
      <w:pPr>
        <w:rPr>
          <w:rFonts w:asciiTheme="minorHAnsi" w:eastAsia="Calibri" w:hAnsiTheme="minorHAnsi" w:cstheme="minorBidi"/>
          <w:b/>
          <w:bCs/>
          <w:sz w:val="22"/>
          <w:szCs w:val="22"/>
        </w:rPr>
      </w:pPr>
    </w:p>
    <w:p w14:paraId="49AA349E" w14:textId="089EA9C4" w:rsidR="00386712" w:rsidRPr="00B675F8" w:rsidRDefault="00386712" w:rsidP="566670C1">
      <w:pPr>
        <w:rPr>
          <w:rFonts w:asciiTheme="minorHAnsi" w:eastAsia="Calibri" w:hAnsiTheme="minorHAnsi" w:cstheme="minorBidi"/>
          <w:b/>
          <w:bCs/>
          <w:sz w:val="22"/>
          <w:szCs w:val="22"/>
        </w:rPr>
      </w:pPr>
      <w:r w:rsidRPr="566670C1">
        <w:rPr>
          <w:rFonts w:asciiTheme="minorHAnsi" w:eastAsia="Calibri" w:hAnsiTheme="minorHAnsi" w:cstheme="minorBidi"/>
          <w:b/>
          <w:bCs/>
          <w:sz w:val="22"/>
          <w:szCs w:val="22"/>
        </w:rPr>
        <w:t xml:space="preserve">S8. Color scale used in survey following </w:t>
      </w:r>
      <w:r w:rsidR="1D10EEB8" w:rsidRPr="566670C1">
        <w:rPr>
          <w:rFonts w:asciiTheme="minorHAnsi" w:eastAsia="Calibri" w:hAnsiTheme="minorHAnsi" w:cstheme="minorBidi"/>
          <w:b/>
          <w:bCs/>
          <w:sz w:val="22"/>
          <w:szCs w:val="22"/>
        </w:rPr>
        <w:t>p</w:t>
      </w:r>
      <w:r w:rsidRPr="566670C1">
        <w:rPr>
          <w:rFonts w:asciiTheme="minorHAnsi" w:eastAsia="Calibri" w:hAnsiTheme="minorHAnsi" w:cstheme="minorBidi"/>
          <w:b/>
          <w:bCs/>
          <w:sz w:val="22"/>
          <w:szCs w:val="22"/>
        </w:rPr>
        <w:t>atient</w:t>
      </w:r>
      <w:r w:rsidR="095A8ED5" w:rsidRPr="566670C1">
        <w:rPr>
          <w:rFonts w:asciiTheme="minorHAnsi" w:eastAsia="Calibri" w:hAnsiTheme="minorHAnsi" w:cstheme="minorBidi"/>
          <w:b/>
          <w:bCs/>
          <w:sz w:val="22"/>
          <w:szCs w:val="22"/>
        </w:rPr>
        <w:t xml:space="preserve"> p</w:t>
      </w:r>
      <w:r w:rsidRPr="566670C1">
        <w:rPr>
          <w:rFonts w:asciiTheme="minorHAnsi" w:eastAsia="Calibri" w:hAnsiTheme="minorHAnsi" w:cstheme="minorBidi"/>
          <w:b/>
          <w:bCs/>
          <w:sz w:val="22"/>
          <w:szCs w:val="22"/>
        </w:rPr>
        <w:t>artner review</w:t>
      </w:r>
      <w:r w:rsidR="00D848DE" w:rsidRPr="566670C1">
        <w:rPr>
          <w:rFonts w:asciiTheme="minorHAnsi" w:eastAsia="Calibri" w:hAnsiTheme="minorHAnsi" w:cstheme="minorBidi"/>
          <w:b/>
          <w:bCs/>
          <w:sz w:val="22"/>
          <w:szCs w:val="22"/>
        </w:rPr>
        <w:t>.</w:t>
      </w:r>
    </w:p>
    <w:p w14:paraId="6361786A" w14:textId="77777777" w:rsidR="003F791C" w:rsidRDefault="00386712" w:rsidP="4F73CB4A">
      <w:pPr>
        <w:rPr>
          <w:rFonts w:asciiTheme="minorHAnsi" w:eastAsia="Calibri" w:hAnsiTheme="minorHAnsi" w:cstheme="minorHAnsi"/>
          <w:sz w:val="22"/>
          <w:szCs w:val="22"/>
          <w:lang w:val="en-GB"/>
        </w:rPr>
      </w:pPr>
      <w:r w:rsidRPr="00B0085F">
        <w:rPr>
          <w:rFonts w:asciiTheme="minorHAnsi" w:eastAsia="Calibri" w:hAnsiTheme="minorHAnsi" w:cstheme="minorHAnsi"/>
          <w:noProof/>
          <w:sz w:val="22"/>
          <w:szCs w:val="22"/>
          <w:lang w:val="en-GB"/>
        </w:rPr>
        <w:drawing>
          <wp:inline distT="0" distB="0" distL="0" distR="0" wp14:anchorId="0B2D0790" wp14:editId="5987C321">
            <wp:extent cx="6542756" cy="1495425"/>
            <wp:effectExtent l="0" t="0" r="0" b="0"/>
            <wp:docPr id="119109271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092711" name="Picture 1" descr="A screenshot of a computer&#10;&#10;Description automatically generated"/>
                    <pic:cNvPicPr/>
                  </pic:nvPicPr>
                  <pic:blipFill>
                    <a:blip r:embed="rId46"/>
                    <a:stretch>
                      <a:fillRect/>
                    </a:stretch>
                  </pic:blipFill>
                  <pic:spPr>
                    <a:xfrm>
                      <a:off x="0" y="0"/>
                      <a:ext cx="6547930" cy="1496608"/>
                    </a:xfrm>
                    <a:prstGeom prst="rect">
                      <a:avLst/>
                    </a:prstGeom>
                  </pic:spPr>
                </pic:pic>
              </a:graphicData>
            </a:graphic>
          </wp:inline>
        </w:drawing>
      </w:r>
    </w:p>
    <w:p w14:paraId="23073F21" w14:textId="77777777" w:rsidR="0086193B" w:rsidRDefault="0086193B" w:rsidP="4F73CB4A">
      <w:pPr>
        <w:rPr>
          <w:rFonts w:asciiTheme="minorHAnsi" w:hAnsiTheme="minorHAnsi" w:cstheme="minorBidi"/>
          <w:b/>
          <w:bCs/>
          <w:sz w:val="24"/>
          <w:szCs w:val="24"/>
        </w:rPr>
      </w:pPr>
    </w:p>
    <w:p w14:paraId="6B5881F8" w14:textId="77777777" w:rsidR="0086193B" w:rsidRDefault="0086193B" w:rsidP="4F73CB4A">
      <w:pPr>
        <w:rPr>
          <w:rFonts w:asciiTheme="minorHAnsi" w:hAnsiTheme="minorHAnsi" w:cstheme="minorBidi"/>
          <w:b/>
          <w:bCs/>
          <w:sz w:val="24"/>
          <w:szCs w:val="24"/>
        </w:rPr>
      </w:pPr>
    </w:p>
    <w:p w14:paraId="6080D64D" w14:textId="680D8FF4" w:rsidR="00386712" w:rsidRPr="003F791C" w:rsidRDefault="6CCBA8FB" w:rsidP="4F73CB4A">
      <w:pPr>
        <w:rPr>
          <w:rFonts w:asciiTheme="minorHAnsi" w:eastAsia="Calibri" w:hAnsiTheme="minorHAnsi" w:cstheme="minorHAnsi"/>
          <w:sz w:val="22"/>
          <w:szCs w:val="22"/>
          <w:lang w:val="en-GB"/>
        </w:rPr>
      </w:pPr>
      <w:r w:rsidRPr="00D848DE">
        <w:rPr>
          <w:rFonts w:asciiTheme="minorHAnsi" w:hAnsiTheme="minorHAnsi" w:cstheme="minorBidi"/>
          <w:b/>
          <w:bCs/>
          <w:sz w:val="24"/>
          <w:szCs w:val="24"/>
        </w:rPr>
        <w:t>S9. Attributes removed based on q</w:t>
      </w:r>
      <w:r w:rsidRPr="00D848DE">
        <w:rPr>
          <w:rFonts w:ascii="Calibri" w:eastAsia="Calibri" w:hAnsi="Calibri" w:cs="Calibri"/>
          <w:b/>
          <w:bCs/>
          <w:sz w:val="22"/>
          <w:szCs w:val="22"/>
        </w:rPr>
        <w:t>ualitative feedback from MS patients</w:t>
      </w:r>
      <w:r w:rsidR="00D848DE">
        <w:rPr>
          <w:rFonts w:ascii="Calibri" w:eastAsia="Calibri" w:hAnsi="Calibri" w:cs="Calibri"/>
          <w:b/>
          <w:bCs/>
          <w:sz w:val="22"/>
          <w:szCs w:val="22"/>
        </w:rPr>
        <w:t>.</w:t>
      </w:r>
    </w:p>
    <w:p w14:paraId="0B405663" w14:textId="02AD06C7" w:rsidR="6CCBA8FB" w:rsidRPr="00D848DE" w:rsidRDefault="6CCBA8FB" w:rsidP="4F73CB4A">
      <w:pPr>
        <w:pStyle w:val="ListParagraph"/>
        <w:numPr>
          <w:ilvl w:val="0"/>
          <w:numId w:val="34"/>
        </w:numPr>
        <w:spacing w:before="120" w:line="257" w:lineRule="auto"/>
        <w:jc w:val="both"/>
        <w:rPr>
          <w:rFonts w:eastAsia="Calibri"/>
          <w:color w:val="FF0000"/>
          <w:lang w:val="en-US"/>
        </w:rPr>
      </w:pPr>
      <w:bookmarkStart w:id="23" w:name="_Int_Y2jw3hff"/>
      <w:r w:rsidRPr="566670C1">
        <w:rPr>
          <w:rFonts w:eastAsia="Calibri"/>
          <w:lang w:val="en-US"/>
        </w:rPr>
        <w:t>Injection</w:t>
      </w:r>
      <w:bookmarkEnd w:id="23"/>
      <w:r w:rsidRPr="566670C1">
        <w:rPr>
          <w:rFonts w:eastAsia="Calibri"/>
          <w:lang w:val="en-US"/>
        </w:rPr>
        <w:t xml:space="preserve"> site attribute was removed since </w:t>
      </w:r>
      <w:bookmarkStart w:id="24" w:name="_Int_raSpQ5Np"/>
      <w:r w:rsidRPr="566670C1">
        <w:rPr>
          <w:rFonts w:eastAsia="Calibri"/>
          <w:lang w:val="en-US"/>
        </w:rPr>
        <w:t>a number of</w:t>
      </w:r>
      <w:bookmarkEnd w:id="24"/>
      <w:r w:rsidRPr="566670C1">
        <w:rPr>
          <w:rFonts w:eastAsia="Calibri"/>
          <w:lang w:val="en-US"/>
        </w:rPr>
        <w:t xml:space="preserve"> patients reported that this attribut</w:t>
      </w:r>
      <w:r w:rsidR="007A533B" w:rsidRPr="566670C1">
        <w:rPr>
          <w:rFonts w:eastAsia="Calibri"/>
          <w:lang w:val="en-US"/>
        </w:rPr>
        <w:t>e</w:t>
      </w:r>
      <w:r w:rsidRPr="566670C1">
        <w:rPr>
          <w:rFonts w:eastAsia="Calibri"/>
          <w:lang w:val="en-US"/>
        </w:rPr>
        <w:t xml:space="preserve"> was not </w:t>
      </w:r>
      <w:r w:rsidR="7F36A52F" w:rsidRPr="566670C1">
        <w:rPr>
          <w:rFonts w:eastAsia="Calibri"/>
          <w:lang w:val="en-US"/>
        </w:rPr>
        <w:t>important or</w:t>
      </w:r>
      <w:r w:rsidRPr="566670C1">
        <w:rPr>
          <w:rFonts w:eastAsia="Calibri"/>
          <w:lang w:val="en-US"/>
        </w:rPr>
        <w:t xml:space="preserve"> would not impact or </w:t>
      </w:r>
      <w:r w:rsidR="4949F200" w:rsidRPr="566670C1">
        <w:rPr>
          <w:rFonts w:eastAsia="Calibri"/>
          <w:lang w:val="en-US"/>
        </w:rPr>
        <w:t xml:space="preserve">have an </w:t>
      </w:r>
      <w:r w:rsidRPr="566670C1">
        <w:rPr>
          <w:rFonts w:eastAsia="Calibri"/>
          <w:lang w:val="en-US"/>
        </w:rPr>
        <w:t>influence on device choice decision making.</w:t>
      </w:r>
    </w:p>
    <w:p w14:paraId="13B01CD8" w14:textId="4276C809" w:rsidR="6CCBA8FB" w:rsidRPr="00D848DE" w:rsidRDefault="6CCBA8FB" w:rsidP="4F73CB4A">
      <w:pPr>
        <w:pStyle w:val="ListParagraph"/>
        <w:numPr>
          <w:ilvl w:val="0"/>
          <w:numId w:val="34"/>
        </w:numPr>
        <w:spacing w:before="120" w:line="257" w:lineRule="auto"/>
        <w:jc w:val="both"/>
        <w:rPr>
          <w:rFonts w:eastAsia="Calibri"/>
          <w:color w:val="FF0000"/>
          <w:lang w:val="en-US"/>
        </w:rPr>
      </w:pPr>
      <w:r w:rsidRPr="00D848DE">
        <w:rPr>
          <w:rFonts w:eastAsia="Calibri"/>
          <w:lang w:val="en-US"/>
        </w:rPr>
        <w:t>Skin reaction attribute was removed since, in addition to not being impactful or influential to some patients, further investigation indicated that skin reaction may not be significantly different between the types of devices and features and may be confounded with the very subjective nature of pain perception during or after an injection.</w:t>
      </w:r>
    </w:p>
    <w:p w14:paraId="63630F9D" w14:textId="5D63CC29" w:rsidR="6CCBA8FB" w:rsidRPr="00D848DE" w:rsidRDefault="6CCBA8FB" w:rsidP="4F73CB4A">
      <w:pPr>
        <w:pStyle w:val="ListParagraph"/>
        <w:numPr>
          <w:ilvl w:val="0"/>
          <w:numId w:val="34"/>
        </w:numPr>
        <w:spacing w:before="120" w:line="257" w:lineRule="auto"/>
        <w:jc w:val="both"/>
        <w:rPr>
          <w:rFonts w:eastAsia="Calibri"/>
          <w:lang w:val="en-US"/>
        </w:rPr>
      </w:pPr>
      <w:r w:rsidRPr="566670C1">
        <w:rPr>
          <w:rFonts w:eastAsia="Calibri"/>
          <w:lang w:val="en-US"/>
        </w:rPr>
        <w:t xml:space="preserve">Device type and duration A&amp;Ls were retained since the preferences on the attribute levels are a key decision factor for device development. Additionally, participants </w:t>
      </w:r>
      <w:r w:rsidR="593264D1" w:rsidRPr="566670C1">
        <w:rPr>
          <w:rFonts w:eastAsia="Calibri"/>
          <w:lang w:val="en-US"/>
        </w:rPr>
        <w:t>reporting this</w:t>
      </w:r>
      <w:r w:rsidRPr="566670C1">
        <w:rPr>
          <w:rFonts w:eastAsia="Calibri"/>
          <w:lang w:val="en-US"/>
        </w:rPr>
        <w:t xml:space="preserve"> attribute as not being important, impactful or influential in device choice may be related to the difficulty reported in the understanding of the attribute and associated levels. The latter will be addressed by providing further explanation in the educational material accompanying the DCE survey.</w:t>
      </w:r>
    </w:p>
    <w:p w14:paraId="7BE468D5" w14:textId="2C33D9F1" w:rsidR="6CCBA8FB" w:rsidRPr="00D848DE" w:rsidRDefault="6CCBA8FB" w:rsidP="4F73CB4A">
      <w:pPr>
        <w:pStyle w:val="ListParagraph"/>
        <w:numPr>
          <w:ilvl w:val="0"/>
          <w:numId w:val="34"/>
        </w:numPr>
        <w:spacing w:before="120" w:line="257" w:lineRule="auto"/>
        <w:jc w:val="both"/>
        <w:rPr>
          <w:rFonts w:eastAsia="Calibri"/>
          <w:lang w:val="en-US"/>
        </w:rPr>
      </w:pPr>
      <w:r w:rsidRPr="00D848DE">
        <w:rPr>
          <w:rFonts w:eastAsia="Calibri"/>
          <w:lang w:val="en-US"/>
        </w:rPr>
        <w:t>All remaining A&amp;Ls</w:t>
      </w:r>
      <w:r w:rsidR="007A533B">
        <w:rPr>
          <w:rFonts w:eastAsia="Calibri"/>
          <w:lang w:val="en-US"/>
        </w:rPr>
        <w:t xml:space="preserve"> </w:t>
      </w:r>
      <w:r w:rsidRPr="00D848DE">
        <w:rPr>
          <w:rFonts w:eastAsia="Calibri"/>
          <w:lang w:val="en-US"/>
        </w:rPr>
        <w:t>were retained for the DCE as each were considered by patients to be important and influential to device decision-making: handling steps, site of care and injection administration and injection frequency.</w:t>
      </w:r>
    </w:p>
    <w:p w14:paraId="2CFC73D3" w14:textId="4825608B" w:rsidR="4F73CB4A" w:rsidRDefault="4F73CB4A" w:rsidP="4F73CB4A">
      <w:pPr>
        <w:rPr>
          <w:rFonts w:asciiTheme="minorHAnsi" w:hAnsiTheme="minorHAnsi" w:cstheme="minorBidi"/>
          <w:sz w:val="24"/>
          <w:szCs w:val="24"/>
        </w:rPr>
      </w:pPr>
    </w:p>
    <w:p w14:paraId="1C43B2E6" w14:textId="77777777" w:rsidR="001771B3" w:rsidRDefault="001771B3" w:rsidP="00AC4E1D">
      <w:pPr>
        <w:rPr>
          <w:rFonts w:ascii="Times New Roman" w:eastAsia="Times New Roman" w:hAnsi="Times New Roman" w:cs="Times New Roman"/>
          <w:sz w:val="24"/>
          <w:szCs w:val="24"/>
        </w:rPr>
      </w:pPr>
    </w:p>
    <w:p w14:paraId="38B0C71A" w14:textId="01065B91" w:rsidR="00AC4E1D" w:rsidRPr="00365F89" w:rsidRDefault="00AC4E1D" w:rsidP="37AC5D52">
      <w:pPr>
        <w:spacing w:line="257" w:lineRule="auto"/>
        <w:rPr>
          <w:rFonts w:eastAsia="Arial"/>
          <w:b/>
          <w:bCs/>
        </w:rPr>
      </w:pPr>
    </w:p>
    <w:p w14:paraId="06C0A1EF" w14:textId="77777777" w:rsidR="00D04592" w:rsidRDefault="00D04592">
      <w:pPr>
        <w:spacing w:line="257" w:lineRule="auto"/>
        <w:rPr>
          <w:rFonts w:eastAsia="Arial"/>
          <w:b/>
          <w:bCs/>
        </w:rPr>
      </w:pPr>
    </w:p>
    <w:p w14:paraId="5BC252C6" w14:textId="77777777" w:rsidR="00654810" w:rsidRDefault="00654810">
      <w:pPr>
        <w:spacing w:line="257" w:lineRule="auto"/>
        <w:rPr>
          <w:rFonts w:eastAsia="Arial"/>
          <w:b/>
          <w:bCs/>
        </w:rPr>
      </w:pPr>
    </w:p>
    <w:p w14:paraId="5523A657" w14:textId="77777777" w:rsidR="00E973E1" w:rsidRDefault="00E973E1" w:rsidP="00B675F8">
      <w:pPr>
        <w:spacing w:line="257" w:lineRule="auto"/>
        <w:rPr>
          <w:rFonts w:eastAsia="Arial"/>
          <w:b/>
          <w:bCs/>
        </w:rPr>
      </w:pPr>
    </w:p>
    <w:p w14:paraId="539F8799" w14:textId="77777777" w:rsidR="00E973E1" w:rsidRDefault="00E973E1" w:rsidP="00B675F8">
      <w:pPr>
        <w:spacing w:line="257" w:lineRule="auto"/>
        <w:rPr>
          <w:rFonts w:eastAsia="Arial"/>
          <w:b/>
          <w:bCs/>
        </w:rPr>
      </w:pPr>
    </w:p>
    <w:p w14:paraId="6EC60893" w14:textId="77777777" w:rsidR="00E973E1" w:rsidRDefault="00E973E1" w:rsidP="00B675F8">
      <w:pPr>
        <w:spacing w:line="257" w:lineRule="auto"/>
        <w:rPr>
          <w:rFonts w:eastAsia="Arial"/>
          <w:b/>
          <w:bCs/>
        </w:rPr>
      </w:pPr>
    </w:p>
    <w:p w14:paraId="4F9C5B6F" w14:textId="77777777" w:rsidR="00E973E1" w:rsidRDefault="00E973E1" w:rsidP="00B675F8">
      <w:pPr>
        <w:spacing w:line="257" w:lineRule="auto"/>
        <w:rPr>
          <w:rFonts w:eastAsia="Arial"/>
          <w:b/>
          <w:bCs/>
        </w:rPr>
      </w:pPr>
    </w:p>
    <w:p w14:paraId="2C123132" w14:textId="77777777" w:rsidR="00E973E1" w:rsidRDefault="00E973E1" w:rsidP="00B675F8">
      <w:pPr>
        <w:spacing w:line="257" w:lineRule="auto"/>
        <w:rPr>
          <w:rFonts w:eastAsia="Arial"/>
          <w:b/>
          <w:bCs/>
        </w:rPr>
      </w:pPr>
    </w:p>
    <w:p w14:paraId="0E60C441" w14:textId="77777777" w:rsidR="00E973E1" w:rsidRDefault="00E973E1" w:rsidP="00B675F8">
      <w:pPr>
        <w:spacing w:line="257" w:lineRule="auto"/>
        <w:rPr>
          <w:rFonts w:eastAsia="Arial"/>
          <w:b/>
          <w:bCs/>
        </w:rPr>
      </w:pPr>
    </w:p>
    <w:p w14:paraId="3DBF541F" w14:textId="77777777" w:rsidR="00E973E1" w:rsidRDefault="00E973E1" w:rsidP="00B675F8">
      <w:pPr>
        <w:spacing w:line="257" w:lineRule="auto"/>
        <w:rPr>
          <w:rFonts w:eastAsia="Arial"/>
          <w:b/>
          <w:bCs/>
        </w:rPr>
      </w:pPr>
    </w:p>
    <w:p w14:paraId="72DE9E77" w14:textId="77777777" w:rsidR="00E973E1" w:rsidRDefault="00E973E1" w:rsidP="00B675F8">
      <w:pPr>
        <w:spacing w:line="257" w:lineRule="auto"/>
        <w:rPr>
          <w:rFonts w:eastAsia="Arial"/>
          <w:b/>
          <w:bCs/>
        </w:rPr>
      </w:pPr>
    </w:p>
    <w:p w14:paraId="76536396" w14:textId="77777777" w:rsidR="00E973E1" w:rsidRDefault="00E973E1" w:rsidP="00B675F8">
      <w:pPr>
        <w:spacing w:line="257" w:lineRule="auto"/>
        <w:rPr>
          <w:rFonts w:eastAsia="Arial"/>
          <w:b/>
          <w:bCs/>
        </w:rPr>
      </w:pPr>
    </w:p>
    <w:p w14:paraId="0D694600" w14:textId="77777777" w:rsidR="00E973E1" w:rsidRDefault="00E973E1" w:rsidP="00B675F8">
      <w:pPr>
        <w:spacing w:line="257" w:lineRule="auto"/>
        <w:rPr>
          <w:rFonts w:eastAsia="Arial"/>
          <w:b/>
          <w:bCs/>
        </w:rPr>
      </w:pPr>
    </w:p>
    <w:tbl>
      <w:tblPr>
        <w:tblW w:w="9608" w:type="dxa"/>
        <w:tblInd w:w="10" w:type="dxa"/>
        <w:tblLayout w:type="fixed"/>
        <w:tblLook w:val="04A0" w:firstRow="1" w:lastRow="0" w:firstColumn="1" w:lastColumn="0" w:noHBand="0" w:noVBand="1"/>
      </w:tblPr>
      <w:tblGrid>
        <w:gridCol w:w="1605"/>
        <w:gridCol w:w="324"/>
        <w:gridCol w:w="325"/>
        <w:gridCol w:w="326"/>
        <w:gridCol w:w="326"/>
        <w:gridCol w:w="326"/>
        <w:gridCol w:w="327"/>
        <w:gridCol w:w="268"/>
        <w:gridCol w:w="268"/>
        <w:gridCol w:w="267"/>
        <w:gridCol w:w="274"/>
        <w:gridCol w:w="272"/>
        <w:gridCol w:w="275"/>
        <w:gridCol w:w="283"/>
        <w:gridCol w:w="283"/>
        <w:gridCol w:w="236"/>
        <w:gridCol w:w="236"/>
        <w:gridCol w:w="283"/>
        <w:gridCol w:w="303"/>
        <w:gridCol w:w="300"/>
        <w:gridCol w:w="300"/>
        <w:gridCol w:w="300"/>
        <w:gridCol w:w="306"/>
        <w:gridCol w:w="294"/>
        <w:gridCol w:w="294"/>
        <w:gridCol w:w="236"/>
        <w:gridCol w:w="236"/>
        <w:gridCol w:w="236"/>
        <w:gridCol w:w="299"/>
      </w:tblGrid>
      <w:tr w:rsidR="37AC5D52" w14:paraId="4EA45A4B" w14:textId="77777777" w:rsidTr="00B329B1">
        <w:trPr>
          <w:trHeight w:val="300"/>
        </w:trPr>
        <w:tc>
          <w:tcPr>
            <w:tcW w:w="1605" w:type="dxa"/>
            <w:tcBorders>
              <w:top w:val="nil"/>
              <w:left w:val="nil"/>
              <w:bottom w:val="nil"/>
              <w:right w:val="nil"/>
            </w:tcBorders>
            <w:vAlign w:val="center"/>
          </w:tcPr>
          <w:p w14:paraId="4CB16EFD" w14:textId="3AA60BDD" w:rsidR="37AC5D52" w:rsidRDefault="37AC5D52" w:rsidP="00B329B1"/>
        </w:tc>
        <w:tc>
          <w:tcPr>
            <w:tcW w:w="324" w:type="dxa"/>
            <w:tcBorders>
              <w:top w:val="nil"/>
              <w:left w:val="nil"/>
              <w:bottom w:val="nil"/>
              <w:right w:val="nil"/>
            </w:tcBorders>
            <w:vAlign w:val="center"/>
          </w:tcPr>
          <w:p w14:paraId="7164575E" w14:textId="6CB5AAF2" w:rsidR="37AC5D52" w:rsidRDefault="37AC5D52"/>
        </w:tc>
        <w:tc>
          <w:tcPr>
            <w:tcW w:w="325" w:type="dxa"/>
            <w:tcBorders>
              <w:top w:val="nil"/>
              <w:left w:val="nil"/>
              <w:bottom w:val="nil"/>
              <w:right w:val="nil"/>
            </w:tcBorders>
            <w:vAlign w:val="center"/>
          </w:tcPr>
          <w:p w14:paraId="1F4B7CEB" w14:textId="01A33C31" w:rsidR="37AC5D52" w:rsidRDefault="37AC5D52"/>
        </w:tc>
        <w:tc>
          <w:tcPr>
            <w:tcW w:w="326" w:type="dxa"/>
            <w:tcBorders>
              <w:top w:val="nil"/>
              <w:left w:val="nil"/>
              <w:bottom w:val="nil"/>
              <w:right w:val="nil"/>
            </w:tcBorders>
            <w:vAlign w:val="center"/>
          </w:tcPr>
          <w:p w14:paraId="02A89EB1" w14:textId="65D5D578" w:rsidR="37AC5D52" w:rsidRDefault="37AC5D52"/>
        </w:tc>
        <w:tc>
          <w:tcPr>
            <w:tcW w:w="326" w:type="dxa"/>
            <w:tcBorders>
              <w:top w:val="nil"/>
              <w:left w:val="nil"/>
              <w:bottom w:val="nil"/>
              <w:right w:val="nil"/>
            </w:tcBorders>
            <w:vAlign w:val="center"/>
          </w:tcPr>
          <w:p w14:paraId="5C4C4870" w14:textId="344607CD" w:rsidR="37AC5D52" w:rsidRDefault="37AC5D52"/>
        </w:tc>
        <w:tc>
          <w:tcPr>
            <w:tcW w:w="326" w:type="dxa"/>
            <w:tcBorders>
              <w:top w:val="nil"/>
              <w:left w:val="nil"/>
              <w:bottom w:val="nil"/>
              <w:right w:val="nil"/>
            </w:tcBorders>
            <w:vAlign w:val="center"/>
          </w:tcPr>
          <w:p w14:paraId="2AA583D2" w14:textId="74C0A6C5" w:rsidR="37AC5D52" w:rsidRDefault="37AC5D52"/>
        </w:tc>
        <w:tc>
          <w:tcPr>
            <w:tcW w:w="327" w:type="dxa"/>
            <w:tcBorders>
              <w:top w:val="nil"/>
              <w:left w:val="nil"/>
              <w:bottom w:val="nil"/>
              <w:right w:val="nil"/>
            </w:tcBorders>
            <w:vAlign w:val="center"/>
          </w:tcPr>
          <w:p w14:paraId="12ED2BC3" w14:textId="2869E57B" w:rsidR="37AC5D52" w:rsidRDefault="37AC5D52"/>
        </w:tc>
        <w:tc>
          <w:tcPr>
            <w:tcW w:w="268" w:type="dxa"/>
            <w:tcBorders>
              <w:top w:val="nil"/>
              <w:left w:val="nil"/>
              <w:bottom w:val="nil"/>
              <w:right w:val="nil"/>
            </w:tcBorders>
            <w:vAlign w:val="center"/>
          </w:tcPr>
          <w:p w14:paraId="4B728D08" w14:textId="467CF0D4" w:rsidR="37AC5D52" w:rsidRDefault="37AC5D52"/>
        </w:tc>
        <w:tc>
          <w:tcPr>
            <w:tcW w:w="268" w:type="dxa"/>
            <w:tcBorders>
              <w:top w:val="nil"/>
              <w:left w:val="nil"/>
              <w:bottom w:val="nil"/>
              <w:right w:val="nil"/>
            </w:tcBorders>
            <w:vAlign w:val="center"/>
          </w:tcPr>
          <w:p w14:paraId="578D20E3" w14:textId="0A65027C" w:rsidR="37AC5D52" w:rsidRDefault="37AC5D52"/>
        </w:tc>
        <w:tc>
          <w:tcPr>
            <w:tcW w:w="267" w:type="dxa"/>
            <w:tcBorders>
              <w:top w:val="nil"/>
              <w:left w:val="nil"/>
              <w:bottom w:val="nil"/>
              <w:right w:val="nil"/>
            </w:tcBorders>
            <w:vAlign w:val="center"/>
          </w:tcPr>
          <w:p w14:paraId="227FEE3B" w14:textId="6379ACE9" w:rsidR="37AC5D52" w:rsidRDefault="37AC5D52"/>
        </w:tc>
        <w:tc>
          <w:tcPr>
            <w:tcW w:w="274" w:type="dxa"/>
            <w:tcBorders>
              <w:top w:val="nil"/>
              <w:left w:val="nil"/>
              <w:bottom w:val="nil"/>
              <w:right w:val="nil"/>
            </w:tcBorders>
            <w:vAlign w:val="center"/>
          </w:tcPr>
          <w:p w14:paraId="226E6F3C" w14:textId="75744C17" w:rsidR="37AC5D52" w:rsidRDefault="37AC5D52"/>
        </w:tc>
        <w:tc>
          <w:tcPr>
            <w:tcW w:w="272" w:type="dxa"/>
            <w:tcBorders>
              <w:top w:val="nil"/>
              <w:left w:val="nil"/>
              <w:bottom w:val="nil"/>
              <w:right w:val="nil"/>
            </w:tcBorders>
            <w:vAlign w:val="center"/>
          </w:tcPr>
          <w:p w14:paraId="78E3F0F1" w14:textId="2A8F8F4F" w:rsidR="37AC5D52" w:rsidRDefault="37AC5D52"/>
        </w:tc>
        <w:tc>
          <w:tcPr>
            <w:tcW w:w="275" w:type="dxa"/>
            <w:tcBorders>
              <w:top w:val="nil"/>
              <w:left w:val="nil"/>
              <w:bottom w:val="nil"/>
              <w:right w:val="nil"/>
            </w:tcBorders>
            <w:vAlign w:val="center"/>
          </w:tcPr>
          <w:p w14:paraId="24E5BB9D" w14:textId="53DFD06F" w:rsidR="37AC5D52" w:rsidRDefault="37AC5D52"/>
        </w:tc>
        <w:tc>
          <w:tcPr>
            <w:tcW w:w="283" w:type="dxa"/>
            <w:tcBorders>
              <w:top w:val="nil"/>
              <w:left w:val="nil"/>
              <w:bottom w:val="nil"/>
              <w:right w:val="nil"/>
            </w:tcBorders>
            <w:vAlign w:val="center"/>
          </w:tcPr>
          <w:p w14:paraId="0F512BF3" w14:textId="23F5E113" w:rsidR="37AC5D52" w:rsidRDefault="37AC5D52"/>
        </w:tc>
        <w:tc>
          <w:tcPr>
            <w:tcW w:w="283" w:type="dxa"/>
            <w:tcBorders>
              <w:top w:val="nil"/>
              <w:left w:val="nil"/>
              <w:bottom w:val="nil"/>
              <w:right w:val="nil"/>
            </w:tcBorders>
            <w:vAlign w:val="center"/>
          </w:tcPr>
          <w:p w14:paraId="58B3BFB7" w14:textId="49EE8263" w:rsidR="37AC5D52" w:rsidRDefault="37AC5D52"/>
        </w:tc>
        <w:tc>
          <w:tcPr>
            <w:tcW w:w="236" w:type="dxa"/>
            <w:tcBorders>
              <w:top w:val="nil"/>
              <w:left w:val="nil"/>
              <w:bottom w:val="nil"/>
              <w:right w:val="nil"/>
            </w:tcBorders>
            <w:vAlign w:val="center"/>
          </w:tcPr>
          <w:p w14:paraId="7B94179B" w14:textId="288F5F5A" w:rsidR="37AC5D52" w:rsidRDefault="37AC5D52"/>
        </w:tc>
        <w:tc>
          <w:tcPr>
            <w:tcW w:w="236" w:type="dxa"/>
            <w:tcBorders>
              <w:top w:val="nil"/>
              <w:left w:val="nil"/>
              <w:bottom w:val="nil"/>
              <w:right w:val="nil"/>
            </w:tcBorders>
            <w:vAlign w:val="center"/>
          </w:tcPr>
          <w:p w14:paraId="15BB5321" w14:textId="1DB8754A" w:rsidR="37AC5D52" w:rsidRDefault="37AC5D52"/>
        </w:tc>
        <w:tc>
          <w:tcPr>
            <w:tcW w:w="283" w:type="dxa"/>
            <w:tcBorders>
              <w:top w:val="nil"/>
              <w:left w:val="nil"/>
              <w:bottom w:val="nil"/>
              <w:right w:val="nil"/>
            </w:tcBorders>
            <w:vAlign w:val="center"/>
          </w:tcPr>
          <w:p w14:paraId="5A2104FA" w14:textId="0A6BDFD7" w:rsidR="37AC5D52" w:rsidRDefault="37AC5D52"/>
        </w:tc>
        <w:tc>
          <w:tcPr>
            <w:tcW w:w="303" w:type="dxa"/>
            <w:tcBorders>
              <w:top w:val="nil"/>
              <w:left w:val="nil"/>
              <w:bottom w:val="nil"/>
              <w:right w:val="nil"/>
            </w:tcBorders>
            <w:vAlign w:val="center"/>
          </w:tcPr>
          <w:p w14:paraId="4C0EB887" w14:textId="51288C32" w:rsidR="37AC5D52" w:rsidRDefault="37AC5D52"/>
        </w:tc>
        <w:tc>
          <w:tcPr>
            <w:tcW w:w="300" w:type="dxa"/>
            <w:tcBorders>
              <w:top w:val="nil"/>
              <w:left w:val="nil"/>
              <w:bottom w:val="nil"/>
              <w:right w:val="nil"/>
            </w:tcBorders>
            <w:vAlign w:val="center"/>
          </w:tcPr>
          <w:p w14:paraId="264D8BD1" w14:textId="06AB1F80" w:rsidR="37AC5D52" w:rsidRDefault="37AC5D52"/>
        </w:tc>
        <w:tc>
          <w:tcPr>
            <w:tcW w:w="300" w:type="dxa"/>
            <w:tcBorders>
              <w:top w:val="nil"/>
              <w:left w:val="nil"/>
              <w:bottom w:val="nil"/>
              <w:right w:val="nil"/>
            </w:tcBorders>
            <w:vAlign w:val="center"/>
          </w:tcPr>
          <w:p w14:paraId="4882F466" w14:textId="7F239C95" w:rsidR="37AC5D52" w:rsidRDefault="37AC5D52"/>
        </w:tc>
        <w:tc>
          <w:tcPr>
            <w:tcW w:w="300" w:type="dxa"/>
            <w:tcBorders>
              <w:top w:val="nil"/>
              <w:left w:val="nil"/>
              <w:bottom w:val="nil"/>
              <w:right w:val="nil"/>
            </w:tcBorders>
            <w:vAlign w:val="center"/>
          </w:tcPr>
          <w:p w14:paraId="50BB3B75" w14:textId="5EE1CD37" w:rsidR="37AC5D52" w:rsidRDefault="37AC5D52"/>
        </w:tc>
        <w:tc>
          <w:tcPr>
            <w:tcW w:w="306" w:type="dxa"/>
            <w:tcBorders>
              <w:top w:val="nil"/>
              <w:left w:val="nil"/>
              <w:bottom w:val="nil"/>
              <w:right w:val="nil"/>
            </w:tcBorders>
            <w:vAlign w:val="center"/>
          </w:tcPr>
          <w:p w14:paraId="569CA2FC" w14:textId="54A124E8" w:rsidR="37AC5D52" w:rsidRDefault="37AC5D52"/>
        </w:tc>
        <w:tc>
          <w:tcPr>
            <w:tcW w:w="294" w:type="dxa"/>
            <w:tcBorders>
              <w:top w:val="nil"/>
              <w:left w:val="nil"/>
              <w:bottom w:val="nil"/>
              <w:right w:val="nil"/>
            </w:tcBorders>
            <w:vAlign w:val="center"/>
          </w:tcPr>
          <w:p w14:paraId="1DF55A27" w14:textId="357E39E6" w:rsidR="37AC5D52" w:rsidRDefault="37AC5D52"/>
        </w:tc>
        <w:tc>
          <w:tcPr>
            <w:tcW w:w="294" w:type="dxa"/>
            <w:tcBorders>
              <w:top w:val="nil"/>
              <w:left w:val="nil"/>
              <w:bottom w:val="nil"/>
              <w:right w:val="nil"/>
            </w:tcBorders>
            <w:vAlign w:val="center"/>
          </w:tcPr>
          <w:p w14:paraId="5FC78853" w14:textId="28CD3B69" w:rsidR="37AC5D52" w:rsidRDefault="37AC5D52"/>
        </w:tc>
        <w:tc>
          <w:tcPr>
            <w:tcW w:w="236" w:type="dxa"/>
            <w:tcBorders>
              <w:top w:val="nil"/>
              <w:left w:val="nil"/>
              <w:bottom w:val="nil"/>
              <w:right w:val="nil"/>
            </w:tcBorders>
            <w:vAlign w:val="center"/>
          </w:tcPr>
          <w:p w14:paraId="57065E1A" w14:textId="702969AC" w:rsidR="37AC5D52" w:rsidRDefault="37AC5D52"/>
        </w:tc>
        <w:tc>
          <w:tcPr>
            <w:tcW w:w="236" w:type="dxa"/>
            <w:tcBorders>
              <w:top w:val="nil"/>
              <w:left w:val="nil"/>
              <w:bottom w:val="nil"/>
              <w:right w:val="nil"/>
            </w:tcBorders>
            <w:vAlign w:val="center"/>
          </w:tcPr>
          <w:p w14:paraId="27C5B2E6" w14:textId="19914D27" w:rsidR="37AC5D52" w:rsidRDefault="37AC5D52"/>
        </w:tc>
        <w:tc>
          <w:tcPr>
            <w:tcW w:w="236" w:type="dxa"/>
            <w:tcBorders>
              <w:top w:val="nil"/>
              <w:left w:val="nil"/>
              <w:bottom w:val="nil"/>
              <w:right w:val="nil"/>
            </w:tcBorders>
            <w:vAlign w:val="center"/>
          </w:tcPr>
          <w:p w14:paraId="43EBBB58" w14:textId="178A7145" w:rsidR="37AC5D52" w:rsidRDefault="37AC5D52"/>
        </w:tc>
        <w:tc>
          <w:tcPr>
            <w:tcW w:w="299" w:type="dxa"/>
            <w:tcBorders>
              <w:top w:val="nil"/>
              <w:left w:val="nil"/>
              <w:bottom w:val="nil"/>
              <w:right w:val="nil"/>
            </w:tcBorders>
            <w:vAlign w:val="center"/>
          </w:tcPr>
          <w:p w14:paraId="40EC5D1C" w14:textId="718254D0" w:rsidR="37AC5D52" w:rsidRDefault="37AC5D52"/>
        </w:tc>
      </w:tr>
    </w:tbl>
    <w:p w14:paraId="393D4B9F" w14:textId="6E438A8C" w:rsidR="00AC4E1D" w:rsidRPr="00916FE3" w:rsidRDefault="00AC4E1D" w:rsidP="00B675F8">
      <w:pPr>
        <w:spacing w:line="257" w:lineRule="auto"/>
        <w:rPr>
          <w:rFonts w:eastAsia="Arial"/>
        </w:rPr>
      </w:pPr>
    </w:p>
    <w:p w14:paraId="3B8E4118" w14:textId="3E0F28BC" w:rsidR="00AC4E1D" w:rsidRPr="00365F89" w:rsidRDefault="00AC4E1D" w:rsidP="00AC4E1D"/>
    <w:sectPr w:rsidR="00AC4E1D" w:rsidRPr="00365F89" w:rsidSect="008E6119">
      <w:footerReference w:type="even" r:id="rId47"/>
      <w:footerReference w:type="default" r:id="rId48"/>
      <w:footerReference w:type="first" r:id="rId4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44BC90" w14:textId="77777777" w:rsidR="00E506CD" w:rsidRDefault="00E506CD" w:rsidP="00BF2287">
      <w:pPr>
        <w:spacing w:after="0" w:line="240" w:lineRule="auto"/>
      </w:pPr>
      <w:r>
        <w:separator/>
      </w:r>
    </w:p>
  </w:endnote>
  <w:endnote w:type="continuationSeparator" w:id="0">
    <w:p w14:paraId="1D3C4C65" w14:textId="77777777" w:rsidR="00E506CD" w:rsidRDefault="00E506CD" w:rsidP="00BF2287">
      <w:pPr>
        <w:spacing w:after="0" w:line="240" w:lineRule="auto"/>
      </w:pPr>
      <w:r>
        <w:continuationSeparator/>
      </w:r>
    </w:p>
  </w:endnote>
  <w:endnote w:type="continuationNotice" w:id="1">
    <w:p w14:paraId="46A63C68" w14:textId="77777777" w:rsidR="00E506CD" w:rsidRDefault="00E506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Calibri">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1B4C43" w14:textId="328DAE5E" w:rsidR="008B06DA" w:rsidRDefault="008B06DA">
    <w:pPr>
      <w:pStyle w:val="Footer"/>
    </w:pPr>
    <w:r>
      <w:rPr>
        <w:noProof/>
      </w:rPr>
      <mc:AlternateContent>
        <mc:Choice Requires="wps">
          <w:drawing>
            <wp:anchor distT="0" distB="0" distL="0" distR="0" simplePos="0" relativeHeight="251658241" behindDoc="0" locked="0" layoutInCell="1" allowOverlap="1" wp14:anchorId="00672432" wp14:editId="242BA482">
              <wp:simplePos x="635" y="635"/>
              <wp:positionH relativeFrom="page">
                <wp:align>center</wp:align>
              </wp:positionH>
              <wp:positionV relativeFrom="page">
                <wp:align>bottom</wp:align>
              </wp:positionV>
              <wp:extent cx="2924810" cy="357505"/>
              <wp:effectExtent l="0" t="0" r="8890" b="0"/>
              <wp:wrapNone/>
              <wp:docPr id="713270995"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24810" cy="357505"/>
                      </a:xfrm>
                      <a:prstGeom prst="rect">
                        <a:avLst/>
                      </a:prstGeom>
                      <a:noFill/>
                      <a:ln>
                        <a:noFill/>
                      </a:ln>
                    </wps:spPr>
                    <wps:txbx>
                      <w:txbxContent>
                        <w:p w14:paraId="4A3E2B0B" w14:textId="4E061B9D"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0672432"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0.3pt;height:28.15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" filled="f" stroked="f">
              <v:textbox style="mso-fit-shape-to-text:t" inset="0,0,0,15pt">
                <w:txbxContent>
                  <w:p w14:paraId="4A3E2B0B" w14:textId="4E061B9D"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437C40" w14:textId="38269800" w:rsidR="00D4607A" w:rsidRDefault="008B06DA">
    <w:pPr>
      <w:pStyle w:val="Footer"/>
      <w:jc w:val="right"/>
    </w:pPr>
    <w:r>
      <w:rPr>
        <w:noProof/>
      </w:rPr>
      <mc:AlternateContent>
        <mc:Choice Requires="wps">
          <w:drawing>
            <wp:anchor distT="0" distB="0" distL="0" distR="0" simplePos="0" relativeHeight="251658240" behindDoc="0" locked="0" layoutInCell="1" allowOverlap="1" wp14:anchorId="3BA21729" wp14:editId="50F72032">
              <wp:simplePos x="635" y="635"/>
              <wp:positionH relativeFrom="page">
                <wp:align>center</wp:align>
              </wp:positionH>
              <wp:positionV relativeFrom="page">
                <wp:align>bottom</wp:align>
              </wp:positionV>
              <wp:extent cx="2924810" cy="357505"/>
              <wp:effectExtent l="0" t="0" r="8890" b="0"/>
              <wp:wrapNone/>
              <wp:docPr id="1114360124"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24810" cy="357505"/>
                      </a:xfrm>
                      <a:prstGeom prst="rect">
                        <a:avLst/>
                      </a:prstGeom>
                      <a:noFill/>
                      <a:ln>
                        <a:noFill/>
                      </a:ln>
                    </wps:spPr>
                    <wps:txbx>
                      <w:txbxContent>
                        <w:p w14:paraId="50A6CB32" w14:textId="29CE1B6D"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BA21729"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0.3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" filled="f" stroked="f">
              <v:textbox style="mso-fit-shape-to-text:t" inset="0,0,0,15pt">
                <w:txbxContent>
                  <w:p w14:paraId="50A6CB32" w14:textId="29CE1B6D"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v:textbox>
              <w10:wrap anchorx="page" anchory="page"/>
            </v:shape>
          </w:pict>
        </mc:Fallback>
      </mc:AlternateContent>
    </w:r>
    <w:sdt>
      <w:sdtPr>
        <w:id w:val="-1014456764"/>
        <w:docPartObj>
          <w:docPartGallery w:val="Page Numbers (Bottom of Page)"/>
          <w:docPartUnique/>
        </w:docPartObj>
      </w:sdtPr>
      <w:sdtEndPr>
        <w:rPr>
          <w:noProof/>
        </w:rPr>
      </w:sdtEndPr>
      <w:sdtContent>
        <w:r w:rsidR="00D4607A">
          <w:fldChar w:fldCharType="begin"/>
        </w:r>
        <w:r w:rsidR="00D4607A">
          <w:instrText xml:space="preserve"> PAGE   \* MERGEFORMAT </w:instrText>
        </w:r>
        <w:r w:rsidR="00D4607A">
          <w:fldChar w:fldCharType="separate"/>
        </w:r>
        <w:r w:rsidR="00D4607A">
          <w:rPr>
            <w:noProof/>
          </w:rPr>
          <w:t>2</w:t>
        </w:r>
        <w:r w:rsidR="00D4607A">
          <w:rPr>
            <w:noProof/>
          </w:rPr>
          <w:fldChar w:fldCharType="end"/>
        </w:r>
      </w:sdtContent>
    </w:sdt>
  </w:p>
  <w:p w14:paraId="5B7A2111" w14:textId="77777777" w:rsidR="00D4607A" w:rsidRDefault="00D460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FCA868" w14:textId="50AC18DA" w:rsidR="008B06DA" w:rsidRDefault="008B06DA">
    <w:pPr>
      <w:pStyle w:val="Footer"/>
    </w:pPr>
    <w:r>
      <w:rPr>
        <w:noProof/>
      </w:rPr>
      <mc:AlternateContent>
        <mc:Choice Requires="wps">
          <w:drawing>
            <wp:anchor distT="0" distB="0" distL="0" distR="0" simplePos="0" relativeHeight="251658242" behindDoc="0" locked="0" layoutInCell="1" allowOverlap="1" wp14:anchorId="7542554F" wp14:editId="521E600F">
              <wp:simplePos x="635" y="635"/>
              <wp:positionH relativeFrom="page">
                <wp:align>center</wp:align>
              </wp:positionH>
              <wp:positionV relativeFrom="page">
                <wp:align>bottom</wp:align>
              </wp:positionV>
              <wp:extent cx="2924810" cy="357505"/>
              <wp:effectExtent l="0" t="0" r="8890" b="0"/>
              <wp:wrapNone/>
              <wp:docPr id="49181039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24810" cy="357505"/>
                      </a:xfrm>
                      <a:prstGeom prst="rect">
                        <a:avLst/>
                      </a:prstGeom>
                      <a:noFill/>
                      <a:ln>
                        <a:noFill/>
                      </a:ln>
                    </wps:spPr>
                    <wps:txbx>
                      <w:txbxContent>
                        <w:p w14:paraId="472DB637" w14:textId="3FB42962"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542554F"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0.3pt;height:28.15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" filled="f" stroked="f">
              <v:textbox style="mso-fit-shape-to-text:t" inset="0,0,0,15pt">
                <w:txbxContent>
                  <w:p w14:paraId="472DB637" w14:textId="3FB42962" w:rsidR="008B06DA" w:rsidRPr="008B06DA" w:rsidRDefault="008B06DA" w:rsidP="008B06DA">
                    <w:pPr>
                      <w:spacing w:after="0"/>
                      <w:rPr>
                        <w:rFonts w:ascii="Calibri" w:eastAsia="Calibri" w:hAnsi="Calibri" w:cs="Calibri"/>
                        <w:noProof/>
                        <w:color w:val="000000"/>
                      </w:rPr>
                    </w:pPr>
                    <w:r w:rsidRPr="008B06DA">
                      <w:rPr>
                        <w:rFonts w:ascii="Calibri" w:eastAsia="Calibri" w:hAnsi="Calibri" w:cs="Calibri"/>
                        <w:noProof/>
                        <w:color w:val="00000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177B5F" w14:textId="77777777" w:rsidR="00E506CD" w:rsidRDefault="00E506CD" w:rsidP="00BF2287">
      <w:pPr>
        <w:spacing w:after="0" w:line="240" w:lineRule="auto"/>
      </w:pPr>
      <w:r>
        <w:separator/>
      </w:r>
    </w:p>
  </w:footnote>
  <w:footnote w:type="continuationSeparator" w:id="0">
    <w:p w14:paraId="09FBD2D8" w14:textId="77777777" w:rsidR="00E506CD" w:rsidRDefault="00E506CD" w:rsidP="00BF2287">
      <w:pPr>
        <w:spacing w:after="0" w:line="240" w:lineRule="auto"/>
      </w:pPr>
      <w:r>
        <w:continuationSeparator/>
      </w:r>
    </w:p>
  </w:footnote>
  <w:footnote w:type="continuationNotice" w:id="1">
    <w:p w14:paraId="185CB5A9" w14:textId="77777777" w:rsidR="00E506CD" w:rsidRDefault="00E506CD">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OihPzAzQevkmFu" int2:id="cgh2gRq0">
      <int2:state int2:value="Rejected" int2:type="AugLoop_Text_Critique"/>
    </int2:textHash>
    <int2:textHash int2:hashCode="ORyx4HxfH04wAO" int2:id="Av4cZ5Ly">
      <int2:state int2:value="Rejected" int2:type="AugLoop_Text_Critique"/>
    </int2:textHash>
    <int2:textHash int2:hashCode="JPJU10vDb5vpar" int2:id="j6jnnDMI">
      <int2:state int2:value="Rejected" int2:type="AugLoop_Text_Critique"/>
    </int2:textHash>
    <int2:textHash int2:hashCode="T5RFQuBs1vKPpy" int2:id="7EA13DGN">
      <int2:state int2:value="Rejected" int2:type="AugLoop_Text_Critique"/>
    </int2:textHash>
    <int2:textHash int2:hashCode="i8CgwY9ZWxOG0y" int2:id="29sonKOv">
      <int2:state int2:value="Rejected" int2:type="AugLoop_Text_Critique"/>
    </int2:textHash>
    <int2:textHash int2:hashCode="Q+75piq7ix4WVP" int2:id="NYXGNpZe">
      <int2:state int2:value="Rejected" int2:type="AugLoop_Text_Critique"/>
    </int2:textHash>
    <int2:textHash int2:hashCode="KBrSpAyGGj1R6X" int2:id="XxvmS3wN">
      <int2:state int2:value="Rejected" int2:type="AugLoop_Text_Critique"/>
    </int2:textHash>
    <int2:textHash int2:hashCode="sbC43opiKPZQHA" int2:id="8YiLVMw7">
      <int2:state int2:value="Rejected" int2:type="AugLoop_Text_Critique"/>
    </int2:textHash>
    <int2:textHash int2:hashCode="vfXHPRj0TimX4t" int2:id="n3I3Onij">
      <int2:state int2:value="Rejected" int2:type="AugLoop_Text_Critique"/>
    </int2:textHash>
    <int2:textHash int2:hashCode="u8zfLvsztS5snQ" int2:id="GPQfXiwd">
      <int2:state int2:value="Rejected" int2:type="AugLoop_Text_Critique"/>
    </int2:textHash>
    <int2:textHash int2:hashCode="OFGNtJhiesolDd" int2:id="OYHQFq6s">
      <int2:state int2:value="Rejected" int2:type="AugLoop_Text_Critique"/>
    </int2:textHash>
    <int2:textHash int2:hashCode="lQWTsfQt6EEWmq" int2:id="tFnLzk2w">
      <int2:state int2:value="Rejected" int2:type="AugLoop_Text_Critique"/>
    </int2:textHash>
    <int2:textHash int2:hashCode="NV8o8sDDh63WIx" int2:id="26N5iKvx">
      <int2:state int2:value="Rejected" int2:type="AugLoop_Text_Critique"/>
    </int2:textHash>
    <int2:textHash int2:hashCode="MnG+3qcLwJ4pJP" int2:id="hG8fDBGp">
      <int2:state int2:value="Rejected" int2:type="AugLoop_Text_Critique"/>
    </int2:textHash>
    <int2:textHash int2:hashCode="iTaOHWgBVpOrSO" int2:id="KK0DVf4Z">
      <int2:state int2:value="Rejected" int2:type="AugLoop_Text_Critique"/>
    </int2:textHash>
    <int2:textHash int2:hashCode="uF2sf2RkddQBil" int2:id="ieMnHHWw">
      <int2:state int2:value="Rejected" int2:type="AugLoop_Text_Critique"/>
    </int2:textHash>
    <int2:textHash int2:hashCode="KSE5WLd7IuEvDR" int2:id="h6smPeUQ">
      <int2:state int2:value="Rejected" int2:type="AugLoop_Text_Critique"/>
    </int2:textHash>
    <int2:textHash int2:hashCode="iFU0wZ1fg4m0zA" int2:id="44HCHvsG">
      <int2:state int2:value="Rejected" int2:type="AugLoop_Text_Critique"/>
    </int2:textHash>
    <int2:textHash int2:hashCode="lx4GUnVbQ02std" int2:id="wJxTrEkk">
      <int2:state int2:value="Rejected" int2:type="AugLoop_Text_Critique"/>
    </int2:textHash>
    <int2:textHash int2:hashCode="e3+TZqNgMaC5Vf" int2:id="xZgC7eKg">
      <int2:state int2:value="Rejected" int2:type="AugLoop_Text_Critique"/>
    </int2:textHash>
    <int2:textHash int2:hashCode="77BPF92/j0tG3b" int2:id="5SN2xJZ0">
      <int2:state int2:value="Rejected" int2:type="AugLoop_Text_Critique"/>
    </int2:textHash>
    <int2:textHash int2:hashCode="inuL9oYH7kEjVG" int2:id="MWMVcZDP">
      <int2:state int2:value="Rejected" int2:type="AugLoop_Text_Critique"/>
    </int2:textHash>
    <int2:textHash int2:hashCode="86kpszZLRxpIH0" int2:id="Y3MKD2Ug">
      <int2:state int2:value="Rejected" int2:type="AugLoop_Text_Critique"/>
    </int2:textHash>
    <int2:textHash int2:hashCode="dpkr58Lc8vSYoP" int2:id="3mVcQCah">
      <int2:state int2:value="Rejected" int2:type="AugLoop_Text_Critique"/>
    </int2:textHash>
    <int2:textHash int2:hashCode="BEiaEruqauv/th" int2:id="stwnmEx1">
      <int2:state int2:value="Rejected" int2:type="AugLoop_Text_Critique"/>
    </int2:textHash>
    <int2:textHash int2:hashCode="lmuXNAFabWF9Cd" int2:id="uTv4QQLj">
      <int2:state int2:value="Rejected" int2:type="AugLoop_Text_Critique"/>
    </int2:textHash>
    <int2:textHash int2:hashCode="7S6zdCYYuxDTsr" int2:id="VXtZgUUE">
      <int2:state int2:value="Rejected" int2:type="AugLoop_Text_Critique"/>
    </int2:textHash>
    <int2:textHash int2:hashCode="qaWBAF6WNNovtB" int2:id="3PE0rTVy">
      <int2:state int2:value="Rejected" int2:type="AugLoop_Text_Critique"/>
    </int2:textHash>
    <int2:textHash int2:hashCode="hg6yCHB2eT73T3" int2:id="S4P23v3r">
      <int2:state int2:value="Rejected" int2:type="AugLoop_Text_Critique"/>
    </int2:textHash>
    <int2:textHash int2:hashCode="FNZTQfBjTyHo92" int2:id="A24VpqYV">
      <int2:state int2:value="Rejected" int2:type="AugLoop_Text_Critique"/>
    </int2:textHash>
    <int2:textHash int2:hashCode="rLK2ZpAInRo8XE" int2:id="QqKXIJBh">
      <int2:state int2:value="Rejected" int2:type="AugLoop_Text_Critique"/>
    </int2:textHash>
    <int2:textHash int2:hashCode="3gT6Din5s14kkF" int2:id="eW7qFVmn">
      <int2:state int2:value="Rejected" int2:type="AugLoop_Text_Critique"/>
    </int2:textHash>
    <int2:textHash int2:hashCode="rWDFNf+I6FvwJU" int2:id="rT6VM7p1">
      <int2:state int2:value="Rejected" int2:type="AugLoop_Text_Critique"/>
    </int2:textHash>
    <int2:textHash int2:hashCode="QFq10rkw/jcls8" int2:id="R7RhpXBk">
      <int2:state int2:value="Rejected" int2:type="AugLoop_Text_Critique"/>
    </int2:textHash>
    <int2:textHash int2:hashCode="faM/SXQHcr1MDy" int2:id="eLxOR1fe">
      <int2:state int2:value="Rejected" int2:type="AugLoop_Text_Critique"/>
    </int2:textHash>
    <int2:textHash int2:hashCode="82BQgrCh7APNQw" int2:id="QfnKJ2Uz">
      <int2:state int2:value="Rejected" int2:type="AugLoop_Text_Critique"/>
    </int2:textHash>
    <int2:textHash int2:hashCode="u8izvh4q28kXzj" int2:id="MlkB7dqE">
      <int2:state int2:value="Rejected" int2:type="AugLoop_Text_Critique"/>
    </int2:textHash>
    <int2:textHash int2:hashCode="IHwpMDRcwbKJf9" int2:id="SKRA4AvH">
      <int2:state int2:value="Rejected" int2:type="AugLoop_Text_Critique"/>
    </int2:textHash>
    <int2:textHash int2:hashCode="SmhXCKBx0InJq9" int2:id="f29oZkr0">
      <int2:state int2:value="Rejected" int2:type="AugLoop_Text_Critique"/>
    </int2:textHash>
    <int2:textHash int2:hashCode="iW/csKdyriCB7C" int2:id="ubguANEq">
      <int2:state int2:value="Rejected" int2:type="AugLoop_Text_Critique"/>
    </int2:textHash>
    <int2:textHash int2:hashCode="ZQotN9FWCTlPUK" int2:id="xMLge5rm">
      <int2:state int2:value="Rejected" int2:type="AugLoop_Text_Critique"/>
    </int2:textHash>
    <int2:bookmark int2:bookmarkName="_Int_raSpQ5Np" int2:invalidationBookmarkName="" int2:hashCode="0lXQ0GySJQ8tJA" int2:id="KA4duwa4">
      <int2:state int2:value="Rejected" int2:type="AugLoop_Text_Critique"/>
    </int2:bookmark>
    <int2:bookmark int2:bookmarkName="_Int_Y2jw3hff" int2:invalidationBookmarkName="" int2:hashCode="LYUWScsLgJ/z95" int2:id="iFXCbqlx">
      <int2:state int2:value="Rejected" int2:type="AugLoop_Text_Critique"/>
    </int2:bookmark>
    <int2:bookmark int2:bookmarkName="_Int_kaTBHyNc" int2:invalidationBookmarkName="" int2:hashCode="N0n2Vy9jTTw9UV" int2:id="xJtbcg4K">
      <int2:state int2:value="Rejected" int2:type="AugLoop_Text_Critique"/>
    </int2:bookmark>
    <int2:bookmark int2:bookmarkName="_Int_54jyzRMK" int2:invalidationBookmarkName="" int2:hashCode="oIbZQohKMBuCdH" int2:id="GzX6A7yS">
      <int2:state int2:value="Rejected" int2:type="AugLoop_Text_Critique"/>
    </int2:bookmark>
    <int2:bookmark int2:bookmarkName="_Int_8JuUpnTP" int2:invalidationBookmarkName="" int2:hashCode="6+uW1Hk9AgUMQA" int2:id="RW4C14Uk">
      <int2:state int2:value="Rejected" int2:type="AugLoop_Text_Critique"/>
    </int2:bookmark>
    <int2:bookmark int2:bookmarkName="_Int_ZfxQLtep" int2:invalidationBookmarkName="" int2:hashCode="oIbZQohKMBuCdH" int2:id="Czz7Gqbd">
      <int2:state int2:value="Rejected" int2:type="AugLoop_Text_Critique"/>
    </int2:bookmark>
    <int2:bookmark int2:bookmarkName="_Int_dRwJSVZ7" int2:invalidationBookmarkName="" int2:hashCode="oIbZQohKMBuCdH" int2:id="Bj8whMrR">
      <int2:state int2:value="Rejected" int2:type="AugLoop_Text_Critique"/>
    </int2:bookmark>
    <int2:bookmark int2:bookmarkName="_Int_4Mrj3ToX" int2:invalidationBookmarkName="" int2:hashCode="aOKw0GMwTx6mBK" int2:id="VjRlEydG">
      <int2:state int2:value="Rejected" int2:type="AugLoop_Text_Critique"/>
    </int2:bookmark>
    <int2:bookmark int2:bookmarkName="_Int_1TC1YDcA" int2:invalidationBookmarkName="" int2:hashCode="vTAn+laeoVynbY" int2:id="yENNNYgo">
      <int2:state int2:value="Rejected" int2:type="AugLoop_Text_Critique"/>
    </int2:bookmark>
    <int2:bookmark int2:bookmarkName="_Int_0slZQXQk" int2:invalidationBookmarkName="" int2:hashCode="oIbZQohKMBuCdH" int2:id="fwO4BnM4">
      <int2:state int2:value="Rejected" int2:type="AugLoop_Text_Critique"/>
    </int2:bookmark>
    <int2:bookmark int2:bookmarkName="_Int_NLmIxpIY" int2:invalidationBookmarkName="" int2:hashCode="LDF80HNdkEbXZ1" int2:id="aQfpNRMg">
      <int2:state int2:value="Rejected" int2:type="AugLoop_Text_Critique"/>
    </int2:bookmark>
    <int2:bookmark int2:bookmarkName="_Int_icYeqGyg" int2:invalidationBookmarkName="" int2:hashCode="oIbZQohKMBuCdH" int2:id="hdx3JRsV">
      <int2:state int2:value="Rejected" int2:type="AugLoop_Text_Critique"/>
    </int2:bookmark>
    <int2:bookmark int2:bookmarkName="_Int_F7WLBZil" int2:invalidationBookmarkName="" int2:hashCode="OUAUP0bjZktRqL" int2:id="6VCdrjT1">
      <int2:state int2:value="Rejected" int2:type="AugLoop_Text_Critique"/>
    </int2:bookmark>
    <int2:bookmark int2:bookmarkName="_Int_Cy0hpaBa" int2:invalidationBookmarkName="" int2:hashCode="3lxX/3JXV7ATq6" int2:id="kyPWC3ZX">
      <int2:state int2:value="Rejected" int2:type="AugLoop_Text_Critique"/>
    </int2:bookmark>
    <int2:bookmark int2:bookmarkName="_Int_pZnD4IM7" int2:invalidationBookmarkName="" int2:hashCode="rv3DFueRwBUefY" int2:id="7369C9uj">
      <int2:state int2:value="Rejected" int2:type="AugLoop_Text_Critique"/>
    </int2:bookmark>
    <int2:bookmark int2:bookmarkName="_Int_4OGteSQP" int2:invalidationBookmarkName="" int2:hashCode="Bxh2SfjudPonAS" int2:id="V0lCNmQ3">
      <int2:state int2:value="Rejected" int2:type="AugLoop_Text_Critique"/>
    </int2:bookmark>
    <int2:bookmark int2:bookmarkName="_Int_YSQRPVQS" int2:invalidationBookmarkName="" int2:hashCode="rv3DFueRwBUefY" int2:id="RL0dlmM4">
      <int2:state int2:value="Rejected" int2:type="AugLoop_Text_Critique"/>
    </int2:bookmark>
    <int2:bookmark int2:bookmarkName="_Int_HMT2ywj8" int2:invalidationBookmarkName="" int2:hashCode="rv3DFueRwBUefY" int2:id="JSfc4aIc">
      <int2:state int2:value="Rejected" int2:type="AugLoop_Text_Critique"/>
    </int2:bookmark>
    <int2:bookmark int2:bookmarkName="_Int_QQU993nu" int2:invalidationBookmarkName="" int2:hashCode="3lxX/3JXV7ATq6" int2:id="Nrm7uW4K">
      <int2:state int2:value="Rejected" int2:type="AugLoop_Text_Critique"/>
    </int2:bookmark>
    <int2:bookmark int2:bookmarkName="_Int_jaRRPyP3" int2:invalidationBookmarkName="" int2:hashCode="aLzYaxwFyUD7ML" int2:id="SDOD8639">
      <int2:state int2:value="Rejected" int2:type="AugLoop_Text_Critique"/>
    </int2:bookmark>
    <int2:bookmark int2:bookmarkName="_Int_thcWj9LR" int2:invalidationBookmarkName="" int2:hashCode="3lxX/3JXV7ATq6" int2:id="qsdXRX9b">
      <int2:state int2:value="Rejected" int2:type="AugLoop_Text_Critique"/>
    </int2:bookmark>
    <int2:bookmark int2:bookmarkName="_Int_ANcnSE9D" int2:invalidationBookmarkName="" int2:hashCode="TKsCDcIM1ukPWo" int2:id="0EYop77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2AACD"/>
    <w:multiLevelType w:val="hybridMultilevel"/>
    <w:tmpl w:val="BAB89DCA"/>
    <w:lvl w:ilvl="0" w:tplc="FC665BA8">
      <w:start w:val="1"/>
      <w:numFmt w:val="bullet"/>
      <w:lvlText w:val="-"/>
      <w:lvlJc w:val="left"/>
      <w:pPr>
        <w:ind w:left="720" w:hanging="360"/>
      </w:pPr>
      <w:rPr>
        <w:rFonts w:ascii="Symbol" w:hAnsi="Symbol" w:hint="default"/>
      </w:rPr>
    </w:lvl>
    <w:lvl w:ilvl="1" w:tplc="B53E8A54">
      <w:start w:val="1"/>
      <w:numFmt w:val="bullet"/>
      <w:lvlText w:val="o"/>
      <w:lvlJc w:val="left"/>
      <w:pPr>
        <w:ind w:left="1440" w:hanging="360"/>
      </w:pPr>
      <w:rPr>
        <w:rFonts w:ascii="Courier New" w:hAnsi="Courier New" w:hint="default"/>
      </w:rPr>
    </w:lvl>
    <w:lvl w:ilvl="2" w:tplc="2298A0AC">
      <w:start w:val="1"/>
      <w:numFmt w:val="bullet"/>
      <w:lvlText w:val=""/>
      <w:lvlJc w:val="left"/>
      <w:pPr>
        <w:ind w:left="2160" w:hanging="360"/>
      </w:pPr>
      <w:rPr>
        <w:rFonts w:ascii="Wingdings" w:hAnsi="Wingdings" w:hint="default"/>
      </w:rPr>
    </w:lvl>
    <w:lvl w:ilvl="3" w:tplc="4FACD388">
      <w:start w:val="1"/>
      <w:numFmt w:val="bullet"/>
      <w:lvlText w:val=""/>
      <w:lvlJc w:val="left"/>
      <w:pPr>
        <w:ind w:left="2880" w:hanging="360"/>
      </w:pPr>
      <w:rPr>
        <w:rFonts w:ascii="Symbol" w:hAnsi="Symbol" w:hint="default"/>
      </w:rPr>
    </w:lvl>
    <w:lvl w:ilvl="4" w:tplc="8CD2BDEA">
      <w:start w:val="1"/>
      <w:numFmt w:val="bullet"/>
      <w:lvlText w:val="o"/>
      <w:lvlJc w:val="left"/>
      <w:pPr>
        <w:ind w:left="3600" w:hanging="360"/>
      </w:pPr>
      <w:rPr>
        <w:rFonts w:ascii="Courier New" w:hAnsi="Courier New" w:hint="default"/>
      </w:rPr>
    </w:lvl>
    <w:lvl w:ilvl="5" w:tplc="55E255CE">
      <w:start w:val="1"/>
      <w:numFmt w:val="bullet"/>
      <w:lvlText w:val=""/>
      <w:lvlJc w:val="left"/>
      <w:pPr>
        <w:ind w:left="4320" w:hanging="360"/>
      </w:pPr>
      <w:rPr>
        <w:rFonts w:ascii="Wingdings" w:hAnsi="Wingdings" w:hint="default"/>
      </w:rPr>
    </w:lvl>
    <w:lvl w:ilvl="6" w:tplc="3AE2601A">
      <w:start w:val="1"/>
      <w:numFmt w:val="bullet"/>
      <w:lvlText w:val=""/>
      <w:lvlJc w:val="left"/>
      <w:pPr>
        <w:ind w:left="5040" w:hanging="360"/>
      </w:pPr>
      <w:rPr>
        <w:rFonts w:ascii="Symbol" w:hAnsi="Symbol" w:hint="default"/>
      </w:rPr>
    </w:lvl>
    <w:lvl w:ilvl="7" w:tplc="53E60672">
      <w:start w:val="1"/>
      <w:numFmt w:val="bullet"/>
      <w:lvlText w:val="o"/>
      <w:lvlJc w:val="left"/>
      <w:pPr>
        <w:ind w:left="5760" w:hanging="360"/>
      </w:pPr>
      <w:rPr>
        <w:rFonts w:ascii="Courier New" w:hAnsi="Courier New" w:hint="default"/>
      </w:rPr>
    </w:lvl>
    <w:lvl w:ilvl="8" w:tplc="B01EDDDE">
      <w:start w:val="1"/>
      <w:numFmt w:val="bullet"/>
      <w:lvlText w:val=""/>
      <w:lvlJc w:val="left"/>
      <w:pPr>
        <w:ind w:left="6480" w:hanging="360"/>
      </w:pPr>
      <w:rPr>
        <w:rFonts w:ascii="Wingdings" w:hAnsi="Wingdings" w:hint="default"/>
      </w:rPr>
    </w:lvl>
  </w:abstractNum>
  <w:abstractNum w:abstractNumId="1" w15:restartNumberingAfterBreak="0">
    <w:nsid w:val="069AF896"/>
    <w:multiLevelType w:val="hybridMultilevel"/>
    <w:tmpl w:val="F3A6BD28"/>
    <w:lvl w:ilvl="0" w:tplc="37007866">
      <w:start w:val="1"/>
      <w:numFmt w:val="decimal"/>
      <w:lvlText w:val="%1."/>
      <w:lvlJc w:val="left"/>
      <w:pPr>
        <w:ind w:left="720" w:hanging="360"/>
      </w:pPr>
    </w:lvl>
    <w:lvl w:ilvl="1" w:tplc="7E9A8164">
      <w:start w:val="1"/>
      <w:numFmt w:val="lowerLetter"/>
      <w:lvlText w:val="%2."/>
      <w:lvlJc w:val="left"/>
      <w:pPr>
        <w:ind w:left="1440" w:hanging="360"/>
      </w:pPr>
    </w:lvl>
    <w:lvl w:ilvl="2" w:tplc="552CE32A">
      <w:start w:val="1"/>
      <w:numFmt w:val="lowerRoman"/>
      <w:lvlText w:val="%3."/>
      <w:lvlJc w:val="right"/>
      <w:pPr>
        <w:ind w:left="2160" w:hanging="180"/>
      </w:pPr>
    </w:lvl>
    <w:lvl w:ilvl="3" w:tplc="43A0B22C">
      <w:start w:val="1"/>
      <w:numFmt w:val="decimal"/>
      <w:lvlText w:val="%4."/>
      <w:lvlJc w:val="left"/>
      <w:pPr>
        <w:ind w:left="2880" w:hanging="360"/>
      </w:pPr>
    </w:lvl>
    <w:lvl w:ilvl="4" w:tplc="F7483E12">
      <w:start w:val="1"/>
      <w:numFmt w:val="lowerLetter"/>
      <w:lvlText w:val="%5."/>
      <w:lvlJc w:val="left"/>
      <w:pPr>
        <w:ind w:left="3600" w:hanging="360"/>
      </w:pPr>
    </w:lvl>
    <w:lvl w:ilvl="5" w:tplc="C4348B20">
      <w:start w:val="1"/>
      <w:numFmt w:val="lowerRoman"/>
      <w:lvlText w:val="%6."/>
      <w:lvlJc w:val="right"/>
      <w:pPr>
        <w:ind w:left="4320" w:hanging="180"/>
      </w:pPr>
    </w:lvl>
    <w:lvl w:ilvl="6" w:tplc="ACCC9C48">
      <w:start w:val="1"/>
      <w:numFmt w:val="decimal"/>
      <w:lvlText w:val="%7."/>
      <w:lvlJc w:val="left"/>
      <w:pPr>
        <w:ind w:left="5040" w:hanging="360"/>
      </w:pPr>
    </w:lvl>
    <w:lvl w:ilvl="7" w:tplc="FC329062">
      <w:start w:val="1"/>
      <w:numFmt w:val="lowerLetter"/>
      <w:lvlText w:val="%8."/>
      <w:lvlJc w:val="left"/>
      <w:pPr>
        <w:ind w:left="5760" w:hanging="360"/>
      </w:pPr>
    </w:lvl>
    <w:lvl w:ilvl="8" w:tplc="7CC63F2C">
      <w:start w:val="1"/>
      <w:numFmt w:val="lowerRoman"/>
      <w:lvlText w:val="%9."/>
      <w:lvlJc w:val="right"/>
      <w:pPr>
        <w:ind w:left="6480" w:hanging="180"/>
      </w:pPr>
    </w:lvl>
  </w:abstractNum>
  <w:abstractNum w:abstractNumId="2" w15:restartNumberingAfterBreak="0">
    <w:nsid w:val="0D505556"/>
    <w:multiLevelType w:val="hybridMultilevel"/>
    <w:tmpl w:val="143A48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6C503B"/>
    <w:multiLevelType w:val="hybridMultilevel"/>
    <w:tmpl w:val="3CBAF73E"/>
    <w:lvl w:ilvl="0" w:tplc="A1305FAA">
      <w:start w:val="1"/>
      <w:numFmt w:val="bullet"/>
      <w:lvlText w:val=""/>
      <w:lvlJc w:val="left"/>
      <w:pPr>
        <w:ind w:left="720" w:hanging="360"/>
      </w:pPr>
      <w:rPr>
        <w:rFonts w:ascii="Symbol" w:hAnsi="Symbol"/>
      </w:rPr>
    </w:lvl>
    <w:lvl w:ilvl="1" w:tplc="94F881C2">
      <w:start w:val="1"/>
      <w:numFmt w:val="bullet"/>
      <w:lvlText w:val=""/>
      <w:lvlJc w:val="left"/>
      <w:pPr>
        <w:ind w:left="720" w:hanging="360"/>
      </w:pPr>
      <w:rPr>
        <w:rFonts w:ascii="Symbol" w:hAnsi="Symbol"/>
      </w:rPr>
    </w:lvl>
    <w:lvl w:ilvl="2" w:tplc="52607CB0">
      <w:start w:val="1"/>
      <w:numFmt w:val="bullet"/>
      <w:lvlText w:val=""/>
      <w:lvlJc w:val="left"/>
      <w:pPr>
        <w:ind w:left="720" w:hanging="360"/>
      </w:pPr>
      <w:rPr>
        <w:rFonts w:ascii="Symbol" w:hAnsi="Symbol"/>
      </w:rPr>
    </w:lvl>
    <w:lvl w:ilvl="3" w:tplc="F2C2A934">
      <w:start w:val="1"/>
      <w:numFmt w:val="bullet"/>
      <w:lvlText w:val=""/>
      <w:lvlJc w:val="left"/>
      <w:pPr>
        <w:ind w:left="720" w:hanging="360"/>
      </w:pPr>
      <w:rPr>
        <w:rFonts w:ascii="Symbol" w:hAnsi="Symbol"/>
      </w:rPr>
    </w:lvl>
    <w:lvl w:ilvl="4" w:tplc="DFA2D566">
      <w:start w:val="1"/>
      <w:numFmt w:val="bullet"/>
      <w:lvlText w:val=""/>
      <w:lvlJc w:val="left"/>
      <w:pPr>
        <w:ind w:left="720" w:hanging="360"/>
      </w:pPr>
      <w:rPr>
        <w:rFonts w:ascii="Symbol" w:hAnsi="Symbol"/>
      </w:rPr>
    </w:lvl>
    <w:lvl w:ilvl="5" w:tplc="3BB89554">
      <w:start w:val="1"/>
      <w:numFmt w:val="bullet"/>
      <w:lvlText w:val=""/>
      <w:lvlJc w:val="left"/>
      <w:pPr>
        <w:ind w:left="720" w:hanging="360"/>
      </w:pPr>
      <w:rPr>
        <w:rFonts w:ascii="Symbol" w:hAnsi="Symbol"/>
      </w:rPr>
    </w:lvl>
    <w:lvl w:ilvl="6" w:tplc="2E98FC82">
      <w:start w:val="1"/>
      <w:numFmt w:val="bullet"/>
      <w:lvlText w:val=""/>
      <w:lvlJc w:val="left"/>
      <w:pPr>
        <w:ind w:left="720" w:hanging="360"/>
      </w:pPr>
      <w:rPr>
        <w:rFonts w:ascii="Symbol" w:hAnsi="Symbol"/>
      </w:rPr>
    </w:lvl>
    <w:lvl w:ilvl="7" w:tplc="B91856A2">
      <w:start w:val="1"/>
      <w:numFmt w:val="bullet"/>
      <w:lvlText w:val=""/>
      <w:lvlJc w:val="left"/>
      <w:pPr>
        <w:ind w:left="720" w:hanging="360"/>
      </w:pPr>
      <w:rPr>
        <w:rFonts w:ascii="Symbol" w:hAnsi="Symbol"/>
      </w:rPr>
    </w:lvl>
    <w:lvl w:ilvl="8" w:tplc="0A28EC2A">
      <w:start w:val="1"/>
      <w:numFmt w:val="bullet"/>
      <w:lvlText w:val=""/>
      <w:lvlJc w:val="left"/>
      <w:pPr>
        <w:ind w:left="720" w:hanging="360"/>
      </w:pPr>
      <w:rPr>
        <w:rFonts w:ascii="Symbol" w:hAnsi="Symbol"/>
      </w:rPr>
    </w:lvl>
  </w:abstractNum>
  <w:abstractNum w:abstractNumId="4" w15:restartNumberingAfterBreak="0">
    <w:nsid w:val="0FEC2327"/>
    <w:multiLevelType w:val="hybridMultilevel"/>
    <w:tmpl w:val="04B056A4"/>
    <w:lvl w:ilvl="0" w:tplc="587ACF80">
      <w:start w:val="1"/>
      <w:numFmt w:val="upperLetter"/>
      <w:lvlText w:val="%1."/>
      <w:lvlJc w:val="left"/>
      <w:pPr>
        <w:ind w:left="720" w:hanging="360"/>
      </w:pPr>
    </w:lvl>
    <w:lvl w:ilvl="1" w:tplc="D74ADB8E">
      <w:start w:val="1"/>
      <w:numFmt w:val="lowerLetter"/>
      <w:lvlText w:val="%2."/>
      <w:lvlJc w:val="left"/>
      <w:pPr>
        <w:ind w:left="1440" w:hanging="360"/>
      </w:pPr>
    </w:lvl>
    <w:lvl w:ilvl="2" w:tplc="5580A1BE">
      <w:start w:val="1"/>
      <w:numFmt w:val="lowerRoman"/>
      <w:lvlText w:val="%3."/>
      <w:lvlJc w:val="right"/>
      <w:pPr>
        <w:ind w:left="2160" w:hanging="180"/>
      </w:pPr>
    </w:lvl>
    <w:lvl w:ilvl="3" w:tplc="8D163174">
      <w:start w:val="1"/>
      <w:numFmt w:val="decimal"/>
      <w:lvlText w:val="%4."/>
      <w:lvlJc w:val="left"/>
      <w:pPr>
        <w:ind w:left="2880" w:hanging="360"/>
      </w:pPr>
    </w:lvl>
    <w:lvl w:ilvl="4" w:tplc="9E9402F2">
      <w:start w:val="1"/>
      <w:numFmt w:val="lowerLetter"/>
      <w:lvlText w:val="%5."/>
      <w:lvlJc w:val="left"/>
      <w:pPr>
        <w:ind w:left="3600" w:hanging="360"/>
      </w:pPr>
    </w:lvl>
    <w:lvl w:ilvl="5" w:tplc="3D8C6F2E">
      <w:start w:val="1"/>
      <w:numFmt w:val="lowerRoman"/>
      <w:lvlText w:val="%6."/>
      <w:lvlJc w:val="right"/>
      <w:pPr>
        <w:ind w:left="4320" w:hanging="180"/>
      </w:pPr>
    </w:lvl>
    <w:lvl w:ilvl="6" w:tplc="BE122BF0">
      <w:start w:val="1"/>
      <w:numFmt w:val="decimal"/>
      <w:lvlText w:val="%7."/>
      <w:lvlJc w:val="left"/>
      <w:pPr>
        <w:ind w:left="5040" w:hanging="360"/>
      </w:pPr>
    </w:lvl>
    <w:lvl w:ilvl="7" w:tplc="0778CFAA">
      <w:start w:val="1"/>
      <w:numFmt w:val="lowerLetter"/>
      <w:lvlText w:val="%8."/>
      <w:lvlJc w:val="left"/>
      <w:pPr>
        <w:ind w:left="5760" w:hanging="360"/>
      </w:pPr>
    </w:lvl>
    <w:lvl w:ilvl="8" w:tplc="313A0186">
      <w:start w:val="1"/>
      <w:numFmt w:val="lowerRoman"/>
      <w:lvlText w:val="%9."/>
      <w:lvlJc w:val="right"/>
      <w:pPr>
        <w:ind w:left="6480" w:hanging="180"/>
      </w:pPr>
    </w:lvl>
  </w:abstractNum>
  <w:abstractNum w:abstractNumId="5" w15:restartNumberingAfterBreak="0">
    <w:nsid w:val="1075146A"/>
    <w:multiLevelType w:val="hybridMultilevel"/>
    <w:tmpl w:val="BBF6467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1A515AD"/>
    <w:multiLevelType w:val="hybridMultilevel"/>
    <w:tmpl w:val="6F9405B0"/>
    <w:lvl w:ilvl="0" w:tplc="A7E8DBFC">
      <w:start w:val="1"/>
      <w:numFmt w:val="bullet"/>
      <w:lvlText w:val=""/>
      <w:lvlJc w:val="left"/>
      <w:pPr>
        <w:ind w:left="1440" w:hanging="360"/>
      </w:pPr>
      <w:rPr>
        <w:rFonts w:ascii="Symbol" w:hAnsi="Symbol"/>
      </w:rPr>
    </w:lvl>
    <w:lvl w:ilvl="1" w:tplc="0AB651AA">
      <w:start w:val="1"/>
      <w:numFmt w:val="bullet"/>
      <w:lvlText w:val=""/>
      <w:lvlJc w:val="left"/>
      <w:pPr>
        <w:ind w:left="1440" w:hanging="360"/>
      </w:pPr>
      <w:rPr>
        <w:rFonts w:ascii="Symbol" w:hAnsi="Symbol"/>
      </w:rPr>
    </w:lvl>
    <w:lvl w:ilvl="2" w:tplc="53684F72">
      <w:start w:val="1"/>
      <w:numFmt w:val="bullet"/>
      <w:lvlText w:val=""/>
      <w:lvlJc w:val="left"/>
      <w:pPr>
        <w:ind w:left="1440" w:hanging="360"/>
      </w:pPr>
      <w:rPr>
        <w:rFonts w:ascii="Symbol" w:hAnsi="Symbol"/>
      </w:rPr>
    </w:lvl>
    <w:lvl w:ilvl="3" w:tplc="3888398E">
      <w:start w:val="1"/>
      <w:numFmt w:val="bullet"/>
      <w:lvlText w:val=""/>
      <w:lvlJc w:val="left"/>
      <w:pPr>
        <w:ind w:left="1440" w:hanging="360"/>
      </w:pPr>
      <w:rPr>
        <w:rFonts w:ascii="Symbol" w:hAnsi="Symbol"/>
      </w:rPr>
    </w:lvl>
    <w:lvl w:ilvl="4" w:tplc="5F40806E">
      <w:start w:val="1"/>
      <w:numFmt w:val="bullet"/>
      <w:lvlText w:val=""/>
      <w:lvlJc w:val="left"/>
      <w:pPr>
        <w:ind w:left="1440" w:hanging="360"/>
      </w:pPr>
      <w:rPr>
        <w:rFonts w:ascii="Symbol" w:hAnsi="Symbol"/>
      </w:rPr>
    </w:lvl>
    <w:lvl w:ilvl="5" w:tplc="84D67382">
      <w:start w:val="1"/>
      <w:numFmt w:val="bullet"/>
      <w:lvlText w:val=""/>
      <w:lvlJc w:val="left"/>
      <w:pPr>
        <w:ind w:left="1440" w:hanging="360"/>
      </w:pPr>
      <w:rPr>
        <w:rFonts w:ascii="Symbol" w:hAnsi="Symbol"/>
      </w:rPr>
    </w:lvl>
    <w:lvl w:ilvl="6" w:tplc="B6DEE4A4">
      <w:start w:val="1"/>
      <w:numFmt w:val="bullet"/>
      <w:lvlText w:val=""/>
      <w:lvlJc w:val="left"/>
      <w:pPr>
        <w:ind w:left="1440" w:hanging="360"/>
      </w:pPr>
      <w:rPr>
        <w:rFonts w:ascii="Symbol" w:hAnsi="Symbol"/>
      </w:rPr>
    </w:lvl>
    <w:lvl w:ilvl="7" w:tplc="0C02E39C">
      <w:start w:val="1"/>
      <w:numFmt w:val="bullet"/>
      <w:lvlText w:val=""/>
      <w:lvlJc w:val="left"/>
      <w:pPr>
        <w:ind w:left="1440" w:hanging="360"/>
      </w:pPr>
      <w:rPr>
        <w:rFonts w:ascii="Symbol" w:hAnsi="Symbol"/>
      </w:rPr>
    </w:lvl>
    <w:lvl w:ilvl="8" w:tplc="9D90256E">
      <w:start w:val="1"/>
      <w:numFmt w:val="bullet"/>
      <w:lvlText w:val=""/>
      <w:lvlJc w:val="left"/>
      <w:pPr>
        <w:ind w:left="1440" w:hanging="360"/>
      </w:pPr>
      <w:rPr>
        <w:rFonts w:ascii="Symbol" w:hAnsi="Symbol"/>
      </w:rPr>
    </w:lvl>
  </w:abstractNum>
  <w:abstractNum w:abstractNumId="7" w15:restartNumberingAfterBreak="0">
    <w:nsid w:val="12A56525"/>
    <w:multiLevelType w:val="hybridMultilevel"/>
    <w:tmpl w:val="F57E75A0"/>
    <w:lvl w:ilvl="0" w:tplc="0AE0B2B6">
      <w:start w:val="1"/>
      <w:numFmt w:val="bullet"/>
      <w:lvlText w:val=""/>
      <w:lvlJc w:val="left"/>
      <w:pPr>
        <w:ind w:left="1440" w:hanging="360"/>
      </w:pPr>
      <w:rPr>
        <w:rFonts w:ascii="Symbol" w:hAnsi="Symbol"/>
      </w:rPr>
    </w:lvl>
    <w:lvl w:ilvl="1" w:tplc="A642D1BE">
      <w:start w:val="1"/>
      <w:numFmt w:val="bullet"/>
      <w:lvlText w:val=""/>
      <w:lvlJc w:val="left"/>
      <w:pPr>
        <w:ind w:left="1440" w:hanging="360"/>
      </w:pPr>
      <w:rPr>
        <w:rFonts w:ascii="Symbol" w:hAnsi="Symbol"/>
      </w:rPr>
    </w:lvl>
    <w:lvl w:ilvl="2" w:tplc="F43C44C4">
      <w:start w:val="1"/>
      <w:numFmt w:val="bullet"/>
      <w:lvlText w:val=""/>
      <w:lvlJc w:val="left"/>
      <w:pPr>
        <w:ind w:left="1440" w:hanging="360"/>
      </w:pPr>
      <w:rPr>
        <w:rFonts w:ascii="Symbol" w:hAnsi="Symbol"/>
      </w:rPr>
    </w:lvl>
    <w:lvl w:ilvl="3" w:tplc="671E5F22">
      <w:start w:val="1"/>
      <w:numFmt w:val="bullet"/>
      <w:lvlText w:val=""/>
      <w:lvlJc w:val="left"/>
      <w:pPr>
        <w:ind w:left="1440" w:hanging="360"/>
      </w:pPr>
      <w:rPr>
        <w:rFonts w:ascii="Symbol" w:hAnsi="Symbol"/>
      </w:rPr>
    </w:lvl>
    <w:lvl w:ilvl="4" w:tplc="34C26506">
      <w:start w:val="1"/>
      <w:numFmt w:val="bullet"/>
      <w:lvlText w:val=""/>
      <w:lvlJc w:val="left"/>
      <w:pPr>
        <w:ind w:left="1440" w:hanging="360"/>
      </w:pPr>
      <w:rPr>
        <w:rFonts w:ascii="Symbol" w:hAnsi="Symbol"/>
      </w:rPr>
    </w:lvl>
    <w:lvl w:ilvl="5" w:tplc="F112DE78">
      <w:start w:val="1"/>
      <w:numFmt w:val="bullet"/>
      <w:lvlText w:val=""/>
      <w:lvlJc w:val="left"/>
      <w:pPr>
        <w:ind w:left="1440" w:hanging="360"/>
      </w:pPr>
      <w:rPr>
        <w:rFonts w:ascii="Symbol" w:hAnsi="Symbol"/>
      </w:rPr>
    </w:lvl>
    <w:lvl w:ilvl="6" w:tplc="487ABD24">
      <w:start w:val="1"/>
      <w:numFmt w:val="bullet"/>
      <w:lvlText w:val=""/>
      <w:lvlJc w:val="left"/>
      <w:pPr>
        <w:ind w:left="1440" w:hanging="360"/>
      </w:pPr>
      <w:rPr>
        <w:rFonts w:ascii="Symbol" w:hAnsi="Symbol"/>
      </w:rPr>
    </w:lvl>
    <w:lvl w:ilvl="7" w:tplc="9B245A5A">
      <w:start w:val="1"/>
      <w:numFmt w:val="bullet"/>
      <w:lvlText w:val=""/>
      <w:lvlJc w:val="left"/>
      <w:pPr>
        <w:ind w:left="1440" w:hanging="360"/>
      </w:pPr>
      <w:rPr>
        <w:rFonts w:ascii="Symbol" w:hAnsi="Symbol"/>
      </w:rPr>
    </w:lvl>
    <w:lvl w:ilvl="8" w:tplc="977876BA">
      <w:start w:val="1"/>
      <w:numFmt w:val="bullet"/>
      <w:lvlText w:val=""/>
      <w:lvlJc w:val="left"/>
      <w:pPr>
        <w:ind w:left="1440" w:hanging="360"/>
      </w:pPr>
      <w:rPr>
        <w:rFonts w:ascii="Symbol" w:hAnsi="Symbol"/>
      </w:rPr>
    </w:lvl>
  </w:abstractNum>
  <w:abstractNum w:abstractNumId="8" w15:restartNumberingAfterBreak="0">
    <w:nsid w:val="1383A2B8"/>
    <w:multiLevelType w:val="hybridMultilevel"/>
    <w:tmpl w:val="FB8CE34C"/>
    <w:lvl w:ilvl="0" w:tplc="6A5CB28E">
      <w:start w:val="1"/>
      <w:numFmt w:val="decimal"/>
      <w:lvlText w:val="%1."/>
      <w:lvlJc w:val="left"/>
      <w:pPr>
        <w:ind w:left="720" w:hanging="360"/>
      </w:pPr>
      <w:rPr>
        <w:rFonts w:ascii="Arial,Calibri" w:hAnsi="Arial,Calibri" w:hint="default"/>
      </w:rPr>
    </w:lvl>
    <w:lvl w:ilvl="1" w:tplc="71A0A504">
      <w:start w:val="1"/>
      <w:numFmt w:val="lowerLetter"/>
      <w:lvlText w:val="%2."/>
      <w:lvlJc w:val="left"/>
      <w:pPr>
        <w:ind w:left="1440" w:hanging="360"/>
      </w:pPr>
    </w:lvl>
    <w:lvl w:ilvl="2" w:tplc="007C0A96">
      <w:start w:val="1"/>
      <w:numFmt w:val="lowerRoman"/>
      <w:lvlText w:val="%3."/>
      <w:lvlJc w:val="right"/>
      <w:pPr>
        <w:ind w:left="2160" w:hanging="180"/>
      </w:pPr>
    </w:lvl>
    <w:lvl w:ilvl="3" w:tplc="78444668">
      <w:start w:val="1"/>
      <w:numFmt w:val="decimal"/>
      <w:lvlText w:val="%4."/>
      <w:lvlJc w:val="left"/>
      <w:pPr>
        <w:ind w:left="2880" w:hanging="360"/>
      </w:pPr>
    </w:lvl>
    <w:lvl w:ilvl="4" w:tplc="94B20944">
      <w:start w:val="1"/>
      <w:numFmt w:val="lowerLetter"/>
      <w:lvlText w:val="%5."/>
      <w:lvlJc w:val="left"/>
      <w:pPr>
        <w:ind w:left="3600" w:hanging="360"/>
      </w:pPr>
    </w:lvl>
    <w:lvl w:ilvl="5" w:tplc="B96AB3D8">
      <w:start w:val="1"/>
      <w:numFmt w:val="lowerRoman"/>
      <w:lvlText w:val="%6."/>
      <w:lvlJc w:val="right"/>
      <w:pPr>
        <w:ind w:left="4320" w:hanging="180"/>
      </w:pPr>
    </w:lvl>
    <w:lvl w:ilvl="6" w:tplc="F230BE0E">
      <w:start w:val="1"/>
      <w:numFmt w:val="decimal"/>
      <w:lvlText w:val="%7."/>
      <w:lvlJc w:val="left"/>
      <w:pPr>
        <w:ind w:left="5040" w:hanging="360"/>
      </w:pPr>
    </w:lvl>
    <w:lvl w:ilvl="7" w:tplc="B9CEA21C">
      <w:start w:val="1"/>
      <w:numFmt w:val="lowerLetter"/>
      <w:lvlText w:val="%8."/>
      <w:lvlJc w:val="left"/>
      <w:pPr>
        <w:ind w:left="5760" w:hanging="360"/>
      </w:pPr>
    </w:lvl>
    <w:lvl w:ilvl="8" w:tplc="B8145A6E">
      <w:start w:val="1"/>
      <w:numFmt w:val="lowerRoman"/>
      <w:lvlText w:val="%9."/>
      <w:lvlJc w:val="right"/>
      <w:pPr>
        <w:ind w:left="6480" w:hanging="180"/>
      </w:pPr>
    </w:lvl>
  </w:abstractNum>
  <w:abstractNum w:abstractNumId="9" w15:restartNumberingAfterBreak="0">
    <w:nsid w:val="13D20E41"/>
    <w:multiLevelType w:val="hybridMultilevel"/>
    <w:tmpl w:val="6F44F3E6"/>
    <w:lvl w:ilvl="0" w:tplc="6806157C">
      <w:start w:val="3"/>
      <w:numFmt w:val="decimal"/>
      <w:lvlText w:val="%1."/>
      <w:lvlJc w:val="left"/>
      <w:pPr>
        <w:ind w:left="720" w:hanging="360"/>
      </w:pPr>
      <w:rPr>
        <w:rFonts w:ascii="Arial,Calibri" w:hAnsi="Arial,Calibri" w:hint="default"/>
      </w:rPr>
    </w:lvl>
    <w:lvl w:ilvl="1" w:tplc="B79692F2">
      <w:start w:val="1"/>
      <w:numFmt w:val="lowerLetter"/>
      <w:lvlText w:val="%2."/>
      <w:lvlJc w:val="left"/>
      <w:pPr>
        <w:ind w:left="1440" w:hanging="360"/>
      </w:pPr>
    </w:lvl>
    <w:lvl w:ilvl="2" w:tplc="F3687F6E">
      <w:start w:val="1"/>
      <w:numFmt w:val="lowerRoman"/>
      <w:lvlText w:val="%3."/>
      <w:lvlJc w:val="right"/>
      <w:pPr>
        <w:ind w:left="2160" w:hanging="180"/>
      </w:pPr>
    </w:lvl>
    <w:lvl w:ilvl="3" w:tplc="25FA6F8A">
      <w:start w:val="1"/>
      <w:numFmt w:val="decimal"/>
      <w:lvlText w:val="%4."/>
      <w:lvlJc w:val="left"/>
      <w:pPr>
        <w:ind w:left="2880" w:hanging="360"/>
      </w:pPr>
    </w:lvl>
    <w:lvl w:ilvl="4" w:tplc="A21EE42C">
      <w:start w:val="1"/>
      <w:numFmt w:val="lowerLetter"/>
      <w:lvlText w:val="%5."/>
      <w:lvlJc w:val="left"/>
      <w:pPr>
        <w:ind w:left="3600" w:hanging="360"/>
      </w:pPr>
    </w:lvl>
    <w:lvl w:ilvl="5" w:tplc="30628E26">
      <w:start w:val="1"/>
      <w:numFmt w:val="lowerRoman"/>
      <w:lvlText w:val="%6."/>
      <w:lvlJc w:val="right"/>
      <w:pPr>
        <w:ind w:left="4320" w:hanging="180"/>
      </w:pPr>
    </w:lvl>
    <w:lvl w:ilvl="6" w:tplc="E2C09E42">
      <w:start w:val="1"/>
      <w:numFmt w:val="decimal"/>
      <w:lvlText w:val="%7."/>
      <w:lvlJc w:val="left"/>
      <w:pPr>
        <w:ind w:left="5040" w:hanging="360"/>
      </w:pPr>
    </w:lvl>
    <w:lvl w:ilvl="7" w:tplc="BB48348A">
      <w:start w:val="1"/>
      <w:numFmt w:val="lowerLetter"/>
      <w:lvlText w:val="%8."/>
      <w:lvlJc w:val="left"/>
      <w:pPr>
        <w:ind w:left="5760" w:hanging="360"/>
      </w:pPr>
    </w:lvl>
    <w:lvl w:ilvl="8" w:tplc="EBA826FA">
      <w:start w:val="1"/>
      <w:numFmt w:val="lowerRoman"/>
      <w:lvlText w:val="%9."/>
      <w:lvlJc w:val="right"/>
      <w:pPr>
        <w:ind w:left="6480" w:hanging="180"/>
      </w:pPr>
    </w:lvl>
  </w:abstractNum>
  <w:abstractNum w:abstractNumId="10" w15:restartNumberingAfterBreak="0">
    <w:nsid w:val="18E40CE9"/>
    <w:multiLevelType w:val="hybridMultilevel"/>
    <w:tmpl w:val="CF52F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732F1B"/>
    <w:multiLevelType w:val="hybridMultilevel"/>
    <w:tmpl w:val="C6D6AF84"/>
    <w:lvl w:ilvl="0" w:tplc="0E9AA422">
      <w:start w:val="1"/>
      <w:numFmt w:val="bullet"/>
      <w:lvlText w:val=""/>
      <w:lvlJc w:val="left"/>
      <w:pPr>
        <w:ind w:left="1440" w:hanging="360"/>
      </w:pPr>
      <w:rPr>
        <w:rFonts w:ascii="Symbol" w:hAnsi="Symbol"/>
      </w:rPr>
    </w:lvl>
    <w:lvl w:ilvl="1" w:tplc="1908BE20">
      <w:start w:val="1"/>
      <w:numFmt w:val="bullet"/>
      <w:lvlText w:val=""/>
      <w:lvlJc w:val="left"/>
      <w:pPr>
        <w:ind w:left="1440" w:hanging="360"/>
      </w:pPr>
      <w:rPr>
        <w:rFonts w:ascii="Symbol" w:hAnsi="Symbol"/>
      </w:rPr>
    </w:lvl>
    <w:lvl w:ilvl="2" w:tplc="7A325660">
      <w:start w:val="1"/>
      <w:numFmt w:val="bullet"/>
      <w:lvlText w:val=""/>
      <w:lvlJc w:val="left"/>
      <w:pPr>
        <w:ind w:left="1440" w:hanging="360"/>
      </w:pPr>
      <w:rPr>
        <w:rFonts w:ascii="Symbol" w:hAnsi="Symbol"/>
      </w:rPr>
    </w:lvl>
    <w:lvl w:ilvl="3" w:tplc="F5D6C0B8">
      <w:start w:val="1"/>
      <w:numFmt w:val="bullet"/>
      <w:lvlText w:val=""/>
      <w:lvlJc w:val="left"/>
      <w:pPr>
        <w:ind w:left="1440" w:hanging="360"/>
      </w:pPr>
      <w:rPr>
        <w:rFonts w:ascii="Symbol" w:hAnsi="Symbol"/>
      </w:rPr>
    </w:lvl>
    <w:lvl w:ilvl="4" w:tplc="CAE41F90">
      <w:start w:val="1"/>
      <w:numFmt w:val="bullet"/>
      <w:lvlText w:val=""/>
      <w:lvlJc w:val="left"/>
      <w:pPr>
        <w:ind w:left="1440" w:hanging="360"/>
      </w:pPr>
      <w:rPr>
        <w:rFonts w:ascii="Symbol" w:hAnsi="Symbol"/>
      </w:rPr>
    </w:lvl>
    <w:lvl w:ilvl="5" w:tplc="3F787376">
      <w:start w:val="1"/>
      <w:numFmt w:val="bullet"/>
      <w:lvlText w:val=""/>
      <w:lvlJc w:val="left"/>
      <w:pPr>
        <w:ind w:left="1440" w:hanging="360"/>
      </w:pPr>
      <w:rPr>
        <w:rFonts w:ascii="Symbol" w:hAnsi="Symbol"/>
      </w:rPr>
    </w:lvl>
    <w:lvl w:ilvl="6" w:tplc="FAE823C0">
      <w:start w:val="1"/>
      <w:numFmt w:val="bullet"/>
      <w:lvlText w:val=""/>
      <w:lvlJc w:val="left"/>
      <w:pPr>
        <w:ind w:left="1440" w:hanging="360"/>
      </w:pPr>
      <w:rPr>
        <w:rFonts w:ascii="Symbol" w:hAnsi="Symbol"/>
      </w:rPr>
    </w:lvl>
    <w:lvl w:ilvl="7" w:tplc="FB047622">
      <w:start w:val="1"/>
      <w:numFmt w:val="bullet"/>
      <w:lvlText w:val=""/>
      <w:lvlJc w:val="left"/>
      <w:pPr>
        <w:ind w:left="1440" w:hanging="360"/>
      </w:pPr>
      <w:rPr>
        <w:rFonts w:ascii="Symbol" w:hAnsi="Symbol"/>
      </w:rPr>
    </w:lvl>
    <w:lvl w:ilvl="8" w:tplc="982A17CE">
      <w:start w:val="1"/>
      <w:numFmt w:val="bullet"/>
      <w:lvlText w:val=""/>
      <w:lvlJc w:val="left"/>
      <w:pPr>
        <w:ind w:left="1440" w:hanging="360"/>
      </w:pPr>
      <w:rPr>
        <w:rFonts w:ascii="Symbol" w:hAnsi="Symbol"/>
      </w:rPr>
    </w:lvl>
  </w:abstractNum>
  <w:abstractNum w:abstractNumId="12" w15:restartNumberingAfterBreak="0">
    <w:nsid w:val="22501BBB"/>
    <w:multiLevelType w:val="hybridMultilevel"/>
    <w:tmpl w:val="1C8C6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F24016"/>
    <w:multiLevelType w:val="hybridMultilevel"/>
    <w:tmpl w:val="92DEC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29846B7E"/>
    <w:multiLevelType w:val="hybridMultilevel"/>
    <w:tmpl w:val="91DE8350"/>
    <w:lvl w:ilvl="0" w:tplc="F8348550">
      <w:start w:val="1"/>
      <w:numFmt w:val="decimal"/>
      <w:lvlText w:val="%1."/>
      <w:lvlJc w:val="left"/>
      <w:pPr>
        <w:ind w:left="720" w:hanging="360"/>
      </w:pPr>
      <w:rPr>
        <w:rFonts w:ascii="Arial,Calibri" w:hAnsi="Arial,Calibri" w:hint="default"/>
      </w:rPr>
    </w:lvl>
    <w:lvl w:ilvl="1" w:tplc="D1B22B5C">
      <w:start w:val="1"/>
      <w:numFmt w:val="lowerLetter"/>
      <w:lvlText w:val="%2."/>
      <w:lvlJc w:val="left"/>
      <w:pPr>
        <w:ind w:left="1440" w:hanging="360"/>
      </w:pPr>
    </w:lvl>
    <w:lvl w:ilvl="2" w:tplc="C6C890D4">
      <w:start w:val="1"/>
      <w:numFmt w:val="lowerRoman"/>
      <w:lvlText w:val="%3."/>
      <w:lvlJc w:val="right"/>
      <w:pPr>
        <w:ind w:left="2160" w:hanging="180"/>
      </w:pPr>
    </w:lvl>
    <w:lvl w:ilvl="3" w:tplc="BA304FFC">
      <w:start w:val="1"/>
      <w:numFmt w:val="decimal"/>
      <w:lvlText w:val="%4."/>
      <w:lvlJc w:val="left"/>
      <w:pPr>
        <w:ind w:left="2880" w:hanging="360"/>
      </w:pPr>
    </w:lvl>
    <w:lvl w:ilvl="4" w:tplc="CE9CE66A">
      <w:start w:val="1"/>
      <w:numFmt w:val="lowerLetter"/>
      <w:lvlText w:val="%5."/>
      <w:lvlJc w:val="left"/>
      <w:pPr>
        <w:ind w:left="3600" w:hanging="360"/>
      </w:pPr>
    </w:lvl>
    <w:lvl w:ilvl="5" w:tplc="F162FD72">
      <w:start w:val="1"/>
      <w:numFmt w:val="lowerRoman"/>
      <w:lvlText w:val="%6."/>
      <w:lvlJc w:val="right"/>
      <w:pPr>
        <w:ind w:left="4320" w:hanging="180"/>
      </w:pPr>
    </w:lvl>
    <w:lvl w:ilvl="6" w:tplc="BA107394">
      <w:start w:val="1"/>
      <w:numFmt w:val="decimal"/>
      <w:lvlText w:val="%7."/>
      <w:lvlJc w:val="left"/>
      <w:pPr>
        <w:ind w:left="5040" w:hanging="360"/>
      </w:pPr>
    </w:lvl>
    <w:lvl w:ilvl="7" w:tplc="5B5A1408">
      <w:start w:val="1"/>
      <w:numFmt w:val="lowerLetter"/>
      <w:lvlText w:val="%8."/>
      <w:lvlJc w:val="left"/>
      <w:pPr>
        <w:ind w:left="5760" w:hanging="360"/>
      </w:pPr>
    </w:lvl>
    <w:lvl w:ilvl="8" w:tplc="B5843964">
      <w:start w:val="1"/>
      <w:numFmt w:val="lowerRoman"/>
      <w:lvlText w:val="%9."/>
      <w:lvlJc w:val="right"/>
      <w:pPr>
        <w:ind w:left="6480" w:hanging="180"/>
      </w:pPr>
    </w:lvl>
  </w:abstractNum>
  <w:abstractNum w:abstractNumId="16" w15:restartNumberingAfterBreak="0">
    <w:nsid w:val="2FE8823C"/>
    <w:multiLevelType w:val="hybridMultilevel"/>
    <w:tmpl w:val="D0CCCA96"/>
    <w:lvl w:ilvl="0" w:tplc="9294DDA4">
      <w:start w:val="1"/>
      <w:numFmt w:val="decimal"/>
      <w:lvlText w:val="%1."/>
      <w:lvlJc w:val="left"/>
      <w:pPr>
        <w:ind w:left="720" w:hanging="360"/>
      </w:pPr>
    </w:lvl>
    <w:lvl w:ilvl="1" w:tplc="8CE4AA24">
      <w:start w:val="1"/>
      <w:numFmt w:val="lowerLetter"/>
      <w:lvlText w:val="%2."/>
      <w:lvlJc w:val="left"/>
      <w:pPr>
        <w:ind w:left="1440" w:hanging="360"/>
      </w:pPr>
    </w:lvl>
    <w:lvl w:ilvl="2" w:tplc="A31C06EE">
      <w:start w:val="1"/>
      <w:numFmt w:val="lowerRoman"/>
      <w:lvlText w:val="%3."/>
      <w:lvlJc w:val="right"/>
      <w:pPr>
        <w:ind w:left="2160" w:hanging="180"/>
      </w:pPr>
    </w:lvl>
    <w:lvl w:ilvl="3" w:tplc="369A3168">
      <w:start w:val="1"/>
      <w:numFmt w:val="decimal"/>
      <w:lvlText w:val="%4."/>
      <w:lvlJc w:val="left"/>
      <w:pPr>
        <w:ind w:left="2880" w:hanging="360"/>
      </w:pPr>
    </w:lvl>
    <w:lvl w:ilvl="4" w:tplc="C7CC5CF8">
      <w:start w:val="1"/>
      <w:numFmt w:val="lowerLetter"/>
      <w:lvlText w:val="%5."/>
      <w:lvlJc w:val="left"/>
      <w:pPr>
        <w:ind w:left="3600" w:hanging="360"/>
      </w:pPr>
    </w:lvl>
    <w:lvl w:ilvl="5" w:tplc="F0C20BC2">
      <w:start w:val="1"/>
      <w:numFmt w:val="lowerRoman"/>
      <w:lvlText w:val="%6."/>
      <w:lvlJc w:val="right"/>
      <w:pPr>
        <w:ind w:left="4320" w:hanging="180"/>
      </w:pPr>
    </w:lvl>
    <w:lvl w:ilvl="6" w:tplc="6F626DC8">
      <w:start w:val="1"/>
      <w:numFmt w:val="decimal"/>
      <w:lvlText w:val="%7."/>
      <w:lvlJc w:val="left"/>
      <w:pPr>
        <w:ind w:left="5040" w:hanging="360"/>
      </w:pPr>
    </w:lvl>
    <w:lvl w:ilvl="7" w:tplc="1260549E">
      <w:start w:val="1"/>
      <w:numFmt w:val="lowerLetter"/>
      <w:lvlText w:val="%8."/>
      <w:lvlJc w:val="left"/>
      <w:pPr>
        <w:ind w:left="5760" w:hanging="360"/>
      </w:pPr>
    </w:lvl>
    <w:lvl w:ilvl="8" w:tplc="A22C03AA">
      <w:start w:val="1"/>
      <w:numFmt w:val="lowerRoman"/>
      <w:lvlText w:val="%9."/>
      <w:lvlJc w:val="right"/>
      <w:pPr>
        <w:ind w:left="6480" w:hanging="180"/>
      </w:pPr>
    </w:lvl>
  </w:abstractNum>
  <w:abstractNum w:abstractNumId="17" w15:restartNumberingAfterBreak="0">
    <w:nsid w:val="3296C9E7"/>
    <w:multiLevelType w:val="hybridMultilevel"/>
    <w:tmpl w:val="A2447F48"/>
    <w:lvl w:ilvl="0" w:tplc="4E3A7F46">
      <w:start w:val="1"/>
      <w:numFmt w:val="bullet"/>
      <w:lvlText w:val=""/>
      <w:lvlJc w:val="left"/>
      <w:pPr>
        <w:ind w:left="720" w:hanging="360"/>
      </w:pPr>
      <w:rPr>
        <w:rFonts w:ascii="Symbol" w:hAnsi="Symbol" w:hint="default"/>
      </w:rPr>
    </w:lvl>
    <w:lvl w:ilvl="1" w:tplc="121C0F22">
      <w:start w:val="1"/>
      <w:numFmt w:val="bullet"/>
      <w:lvlText w:val=""/>
      <w:lvlJc w:val="left"/>
      <w:pPr>
        <w:ind w:left="1440" w:hanging="360"/>
      </w:pPr>
      <w:rPr>
        <w:rFonts w:ascii="Symbol" w:hAnsi="Symbol" w:hint="default"/>
      </w:rPr>
    </w:lvl>
    <w:lvl w:ilvl="2" w:tplc="065EB2B2">
      <w:start w:val="1"/>
      <w:numFmt w:val="bullet"/>
      <w:lvlText w:val=""/>
      <w:lvlJc w:val="left"/>
      <w:pPr>
        <w:ind w:left="2160" w:hanging="360"/>
      </w:pPr>
      <w:rPr>
        <w:rFonts w:ascii="Wingdings" w:hAnsi="Wingdings" w:hint="default"/>
      </w:rPr>
    </w:lvl>
    <w:lvl w:ilvl="3" w:tplc="FD0653A2">
      <w:start w:val="1"/>
      <w:numFmt w:val="bullet"/>
      <w:lvlText w:val=""/>
      <w:lvlJc w:val="left"/>
      <w:pPr>
        <w:ind w:left="2880" w:hanging="360"/>
      </w:pPr>
      <w:rPr>
        <w:rFonts w:ascii="Symbol" w:hAnsi="Symbol" w:hint="default"/>
      </w:rPr>
    </w:lvl>
    <w:lvl w:ilvl="4" w:tplc="EFC62A14">
      <w:start w:val="1"/>
      <w:numFmt w:val="bullet"/>
      <w:lvlText w:val="o"/>
      <w:lvlJc w:val="left"/>
      <w:pPr>
        <w:ind w:left="3600" w:hanging="360"/>
      </w:pPr>
      <w:rPr>
        <w:rFonts w:ascii="Courier New" w:hAnsi="Courier New" w:hint="default"/>
      </w:rPr>
    </w:lvl>
    <w:lvl w:ilvl="5" w:tplc="ACB4DF68">
      <w:start w:val="1"/>
      <w:numFmt w:val="bullet"/>
      <w:lvlText w:val=""/>
      <w:lvlJc w:val="left"/>
      <w:pPr>
        <w:ind w:left="4320" w:hanging="360"/>
      </w:pPr>
      <w:rPr>
        <w:rFonts w:ascii="Wingdings" w:hAnsi="Wingdings" w:hint="default"/>
      </w:rPr>
    </w:lvl>
    <w:lvl w:ilvl="6" w:tplc="215ABAD2">
      <w:start w:val="1"/>
      <w:numFmt w:val="bullet"/>
      <w:lvlText w:val=""/>
      <w:lvlJc w:val="left"/>
      <w:pPr>
        <w:ind w:left="5040" w:hanging="360"/>
      </w:pPr>
      <w:rPr>
        <w:rFonts w:ascii="Symbol" w:hAnsi="Symbol" w:hint="default"/>
      </w:rPr>
    </w:lvl>
    <w:lvl w:ilvl="7" w:tplc="B41E5C84">
      <w:start w:val="1"/>
      <w:numFmt w:val="bullet"/>
      <w:lvlText w:val="o"/>
      <w:lvlJc w:val="left"/>
      <w:pPr>
        <w:ind w:left="5760" w:hanging="360"/>
      </w:pPr>
      <w:rPr>
        <w:rFonts w:ascii="Courier New" w:hAnsi="Courier New" w:hint="default"/>
      </w:rPr>
    </w:lvl>
    <w:lvl w:ilvl="8" w:tplc="A7749DC4">
      <w:start w:val="1"/>
      <w:numFmt w:val="bullet"/>
      <w:lvlText w:val=""/>
      <w:lvlJc w:val="left"/>
      <w:pPr>
        <w:ind w:left="6480" w:hanging="360"/>
      </w:pPr>
      <w:rPr>
        <w:rFonts w:ascii="Wingdings" w:hAnsi="Wingdings" w:hint="default"/>
      </w:rPr>
    </w:lvl>
  </w:abstractNum>
  <w:abstractNum w:abstractNumId="18" w15:restartNumberingAfterBreak="0">
    <w:nsid w:val="32A74A2A"/>
    <w:multiLevelType w:val="hybridMultilevel"/>
    <w:tmpl w:val="E34A0942"/>
    <w:lvl w:ilvl="0" w:tplc="6C0A2538">
      <w:start w:val="3"/>
      <w:numFmt w:val="decimal"/>
      <w:lvlText w:val="%1."/>
      <w:lvlJc w:val="left"/>
      <w:pPr>
        <w:ind w:left="720" w:hanging="360"/>
      </w:pPr>
      <w:rPr>
        <w:rFonts w:ascii="Arial,Calibri" w:hAnsi="Arial,Calibri" w:hint="default"/>
      </w:rPr>
    </w:lvl>
    <w:lvl w:ilvl="1" w:tplc="20CEEA7E">
      <w:start w:val="1"/>
      <w:numFmt w:val="lowerLetter"/>
      <w:lvlText w:val="%2."/>
      <w:lvlJc w:val="left"/>
      <w:pPr>
        <w:ind w:left="1440" w:hanging="360"/>
      </w:pPr>
    </w:lvl>
    <w:lvl w:ilvl="2" w:tplc="8FC61922">
      <w:start w:val="1"/>
      <w:numFmt w:val="lowerRoman"/>
      <w:lvlText w:val="%3."/>
      <w:lvlJc w:val="right"/>
      <w:pPr>
        <w:ind w:left="2160" w:hanging="180"/>
      </w:pPr>
    </w:lvl>
    <w:lvl w:ilvl="3" w:tplc="A39294AA">
      <w:start w:val="1"/>
      <w:numFmt w:val="decimal"/>
      <w:lvlText w:val="%4."/>
      <w:lvlJc w:val="left"/>
      <w:pPr>
        <w:ind w:left="2880" w:hanging="360"/>
      </w:pPr>
    </w:lvl>
    <w:lvl w:ilvl="4" w:tplc="A6521450">
      <w:start w:val="1"/>
      <w:numFmt w:val="lowerLetter"/>
      <w:lvlText w:val="%5."/>
      <w:lvlJc w:val="left"/>
      <w:pPr>
        <w:ind w:left="3600" w:hanging="360"/>
      </w:pPr>
    </w:lvl>
    <w:lvl w:ilvl="5" w:tplc="99AC01F4">
      <w:start w:val="1"/>
      <w:numFmt w:val="lowerRoman"/>
      <w:lvlText w:val="%6."/>
      <w:lvlJc w:val="right"/>
      <w:pPr>
        <w:ind w:left="4320" w:hanging="180"/>
      </w:pPr>
    </w:lvl>
    <w:lvl w:ilvl="6" w:tplc="5C6AC59C">
      <w:start w:val="1"/>
      <w:numFmt w:val="decimal"/>
      <w:lvlText w:val="%7."/>
      <w:lvlJc w:val="left"/>
      <w:pPr>
        <w:ind w:left="5040" w:hanging="360"/>
      </w:pPr>
    </w:lvl>
    <w:lvl w:ilvl="7" w:tplc="6D3E6B3E">
      <w:start w:val="1"/>
      <w:numFmt w:val="lowerLetter"/>
      <w:lvlText w:val="%8."/>
      <w:lvlJc w:val="left"/>
      <w:pPr>
        <w:ind w:left="5760" w:hanging="360"/>
      </w:pPr>
    </w:lvl>
    <w:lvl w:ilvl="8" w:tplc="CC14B704">
      <w:start w:val="1"/>
      <w:numFmt w:val="lowerRoman"/>
      <w:lvlText w:val="%9."/>
      <w:lvlJc w:val="right"/>
      <w:pPr>
        <w:ind w:left="6480" w:hanging="180"/>
      </w:pPr>
    </w:lvl>
  </w:abstractNum>
  <w:abstractNum w:abstractNumId="19" w15:restartNumberingAfterBreak="0">
    <w:nsid w:val="344CF89E"/>
    <w:multiLevelType w:val="hybridMultilevel"/>
    <w:tmpl w:val="B78887B2"/>
    <w:lvl w:ilvl="0" w:tplc="2366644E">
      <w:start w:val="1"/>
      <w:numFmt w:val="decimal"/>
      <w:lvlText w:val="%1."/>
      <w:lvlJc w:val="left"/>
      <w:pPr>
        <w:ind w:left="720" w:hanging="360"/>
      </w:pPr>
      <w:rPr>
        <w:rFonts w:ascii="Arial,Calibri" w:hAnsi="Arial,Calibri" w:hint="default"/>
      </w:rPr>
    </w:lvl>
    <w:lvl w:ilvl="1" w:tplc="7CF06286">
      <w:start w:val="1"/>
      <w:numFmt w:val="lowerLetter"/>
      <w:lvlText w:val="%2."/>
      <w:lvlJc w:val="left"/>
      <w:pPr>
        <w:ind w:left="1440" w:hanging="360"/>
      </w:pPr>
    </w:lvl>
    <w:lvl w:ilvl="2" w:tplc="3280C33E">
      <w:start w:val="1"/>
      <w:numFmt w:val="lowerRoman"/>
      <w:lvlText w:val="%3."/>
      <w:lvlJc w:val="right"/>
      <w:pPr>
        <w:ind w:left="2160" w:hanging="180"/>
      </w:pPr>
    </w:lvl>
    <w:lvl w:ilvl="3" w:tplc="A2960120">
      <w:start w:val="1"/>
      <w:numFmt w:val="decimal"/>
      <w:lvlText w:val="%4."/>
      <w:lvlJc w:val="left"/>
      <w:pPr>
        <w:ind w:left="2880" w:hanging="360"/>
      </w:pPr>
    </w:lvl>
    <w:lvl w:ilvl="4" w:tplc="86B8C682">
      <w:start w:val="1"/>
      <w:numFmt w:val="lowerLetter"/>
      <w:lvlText w:val="%5."/>
      <w:lvlJc w:val="left"/>
      <w:pPr>
        <w:ind w:left="3600" w:hanging="360"/>
      </w:pPr>
    </w:lvl>
    <w:lvl w:ilvl="5" w:tplc="21F8AE50">
      <w:start w:val="1"/>
      <w:numFmt w:val="lowerRoman"/>
      <w:lvlText w:val="%6."/>
      <w:lvlJc w:val="right"/>
      <w:pPr>
        <w:ind w:left="4320" w:hanging="180"/>
      </w:pPr>
    </w:lvl>
    <w:lvl w:ilvl="6" w:tplc="E18E7F5C">
      <w:start w:val="1"/>
      <w:numFmt w:val="decimal"/>
      <w:lvlText w:val="%7."/>
      <w:lvlJc w:val="left"/>
      <w:pPr>
        <w:ind w:left="5040" w:hanging="360"/>
      </w:pPr>
    </w:lvl>
    <w:lvl w:ilvl="7" w:tplc="774E6ADC">
      <w:start w:val="1"/>
      <w:numFmt w:val="lowerLetter"/>
      <w:lvlText w:val="%8."/>
      <w:lvlJc w:val="left"/>
      <w:pPr>
        <w:ind w:left="5760" w:hanging="360"/>
      </w:pPr>
    </w:lvl>
    <w:lvl w:ilvl="8" w:tplc="E67CC160">
      <w:start w:val="1"/>
      <w:numFmt w:val="lowerRoman"/>
      <w:lvlText w:val="%9."/>
      <w:lvlJc w:val="right"/>
      <w:pPr>
        <w:ind w:left="6480" w:hanging="180"/>
      </w:pPr>
    </w:lvl>
  </w:abstractNum>
  <w:abstractNum w:abstractNumId="20" w15:restartNumberingAfterBreak="0">
    <w:nsid w:val="3C1127B7"/>
    <w:multiLevelType w:val="hybridMultilevel"/>
    <w:tmpl w:val="A192EE7A"/>
    <w:lvl w:ilvl="0" w:tplc="40E640C8">
      <w:start w:val="1"/>
      <w:numFmt w:val="bullet"/>
      <w:lvlText w:val=""/>
      <w:lvlJc w:val="left"/>
      <w:pPr>
        <w:ind w:left="1440" w:hanging="360"/>
      </w:pPr>
      <w:rPr>
        <w:rFonts w:ascii="Symbol" w:hAnsi="Symbol"/>
      </w:rPr>
    </w:lvl>
    <w:lvl w:ilvl="1" w:tplc="B98EF320">
      <w:start w:val="1"/>
      <w:numFmt w:val="bullet"/>
      <w:lvlText w:val=""/>
      <w:lvlJc w:val="left"/>
      <w:pPr>
        <w:ind w:left="1440" w:hanging="360"/>
      </w:pPr>
      <w:rPr>
        <w:rFonts w:ascii="Symbol" w:hAnsi="Symbol"/>
      </w:rPr>
    </w:lvl>
    <w:lvl w:ilvl="2" w:tplc="C42A07F4">
      <w:start w:val="1"/>
      <w:numFmt w:val="bullet"/>
      <w:lvlText w:val=""/>
      <w:lvlJc w:val="left"/>
      <w:pPr>
        <w:ind w:left="1440" w:hanging="360"/>
      </w:pPr>
      <w:rPr>
        <w:rFonts w:ascii="Symbol" w:hAnsi="Symbol"/>
      </w:rPr>
    </w:lvl>
    <w:lvl w:ilvl="3" w:tplc="97145016">
      <w:start w:val="1"/>
      <w:numFmt w:val="bullet"/>
      <w:lvlText w:val=""/>
      <w:lvlJc w:val="left"/>
      <w:pPr>
        <w:ind w:left="1440" w:hanging="360"/>
      </w:pPr>
      <w:rPr>
        <w:rFonts w:ascii="Symbol" w:hAnsi="Symbol"/>
      </w:rPr>
    </w:lvl>
    <w:lvl w:ilvl="4" w:tplc="BFD01A52">
      <w:start w:val="1"/>
      <w:numFmt w:val="bullet"/>
      <w:lvlText w:val=""/>
      <w:lvlJc w:val="left"/>
      <w:pPr>
        <w:ind w:left="1440" w:hanging="360"/>
      </w:pPr>
      <w:rPr>
        <w:rFonts w:ascii="Symbol" w:hAnsi="Symbol"/>
      </w:rPr>
    </w:lvl>
    <w:lvl w:ilvl="5" w:tplc="1B0AA176">
      <w:start w:val="1"/>
      <w:numFmt w:val="bullet"/>
      <w:lvlText w:val=""/>
      <w:lvlJc w:val="left"/>
      <w:pPr>
        <w:ind w:left="1440" w:hanging="360"/>
      </w:pPr>
      <w:rPr>
        <w:rFonts w:ascii="Symbol" w:hAnsi="Symbol"/>
      </w:rPr>
    </w:lvl>
    <w:lvl w:ilvl="6" w:tplc="C3B8FA64">
      <w:start w:val="1"/>
      <w:numFmt w:val="bullet"/>
      <w:lvlText w:val=""/>
      <w:lvlJc w:val="left"/>
      <w:pPr>
        <w:ind w:left="1440" w:hanging="360"/>
      </w:pPr>
      <w:rPr>
        <w:rFonts w:ascii="Symbol" w:hAnsi="Symbol"/>
      </w:rPr>
    </w:lvl>
    <w:lvl w:ilvl="7" w:tplc="8E802D2A">
      <w:start w:val="1"/>
      <w:numFmt w:val="bullet"/>
      <w:lvlText w:val=""/>
      <w:lvlJc w:val="left"/>
      <w:pPr>
        <w:ind w:left="1440" w:hanging="360"/>
      </w:pPr>
      <w:rPr>
        <w:rFonts w:ascii="Symbol" w:hAnsi="Symbol"/>
      </w:rPr>
    </w:lvl>
    <w:lvl w:ilvl="8" w:tplc="074C4804">
      <w:start w:val="1"/>
      <w:numFmt w:val="bullet"/>
      <w:lvlText w:val=""/>
      <w:lvlJc w:val="left"/>
      <w:pPr>
        <w:ind w:left="1440" w:hanging="360"/>
      </w:pPr>
      <w:rPr>
        <w:rFonts w:ascii="Symbol" w:hAnsi="Symbol"/>
      </w:rPr>
    </w:lvl>
  </w:abstractNum>
  <w:abstractNum w:abstractNumId="21" w15:restartNumberingAfterBreak="0">
    <w:nsid w:val="3E95A13F"/>
    <w:multiLevelType w:val="hybridMultilevel"/>
    <w:tmpl w:val="5324E43A"/>
    <w:lvl w:ilvl="0" w:tplc="070E1EB6">
      <w:start w:val="2"/>
      <w:numFmt w:val="decimal"/>
      <w:lvlText w:val="%1."/>
      <w:lvlJc w:val="left"/>
      <w:pPr>
        <w:ind w:left="720" w:hanging="360"/>
      </w:pPr>
      <w:rPr>
        <w:rFonts w:ascii="Arial,Calibri" w:hAnsi="Arial,Calibri" w:hint="default"/>
      </w:rPr>
    </w:lvl>
    <w:lvl w:ilvl="1" w:tplc="86FA877E">
      <w:start w:val="1"/>
      <w:numFmt w:val="lowerLetter"/>
      <w:lvlText w:val="%2."/>
      <w:lvlJc w:val="left"/>
      <w:pPr>
        <w:ind w:left="1440" w:hanging="360"/>
      </w:pPr>
    </w:lvl>
    <w:lvl w:ilvl="2" w:tplc="6A022812">
      <w:start w:val="1"/>
      <w:numFmt w:val="lowerRoman"/>
      <w:lvlText w:val="%3."/>
      <w:lvlJc w:val="right"/>
      <w:pPr>
        <w:ind w:left="2160" w:hanging="180"/>
      </w:pPr>
    </w:lvl>
    <w:lvl w:ilvl="3" w:tplc="9796C6CE">
      <w:start w:val="1"/>
      <w:numFmt w:val="decimal"/>
      <w:lvlText w:val="%4."/>
      <w:lvlJc w:val="left"/>
      <w:pPr>
        <w:ind w:left="2880" w:hanging="360"/>
      </w:pPr>
    </w:lvl>
    <w:lvl w:ilvl="4" w:tplc="41C8FC22">
      <w:start w:val="1"/>
      <w:numFmt w:val="lowerLetter"/>
      <w:lvlText w:val="%5."/>
      <w:lvlJc w:val="left"/>
      <w:pPr>
        <w:ind w:left="3600" w:hanging="360"/>
      </w:pPr>
    </w:lvl>
    <w:lvl w:ilvl="5" w:tplc="26A633DE">
      <w:start w:val="1"/>
      <w:numFmt w:val="lowerRoman"/>
      <w:lvlText w:val="%6."/>
      <w:lvlJc w:val="right"/>
      <w:pPr>
        <w:ind w:left="4320" w:hanging="180"/>
      </w:pPr>
    </w:lvl>
    <w:lvl w:ilvl="6" w:tplc="1A30238C">
      <w:start w:val="1"/>
      <w:numFmt w:val="decimal"/>
      <w:lvlText w:val="%7."/>
      <w:lvlJc w:val="left"/>
      <w:pPr>
        <w:ind w:left="5040" w:hanging="360"/>
      </w:pPr>
    </w:lvl>
    <w:lvl w:ilvl="7" w:tplc="1A907F38">
      <w:start w:val="1"/>
      <w:numFmt w:val="lowerLetter"/>
      <w:lvlText w:val="%8."/>
      <w:lvlJc w:val="left"/>
      <w:pPr>
        <w:ind w:left="5760" w:hanging="360"/>
      </w:pPr>
    </w:lvl>
    <w:lvl w:ilvl="8" w:tplc="1A860C08">
      <w:start w:val="1"/>
      <w:numFmt w:val="lowerRoman"/>
      <w:lvlText w:val="%9."/>
      <w:lvlJc w:val="right"/>
      <w:pPr>
        <w:ind w:left="6480" w:hanging="180"/>
      </w:pPr>
    </w:lvl>
  </w:abstractNum>
  <w:abstractNum w:abstractNumId="22" w15:restartNumberingAfterBreak="0">
    <w:nsid w:val="3F1D9849"/>
    <w:multiLevelType w:val="hybridMultilevel"/>
    <w:tmpl w:val="AD2E3952"/>
    <w:lvl w:ilvl="0" w:tplc="87321232">
      <w:start w:val="4"/>
      <w:numFmt w:val="decimal"/>
      <w:lvlText w:val="%1."/>
      <w:lvlJc w:val="left"/>
      <w:pPr>
        <w:ind w:left="720" w:hanging="360"/>
      </w:pPr>
      <w:rPr>
        <w:rFonts w:ascii="Arial,Calibri" w:hAnsi="Arial,Calibri" w:hint="default"/>
      </w:rPr>
    </w:lvl>
    <w:lvl w:ilvl="1" w:tplc="6584D872">
      <w:start w:val="1"/>
      <w:numFmt w:val="lowerLetter"/>
      <w:lvlText w:val="%2."/>
      <w:lvlJc w:val="left"/>
      <w:pPr>
        <w:ind w:left="1440" w:hanging="360"/>
      </w:pPr>
    </w:lvl>
    <w:lvl w:ilvl="2" w:tplc="1C38DD02">
      <w:start w:val="1"/>
      <w:numFmt w:val="lowerRoman"/>
      <w:lvlText w:val="%3."/>
      <w:lvlJc w:val="right"/>
      <w:pPr>
        <w:ind w:left="2160" w:hanging="180"/>
      </w:pPr>
    </w:lvl>
    <w:lvl w:ilvl="3" w:tplc="546285D0">
      <w:start w:val="1"/>
      <w:numFmt w:val="decimal"/>
      <w:lvlText w:val="%4."/>
      <w:lvlJc w:val="left"/>
      <w:pPr>
        <w:ind w:left="2880" w:hanging="360"/>
      </w:pPr>
    </w:lvl>
    <w:lvl w:ilvl="4" w:tplc="20AA9D1E">
      <w:start w:val="1"/>
      <w:numFmt w:val="lowerLetter"/>
      <w:lvlText w:val="%5."/>
      <w:lvlJc w:val="left"/>
      <w:pPr>
        <w:ind w:left="3600" w:hanging="360"/>
      </w:pPr>
    </w:lvl>
    <w:lvl w:ilvl="5" w:tplc="2FFC2DB6">
      <w:start w:val="1"/>
      <w:numFmt w:val="lowerRoman"/>
      <w:lvlText w:val="%6."/>
      <w:lvlJc w:val="right"/>
      <w:pPr>
        <w:ind w:left="4320" w:hanging="180"/>
      </w:pPr>
    </w:lvl>
    <w:lvl w:ilvl="6" w:tplc="1FD0F31C">
      <w:start w:val="1"/>
      <w:numFmt w:val="decimal"/>
      <w:lvlText w:val="%7."/>
      <w:lvlJc w:val="left"/>
      <w:pPr>
        <w:ind w:left="5040" w:hanging="360"/>
      </w:pPr>
    </w:lvl>
    <w:lvl w:ilvl="7" w:tplc="09066ADC">
      <w:start w:val="1"/>
      <w:numFmt w:val="lowerLetter"/>
      <w:lvlText w:val="%8."/>
      <w:lvlJc w:val="left"/>
      <w:pPr>
        <w:ind w:left="5760" w:hanging="360"/>
      </w:pPr>
    </w:lvl>
    <w:lvl w:ilvl="8" w:tplc="FFA88C78">
      <w:start w:val="1"/>
      <w:numFmt w:val="lowerRoman"/>
      <w:lvlText w:val="%9."/>
      <w:lvlJc w:val="right"/>
      <w:pPr>
        <w:ind w:left="6480" w:hanging="180"/>
      </w:pPr>
    </w:lvl>
  </w:abstractNum>
  <w:abstractNum w:abstractNumId="23" w15:restartNumberingAfterBreak="0">
    <w:nsid w:val="417A2CF4"/>
    <w:multiLevelType w:val="hybridMultilevel"/>
    <w:tmpl w:val="B074E00C"/>
    <w:lvl w:ilvl="0" w:tplc="C3F2ADB8">
      <w:start w:val="1"/>
      <w:numFmt w:val="bullet"/>
      <w:lvlText w:val=""/>
      <w:lvlJc w:val="left"/>
      <w:pPr>
        <w:ind w:left="1440" w:hanging="360"/>
      </w:pPr>
      <w:rPr>
        <w:rFonts w:ascii="Symbol" w:hAnsi="Symbol"/>
      </w:rPr>
    </w:lvl>
    <w:lvl w:ilvl="1" w:tplc="0FDE128C">
      <w:start w:val="1"/>
      <w:numFmt w:val="bullet"/>
      <w:lvlText w:val=""/>
      <w:lvlJc w:val="left"/>
      <w:pPr>
        <w:ind w:left="1440" w:hanging="360"/>
      </w:pPr>
      <w:rPr>
        <w:rFonts w:ascii="Symbol" w:hAnsi="Symbol"/>
      </w:rPr>
    </w:lvl>
    <w:lvl w:ilvl="2" w:tplc="ED465616">
      <w:start w:val="1"/>
      <w:numFmt w:val="bullet"/>
      <w:lvlText w:val=""/>
      <w:lvlJc w:val="left"/>
      <w:pPr>
        <w:ind w:left="1440" w:hanging="360"/>
      </w:pPr>
      <w:rPr>
        <w:rFonts w:ascii="Symbol" w:hAnsi="Symbol"/>
      </w:rPr>
    </w:lvl>
    <w:lvl w:ilvl="3" w:tplc="E530195A">
      <w:start w:val="1"/>
      <w:numFmt w:val="bullet"/>
      <w:lvlText w:val=""/>
      <w:lvlJc w:val="left"/>
      <w:pPr>
        <w:ind w:left="1440" w:hanging="360"/>
      </w:pPr>
      <w:rPr>
        <w:rFonts w:ascii="Symbol" w:hAnsi="Symbol"/>
      </w:rPr>
    </w:lvl>
    <w:lvl w:ilvl="4" w:tplc="FCAC159A">
      <w:start w:val="1"/>
      <w:numFmt w:val="bullet"/>
      <w:lvlText w:val=""/>
      <w:lvlJc w:val="left"/>
      <w:pPr>
        <w:ind w:left="1440" w:hanging="360"/>
      </w:pPr>
      <w:rPr>
        <w:rFonts w:ascii="Symbol" w:hAnsi="Symbol"/>
      </w:rPr>
    </w:lvl>
    <w:lvl w:ilvl="5" w:tplc="0A107D38">
      <w:start w:val="1"/>
      <w:numFmt w:val="bullet"/>
      <w:lvlText w:val=""/>
      <w:lvlJc w:val="left"/>
      <w:pPr>
        <w:ind w:left="1440" w:hanging="360"/>
      </w:pPr>
      <w:rPr>
        <w:rFonts w:ascii="Symbol" w:hAnsi="Symbol"/>
      </w:rPr>
    </w:lvl>
    <w:lvl w:ilvl="6" w:tplc="4F305772">
      <w:start w:val="1"/>
      <w:numFmt w:val="bullet"/>
      <w:lvlText w:val=""/>
      <w:lvlJc w:val="left"/>
      <w:pPr>
        <w:ind w:left="1440" w:hanging="360"/>
      </w:pPr>
      <w:rPr>
        <w:rFonts w:ascii="Symbol" w:hAnsi="Symbol"/>
      </w:rPr>
    </w:lvl>
    <w:lvl w:ilvl="7" w:tplc="0A6E6CA4">
      <w:start w:val="1"/>
      <w:numFmt w:val="bullet"/>
      <w:lvlText w:val=""/>
      <w:lvlJc w:val="left"/>
      <w:pPr>
        <w:ind w:left="1440" w:hanging="360"/>
      </w:pPr>
      <w:rPr>
        <w:rFonts w:ascii="Symbol" w:hAnsi="Symbol"/>
      </w:rPr>
    </w:lvl>
    <w:lvl w:ilvl="8" w:tplc="5EA09032">
      <w:start w:val="1"/>
      <w:numFmt w:val="bullet"/>
      <w:lvlText w:val=""/>
      <w:lvlJc w:val="left"/>
      <w:pPr>
        <w:ind w:left="1440" w:hanging="360"/>
      </w:pPr>
      <w:rPr>
        <w:rFonts w:ascii="Symbol" w:hAnsi="Symbol"/>
      </w:rPr>
    </w:lvl>
  </w:abstractNum>
  <w:abstractNum w:abstractNumId="24" w15:restartNumberingAfterBreak="0">
    <w:nsid w:val="42170364"/>
    <w:multiLevelType w:val="hybridMultilevel"/>
    <w:tmpl w:val="75B8AEB4"/>
    <w:lvl w:ilvl="0" w:tplc="BE0E9EC0">
      <w:start w:val="1"/>
      <w:numFmt w:val="decimal"/>
      <w:lvlText w:val="%1."/>
      <w:lvlJc w:val="left"/>
      <w:pPr>
        <w:ind w:left="720" w:hanging="360"/>
      </w:pPr>
    </w:lvl>
    <w:lvl w:ilvl="1" w:tplc="BDEA2F02">
      <w:start w:val="1"/>
      <w:numFmt w:val="lowerLetter"/>
      <w:lvlText w:val="%2."/>
      <w:lvlJc w:val="left"/>
      <w:pPr>
        <w:ind w:left="1440" w:hanging="360"/>
      </w:pPr>
    </w:lvl>
    <w:lvl w:ilvl="2" w:tplc="DE40BFB4">
      <w:start w:val="1"/>
      <w:numFmt w:val="lowerRoman"/>
      <w:lvlText w:val="%3."/>
      <w:lvlJc w:val="right"/>
      <w:pPr>
        <w:ind w:left="2160" w:hanging="180"/>
      </w:pPr>
    </w:lvl>
    <w:lvl w:ilvl="3" w:tplc="08EA5910">
      <w:start w:val="1"/>
      <w:numFmt w:val="decimal"/>
      <w:lvlText w:val="%4."/>
      <w:lvlJc w:val="left"/>
      <w:pPr>
        <w:ind w:left="2880" w:hanging="360"/>
      </w:pPr>
    </w:lvl>
    <w:lvl w:ilvl="4" w:tplc="5344C202">
      <w:start w:val="1"/>
      <w:numFmt w:val="lowerLetter"/>
      <w:lvlText w:val="%5."/>
      <w:lvlJc w:val="left"/>
      <w:pPr>
        <w:ind w:left="3600" w:hanging="360"/>
      </w:pPr>
    </w:lvl>
    <w:lvl w:ilvl="5" w:tplc="409AB908">
      <w:start w:val="1"/>
      <w:numFmt w:val="lowerRoman"/>
      <w:lvlText w:val="%6."/>
      <w:lvlJc w:val="right"/>
      <w:pPr>
        <w:ind w:left="4320" w:hanging="180"/>
      </w:pPr>
    </w:lvl>
    <w:lvl w:ilvl="6" w:tplc="0178BDD6">
      <w:start w:val="1"/>
      <w:numFmt w:val="decimal"/>
      <w:lvlText w:val="%7."/>
      <w:lvlJc w:val="left"/>
      <w:pPr>
        <w:ind w:left="5040" w:hanging="360"/>
      </w:pPr>
    </w:lvl>
    <w:lvl w:ilvl="7" w:tplc="5CB4CDCA">
      <w:start w:val="1"/>
      <w:numFmt w:val="lowerLetter"/>
      <w:lvlText w:val="%8."/>
      <w:lvlJc w:val="left"/>
      <w:pPr>
        <w:ind w:left="5760" w:hanging="360"/>
      </w:pPr>
    </w:lvl>
    <w:lvl w:ilvl="8" w:tplc="75BC0990">
      <w:start w:val="1"/>
      <w:numFmt w:val="lowerRoman"/>
      <w:lvlText w:val="%9."/>
      <w:lvlJc w:val="right"/>
      <w:pPr>
        <w:ind w:left="6480" w:hanging="180"/>
      </w:pPr>
    </w:lvl>
  </w:abstractNum>
  <w:abstractNum w:abstractNumId="25" w15:restartNumberingAfterBreak="0">
    <w:nsid w:val="46736969"/>
    <w:multiLevelType w:val="hybridMultilevel"/>
    <w:tmpl w:val="7786BA14"/>
    <w:lvl w:ilvl="0" w:tplc="2C36A272">
      <w:start w:val="1"/>
      <w:numFmt w:val="bullet"/>
      <w:lvlText w:val=""/>
      <w:lvlJc w:val="left"/>
      <w:pPr>
        <w:ind w:left="1440" w:hanging="360"/>
      </w:pPr>
      <w:rPr>
        <w:rFonts w:ascii="Symbol" w:hAnsi="Symbol"/>
      </w:rPr>
    </w:lvl>
    <w:lvl w:ilvl="1" w:tplc="830E2018">
      <w:start w:val="1"/>
      <w:numFmt w:val="bullet"/>
      <w:lvlText w:val=""/>
      <w:lvlJc w:val="left"/>
      <w:pPr>
        <w:ind w:left="1440" w:hanging="360"/>
      </w:pPr>
      <w:rPr>
        <w:rFonts w:ascii="Symbol" w:hAnsi="Symbol"/>
      </w:rPr>
    </w:lvl>
    <w:lvl w:ilvl="2" w:tplc="92BEFA84">
      <w:start w:val="1"/>
      <w:numFmt w:val="bullet"/>
      <w:lvlText w:val=""/>
      <w:lvlJc w:val="left"/>
      <w:pPr>
        <w:ind w:left="1440" w:hanging="360"/>
      </w:pPr>
      <w:rPr>
        <w:rFonts w:ascii="Symbol" w:hAnsi="Symbol"/>
      </w:rPr>
    </w:lvl>
    <w:lvl w:ilvl="3" w:tplc="31200638">
      <w:start w:val="1"/>
      <w:numFmt w:val="bullet"/>
      <w:lvlText w:val=""/>
      <w:lvlJc w:val="left"/>
      <w:pPr>
        <w:ind w:left="1440" w:hanging="360"/>
      </w:pPr>
      <w:rPr>
        <w:rFonts w:ascii="Symbol" w:hAnsi="Symbol"/>
      </w:rPr>
    </w:lvl>
    <w:lvl w:ilvl="4" w:tplc="0B6A59B4">
      <w:start w:val="1"/>
      <w:numFmt w:val="bullet"/>
      <w:lvlText w:val=""/>
      <w:lvlJc w:val="left"/>
      <w:pPr>
        <w:ind w:left="1440" w:hanging="360"/>
      </w:pPr>
      <w:rPr>
        <w:rFonts w:ascii="Symbol" w:hAnsi="Symbol"/>
      </w:rPr>
    </w:lvl>
    <w:lvl w:ilvl="5" w:tplc="D2ACA848">
      <w:start w:val="1"/>
      <w:numFmt w:val="bullet"/>
      <w:lvlText w:val=""/>
      <w:lvlJc w:val="left"/>
      <w:pPr>
        <w:ind w:left="1440" w:hanging="360"/>
      </w:pPr>
      <w:rPr>
        <w:rFonts w:ascii="Symbol" w:hAnsi="Symbol"/>
      </w:rPr>
    </w:lvl>
    <w:lvl w:ilvl="6" w:tplc="7CE877EA">
      <w:start w:val="1"/>
      <w:numFmt w:val="bullet"/>
      <w:lvlText w:val=""/>
      <w:lvlJc w:val="left"/>
      <w:pPr>
        <w:ind w:left="1440" w:hanging="360"/>
      </w:pPr>
      <w:rPr>
        <w:rFonts w:ascii="Symbol" w:hAnsi="Symbol"/>
      </w:rPr>
    </w:lvl>
    <w:lvl w:ilvl="7" w:tplc="D652B524">
      <w:start w:val="1"/>
      <w:numFmt w:val="bullet"/>
      <w:lvlText w:val=""/>
      <w:lvlJc w:val="left"/>
      <w:pPr>
        <w:ind w:left="1440" w:hanging="360"/>
      </w:pPr>
      <w:rPr>
        <w:rFonts w:ascii="Symbol" w:hAnsi="Symbol"/>
      </w:rPr>
    </w:lvl>
    <w:lvl w:ilvl="8" w:tplc="ACDCF354">
      <w:start w:val="1"/>
      <w:numFmt w:val="bullet"/>
      <w:lvlText w:val=""/>
      <w:lvlJc w:val="left"/>
      <w:pPr>
        <w:ind w:left="1440" w:hanging="360"/>
      </w:pPr>
      <w:rPr>
        <w:rFonts w:ascii="Symbol" w:hAnsi="Symbol"/>
      </w:rPr>
    </w:lvl>
  </w:abstractNum>
  <w:abstractNum w:abstractNumId="26" w15:restartNumberingAfterBreak="0">
    <w:nsid w:val="49D8211A"/>
    <w:multiLevelType w:val="hybridMultilevel"/>
    <w:tmpl w:val="5678C1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513A6B2C"/>
    <w:multiLevelType w:val="hybridMultilevel"/>
    <w:tmpl w:val="E5B4B2E0"/>
    <w:lvl w:ilvl="0" w:tplc="C068CC7E">
      <w:start w:val="3"/>
      <w:numFmt w:val="decimal"/>
      <w:lvlText w:val="%1."/>
      <w:lvlJc w:val="left"/>
      <w:pPr>
        <w:ind w:left="720" w:hanging="360"/>
      </w:pPr>
      <w:rPr>
        <w:rFonts w:ascii="Arial,Calibri" w:hAnsi="Arial,Calibri" w:hint="default"/>
      </w:rPr>
    </w:lvl>
    <w:lvl w:ilvl="1" w:tplc="7B1EBC84">
      <w:start w:val="1"/>
      <w:numFmt w:val="lowerLetter"/>
      <w:lvlText w:val="%2."/>
      <w:lvlJc w:val="left"/>
      <w:pPr>
        <w:ind w:left="1440" w:hanging="360"/>
      </w:pPr>
    </w:lvl>
    <w:lvl w:ilvl="2" w:tplc="BEAEB5E6">
      <w:start w:val="1"/>
      <w:numFmt w:val="lowerRoman"/>
      <w:lvlText w:val="%3."/>
      <w:lvlJc w:val="right"/>
      <w:pPr>
        <w:ind w:left="2160" w:hanging="180"/>
      </w:pPr>
    </w:lvl>
    <w:lvl w:ilvl="3" w:tplc="ED00B6C0">
      <w:start w:val="1"/>
      <w:numFmt w:val="decimal"/>
      <w:lvlText w:val="%4."/>
      <w:lvlJc w:val="left"/>
      <w:pPr>
        <w:ind w:left="2880" w:hanging="360"/>
      </w:pPr>
    </w:lvl>
    <w:lvl w:ilvl="4" w:tplc="78969B34">
      <w:start w:val="1"/>
      <w:numFmt w:val="lowerLetter"/>
      <w:lvlText w:val="%5."/>
      <w:lvlJc w:val="left"/>
      <w:pPr>
        <w:ind w:left="3600" w:hanging="360"/>
      </w:pPr>
    </w:lvl>
    <w:lvl w:ilvl="5" w:tplc="90126858">
      <w:start w:val="1"/>
      <w:numFmt w:val="lowerRoman"/>
      <w:lvlText w:val="%6."/>
      <w:lvlJc w:val="right"/>
      <w:pPr>
        <w:ind w:left="4320" w:hanging="180"/>
      </w:pPr>
    </w:lvl>
    <w:lvl w:ilvl="6" w:tplc="884A2A6E">
      <w:start w:val="1"/>
      <w:numFmt w:val="decimal"/>
      <w:lvlText w:val="%7."/>
      <w:lvlJc w:val="left"/>
      <w:pPr>
        <w:ind w:left="5040" w:hanging="360"/>
      </w:pPr>
    </w:lvl>
    <w:lvl w:ilvl="7" w:tplc="01A42A1E">
      <w:start w:val="1"/>
      <w:numFmt w:val="lowerLetter"/>
      <w:lvlText w:val="%8."/>
      <w:lvlJc w:val="left"/>
      <w:pPr>
        <w:ind w:left="5760" w:hanging="360"/>
      </w:pPr>
    </w:lvl>
    <w:lvl w:ilvl="8" w:tplc="1DCA3872">
      <w:start w:val="1"/>
      <w:numFmt w:val="lowerRoman"/>
      <w:lvlText w:val="%9."/>
      <w:lvlJc w:val="right"/>
      <w:pPr>
        <w:ind w:left="6480" w:hanging="180"/>
      </w:pPr>
    </w:lvl>
  </w:abstractNum>
  <w:abstractNum w:abstractNumId="28" w15:restartNumberingAfterBreak="0">
    <w:nsid w:val="5A9F3F1E"/>
    <w:multiLevelType w:val="hybridMultilevel"/>
    <w:tmpl w:val="7518AC04"/>
    <w:lvl w:ilvl="0" w:tplc="FFFFFFFF">
      <w:start w:val="1"/>
      <w:numFmt w:val="decimal"/>
      <w:lvlText w:val="%1."/>
      <w:lvlJc w:val="left"/>
      <w:pPr>
        <w:ind w:left="720" w:hanging="360"/>
      </w:pPr>
      <w:rPr>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6219D7"/>
    <w:multiLevelType w:val="hybridMultilevel"/>
    <w:tmpl w:val="232EFDD2"/>
    <w:lvl w:ilvl="0" w:tplc="1F22E048">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685C1D35"/>
    <w:multiLevelType w:val="hybridMultilevel"/>
    <w:tmpl w:val="F24A9AE6"/>
    <w:lvl w:ilvl="0" w:tplc="DE3A0FB2">
      <w:start w:val="4"/>
      <w:numFmt w:val="decimal"/>
      <w:lvlText w:val="%1."/>
      <w:lvlJc w:val="left"/>
      <w:pPr>
        <w:ind w:left="720" w:hanging="360"/>
      </w:pPr>
      <w:rPr>
        <w:rFonts w:ascii="Arial,Calibri" w:hAnsi="Arial,Calibri" w:hint="default"/>
      </w:rPr>
    </w:lvl>
    <w:lvl w:ilvl="1" w:tplc="9D1E1872">
      <w:start w:val="1"/>
      <w:numFmt w:val="lowerLetter"/>
      <w:lvlText w:val="%2."/>
      <w:lvlJc w:val="left"/>
      <w:pPr>
        <w:ind w:left="1440" w:hanging="360"/>
      </w:pPr>
    </w:lvl>
    <w:lvl w:ilvl="2" w:tplc="2EB42BF4">
      <w:start w:val="1"/>
      <w:numFmt w:val="lowerRoman"/>
      <w:lvlText w:val="%3."/>
      <w:lvlJc w:val="right"/>
      <w:pPr>
        <w:ind w:left="2160" w:hanging="180"/>
      </w:pPr>
    </w:lvl>
    <w:lvl w:ilvl="3" w:tplc="B096F152">
      <w:start w:val="1"/>
      <w:numFmt w:val="decimal"/>
      <w:lvlText w:val="%4."/>
      <w:lvlJc w:val="left"/>
      <w:pPr>
        <w:ind w:left="2880" w:hanging="360"/>
      </w:pPr>
    </w:lvl>
    <w:lvl w:ilvl="4" w:tplc="94089F2A">
      <w:start w:val="1"/>
      <w:numFmt w:val="lowerLetter"/>
      <w:lvlText w:val="%5."/>
      <w:lvlJc w:val="left"/>
      <w:pPr>
        <w:ind w:left="3600" w:hanging="360"/>
      </w:pPr>
    </w:lvl>
    <w:lvl w:ilvl="5" w:tplc="B99630F2">
      <w:start w:val="1"/>
      <w:numFmt w:val="lowerRoman"/>
      <w:lvlText w:val="%6."/>
      <w:lvlJc w:val="right"/>
      <w:pPr>
        <w:ind w:left="4320" w:hanging="180"/>
      </w:pPr>
    </w:lvl>
    <w:lvl w:ilvl="6" w:tplc="FBE4DB8E">
      <w:start w:val="1"/>
      <w:numFmt w:val="decimal"/>
      <w:lvlText w:val="%7."/>
      <w:lvlJc w:val="left"/>
      <w:pPr>
        <w:ind w:left="5040" w:hanging="360"/>
      </w:pPr>
    </w:lvl>
    <w:lvl w:ilvl="7" w:tplc="7CA2E5CA">
      <w:start w:val="1"/>
      <w:numFmt w:val="lowerLetter"/>
      <w:lvlText w:val="%8."/>
      <w:lvlJc w:val="left"/>
      <w:pPr>
        <w:ind w:left="5760" w:hanging="360"/>
      </w:pPr>
    </w:lvl>
    <w:lvl w:ilvl="8" w:tplc="F842B11C">
      <w:start w:val="1"/>
      <w:numFmt w:val="lowerRoman"/>
      <w:lvlText w:val="%9."/>
      <w:lvlJc w:val="right"/>
      <w:pPr>
        <w:ind w:left="6480" w:hanging="180"/>
      </w:pPr>
    </w:lvl>
  </w:abstractNum>
  <w:abstractNum w:abstractNumId="31" w15:restartNumberingAfterBreak="0">
    <w:nsid w:val="731C2828"/>
    <w:multiLevelType w:val="hybridMultilevel"/>
    <w:tmpl w:val="B04CE5A2"/>
    <w:lvl w:ilvl="0" w:tplc="F304A642">
      <w:start w:val="2"/>
      <w:numFmt w:val="decimal"/>
      <w:lvlText w:val="%1."/>
      <w:lvlJc w:val="left"/>
      <w:pPr>
        <w:ind w:left="720" w:hanging="360"/>
      </w:pPr>
      <w:rPr>
        <w:rFonts w:ascii="Arial,Calibri" w:hAnsi="Arial,Calibri" w:hint="default"/>
      </w:rPr>
    </w:lvl>
    <w:lvl w:ilvl="1" w:tplc="E16C8FB2">
      <w:start w:val="1"/>
      <w:numFmt w:val="lowerLetter"/>
      <w:lvlText w:val="%2."/>
      <w:lvlJc w:val="left"/>
      <w:pPr>
        <w:ind w:left="1440" w:hanging="360"/>
      </w:pPr>
    </w:lvl>
    <w:lvl w:ilvl="2" w:tplc="21FAF9D2">
      <w:start w:val="1"/>
      <w:numFmt w:val="lowerRoman"/>
      <w:lvlText w:val="%3."/>
      <w:lvlJc w:val="right"/>
      <w:pPr>
        <w:ind w:left="2160" w:hanging="180"/>
      </w:pPr>
    </w:lvl>
    <w:lvl w:ilvl="3" w:tplc="81D666C0">
      <w:start w:val="1"/>
      <w:numFmt w:val="decimal"/>
      <w:lvlText w:val="%4."/>
      <w:lvlJc w:val="left"/>
      <w:pPr>
        <w:ind w:left="2880" w:hanging="360"/>
      </w:pPr>
    </w:lvl>
    <w:lvl w:ilvl="4" w:tplc="4900DD4C">
      <w:start w:val="1"/>
      <w:numFmt w:val="lowerLetter"/>
      <w:lvlText w:val="%5."/>
      <w:lvlJc w:val="left"/>
      <w:pPr>
        <w:ind w:left="3600" w:hanging="360"/>
      </w:pPr>
    </w:lvl>
    <w:lvl w:ilvl="5" w:tplc="2F4E2FC6">
      <w:start w:val="1"/>
      <w:numFmt w:val="lowerRoman"/>
      <w:lvlText w:val="%6."/>
      <w:lvlJc w:val="right"/>
      <w:pPr>
        <w:ind w:left="4320" w:hanging="180"/>
      </w:pPr>
    </w:lvl>
    <w:lvl w:ilvl="6" w:tplc="36DABF54">
      <w:start w:val="1"/>
      <w:numFmt w:val="decimal"/>
      <w:lvlText w:val="%7."/>
      <w:lvlJc w:val="left"/>
      <w:pPr>
        <w:ind w:left="5040" w:hanging="360"/>
      </w:pPr>
    </w:lvl>
    <w:lvl w:ilvl="7" w:tplc="92566732">
      <w:start w:val="1"/>
      <w:numFmt w:val="lowerLetter"/>
      <w:lvlText w:val="%8."/>
      <w:lvlJc w:val="left"/>
      <w:pPr>
        <w:ind w:left="5760" w:hanging="360"/>
      </w:pPr>
    </w:lvl>
    <w:lvl w:ilvl="8" w:tplc="5B761982">
      <w:start w:val="1"/>
      <w:numFmt w:val="lowerRoman"/>
      <w:lvlText w:val="%9."/>
      <w:lvlJc w:val="right"/>
      <w:pPr>
        <w:ind w:left="6480" w:hanging="180"/>
      </w:pPr>
    </w:lvl>
  </w:abstractNum>
  <w:abstractNum w:abstractNumId="32" w15:restartNumberingAfterBreak="0">
    <w:nsid w:val="73E101FC"/>
    <w:multiLevelType w:val="hybridMultilevel"/>
    <w:tmpl w:val="1E4A6846"/>
    <w:lvl w:ilvl="0" w:tplc="B98A88C4">
      <w:start w:val="2"/>
      <w:numFmt w:val="decimal"/>
      <w:lvlText w:val="%1."/>
      <w:lvlJc w:val="left"/>
      <w:pPr>
        <w:ind w:left="720" w:hanging="360"/>
      </w:pPr>
      <w:rPr>
        <w:rFonts w:ascii="Arial,Calibri" w:hAnsi="Arial,Calibri" w:hint="default"/>
      </w:rPr>
    </w:lvl>
    <w:lvl w:ilvl="1" w:tplc="37262FD0">
      <w:start w:val="1"/>
      <w:numFmt w:val="lowerLetter"/>
      <w:lvlText w:val="%2."/>
      <w:lvlJc w:val="left"/>
      <w:pPr>
        <w:ind w:left="1440" w:hanging="360"/>
      </w:pPr>
    </w:lvl>
    <w:lvl w:ilvl="2" w:tplc="86F4D4E6">
      <w:start w:val="1"/>
      <w:numFmt w:val="lowerRoman"/>
      <w:lvlText w:val="%3."/>
      <w:lvlJc w:val="right"/>
      <w:pPr>
        <w:ind w:left="2160" w:hanging="180"/>
      </w:pPr>
    </w:lvl>
    <w:lvl w:ilvl="3" w:tplc="13109F64">
      <w:start w:val="1"/>
      <w:numFmt w:val="decimal"/>
      <w:lvlText w:val="%4."/>
      <w:lvlJc w:val="left"/>
      <w:pPr>
        <w:ind w:left="2880" w:hanging="360"/>
      </w:pPr>
    </w:lvl>
    <w:lvl w:ilvl="4" w:tplc="5FE0A7B6">
      <w:start w:val="1"/>
      <w:numFmt w:val="lowerLetter"/>
      <w:lvlText w:val="%5."/>
      <w:lvlJc w:val="left"/>
      <w:pPr>
        <w:ind w:left="3600" w:hanging="360"/>
      </w:pPr>
    </w:lvl>
    <w:lvl w:ilvl="5" w:tplc="5D40B2AC">
      <w:start w:val="1"/>
      <w:numFmt w:val="lowerRoman"/>
      <w:lvlText w:val="%6."/>
      <w:lvlJc w:val="right"/>
      <w:pPr>
        <w:ind w:left="4320" w:hanging="180"/>
      </w:pPr>
    </w:lvl>
    <w:lvl w:ilvl="6" w:tplc="22A4640E">
      <w:start w:val="1"/>
      <w:numFmt w:val="decimal"/>
      <w:lvlText w:val="%7."/>
      <w:lvlJc w:val="left"/>
      <w:pPr>
        <w:ind w:left="5040" w:hanging="360"/>
      </w:pPr>
    </w:lvl>
    <w:lvl w:ilvl="7" w:tplc="C67AC226">
      <w:start w:val="1"/>
      <w:numFmt w:val="lowerLetter"/>
      <w:lvlText w:val="%8."/>
      <w:lvlJc w:val="left"/>
      <w:pPr>
        <w:ind w:left="5760" w:hanging="360"/>
      </w:pPr>
    </w:lvl>
    <w:lvl w:ilvl="8" w:tplc="D4181B82">
      <w:start w:val="1"/>
      <w:numFmt w:val="lowerRoman"/>
      <w:lvlText w:val="%9."/>
      <w:lvlJc w:val="right"/>
      <w:pPr>
        <w:ind w:left="6480" w:hanging="180"/>
      </w:pPr>
    </w:lvl>
  </w:abstractNum>
  <w:abstractNum w:abstractNumId="33" w15:restartNumberingAfterBreak="0">
    <w:nsid w:val="7755596C"/>
    <w:multiLevelType w:val="hybridMultilevel"/>
    <w:tmpl w:val="B40EE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163747"/>
    <w:multiLevelType w:val="hybridMultilevel"/>
    <w:tmpl w:val="1FD0CC08"/>
    <w:lvl w:ilvl="0" w:tplc="D09A2686">
      <w:start w:val="1"/>
      <w:numFmt w:val="decimal"/>
      <w:lvlText w:val="%1."/>
      <w:lvlJc w:val="left"/>
      <w:pPr>
        <w:ind w:left="720" w:hanging="360"/>
      </w:pPr>
    </w:lvl>
    <w:lvl w:ilvl="1" w:tplc="4B8CAF74">
      <w:start w:val="1"/>
      <w:numFmt w:val="lowerLetter"/>
      <w:lvlText w:val="%2."/>
      <w:lvlJc w:val="left"/>
      <w:pPr>
        <w:ind w:left="1440" w:hanging="360"/>
      </w:pPr>
    </w:lvl>
    <w:lvl w:ilvl="2" w:tplc="7196F678">
      <w:start w:val="1"/>
      <w:numFmt w:val="lowerRoman"/>
      <w:lvlText w:val="%3."/>
      <w:lvlJc w:val="right"/>
      <w:pPr>
        <w:ind w:left="2160" w:hanging="180"/>
      </w:pPr>
    </w:lvl>
    <w:lvl w:ilvl="3" w:tplc="0096D34C">
      <w:start w:val="1"/>
      <w:numFmt w:val="decimal"/>
      <w:lvlText w:val="%4."/>
      <w:lvlJc w:val="left"/>
      <w:pPr>
        <w:ind w:left="2880" w:hanging="360"/>
      </w:pPr>
    </w:lvl>
    <w:lvl w:ilvl="4" w:tplc="89982A0C">
      <w:start w:val="1"/>
      <w:numFmt w:val="lowerLetter"/>
      <w:lvlText w:val="%5."/>
      <w:lvlJc w:val="left"/>
      <w:pPr>
        <w:ind w:left="3600" w:hanging="360"/>
      </w:pPr>
    </w:lvl>
    <w:lvl w:ilvl="5" w:tplc="632C08C2">
      <w:start w:val="1"/>
      <w:numFmt w:val="lowerRoman"/>
      <w:lvlText w:val="%6."/>
      <w:lvlJc w:val="right"/>
      <w:pPr>
        <w:ind w:left="4320" w:hanging="180"/>
      </w:pPr>
    </w:lvl>
    <w:lvl w:ilvl="6" w:tplc="70169AA2">
      <w:start w:val="1"/>
      <w:numFmt w:val="decimal"/>
      <w:lvlText w:val="%7."/>
      <w:lvlJc w:val="left"/>
      <w:pPr>
        <w:ind w:left="5040" w:hanging="360"/>
      </w:pPr>
    </w:lvl>
    <w:lvl w:ilvl="7" w:tplc="BD38817E">
      <w:start w:val="1"/>
      <w:numFmt w:val="lowerLetter"/>
      <w:lvlText w:val="%8."/>
      <w:lvlJc w:val="left"/>
      <w:pPr>
        <w:ind w:left="5760" w:hanging="360"/>
      </w:pPr>
    </w:lvl>
    <w:lvl w:ilvl="8" w:tplc="5A36379A">
      <w:start w:val="1"/>
      <w:numFmt w:val="lowerRoman"/>
      <w:lvlText w:val="%9."/>
      <w:lvlJc w:val="right"/>
      <w:pPr>
        <w:ind w:left="6480" w:hanging="180"/>
      </w:pPr>
    </w:lvl>
  </w:abstractNum>
  <w:num w:numId="1" w16cid:durableId="335376995">
    <w:abstractNumId w:val="22"/>
  </w:num>
  <w:num w:numId="2" w16cid:durableId="1512338077">
    <w:abstractNumId w:val="27"/>
  </w:num>
  <w:num w:numId="3" w16cid:durableId="428237917">
    <w:abstractNumId w:val="32"/>
  </w:num>
  <w:num w:numId="4" w16cid:durableId="1653869763">
    <w:abstractNumId w:val="15"/>
  </w:num>
  <w:num w:numId="5" w16cid:durableId="618295732">
    <w:abstractNumId w:val="30"/>
  </w:num>
  <w:num w:numId="6" w16cid:durableId="1009412521">
    <w:abstractNumId w:val="9"/>
  </w:num>
  <w:num w:numId="7" w16cid:durableId="1610088750">
    <w:abstractNumId w:val="21"/>
  </w:num>
  <w:num w:numId="8" w16cid:durableId="470513289">
    <w:abstractNumId w:val="19"/>
  </w:num>
  <w:num w:numId="9" w16cid:durableId="1720738203">
    <w:abstractNumId w:val="18"/>
  </w:num>
  <w:num w:numId="10" w16cid:durableId="2088722172">
    <w:abstractNumId w:val="31"/>
  </w:num>
  <w:num w:numId="11" w16cid:durableId="1626735951">
    <w:abstractNumId w:val="8"/>
  </w:num>
  <w:num w:numId="12" w16cid:durableId="1682203656">
    <w:abstractNumId w:val="4"/>
  </w:num>
  <w:num w:numId="13" w16cid:durableId="148526332">
    <w:abstractNumId w:val="1"/>
  </w:num>
  <w:num w:numId="14" w16cid:durableId="1621566563">
    <w:abstractNumId w:val="16"/>
  </w:num>
  <w:num w:numId="15" w16cid:durableId="1230262387">
    <w:abstractNumId w:val="34"/>
  </w:num>
  <w:num w:numId="16" w16cid:durableId="618223910">
    <w:abstractNumId w:val="24"/>
  </w:num>
  <w:num w:numId="17" w16cid:durableId="1713578348">
    <w:abstractNumId w:val="17"/>
  </w:num>
  <w:num w:numId="18" w16cid:durableId="1929148276">
    <w:abstractNumId w:val="0"/>
  </w:num>
  <w:num w:numId="19" w16cid:durableId="1850370008">
    <w:abstractNumId w:val="14"/>
  </w:num>
  <w:num w:numId="20" w16cid:durableId="1212813887">
    <w:abstractNumId w:val="26"/>
  </w:num>
  <w:num w:numId="21" w16cid:durableId="1566406974">
    <w:abstractNumId w:val="2"/>
  </w:num>
  <w:num w:numId="22" w16cid:durableId="1164004758">
    <w:abstractNumId w:val="33"/>
  </w:num>
  <w:num w:numId="23" w16cid:durableId="143009305">
    <w:abstractNumId w:val="10"/>
  </w:num>
  <w:num w:numId="24" w16cid:durableId="1428890666">
    <w:abstractNumId w:val="5"/>
  </w:num>
  <w:num w:numId="25" w16cid:durableId="692654380">
    <w:abstractNumId w:val="28"/>
  </w:num>
  <w:num w:numId="26" w16cid:durableId="409500959">
    <w:abstractNumId w:val="7"/>
  </w:num>
  <w:num w:numId="27" w16cid:durableId="584648352">
    <w:abstractNumId w:val="20"/>
  </w:num>
  <w:num w:numId="28" w16cid:durableId="745031605">
    <w:abstractNumId w:val="23"/>
  </w:num>
  <w:num w:numId="29" w16cid:durableId="1061757542">
    <w:abstractNumId w:val="11"/>
  </w:num>
  <w:num w:numId="30" w16cid:durableId="1361590030">
    <w:abstractNumId w:val="25"/>
  </w:num>
  <w:num w:numId="31" w16cid:durableId="1552686631">
    <w:abstractNumId w:val="3"/>
  </w:num>
  <w:num w:numId="32" w16cid:durableId="557866404">
    <w:abstractNumId w:val="12"/>
  </w:num>
  <w:num w:numId="33" w16cid:durableId="583493501">
    <w:abstractNumId w:val="6"/>
  </w:num>
  <w:num w:numId="34" w16cid:durableId="304166553">
    <w:abstractNumId w:val="29"/>
  </w:num>
  <w:num w:numId="35" w16cid:durableId="1173689099">
    <w:abstractNumId w:val="1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287"/>
    <w:rsid w:val="0000007E"/>
    <w:rsid w:val="0000024E"/>
    <w:rsid w:val="00000590"/>
    <w:rsid w:val="00000BA0"/>
    <w:rsid w:val="00001D13"/>
    <w:rsid w:val="00001E13"/>
    <w:rsid w:val="00002BB2"/>
    <w:rsid w:val="00002EB6"/>
    <w:rsid w:val="00003436"/>
    <w:rsid w:val="00003538"/>
    <w:rsid w:val="00003AC5"/>
    <w:rsid w:val="00003C20"/>
    <w:rsid w:val="000050BA"/>
    <w:rsid w:val="00005392"/>
    <w:rsid w:val="0000588F"/>
    <w:rsid w:val="00006598"/>
    <w:rsid w:val="00006A8A"/>
    <w:rsid w:val="000076F9"/>
    <w:rsid w:val="00007A01"/>
    <w:rsid w:val="00007D97"/>
    <w:rsid w:val="0000BF66"/>
    <w:rsid w:val="00011D39"/>
    <w:rsid w:val="000125BA"/>
    <w:rsid w:val="00013E5D"/>
    <w:rsid w:val="00013F58"/>
    <w:rsid w:val="00015C8A"/>
    <w:rsid w:val="00016BB6"/>
    <w:rsid w:val="00016E3B"/>
    <w:rsid w:val="000172A6"/>
    <w:rsid w:val="0001752F"/>
    <w:rsid w:val="000206FF"/>
    <w:rsid w:val="00021B19"/>
    <w:rsid w:val="0002204D"/>
    <w:rsid w:val="00022E09"/>
    <w:rsid w:val="000233DE"/>
    <w:rsid w:val="00023539"/>
    <w:rsid w:val="0002354E"/>
    <w:rsid w:val="0002354F"/>
    <w:rsid w:val="0002356D"/>
    <w:rsid w:val="000253DB"/>
    <w:rsid w:val="00026619"/>
    <w:rsid w:val="00027EBF"/>
    <w:rsid w:val="000301C5"/>
    <w:rsid w:val="00031F35"/>
    <w:rsid w:val="0003240B"/>
    <w:rsid w:val="00033962"/>
    <w:rsid w:val="00034037"/>
    <w:rsid w:val="0003438F"/>
    <w:rsid w:val="00034E20"/>
    <w:rsid w:val="000358C1"/>
    <w:rsid w:val="00035C1E"/>
    <w:rsid w:val="00036DC7"/>
    <w:rsid w:val="00043939"/>
    <w:rsid w:val="00045C4B"/>
    <w:rsid w:val="000475BB"/>
    <w:rsid w:val="00047A8A"/>
    <w:rsid w:val="00050D15"/>
    <w:rsid w:val="0005101E"/>
    <w:rsid w:val="0005147C"/>
    <w:rsid w:val="00051940"/>
    <w:rsid w:val="00051F6F"/>
    <w:rsid w:val="00052632"/>
    <w:rsid w:val="0005294C"/>
    <w:rsid w:val="00053DA3"/>
    <w:rsid w:val="00054B34"/>
    <w:rsid w:val="000550E2"/>
    <w:rsid w:val="00056468"/>
    <w:rsid w:val="0005709A"/>
    <w:rsid w:val="0005735C"/>
    <w:rsid w:val="00057A39"/>
    <w:rsid w:val="0005DD64"/>
    <w:rsid w:val="0006031C"/>
    <w:rsid w:val="000607E5"/>
    <w:rsid w:val="000611E9"/>
    <w:rsid w:val="00061440"/>
    <w:rsid w:val="00061838"/>
    <w:rsid w:val="00062C17"/>
    <w:rsid w:val="0006324E"/>
    <w:rsid w:val="00063BBC"/>
    <w:rsid w:val="00063D4A"/>
    <w:rsid w:val="00064606"/>
    <w:rsid w:val="00066487"/>
    <w:rsid w:val="00066E83"/>
    <w:rsid w:val="000703FC"/>
    <w:rsid w:val="0007049E"/>
    <w:rsid w:val="000706BE"/>
    <w:rsid w:val="00073621"/>
    <w:rsid w:val="0007384D"/>
    <w:rsid w:val="00074163"/>
    <w:rsid w:val="00074648"/>
    <w:rsid w:val="00074F73"/>
    <w:rsid w:val="0008087E"/>
    <w:rsid w:val="000828E0"/>
    <w:rsid w:val="00082C35"/>
    <w:rsid w:val="00082D02"/>
    <w:rsid w:val="00083C9E"/>
    <w:rsid w:val="0008412F"/>
    <w:rsid w:val="0008452E"/>
    <w:rsid w:val="000849BC"/>
    <w:rsid w:val="00085408"/>
    <w:rsid w:val="00085E0A"/>
    <w:rsid w:val="00086E5B"/>
    <w:rsid w:val="000873CB"/>
    <w:rsid w:val="00087ACD"/>
    <w:rsid w:val="00087AD4"/>
    <w:rsid w:val="00087E8D"/>
    <w:rsid w:val="00090475"/>
    <w:rsid w:val="0009219E"/>
    <w:rsid w:val="00093764"/>
    <w:rsid w:val="000960BC"/>
    <w:rsid w:val="000966A8"/>
    <w:rsid w:val="00097BD2"/>
    <w:rsid w:val="000A0180"/>
    <w:rsid w:val="000A02E5"/>
    <w:rsid w:val="000A04A1"/>
    <w:rsid w:val="000A0F1C"/>
    <w:rsid w:val="000A170C"/>
    <w:rsid w:val="000A2266"/>
    <w:rsid w:val="000A2D63"/>
    <w:rsid w:val="000A3318"/>
    <w:rsid w:val="000A3E39"/>
    <w:rsid w:val="000AF16A"/>
    <w:rsid w:val="000B026C"/>
    <w:rsid w:val="000B0CBF"/>
    <w:rsid w:val="000B0D35"/>
    <w:rsid w:val="000B2EFA"/>
    <w:rsid w:val="000B471F"/>
    <w:rsid w:val="000B4C07"/>
    <w:rsid w:val="000B4F2C"/>
    <w:rsid w:val="000B5DCD"/>
    <w:rsid w:val="000B6167"/>
    <w:rsid w:val="000B7E72"/>
    <w:rsid w:val="000C143D"/>
    <w:rsid w:val="000C180E"/>
    <w:rsid w:val="000C2296"/>
    <w:rsid w:val="000C3841"/>
    <w:rsid w:val="000C3A00"/>
    <w:rsid w:val="000C3D2C"/>
    <w:rsid w:val="000C5DFC"/>
    <w:rsid w:val="000C64A7"/>
    <w:rsid w:val="000D05D7"/>
    <w:rsid w:val="000D0C30"/>
    <w:rsid w:val="000D101C"/>
    <w:rsid w:val="000D18FA"/>
    <w:rsid w:val="000D2058"/>
    <w:rsid w:val="000D2B43"/>
    <w:rsid w:val="000D2EAC"/>
    <w:rsid w:val="000D4BFE"/>
    <w:rsid w:val="000D55A5"/>
    <w:rsid w:val="000D6119"/>
    <w:rsid w:val="000D67AD"/>
    <w:rsid w:val="000D6AFE"/>
    <w:rsid w:val="000D6CB2"/>
    <w:rsid w:val="000D7F98"/>
    <w:rsid w:val="000E10CE"/>
    <w:rsid w:val="000E118C"/>
    <w:rsid w:val="000E12B1"/>
    <w:rsid w:val="000E1C3E"/>
    <w:rsid w:val="000E4A3F"/>
    <w:rsid w:val="000E4C01"/>
    <w:rsid w:val="000E532F"/>
    <w:rsid w:val="000E5A61"/>
    <w:rsid w:val="000E6006"/>
    <w:rsid w:val="000E6674"/>
    <w:rsid w:val="000E68F8"/>
    <w:rsid w:val="000E7116"/>
    <w:rsid w:val="000F02CF"/>
    <w:rsid w:val="000F0469"/>
    <w:rsid w:val="000F0E22"/>
    <w:rsid w:val="000F1A09"/>
    <w:rsid w:val="000F2664"/>
    <w:rsid w:val="000F28EE"/>
    <w:rsid w:val="000F36E0"/>
    <w:rsid w:val="000F3CE0"/>
    <w:rsid w:val="000F428E"/>
    <w:rsid w:val="000F4391"/>
    <w:rsid w:val="000F5C32"/>
    <w:rsid w:val="000F5C77"/>
    <w:rsid w:val="000F5FF6"/>
    <w:rsid w:val="000F66EC"/>
    <w:rsid w:val="0010028B"/>
    <w:rsid w:val="00100D0A"/>
    <w:rsid w:val="0010114D"/>
    <w:rsid w:val="0010142D"/>
    <w:rsid w:val="001015E7"/>
    <w:rsid w:val="00101EC2"/>
    <w:rsid w:val="00102343"/>
    <w:rsid w:val="00103207"/>
    <w:rsid w:val="001034DB"/>
    <w:rsid w:val="0010383D"/>
    <w:rsid w:val="001052C1"/>
    <w:rsid w:val="0010593E"/>
    <w:rsid w:val="00105D01"/>
    <w:rsid w:val="0011188E"/>
    <w:rsid w:val="00111C72"/>
    <w:rsid w:val="00112803"/>
    <w:rsid w:val="00112B38"/>
    <w:rsid w:val="0011360B"/>
    <w:rsid w:val="001159BB"/>
    <w:rsid w:val="00115D7D"/>
    <w:rsid w:val="001204E8"/>
    <w:rsid w:val="00120BAD"/>
    <w:rsid w:val="00121370"/>
    <w:rsid w:val="00121D07"/>
    <w:rsid w:val="0012221A"/>
    <w:rsid w:val="001222CE"/>
    <w:rsid w:val="00122A85"/>
    <w:rsid w:val="00123C96"/>
    <w:rsid w:val="00123CF7"/>
    <w:rsid w:val="001241C9"/>
    <w:rsid w:val="0012708B"/>
    <w:rsid w:val="0012794B"/>
    <w:rsid w:val="00127D04"/>
    <w:rsid w:val="001304D1"/>
    <w:rsid w:val="00130FDA"/>
    <w:rsid w:val="00132D20"/>
    <w:rsid w:val="00134386"/>
    <w:rsid w:val="001343BE"/>
    <w:rsid w:val="0013478F"/>
    <w:rsid w:val="001349A9"/>
    <w:rsid w:val="00140440"/>
    <w:rsid w:val="00140CCE"/>
    <w:rsid w:val="00140E22"/>
    <w:rsid w:val="00141384"/>
    <w:rsid w:val="00141F73"/>
    <w:rsid w:val="001457E4"/>
    <w:rsid w:val="00147857"/>
    <w:rsid w:val="00147948"/>
    <w:rsid w:val="00150BFA"/>
    <w:rsid w:val="00151579"/>
    <w:rsid w:val="00152A35"/>
    <w:rsid w:val="001541D9"/>
    <w:rsid w:val="00154A4B"/>
    <w:rsid w:val="00154E45"/>
    <w:rsid w:val="00157746"/>
    <w:rsid w:val="00157958"/>
    <w:rsid w:val="00160D83"/>
    <w:rsid w:val="00162C23"/>
    <w:rsid w:val="00164423"/>
    <w:rsid w:val="00164532"/>
    <w:rsid w:val="00165A2D"/>
    <w:rsid w:val="00166A41"/>
    <w:rsid w:val="00166DC7"/>
    <w:rsid w:val="001701AE"/>
    <w:rsid w:val="00170593"/>
    <w:rsid w:val="001709F5"/>
    <w:rsid w:val="00170D87"/>
    <w:rsid w:val="00170DBB"/>
    <w:rsid w:val="00172A00"/>
    <w:rsid w:val="00172ADB"/>
    <w:rsid w:val="0017378C"/>
    <w:rsid w:val="00176068"/>
    <w:rsid w:val="00176CDC"/>
    <w:rsid w:val="001771B3"/>
    <w:rsid w:val="00177380"/>
    <w:rsid w:val="001773F3"/>
    <w:rsid w:val="00177732"/>
    <w:rsid w:val="00177D8E"/>
    <w:rsid w:val="00180E65"/>
    <w:rsid w:val="00180EFE"/>
    <w:rsid w:val="0018353D"/>
    <w:rsid w:val="00183C55"/>
    <w:rsid w:val="00184709"/>
    <w:rsid w:val="00184AA1"/>
    <w:rsid w:val="0018508C"/>
    <w:rsid w:val="00185409"/>
    <w:rsid w:val="00185819"/>
    <w:rsid w:val="001866FA"/>
    <w:rsid w:val="00186A3D"/>
    <w:rsid w:val="00187A75"/>
    <w:rsid w:val="00187B81"/>
    <w:rsid w:val="001903D4"/>
    <w:rsid w:val="0019052E"/>
    <w:rsid w:val="00190842"/>
    <w:rsid w:val="00190DA5"/>
    <w:rsid w:val="001934FF"/>
    <w:rsid w:val="00196713"/>
    <w:rsid w:val="00196B79"/>
    <w:rsid w:val="00196F4A"/>
    <w:rsid w:val="00197DA0"/>
    <w:rsid w:val="001A2322"/>
    <w:rsid w:val="001A4256"/>
    <w:rsid w:val="001A5D88"/>
    <w:rsid w:val="001A5DF3"/>
    <w:rsid w:val="001A5F35"/>
    <w:rsid w:val="001A687E"/>
    <w:rsid w:val="001A7ABC"/>
    <w:rsid w:val="001B0060"/>
    <w:rsid w:val="001B010D"/>
    <w:rsid w:val="001B0955"/>
    <w:rsid w:val="001B0A8D"/>
    <w:rsid w:val="001B12AF"/>
    <w:rsid w:val="001B1FBB"/>
    <w:rsid w:val="001B34D9"/>
    <w:rsid w:val="001B4694"/>
    <w:rsid w:val="001B46C0"/>
    <w:rsid w:val="001B4AE6"/>
    <w:rsid w:val="001B6663"/>
    <w:rsid w:val="001B740C"/>
    <w:rsid w:val="001B792A"/>
    <w:rsid w:val="001B7AE2"/>
    <w:rsid w:val="001B7F6F"/>
    <w:rsid w:val="001C0A49"/>
    <w:rsid w:val="001C2A70"/>
    <w:rsid w:val="001C3E9B"/>
    <w:rsid w:val="001C49A4"/>
    <w:rsid w:val="001C4C0A"/>
    <w:rsid w:val="001C4E13"/>
    <w:rsid w:val="001C6BDD"/>
    <w:rsid w:val="001C77CA"/>
    <w:rsid w:val="001C7EFC"/>
    <w:rsid w:val="001D05A7"/>
    <w:rsid w:val="001D079C"/>
    <w:rsid w:val="001D1444"/>
    <w:rsid w:val="001D1F11"/>
    <w:rsid w:val="001D2295"/>
    <w:rsid w:val="001D28BE"/>
    <w:rsid w:val="001D2944"/>
    <w:rsid w:val="001D3483"/>
    <w:rsid w:val="001D4E52"/>
    <w:rsid w:val="001D518C"/>
    <w:rsid w:val="001D56F0"/>
    <w:rsid w:val="001D5BF6"/>
    <w:rsid w:val="001D6473"/>
    <w:rsid w:val="001D6C9A"/>
    <w:rsid w:val="001D7FE3"/>
    <w:rsid w:val="001E2C19"/>
    <w:rsid w:val="001E2F43"/>
    <w:rsid w:val="001E4B9C"/>
    <w:rsid w:val="001E5679"/>
    <w:rsid w:val="001E6F98"/>
    <w:rsid w:val="001F02D6"/>
    <w:rsid w:val="001F038A"/>
    <w:rsid w:val="001F075D"/>
    <w:rsid w:val="001F26C9"/>
    <w:rsid w:val="001F2BB8"/>
    <w:rsid w:val="001F2D8F"/>
    <w:rsid w:val="001F2DA0"/>
    <w:rsid w:val="001F31C5"/>
    <w:rsid w:val="001F37B1"/>
    <w:rsid w:val="001F434C"/>
    <w:rsid w:val="001F5009"/>
    <w:rsid w:val="001F5231"/>
    <w:rsid w:val="001F5236"/>
    <w:rsid w:val="001F6343"/>
    <w:rsid w:val="001F6560"/>
    <w:rsid w:val="001F664F"/>
    <w:rsid w:val="0020063C"/>
    <w:rsid w:val="002006DF"/>
    <w:rsid w:val="0020161B"/>
    <w:rsid w:val="00202F95"/>
    <w:rsid w:val="00203CFF"/>
    <w:rsid w:val="00204953"/>
    <w:rsid w:val="00204CA8"/>
    <w:rsid w:val="002066BD"/>
    <w:rsid w:val="00206E86"/>
    <w:rsid w:val="00206FC4"/>
    <w:rsid w:val="002073BE"/>
    <w:rsid w:val="002110CA"/>
    <w:rsid w:val="002113A3"/>
    <w:rsid w:val="00211927"/>
    <w:rsid w:val="00212C65"/>
    <w:rsid w:val="0021325B"/>
    <w:rsid w:val="002143C0"/>
    <w:rsid w:val="00215005"/>
    <w:rsid w:val="002159EC"/>
    <w:rsid w:val="00215E48"/>
    <w:rsid w:val="002164BB"/>
    <w:rsid w:val="00216C5A"/>
    <w:rsid w:val="002170B3"/>
    <w:rsid w:val="00217289"/>
    <w:rsid w:val="00217513"/>
    <w:rsid w:val="002204D4"/>
    <w:rsid w:val="00220B87"/>
    <w:rsid w:val="00220F1D"/>
    <w:rsid w:val="00221F95"/>
    <w:rsid w:val="00222273"/>
    <w:rsid w:val="0022237D"/>
    <w:rsid w:val="002235A6"/>
    <w:rsid w:val="00223D40"/>
    <w:rsid w:val="002254E5"/>
    <w:rsid w:val="00225C25"/>
    <w:rsid w:val="00225DCA"/>
    <w:rsid w:val="002262D2"/>
    <w:rsid w:val="00226A72"/>
    <w:rsid w:val="00226D4C"/>
    <w:rsid w:val="002307BF"/>
    <w:rsid w:val="0023160E"/>
    <w:rsid w:val="00233711"/>
    <w:rsid w:val="00233EB8"/>
    <w:rsid w:val="0023465D"/>
    <w:rsid w:val="00234B41"/>
    <w:rsid w:val="00235D81"/>
    <w:rsid w:val="0023637A"/>
    <w:rsid w:val="00236B15"/>
    <w:rsid w:val="002370AC"/>
    <w:rsid w:val="0023716D"/>
    <w:rsid w:val="002371EA"/>
    <w:rsid w:val="00237280"/>
    <w:rsid w:val="00240A00"/>
    <w:rsid w:val="00240E22"/>
    <w:rsid w:val="00240F94"/>
    <w:rsid w:val="0024278E"/>
    <w:rsid w:val="00242E80"/>
    <w:rsid w:val="00243280"/>
    <w:rsid w:val="00243C2C"/>
    <w:rsid w:val="00244452"/>
    <w:rsid w:val="002449C6"/>
    <w:rsid w:val="00244A9E"/>
    <w:rsid w:val="00244DD0"/>
    <w:rsid w:val="002451AE"/>
    <w:rsid w:val="002462F7"/>
    <w:rsid w:val="00246F9E"/>
    <w:rsid w:val="00251715"/>
    <w:rsid w:val="002522B8"/>
    <w:rsid w:val="00253341"/>
    <w:rsid w:val="00253573"/>
    <w:rsid w:val="00254929"/>
    <w:rsid w:val="002549FB"/>
    <w:rsid w:val="00254E6A"/>
    <w:rsid w:val="002556B3"/>
    <w:rsid w:val="00256AD7"/>
    <w:rsid w:val="00256F88"/>
    <w:rsid w:val="002574CD"/>
    <w:rsid w:val="00260811"/>
    <w:rsid w:val="002610A1"/>
    <w:rsid w:val="00261532"/>
    <w:rsid w:val="00261BF9"/>
    <w:rsid w:val="00261FCE"/>
    <w:rsid w:val="00262C9E"/>
    <w:rsid w:val="002633E4"/>
    <w:rsid w:val="002647C4"/>
    <w:rsid w:val="00265B89"/>
    <w:rsid w:val="0026643C"/>
    <w:rsid w:val="00267E8F"/>
    <w:rsid w:val="0026FD6C"/>
    <w:rsid w:val="0027302B"/>
    <w:rsid w:val="00274080"/>
    <w:rsid w:val="002752CA"/>
    <w:rsid w:val="002754B1"/>
    <w:rsid w:val="002759F4"/>
    <w:rsid w:val="00277979"/>
    <w:rsid w:val="00277A0C"/>
    <w:rsid w:val="00277E9C"/>
    <w:rsid w:val="00280489"/>
    <w:rsid w:val="00280683"/>
    <w:rsid w:val="00281446"/>
    <w:rsid w:val="00281556"/>
    <w:rsid w:val="0028195E"/>
    <w:rsid w:val="00282A07"/>
    <w:rsid w:val="00282B81"/>
    <w:rsid w:val="00282CB4"/>
    <w:rsid w:val="00283161"/>
    <w:rsid w:val="00283A46"/>
    <w:rsid w:val="00283B36"/>
    <w:rsid w:val="00283EF4"/>
    <w:rsid w:val="002842F2"/>
    <w:rsid w:val="002856E8"/>
    <w:rsid w:val="0028586B"/>
    <w:rsid w:val="00285AAD"/>
    <w:rsid w:val="00286643"/>
    <w:rsid w:val="00287346"/>
    <w:rsid w:val="00287356"/>
    <w:rsid w:val="00290D53"/>
    <w:rsid w:val="00291528"/>
    <w:rsid w:val="00291D34"/>
    <w:rsid w:val="00291F04"/>
    <w:rsid w:val="002926F2"/>
    <w:rsid w:val="00293E4B"/>
    <w:rsid w:val="00294982"/>
    <w:rsid w:val="00294DDA"/>
    <w:rsid w:val="00296BCD"/>
    <w:rsid w:val="00296E88"/>
    <w:rsid w:val="00297359"/>
    <w:rsid w:val="002A10E3"/>
    <w:rsid w:val="002A14FD"/>
    <w:rsid w:val="002A2215"/>
    <w:rsid w:val="002A2B7F"/>
    <w:rsid w:val="002A3871"/>
    <w:rsid w:val="002A4AB0"/>
    <w:rsid w:val="002A52A5"/>
    <w:rsid w:val="002A7B15"/>
    <w:rsid w:val="002A7B19"/>
    <w:rsid w:val="002B009B"/>
    <w:rsid w:val="002B17B2"/>
    <w:rsid w:val="002B23EF"/>
    <w:rsid w:val="002B2A46"/>
    <w:rsid w:val="002B48B7"/>
    <w:rsid w:val="002B5B1A"/>
    <w:rsid w:val="002B6204"/>
    <w:rsid w:val="002B6332"/>
    <w:rsid w:val="002B6EFD"/>
    <w:rsid w:val="002C028E"/>
    <w:rsid w:val="002C06F3"/>
    <w:rsid w:val="002C0D04"/>
    <w:rsid w:val="002C298C"/>
    <w:rsid w:val="002C2F86"/>
    <w:rsid w:val="002C2F8F"/>
    <w:rsid w:val="002C33E5"/>
    <w:rsid w:val="002C4244"/>
    <w:rsid w:val="002C4573"/>
    <w:rsid w:val="002C66B9"/>
    <w:rsid w:val="002C6BA7"/>
    <w:rsid w:val="002C6D29"/>
    <w:rsid w:val="002C6E18"/>
    <w:rsid w:val="002C75C9"/>
    <w:rsid w:val="002D0176"/>
    <w:rsid w:val="002D0543"/>
    <w:rsid w:val="002D224E"/>
    <w:rsid w:val="002D2754"/>
    <w:rsid w:val="002D3EE5"/>
    <w:rsid w:val="002D4C5E"/>
    <w:rsid w:val="002D4FEC"/>
    <w:rsid w:val="002D5732"/>
    <w:rsid w:val="002D5DF8"/>
    <w:rsid w:val="002D65C9"/>
    <w:rsid w:val="002D6D8E"/>
    <w:rsid w:val="002E018B"/>
    <w:rsid w:val="002E1B18"/>
    <w:rsid w:val="002E20B4"/>
    <w:rsid w:val="002E38E5"/>
    <w:rsid w:val="002E3CDC"/>
    <w:rsid w:val="002E4AB4"/>
    <w:rsid w:val="002E5DE0"/>
    <w:rsid w:val="002E5F95"/>
    <w:rsid w:val="002E6C6D"/>
    <w:rsid w:val="002E7B4D"/>
    <w:rsid w:val="002E7F0A"/>
    <w:rsid w:val="002F054B"/>
    <w:rsid w:val="002F2D45"/>
    <w:rsid w:val="002F2DFA"/>
    <w:rsid w:val="002F4A8B"/>
    <w:rsid w:val="002F4E88"/>
    <w:rsid w:val="002F5AE6"/>
    <w:rsid w:val="002F65E9"/>
    <w:rsid w:val="002F7266"/>
    <w:rsid w:val="002FC652"/>
    <w:rsid w:val="00300E86"/>
    <w:rsid w:val="00301145"/>
    <w:rsid w:val="00302649"/>
    <w:rsid w:val="0030313D"/>
    <w:rsid w:val="003036E8"/>
    <w:rsid w:val="00303AA3"/>
    <w:rsid w:val="003047B8"/>
    <w:rsid w:val="0030533C"/>
    <w:rsid w:val="00305709"/>
    <w:rsid w:val="00305766"/>
    <w:rsid w:val="00307488"/>
    <w:rsid w:val="003077D0"/>
    <w:rsid w:val="00310870"/>
    <w:rsid w:val="003109F7"/>
    <w:rsid w:val="00310D53"/>
    <w:rsid w:val="003111B6"/>
    <w:rsid w:val="0031305B"/>
    <w:rsid w:val="00313C3D"/>
    <w:rsid w:val="00314210"/>
    <w:rsid w:val="00314AB3"/>
    <w:rsid w:val="00314D64"/>
    <w:rsid w:val="00315BA6"/>
    <w:rsid w:val="0032017C"/>
    <w:rsid w:val="00320725"/>
    <w:rsid w:val="00320E27"/>
    <w:rsid w:val="003210D1"/>
    <w:rsid w:val="00321513"/>
    <w:rsid w:val="003218CA"/>
    <w:rsid w:val="00324433"/>
    <w:rsid w:val="00324761"/>
    <w:rsid w:val="0032554E"/>
    <w:rsid w:val="0032611E"/>
    <w:rsid w:val="003270AE"/>
    <w:rsid w:val="00327AE5"/>
    <w:rsid w:val="003306DD"/>
    <w:rsid w:val="00333926"/>
    <w:rsid w:val="003340FF"/>
    <w:rsid w:val="00334345"/>
    <w:rsid w:val="0033467E"/>
    <w:rsid w:val="00334F16"/>
    <w:rsid w:val="00335658"/>
    <w:rsid w:val="00335B0B"/>
    <w:rsid w:val="00335CD3"/>
    <w:rsid w:val="0033700B"/>
    <w:rsid w:val="0033746C"/>
    <w:rsid w:val="003404FD"/>
    <w:rsid w:val="00340AE3"/>
    <w:rsid w:val="00341B40"/>
    <w:rsid w:val="0034401A"/>
    <w:rsid w:val="00344087"/>
    <w:rsid w:val="00347105"/>
    <w:rsid w:val="00347F81"/>
    <w:rsid w:val="003515FB"/>
    <w:rsid w:val="003520BF"/>
    <w:rsid w:val="00353776"/>
    <w:rsid w:val="00353AF9"/>
    <w:rsid w:val="003547D8"/>
    <w:rsid w:val="00356727"/>
    <w:rsid w:val="00356803"/>
    <w:rsid w:val="003569EB"/>
    <w:rsid w:val="00356FC4"/>
    <w:rsid w:val="00357358"/>
    <w:rsid w:val="00357CE5"/>
    <w:rsid w:val="00357EF8"/>
    <w:rsid w:val="00360094"/>
    <w:rsid w:val="0036028B"/>
    <w:rsid w:val="00361119"/>
    <w:rsid w:val="00361EEF"/>
    <w:rsid w:val="003629CF"/>
    <w:rsid w:val="003632FF"/>
    <w:rsid w:val="003644C4"/>
    <w:rsid w:val="00364A6B"/>
    <w:rsid w:val="003654B0"/>
    <w:rsid w:val="00365F89"/>
    <w:rsid w:val="0036779F"/>
    <w:rsid w:val="00370700"/>
    <w:rsid w:val="003715AB"/>
    <w:rsid w:val="0037178C"/>
    <w:rsid w:val="003731E4"/>
    <w:rsid w:val="003748C6"/>
    <w:rsid w:val="003758B8"/>
    <w:rsid w:val="00375F9C"/>
    <w:rsid w:val="00375FCD"/>
    <w:rsid w:val="00376430"/>
    <w:rsid w:val="003765EB"/>
    <w:rsid w:val="00376E87"/>
    <w:rsid w:val="00377A2D"/>
    <w:rsid w:val="00377E4D"/>
    <w:rsid w:val="0038201C"/>
    <w:rsid w:val="003820B7"/>
    <w:rsid w:val="003829B0"/>
    <w:rsid w:val="00383418"/>
    <w:rsid w:val="0038421B"/>
    <w:rsid w:val="003851E6"/>
    <w:rsid w:val="00386712"/>
    <w:rsid w:val="00386C07"/>
    <w:rsid w:val="00387DF8"/>
    <w:rsid w:val="003905E2"/>
    <w:rsid w:val="00390C9F"/>
    <w:rsid w:val="00391199"/>
    <w:rsid w:val="00391226"/>
    <w:rsid w:val="0039159C"/>
    <w:rsid w:val="00392825"/>
    <w:rsid w:val="00392872"/>
    <w:rsid w:val="00392B28"/>
    <w:rsid w:val="0039374E"/>
    <w:rsid w:val="00393DAE"/>
    <w:rsid w:val="0039414D"/>
    <w:rsid w:val="00394A54"/>
    <w:rsid w:val="003959BD"/>
    <w:rsid w:val="00395A04"/>
    <w:rsid w:val="0039703E"/>
    <w:rsid w:val="00397B72"/>
    <w:rsid w:val="003A016B"/>
    <w:rsid w:val="003A0DF8"/>
    <w:rsid w:val="003A112D"/>
    <w:rsid w:val="003A1732"/>
    <w:rsid w:val="003A25A9"/>
    <w:rsid w:val="003A3D09"/>
    <w:rsid w:val="003A4794"/>
    <w:rsid w:val="003A6EF5"/>
    <w:rsid w:val="003A77AD"/>
    <w:rsid w:val="003B0A70"/>
    <w:rsid w:val="003B1C80"/>
    <w:rsid w:val="003B22D1"/>
    <w:rsid w:val="003B2757"/>
    <w:rsid w:val="003B29C7"/>
    <w:rsid w:val="003B3DA0"/>
    <w:rsid w:val="003B510A"/>
    <w:rsid w:val="003B5244"/>
    <w:rsid w:val="003B606F"/>
    <w:rsid w:val="003B61A7"/>
    <w:rsid w:val="003B7752"/>
    <w:rsid w:val="003B7F55"/>
    <w:rsid w:val="003C0D0A"/>
    <w:rsid w:val="003C17AB"/>
    <w:rsid w:val="003C18E6"/>
    <w:rsid w:val="003C1EC1"/>
    <w:rsid w:val="003C2E97"/>
    <w:rsid w:val="003C35D2"/>
    <w:rsid w:val="003C3B1E"/>
    <w:rsid w:val="003C5B8F"/>
    <w:rsid w:val="003C6420"/>
    <w:rsid w:val="003C776B"/>
    <w:rsid w:val="003D0F3E"/>
    <w:rsid w:val="003D13B9"/>
    <w:rsid w:val="003D1768"/>
    <w:rsid w:val="003D25B5"/>
    <w:rsid w:val="003D387B"/>
    <w:rsid w:val="003D3D6D"/>
    <w:rsid w:val="003D4572"/>
    <w:rsid w:val="003D4661"/>
    <w:rsid w:val="003D576F"/>
    <w:rsid w:val="003D73D9"/>
    <w:rsid w:val="003D7ADE"/>
    <w:rsid w:val="003D7B93"/>
    <w:rsid w:val="003E0CA6"/>
    <w:rsid w:val="003E2909"/>
    <w:rsid w:val="003E44CE"/>
    <w:rsid w:val="003E4EBD"/>
    <w:rsid w:val="003E4FBE"/>
    <w:rsid w:val="003E7929"/>
    <w:rsid w:val="003E7E5D"/>
    <w:rsid w:val="003F01F1"/>
    <w:rsid w:val="003F0761"/>
    <w:rsid w:val="003F165C"/>
    <w:rsid w:val="003F397A"/>
    <w:rsid w:val="003F43EE"/>
    <w:rsid w:val="003F4592"/>
    <w:rsid w:val="003F45A9"/>
    <w:rsid w:val="003F45FC"/>
    <w:rsid w:val="003F5627"/>
    <w:rsid w:val="003F5BC3"/>
    <w:rsid w:val="003F5E20"/>
    <w:rsid w:val="003F61B2"/>
    <w:rsid w:val="003F6C93"/>
    <w:rsid w:val="003F6E31"/>
    <w:rsid w:val="003F75AD"/>
    <w:rsid w:val="003F7725"/>
    <w:rsid w:val="003F7842"/>
    <w:rsid w:val="003F791C"/>
    <w:rsid w:val="00400DE2"/>
    <w:rsid w:val="00400E5E"/>
    <w:rsid w:val="00401B1D"/>
    <w:rsid w:val="00402745"/>
    <w:rsid w:val="00402B63"/>
    <w:rsid w:val="004033B3"/>
    <w:rsid w:val="0040387B"/>
    <w:rsid w:val="00404DFF"/>
    <w:rsid w:val="00405606"/>
    <w:rsid w:val="004056FB"/>
    <w:rsid w:val="00405BF1"/>
    <w:rsid w:val="00406A62"/>
    <w:rsid w:val="004077D5"/>
    <w:rsid w:val="004107F4"/>
    <w:rsid w:val="004109B1"/>
    <w:rsid w:val="0041131F"/>
    <w:rsid w:val="004119A9"/>
    <w:rsid w:val="004122E8"/>
    <w:rsid w:val="004122FE"/>
    <w:rsid w:val="00412D46"/>
    <w:rsid w:val="00412F18"/>
    <w:rsid w:val="00414971"/>
    <w:rsid w:val="00414EBE"/>
    <w:rsid w:val="0041531E"/>
    <w:rsid w:val="00415D98"/>
    <w:rsid w:val="00417E62"/>
    <w:rsid w:val="004201C6"/>
    <w:rsid w:val="00420CB3"/>
    <w:rsid w:val="00420E85"/>
    <w:rsid w:val="00420FE7"/>
    <w:rsid w:val="00421CA1"/>
    <w:rsid w:val="00424873"/>
    <w:rsid w:val="004251F2"/>
    <w:rsid w:val="00425B7C"/>
    <w:rsid w:val="0042702F"/>
    <w:rsid w:val="00427DDB"/>
    <w:rsid w:val="00433AA4"/>
    <w:rsid w:val="0043415E"/>
    <w:rsid w:val="004346D6"/>
    <w:rsid w:val="00434E80"/>
    <w:rsid w:val="004350BB"/>
    <w:rsid w:val="0043512B"/>
    <w:rsid w:val="004356DB"/>
    <w:rsid w:val="0043586B"/>
    <w:rsid w:val="00435FDB"/>
    <w:rsid w:val="00436DF2"/>
    <w:rsid w:val="00440A43"/>
    <w:rsid w:val="00440F55"/>
    <w:rsid w:val="00441751"/>
    <w:rsid w:val="004419E0"/>
    <w:rsid w:val="004423B1"/>
    <w:rsid w:val="00442D8E"/>
    <w:rsid w:val="00444289"/>
    <w:rsid w:val="00444C9D"/>
    <w:rsid w:val="00444F32"/>
    <w:rsid w:val="00447AAB"/>
    <w:rsid w:val="0045006B"/>
    <w:rsid w:val="0045036F"/>
    <w:rsid w:val="0045173D"/>
    <w:rsid w:val="0045193B"/>
    <w:rsid w:val="00451EC7"/>
    <w:rsid w:val="00452461"/>
    <w:rsid w:val="00452476"/>
    <w:rsid w:val="00453227"/>
    <w:rsid w:val="00454332"/>
    <w:rsid w:val="0045525E"/>
    <w:rsid w:val="0045668A"/>
    <w:rsid w:val="00456F41"/>
    <w:rsid w:val="00457233"/>
    <w:rsid w:val="00457764"/>
    <w:rsid w:val="00457D5E"/>
    <w:rsid w:val="00460053"/>
    <w:rsid w:val="00460A5A"/>
    <w:rsid w:val="00460B94"/>
    <w:rsid w:val="00460CB2"/>
    <w:rsid w:val="0046103E"/>
    <w:rsid w:val="00462554"/>
    <w:rsid w:val="00463266"/>
    <w:rsid w:val="004644AA"/>
    <w:rsid w:val="0047050B"/>
    <w:rsid w:val="00470858"/>
    <w:rsid w:val="00471167"/>
    <w:rsid w:val="004717FC"/>
    <w:rsid w:val="00471955"/>
    <w:rsid w:val="00472A70"/>
    <w:rsid w:val="0047403F"/>
    <w:rsid w:val="0047438D"/>
    <w:rsid w:val="00475407"/>
    <w:rsid w:val="00475AE6"/>
    <w:rsid w:val="00476531"/>
    <w:rsid w:val="00476CA6"/>
    <w:rsid w:val="00477A72"/>
    <w:rsid w:val="00480F3F"/>
    <w:rsid w:val="004829DF"/>
    <w:rsid w:val="00484326"/>
    <w:rsid w:val="00484D5D"/>
    <w:rsid w:val="00485015"/>
    <w:rsid w:val="00485670"/>
    <w:rsid w:val="004856A4"/>
    <w:rsid w:val="00485D6B"/>
    <w:rsid w:val="004875DF"/>
    <w:rsid w:val="0048776E"/>
    <w:rsid w:val="00487F58"/>
    <w:rsid w:val="004903EF"/>
    <w:rsid w:val="004905AE"/>
    <w:rsid w:val="00490DFC"/>
    <w:rsid w:val="00492791"/>
    <w:rsid w:val="00492CA0"/>
    <w:rsid w:val="00493E00"/>
    <w:rsid w:val="004943CC"/>
    <w:rsid w:val="00495224"/>
    <w:rsid w:val="0049542A"/>
    <w:rsid w:val="00495F0A"/>
    <w:rsid w:val="004971EB"/>
    <w:rsid w:val="004A192E"/>
    <w:rsid w:val="004A22C3"/>
    <w:rsid w:val="004A3E26"/>
    <w:rsid w:val="004A4028"/>
    <w:rsid w:val="004A451D"/>
    <w:rsid w:val="004A5141"/>
    <w:rsid w:val="004A71B8"/>
    <w:rsid w:val="004A7ACA"/>
    <w:rsid w:val="004AEFB3"/>
    <w:rsid w:val="004B048E"/>
    <w:rsid w:val="004B07C2"/>
    <w:rsid w:val="004B0841"/>
    <w:rsid w:val="004B19B6"/>
    <w:rsid w:val="004B24D5"/>
    <w:rsid w:val="004B2A2D"/>
    <w:rsid w:val="004B3047"/>
    <w:rsid w:val="004B51D1"/>
    <w:rsid w:val="004B5445"/>
    <w:rsid w:val="004B5A8A"/>
    <w:rsid w:val="004B78D0"/>
    <w:rsid w:val="004C0DBF"/>
    <w:rsid w:val="004C3563"/>
    <w:rsid w:val="004C4BEE"/>
    <w:rsid w:val="004C5995"/>
    <w:rsid w:val="004C5BCF"/>
    <w:rsid w:val="004D0947"/>
    <w:rsid w:val="004D0E76"/>
    <w:rsid w:val="004D2E9D"/>
    <w:rsid w:val="004D4FFE"/>
    <w:rsid w:val="004D501E"/>
    <w:rsid w:val="004D6546"/>
    <w:rsid w:val="004D67E7"/>
    <w:rsid w:val="004D7B95"/>
    <w:rsid w:val="004E0F4A"/>
    <w:rsid w:val="004E13C8"/>
    <w:rsid w:val="004E191A"/>
    <w:rsid w:val="004E1FA9"/>
    <w:rsid w:val="004E259C"/>
    <w:rsid w:val="004E26F8"/>
    <w:rsid w:val="004E2912"/>
    <w:rsid w:val="004E37AD"/>
    <w:rsid w:val="004E567C"/>
    <w:rsid w:val="004E5D34"/>
    <w:rsid w:val="004E6CAE"/>
    <w:rsid w:val="004E6D95"/>
    <w:rsid w:val="004E7951"/>
    <w:rsid w:val="004F0012"/>
    <w:rsid w:val="004F00AB"/>
    <w:rsid w:val="004F0D3F"/>
    <w:rsid w:val="004F0FD0"/>
    <w:rsid w:val="004F1C88"/>
    <w:rsid w:val="004F4373"/>
    <w:rsid w:val="004F4569"/>
    <w:rsid w:val="004F5F90"/>
    <w:rsid w:val="004F61E1"/>
    <w:rsid w:val="004F6FB0"/>
    <w:rsid w:val="004F731C"/>
    <w:rsid w:val="00500D25"/>
    <w:rsid w:val="00501C12"/>
    <w:rsid w:val="00501D96"/>
    <w:rsid w:val="00501E66"/>
    <w:rsid w:val="00502252"/>
    <w:rsid w:val="005033E2"/>
    <w:rsid w:val="00503C52"/>
    <w:rsid w:val="005045E5"/>
    <w:rsid w:val="00504A1F"/>
    <w:rsid w:val="00504BC0"/>
    <w:rsid w:val="00505E67"/>
    <w:rsid w:val="00506FE1"/>
    <w:rsid w:val="00507921"/>
    <w:rsid w:val="0051013C"/>
    <w:rsid w:val="0051022F"/>
    <w:rsid w:val="00510233"/>
    <w:rsid w:val="00510C41"/>
    <w:rsid w:val="00511F77"/>
    <w:rsid w:val="0051607A"/>
    <w:rsid w:val="00516A63"/>
    <w:rsid w:val="00516A7B"/>
    <w:rsid w:val="005179E4"/>
    <w:rsid w:val="00517C8D"/>
    <w:rsid w:val="00520191"/>
    <w:rsid w:val="0052099B"/>
    <w:rsid w:val="00521BFE"/>
    <w:rsid w:val="00521E06"/>
    <w:rsid w:val="0052234A"/>
    <w:rsid w:val="00522BA6"/>
    <w:rsid w:val="00524E25"/>
    <w:rsid w:val="00525604"/>
    <w:rsid w:val="00525816"/>
    <w:rsid w:val="005261F1"/>
    <w:rsid w:val="0052690C"/>
    <w:rsid w:val="00526E8E"/>
    <w:rsid w:val="005271CB"/>
    <w:rsid w:val="00530CF2"/>
    <w:rsid w:val="00530F15"/>
    <w:rsid w:val="00531D56"/>
    <w:rsid w:val="00533316"/>
    <w:rsid w:val="00534276"/>
    <w:rsid w:val="00534C3A"/>
    <w:rsid w:val="00534F00"/>
    <w:rsid w:val="00536A7F"/>
    <w:rsid w:val="00536B15"/>
    <w:rsid w:val="005370C0"/>
    <w:rsid w:val="00537CFD"/>
    <w:rsid w:val="00537D5E"/>
    <w:rsid w:val="00540A65"/>
    <w:rsid w:val="00540DF8"/>
    <w:rsid w:val="00541915"/>
    <w:rsid w:val="00541F6A"/>
    <w:rsid w:val="00543FD4"/>
    <w:rsid w:val="005449A0"/>
    <w:rsid w:val="005459A1"/>
    <w:rsid w:val="00546960"/>
    <w:rsid w:val="0054798B"/>
    <w:rsid w:val="00547C0A"/>
    <w:rsid w:val="0055109D"/>
    <w:rsid w:val="0055189D"/>
    <w:rsid w:val="00551E87"/>
    <w:rsid w:val="005529AB"/>
    <w:rsid w:val="00553A44"/>
    <w:rsid w:val="00553B50"/>
    <w:rsid w:val="00553DC8"/>
    <w:rsid w:val="00553F46"/>
    <w:rsid w:val="00554323"/>
    <w:rsid w:val="00554754"/>
    <w:rsid w:val="00554B51"/>
    <w:rsid w:val="0055559D"/>
    <w:rsid w:val="00555BC4"/>
    <w:rsid w:val="00557885"/>
    <w:rsid w:val="00557D82"/>
    <w:rsid w:val="00557F56"/>
    <w:rsid w:val="00560E7B"/>
    <w:rsid w:val="00561D6B"/>
    <w:rsid w:val="00563FF9"/>
    <w:rsid w:val="00564476"/>
    <w:rsid w:val="0056569F"/>
    <w:rsid w:val="00565895"/>
    <w:rsid w:val="00566EC0"/>
    <w:rsid w:val="0056728A"/>
    <w:rsid w:val="00570DD9"/>
    <w:rsid w:val="00572562"/>
    <w:rsid w:val="00573EB5"/>
    <w:rsid w:val="00574877"/>
    <w:rsid w:val="00574E85"/>
    <w:rsid w:val="00575257"/>
    <w:rsid w:val="00575842"/>
    <w:rsid w:val="00575904"/>
    <w:rsid w:val="00575DC2"/>
    <w:rsid w:val="00576D1C"/>
    <w:rsid w:val="0057772F"/>
    <w:rsid w:val="0058026A"/>
    <w:rsid w:val="0058061F"/>
    <w:rsid w:val="00580D2C"/>
    <w:rsid w:val="00581134"/>
    <w:rsid w:val="00581958"/>
    <w:rsid w:val="0058221A"/>
    <w:rsid w:val="005830B7"/>
    <w:rsid w:val="005833B5"/>
    <w:rsid w:val="00583942"/>
    <w:rsid w:val="00583BA3"/>
    <w:rsid w:val="00584703"/>
    <w:rsid w:val="005853F1"/>
    <w:rsid w:val="0058582D"/>
    <w:rsid w:val="00586153"/>
    <w:rsid w:val="00586351"/>
    <w:rsid w:val="0059089F"/>
    <w:rsid w:val="00590CF4"/>
    <w:rsid w:val="005916B7"/>
    <w:rsid w:val="0059187C"/>
    <w:rsid w:val="005918F9"/>
    <w:rsid w:val="00592206"/>
    <w:rsid w:val="00592477"/>
    <w:rsid w:val="005926F7"/>
    <w:rsid w:val="00594ED2"/>
    <w:rsid w:val="005956BA"/>
    <w:rsid w:val="0059640B"/>
    <w:rsid w:val="00597CED"/>
    <w:rsid w:val="00597E4A"/>
    <w:rsid w:val="005A0F7E"/>
    <w:rsid w:val="005A189B"/>
    <w:rsid w:val="005A1BB0"/>
    <w:rsid w:val="005A1D37"/>
    <w:rsid w:val="005A1EFD"/>
    <w:rsid w:val="005A2CAF"/>
    <w:rsid w:val="005A4545"/>
    <w:rsid w:val="005A4DCF"/>
    <w:rsid w:val="005A671E"/>
    <w:rsid w:val="005B0DC1"/>
    <w:rsid w:val="005B1A4A"/>
    <w:rsid w:val="005B1B8E"/>
    <w:rsid w:val="005B1DFA"/>
    <w:rsid w:val="005B203C"/>
    <w:rsid w:val="005B297F"/>
    <w:rsid w:val="005B2C0E"/>
    <w:rsid w:val="005B3A6D"/>
    <w:rsid w:val="005B5047"/>
    <w:rsid w:val="005B595A"/>
    <w:rsid w:val="005C0EA4"/>
    <w:rsid w:val="005C176B"/>
    <w:rsid w:val="005C1F33"/>
    <w:rsid w:val="005C260D"/>
    <w:rsid w:val="005C3869"/>
    <w:rsid w:val="005C3B14"/>
    <w:rsid w:val="005C493E"/>
    <w:rsid w:val="005C4953"/>
    <w:rsid w:val="005C563C"/>
    <w:rsid w:val="005C5C68"/>
    <w:rsid w:val="005C600B"/>
    <w:rsid w:val="005C6EBB"/>
    <w:rsid w:val="005C7C90"/>
    <w:rsid w:val="005CEE15"/>
    <w:rsid w:val="005D093A"/>
    <w:rsid w:val="005D1F4C"/>
    <w:rsid w:val="005D253C"/>
    <w:rsid w:val="005D2560"/>
    <w:rsid w:val="005D2BD0"/>
    <w:rsid w:val="005D3EC3"/>
    <w:rsid w:val="005D459B"/>
    <w:rsid w:val="005D4B9D"/>
    <w:rsid w:val="005D50DD"/>
    <w:rsid w:val="005D5186"/>
    <w:rsid w:val="005D5E68"/>
    <w:rsid w:val="005D7FB0"/>
    <w:rsid w:val="005E2E00"/>
    <w:rsid w:val="005E3766"/>
    <w:rsid w:val="005E40B1"/>
    <w:rsid w:val="005E4260"/>
    <w:rsid w:val="005E46A6"/>
    <w:rsid w:val="005E5624"/>
    <w:rsid w:val="005E715E"/>
    <w:rsid w:val="005E7215"/>
    <w:rsid w:val="005E76A6"/>
    <w:rsid w:val="005F0B0F"/>
    <w:rsid w:val="005F0B54"/>
    <w:rsid w:val="005F193F"/>
    <w:rsid w:val="005F4576"/>
    <w:rsid w:val="005F4A09"/>
    <w:rsid w:val="005F5BF6"/>
    <w:rsid w:val="005F5CB8"/>
    <w:rsid w:val="005F630D"/>
    <w:rsid w:val="00601211"/>
    <w:rsid w:val="006019B9"/>
    <w:rsid w:val="006041C8"/>
    <w:rsid w:val="006043C8"/>
    <w:rsid w:val="006048DE"/>
    <w:rsid w:val="00605F98"/>
    <w:rsid w:val="0060674F"/>
    <w:rsid w:val="006073B1"/>
    <w:rsid w:val="006110A8"/>
    <w:rsid w:val="0061260C"/>
    <w:rsid w:val="00613078"/>
    <w:rsid w:val="00614312"/>
    <w:rsid w:val="00614717"/>
    <w:rsid w:val="0061529A"/>
    <w:rsid w:val="006154F2"/>
    <w:rsid w:val="0061576F"/>
    <w:rsid w:val="00616E11"/>
    <w:rsid w:val="00617840"/>
    <w:rsid w:val="00617B9A"/>
    <w:rsid w:val="00621813"/>
    <w:rsid w:val="00622D61"/>
    <w:rsid w:val="00623537"/>
    <w:rsid w:val="00623599"/>
    <w:rsid w:val="00623735"/>
    <w:rsid w:val="00623758"/>
    <w:rsid w:val="006259C0"/>
    <w:rsid w:val="00626ABF"/>
    <w:rsid w:val="006304ED"/>
    <w:rsid w:val="00630854"/>
    <w:rsid w:val="00630C9E"/>
    <w:rsid w:val="00630E90"/>
    <w:rsid w:val="006314A1"/>
    <w:rsid w:val="006317B5"/>
    <w:rsid w:val="00631BC7"/>
    <w:rsid w:val="0063249F"/>
    <w:rsid w:val="0063513D"/>
    <w:rsid w:val="00635729"/>
    <w:rsid w:val="006361E9"/>
    <w:rsid w:val="00636E3F"/>
    <w:rsid w:val="0063756C"/>
    <w:rsid w:val="006376A3"/>
    <w:rsid w:val="00640290"/>
    <w:rsid w:val="0064066A"/>
    <w:rsid w:val="00641A78"/>
    <w:rsid w:val="00641BF7"/>
    <w:rsid w:val="00642392"/>
    <w:rsid w:val="00643D5C"/>
    <w:rsid w:val="00643DB7"/>
    <w:rsid w:val="00643F66"/>
    <w:rsid w:val="006448F0"/>
    <w:rsid w:val="00645E2C"/>
    <w:rsid w:val="00646424"/>
    <w:rsid w:val="00646752"/>
    <w:rsid w:val="0064698B"/>
    <w:rsid w:val="00646BCC"/>
    <w:rsid w:val="00650970"/>
    <w:rsid w:val="00651D84"/>
    <w:rsid w:val="00652CD3"/>
    <w:rsid w:val="00652D59"/>
    <w:rsid w:val="006532B1"/>
    <w:rsid w:val="00653467"/>
    <w:rsid w:val="00654810"/>
    <w:rsid w:val="00654D2B"/>
    <w:rsid w:val="00655113"/>
    <w:rsid w:val="00655A04"/>
    <w:rsid w:val="006574DF"/>
    <w:rsid w:val="006615BD"/>
    <w:rsid w:val="006628C6"/>
    <w:rsid w:val="00662CED"/>
    <w:rsid w:val="00663ECC"/>
    <w:rsid w:val="00664959"/>
    <w:rsid w:val="00664DFF"/>
    <w:rsid w:val="00665B7C"/>
    <w:rsid w:val="00666D75"/>
    <w:rsid w:val="00667161"/>
    <w:rsid w:val="0066783E"/>
    <w:rsid w:val="00667ED5"/>
    <w:rsid w:val="0067004E"/>
    <w:rsid w:val="0067086F"/>
    <w:rsid w:val="006720CC"/>
    <w:rsid w:val="00672470"/>
    <w:rsid w:val="00672CEB"/>
    <w:rsid w:val="00672F01"/>
    <w:rsid w:val="00673A9C"/>
    <w:rsid w:val="0067442F"/>
    <w:rsid w:val="00676F4B"/>
    <w:rsid w:val="00676F8E"/>
    <w:rsid w:val="0067767C"/>
    <w:rsid w:val="006776B1"/>
    <w:rsid w:val="006778CD"/>
    <w:rsid w:val="00677CEA"/>
    <w:rsid w:val="00680198"/>
    <w:rsid w:val="006801F2"/>
    <w:rsid w:val="006808A6"/>
    <w:rsid w:val="00680F7F"/>
    <w:rsid w:val="00680FE0"/>
    <w:rsid w:val="00680FF9"/>
    <w:rsid w:val="0068163D"/>
    <w:rsid w:val="00682597"/>
    <w:rsid w:val="006828F0"/>
    <w:rsid w:val="00683E33"/>
    <w:rsid w:val="00684809"/>
    <w:rsid w:val="00684D98"/>
    <w:rsid w:val="006906CB"/>
    <w:rsid w:val="00691FB8"/>
    <w:rsid w:val="006920A5"/>
    <w:rsid w:val="0069236E"/>
    <w:rsid w:val="006932DE"/>
    <w:rsid w:val="00693540"/>
    <w:rsid w:val="006941FF"/>
    <w:rsid w:val="006943E9"/>
    <w:rsid w:val="006948B6"/>
    <w:rsid w:val="006954A7"/>
    <w:rsid w:val="006A25B6"/>
    <w:rsid w:val="006A3B39"/>
    <w:rsid w:val="006A4335"/>
    <w:rsid w:val="006A6850"/>
    <w:rsid w:val="006A6DDA"/>
    <w:rsid w:val="006A7A5A"/>
    <w:rsid w:val="006B0731"/>
    <w:rsid w:val="006B1FDC"/>
    <w:rsid w:val="006B2CFF"/>
    <w:rsid w:val="006B33C4"/>
    <w:rsid w:val="006B4C65"/>
    <w:rsid w:val="006B57B7"/>
    <w:rsid w:val="006B639B"/>
    <w:rsid w:val="006B6A73"/>
    <w:rsid w:val="006B6B16"/>
    <w:rsid w:val="006B7239"/>
    <w:rsid w:val="006B7730"/>
    <w:rsid w:val="006C0A2F"/>
    <w:rsid w:val="006C0C32"/>
    <w:rsid w:val="006C0FAE"/>
    <w:rsid w:val="006C14A5"/>
    <w:rsid w:val="006C1A2D"/>
    <w:rsid w:val="006C1E4E"/>
    <w:rsid w:val="006C2627"/>
    <w:rsid w:val="006C2DB3"/>
    <w:rsid w:val="006C2DF9"/>
    <w:rsid w:val="006C30E6"/>
    <w:rsid w:val="006C36F2"/>
    <w:rsid w:val="006C3C38"/>
    <w:rsid w:val="006C4493"/>
    <w:rsid w:val="006C5336"/>
    <w:rsid w:val="006C5802"/>
    <w:rsid w:val="006C59BD"/>
    <w:rsid w:val="006C6954"/>
    <w:rsid w:val="006D0299"/>
    <w:rsid w:val="006D156A"/>
    <w:rsid w:val="006D175D"/>
    <w:rsid w:val="006D1A05"/>
    <w:rsid w:val="006D2571"/>
    <w:rsid w:val="006D4C89"/>
    <w:rsid w:val="006D5E49"/>
    <w:rsid w:val="006D69D6"/>
    <w:rsid w:val="006D6E43"/>
    <w:rsid w:val="006E0122"/>
    <w:rsid w:val="006E1532"/>
    <w:rsid w:val="006E29EC"/>
    <w:rsid w:val="006E4E66"/>
    <w:rsid w:val="006E7E6A"/>
    <w:rsid w:val="006F06BA"/>
    <w:rsid w:val="006F0924"/>
    <w:rsid w:val="006F14FA"/>
    <w:rsid w:val="006F1F26"/>
    <w:rsid w:val="006F4571"/>
    <w:rsid w:val="006F4790"/>
    <w:rsid w:val="006F48EE"/>
    <w:rsid w:val="006F4900"/>
    <w:rsid w:val="006F4E68"/>
    <w:rsid w:val="006F50C5"/>
    <w:rsid w:val="006F5EAA"/>
    <w:rsid w:val="006F60C5"/>
    <w:rsid w:val="006F70DD"/>
    <w:rsid w:val="006F7699"/>
    <w:rsid w:val="00700087"/>
    <w:rsid w:val="00700C1F"/>
    <w:rsid w:val="00701382"/>
    <w:rsid w:val="00702B46"/>
    <w:rsid w:val="00703440"/>
    <w:rsid w:val="0070357F"/>
    <w:rsid w:val="007035D9"/>
    <w:rsid w:val="00704FC8"/>
    <w:rsid w:val="007058B3"/>
    <w:rsid w:val="007068F6"/>
    <w:rsid w:val="00706E1D"/>
    <w:rsid w:val="007133FB"/>
    <w:rsid w:val="007143C6"/>
    <w:rsid w:val="00714B02"/>
    <w:rsid w:val="007154AD"/>
    <w:rsid w:val="00715BE0"/>
    <w:rsid w:val="00716770"/>
    <w:rsid w:val="0071678C"/>
    <w:rsid w:val="00716AA1"/>
    <w:rsid w:val="0071798A"/>
    <w:rsid w:val="00717C49"/>
    <w:rsid w:val="007209C6"/>
    <w:rsid w:val="00721010"/>
    <w:rsid w:val="0072125E"/>
    <w:rsid w:val="00721C99"/>
    <w:rsid w:val="0072357D"/>
    <w:rsid w:val="00723EE3"/>
    <w:rsid w:val="00723FD8"/>
    <w:rsid w:val="007262AB"/>
    <w:rsid w:val="00726AC2"/>
    <w:rsid w:val="00727CAD"/>
    <w:rsid w:val="00730080"/>
    <w:rsid w:val="00731B6C"/>
    <w:rsid w:val="00732DEE"/>
    <w:rsid w:val="00732F3B"/>
    <w:rsid w:val="00734C02"/>
    <w:rsid w:val="00734C62"/>
    <w:rsid w:val="0073535E"/>
    <w:rsid w:val="007359A7"/>
    <w:rsid w:val="00735F41"/>
    <w:rsid w:val="0073681C"/>
    <w:rsid w:val="0073EF78"/>
    <w:rsid w:val="007402AD"/>
    <w:rsid w:val="00740A8A"/>
    <w:rsid w:val="00740DA4"/>
    <w:rsid w:val="007428A1"/>
    <w:rsid w:val="00743F51"/>
    <w:rsid w:val="0074473A"/>
    <w:rsid w:val="007448C4"/>
    <w:rsid w:val="0074503D"/>
    <w:rsid w:val="007455EE"/>
    <w:rsid w:val="007457B8"/>
    <w:rsid w:val="00745C7E"/>
    <w:rsid w:val="00746358"/>
    <w:rsid w:val="007470D2"/>
    <w:rsid w:val="007475A9"/>
    <w:rsid w:val="007477F5"/>
    <w:rsid w:val="00753851"/>
    <w:rsid w:val="00753A3E"/>
    <w:rsid w:val="007540D8"/>
    <w:rsid w:val="007546F8"/>
    <w:rsid w:val="00754A7B"/>
    <w:rsid w:val="00755443"/>
    <w:rsid w:val="00763093"/>
    <w:rsid w:val="007645BC"/>
    <w:rsid w:val="007648EF"/>
    <w:rsid w:val="00764CE3"/>
    <w:rsid w:val="00764EB1"/>
    <w:rsid w:val="0076563C"/>
    <w:rsid w:val="00765670"/>
    <w:rsid w:val="0076609F"/>
    <w:rsid w:val="007660AB"/>
    <w:rsid w:val="00766FDB"/>
    <w:rsid w:val="00767662"/>
    <w:rsid w:val="007677F6"/>
    <w:rsid w:val="00767D47"/>
    <w:rsid w:val="00770440"/>
    <w:rsid w:val="0077149B"/>
    <w:rsid w:val="0077174F"/>
    <w:rsid w:val="00771905"/>
    <w:rsid w:val="00773312"/>
    <w:rsid w:val="007735BC"/>
    <w:rsid w:val="0077364D"/>
    <w:rsid w:val="00773F39"/>
    <w:rsid w:val="00774853"/>
    <w:rsid w:val="007748D4"/>
    <w:rsid w:val="00774A52"/>
    <w:rsid w:val="00774F94"/>
    <w:rsid w:val="00775A1F"/>
    <w:rsid w:val="007777A3"/>
    <w:rsid w:val="00777932"/>
    <w:rsid w:val="00777B47"/>
    <w:rsid w:val="00777B4A"/>
    <w:rsid w:val="007808FC"/>
    <w:rsid w:val="00780DE3"/>
    <w:rsid w:val="007813FA"/>
    <w:rsid w:val="007820FC"/>
    <w:rsid w:val="00782474"/>
    <w:rsid w:val="00783C98"/>
    <w:rsid w:val="00784720"/>
    <w:rsid w:val="00785198"/>
    <w:rsid w:val="00786EC0"/>
    <w:rsid w:val="007905C4"/>
    <w:rsid w:val="007918EB"/>
    <w:rsid w:val="00791F73"/>
    <w:rsid w:val="007920CD"/>
    <w:rsid w:val="007920F0"/>
    <w:rsid w:val="00792AFB"/>
    <w:rsid w:val="00792BF5"/>
    <w:rsid w:val="00793846"/>
    <w:rsid w:val="00793F9D"/>
    <w:rsid w:val="0079502B"/>
    <w:rsid w:val="007963C2"/>
    <w:rsid w:val="00796632"/>
    <w:rsid w:val="00796D12"/>
    <w:rsid w:val="007A18BA"/>
    <w:rsid w:val="007A2F59"/>
    <w:rsid w:val="007A3332"/>
    <w:rsid w:val="007A427A"/>
    <w:rsid w:val="007A533B"/>
    <w:rsid w:val="007A541D"/>
    <w:rsid w:val="007A557F"/>
    <w:rsid w:val="007A5B44"/>
    <w:rsid w:val="007A5EC2"/>
    <w:rsid w:val="007A6368"/>
    <w:rsid w:val="007A64F8"/>
    <w:rsid w:val="007A67E5"/>
    <w:rsid w:val="007B01FF"/>
    <w:rsid w:val="007B09F0"/>
    <w:rsid w:val="007B29DB"/>
    <w:rsid w:val="007B3CC2"/>
    <w:rsid w:val="007B4386"/>
    <w:rsid w:val="007B4715"/>
    <w:rsid w:val="007B49EB"/>
    <w:rsid w:val="007B50CB"/>
    <w:rsid w:val="007B699B"/>
    <w:rsid w:val="007B6CDF"/>
    <w:rsid w:val="007B7C00"/>
    <w:rsid w:val="007C02C4"/>
    <w:rsid w:val="007C05A5"/>
    <w:rsid w:val="007C0AD8"/>
    <w:rsid w:val="007C131E"/>
    <w:rsid w:val="007C1B9D"/>
    <w:rsid w:val="007C1E89"/>
    <w:rsid w:val="007C1FB8"/>
    <w:rsid w:val="007C2EBD"/>
    <w:rsid w:val="007C3BA7"/>
    <w:rsid w:val="007C3EA3"/>
    <w:rsid w:val="007C5056"/>
    <w:rsid w:val="007D03EE"/>
    <w:rsid w:val="007D07CC"/>
    <w:rsid w:val="007D1ED8"/>
    <w:rsid w:val="007D3277"/>
    <w:rsid w:val="007D3B39"/>
    <w:rsid w:val="007D3D4A"/>
    <w:rsid w:val="007D430D"/>
    <w:rsid w:val="007D4AA9"/>
    <w:rsid w:val="007D4D6E"/>
    <w:rsid w:val="007D69B7"/>
    <w:rsid w:val="007D7A16"/>
    <w:rsid w:val="007D96FD"/>
    <w:rsid w:val="007E12F1"/>
    <w:rsid w:val="007E308D"/>
    <w:rsid w:val="007E35A2"/>
    <w:rsid w:val="007E3FB6"/>
    <w:rsid w:val="007E400B"/>
    <w:rsid w:val="007E5C4F"/>
    <w:rsid w:val="007E7559"/>
    <w:rsid w:val="007E77CF"/>
    <w:rsid w:val="007E792E"/>
    <w:rsid w:val="007F0BC9"/>
    <w:rsid w:val="007F0C6D"/>
    <w:rsid w:val="007F1D79"/>
    <w:rsid w:val="007F2218"/>
    <w:rsid w:val="007F246C"/>
    <w:rsid w:val="007F2542"/>
    <w:rsid w:val="007F31DA"/>
    <w:rsid w:val="007F4193"/>
    <w:rsid w:val="007F7FEE"/>
    <w:rsid w:val="00800316"/>
    <w:rsid w:val="008009C3"/>
    <w:rsid w:val="00800D64"/>
    <w:rsid w:val="00801D39"/>
    <w:rsid w:val="0080270B"/>
    <w:rsid w:val="00802AE5"/>
    <w:rsid w:val="00803937"/>
    <w:rsid w:val="008044BE"/>
    <w:rsid w:val="00804679"/>
    <w:rsid w:val="00804975"/>
    <w:rsid w:val="0080582F"/>
    <w:rsid w:val="00805B06"/>
    <w:rsid w:val="008062B0"/>
    <w:rsid w:val="008063D0"/>
    <w:rsid w:val="00807070"/>
    <w:rsid w:val="00807E74"/>
    <w:rsid w:val="00810A8C"/>
    <w:rsid w:val="00812551"/>
    <w:rsid w:val="008125C0"/>
    <w:rsid w:val="00812638"/>
    <w:rsid w:val="00815F00"/>
    <w:rsid w:val="00817366"/>
    <w:rsid w:val="008210C0"/>
    <w:rsid w:val="00821555"/>
    <w:rsid w:val="008215C6"/>
    <w:rsid w:val="0082271C"/>
    <w:rsid w:val="0082285A"/>
    <w:rsid w:val="00822EBC"/>
    <w:rsid w:val="008234AF"/>
    <w:rsid w:val="00823D09"/>
    <w:rsid w:val="00823EF2"/>
    <w:rsid w:val="00825002"/>
    <w:rsid w:val="008254A1"/>
    <w:rsid w:val="00825D0B"/>
    <w:rsid w:val="0082645C"/>
    <w:rsid w:val="008271EA"/>
    <w:rsid w:val="008273C8"/>
    <w:rsid w:val="00827C6C"/>
    <w:rsid w:val="008315A5"/>
    <w:rsid w:val="00831857"/>
    <w:rsid w:val="00833ABE"/>
    <w:rsid w:val="00833DA9"/>
    <w:rsid w:val="008341E0"/>
    <w:rsid w:val="00834415"/>
    <w:rsid w:val="00834F60"/>
    <w:rsid w:val="0083597D"/>
    <w:rsid w:val="00835C00"/>
    <w:rsid w:val="00836C4D"/>
    <w:rsid w:val="008378F9"/>
    <w:rsid w:val="00837F46"/>
    <w:rsid w:val="00840D7F"/>
    <w:rsid w:val="008425C4"/>
    <w:rsid w:val="008429E7"/>
    <w:rsid w:val="00843394"/>
    <w:rsid w:val="008436FD"/>
    <w:rsid w:val="008440A2"/>
    <w:rsid w:val="00844295"/>
    <w:rsid w:val="0084475C"/>
    <w:rsid w:val="00846777"/>
    <w:rsid w:val="00846B0E"/>
    <w:rsid w:val="008476DF"/>
    <w:rsid w:val="0084774B"/>
    <w:rsid w:val="0085061C"/>
    <w:rsid w:val="00850797"/>
    <w:rsid w:val="00850CD0"/>
    <w:rsid w:val="00850E21"/>
    <w:rsid w:val="00851ED3"/>
    <w:rsid w:val="008537BD"/>
    <w:rsid w:val="00853DF5"/>
    <w:rsid w:val="0085417B"/>
    <w:rsid w:val="00856175"/>
    <w:rsid w:val="0085617B"/>
    <w:rsid w:val="00856512"/>
    <w:rsid w:val="00856B22"/>
    <w:rsid w:val="00856D74"/>
    <w:rsid w:val="00857257"/>
    <w:rsid w:val="0085770C"/>
    <w:rsid w:val="008602D5"/>
    <w:rsid w:val="00860B73"/>
    <w:rsid w:val="00861188"/>
    <w:rsid w:val="00861722"/>
    <w:rsid w:val="0086193B"/>
    <w:rsid w:val="00861EFC"/>
    <w:rsid w:val="00862F4F"/>
    <w:rsid w:val="008630A2"/>
    <w:rsid w:val="00863626"/>
    <w:rsid w:val="00864BB5"/>
    <w:rsid w:val="00865A8F"/>
    <w:rsid w:val="00867C04"/>
    <w:rsid w:val="00872DE1"/>
    <w:rsid w:val="0087338B"/>
    <w:rsid w:val="00874630"/>
    <w:rsid w:val="00875D0F"/>
    <w:rsid w:val="00877044"/>
    <w:rsid w:val="00877B6E"/>
    <w:rsid w:val="00880118"/>
    <w:rsid w:val="00882BDF"/>
    <w:rsid w:val="008840D2"/>
    <w:rsid w:val="008846BC"/>
    <w:rsid w:val="00886B1C"/>
    <w:rsid w:val="00886BD3"/>
    <w:rsid w:val="008926A3"/>
    <w:rsid w:val="0089302E"/>
    <w:rsid w:val="00893C55"/>
    <w:rsid w:val="00894764"/>
    <w:rsid w:val="008949ED"/>
    <w:rsid w:val="00894F72"/>
    <w:rsid w:val="00894F9A"/>
    <w:rsid w:val="00895B9E"/>
    <w:rsid w:val="008976CE"/>
    <w:rsid w:val="008A04E3"/>
    <w:rsid w:val="008A1A9F"/>
    <w:rsid w:val="008A1B55"/>
    <w:rsid w:val="008A2A37"/>
    <w:rsid w:val="008A2ADA"/>
    <w:rsid w:val="008A34A1"/>
    <w:rsid w:val="008A3857"/>
    <w:rsid w:val="008A3B4D"/>
    <w:rsid w:val="008A490A"/>
    <w:rsid w:val="008A4EC2"/>
    <w:rsid w:val="008A5CF1"/>
    <w:rsid w:val="008A63ED"/>
    <w:rsid w:val="008A6CDF"/>
    <w:rsid w:val="008A6E6C"/>
    <w:rsid w:val="008A7661"/>
    <w:rsid w:val="008A7EC1"/>
    <w:rsid w:val="008B06DA"/>
    <w:rsid w:val="008B0878"/>
    <w:rsid w:val="008B199E"/>
    <w:rsid w:val="008B1E94"/>
    <w:rsid w:val="008B2F42"/>
    <w:rsid w:val="008B3A8C"/>
    <w:rsid w:val="008B5932"/>
    <w:rsid w:val="008BA774"/>
    <w:rsid w:val="008C1971"/>
    <w:rsid w:val="008C253C"/>
    <w:rsid w:val="008C295A"/>
    <w:rsid w:val="008C2D9D"/>
    <w:rsid w:val="008C33B5"/>
    <w:rsid w:val="008C3BC8"/>
    <w:rsid w:val="008C40E6"/>
    <w:rsid w:val="008C454E"/>
    <w:rsid w:val="008C4924"/>
    <w:rsid w:val="008C50B6"/>
    <w:rsid w:val="008C52BB"/>
    <w:rsid w:val="008C57EE"/>
    <w:rsid w:val="008C6AE1"/>
    <w:rsid w:val="008C78A6"/>
    <w:rsid w:val="008C7F2F"/>
    <w:rsid w:val="008D0333"/>
    <w:rsid w:val="008D0B80"/>
    <w:rsid w:val="008D158A"/>
    <w:rsid w:val="008D23E9"/>
    <w:rsid w:val="008D3D27"/>
    <w:rsid w:val="008D49C0"/>
    <w:rsid w:val="008D4A4C"/>
    <w:rsid w:val="008D4D53"/>
    <w:rsid w:val="008D5535"/>
    <w:rsid w:val="008D5634"/>
    <w:rsid w:val="008D6458"/>
    <w:rsid w:val="008E0E29"/>
    <w:rsid w:val="008E1498"/>
    <w:rsid w:val="008E1667"/>
    <w:rsid w:val="008E25A6"/>
    <w:rsid w:val="008E2628"/>
    <w:rsid w:val="008E346E"/>
    <w:rsid w:val="008E3C63"/>
    <w:rsid w:val="008E6119"/>
    <w:rsid w:val="008E6273"/>
    <w:rsid w:val="008E7765"/>
    <w:rsid w:val="008E7E02"/>
    <w:rsid w:val="008F1049"/>
    <w:rsid w:val="008F114E"/>
    <w:rsid w:val="008F12C3"/>
    <w:rsid w:val="008F1532"/>
    <w:rsid w:val="008F22D0"/>
    <w:rsid w:val="008F35FE"/>
    <w:rsid w:val="008F36C1"/>
    <w:rsid w:val="008F3EA2"/>
    <w:rsid w:val="008F44A1"/>
    <w:rsid w:val="008F4BA2"/>
    <w:rsid w:val="008F556F"/>
    <w:rsid w:val="008F5B16"/>
    <w:rsid w:val="008F5FBD"/>
    <w:rsid w:val="008F7462"/>
    <w:rsid w:val="008F76F9"/>
    <w:rsid w:val="008F793E"/>
    <w:rsid w:val="00900032"/>
    <w:rsid w:val="00900415"/>
    <w:rsid w:val="0090153A"/>
    <w:rsid w:val="00901868"/>
    <w:rsid w:val="00901CAD"/>
    <w:rsid w:val="00902811"/>
    <w:rsid w:val="00902C60"/>
    <w:rsid w:val="00902F33"/>
    <w:rsid w:val="009037B0"/>
    <w:rsid w:val="009038EC"/>
    <w:rsid w:val="00904C53"/>
    <w:rsid w:val="009055DD"/>
    <w:rsid w:val="00906EBD"/>
    <w:rsid w:val="0091121C"/>
    <w:rsid w:val="00911300"/>
    <w:rsid w:val="00912C92"/>
    <w:rsid w:val="00915936"/>
    <w:rsid w:val="0091690A"/>
    <w:rsid w:val="00916C17"/>
    <w:rsid w:val="00916FE3"/>
    <w:rsid w:val="00917E4C"/>
    <w:rsid w:val="00920375"/>
    <w:rsid w:val="00920760"/>
    <w:rsid w:val="00920D6F"/>
    <w:rsid w:val="00920EB7"/>
    <w:rsid w:val="009212BF"/>
    <w:rsid w:val="009219CE"/>
    <w:rsid w:val="00923A8D"/>
    <w:rsid w:val="00924330"/>
    <w:rsid w:val="009249C9"/>
    <w:rsid w:val="009253A3"/>
    <w:rsid w:val="00925DFB"/>
    <w:rsid w:val="009264BA"/>
    <w:rsid w:val="009264D7"/>
    <w:rsid w:val="00930907"/>
    <w:rsid w:val="00931512"/>
    <w:rsid w:val="00931593"/>
    <w:rsid w:val="00931DBD"/>
    <w:rsid w:val="00932FC4"/>
    <w:rsid w:val="00934D50"/>
    <w:rsid w:val="00934F85"/>
    <w:rsid w:val="00935C2C"/>
    <w:rsid w:val="00935FDB"/>
    <w:rsid w:val="009367C6"/>
    <w:rsid w:val="009369AD"/>
    <w:rsid w:val="00936F44"/>
    <w:rsid w:val="00937C4A"/>
    <w:rsid w:val="009400E1"/>
    <w:rsid w:val="00942313"/>
    <w:rsid w:val="0094319B"/>
    <w:rsid w:val="00945AAD"/>
    <w:rsid w:val="009469B4"/>
    <w:rsid w:val="00946B45"/>
    <w:rsid w:val="00950A4F"/>
    <w:rsid w:val="00951779"/>
    <w:rsid w:val="00951ABF"/>
    <w:rsid w:val="00951C65"/>
    <w:rsid w:val="00952D56"/>
    <w:rsid w:val="00953DD1"/>
    <w:rsid w:val="009550E1"/>
    <w:rsid w:val="0095526B"/>
    <w:rsid w:val="009552BC"/>
    <w:rsid w:val="0095613D"/>
    <w:rsid w:val="00960E3D"/>
    <w:rsid w:val="00963738"/>
    <w:rsid w:val="00963F5E"/>
    <w:rsid w:val="0096456B"/>
    <w:rsid w:val="009646FC"/>
    <w:rsid w:val="009648EE"/>
    <w:rsid w:val="00964EB0"/>
    <w:rsid w:val="009678F7"/>
    <w:rsid w:val="0097025D"/>
    <w:rsid w:val="00970876"/>
    <w:rsid w:val="00971ED0"/>
    <w:rsid w:val="00972479"/>
    <w:rsid w:val="00973352"/>
    <w:rsid w:val="00973699"/>
    <w:rsid w:val="00973738"/>
    <w:rsid w:val="009763F8"/>
    <w:rsid w:val="00976633"/>
    <w:rsid w:val="00981329"/>
    <w:rsid w:val="00981AA4"/>
    <w:rsid w:val="00982102"/>
    <w:rsid w:val="00982D1C"/>
    <w:rsid w:val="009836D3"/>
    <w:rsid w:val="00983883"/>
    <w:rsid w:val="00983EC1"/>
    <w:rsid w:val="00985ADB"/>
    <w:rsid w:val="0098693B"/>
    <w:rsid w:val="00987238"/>
    <w:rsid w:val="00987578"/>
    <w:rsid w:val="0098BAD9"/>
    <w:rsid w:val="0099090D"/>
    <w:rsid w:val="009913B2"/>
    <w:rsid w:val="00991506"/>
    <w:rsid w:val="00993516"/>
    <w:rsid w:val="009954FB"/>
    <w:rsid w:val="00995A89"/>
    <w:rsid w:val="0099638F"/>
    <w:rsid w:val="00997022"/>
    <w:rsid w:val="009A082F"/>
    <w:rsid w:val="009A0B1E"/>
    <w:rsid w:val="009A2072"/>
    <w:rsid w:val="009A318B"/>
    <w:rsid w:val="009A4E86"/>
    <w:rsid w:val="009A5843"/>
    <w:rsid w:val="009A7F27"/>
    <w:rsid w:val="009B14D5"/>
    <w:rsid w:val="009B1B9C"/>
    <w:rsid w:val="009B1D91"/>
    <w:rsid w:val="009B2C3C"/>
    <w:rsid w:val="009B526F"/>
    <w:rsid w:val="009B5C6A"/>
    <w:rsid w:val="009B6215"/>
    <w:rsid w:val="009B6D72"/>
    <w:rsid w:val="009B6F08"/>
    <w:rsid w:val="009B742D"/>
    <w:rsid w:val="009C4433"/>
    <w:rsid w:val="009C4896"/>
    <w:rsid w:val="009C5026"/>
    <w:rsid w:val="009C5EDA"/>
    <w:rsid w:val="009C771B"/>
    <w:rsid w:val="009C77B6"/>
    <w:rsid w:val="009D067E"/>
    <w:rsid w:val="009D1C0B"/>
    <w:rsid w:val="009D2B36"/>
    <w:rsid w:val="009D30A2"/>
    <w:rsid w:val="009D334A"/>
    <w:rsid w:val="009D338C"/>
    <w:rsid w:val="009D346A"/>
    <w:rsid w:val="009D3C40"/>
    <w:rsid w:val="009D3DC0"/>
    <w:rsid w:val="009D4A83"/>
    <w:rsid w:val="009D4C00"/>
    <w:rsid w:val="009D7558"/>
    <w:rsid w:val="009E1A45"/>
    <w:rsid w:val="009E24FA"/>
    <w:rsid w:val="009E3411"/>
    <w:rsid w:val="009E362A"/>
    <w:rsid w:val="009E49B8"/>
    <w:rsid w:val="009E5307"/>
    <w:rsid w:val="009E5398"/>
    <w:rsid w:val="009E57FD"/>
    <w:rsid w:val="009E75B4"/>
    <w:rsid w:val="009E7F03"/>
    <w:rsid w:val="009F0923"/>
    <w:rsid w:val="009F0AA3"/>
    <w:rsid w:val="009F1211"/>
    <w:rsid w:val="009F2084"/>
    <w:rsid w:val="009F274F"/>
    <w:rsid w:val="009F44A7"/>
    <w:rsid w:val="009F5909"/>
    <w:rsid w:val="009F5DEF"/>
    <w:rsid w:val="009F69DB"/>
    <w:rsid w:val="009F6A94"/>
    <w:rsid w:val="009F6FD9"/>
    <w:rsid w:val="009F73B4"/>
    <w:rsid w:val="009F7400"/>
    <w:rsid w:val="009F7655"/>
    <w:rsid w:val="009F77D5"/>
    <w:rsid w:val="00A00186"/>
    <w:rsid w:val="00A00411"/>
    <w:rsid w:val="00A02277"/>
    <w:rsid w:val="00A02961"/>
    <w:rsid w:val="00A03159"/>
    <w:rsid w:val="00A032DC"/>
    <w:rsid w:val="00A0397E"/>
    <w:rsid w:val="00A03CC9"/>
    <w:rsid w:val="00A10466"/>
    <w:rsid w:val="00A1058E"/>
    <w:rsid w:val="00A10822"/>
    <w:rsid w:val="00A12A85"/>
    <w:rsid w:val="00A12D24"/>
    <w:rsid w:val="00A1487F"/>
    <w:rsid w:val="00A14A76"/>
    <w:rsid w:val="00A17074"/>
    <w:rsid w:val="00A174F2"/>
    <w:rsid w:val="00A17D6C"/>
    <w:rsid w:val="00A17F90"/>
    <w:rsid w:val="00A20971"/>
    <w:rsid w:val="00A20FB7"/>
    <w:rsid w:val="00A21A2B"/>
    <w:rsid w:val="00A22033"/>
    <w:rsid w:val="00A22631"/>
    <w:rsid w:val="00A2276F"/>
    <w:rsid w:val="00A24F3E"/>
    <w:rsid w:val="00A2562F"/>
    <w:rsid w:val="00A25B7D"/>
    <w:rsid w:val="00A310A0"/>
    <w:rsid w:val="00A32B85"/>
    <w:rsid w:val="00A32E97"/>
    <w:rsid w:val="00A32FB0"/>
    <w:rsid w:val="00A3316B"/>
    <w:rsid w:val="00A3374D"/>
    <w:rsid w:val="00A33AE4"/>
    <w:rsid w:val="00A348BF"/>
    <w:rsid w:val="00A353A1"/>
    <w:rsid w:val="00A37AE2"/>
    <w:rsid w:val="00A421A2"/>
    <w:rsid w:val="00A42243"/>
    <w:rsid w:val="00A42AA5"/>
    <w:rsid w:val="00A42DE5"/>
    <w:rsid w:val="00A44678"/>
    <w:rsid w:val="00A44B37"/>
    <w:rsid w:val="00A457A7"/>
    <w:rsid w:val="00A45E58"/>
    <w:rsid w:val="00A50E41"/>
    <w:rsid w:val="00A5111A"/>
    <w:rsid w:val="00A517AB"/>
    <w:rsid w:val="00A51BA3"/>
    <w:rsid w:val="00A52F6F"/>
    <w:rsid w:val="00A5352F"/>
    <w:rsid w:val="00A5455C"/>
    <w:rsid w:val="00A54AD2"/>
    <w:rsid w:val="00A55393"/>
    <w:rsid w:val="00A558E9"/>
    <w:rsid w:val="00A559C1"/>
    <w:rsid w:val="00A56362"/>
    <w:rsid w:val="00A56E78"/>
    <w:rsid w:val="00A57796"/>
    <w:rsid w:val="00A57B98"/>
    <w:rsid w:val="00A57C3F"/>
    <w:rsid w:val="00A607FF"/>
    <w:rsid w:val="00A610FC"/>
    <w:rsid w:val="00A62217"/>
    <w:rsid w:val="00A6241A"/>
    <w:rsid w:val="00A639D2"/>
    <w:rsid w:val="00A64F33"/>
    <w:rsid w:val="00A6579F"/>
    <w:rsid w:val="00A65DE7"/>
    <w:rsid w:val="00A6689A"/>
    <w:rsid w:val="00A6740B"/>
    <w:rsid w:val="00A70A52"/>
    <w:rsid w:val="00A714F0"/>
    <w:rsid w:val="00A7250E"/>
    <w:rsid w:val="00A72925"/>
    <w:rsid w:val="00A72BBA"/>
    <w:rsid w:val="00A72F40"/>
    <w:rsid w:val="00A73076"/>
    <w:rsid w:val="00A732E7"/>
    <w:rsid w:val="00A75127"/>
    <w:rsid w:val="00A753D3"/>
    <w:rsid w:val="00A75D7C"/>
    <w:rsid w:val="00A766B8"/>
    <w:rsid w:val="00A767DE"/>
    <w:rsid w:val="00A76879"/>
    <w:rsid w:val="00A778B2"/>
    <w:rsid w:val="00A80705"/>
    <w:rsid w:val="00A8296D"/>
    <w:rsid w:val="00A83111"/>
    <w:rsid w:val="00A837DE"/>
    <w:rsid w:val="00A842A6"/>
    <w:rsid w:val="00A84324"/>
    <w:rsid w:val="00A85D14"/>
    <w:rsid w:val="00A860C2"/>
    <w:rsid w:val="00A86774"/>
    <w:rsid w:val="00A875C7"/>
    <w:rsid w:val="00A904AF"/>
    <w:rsid w:val="00A9073A"/>
    <w:rsid w:val="00A91B39"/>
    <w:rsid w:val="00A921DF"/>
    <w:rsid w:val="00A92BBF"/>
    <w:rsid w:val="00A92E3B"/>
    <w:rsid w:val="00A93776"/>
    <w:rsid w:val="00A95BAF"/>
    <w:rsid w:val="00A96C05"/>
    <w:rsid w:val="00AA088A"/>
    <w:rsid w:val="00AA0B7C"/>
    <w:rsid w:val="00AA17A9"/>
    <w:rsid w:val="00AA28E0"/>
    <w:rsid w:val="00AA2ADB"/>
    <w:rsid w:val="00AA3675"/>
    <w:rsid w:val="00AA5F47"/>
    <w:rsid w:val="00AA6DB0"/>
    <w:rsid w:val="00AA788A"/>
    <w:rsid w:val="00AA79F8"/>
    <w:rsid w:val="00AA7EB0"/>
    <w:rsid w:val="00AB0038"/>
    <w:rsid w:val="00AB1235"/>
    <w:rsid w:val="00AB191D"/>
    <w:rsid w:val="00AB1FF5"/>
    <w:rsid w:val="00AB247E"/>
    <w:rsid w:val="00AB459A"/>
    <w:rsid w:val="00AB4B6A"/>
    <w:rsid w:val="00AB4E3A"/>
    <w:rsid w:val="00AB5A43"/>
    <w:rsid w:val="00AB5B10"/>
    <w:rsid w:val="00AC138D"/>
    <w:rsid w:val="00AC360F"/>
    <w:rsid w:val="00AC3A51"/>
    <w:rsid w:val="00AC4E1D"/>
    <w:rsid w:val="00AC5409"/>
    <w:rsid w:val="00AC5AE0"/>
    <w:rsid w:val="00AC5E78"/>
    <w:rsid w:val="00AC6C57"/>
    <w:rsid w:val="00AC7ADA"/>
    <w:rsid w:val="00AD27CA"/>
    <w:rsid w:val="00AD4636"/>
    <w:rsid w:val="00AD4DFD"/>
    <w:rsid w:val="00AD5199"/>
    <w:rsid w:val="00AD5890"/>
    <w:rsid w:val="00AD67BE"/>
    <w:rsid w:val="00AE016C"/>
    <w:rsid w:val="00AE0A07"/>
    <w:rsid w:val="00AE0CBB"/>
    <w:rsid w:val="00AE16CB"/>
    <w:rsid w:val="00AE1E1E"/>
    <w:rsid w:val="00AE2BB0"/>
    <w:rsid w:val="00AE5251"/>
    <w:rsid w:val="00AE5BD3"/>
    <w:rsid w:val="00AE6FF9"/>
    <w:rsid w:val="00AF046B"/>
    <w:rsid w:val="00AF0765"/>
    <w:rsid w:val="00AF0C89"/>
    <w:rsid w:val="00AF10A6"/>
    <w:rsid w:val="00AF186A"/>
    <w:rsid w:val="00AF1FD3"/>
    <w:rsid w:val="00AF2825"/>
    <w:rsid w:val="00AF2DE9"/>
    <w:rsid w:val="00AF42CE"/>
    <w:rsid w:val="00AF536B"/>
    <w:rsid w:val="00AF6492"/>
    <w:rsid w:val="00AF6EDC"/>
    <w:rsid w:val="00B000BD"/>
    <w:rsid w:val="00B001BF"/>
    <w:rsid w:val="00B0085F"/>
    <w:rsid w:val="00B00948"/>
    <w:rsid w:val="00B00F0D"/>
    <w:rsid w:val="00B018AB"/>
    <w:rsid w:val="00B025DC"/>
    <w:rsid w:val="00B02E5F"/>
    <w:rsid w:val="00B042CB"/>
    <w:rsid w:val="00B0592A"/>
    <w:rsid w:val="00B05993"/>
    <w:rsid w:val="00B059B8"/>
    <w:rsid w:val="00B05A70"/>
    <w:rsid w:val="00B06201"/>
    <w:rsid w:val="00B07DA2"/>
    <w:rsid w:val="00B10B31"/>
    <w:rsid w:val="00B112AB"/>
    <w:rsid w:val="00B12604"/>
    <w:rsid w:val="00B12DC8"/>
    <w:rsid w:val="00B149F1"/>
    <w:rsid w:val="00B14B9C"/>
    <w:rsid w:val="00B14DFD"/>
    <w:rsid w:val="00B15AA1"/>
    <w:rsid w:val="00B162CD"/>
    <w:rsid w:val="00B1694D"/>
    <w:rsid w:val="00B16AA1"/>
    <w:rsid w:val="00B204F9"/>
    <w:rsid w:val="00B221AC"/>
    <w:rsid w:val="00B23F93"/>
    <w:rsid w:val="00B24745"/>
    <w:rsid w:val="00B25B96"/>
    <w:rsid w:val="00B27952"/>
    <w:rsid w:val="00B30FC0"/>
    <w:rsid w:val="00B3135F"/>
    <w:rsid w:val="00B31689"/>
    <w:rsid w:val="00B3232C"/>
    <w:rsid w:val="00B328DD"/>
    <w:rsid w:val="00B329B1"/>
    <w:rsid w:val="00B32D20"/>
    <w:rsid w:val="00B33113"/>
    <w:rsid w:val="00B35F77"/>
    <w:rsid w:val="00B36BF5"/>
    <w:rsid w:val="00B3799B"/>
    <w:rsid w:val="00B410B2"/>
    <w:rsid w:val="00B42FEB"/>
    <w:rsid w:val="00B430EB"/>
    <w:rsid w:val="00B44495"/>
    <w:rsid w:val="00B46F67"/>
    <w:rsid w:val="00B4776D"/>
    <w:rsid w:val="00B5006C"/>
    <w:rsid w:val="00B505AF"/>
    <w:rsid w:val="00B507FB"/>
    <w:rsid w:val="00B5085E"/>
    <w:rsid w:val="00B51658"/>
    <w:rsid w:val="00B5223D"/>
    <w:rsid w:val="00B53073"/>
    <w:rsid w:val="00B53827"/>
    <w:rsid w:val="00B53B1E"/>
    <w:rsid w:val="00B53F7D"/>
    <w:rsid w:val="00B550DA"/>
    <w:rsid w:val="00B553F8"/>
    <w:rsid w:val="00B5657C"/>
    <w:rsid w:val="00B56AE2"/>
    <w:rsid w:val="00B5705A"/>
    <w:rsid w:val="00B5741E"/>
    <w:rsid w:val="00B57511"/>
    <w:rsid w:val="00B57CCB"/>
    <w:rsid w:val="00B60687"/>
    <w:rsid w:val="00B621A3"/>
    <w:rsid w:val="00B630EA"/>
    <w:rsid w:val="00B6352F"/>
    <w:rsid w:val="00B644C3"/>
    <w:rsid w:val="00B65904"/>
    <w:rsid w:val="00B665D4"/>
    <w:rsid w:val="00B67247"/>
    <w:rsid w:val="00B675F8"/>
    <w:rsid w:val="00B70965"/>
    <w:rsid w:val="00B70E59"/>
    <w:rsid w:val="00B713A5"/>
    <w:rsid w:val="00B725AD"/>
    <w:rsid w:val="00B72657"/>
    <w:rsid w:val="00B732FD"/>
    <w:rsid w:val="00B764A2"/>
    <w:rsid w:val="00B80731"/>
    <w:rsid w:val="00B80DEA"/>
    <w:rsid w:val="00B81182"/>
    <w:rsid w:val="00B81ACB"/>
    <w:rsid w:val="00B83A4B"/>
    <w:rsid w:val="00B83B44"/>
    <w:rsid w:val="00B83EDE"/>
    <w:rsid w:val="00B84886"/>
    <w:rsid w:val="00B84E60"/>
    <w:rsid w:val="00B858C8"/>
    <w:rsid w:val="00B9027F"/>
    <w:rsid w:val="00B91007"/>
    <w:rsid w:val="00B91D93"/>
    <w:rsid w:val="00B925D3"/>
    <w:rsid w:val="00B92BD6"/>
    <w:rsid w:val="00B92CF6"/>
    <w:rsid w:val="00B941E2"/>
    <w:rsid w:val="00B94938"/>
    <w:rsid w:val="00B953D1"/>
    <w:rsid w:val="00B95F5D"/>
    <w:rsid w:val="00B96675"/>
    <w:rsid w:val="00B96D41"/>
    <w:rsid w:val="00B970DF"/>
    <w:rsid w:val="00BA16B7"/>
    <w:rsid w:val="00BA16D6"/>
    <w:rsid w:val="00BA1F29"/>
    <w:rsid w:val="00BA29E2"/>
    <w:rsid w:val="00BA2FF6"/>
    <w:rsid w:val="00BA34E0"/>
    <w:rsid w:val="00BA3927"/>
    <w:rsid w:val="00BA48A9"/>
    <w:rsid w:val="00BA5069"/>
    <w:rsid w:val="00BB0387"/>
    <w:rsid w:val="00BB0446"/>
    <w:rsid w:val="00BB1394"/>
    <w:rsid w:val="00BB16A3"/>
    <w:rsid w:val="00BB16B9"/>
    <w:rsid w:val="00BB1B10"/>
    <w:rsid w:val="00BB21F2"/>
    <w:rsid w:val="00BB3671"/>
    <w:rsid w:val="00BB51C7"/>
    <w:rsid w:val="00BB5DA8"/>
    <w:rsid w:val="00BB5DFC"/>
    <w:rsid w:val="00BB65F2"/>
    <w:rsid w:val="00BB7FC2"/>
    <w:rsid w:val="00BBE45F"/>
    <w:rsid w:val="00BC0BA3"/>
    <w:rsid w:val="00BC1697"/>
    <w:rsid w:val="00BC198C"/>
    <w:rsid w:val="00BC325E"/>
    <w:rsid w:val="00BC3CF4"/>
    <w:rsid w:val="00BC3CF7"/>
    <w:rsid w:val="00BC4171"/>
    <w:rsid w:val="00BC63A1"/>
    <w:rsid w:val="00BC64F4"/>
    <w:rsid w:val="00BC66E9"/>
    <w:rsid w:val="00BC6741"/>
    <w:rsid w:val="00BC6D80"/>
    <w:rsid w:val="00BC72C0"/>
    <w:rsid w:val="00BD01D1"/>
    <w:rsid w:val="00BD0F92"/>
    <w:rsid w:val="00BD102C"/>
    <w:rsid w:val="00BD2129"/>
    <w:rsid w:val="00BD307B"/>
    <w:rsid w:val="00BD4699"/>
    <w:rsid w:val="00BD4E41"/>
    <w:rsid w:val="00BD4ED7"/>
    <w:rsid w:val="00BD691C"/>
    <w:rsid w:val="00BD7230"/>
    <w:rsid w:val="00BD727B"/>
    <w:rsid w:val="00BD7472"/>
    <w:rsid w:val="00BE03E9"/>
    <w:rsid w:val="00BE09D3"/>
    <w:rsid w:val="00BE1689"/>
    <w:rsid w:val="00BE24B6"/>
    <w:rsid w:val="00BE36DD"/>
    <w:rsid w:val="00BE37C6"/>
    <w:rsid w:val="00BE3EC6"/>
    <w:rsid w:val="00BE4799"/>
    <w:rsid w:val="00BE499C"/>
    <w:rsid w:val="00BE4B11"/>
    <w:rsid w:val="00BE5EAB"/>
    <w:rsid w:val="00BE64A6"/>
    <w:rsid w:val="00BF00F8"/>
    <w:rsid w:val="00BF0D68"/>
    <w:rsid w:val="00BF2287"/>
    <w:rsid w:val="00BF2A1B"/>
    <w:rsid w:val="00BF4082"/>
    <w:rsid w:val="00BF44DD"/>
    <w:rsid w:val="00BF49D1"/>
    <w:rsid w:val="00BF6DC3"/>
    <w:rsid w:val="00C003CF"/>
    <w:rsid w:val="00C0089E"/>
    <w:rsid w:val="00C00C25"/>
    <w:rsid w:val="00C01353"/>
    <w:rsid w:val="00C027DF"/>
    <w:rsid w:val="00C0283B"/>
    <w:rsid w:val="00C02F3C"/>
    <w:rsid w:val="00C037B0"/>
    <w:rsid w:val="00C054AA"/>
    <w:rsid w:val="00C05798"/>
    <w:rsid w:val="00C05EC0"/>
    <w:rsid w:val="00C06270"/>
    <w:rsid w:val="00C06C05"/>
    <w:rsid w:val="00C06DB3"/>
    <w:rsid w:val="00C07014"/>
    <w:rsid w:val="00C075FB"/>
    <w:rsid w:val="00C106B5"/>
    <w:rsid w:val="00C10E3C"/>
    <w:rsid w:val="00C12482"/>
    <w:rsid w:val="00C12910"/>
    <w:rsid w:val="00C12911"/>
    <w:rsid w:val="00C14C82"/>
    <w:rsid w:val="00C15236"/>
    <w:rsid w:val="00C159DB"/>
    <w:rsid w:val="00C164EF"/>
    <w:rsid w:val="00C170AA"/>
    <w:rsid w:val="00C17108"/>
    <w:rsid w:val="00C203A7"/>
    <w:rsid w:val="00C20A10"/>
    <w:rsid w:val="00C210A6"/>
    <w:rsid w:val="00C23C0E"/>
    <w:rsid w:val="00C24250"/>
    <w:rsid w:val="00C24D18"/>
    <w:rsid w:val="00C24DCD"/>
    <w:rsid w:val="00C261CE"/>
    <w:rsid w:val="00C27961"/>
    <w:rsid w:val="00C27B23"/>
    <w:rsid w:val="00C3013D"/>
    <w:rsid w:val="00C31598"/>
    <w:rsid w:val="00C31BCE"/>
    <w:rsid w:val="00C325C7"/>
    <w:rsid w:val="00C34281"/>
    <w:rsid w:val="00C35894"/>
    <w:rsid w:val="00C36022"/>
    <w:rsid w:val="00C37205"/>
    <w:rsid w:val="00C403AD"/>
    <w:rsid w:val="00C409CF"/>
    <w:rsid w:val="00C40B4D"/>
    <w:rsid w:val="00C40BC0"/>
    <w:rsid w:val="00C40CE3"/>
    <w:rsid w:val="00C40CE5"/>
    <w:rsid w:val="00C40D49"/>
    <w:rsid w:val="00C4176F"/>
    <w:rsid w:val="00C42DD2"/>
    <w:rsid w:val="00C43150"/>
    <w:rsid w:val="00C432C2"/>
    <w:rsid w:val="00C4383F"/>
    <w:rsid w:val="00C43E93"/>
    <w:rsid w:val="00C443CE"/>
    <w:rsid w:val="00C44402"/>
    <w:rsid w:val="00C448C8"/>
    <w:rsid w:val="00C44DA6"/>
    <w:rsid w:val="00C4514C"/>
    <w:rsid w:val="00C466C6"/>
    <w:rsid w:val="00C46F4F"/>
    <w:rsid w:val="00C50770"/>
    <w:rsid w:val="00C53874"/>
    <w:rsid w:val="00C54339"/>
    <w:rsid w:val="00C5473B"/>
    <w:rsid w:val="00C549BF"/>
    <w:rsid w:val="00C55477"/>
    <w:rsid w:val="00C55963"/>
    <w:rsid w:val="00C55978"/>
    <w:rsid w:val="00C56207"/>
    <w:rsid w:val="00C56625"/>
    <w:rsid w:val="00C56EE5"/>
    <w:rsid w:val="00C57B72"/>
    <w:rsid w:val="00C61341"/>
    <w:rsid w:val="00C63531"/>
    <w:rsid w:val="00C63B6D"/>
    <w:rsid w:val="00C63FEE"/>
    <w:rsid w:val="00C64F07"/>
    <w:rsid w:val="00C650A9"/>
    <w:rsid w:val="00C65358"/>
    <w:rsid w:val="00C65712"/>
    <w:rsid w:val="00C66D9E"/>
    <w:rsid w:val="00C71EB9"/>
    <w:rsid w:val="00C72FFC"/>
    <w:rsid w:val="00C73897"/>
    <w:rsid w:val="00C73D6C"/>
    <w:rsid w:val="00C7419B"/>
    <w:rsid w:val="00C74571"/>
    <w:rsid w:val="00C75C16"/>
    <w:rsid w:val="00C75E0F"/>
    <w:rsid w:val="00C772E9"/>
    <w:rsid w:val="00C80C2D"/>
    <w:rsid w:val="00C80DF7"/>
    <w:rsid w:val="00C80E1A"/>
    <w:rsid w:val="00C823EE"/>
    <w:rsid w:val="00C8270F"/>
    <w:rsid w:val="00C8352C"/>
    <w:rsid w:val="00C859EB"/>
    <w:rsid w:val="00C85C0F"/>
    <w:rsid w:val="00C86756"/>
    <w:rsid w:val="00C86D95"/>
    <w:rsid w:val="00C911CE"/>
    <w:rsid w:val="00C923D2"/>
    <w:rsid w:val="00C92523"/>
    <w:rsid w:val="00C9280F"/>
    <w:rsid w:val="00C92833"/>
    <w:rsid w:val="00C9458C"/>
    <w:rsid w:val="00C94803"/>
    <w:rsid w:val="00C9495F"/>
    <w:rsid w:val="00C95073"/>
    <w:rsid w:val="00C95786"/>
    <w:rsid w:val="00C96357"/>
    <w:rsid w:val="00C969F4"/>
    <w:rsid w:val="00CA0AC7"/>
    <w:rsid w:val="00CA0AF7"/>
    <w:rsid w:val="00CA17DF"/>
    <w:rsid w:val="00CA18FF"/>
    <w:rsid w:val="00CA2405"/>
    <w:rsid w:val="00CA2A6A"/>
    <w:rsid w:val="00CA506A"/>
    <w:rsid w:val="00CA5DBF"/>
    <w:rsid w:val="00CA6173"/>
    <w:rsid w:val="00CA6284"/>
    <w:rsid w:val="00CA77AF"/>
    <w:rsid w:val="00CB07B5"/>
    <w:rsid w:val="00CB1293"/>
    <w:rsid w:val="00CB17F9"/>
    <w:rsid w:val="00CB3A30"/>
    <w:rsid w:val="00CB5094"/>
    <w:rsid w:val="00CB58E7"/>
    <w:rsid w:val="00CB6551"/>
    <w:rsid w:val="00CB6792"/>
    <w:rsid w:val="00CB7073"/>
    <w:rsid w:val="00CB752F"/>
    <w:rsid w:val="00CB7BD3"/>
    <w:rsid w:val="00CC04A5"/>
    <w:rsid w:val="00CC0923"/>
    <w:rsid w:val="00CC1324"/>
    <w:rsid w:val="00CC13F2"/>
    <w:rsid w:val="00CC19F6"/>
    <w:rsid w:val="00CC28DF"/>
    <w:rsid w:val="00CC3026"/>
    <w:rsid w:val="00CC30E9"/>
    <w:rsid w:val="00CC42E9"/>
    <w:rsid w:val="00CC467F"/>
    <w:rsid w:val="00CC5259"/>
    <w:rsid w:val="00CC56F9"/>
    <w:rsid w:val="00CC572E"/>
    <w:rsid w:val="00CC7774"/>
    <w:rsid w:val="00CC7B16"/>
    <w:rsid w:val="00CD07EB"/>
    <w:rsid w:val="00CD0940"/>
    <w:rsid w:val="00CD1953"/>
    <w:rsid w:val="00CD34E0"/>
    <w:rsid w:val="00CD3798"/>
    <w:rsid w:val="00CD40FA"/>
    <w:rsid w:val="00CD4642"/>
    <w:rsid w:val="00CD5C62"/>
    <w:rsid w:val="00CD71D8"/>
    <w:rsid w:val="00CE078E"/>
    <w:rsid w:val="00CE1B4E"/>
    <w:rsid w:val="00CE200C"/>
    <w:rsid w:val="00CE2254"/>
    <w:rsid w:val="00CE2896"/>
    <w:rsid w:val="00CE303B"/>
    <w:rsid w:val="00CE3263"/>
    <w:rsid w:val="00CE3985"/>
    <w:rsid w:val="00CE399E"/>
    <w:rsid w:val="00CE44F9"/>
    <w:rsid w:val="00CE46AF"/>
    <w:rsid w:val="00CE55D8"/>
    <w:rsid w:val="00CE57B6"/>
    <w:rsid w:val="00CE5D66"/>
    <w:rsid w:val="00CE6C34"/>
    <w:rsid w:val="00CE7F2F"/>
    <w:rsid w:val="00CED41A"/>
    <w:rsid w:val="00CF16E0"/>
    <w:rsid w:val="00CF2635"/>
    <w:rsid w:val="00CF2BB6"/>
    <w:rsid w:val="00CF3694"/>
    <w:rsid w:val="00CF4B8B"/>
    <w:rsid w:val="00CF4E11"/>
    <w:rsid w:val="00CF51C8"/>
    <w:rsid w:val="00CF59C4"/>
    <w:rsid w:val="00CF634E"/>
    <w:rsid w:val="00D0029C"/>
    <w:rsid w:val="00D00780"/>
    <w:rsid w:val="00D00DCD"/>
    <w:rsid w:val="00D01250"/>
    <w:rsid w:val="00D01E77"/>
    <w:rsid w:val="00D02901"/>
    <w:rsid w:val="00D02D0E"/>
    <w:rsid w:val="00D02E0F"/>
    <w:rsid w:val="00D04592"/>
    <w:rsid w:val="00D0470D"/>
    <w:rsid w:val="00D051CC"/>
    <w:rsid w:val="00D0739B"/>
    <w:rsid w:val="00D07A0C"/>
    <w:rsid w:val="00D0DFD4"/>
    <w:rsid w:val="00D10A62"/>
    <w:rsid w:val="00D10B65"/>
    <w:rsid w:val="00D11491"/>
    <w:rsid w:val="00D1176B"/>
    <w:rsid w:val="00D12507"/>
    <w:rsid w:val="00D139C5"/>
    <w:rsid w:val="00D16BBB"/>
    <w:rsid w:val="00D17492"/>
    <w:rsid w:val="00D17924"/>
    <w:rsid w:val="00D179DF"/>
    <w:rsid w:val="00D2463E"/>
    <w:rsid w:val="00D26485"/>
    <w:rsid w:val="00D2653F"/>
    <w:rsid w:val="00D26AF3"/>
    <w:rsid w:val="00D279A0"/>
    <w:rsid w:val="00D32597"/>
    <w:rsid w:val="00D33D03"/>
    <w:rsid w:val="00D3416E"/>
    <w:rsid w:val="00D34DA2"/>
    <w:rsid w:val="00D359EB"/>
    <w:rsid w:val="00D36CDC"/>
    <w:rsid w:val="00D37131"/>
    <w:rsid w:val="00D40D3B"/>
    <w:rsid w:val="00D4167C"/>
    <w:rsid w:val="00D41D56"/>
    <w:rsid w:val="00D42CF1"/>
    <w:rsid w:val="00D42D8E"/>
    <w:rsid w:val="00D4607A"/>
    <w:rsid w:val="00D51443"/>
    <w:rsid w:val="00D51A27"/>
    <w:rsid w:val="00D52601"/>
    <w:rsid w:val="00D52C88"/>
    <w:rsid w:val="00D540F7"/>
    <w:rsid w:val="00D54872"/>
    <w:rsid w:val="00D56B8E"/>
    <w:rsid w:val="00D57ADA"/>
    <w:rsid w:val="00D57E7B"/>
    <w:rsid w:val="00D60B5D"/>
    <w:rsid w:val="00D6211C"/>
    <w:rsid w:val="00D62369"/>
    <w:rsid w:val="00D6412C"/>
    <w:rsid w:val="00D646FF"/>
    <w:rsid w:val="00D64728"/>
    <w:rsid w:val="00D649B7"/>
    <w:rsid w:val="00D64F4F"/>
    <w:rsid w:val="00D65848"/>
    <w:rsid w:val="00D65DF6"/>
    <w:rsid w:val="00D665F4"/>
    <w:rsid w:val="00D66801"/>
    <w:rsid w:val="00D66C01"/>
    <w:rsid w:val="00D67B62"/>
    <w:rsid w:val="00D70680"/>
    <w:rsid w:val="00D70EF4"/>
    <w:rsid w:val="00D718EF"/>
    <w:rsid w:val="00D721F8"/>
    <w:rsid w:val="00D7270E"/>
    <w:rsid w:val="00D7301D"/>
    <w:rsid w:val="00D73A18"/>
    <w:rsid w:val="00D73B4C"/>
    <w:rsid w:val="00D73EE9"/>
    <w:rsid w:val="00D757D0"/>
    <w:rsid w:val="00D75867"/>
    <w:rsid w:val="00D76513"/>
    <w:rsid w:val="00D76AA2"/>
    <w:rsid w:val="00D82017"/>
    <w:rsid w:val="00D8214D"/>
    <w:rsid w:val="00D82598"/>
    <w:rsid w:val="00D828E4"/>
    <w:rsid w:val="00D83B59"/>
    <w:rsid w:val="00D840C0"/>
    <w:rsid w:val="00D84211"/>
    <w:rsid w:val="00D847DE"/>
    <w:rsid w:val="00D848DE"/>
    <w:rsid w:val="00D859F2"/>
    <w:rsid w:val="00D866CF"/>
    <w:rsid w:val="00D86953"/>
    <w:rsid w:val="00D869C2"/>
    <w:rsid w:val="00D86FE7"/>
    <w:rsid w:val="00D87C78"/>
    <w:rsid w:val="00D90080"/>
    <w:rsid w:val="00D900B6"/>
    <w:rsid w:val="00D90BA0"/>
    <w:rsid w:val="00D90FA0"/>
    <w:rsid w:val="00D9262B"/>
    <w:rsid w:val="00D93993"/>
    <w:rsid w:val="00D94378"/>
    <w:rsid w:val="00D950F2"/>
    <w:rsid w:val="00D95EF6"/>
    <w:rsid w:val="00D961EB"/>
    <w:rsid w:val="00D966F4"/>
    <w:rsid w:val="00D97747"/>
    <w:rsid w:val="00D97DCF"/>
    <w:rsid w:val="00DA0436"/>
    <w:rsid w:val="00DA1133"/>
    <w:rsid w:val="00DA11B9"/>
    <w:rsid w:val="00DA1574"/>
    <w:rsid w:val="00DA1FFE"/>
    <w:rsid w:val="00DA24A0"/>
    <w:rsid w:val="00DA3137"/>
    <w:rsid w:val="00DA3401"/>
    <w:rsid w:val="00DA3B01"/>
    <w:rsid w:val="00DA3B4F"/>
    <w:rsid w:val="00DA41FC"/>
    <w:rsid w:val="00DA507C"/>
    <w:rsid w:val="00DA584C"/>
    <w:rsid w:val="00DA64DA"/>
    <w:rsid w:val="00DA71D8"/>
    <w:rsid w:val="00DA7E9C"/>
    <w:rsid w:val="00DB0937"/>
    <w:rsid w:val="00DB0CE6"/>
    <w:rsid w:val="00DB15FE"/>
    <w:rsid w:val="00DB2BC6"/>
    <w:rsid w:val="00DB3161"/>
    <w:rsid w:val="00DB3BCB"/>
    <w:rsid w:val="00DB3F59"/>
    <w:rsid w:val="00DB4E21"/>
    <w:rsid w:val="00DB5A31"/>
    <w:rsid w:val="00DB6220"/>
    <w:rsid w:val="00DB678B"/>
    <w:rsid w:val="00DB79BA"/>
    <w:rsid w:val="00DB7A96"/>
    <w:rsid w:val="00DC04CA"/>
    <w:rsid w:val="00DC0850"/>
    <w:rsid w:val="00DC0FB3"/>
    <w:rsid w:val="00DC17C5"/>
    <w:rsid w:val="00DC2F42"/>
    <w:rsid w:val="00DC3DB3"/>
    <w:rsid w:val="00DC5631"/>
    <w:rsid w:val="00DC574B"/>
    <w:rsid w:val="00DC62F7"/>
    <w:rsid w:val="00DC7A08"/>
    <w:rsid w:val="00DC7E6A"/>
    <w:rsid w:val="00DD24E5"/>
    <w:rsid w:val="00DD3294"/>
    <w:rsid w:val="00DD35DF"/>
    <w:rsid w:val="00DD3727"/>
    <w:rsid w:val="00DD6BBD"/>
    <w:rsid w:val="00DD72B7"/>
    <w:rsid w:val="00DD7BB5"/>
    <w:rsid w:val="00DE193C"/>
    <w:rsid w:val="00DE2004"/>
    <w:rsid w:val="00DE333B"/>
    <w:rsid w:val="00DE5DBC"/>
    <w:rsid w:val="00DE6FB8"/>
    <w:rsid w:val="00DE7634"/>
    <w:rsid w:val="00DE7882"/>
    <w:rsid w:val="00DE7976"/>
    <w:rsid w:val="00DF1077"/>
    <w:rsid w:val="00DF1228"/>
    <w:rsid w:val="00DF1C39"/>
    <w:rsid w:val="00DF1F4F"/>
    <w:rsid w:val="00DF22B0"/>
    <w:rsid w:val="00DF364B"/>
    <w:rsid w:val="00DF384D"/>
    <w:rsid w:val="00DF667B"/>
    <w:rsid w:val="00DF6746"/>
    <w:rsid w:val="00DF6C7E"/>
    <w:rsid w:val="00DF7119"/>
    <w:rsid w:val="00DF7C97"/>
    <w:rsid w:val="00DF7EAF"/>
    <w:rsid w:val="00E01499"/>
    <w:rsid w:val="00E01726"/>
    <w:rsid w:val="00E019DC"/>
    <w:rsid w:val="00E0231B"/>
    <w:rsid w:val="00E0261D"/>
    <w:rsid w:val="00E027C3"/>
    <w:rsid w:val="00E02ADC"/>
    <w:rsid w:val="00E02E3C"/>
    <w:rsid w:val="00E0368A"/>
    <w:rsid w:val="00E0445B"/>
    <w:rsid w:val="00E04EAA"/>
    <w:rsid w:val="00E0559F"/>
    <w:rsid w:val="00E05A94"/>
    <w:rsid w:val="00E070F2"/>
    <w:rsid w:val="00E0797B"/>
    <w:rsid w:val="00E07EAA"/>
    <w:rsid w:val="00E10E5F"/>
    <w:rsid w:val="00E10F72"/>
    <w:rsid w:val="00E112E7"/>
    <w:rsid w:val="00E11EB2"/>
    <w:rsid w:val="00E1215D"/>
    <w:rsid w:val="00E1314F"/>
    <w:rsid w:val="00E13F79"/>
    <w:rsid w:val="00E15495"/>
    <w:rsid w:val="00E15A21"/>
    <w:rsid w:val="00E17F62"/>
    <w:rsid w:val="00E205DD"/>
    <w:rsid w:val="00E21E53"/>
    <w:rsid w:val="00E23165"/>
    <w:rsid w:val="00E23CFC"/>
    <w:rsid w:val="00E24DFF"/>
    <w:rsid w:val="00E24F35"/>
    <w:rsid w:val="00E25048"/>
    <w:rsid w:val="00E25209"/>
    <w:rsid w:val="00E25FDE"/>
    <w:rsid w:val="00E266BA"/>
    <w:rsid w:val="00E26A9E"/>
    <w:rsid w:val="00E276EF"/>
    <w:rsid w:val="00E278A1"/>
    <w:rsid w:val="00E3042D"/>
    <w:rsid w:val="00E31370"/>
    <w:rsid w:val="00E32091"/>
    <w:rsid w:val="00E32110"/>
    <w:rsid w:val="00E32785"/>
    <w:rsid w:val="00E32E3D"/>
    <w:rsid w:val="00E33322"/>
    <w:rsid w:val="00E33A4B"/>
    <w:rsid w:val="00E347C4"/>
    <w:rsid w:val="00E35185"/>
    <w:rsid w:val="00E351AB"/>
    <w:rsid w:val="00E355F8"/>
    <w:rsid w:val="00E37F04"/>
    <w:rsid w:val="00E4085C"/>
    <w:rsid w:val="00E40A08"/>
    <w:rsid w:val="00E431DF"/>
    <w:rsid w:val="00E44045"/>
    <w:rsid w:val="00E442D5"/>
    <w:rsid w:val="00E45229"/>
    <w:rsid w:val="00E45443"/>
    <w:rsid w:val="00E45F87"/>
    <w:rsid w:val="00E46F34"/>
    <w:rsid w:val="00E4702A"/>
    <w:rsid w:val="00E47AEF"/>
    <w:rsid w:val="00E47CED"/>
    <w:rsid w:val="00E506CD"/>
    <w:rsid w:val="00E509C6"/>
    <w:rsid w:val="00E511D1"/>
    <w:rsid w:val="00E5204F"/>
    <w:rsid w:val="00E522F1"/>
    <w:rsid w:val="00E52ADB"/>
    <w:rsid w:val="00E52FEE"/>
    <w:rsid w:val="00E5314F"/>
    <w:rsid w:val="00E53A0F"/>
    <w:rsid w:val="00E546BE"/>
    <w:rsid w:val="00E5481B"/>
    <w:rsid w:val="00E5502B"/>
    <w:rsid w:val="00E55041"/>
    <w:rsid w:val="00E5507A"/>
    <w:rsid w:val="00E55AD9"/>
    <w:rsid w:val="00E56331"/>
    <w:rsid w:val="00E56609"/>
    <w:rsid w:val="00E56765"/>
    <w:rsid w:val="00E56831"/>
    <w:rsid w:val="00E60849"/>
    <w:rsid w:val="00E60F89"/>
    <w:rsid w:val="00E63EBA"/>
    <w:rsid w:val="00E63F32"/>
    <w:rsid w:val="00E6551E"/>
    <w:rsid w:val="00E667A5"/>
    <w:rsid w:val="00E67BA1"/>
    <w:rsid w:val="00E70C9C"/>
    <w:rsid w:val="00E70D7A"/>
    <w:rsid w:val="00E70F8F"/>
    <w:rsid w:val="00E710B2"/>
    <w:rsid w:val="00E714B9"/>
    <w:rsid w:val="00E72CEF"/>
    <w:rsid w:val="00E73CDD"/>
    <w:rsid w:val="00E73D20"/>
    <w:rsid w:val="00E73DEC"/>
    <w:rsid w:val="00E74013"/>
    <w:rsid w:val="00E74AFB"/>
    <w:rsid w:val="00E763C9"/>
    <w:rsid w:val="00E76D60"/>
    <w:rsid w:val="00E777FB"/>
    <w:rsid w:val="00E77EA8"/>
    <w:rsid w:val="00E81420"/>
    <w:rsid w:val="00E82226"/>
    <w:rsid w:val="00E8282A"/>
    <w:rsid w:val="00E82F99"/>
    <w:rsid w:val="00E83ED8"/>
    <w:rsid w:val="00E847BA"/>
    <w:rsid w:val="00E84FE8"/>
    <w:rsid w:val="00E85E5D"/>
    <w:rsid w:val="00E86397"/>
    <w:rsid w:val="00E86D93"/>
    <w:rsid w:val="00E90606"/>
    <w:rsid w:val="00E9094E"/>
    <w:rsid w:val="00E91C4E"/>
    <w:rsid w:val="00E928D9"/>
    <w:rsid w:val="00E92AC2"/>
    <w:rsid w:val="00E931DB"/>
    <w:rsid w:val="00E93441"/>
    <w:rsid w:val="00E93E66"/>
    <w:rsid w:val="00E94352"/>
    <w:rsid w:val="00E94DEC"/>
    <w:rsid w:val="00E973A3"/>
    <w:rsid w:val="00E973E1"/>
    <w:rsid w:val="00E975BC"/>
    <w:rsid w:val="00EA03FD"/>
    <w:rsid w:val="00EA058D"/>
    <w:rsid w:val="00EA0AB0"/>
    <w:rsid w:val="00EA1BDC"/>
    <w:rsid w:val="00EA1D5C"/>
    <w:rsid w:val="00EA243C"/>
    <w:rsid w:val="00EA38B8"/>
    <w:rsid w:val="00EA3998"/>
    <w:rsid w:val="00EA40EB"/>
    <w:rsid w:val="00EA477C"/>
    <w:rsid w:val="00EA51A9"/>
    <w:rsid w:val="00EA5D9B"/>
    <w:rsid w:val="00EA60E6"/>
    <w:rsid w:val="00EA7522"/>
    <w:rsid w:val="00EB19EF"/>
    <w:rsid w:val="00EB1C9A"/>
    <w:rsid w:val="00EB2B5A"/>
    <w:rsid w:val="00EB2CF4"/>
    <w:rsid w:val="00EB3F10"/>
    <w:rsid w:val="00EB62A2"/>
    <w:rsid w:val="00EB62BD"/>
    <w:rsid w:val="00EB6760"/>
    <w:rsid w:val="00EB6BC7"/>
    <w:rsid w:val="00EB75CD"/>
    <w:rsid w:val="00EC0182"/>
    <w:rsid w:val="00EC23CB"/>
    <w:rsid w:val="00EC2A8B"/>
    <w:rsid w:val="00EC2A98"/>
    <w:rsid w:val="00EC2EDA"/>
    <w:rsid w:val="00EC3906"/>
    <w:rsid w:val="00EC3FA5"/>
    <w:rsid w:val="00EC5DA9"/>
    <w:rsid w:val="00ED0CF0"/>
    <w:rsid w:val="00ED1F85"/>
    <w:rsid w:val="00ED2621"/>
    <w:rsid w:val="00ED2946"/>
    <w:rsid w:val="00ED2F9B"/>
    <w:rsid w:val="00ED332C"/>
    <w:rsid w:val="00ED3A92"/>
    <w:rsid w:val="00ED3B44"/>
    <w:rsid w:val="00ED4948"/>
    <w:rsid w:val="00ED4C2D"/>
    <w:rsid w:val="00ED540C"/>
    <w:rsid w:val="00ED5564"/>
    <w:rsid w:val="00ED6387"/>
    <w:rsid w:val="00ED663C"/>
    <w:rsid w:val="00ED66CC"/>
    <w:rsid w:val="00ED6955"/>
    <w:rsid w:val="00ED6B64"/>
    <w:rsid w:val="00ED72F4"/>
    <w:rsid w:val="00ED7B9E"/>
    <w:rsid w:val="00EE007A"/>
    <w:rsid w:val="00EE06AE"/>
    <w:rsid w:val="00EE076E"/>
    <w:rsid w:val="00EE0EB7"/>
    <w:rsid w:val="00EE194F"/>
    <w:rsid w:val="00EE4CF0"/>
    <w:rsid w:val="00EE4D01"/>
    <w:rsid w:val="00EE514C"/>
    <w:rsid w:val="00EE62AD"/>
    <w:rsid w:val="00EE649D"/>
    <w:rsid w:val="00EE67E1"/>
    <w:rsid w:val="00EE6BD5"/>
    <w:rsid w:val="00EE76EE"/>
    <w:rsid w:val="00EF147C"/>
    <w:rsid w:val="00EF1A30"/>
    <w:rsid w:val="00EF1ED8"/>
    <w:rsid w:val="00EF2174"/>
    <w:rsid w:val="00EF29B6"/>
    <w:rsid w:val="00EF29C4"/>
    <w:rsid w:val="00EF3EEB"/>
    <w:rsid w:val="00EF6E27"/>
    <w:rsid w:val="00EF6E3F"/>
    <w:rsid w:val="00EF797B"/>
    <w:rsid w:val="00F0000C"/>
    <w:rsid w:val="00F00C85"/>
    <w:rsid w:val="00F0116A"/>
    <w:rsid w:val="00F01B77"/>
    <w:rsid w:val="00F04555"/>
    <w:rsid w:val="00F05B43"/>
    <w:rsid w:val="00F068E3"/>
    <w:rsid w:val="00F07161"/>
    <w:rsid w:val="00F07448"/>
    <w:rsid w:val="00F10CEA"/>
    <w:rsid w:val="00F1179C"/>
    <w:rsid w:val="00F121AD"/>
    <w:rsid w:val="00F13550"/>
    <w:rsid w:val="00F15484"/>
    <w:rsid w:val="00F15574"/>
    <w:rsid w:val="00F15CF6"/>
    <w:rsid w:val="00F160BE"/>
    <w:rsid w:val="00F16EEE"/>
    <w:rsid w:val="00F17043"/>
    <w:rsid w:val="00F17916"/>
    <w:rsid w:val="00F205D7"/>
    <w:rsid w:val="00F211DC"/>
    <w:rsid w:val="00F22378"/>
    <w:rsid w:val="00F223AA"/>
    <w:rsid w:val="00F22A12"/>
    <w:rsid w:val="00F22DE0"/>
    <w:rsid w:val="00F24988"/>
    <w:rsid w:val="00F24F48"/>
    <w:rsid w:val="00F2592C"/>
    <w:rsid w:val="00F26B9A"/>
    <w:rsid w:val="00F26BEF"/>
    <w:rsid w:val="00F2757F"/>
    <w:rsid w:val="00F30A50"/>
    <w:rsid w:val="00F3144A"/>
    <w:rsid w:val="00F31F85"/>
    <w:rsid w:val="00F323CB"/>
    <w:rsid w:val="00F324A5"/>
    <w:rsid w:val="00F32B82"/>
    <w:rsid w:val="00F33583"/>
    <w:rsid w:val="00F3391A"/>
    <w:rsid w:val="00F344FD"/>
    <w:rsid w:val="00F34C5F"/>
    <w:rsid w:val="00F35651"/>
    <w:rsid w:val="00F359A5"/>
    <w:rsid w:val="00F36FDA"/>
    <w:rsid w:val="00F3782D"/>
    <w:rsid w:val="00F379E3"/>
    <w:rsid w:val="00F37EAC"/>
    <w:rsid w:val="00F4013C"/>
    <w:rsid w:val="00F401E5"/>
    <w:rsid w:val="00F40416"/>
    <w:rsid w:val="00F404C0"/>
    <w:rsid w:val="00F42E99"/>
    <w:rsid w:val="00F43E1B"/>
    <w:rsid w:val="00F43F06"/>
    <w:rsid w:val="00F44865"/>
    <w:rsid w:val="00F45149"/>
    <w:rsid w:val="00F46762"/>
    <w:rsid w:val="00F504DC"/>
    <w:rsid w:val="00F5063F"/>
    <w:rsid w:val="00F50A2D"/>
    <w:rsid w:val="00F50E87"/>
    <w:rsid w:val="00F51A72"/>
    <w:rsid w:val="00F520F2"/>
    <w:rsid w:val="00F52857"/>
    <w:rsid w:val="00F53A55"/>
    <w:rsid w:val="00F559EC"/>
    <w:rsid w:val="00F562DF"/>
    <w:rsid w:val="00F56745"/>
    <w:rsid w:val="00F57834"/>
    <w:rsid w:val="00F57980"/>
    <w:rsid w:val="00F60035"/>
    <w:rsid w:val="00F600B7"/>
    <w:rsid w:val="00F603E1"/>
    <w:rsid w:val="00F60A9A"/>
    <w:rsid w:val="00F62078"/>
    <w:rsid w:val="00F644AD"/>
    <w:rsid w:val="00F6518C"/>
    <w:rsid w:val="00F656C8"/>
    <w:rsid w:val="00F6593B"/>
    <w:rsid w:val="00F65A9B"/>
    <w:rsid w:val="00F65F92"/>
    <w:rsid w:val="00F66A01"/>
    <w:rsid w:val="00F66CB7"/>
    <w:rsid w:val="00F66EA6"/>
    <w:rsid w:val="00F673FF"/>
    <w:rsid w:val="00F7028D"/>
    <w:rsid w:val="00F709F6"/>
    <w:rsid w:val="00F71813"/>
    <w:rsid w:val="00F71A43"/>
    <w:rsid w:val="00F71C05"/>
    <w:rsid w:val="00F73F1B"/>
    <w:rsid w:val="00F7566C"/>
    <w:rsid w:val="00F75A01"/>
    <w:rsid w:val="00F76E56"/>
    <w:rsid w:val="00F77045"/>
    <w:rsid w:val="00F77061"/>
    <w:rsid w:val="00F8029F"/>
    <w:rsid w:val="00F80DB4"/>
    <w:rsid w:val="00F81067"/>
    <w:rsid w:val="00F81CE9"/>
    <w:rsid w:val="00F83021"/>
    <w:rsid w:val="00F83C08"/>
    <w:rsid w:val="00F840FB"/>
    <w:rsid w:val="00F8416E"/>
    <w:rsid w:val="00F845C2"/>
    <w:rsid w:val="00F85DDF"/>
    <w:rsid w:val="00F8669A"/>
    <w:rsid w:val="00F87932"/>
    <w:rsid w:val="00F87C72"/>
    <w:rsid w:val="00F9187D"/>
    <w:rsid w:val="00F91EE8"/>
    <w:rsid w:val="00F924B2"/>
    <w:rsid w:val="00F925B3"/>
    <w:rsid w:val="00F93E73"/>
    <w:rsid w:val="00F940A9"/>
    <w:rsid w:val="00F943DD"/>
    <w:rsid w:val="00F969B1"/>
    <w:rsid w:val="00F96C6E"/>
    <w:rsid w:val="00F9775C"/>
    <w:rsid w:val="00F97F41"/>
    <w:rsid w:val="00FA0246"/>
    <w:rsid w:val="00FA0513"/>
    <w:rsid w:val="00FA07FB"/>
    <w:rsid w:val="00FA1F8C"/>
    <w:rsid w:val="00FA207E"/>
    <w:rsid w:val="00FA3643"/>
    <w:rsid w:val="00FA5EE3"/>
    <w:rsid w:val="00FA60E9"/>
    <w:rsid w:val="00FA6A91"/>
    <w:rsid w:val="00FB041F"/>
    <w:rsid w:val="00FB0DE0"/>
    <w:rsid w:val="00FB1123"/>
    <w:rsid w:val="00FB1225"/>
    <w:rsid w:val="00FB1546"/>
    <w:rsid w:val="00FB1B6D"/>
    <w:rsid w:val="00FB2129"/>
    <w:rsid w:val="00FB24B0"/>
    <w:rsid w:val="00FB2CCD"/>
    <w:rsid w:val="00FB2D12"/>
    <w:rsid w:val="00FB3825"/>
    <w:rsid w:val="00FB3B52"/>
    <w:rsid w:val="00FB43B0"/>
    <w:rsid w:val="00FB5425"/>
    <w:rsid w:val="00FB5D32"/>
    <w:rsid w:val="00FB6811"/>
    <w:rsid w:val="00FB6902"/>
    <w:rsid w:val="00FB6B6F"/>
    <w:rsid w:val="00FB7455"/>
    <w:rsid w:val="00FB75B4"/>
    <w:rsid w:val="00FB7741"/>
    <w:rsid w:val="00FB78DD"/>
    <w:rsid w:val="00FB7F46"/>
    <w:rsid w:val="00FC2177"/>
    <w:rsid w:val="00FC22CE"/>
    <w:rsid w:val="00FC3402"/>
    <w:rsid w:val="00FC40A3"/>
    <w:rsid w:val="00FC420A"/>
    <w:rsid w:val="00FC4C00"/>
    <w:rsid w:val="00FC5086"/>
    <w:rsid w:val="00FC67A5"/>
    <w:rsid w:val="00FC6ABD"/>
    <w:rsid w:val="00FC7BFD"/>
    <w:rsid w:val="00FD017B"/>
    <w:rsid w:val="00FD0E7F"/>
    <w:rsid w:val="00FD11FB"/>
    <w:rsid w:val="00FD1C3B"/>
    <w:rsid w:val="00FD297B"/>
    <w:rsid w:val="00FD3024"/>
    <w:rsid w:val="00FD3792"/>
    <w:rsid w:val="00FD3A56"/>
    <w:rsid w:val="00FD4D58"/>
    <w:rsid w:val="00FD5E3B"/>
    <w:rsid w:val="00FD5E45"/>
    <w:rsid w:val="00FD6556"/>
    <w:rsid w:val="00FD69E8"/>
    <w:rsid w:val="00FE04F4"/>
    <w:rsid w:val="00FE21CB"/>
    <w:rsid w:val="00FE2938"/>
    <w:rsid w:val="00FE2DA2"/>
    <w:rsid w:val="00FE3B13"/>
    <w:rsid w:val="00FE495D"/>
    <w:rsid w:val="00FE4963"/>
    <w:rsid w:val="00FE4A10"/>
    <w:rsid w:val="00FE5D68"/>
    <w:rsid w:val="00FE5D6B"/>
    <w:rsid w:val="00FE6D31"/>
    <w:rsid w:val="00FE70E8"/>
    <w:rsid w:val="00FE715F"/>
    <w:rsid w:val="00FE7D4A"/>
    <w:rsid w:val="00FF0A06"/>
    <w:rsid w:val="00FF0A18"/>
    <w:rsid w:val="00FF0E15"/>
    <w:rsid w:val="00FF16D9"/>
    <w:rsid w:val="00FF1BB3"/>
    <w:rsid w:val="00FF1D9F"/>
    <w:rsid w:val="00FF4D13"/>
    <w:rsid w:val="00FF5019"/>
    <w:rsid w:val="00FF5FC9"/>
    <w:rsid w:val="00FF680D"/>
    <w:rsid w:val="00FF78AE"/>
    <w:rsid w:val="01026860"/>
    <w:rsid w:val="010650C9"/>
    <w:rsid w:val="0109F239"/>
    <w:rsid w:val="010F110C"/>
    <w:rsid w:val="0115CD6A"/>
    <w:rsid w:val="011DF949"/>
    <w:rsid w:val="011FC7A8"/>
    <w:rsid w:val="0136885E"/>
    <w:rsid w:val="01387B4F"/>
    <w:rsid w:val="013C34E0"/>
    <w:rsid w:val="013EF03B"/>
    <w:rsid w:val="014BB7BE"/>
    <w:rsid w:val="015A2D8B"/>
    <w:rsid w:val="0162F829"/>
    <w:rsid w:val="0172B8C4"/>
    <w:rsid w:val="017C2D62"/>
    <w:rsid w:val="018B06B1"/>
    <w:rsid w:val="018DFE4B"/>
    <w:rsid w:val="018FEBC9"/>
    <w:rsid w:val="019055DD"/>
    <w:rsid w:val="0198F140"/>
    <w:rsid w:val="01A3F941"/>
    <w:rsid w:val="01B13E6C"/>
    <w:rsid w:val="01BA8068"/>
    <w:rsid w:val="01C5146D"/>
    <w:rsid w:val="01C636AC"/>
    <w:rsid w:val="01E906A4"/>
    <w:rsid w:val="01EC639A"/>
    <w:rsid w:val="02000918"/>
    <w:rsid w:val="02017476"/>
    <w:rsid w:val="02039F85"/>
    <w:rsid w:val="021BB510"/>
    <w:rsid w:val="0231EAD2"/>
    <w:rsid w:val="023252FB"/>
    <w:rsid w:val="02372DB5"/>
    <w:rsid w:val="02492FEE"/>
    <w:rsid w:val="02640AFD"/>
    <w:rsid w:val="0276C387"/>
    <w:rsid w:val="027B0E4A"/>
    <w:rsid w:val="02821E8C"/>
    <w:rsid w:val="02969BF1"/>
    <w:rsid w:val="029D72EF"/>
    <w:rsid w:val="029E97BE"/>
    <w:rsid w:val="02AC5D20"/>
    <w:rsid w:val="02B85546"/>
    <w:rsid w:val="02BAC4A7"/>
    <w:rsid w:val="02BB9809"/>
    <w:rsid w:val="02C2E27E"/>
    <w:rsid w:val="02C7E49A"/>
    <w:rsid w:val="02C8464C"/>
    <w:rsid w:val="02DFF2C7"/>
    <w:rsid w:val="02E17048"/>
    <w:rsid w:val="02FC1CE3"/>
    <w:rsid w:val="0307FE26"/>
    <w:rsid w:val="0318DD35"/>
    <w:rsid w:val="032661A6"/>
    <w:rsid w:val="03271DF0"/>
    <w:rsid w:val="032EE97C"/>
    <w:rsid w:val="03345072"/>
    <w:rsid w:val="033F96C0"/>
    <w:rsid w:val="034C2355"/>
    <w:rsid w:val="0354299F"/>
    <w:rsid w:val="03664DF7"/>
    <w:rsid w:val="0367A57D"/>
    <w:rsid w:val="0375458A"/>
    <w:rsid w:val="0377FA23"/>
    <w:rsid w:val="038B249A"/>
    <w:rsid w:val="039F3EF1"/>
    <w:rsid w:val="03A25B46"/>
    <w:rsid w:val="03A2CE47"/>
    <w:rsid w:val="03ACD7A6"/>
    <w:rsid w:val="03C027D6"/>
    <w:rsid w:val="03E392CA"/>
    <w:rsid w:val="03F8CBD7"/>
    <w:rsid w:val="03FA57B5"/>
    <w:rsid w:val="03FD6441"/>
    <w:rsid w:val="04096D8E"/>
    <w:rsid w:val="0410C4F9"/>
    <w:rsid w:val="04194274"/>
    <w:rsid w:val="041C2F8C"/>
    <w:rsid w:val="042145CB"/>
    <w:rsid w:val="04250ADD"/>
    <w:rsid w:val="0435F8EA"/>
    <w:rsid w:val="043990D5"/>
    <w:rsid w:val="043E1974"/>
    <w:rsid w:val="045B8B2E"/>
    <w:rsid w:val="04642963"/>
    <w:rsid w:val="04712F0E"/>
    <w:rsid w:val="04724F3E"/>
    <w:rsid w:val="048756B6"/>
    <w:rsid w:val="048B9C5D"/>
    <w:rsid w:val="049A6DDC"/>
    <w:rsid w:val="049C1766"/>
    <w:rsid w:val="049D0ACE"/>
    <w:rsid w:val="04A13091"/>
    <w:rsid w:val="04A256D6"/>
    <w:rsid w:val="04A84B62"/>
    <w:rsid w:val="04B8552B"/>
    <w:rsid w:val="04D8780F"/>
    <w:rsid w:val="04D8F790"/>
    <w:rsid w:val="04DF2A3E"/>
    <w:rsid w:val="04F4934B"/>
    <w:rsid w:val="0504FCF5"/>
    <w:rsid w:val="0510C792"/>
    <w:rsid w:val="0517260F"/>
    <w:rsid w:val="05217B4C"/>
    <w:rsid w:val="052D8802"/>
    <w:rsid w:val="052F173A"/>
    <w:rsid w:val="053ACB90"/>
    <w:rsid w:val="05540724"/>
    <w:rsid w:val="056238C3"/>
    <w:rsid w:val="05659656"/>
    <w:rsid w:val="056C21F4"/>
    <w:rsid w:val="05746F5F"/>
    <w:rsid w:val="0583E22E"/>
    <w:rsid w:val="058759C8"/>
    <w:rsid w:val="059B534B"/>
    <w:rsid w:val="05AAED35"/>
    <w:rsid w:val="05AF103A"/>
    <w:rsid w:val="05B992F8"/>
    <w:rsid w:val="05BA4C42"/>
    <w:rsid w:val="05BC1D6D"/>
    <w:rsid w:val="05CB6A5E"/>
    <w:rsid w:val="05D10FC1"/>
    <w:rsid w:val="05FDDC7A"/>
    <w:rsid w:val="0606F514"/>
    <w:rsid w:val="06081450"/>
    <w:rsid w:val="060DA02D"/>
    <w:rsid w:val="0620610C"/>
    <w:rsid w:val="062E21C5"/>
    <w:rsid w:val="0636694C"/>
    <w:rsid w:val="064B3877"/>
    <w:rsid w:val="064E4430"/>
    <w:rsid w:val="064F0601"/>
    <w:rsid w:val="06673A3E"/>
    <w:rsid w:val="067320D2"/>
    <w:rsid w:val="06935970"/>
    <w:rsid w:val="069BD990"/>
    <w:rsid w:val="06A22D98"/>
    <w:rsid w:val="06B316E4"/>
    <w:rsid w:val="06BA2966"/>
    <w:rsid w:val="06D2D8EE"/>
    <w:rsid w:val="06DCE17C"/>
    <w:rsid w:val="06E2227E"/>
    <w:rsid w:val="06EE80F2"/>
    <w:rsid w:val="0721B538"/>
    <w:rsid w:val="074937A0"/>
    <w:rsid w:val="074B19FD"/>
    <w:rsid w:val="074F9ABB"/>
    <w:rsid w:val="0756CF80"/>
    <w:rsid w:val="0768CAF3"/>
    <w:rsid w:val="076AEC38"/>
    <w:rsid w:val="0773D4AB"/>
    <w:rsid w:val="077AD62F"/>
    <w:rsid w:val="077FD651"/>
    <w:rsid w:val="07827F29"/>
    <w:rsid w:val="07885B38"/>
    <w:rsid w:val="078D737A"/>
    <w:rsid w:val="07912A43"/>
    <w:rsid w:val="07B910CD"/>
    <w:rsid w:val="07C39F17"/>
    <w:rsid w:val="07D239AD"/>
    <w:rsid w:val="07E3C3D4"/>
    <w:rsid w:val="07E95875"/>
    <w:rsid w:val="07F0ADE0"/>
    <w:rsid w:val="080F8FF4"/>
    <w:rsid w:val="0815B9B1"/>
    <w:rsid w:val="08164CA7"/>
    <w:rsid w:val="081BD6F7"/>
    <w:rsid w:val="081DB7C4"/>
    <w:rsid w:val="08336AB2"/>
    <w:rsid w:val="08339A00"/>
    <w:rsid w:val="08397B5B"/>
    <w:rsid w:val="083D875B"/>
    <w:rsid w:val="083F3E73"/>
    <w:rsid w:val="08430BFB"/>
    <w:rsid w:val="084B388A"/>
    <w:rsid w:val="085D0704"/>
    <w:rsid w:val="085F29C1"/>
    <w:rsid w:val="088BB440"/>
    <w:rsid w:val="08911101"/>
    <w:rsid w:val="089F934F"/>
    <w:rsid w:val="08A443F4"/>
    <w:rsid w:val="08A66F39"/>
    <w:rsid w:val="08A8FD03"/>
    <w:rsid w:val="08B1EA2B"/>
    <w:rsid w:val="08B782D2"/>
    <w:rsid w:val="08B9DEB2"/>
    <w:rsid w:val="08D24F18"/>
    <w:rsid w:val="08EF8A8A"/>
    <w:rsid w:val="090784E1"/>
    <w:rsid w:val="0909FA23"/>
    <w:rsid w:val="091B6BAA"/>
    <w:rsid w:val="09273CA3"/>
    <w:rsid w:val="0928E342"/>
    <w:rsid w:val="092CBD8B"/>
    <w:rsid w:val="0935B503"/>
    <w:rsid w:val="0935EF80"/>
    <w:rsid w:val="093D9AF8"/>
    <w:rsid w:val="093DA289"/>
    <w:rsid w:val="0940BD9B"/>
    <w:rsid w:val="09550BB7"/>
    <w:rsid w:val="0958E441"/>
    <w:rsid w:val="095A021E"/>
    <w:rsid w:val="095A8ED5"/>
    <w:rsid w:val="096FD0A6"/>
    <w:rsid w:val="0978A45B"/>
    <w:rsid w:val="097EC514"/>
    <w:rsid w:val="098B2773"/>
    <w:rsid w:val="098B5692"/>
    <w:rsid w:val="09A0B264"/>
    <w:rsid w:val="09AD1975"/>
    <w:rsid w:val="09CD0FD4"/>
    <w:rsid w:val="09D2664F"/>
    <w:rsid w:val="09D4033E"/>
    <w:rsid w:val="09D4D332"/>
    <w:rsid w:val="09D7E591"/>
    <w:rsid w:val="0A17A23D"/>
    <w:rsid w:val="0A363B69"/>
    <w:rsid w:val="0A397DF7"/>
    <w:rsid w:val="0A407AB6"/>
    <w:rsid w:val="0A457830"/>
    <w:rsid w:val="0A47A802"/>
    <w:rsid w:val="0A49D194"/>
    <w:rsid w:val="0A4D9766"/>
    <w:rsid w:val="0A4E0D64"/>
    <w:rsid w:val="0A54E9AC"/>
    <w:rsid w:val="0A5610D1"/>
    <w:rsid w:val="0A693B79"/>
    <w:rsid w:val="0A69FBD0"/>
    <w:rsid w:val="0A7CE735"/>
    <w:rsid w:val="0A7FB8A6"/>
    <w:rsid w:val="0A7FFEA2"/>
    <w:rsid w:val="0A8B1F01"/>
    <w:rsid w:val="0AAA1962"/>
    <w:rsid w:val="0AB77713"/>
    <w:rsid w:val="0AD61F73"/>
    <w:rsid w:val="0ADCC8F2"/>
    <w:rsid w:val="0AE54084"/>
    <w:rsid w:val="0AF05669"/>
    <w:rsid w:val="0AF36F24"/>
    <w:rsid w:val="0AFA10CC"/>
    <w:rsid w:val="0B034E27"/>
    <w:rsid w:val="0B05D3B2"/>
    <w:rsid w:val="0B0F5123"/>
    <w:rsid w:val="0B10249C"/>
    <w:rsid w:val="0B23CC1A"/>
    <w:rsid w:val="0B3D9E0F"/>
    <w:rsid w:val="0B61DF2C"/>
    <w:rsid w:val="0B64485E"/>
    <w:rsid w:val="0B6F5B40"/>
    <w:rsid w:val="0B6FD429"/>
    <w:rsid w:val="0B74888B"/>
    <w:rsid w:val="0B8FAEC1"/>
    <w:rsid w:val="0B991B5F"/>
    <w:rsid w:val="0BA02211"/>
    <w:rsid w:val="0BA72F84"/>
    <w:rsid w:val="0BB30FA9"/>
    <w:rsid w:val="0BB9D563"/>
    <w:rsid w:val="0BEAA5FB"/>
    <w:rsid w:val="0BEBA3D5"/>
    <w:rsid w:val="0BF60F7D"/>
    <w:rsid w:val="0BF96B18"/>
    <w:rsid w:val="0C0589F3"/>
    <w:rsid w:val="0C07E152"/>
    <w:rsid w:val="0C0BC89F"/>
    <w:rsid w:val="0C0CEA5F"/>
    <w:rsid w:val="0C0FA187"/>
    <w:rsid w:val="0C1862DF"/>
    <w:rsid w:val="0C187180"/>
    <w:rsid w:val="0C1CAD6D"/>
    <w:rsid w:val="0C2E415C"/>
    <w:rsid w:val="0C328EFC"/>
    <w:rsid w:val="0C36DFA4"/>
    <w:rsid w:val="0C3A2217"/>
    <w:rsid w:val="0C3D213B"/>
    <w:rsid w:val="0C4C0C82"/>
    <w:rsid w:val="0C4ED677"/>
    <w:rsid w:val="0C54BC6F"/>
    <w:rsid w:val="0C57C8F9"/>
    <w:rsid w:val="0C92DA16"/>
    <w:rsid w:val="0C99ACC1"/>
    <w:rsid w:val="0C9F3968"/>
    <w:rsid w:val="0CA2070A"/>
    <w:rsid w:val="0CA6C48B"/>
    <w:rsid w:val="0CC1E436"/>
    <w:rsid w:val="0CCB3143"/>
    <w:rsid w:val="0CCEC60B"/>
    <w:rsid w:val="0CDEE85E"/>
    <w:rsid w:val="0CE5B216"/>
    <w:rsid w:val="0CEB1725"/>
    <w:rsid w:val="0CED1C2F"/>
    <w:rsid w:val="0CF6239D"/>
    <w:rsid w:val="0CF7A9A6"/>
    <w:rsid w:val="0D04BCF3"/>
    <w:rsid w:val="0D0F12D4"/>
    <w:rsid w:val="0D20316D"/>
    <w:rsid w:val="0D307827"/>
    <w:rsid w:val="0D441EAD"/>
    <w:rsid w:val="0D5477B1"/>
    <w:rsid w:val="0D6F82EC"/>
    <w:rsid w:val="0D7E3889"/>
    <w:rsid w:val="0D812A41"/>
    <w:rsid w:val="0D8C8C54"/>
    <w:rsid w:val="0D99B5D0"/>
    <w:rsid w:val="0D9A3717"/>
    <w:rsid w:val="0DAB71E8"/>
    <w:rsid w:val="0DB8B195"/>
    <w:rsid w:val="0DC0A1D8"/>
    <w:rsid w:val="0DE4E231"/>
    <w:rsid w:val="0DE5683B"/>
    <w:rsid w:val="0DF42445"/>
    <w:rsid w:val="0E001C06"/>
    <w:rsid w:val="0E03C19E"/>
    <w:rsid w:val="0E092626"/>
    <w:rsid w:val="0E0C435F"/>
    <w:rsid w:val="0E1EBB3D"/>
    <w:rsid w:val="0E22A56E"/>
    <w:rsid w:val="0E26D84F"/>
    <w:rsid w:val="0E29ADCB"/>
    <w:rsid w:val="0E32A4CC"/>
    <w:rsid w:val="0E3547C9"/>
    <w:rsid w:val="0E3BDCB2"/>
    <w:rsid w:val="0E578514"/>
    <w:rsid w:val="0E67EB0A"/>
    <w:rsid w:val="0E6B9152"/>
    <w:rsid w:val="0E6BAF40"/>
    <w:rsid w:val="0E7D119E"/>
    <w:rsid w:val="0E7DDBEB"/>
    <w:rsid w:val="0E86E786"/>
    <w:rsid w:val="0E89CC74"/>
    <w:rsid w:val="0E8C2849"/>
    <w:rsid w:val="0E9AF2D1"/>
    <w:rsid w:val="0EB9104D"/>
    <w:rsid w:val="0EBE0F29"/>
    <w:rsid w:val="0ECC4888"/>
    <w:rsid w:val="0ED53324"/>
    <w:rsid w:val="0ED97EC5"/>
    <w:rsid w:val="0EDDB102"/>
    <w:rsid w:val="0EE5400A"/>
    <w:rsid w:val="0EF2F11D"/>
    <w:rsid w:val="0EFD4004"/>
    <w:rsid w:val="0F0DFE96"/>
    <w:rsid w:val="0F17482A"/>
    <w:rsid w:val="0F3B2172"/>
    <w:rsid w:val="0F55937E"/>
    <w:rsid w:val="0F5A07D6"/>
    <w:rsid w:val="0F5A832D"/>
    <w:rsid w:val="0F69B796"/>
    <w:rsid w:val="0F782BD6"/>
    <w:rsid w:val="0F7A7724"/>
    <w:rsid w:val="0F893AC1"/>
    <w:rsid w:val="0F8F79A6"/>
    <w:rsid w:val="0FA54D72"/>
    <w:rsid w:val="0FB087B6"/>
    <w:rsid w:val="0FCBD9D8"/>
    <w:rsid w:val="0FD2D01F"/>
    <w:rsid w:val="0FD4D4BE"/>
    <w:rsid w:val="0FDB25AF"/>
    <w:rsid w:val="0FF96DF6"/>
    <w:rsid w:val="100AB999"/>
    <w:rsid w:val="10145E8E"/>
    <w:rsid w:val="10266FE3"/>
    <w:rsid w:val="102EA01E"/>
    <w:rsid w:val="10434A8C"/>
    <w:rsid w:val="1043B6A4"/>
    <w:rsid w:val="1048CE5F"/>
    <w:rsid w:val="1057F81C"/>
    <w:rsid w:val="105D9FB9"/>
    <w:rsid w:val="107B0A63"/>
    <w:rsid w:val="107C9E25"/>
    <w:rsid w:val="1083E010"/>
    <w:rsid w:val="108466BB"/>
    <w:rsid w:val="10871C67"/>
    <w:rsid w:val="10A490E3"/>
    <w:rsid w:val="10B0193D"/>
    <w:rsid w:val="10B41AD5"/>
    <w:rsid w:val="10B6B76F"/>
    <w:rsid w:val="10BE4104"/>
    <w:rsid w:val="10F4C43C"/>
    <w:rsid w:val="10F7D6E7"/>
    <w:rsid w:val="10FEEB80"/>
    <w:rsid w:val="110706C5"/>
    <w:rsid w:val="110B556D"/>
    <w:rsid w:val="111876B9"/>
    <w:rsid w:val="112CE954"/>
    <w:rsid w:val="1145ACD9"/>
    <w:rsid w:val="1158D395"/>
    <w:rsid w:val="116FD542"/>
    <w:rsid w:val="117A6491"/>
    <w:rsid w:val="117AFA21"/>
    <w:rsid w:val="117C8B7E"/>
    <w:rsid w:val="117FF21D"/>
    <w:rsid w:val="1183E861"/>
    <w:rsid w:val="1186C8E0"/>
    <w:rsid w:val="11871702"/>
    <w:rsid w:val="11877FB1"/>
    <w:rsid w:val="118E721E"/>
    <w:rsid w:val="11958839"/>
    <w:rsid w:val="11ABED05"/>
    <w:rsid w:val="11B527C7"/>
    <w:rsid w:val="11B7BD09"/>
    <w:rsid w:val="11CB6193"/>
    <w:rsid w:val="11CE5F01"/>
    <w:rsid w:val="11CEA24C"/>
    <w:rsid w:val="11CFE4AE"/>
    <w:rsid w:val="11D4E774"/>
    <w:rsid w:val="11F66F27"/>
    <w:rsid w:val="11F84EA9"/>
    <w:rsid w:val="12086A85"/>
    <w:rsid w:val="12128AE6"/>
    <w:rsid w:val="12327F65"/>
    <w:rsid w:val="123BD2AF"/>
    <w:rsid w:val="123EBC22"/>
    <w:rsid w:val="1268D829"/>
    <w:rsid w:val="12A4EF9E"/>
    <w:rsid w:val="12AD1C02"/>
    <w:rsid w:val="12B34CE3"/>
    <w:rsid w:val="12CF85BA"/>
    <w:rsid w:val="12EAF8D7"/>
    <w:rsid w:val="12ED4D5F"/>
    <w:rsid w:val="12F22777"/>
    <w:rsid w:val="12F4E345"/>
    <w:rsid w:val="13001FF3"/>
    <w:rsid w:val="130A8890"/>
    <w:rsid w:val="13100106"/>
    <w:rsid w:val="131D9B37"/>
    <w:rsid w:val="13278AD0"/>
    <w:rsid w:val="132CF045"/>
    <w:rsid w:val="133017EC"/>
    <w:rsid w:val="133406E9"/>
    <w:rsid w:val="13412070"/>
    <w:rsid w:val="13457EC2"/>
    <w:rsid w:val="1350E2B5"/>
    <w:rsid w:val="135ADBC5"/>
    <w:rsid w:val="135CA27D"/>
    <w:rsid w:val="135EA37E"/>
    <w:rsid w:val="137537E3"/>
    <w:rsid w:val="1383178D"/>
    <w:rsid w:val="1389B358"/>
    <w:rsid w:val="138BC5B3"/>
    <w:rsid w:val="138D25EF"/>
    <w:rsid w:val="139E5721"/>
    <w:rsid w:val="13B135DE"/>
    <w:rsid w:val="13B3FDA4"/>
    <w:rsid w:val="13B94184"/>
    <w:rsid w:val="13BD8D64"/>
    <w:rsid w:val="13C9B52A"/>
    <w:rsid w:val="13DA4556"/>
    <w:rsid w:val="13DDC834"/>
    <w:rsid w:val="13E0A970"/>
    <w:rsid w:val="13E1EBFE"/>
    <w:rsid w:val="13EB4E11"/>
    <w:rsid w:val="13ED6C32"/>
    <w:rsid w:val="13F4250E"/>
    <w:rsid w:val="13F454CF"/>
    <w:rsid w:val="13FCF036"/>
    <w:rsid w:val="1407A87B"/>
    <w:rsid w:val="140A43C5"/>
    <w:rsid w:val="140D728F"/>
    <w:rsid w:val="1410D4A3"/>
    <w:rsid w:val="1421555C"/>
    <w:rsid w:val="142A0120"/>
    <w:rsid w:val="1431B334"/>
    <w:rsid w:val="143996A9"/>
    <w:rsid w:val="143A5E8F"/>
    <w:rsid w:val="14452853"/>
    <w:rsid w:val="146B0F93"/>
    <w:rsid w:val="1484AE30"/>
    <w:rsid w:val="149290B9"/>
    <w:rsid w:val="14983EFB"/>
    <w:rsid w:val="14991CD4"/>
    <w:rsid w:val="14A92739"/>
    <w:rsid w:val="14AAF4D2"/>
    <w:rsid w:val="14AED8AA"/>
    <w:rsid w:val="14B43469"/>
    <w:rsid w:val="14B668D6"/>
    <w:rsid w:val="14C6EF99"/>
    <w:rsid w:val="14C925ED"/>
    <w:rsid w:val="14CBE376"/>
    <w:rsid w:val="14CFD74A"/>
    <w:rsid w:val="14D61D60"/>
    <w:rsid w:val="14D8E776"/>
    <w:rsid w:val="14E02A3C"/>
    <w:rsid w:val="14E80D25"/>
    <w:rsid w:val="14F5C775"/>
    <w:rsid w:val="14FC5816"/>
    <w:rsid w:val="150055A3"/>
    <w:rsid w:val="15011054"/>
    <w:rsid w:val="15117E4E"/>
    <w:rsid w:val="15265491"/>
    <w:rsid w:val="1528CF9C"/>
    <w:rsid w:val="1532E71A"/>
    <w:rsid w:val="155FC035"/>
    <w:rsid w:val="1572F60C"/>
    <w:rsid w:val="15839FA2"/>
    <w:rsid w:val="159AE2E0"/>
    <w:rsid w:val="159EA497"/>
    <w:rsid w:val="15A21873"/>
    <w:rsid w:val="15A382FC"/>
    <w:rsid w:val="15AA1EE8"/>
    <w:rsid w:val="15B1749D"/>
    <w:rsid w:val="15B416F3"/>
    <w:rsid w:val="15BA6A75"/>
    <w:rsid w:val="15BD25BD"/>
    <w:rsid w:val="15BEDDCA"/>
    <w:rsid w:val="15C09E3A"/>
    <w:rsid w:val="15D50393"/>
    <w:rsid w:val="15D8F389"/>
    <w:rsid w:val="15D9C8F0"/>
    <w:rsid w:val="15DB8BB7"/>
    <w:rsid w:val="15DEBD94"/>
    <w:rsid w:val="15DF37EF"/>
    <w:rsid w:val="15E35DA4"/>
    <w:rsid w:val="15E5A383"/>
    <w:rsid w:val="15E63D66"/>
    <w:rsid w:val="15ECDA48"/>
    <w:rsid w:val="15EF54ED"/>
    <w:rsid w:val="15F219A1"/>
    <w:rsid w:val="16015F05"/>
    <w:rsid w:val="1601809A"/>
    <w:rsid w:val="160E29BC"/>
    <w:rsid w:val="1613193A"/>
    <w:rsid w:val="16169D7A"/>
    <w:rsid w:val="161786B9"/>
    <w:rsid w:val="1617E1B1"/>
    <w:rsid w:val="1617E577"/>
    <w:rsid w:val="16181BB6"/>
    <w:rsid w:val="161E3C8B"/>
    <w:rsid w:val="162A04C2"/>
    <w:rsid w:val="162B71B3"/>
    <w:rsid w:val="162DEF3E"/>
    <w:rsid w:val="1630C4FF"/>
    <w:rsid w:val="1634E650"/>
    <w:rsid w:val="16497529"/>
    <w:rsid w:val="1668FF43"/>
    <w:rsid w:val="1677F0EB"/>
    <w:rsid w:val="16AC8E7B"/>
    <w:rsid w:val="16B0EC46"/>
    <w:rsid w:val="16C1593D"/>
    <w:rsid w:val="16DB5648"/>
    <w:rsid w:val="16DDEB6B"/>
    <w:rsid w:val="16E1EB07"/>
    <w:rsid w:val="16E5A4D5"/>
    <w:rsid w:val="16E7E8D1"/>
    <w:rsid w:val="1707BC86"/>
    <w:rsid w:val="171BA2AD"/>
    <w:rsid w:val="171E5D0E"/>
    <w:rsid w:val="17358FF8"/>
    <w:rsid w:val="174A6F99"/>
    <w:rsid w:val="175AAE2B"/>
    <w:rsid w:val="176F1758"/>
    <w:rsid w:val="176F8BB7"/>
    <w:rsid w:val="177ED5CC"/>
    <w:rsid w:val="17840709"/>
    <w:rsid w:val="1787B7F3"/>
    <w:rsid w:val="178F1C5D"/>
    <w:rsid w:val="179A543D"/>
    <w:rsid w:val="179DE7A1"/>
    <w:rsid w:val="17A5A3BC"/>
    <w:rsid w:val="17B54BF4"/>
    <w:rsid w:val="17B9703C"/>
    <w:rsid w:val="17C274C5"/>
    <w:rsid w:val="17C652F1"/>
    <w:rsid w:val="17D10BF8"/>
    <w:rsid w:val="17D8957A"/>
    <w:rsid w:val="17D8AAC5"/>
    <w:rsid w:val="17DEDA49"/>
    <w:rsid w:val="17EB094B"/>
    <w:rsid w:val="17F94B3B"/>
    <w:rsid w:val="1800C6AF"/>
    <w:rsid w:val="1808A25A"/>
    <w:rsid w:val="181EC229"/>
    <w:rsid w:val="1824182A"/>
    <w:rsid w:val="182497B2"/>
    <w:rsid w:val="18289427"/>
    <w:rsid w:val="18381920"/>
    <w:rsid w:val="183FEF6F"/>
    <w:rsid w:val="18434FF5"/>
    <w:rsid w:val="184DD5BC"/>
    <w:rsid w:val="18602589"/>
    <w:rsid w:val="1867F82D"/>
    <w:rsid w:val="1874B618"/>
    <w:rsid w:val="18966FF1"/>
    <w:rsid w:val="189E0C8D"/>
    <w:rsid w:val="189F59EA"/>
    <w:rsid w:val="18A1C0E9"/>
    <w:rsid w:val="18AAC739"/>
    <w:rsid w:val="18B81DB7"/>
    <w:rsid w:val="18C0AA69"/>
    <w:rsid w:val="18C2F80D"/>
    <w:rsid w:val="18C5E65F"/>
    <w:rsid w:val="18E26DBA"/>
    <w:rsid w:val="18E68A6F"/>
    <w:rsid w:val="18F05145"/>
    <w:rsid w:val="18F240BC"/>
    <w:rsid w:val="18F9B4B0"/>
    <w:rsid w:val="1909D23E"/>
    <w:rsid w:val="191D863A"/>
    <w:rsid w:val="191DCC2A"/>
    <w:rsid w:val="19399B04"/>
    <w:rsid w:val="193A9DF6"/>
    <w:rsid w:val="194A4CEB"/>
    <w:rsid w:val="1951EE78"/>
    <w:rsid w:val="19541D3E"/>
    <w:rsid w:val="1954382B"/>
    <w:rsid w:val="19590682"/>
    <w:rsid w:val="1959CAA4"/>
    <w:rsid w:val="195BEEA5"/>
    <w:rsid w:val="195ECF46"/>
    <w:rsid w:val="1970A4BB"/>
    <w:rsid w:val="19759793"/>
    <w:rsid w:val="1986C409"/>
    <w:rsid w:val="1986C7A3"/>
    <w:rsid w:val="198FF2C5"/>
    <w:rsid w:val="19930FBC"/>
    <w:rsid w:val="1998E0E5"/>
    <w:rsid w:val="19A842AE"/>
    <w:rsid w:val="19AE0CB1"/>
    <w:rsid w:val="19C1698F"/>
    <w:rsid w:val="19C99292"/>
    <w:rsid w:val="19D0B8B0"/>
    <w:rsid w:val="19D78378"/>
    <w:rsid w:val="19D934E3"/>
    <w:rsid w:val="19E045E9"/>
    <w:rsid w:val="19EA0E8F"/>
    <w:rsid w:val="19EE4E27"/>
    <w:rsid w:val="19FA1608"/>
    <w:rsid w:val="1A0EFD9B"/>
    <w:rsid w:val="1A17C003"/>
    <w:rsid w:val="1A18DA8C"/>
    <w:rsid w:val="1A2743C0"/>
    <w:rsid w:val="1A414EB2"/>
    <w:rsid w:val="1A54FC8B"/>
    <w:rsid w:val="1A60C4EA"/>
    <w:rsid w:val="1A6BF623"/>
    <w:rsid w:val="1A81A8DB"/>
    <w:rsid w:val="1A849EDC"/>
    <w:rsid w:val="1AA0CA35"/>
    <w:rsid w:val="1AA28FEA"/>
    <w:rsid w:val="1AB2CDD2"/>
    <w:rsid w:val="1AD70160"/>
    <w:rsid w:val="1AD91680"/>
    <w:rsid w:val="1ADE2DF5"/>
    <w:rsid w:val="1AE29570"/>
    <w:rsid w:val="1AF553EA"/>
    <w:rsid w:val="1AF59B05"/>
    <w:rsid w:val="1AFE55BC"/>
    <w:rsid w:val="1AFFC029"/>
    <w:rsid w:val="1B056A7E"/>
    <w:rsid w:val="1B1570F9"/>
    <w:rsid w:val="1B25C5DC"/>
    <w:rsid w:val="1B2A30C6"/>
    <w:rsid w:val="1B364363"/>
    <w:rsid w:val="1B398289"/>
    <w:rsid w:val="1B44B7B2"/>
    <w:rsid w:val="1B465FF2"/>
    <w:rsid w:val="1B4D1F65"/>
    <w:rsid w:val="1B50DFC1"/>
    <w:rsid w:val="1B50E93C"/>
    <w:rsid w:val="1B8B97A1"/>
    <w:rsid w:val="1B929B3B"/>
    <w:rsid w:val="1B9B2F8E"/>
    <w:rsid w:val="1BDA5DCA"/>
    <w:rsid w:val="1BDEA3CB"/>
    <w:rsid w:val="1BE26900"/>
    <w:rsid w:val="1BE6FD50"/>
    <w:rsid w:val="1BEA4652"/>
    <w:rsid w:val="1BF9295E"/>
    <w:rsid w:val="1BF95A34"/>
    <w:rsid w:val="1BFC214B"/>
    <w:rsid w:val="1C00D5E6"/>
    <w:rsid w:val="1C0B1090"/>
    <w:rsid w:val="1C190D02"/>
    <w:rsid w:val="1C226BCA"/>
    <w:rsid w:val="1C379B1A"/>
    <w:rsid w:val="1C38E26E"/>
    <w:rsid w:val="1C3C5A64"/>
    <w:rsid w:val="1C3CF570"/>
    <w:rsid w:val="1C587053"/>
    <w:rsid w:val="1C5C76B9"/>
    <w:rsid w:val="1C5F07DC"/>
    <w:rsid w:val="1C63665F"/>
    <w:rsid w:val="1C638CEB"/>
    <w:rsid w:val="1C7280A6"/>
    <w:rsid w:val="1C7673FF"/>
    <w:rsid w:val="1C7A4D47"/>
    <w:rsid w:val="1C8348DD"/>
    <w:rsid w:val="1CAA93C3"/>
    <w:rsid w:val="1CB5576D"/>
    <w:rsid w:val="1CC9E30F"/>
    <w:rsid w:val="1CD5A478"/>
    <w:rsid w:val="1CE24D4C"/>
    <w:rsid w:val="1CE26C4E"/>
    <w:rsid w:val="1CF89D46"/>
    <w:rsid w:val="1CF8AABA"/>
    <w:rsid w:val="1CFC75AC"/>
    <w:rsid w:val="1D018A13"/>
    <w:rsid w:val="1D08A537"/>
    <w:rsid w:val="1D10EEB8"/>
    <w:rsid w:val="1D12DF2C"/>
    <w:rsid w:val="1D1FBA86"/>
    <w:rsid w:val="1D4E6BB8"/>
    <w:rsid w:val="1D565C6D"/>
    <w:rsid w:val="1D609C40"/>
    <w:rsid w:val="1D61B1AD"/>
    <w:rsid w:val="1D747871"/>
    <w:rsid w:val="1D75D105"/>
    <w:rsid w:val="1D9483C4"/>
    <w:rsid w:val="1D97D024"/>
    <w:rsid w:val="1D9A1290"/>
    <w:rsid w:val="1D9C8533"/>
    <w:rsid w:val="1DB850A0"/>
    <w:rsid w:val="1DC4C6A1"/>
    <w:rsid w:val="1DCC9527"/>
    <w:rsid w:val="1DD7F33E"/>
    <w:rsid w:val="1DEEF853"/>
    <w:rsid w:val="1DF195C2"/>
    <w:rsid w:val="1DFB5127"/>
    <w:rsid w:val="1E09565B"/>
    <w:rsid w:val="1E11C2D9"/>
    <w:rsid w:val="1E148CAB"/>
    <w:rsid w:val="1E23025E"/>
    <w:rsid w:val="1E265A28"/>
    <w:rsid w:val="1E3E94AF"/>
    <w:rsid w:val="1E43378A"/>
    <w:rsid w:val="1E45C6E7"/>
    <w:rsid w:val="1E471EAE"/>
    <w:rsid w:val="1E4D7493"/>
    <w:rsid w:val="1E4FC58B"/>
    <w:rsid w:val="1E589589"/>
    <w:rsid w:val="1E6368DA"/>
    <w:rsid w:val="1E644C19"/>
    <w:rsid w:val="1E76F12C"/>
    <w:rsid w:val="1E7FB65D"/>
    <w:rsid w:val="1E8327E1"/>
    <w:rsid w:val="1E9B91A1"/>
    <w:rsid w:val="1EA4AF75"/>
    <w:rsid w:val="1EAA0217"/>
    <w:rsid w:val="1EAE79FF"/>
    <w:rsid w:val="1EB58F93"/>
    <w:rsid w:val="1EB602D4"/>
    <w:rsid w:val="1EDC901C"/>
    <w:rsid w:val="1EF0331F"/>
    <w:rsid w:val="1EF83966"/>
    <w:rsid w:val="1EF920E9"/>
    <w:rsid w:val="1EFDC75E"/>
    <w:rsid w:val="1F06F444"/>
    <w:rsid w:val="1F0B03B2"/>
    <w:rsid w:val="1F10E0DD"/>
    <w:rsid w:val="1F1BE7B6"/>
    <w:rsid w:val="1F1D997F"/>
    <w:rsid w:val="1F1F6F12"/>
    <w:rsid w:val="1F216E71"/>
    <w:rsid w:val="1F280C7C"/>
    <w:rsid w:val="1F295D79"/>
    <w:rsid w:val="1F311326"/>
    <w:rsid w:val="1F32D10F"/>
    <w:rsid w:val="1F36205A"/>
    <w:rsid w:val="1F448799"/>
    <w:rsid w:val="1F49472B"/>
    <w:rsid w:val="1F49DE1B"/>
    <w:rsid w:val="1F4C20E8"/>
    <w:rsid w:val="1FA52711"/>
    <w:rsid w:val="1FB0BCB8"/>
    <w:rsid w:val="1FB1DACC"/>
    <w:rsid w:val="1FB33E0E"/>
    <w:rsid w:val="1FBCC73B"/>
    <w:rsid w:val="1FC9663D"/>
    <w:rsid w:val="1FD2098F"/>
    <w:rsid w:val="1FD6CDFD"/>
    <w:rsid w:val="1FE8A596"/>
    <w:rsid w:val="1FF2AB3A"/>
    <w:rsid w:val="1FF36F5C"/>
    <w:rsid w:val="1FF936FF"/>
    <w:rsid w:val="2000806B"/>
    <w:rsid w:val="2010BAF0"/>
    <w:rsid w:val="203A4864"/>
    <w:rsid w:val="204662B2"/>
    <w:rsid w:val="204F9862"/>
    <w:rsid w:val="20618F02"/>
    <w:rsid w:val="207058CD"/>
    <w:rsid w:val="2081B696"/>
    <w:rsid w:val="20922F79"/>
    <w:rsid w:val="20A8B2B9"/>
    <w:rsid w:val="20B17A33"/>
    <w:rsid w:val="20BB4A28"/>
    <w:rsid w:val="20BDAA69"/>
    <w:rsid w:val="20C1C6D5"/>
    <w:rsid w:val="20CD8217"/>
    <w:rsid w:val="20CEEB83"/>
    <w:rsid w:val="20DB08E2"/>
    <w:rsid w:val="20F04082"/>
    <w:rsid w:val="20F982D6"/>
    <w:rsid w:val="20FC905D"/>
    <w:rsid w:val="211D2DCA"/>
    <w:rsid w:val="21340BBA"/>
    <w:rsid w:val="21458E14"/>
    <w:rsid w:val="2159327E"/>
    <w:rsid w:val="215C0BDF"/>
    <w:rsid w:val="2160C1E7"/>
    <w:rsid w:val="216C38C8"/>
    <w:rsid w:val="2171DBA5"/>
    <w:rsid w:val="2172EAC6"/>
    <w:rsid w:val="217708A3"/>
    <w:rsid w:val="217AD1A2"/>
    <w:rsid w:val="2186C56F"/>
    <w:rsid w:val="218E7B9B"/>
    <w:rsid w:val="21949238"/>
    <w:rsid w:val="21950760"/>
    <w:rsid w:val="21A02D81"/>
    <w:rsid w:val="21A19776"/>
    <w:rsid w:val="21ADEDFE"/>
    <w:rsid w:val="21B14769"/>
    <w:rsid w:val="21C76297"/>
    <w:rsid w:val="21DE4ADC"/>
    <w:rsid w:val="21F14272"/>
    <w:rsid w:val="22044BB2"/>
    <w:rsid w:val="22304BDC"/>
    <w:rsid w:val="22434F6C"/>
    <w:rsid w:val="2248DEDE"/>
    <w:rsid w:val="224BC4DB"/>
    <w:rsid w:val="225152D1"/>
    <w:rsid w:val="225336F4"/>
    <w:rsid w:val="225498BF"/>
    <w:rsid w:val="2265DE03"/>
    <w:rsid w:val="22673A99"/>
    <w:rsid w:val="228D039A"/>
    <w:rsid w:val="2291F956"/>
    <w:rsid w:val="22A8C1B2"/>
    <w:rsid w:val="22C7109B"/>
    <w:rsid w:val="22F129D3"/>
    <w:rsid w:val="22F46470"/>
    <w:rsid w:val="22F7C9B4"/>
    <w:rsid w:val="22FD639F"/>
    <w:rsid w:val="2316A203"/>
    <w:rsid w:val="233D1D05"/>
    <w:rsid w:val="234CD19D"/>
    <w:rsid w:val="2360C47A"/>
    <w:rsid w:val="2362608E"/>
    <w:rsid w:val="23661BDD"/>
    <w:rsid w:val="2383B7B4"/>
    <w:rsid w:val="2386D0E3"/>
    <w:rsid w:val="23897C13"/>
    <w:rsid w:val="238BE648"/>
    <w:rsid w:val="239A1E62"/>
    <w:rsid w:val="23D5DABB"/>
    <w:rsid w:val="23DC38AD"/>
    <w:rsid w:val="23DD7BAD"/>
    <w:rsid w:val="23DF7647"/>
    <w:rsid w:val="23DFE4BD"/>
    <w:rsid w:val="23E3ABC1"/>
    <w:rsid w:val="23F06920"/>
    <w:rsid w:val="23F2F230"/>
    <w:rsid w:val="23FFCCF7"/>
    <w:rsid w:val="2408FCC2"/>
    <w:rsid w:val="24119E5E"/>
    <w:rsid w:val="24129FA9"/>
    <w:rsid w:val="2433F10F"/>
    <w:rsid w:val="24409886"/>
    <w:rsid w:val="24410B40"/>
    <w:rsid w:val="2445F28D"/>
    <w:rsid w:val="24492AB8"/>
    <w:rsid w:val="2466765C"/>
    <w:rsid w:val="246FA9C4"/>
    <w:rsid w:val="2476B280"/>
    <w:rsid w:val="247B55DA"/>
    <w:rsid w:val="247D509D"/>
    <w:rsid w:val="2481E957"/>
    <w:rsid w:val="2488FD6A"/>
    <w:rsid w:val="248BA508"/>
    <w:rsid w:val="249AEADC"/>
    <w:rsid w:val="249BF3CA"/>
    <w:rsid w:val="24ABE127"/>
    <w:rsid w:val="24C8F68A"/>
    <w:rsid w:val="24CE7566"/>
    <w:rsid w:val="24D78EEE"/>
    <w:rsid w:val="24E210DE"/>
    <w:rsid w:val="24F27662"/>
    <w:rsid w:val="24FCDA83"/>
    <w:rsid w:val="24FDA3D9"/>
    <w:rsid w:val="2501EC3E"/>
    <w:rsid w:val="25047874"/>
    <w:rsid w:val="250B829A"/>
    <w:rsid w:val="251BE35B"/>
    <w:rsid w:val="251C6B1B"/>
    <w:rsid w:val="252A9986"/>
    <w:rsid w:val="25376224"/>
    <w:rsid w:val="25377D81"/>
    <w:rsid w:val="253F3669"/>
    <w:rsid w:val="254F24EC"/>
    <w:rsid w:val="255B4B48"/>
    <w:rsid w:val="256502DB"/>
    <w:rsid w:val="25671B94"/>
    <w:rsid w:val="256F186E"/>
    <w:rsid w:val="2582B60B"/>
    <w:rsid w:val="258983B5"/>
    <w:rsid w:val="2590403E"/>
    <w:rsid w:val="25969908"/>
    <w:rsid w:val="259AEECD"/>
    <w:rsid w:val="25A2958D"/>
    <w:rsid w:val="25A4DA7B"/>
    <w:rsid w:val="25BD4E10"/>
    <w:rsid w:val="25C30DE0"/>
    <w:rsid w:val="25D104F9"/>
    <w:rsid w:val="25FAA1B0"/>
    <w:rsid w:val="25FD91D7"/>
    <w:rsid w:val="26138D5F"/>
    <w:rsid w:val="26166EF3"/>
    <w:rsid w:val="26309E07"/>
    <w:rsid w:val="2631F204"/>
    <w:rsid w:val="26392C67"/>
    <w:rsid w:val="263962DF"/>
    <w:rsid w:val="263D1A85"/>
    <w:rsid w:val="264E496F"/>
    <w:rsid w:val="2650F93B"/>
    <w:rsid w:val="265BC801"/>
    <w:rsid w:val="265D3FE8"/>
    <w:rsid w:val="26792CE8"/>
    <w:rsid w:val="269719CF"/>
    <w:rsid w:val="269E9759"/>
    <w:rsid w:val="26B7FDB9"/>
    <w:rsid w:val="26BEF407"/>
    <w:rsid w:val="26C4C0E4"/>
    <w:rsid w:val="26E37446"/>
    <w:rsid w:val="26E3E257"/>
    <w:rsid w:val="26E8F1FE"/>
    <w:rsid w:val="26FB7BBB"/>
    <w:rsid w:val="26FCED3A"/>
    <w:rsid w:val="2700D3C0"/>
    <w:rsid w:val="2702EBF5"/>
    <w:rsid w:val="27162F5C"/>
    <w:rsid w:val="27166FFC"/>
    <w:rsid w:val="272414E5"/>
    <w:rsid w:val="2724C311"/>
    <w:rsid w:val="273AABBC"/>
    <w:rsid w:val="273D054D"/>
    <w:rsid w:val="27534739"/>
    <w:rsid w:val="27536756"/>
    <w:rsid w:val="2753DD06"/>
    <w:rsid w:val="27573D21"/>
    <w:rsid w:val="275B1BDC"/>
    <w:rsid w:val="2769E624"/>
    <w:rsid w:val="276A7407"/>
    <w:rsid w:val="276E5309"/>
    <w:rsid w:val="276F47CC"/>
    <w:rsid w:val="277C07D5"/>
    <w:rsid w:val="27886A67"/>
    <w:rsid w:val="278C3E54"/>
    <w:rsid w:val="278D798E"/>
    <w:rsid w:val="2796613D"/>
    <w:rsid w:val="279C0DBA"/>
    <w:rsid w:val="27AB16CD"/>
    <w:rsid w:val="27AD2B48"/>
    <w:rsid w:val="27AD39A7"/>
    <w:rsid w:val="27B4F15F"/>
    <w:rsid w:val="27C3E945"/>
    <w:rsid w:val="27D72B02"/>
    <w:rsid w:val="27D869B9"/>
    <w:rsid w:val="27E29403"/>
    <w:rsid w:val="27E73888"/>
    <w:rsid w:val="27EA19D0"/>
    <w:rsid w:val="27EC9ACA"/>
    <w:rsid w:val="2805249A"/>
    <w:rsid w:val="280F6F05"/>
    <w:rsid w:val="2816585A"/>
    <w:rsid w:val="2835D1B1"/>
    <w:rsid w:val="2840028F"/>
    <w:rsid w:val="284A180B"/>
    <w:rsid w:val="28606D36"/>
    <w:rsid w:val="28657312"/>
    <w:rsid w:val="286A60A2"/>
    <w:rsid w:val="286DEEB5"/>
    <w:rsid w:val="28801244"/>
    <w:rsid w:val="28875044"/>
    <w:rsid w:val="288C2AA0"/>
    <w:rsid w:val="288DEDC6"/>
    <w:rsid w:val="289D0C4F"/>
    <w:rsid w:val="28A9DAAC"/>
    <w:rsid w:val="28B156C8"/>
    <w:rsid w:val="28C86DE0"/>
    <w:rsid w:val="28CF363B"/>
    <w:rsid w:val="28DCD713"/>
    <w:rsid w:val="28E0A939"/>
    <w:rsid w:val="28EAD8B6"/>
    <w:rsid w:val="28F9DD8C"/>
    <w:rsid w:val="28FA3832"/>
    <w:rsid w:val="28FFF7C6"/>
    <w:rsid w:val="29029997"/>
    <w:rsid w:val="290D3204"/>
    <w:rsid w:val="291FD7CE"/>
    <w:rsid w:val="29276ABF"/>
    <w:rsid w:val="29280EB5"/>
    <w:rsid w:val="29288260"/>
    <w:rsid w:val="292D1C03"/>
    <w:rsid w:val="29444EF5"/>
    <w:rsid w:val="2949FF83"/>
    <w:rsid w:val="29587E77"/>
    <w:rsid w:val="295DB6F5"/>
    <w:rsid w:val="29654AA1"/>
    <w:rsid w:val="29678562"/>
    <w:rsid w:val="2969211E"/>
    <w:rsid w:val="29753B3F"/>
    <w:rsid w:val="29757B4C"/>
    <w:rsid w:val="297A7E6E"/>
    <w:rsid w:val="298250A5"/>
    <w:rsid w:val="298589ED"/>
    <w:rsid w:val="298940C1"/>
    <w:rsid w:val="298C68D9"/>
    <w:rsid w:val="299A51A2"/>
    <w:rsid w:val="299EBD42"/>
    <w:rsid w:val="29C3C8C5"/>
    <w:rsid w:val="29CAB8E7"/>
    <w:rsid w:val="29CB99AE"/>
    <w:rsid w:val="29CCD174"/>
    <w:rsid w:val="29D1AD7C"/>
    <w:rsid w:val="29EABB5F"/>
    <w:rsid w:val="29EC4F90"/>
    <w:rsid w:val="2A02397E"/>
    <w:rsid w:val="2A03A9BA"/>
    <w:rsid w:val="2A0A0F70"/>
    <w:rsid w:val="2A0FBCE8"/>
    <w:rsid w:val="2A268FAC"/>
    <w:rsid w:val="2A27EF29"/>
    <w:rsid w:val="2A377F3A"/>
    <w:rsid w:val="2A39D31C"/>
    <w:rsid w:val="2A4C1439"/>
    <w:rsid w:val="2A559E47"/>
    <w:rsid w:val="2A561675"/>
    <w:rsid w:val="2A56A60B"/>
    <w:rsid w:val="2A592421"/>
    <w:rsid w:val="2A5D6E98"/>
    <w:rsid w:val="2A5E6446"/>
    <w:rsid w:val="2A67982A"/>
    <w:rsid w:val="2A7DDA03"/>
    <w:rsid w:val="2A826099"/>
    <w:rsid w:val="2AA23C5D"/>
    <w:rsid w:val="2AA365D5"/>
    <w:rsid w:val="2AA8BB7B"/>
    <w:rsid w:val="2AB30BF7"/>
    <w:rsid w:val="2ABCCB11"/>
    <w:rsid w:val="2AC0ABD2"/>
    <w:rsid w:val="2AC2355A"/>
    <w:rsid w:val="2AC7770D"/>
    <w:rsid w:val="2AC991F4"/>
    <w:rsid w:val="2ADF3C1F"/>
    <w:rsid w:val="2AF1F233"/>
    <w:rsid w:val="2B018140"/>
    <w:rsid w:val="2B06E0B1"/>
    <w:rsid w:val="2B07B411"/>
    <w:rsid w:val="2B12AFB3"/>
    <w:rsid w:val="2B1B0B14"/>
    <w:rsid w:val="2B258E82"/>
    <w:rsid w:val="2B2D518D"/>
    <w:rsid w:val="2B2F4D48"/>
    <w:rsid w:val="2B34AA51"/>
    <w:rsid w:val="2B38FEE7"/>
    <w:rsid w:val="2B3C5976"/>
    <w:rsid w:val="2B3E4EDC"/>
    <w:rsid w:val="2B41EBE2"/>
    <w:rsid w:val="2B5490C3"/>
    <w:rsid w:val="2B5A0149"/>
    <w:rsid w:val="2B776EEF"/>
    <w:rsid w:val="2B7BDCD4"/>
    <w:rsid w:val="2BB3611B"/>
    <w:rsid w:val="2BC58E88"/>
    <w:rsid w:val="2BC72CB7"/>
    <w:rsid w:val="2BC97D56"/>
    <w:rsid w:val="2BD34F9B"/>
    <w:rsid w:val="2BD4EF67"/>
    <w:rsid w:val="2BDF05BC"/>
    <w:rsid w:val="2BF4AF06"/>
    <w:rsid w:val="2BF4F482"/>
    <w:rsid w:val="2BFF81C2"/>
    <w:rsid w:val="2C02C855"/>
    <w:rsid w:val="2C0DDF76"/>
    <w:rsid w:val="2C16843C"/>
    <w:rsid w:val="2C188EE2"/>
    <w:rsid w:val="2C1EB7A8"/>
    <w:rsid w:val="2C1F6737"/>
    <w:rsid w:val="2C204E9B"/>
    <w:rsid w:val="2C2215F2"/>
    <w:rsid w:val="2C566294"/>
    <w:rsid w:val="2C650D4B"/>
    <w:rsid w:val="2C65134B"/>
    <w:rsid w:val="2C78C933"/>
    <w:rsid w:val="2C7B7EB9"/>
    <w:rsid w:val="2C7DB8DC"/>
    <w:rsid w:val="2C80C4A8"/>
    <w:rsid w:val="2C81C6B0"/>
    <w:rsid w:val="2C868DEE"/>
    <w:rsid w:val="2CAE8014"/>
    <w:rsid w:val="2CB34A3C"/>
    <w:rsid w:val="2CC7DDBD"/>
    <w:rsid w:val="2CC990D1"/>
    <w:rsid w:val="2CCAD8DE"/>
    <w:rsid w:val="2CE0B52C"/>
    <w:rsid w:val="2CF4A51F"/>
    <w:rsid w:val="2D0081D7"/>
    <w:rsid w:val="2D063099"/>
    <w:rsid w:val="2D139C9D"/>
    <w:rsid w:val="2D2DC4E9"/>
    <w:rsid w:val="2D2E228C"/>
    <w:rsid w:val="2D30D794"/>
    <w:rsid w:val="2D41CB04"/>
    <w:rsid w:val="2D4B5C55"/>
    <w:rsid w:val="2D4E7E1B"/>
    <w:rsid w:val="2D51B869"/>
    <w:rsid w:val="2D5AF5A9"/>
    <w:rsid w:val="2D6B71C8"/>
    <w:rsid w:val="2D6F3DDB"/>
    <w:rsid w:val="2D7CBA0C"/>
    <w:rsid w:val="2D7F57DD"/>
    <w:rsid w:val="2D8165A4"/>
    <w:rsid w:val="2D82E963"/>
    <w:rsid w:val="2D8AA42C"/>
    <w:rsid w:val="2D8DB737"/>
    <w:rsid w:val="2D91B702"/>
    <w:rsid w:val="2D9319D0"/>
    <w:rsid w:val="2D9F908C"/>
    <w:rsid w:val="2DB37761"/>
    <w:rsid w:val="2DB89DE4"/>
    <w:rsid w:val="2DC480FA"/>
    <w:rsid w:val="2DDC21C9"/>
    <w:rsid w:val="2DE550C3"/>
    <w:rsid w:val="2DE7D91F"/>
    <w:rsid w:val="2DE9A0D5"/>
    <w:rsid w:val="2DE9C3C8"/>
    <w:rsid w:val="2DF8A548"/>
    <w:rsid w:val="2DF8BC9C"/>
    <w:rsid w:val="2DFB69B3"/>
    <w:rsid w:val="2DFC7742"/>
    <w:rsid w:val="2E097789"/>
    <w:rsid w:val="2E0C67AE"/>
    <w:rsid w:val="2E10F70D"/>
    <w:rsid w:val="2E22878F"/>
    <w:rsid w:val="2E25E5D5"/>
    <w:rsid w:val="2E26B281"/>
    <w:rsid w:val="2E2DAFE5"/>
    <w:rsid w:val="2E312818"/>
    <w:rsid w:val="2E34FD6C"/>
    <w:rsid w:val="2E42099D"/>
    <w:rsid w:val="2E453AA4"/>
    <w:rsid w:val="2E4F6931"/>
    <w:rsid w:val="2E50F8C7"/>
    <w:rsid w:val="2E576E71"/>
    <w:rsid w:val="2E627128"/>
    <w:rsid w:val="2E68A42F"/>
    <w:rsid w:val="2E692012"/>
    <w:rsid w:val="2E6E91A1"/>
    <w:rsid w:val="2E72466D"/>
    <w:rsid w:val="2E7C9744"/>
    <w:rsid w:val="2E7EB089"/>
    <w:rsid w:val="2E838066"/>
    <w:rsid w:val="2E85E28A"/>
    <w:rsid w:val="2E8D9003"/>
    <w:rsid w:val="2EA117B2"/>
    <w:rsid w:val="2EAD00BB"/>
    <w:rsid w:val="2EBBB823"/>
    <w:rsid w:val="2EBFE5E4"/>
    <w:rsid w:val="2EE6144B"/>
    <w:rsid w:val="2EEDE87B"/>
    <w:rsid w:val="2EF3FAA7"/>
    <w:rsid w:val="2F053E6F"/>
    <w:rsid w:val="2F105F3B"/>
    <w:rsid w:val="2F2436A8"/>
    <w:rsid w:val="2F30BD7A"/>
    <w:rsid w:val="2F30FE81"/>
    <w:rsid w:val="2F355C5E"/>
    <w:rsid w:val="2F407CFC"/>
    <w:rsid w:val="2F4C4424"/>
    <w:rsid w:val="2F4C9DB3"/>
    <w:rsid w:val="2F5EBE44"/>
    <w:rsid w:val="2F60FCEF"/>
    <w:rsid w:val="2F641BDA"/>
    <w:rsid w:val="2F67FC09"/>
    <w:rsid w:val="2F7216EA"/>
    <w:rsid w:val="2F723C34"/>
    <w:rsid w:val="2F730071"/>
    <w:rsid w:val="2F7780F6"/>
    <w:rsid w:val="2F808A6D"/>
    <w:rsid w:val="2F821953"/>
    <w:rsid w:val="2F8FCEBA"/>
    <w:rsid w:val="2F924A65"/>
    <w:rsid w:val="2F970809"/>
    <w:rsid w:val="2F9EBC86"/>
    <w:rsid w:val="2FAAB4AB"/>
    <w:rsid w:val="2FB1F55C"/>
    <w:rsid w:val="2FB87F73"/>
    <w:rsid w:val="2FBE8C4D"/>
    <w:rsid w:val="2FC00344"/>
    <w:rsid w:val="2FDA6CA2"/>
    <w:rsid w:val="2FF45192"/>
    <w:rsid w:val="2FF6DFE1"/>
    <w:rsid w:val="2FFDF78F"/>
    <w:rsid w:val="3004222E"/>
    <w:rsid w:val="3007953D"/>
    <w:rsid w:val="300DAD50"/>
    <w:rsid w:val="3010367F"/>
    <w:rsid w:val="301A80EA"/>
    <w:rsid w:val="301C9EAF"/>
    <w:rsid w:val="30276FBF"/>
    <w:rsid w:val="3037BF21"/>
    <w:rsid w:val="3058F043"/>
    <w:rsid w:val="305A2235"/>
    <w:rsid w:val="305FE421"/>
    <w:rsid w:val="3064C4DB"/>
    <w:rsid w:val="307A4AA5"/>
    <w:rsid w:val="307ACF3C"/>
    <w:rsid w:val="308DA98D"/>
    <w:rsid w:val="30907381"/>
    <w:rsid w:val="309B9F77"/>
    <w:rsid w:val="30AC83AF"/>
    <w:rsid w:val="30C6D30D"/>
    <w:rsid w:val="30D21898"/>
    <w:rsid w:val="30E81485"/>
    <w:rsid w:val="30E8B6A3"/>
    <w:rsid w:val="30F15A24"/>
    <w:rsid w:val="30F754EF"/>
    <w:rsid w:val="310102BB"/>
    <w:rsid w:val="31048FA8"/>
    <w:rsid w:val="31160AD2"/>
    <w:rsid w:val="311B10AA"/>
    <w:rsid w:val="311BE38E"/>
    <w:rsid w:val="312B9F1B"/>
    <w:rsid w:val="3133832C"/>
    <w:rsid w:val="3137CFD2"/>
    <w:rsid w:val="313A7202"/>
    <w:rsid w:val="3163C12B"/>
    <w:rsid w:val="31720809"/>
    <w:rsid w:val="3172FDA3"/>
    <w:rsid w:val="317DD5D6"/>
    <w:rsid w:val="318FD03B"/>
    <w:rsid w:val="31920BFD"/>
    <w:rsid w:val="319620F4"/>
    <w:rsid w:val="31A2D34E"/>
    <w:rsid w:val="31A682ED"/>
    <w:rsid w:val="31B77A22"/>
    <w:rsid w:val="31BE6C30"/>
    <w:rsid w:val="31CBF607"/>
    <w:rsid w:val="31EB050B"/>
    <w:rsid w:val="31FDBC71"/>
    <w:rsid w:val="320A2345"/>
    <w:rsid w:val="320B9148"/>
    <w:rsid w:val="32189879"/>
    <w:rsid w:val="321D5D04"/>
    <w:rsid w:val="321DEC10"/>
    <w:rsid w:val="323108D0"/>
    <w:rsid w:val="32358847"/>
    <w:rsid w:val="32379495"/>
    <w:rsid w:val="324354E6"/>
    <w:rsid w:val="324E62D2"/>
    <w:rsid w:val="3254B771"/>
    <w:rsid w:val="325AE602"/>
    <w:rsid w:val="326190F7"/>
    <w:rsid w:val="32632098"/>
    <w:rsid w:val="326ABC89"/>
    <w:rsid w:val="32A25517"/>
    <w:rsid w:val="32A70EAC"/>
    <w:rsid w:val="32C75ABC"/>
    <w:rsid w:val="32D500F9"/>
    <w:rsid w:val="32E3EB46"/>
    <w:rsid w:val="32F5EEA3"/>
    <w:rsid w:val="32F5F8B2"/>
    <w:rsid w:val="32F9FCA4"/>
    <w:rsid w:val="33027530"/>
    <w:rsid w:val="333DBF65"/>
    <w:rsid w:val="334429A0"/>
    <w:rsid w:val="334F5D70"/>
    <w:rsid w:val="33535DD8"/>
    <w:rsid w:val="3355AFFA"/>
    <w:rsid w:val="33577C01"/>
    <w:rsid w:val="3359EE8B"/>
    <w:rsid w:val="3366A5ED"/>
    <w:rsid w:val="3377A7D9"/>
    <w:rsid w:val="337AF5EE"/>
    <w:rsid w:val="33835288"/>
    <w:rsid w:val="339AF2B2"/>
    <w:rsid w:val="33A2491C"/>
    <w:rsid w:val="33B53F47"/>
    <w:rsid w:val="33CA2524"/>
    <w:rsid w:val="33CE1B82"/>
    <w:rsid w:val="33D158A8"/>
    <w:rsid w:val="33DC01D6"/>
    <w:rsid w:val="33F2F3C6"/>
    <w:rsid w:val="33FA9DD7"/>
    <w:rsid w:val="34000667"/>
    <w:rsid w:val="3400179D"/>
    <w:rsid w:val="340BEB75"/>
    <w:rsid w:val="340E7A70"/>
    <w:rsid w:val="340F2D98"/>
    <w:rsid w:val="343D9CC6"/>
    <w:rsid w:val="34462625"/>
    <w:rsid w:val="3451080E"/>
    <w:rsid w:val="34637164"/>
    <w:rsid w:val="348BCB8E"/>
    <w:rsid w:val="34912703"/>
    <w:rsid w:val="349789FA"/>
    <w:rsid w:val="349AA9B5"/>
    <w:rsid w:val="34AF747B"/>
    <w:rsid w:val="34B6761D"/>
    <w:rsid w:val="34B8AC45"/>
    <w:rsid w:val="34BEA85F"/>
    <w:rsid w:val="34E60013"/>
    <w:rsid w:val="34E64957"/>
    <w:rsid w:val="3500818C"/>
    <w:rsid w:val="35184510"/>
    <w:rsid w:val="3529A0A7"/>
    <w:rsid w:val="3532992B"/>
    <w:rsid w:val="354EF837"/>
    <w:rsid w:val="3552E228"/>
    <w:rsid w:val="35530545"/>
    <w:rsid w:val="355702D0"/>
    <w:rsid w:val="356B1008"/>
    <w:rsid w:val="3570C5BF"/>
    <w:rsid w:val="35862A82"/>
    <w:rsid w:val="358C7789"/>
    <w:rsid w:val="358DFA9C"/>
    <w:rsid w:val="358EC427"/>
    <w:rsid w:val="35B6C1C7"/>
    <w:rsid w:val="35CF6C51"/>
    <w:rsid w:val="35E076A3"/>
    <w:rsid w:val="35EEC813"/>
    <w:rsid w:val="35FF103E"/>
    <w:rsid w:val="360C98FA"/>
    <w:rsid w:val="361F017E"/>
    <w:rsid w:val="36256873"/>
    <w:rsid w:val="362BEBC4"/>
    <w:rsid w:val="362D44F4"/>
    <w:rsid w:val="363661ED"/>
    <w:rsid w:val="364C85DF"/>
    <w:rsid w:val="3651471A"/>
    <w:rsid w:val="3655625A"/>
    <w:rsid w:val="366447A0"/>
    <w:rsid w:val="3664A1F3"/>
    <w:rsid w:val="366BC878"/>
    <w:rsid w:val="367A40E4"/>
    <w:rsid w:val="3680B4FC"/>
    <w:rsid w:val="36855422"/>
    <w:rsid w:val="368BFEC8"/>
    <w:rsid w:val="368C9BCD"/>
    <w:rsid w:val="36B8AA2E"/>
    <w:rsid w:val="36BDBD97"/>
    <w:rsid w:val="36C5537D"/>
    <w:rsid w:val="36C9A17C"/>
    <w:rsid w:val="36D34471"/>
    <w:rsid w:val="36D9AAD4"/>
    <w:rsid w:val="36DD9468"/>
    <w:rsid w:val="36E1985A"/>
    <w:rsid w:val="36E6B927"/>
    <w:rsid w:val="36F70CDB"/>
    <w:rsid w:val="36FEE063"/>
    <w:rsid w:val="36FF77AE"/>
    <w:rsid w:val="3725291C"/>
    <w:rsid w:val="3730AB7A"/>
    <w:rsid w:val="3754D07E"/>
    <w:rsid w:val="3761FE76"/>
    <w:rsid w:val="377430AE"/>
    <w:rsid w:val="3799D808"/>
    <w:rsid w:val="37A382F7"/>
    <w:rsid w:val="37AC5D52"/>
    <w:rsid w:val="37B4EC50"/>
    <w:rsid w:val="37BB00AC"/>
    <w:rsid w:val="37BB0545"/>
    <w:rsid w:val="37D302AF"/>
    <w:rsid w:val="37E2EC1B"/>
    <w:rsid w:val="37E46B6B"/>
    <w:rsid w:val="37EE0ED4"/>
    <w:rsid w:val="37F4BC9B"/>
    <w:rsid w:val="37F77B5E"/>
    <w:rsid w:val="37F7FC9C"/>
    <w:rsid w:val="37FC0422"/>
    <w:rsid w:val="38020AFE"/>
    <w:rsid w:val="383BB663"/>
    <w:rsid w:val="3841823F"/>
    <w:rsid w:val="3841C85B"/>
    <w:rsid w:val="3849C1EF"/>
    <w:rsid w:val="3849E5E7"/>
    <w:rsid w:val="384A1096"/>
    <w:rsid w:val="3852163E"/>
    <w:rsid w:val="385425DC"/>
    <w:rsid w:val="38542736"/>
    <w:rsid w:val="38769074"/>
    <w:rsid w:val="38789051"/>
    <w:rsid w:val="387C2F22"/>
    <w:rsid w:val="38805CF6"/>
    <w:rsid w:val="3896CCD7"/>
    <w:rsid w:val="389CB845"/>
    <w:rsid w:val="38A2F53E"/>
    <w:rsid w:val="38A5AFBF"/>
    <w:rsid w:val="38B6CEEB"/>
    <w:rsid w:val="38D69CE1"/>
    <w:rsid w:val="38ECE7E9"/>
    <w:rsid w:val="38F9A8BC"/>
    <w:rsid w:val="3907AE74"/>
    <w:rsid w:val="39083901"/>
    <w:rsid w:val="3909314C"/>
    <w:rsid w:val="390A6C26"/>
    <w:rsid w:val="3919C804"/>
    <w:rsid w:val="391A4534"/>
    <w:rsid w:val="391DD3DB"/>
    <w:rsid w:val="391F80D2"/>
    <w:rsid w:val="3932823C"/>
    <w:rsid w:val="39339AFA"/>
    <w:rsid w:val="3939AB11"/>
    <w:rsid w:val="3954F176"/>
    <w:rsid w:val="3960E527"/>
    <w:rsid w:val="396DC7E7"/>
    <w:rsid w:val="3979DED1"/>
    <w:rsid w:val="39888F1F"/>
    <w:rsid w:val="398B0933"/>
    <w:rsid w:val="398D40FC"/>
    <w:rsid w:val="3999B7B6"/>
    <w:rsid w:val="39AE0D44"/>
    <w:rsid w:val="39C82CFB"/>
    <w:rsid w:val="39D69100"/>
    <w:rsid w:val="39F98B25"/>
    <w:rsid w:val="39FA5733"/>
    <w:rsid w:val="3A024F39"/>
    <w:rsid w:val="3A04369C"/>
    <w:rsid w:val="3A25A6E9"/>
    <w:rsid w:val="3A2E4F84"/>
    <w:rsid w:val="3A30A98A"/>
    <w:rsid w:val="3A3243AA"/>
    <w:rsid w:val="3A356FEF"/>
    <w:rsid w:val="3A396A58"/>
    <w:rsid w:val="3A3D7F1F"/>
    <w:rsid w:val="3A461E16"/>
    <w:rsid w:val="3A5AFF68"/>
    <w:rsid w:val="3A6639AC"/>
    <w:rsid w:val="3A6F4434"/>
    <w:rsid w:val="3A71AC23"/>
    <w:rsid w:val="3A7738CB"/>
    <w:rsid w:val="3A77AF48"/>
    <w:rsid w:val="3A87334A"/>
    <w:rsid w:val="3A8A4472"/>
    <w:rsid w:val="3AB01DFA"/>
    <w:rsid w:val="3AB8C287"/>
    <w:rsid w:val="3AB98570"/>
    <w:rsid w:val="3ABE4604"/>
    <w:rsid w:val="3AC3BEC9"/>
    <w:rsid w:val="3ACBEB31"/>
    <w:rsid w:val="3AD8E6AB"/>
    <w:rsid w:val="3AEE44E7"/>
    <w:rsid w:val="3B0E9A03"/>
    <w:rsid w:val="3B204F08"/>
    <w:rsid w:val="3B29BE19"/>
    <w:rsid w:val="3B2DD643"/>
    <w:rsid w:val="3B2F8F86"/>
    <w:rsid w:val="3B432645"/>
    <w:rsid w:val="3B43ABA5"/>
    <w:rsid w:val="3B4BF8BA"/>
    <w:rsid w:val="3B541C80"/>
    <w:rsid w:val="3B5C0DD0"/>
    <w:rsid w:val="3B605B39"/>
    <w:rsid w:val="3B652117"/>
    <w:rsid w:val="3B699161"/>
    <w:rsid w:val="3B729F8D"/>
    <w:rsid w:val="3B768855"/>
    <w:rsid w:val="3B7B3172"/>
    <w:rsid w:val="3B7F93EE"/>
    <w:rsid w:val="3B807D12"/>
    <w:rsid w:val="3B832B6A"/>
    <w:rsid w:val="3B9DBE6A"/>
    <w:rsid w:val="3BA44DBF"/>
    <w:rsid w:val="3BAB16ED"/>
    <w:rsid w:val="3BDBF58C"/>
    <w:rsid w:val="3BFAF3FE"/>
    <w:rsid w:val="3C1BF668"/>
    <w:rsid w:val="3C28D81E"/>
    <w:rsid w:val="3C2C5ECA"/>
    <w:rsid w:val="3C3388E9"/>
    <w:rsid w:val="3C3AC903"/>
    <w:rsid w:val="3C4DFB7B"/>
    <w:rsid w:val="3C51109B"/>
    <w:rsid w:val="3C6027AE"/>
    <w:rsid w:val="3C62E25C"/>
    <w:rsid w:val="3C6E8F2B"/>
    <w:rsid w:val="3C7766D8"/>
    <w:rsid w:val="3C78D0C8"/>
    <w:rsid w:val="3C82960B"/>
    <w:rsid w:val="3C83AE92"/>
    <w:rsid w:val="3C842C4B"/>
    <w:rsid w:val="3C8A996A"/>
    <w:rsid w:val="3C8E60B5"/>
    <w:rsid w:val="3C908D4A"/>
    <w:rsid w:val="3CAC4DE1"/>
    <w:rsid w:val="3CB8745B"/>
    <w:rsid w:val="3CBDB2FA"/>
    <w:rsid w:val="3CDA01FE"/>
    <w:rsid w:val="3CE3CBE5"/>
    <w:rsid w:val="3CE6FADF"/>
    <w:rsid w:val="3CEF3D1F"/>
    <w:rsid w:val="3CFBDD51"/>
    <w:rsid w:val="3D0BEC08"/>
    <w:rsid w:val="3D0BFA42"/>
    <w:rsid w:val="3D32B170"/>
    <w:rsid w:val="3D349501"/>
    <w:rsid w:val="3D41050F"/>
    <w:rsid w:val="3D50D9DE"/>
    <w:rsid w:val="3D55C178"/>
    <w:rsid w:val="3D5C7EBA"/>
    <w:rsid w:val="3D635161"/>
    <w:rsid w:val="3D6A00C3"/>
    <w:rsid w:val="3D6AC856"/>
    <w:rsid w:val="3D8CBFE4"/>
    <w:rsid w:val="3D8D914D"/>
    <w:rsid w:val="3D903EC9"/>
    <w:rsid w:val="3D9FD675"/>
    <w:rsid w:val="3DAC0B31"/>
    <w:rsid w:val="3DAEC062"/>
    <w:rsid w:val="3DB31E5A"/>
    <w:rsid w:val="3DB67BD0"/>
    <w:rsid w:val="3DC023B9"/>
    <w:rsid w:val="3DC2B0C4"/>
    <w:rsid w:val="3DC6F8CA"/>
    <w:rsid w:val="3DC92A74"/>
    <w:rsid w:val="3DCD2E06"/>
    <w:rsid w:val="3DCD4BB5"/>
    <w:rsid w:val="3DCFC1D3"/>
    <w:rsid w:val="3DD9AB71"/>
    <w:rsid w:val="3DDCFE42"/>
    <w:rsid w:val="3DE0B19B"/>
    <w:rsid w:val="3DE2F955"/>
    <w:rsid w:val="3DED5F07"/>
    <w:rsid w:val="3E0B5E74"/>
    <w:rsid w:val="3E2A7099"/>
    <w:rsid w:val="3E3288DD"/>
    <w:rsid w:val="3E47E958"/>
    <w:rsid w:val="3E556BA1"/>
    <w:rsid w:val="3E61220D"/>
    <w:rsid w:val="3E6205FD"/>
    <w:rsid w:val="3E69B2B2"/>
    <w:rsid w:val="3E6E5F08"/>
    <w:rsid w:val="3E71E796"/>
    <w:rsid w:val="3E72ABB8"/>
    <w:rsid w:val="3E84FF5A"/>
    <w:rsid w:val="3E86FB98"/>
    <w:rsid w:val="3E97ADB2"/>
    <w:rsid w:val="3E9CC1D9"/>
    <w:rsid w:val="3EAB793A"/>
    <w:rsid w:val="3EAE5015"/>
    <w:rsid w:val="3EC89EDD"/>
    <w:rsid w:val="3ECC8DA1"/>
    <w:rsid w:val="3ED01A0C"/>
    <w:rsid w:val="3ED05621"/>
    <w:rsid w:val="3EE50033"/>
    <w:rsid w:val="3EE60857"/>
    <w:rsid w:val="3EECC269"/>
    <w:rsid w:val="3EEFD9D3"/>
    <w:rsid w:val="3EF11C82"/>
    <w:rsid w:val="3F1D18BF"/>
    <w:rsid w:val="3F2A5460"/>
    <w:rsid w:val="3F2BE307"/>
    <w:rsid w:val="3F2C643D"/>
    <w:rsid w:val="3F3848BA"/>
    <w:rsid w:val="3F38DE62"/>
    <w:rsid w:val="3F398F64"/>
    <w:rsid w:val="3F3A133F"/>
    <w:rsid w:val="3F3A5757"/>
    <w:rsid w:val="3F3E5BDC"/>
    <w:rsid w:val="3F562D6A"/>
    <w:rsid w:val="3F5C13E6"/>
    <w:rsid w:val="3F606BC5"/>
    <w:rsid w:val="3F6E1AED"/>
    <w:rsid w:val="3F7E1D39"/>
    <w:rsid w:val="3F7F14C0"/>
    <w:rsid w:val="3F87F316"/>
    <w:rsid w:val="3F90C652"/>
    <w:rsid w:val="3FA15331"/>
    <w:rsid w:val="3FA719C0"/>
    <w:rsid w:val="3FAA7C96"/>
    <w:rsid w:val="3FBB6FFD"/>
    <w:rsid w:val="3FBBDE3D"/>
    <w:rsid w:val="3FC6D7DB"/>
    <w:rsid w:val="3FD8F10B"/>
    <w:rsid w:val="3FDB24BA"/>
    <w:rsid w:val="3FDEA846"/>
    <w:rsid w:val="3FE41C9F"/>
    <w:rsid w:val="3FEB05CA"/>
    <w:rsid w:val="3FF13C02"/>
    <w:rsid w:val="3FF2D504"/>
    <w:rsid w:val="3FF3C232"/>
    <w:rsid w:val="400D734A"/>
    <w:rsid w:val="4014E229"/>
    <w:rsid w:val="4028E98F"/>
    <w:rsid w:val="402E47CF"/>
    <w:rsid w:val="40304D64"/>
    <w:rsid w:val="4033C984"/>
    <w:rsid w:val="4043584B"/>
    <w:rsid w:val="40697E1A"/>
    <w:rsid w:val="4072CCA1"/>
    <w:rsid w:val="40801D3C"/>
    <w:rsid w:val="40824DC0"/>
    <w:rsid w:val="4084DB55"/>
    <w:rsid w:val="40A5E62E"/>
    <w:rsid w:val="40B1C27C"/>
    <w:rsid w:val="40BAB1EC"/>
    <w:rsid w:val="40BC0958"/>
    <w:rsid w:val="40BC32A0"/>
    <w:rsid w:val="40C1E0D0"/>
    <w:rsid w:val="40C725F0"/>
    <w:rsid w:val="40CA40EC"/>
    <w:rsid w:val="40D6DF36"/>
    <w:rsid w:val="40ECFD78"/>
    <w:rsid w:val="40F117CD"/>
    <w:rsid w:val="40F79B59"/>
    <w:rsid w:val="41063D40"/>
    <w:rsid w:val="4112DD99"/>
    <w:rsid w:val="411A833F"/>
    <w:rsid w:val="41210839"/>
    <w:rsid w:val="412DD0FB"/>
    <w:rsid w:val="414730B3"/>
    <w:rsid w:val="4151A13B"/>
    <w:rsid w:val="415D78D6"/>
    <w:rsid w:val="417130CD"/>
    <w:rsid w:val="417839A1"/>
    <w:rsid w:val="418342C2"/>
    <w:rsid w:val="418D0C63"/>
    <w:rsid w:val="41A73AF9"/>
    <w:rsid w:val="41A7557D"/>
    <w:rsid w:val="41A818C4"/>
    <w:rsid w:val="41B4C0D5"/>
    <w:rsid w:val="41D33D12"/>
    <w:rsid w:val="41D4629B"/>
    <w:rsid w:val="41D74F18"/>
    <w:rsid w:val="41DCD9A2"/>
    <w:rsid w:val="41DD4850"/>
    <w:rsid w:val="41E000D6"/>
    <w:rsid w:val="41F44762"/>
    <w:rsid w:val="41F7F3D6"/>
    <w:rsid w:val="41FDD55C"/>
    <w:rsid w:val="421C5D7B"/>
    <w:rsid w:val="4222666B"/>
    <w:rsid w:val="422D9C8A"/>
    <w:rsid w:val="422FC932"/>
    <w:rsid w:val="4237657A"/>
    <w:rsid w:val="424E279A"/>
    <w:rsid w:val="424F1A20"/>
    <w:rsid w:val="4255D2B8"/>
    <w:rsid w:val="4276F18C"/>
    <w:rsid w:val="427C1C72"/>
    <w:rsid w:val="427FC66A"/>
    <w:rsid w:val="4282B399"/>
    <w:rsid w:val="4299BDFB"/>
    <w:rsid w:val="42C1EE2C"/>
    <w:rsid w:val="42C5A9A8"/>
    <w:rsid w:val="42DC49AD"/>
    <w:rsid w:val="42E64763"/>
    <w:rsid w:val="42E69704"/>
    <w:rsid w:val="42EC3B14"/>
    <w:rsid w:val="42EF1BB0"/>
    <w:rsid w:val="42F9DAEE"/>
    <w:rsid w:val="43139F4D"/>
    <w:rsid w:val="432BDBAA"/>
    <w:rsid w:val="4335D9B3"/>
    <w:rsid w:val="43548F76"/>
    <w:rsid w:val="4362D29A"/>
    <w:rsid w:val="437D5D40"/>
    <w:rsid w:val="43A275C7"/>
    <w:rsid w:val="43A4FFCD"/>
    <w:rsid w:val="43B43C81"/>
    <w:rsid w:val="43B82DDC"/>
    <w:rsid w:val="43CED160"/>
    <w:rsid w:val="43E68537"/>
    <w:rsid w:val="43F20EDB"/>
    <w:rsid w:val="43F7A8DC"/>
    <w:rsid w:val="4417C476"/>
    <w:rsid w:val="4417D548"/>
    <w:rsid w:val="441F19D1"/>
    <w:rsid w:val="44200B52"/>
    <w:rsid w:val="442906A6"/>
    <w:rsid w:val="442DC18A"/>
    <w:rsid w:val="44345E4A"/>
    <w:rsid w:val="44350C90"/>
    <w:rsid w:val="443FBF67"/>
    <w:rsid w:val="4448CC54"/>
    <w:rsid w:val="4459A51A"/>
    <w:rsid w:val="445D5CD4"/>
    <w:rsid w:val="4460DFFD"/>
    <w:rsid w:val="44621EF2"/>
    <w:rsid w:val="4468008C"/>
    <w:rsid w:val="446C27FE"/>
    <w:rsid w:val="447E96D8"/>
    <w:rsid w:val="4495AB4F"/>
    <w:rsid w:val="449EFF1C"/>
    <w:rsid w:val="44AD2E10"/>
    <w:rsid w:val="44BCB802"/>
    <w:rsid w:val="44CA048A"/>
    <w:rsid w:val="44D06058"/>
    <w:rsid w:val="44D4008A"/>
    <w:rsid w:val="44D5411A"/>
    <w:rsid w:val="44DCB9F0"/>
    <w:rsid w:val="44DDE4A4"/>
    <w:rsid w:val="44EA97F7"/>
    <w:rsid w:val="44ECD0DC"/>
    <w:rsid w:val="450986E5"/>
    <w:rsid w:val="450F6150"/>
    <w:rsid w:val="451073A7"/>
    <w:rsid w:val="451B27FB"/>
    <w:rsid w:val="451F873B"/>
    <w:rsid w:val="452B7CDE"/>
    <w:rsid w:val="45524368"/>
    <w:rsid w:val="45584C78"/>
    <w:rsid w:val="456D269A"/>
    <w:rsid w:val="457C2996"/>
    <w:rsid w:val="4593D4E1"/>
    <w:rsid w:val="4594E9F5"/>
    <w:rsid w:val="45983308"/>
    <w:rsid w:val="4598CD20"/>
    <w:rsid w:val="45A542B1"/>
    <w:rsid w:val="45A83792"/>
    <w:rsid w:val="45A90F26"/>
    <w:rsid w:val="45B88115"/>
    <w:rsid w:val="45BC87D2"/>
    <w:rsid w:val="45BE104E"/>
    <w:rsid w:val="45C0430E"/>
    <w:rsid w:val="45C19737"/>
    <w:rsid w:val="45C5F050"/>
    <w:rsid w:val="45CC438C"/>
    <w:rsid w:val="45CEE397"/>
    <w:rsid w:val="45DA7D19"/>
    <w:rsid w:val="45EACA22"/>
    <w:rsid w:val="45F8A9A6"/>
    <w:rsid w:val="45F8CCD1"/>
    <w:rsid w:val="46090512"/>
    <w:rsid w:val="46109F39"/>
    <w:rsid w:val="4614793E"/>
    <w:rsid w:val="462D9018"/>
    <w:rsid w:val="46336651"/>
    <w:rsid w:val="463F3626"/>
    <w:rsid w:val="46428226"/>
    <w:rsid w:val="465265D7"/>
    <w:rsid w:val="4658E747"/>
    <w:rsid w:val="4661B024"/>
    <w:rsid w:val="46649540"/>
    <w:rsid w:val="4665B9A3"/>
    <w:rsid w:val="466F586A"/>
    <w:rsid w:val="4670F025"/>
    <w:rsid w:val="467E69C2"/>
    <w:rsid w:val="468B1305"/>
    <w:rsid w:val="46900FC0"/>
    <w:rsid w:val="46917502"/>
    <w:rsid w:val="46972268"/>
    <w:rsid w:val="46A04A44"/>
    <w:rsid w:val="46A1D0F7"/>
    <w:rsid w:val="46CE32BA"/>
    <w:rsid w:val="46D54C4A"/>
    <w:rsid w:val="46F56F97"/>
    <w:rsid w:val="46F7501D"/>
    <w:rsid w:val="46F7BC24"/>
    <w:rsid w:val="47041E21"/>
    <w:rsid w:val="470588F1"/>
    <w:rsid w:val="470CE793"/>
    <w:rsid w:val="471D3F17"/>
    <w:rsid w:val="47248B9A"/>
    <w:rsid w:val="4734FA01"/>
    <w:rsid w:val="474D12E7"/>
    <w:rsid w:val="47545176"/>
    <w:rsid w:val="475A9F19"/>
    <w:rsid w:val="47659236"/>
    <w:rsid w:val="476B8C7A"/>
    <w:rsid w:val="476DBDA4"/>
    <w:rsid w:val="47773449"/>
    <w:rsid w:val="478F9593"/>
    <w:rsid w:val="4796828A"/>
    <w:rsid w:val="47A0896D"/>
    <w:rsid w:val="47A843DA"/>
    <w:rsid w:val="47C049EA"/>
    <w:rsid w:val="47C2466B"/>
    <w:rsid w:val="47C69A15"/>
    <w:rsid w:val="47CB219D"/>
    <w:rsid w:val="47CE2F69"/>
    <w:rsid w:val="47D17841"/>
    <w:rsid w:val="47D36CC8"/>
    <w:rsid w:val="47D66910"/>
    <w:rsid w:val="47F25C96"/>
    <w:rsid w:val="47F2FA2F"/>
    <w:rsid w:val="47FB634F"/>
    <w:rsid w:val="4807D5D0"/>
    <w:rsid w:val="4807F005"/>
    <w:rsid w:val="4812A51F"/>
    <w:rsid w:val="482BD60D"/>
    <w:rsid w:val="482EB058"/>
    <w:rsid w:val="4868D375"/>
    <w:rsid w:val="4869B781"/>
    <w:rsid w:val="487C0799"/>
    <w:rsid w:val="487D5D4C"/>
    <w:rsid w:val="4881646E"/>
    <w:rsid w:val="4882BFA7"/>
    <w:rsid w:val="4885E85D"/>
    <w:rsid w:val="489A80F1"/>
    <w:rsid w:val="48B64AD4"/>
    <w:rsid w:val="48B891B9"/>
    <w:rsid w:val="48CA3517"/>
    <w:rsid w:val="48CD61F4"/>
    <w:rsid w:val="48D3FF60"/>
    <w:rsid w:val="48F22434"/>
    <w:rsid w:val="48F335A0"/>
    <w:rsid w:val="48F62378"/>
    <w:rsid w:val="48FD9112"/>
    <w:rsid w:val="490881A8"/>
    <w:rsid w:val="4927429C"/>
    <w:rsid w:val="494695EF"/>
    <w:rsid w:val="4949F200"/>
    <w:rsid w:val="4953A8AC"/>
    <w:rsid w:val="496CFD83"/>
    <w:rsid w:val="49A4D6B1"/>
    <w:rsid w:val="49AD8C06"/>
    <w:rsid w:val="49AE81DB"/>
    <w:rsid w:val="49C1A2D6"/>
    <w:rsid w:val="49C8B022"/>
    <w:rsid w:val="49DD1131"/>
    <w:rsid w:val="49DD8F63"/>
    <w:rsid w:val="49E15F3F"/>
    <w:rsid w:val="49FC331D"/>
    <w:rsid w:val="49FEEE01"/>
    <w:rsid w:val="4A0EC7F2"/>
    <w:rsid w:val="4A16334E"/>
    <w:rsid w:val="4A2AAB5D"/>
    <w:rsid w:val="4A3B0D3C"/>
    <w:rsid w:val="4A3DE5EE"/>
    <w:rsid w:val="4A3FBBD4"/>
    <w:rsid w:val="4A42E095"/>
    <w:rsid w:val="4A45B246"/>
    <w:rsid w:val="4A486BD5"/>
    <w:rsid w:val="4A4DD1B2"/>
    <w:rsid w:val="4A71B40F"/>
    <w:rsid w:val="4A72B8DE"/>
    <w:rsid w:val="4A80A522"/>
    <w:rsid w:val="4A95A39B"/>
    <w:rsid w:val="4AA2AD57"/>
    <w:rsid w:val="4AAAE799"/>
    <w:rsid w:val="4AC08AD1"/>
    <w:rsid w:val="4AC18A8A"/>
    <w:rsid w:val="4AC1C1FB"/>
    <w:rsid w:val="4AC1D48F"/>
    <w:rsid w:val="4AEA47E6"/>
    <w:rsid w:val="4AEE7510"/>
    <w:rsid w:val="4AF0FD77"/>
    <w:rsid w:val="4AF9A1A0"/>
    <w:rsid w:val="4AFB5791"/>
    <w:rsid w:val="4B1BBE54"/>
    <w:rsid w:val="4B34DF3C"/>
    <w:rsid w:val="4B40A712"/>
    <w:rsid w:val="4B44564D"/>
    <w:rsid w:val="4B4EBAC3"/>
    <w:rsid w:val="4B6795A0"/>
    <w:rsid w:val="4B70EFB6"/>
    <w:rsid w:val="4B7424CC"/>
    <w:rsid w:val="4B7AF14A"/>
    <w:rsid w:val="4B8AE451"/>
    <w:rsid w:val="4B9485E6"/>
    <w:rsid w:val="4BA78E92"/>
    <w:rsid w:val="4BB73B2E"/>
    <w:rsid w:val="4BBD63F1"/>
    <w:rsid w:val="4BBE0DE2"/>
    <w:rsid w:val="4BC19BCB"/>
    <w:rsid w:val="4BC2BDED"/>
    <w:rsid w:val="4BDF2017"/>
    <w:rsid w:val="4BF169D5"/>
    <w:rsid w:val="4C126121"/>
    <w:rsid w:val="4C27A646"/>
    <w:rsid w:val="4C34AB0A"/>
    <w:rsid w:val="4C43589A"/>
    <w:rsid w:val="4C5EB797"/>
    <w:rsid w:val="4C61A0D3"/>
    <w:rsid w:val="4C620B66"/>
    <w:rsid w:val="4C6319C6"/>
    <w:rsid w:val="4C66A7CB"/>
    <w:rsid w:val="4C6924BA"/>
    <w:rsid w:val="4C6C7423"/>
    <w:rsid w:val="4C828F2A"/>
    <w:rsid w:val="4C898300"/>
    <w:rsid w:val="4C90AFAD"/>
    <w:rsid w:val="4C9C513C"/>
    <w:rsid w:val="4CA06195"/>
    <w:rsid w:val="4CAFDE84"/>
    <w:rsid w:val="4CBC0FA5"/>
    <w:rsid w:val="4CCA9A37"/>
    <w:rsid w:val="4CCBDC6F"/>
    <w:rsid w:val="4CD801B5"/>
    <w:rsid w:val="4CE33479"/>
    <w:rsid w:val="4CE62A66"/>
    <w:rsid w:val="4CE858E8"/>
    <w:rsid w:val="4CF39457"/>
    <w:rsid w:val="4D080787"/>
    <w:rsid w:val="4D16C1AB"/>
    <w:rsid w:val="4D325ED4"/>
    <w:rsid w:val="4D42DA51"/>
    <w:rsid w:val="4D4EC7F7"/>
    <w:rsid w:val="4D544AE8"/>
    <w:rsid w:val="4D60E383"/>
    <w:rsid w:val="4D64A35E"/>
    <w:rsid w:val="4D6B40D9"/>
    <w:rsid w:val="4D76436D"/>
    <w:rsid w:val="4D7BE4AA"/>
    <w:rsid w:val="4D800C97"/>
    <w:rsid w:val="4D81C87B"/>
    <w:rsid w:val="4D84F66F"/>
    <w:rsid w:val="4D891017"/>
    <w:rsid w:val="4D8990C6"/>
    <w:rsid w:val="4D919827"/>
    <w:rsid w:val="4DA2FAE0"/>
    <w:rsid w:val="4DA67E54"/>
    <w:rsid w:val="4DC799B7"/>
    <w:rsid w:val="4DCAB708"/>
    <w:rsid w:val="4DD619E5"/>
    <w:rsid w:val="4DD699E3"/>
    <w:rsid w:val="4DE32860"/>
    <w:rsid w:val="4DF09B30"/>
    <w:rsid w:val="4E123B20"/>
    <w:rsid w:val="4E25E1C7"/>
    <w:rsid w:val="4E39AAB8"/>
    <w:rsid w:val="4E3A032C"/>
    <w:rsid w:val="4E411902"/>
    <w:rsid w:val="4E455337"/>
    <w:rsid w:val="4E46C242"/>
    <w:rsid w:val="4E4DA12E"/>
    <w:rsid w:val="4E52670E"/>
    <w:rsid w:val="4E5F3AAC"/>
    <w:rsid w:val="4E6DE426"/>
    <w:rsid w:val="4E748545"/>
    <w:rsid w:val="4E805594"/>
    <w:rsid w:val="4E88CBF0"/>
    <w:rsid w:val="4E910B36"/>
    <w:rsid w:val="4EA588E0"/>
    <w:rsid w:val="4EA73B05"/>
    <w:rsid w:val="4EB95D90"/>
    <w:rsid w:val="4EC301EA"/>
    <w:rsid w:val="4EC33488"/>
    <w:rsid w:val="4ECC3A67"/>
    <w:rsid w:val="4ED7AEB0"/>
    <w:rsid w:val="4EDCB2BE"/>
    <w:rsid w:val="4EEC5A4E"/>
    <w:rsid w:val="4EEF94F3"/>
    <w:rsid w:val="4F02C494"/>
    <w:rsid w:val="4F0A232F"/>
    <w:rsid w:val="4F0A6EF4"/>
    <w:rsid w:val="4F0F7420"/>
    <w:rsid w:val="4F14CBC9"/>
    <w:rsid w:val="4F156CBF"/>
    <w:rsid w:val="4F20A18E"/>
    <w:rsid w:val="4F2EDCC1"/>
    <w:rsid w:val="4F331AB0"/>
    <w:rsid w:val="4F34ADA5"/>
    <w:rsid w:val="4F4117EC"/>
    <w:rsid w:val="4F4C387B"/>
    <w:rsid w:val="4F53AD92"/>
    <w:rsid w:val="4F5A9C93"/>
    <w:rsid w:val="4F5E639C"/>
    <w:rsid w:val="4F62D08B"/>
    <w:rsid w:val="4F6E45CC"/>
    <w:rsid w:val="4F73CB4A"/>
    <w:rsid w:val="4F765B93"/>
    <w:rsid w:val="4F77718B"/>
    <w:rsid w:val="4F7C5D4F"/>
    <w:rsid w:val="4F81F700"/>
    <w:rsid w:val="4F89A384"/>
    <w:rsid w:val="4FAAEB8E"/>
    <w:rsid w:val="4FAE6AFA"/>
    <w:rsid w:val="4FB7FF5C"/>
    <w:rsid w:val="4FC0C6A8"/>
    <w:rsid w:val="4FC895BD"/>
    <w:rsid w:val="4FCE41F8"/>
    <w:rsid w:val="4FD836B7"/>
    <w:rsid w:val="4FD86967"/>
    <w:rsid w:val="4FDE3E9B"/>
    <w:rsid w:val="4FE1D0BB"/>
    <w:rsid w:val="4FEBDA8A"/>
    <w:rsid w:val="4FFAD42D"/>
    <w:rsid w:val="4FFC595C"/>
    <w:rsid w:val="5004C9AF"/>
    <w:rsid w:val="5010A903"/>
    <w:rsid w:val="50149AD1"/>
    <w:rsid w:val="501FC4BE"/>
    <w:rsid w:val="502F2734"/>
    <w:rsid w:val="504C52B5"/>
    <w:rsid w:val="50569D22"/>
    <w:rsid w:val="505CCC4B"/>
    <w:rsid w:val="50631675"/>
    <w:rsid w:val="5064F029"/>
    <w:rsid w:val="5069FF96"/>
    <w:rsid w:val="506ED195"/>
    <w:rsid w:val="507AF208"/>
    <w:rsid w:val="507B954C"/>
    <w:rsid w:val="507CEC75"/>
    <w:rsid w:val="50852D71"/>
    <w:rsid w:val="5095507E"/>
    <w:rsid w:val="509AFF17"/>
    <w:rsid w:val="50A5A680"/>
    <w:rsid w:val="50A6F61B"/>
    <w:rsid w:val="50B10895"/>
    <w:rsid w:val="50B70C58"/>
    <w:rsid w:val="50C1278B"/>
    <w:rsid w:val="50C352CB"/>
    <w:rsid w:val="50CCD831"/>
    <w:rsid w:val="50D17397"/>
    <w:rsid w:val="50DC9726"/>
    <w:rsid w:val="50E23FC5"/>
    <w:rsid w:val="50E6EF82"/>
    <w:rsid w:val="50ED0C62"/>
    <w:rsid w:val="50FA0178"/>
    <w:rsid w:val="512573E5"/>
    <w:rsid w:val="51291952"/>
    <w:rsid w:val="51297796"/>
    <w:rsid w:val="5138C509"/>
    <w:rsid w:val="514D07C4"/>
    <w:rsid w:val="51562E97"/>
    <w:rsid w:val="515CF423"/>
    <w:rsid w:val="5170912E"/>
    <w:rsid w:val="51745063"/>
    <w:rsid w:val="517600F2"/>
    <w:rsid w:val="517901EF"/>
    <w:rsid w:val="518D991B"/>
    <w:rsid w:val="5193085B"/>
    <w:rsid w:val="5196873D"/>
    <w:rsid w:val="519BFB16"/>
    <w:rsid w:val="51A747E7"/>
    <w:rsid w:val="51A7CF5B"/>
    <w:rsid w:val="51BA9D46"/>
    <w:rsid w:val="51BAA861"/>
    <w:rsid w:val="51BC39ED"/>
    <w:rsid w:val="51BCCCBC"/>
    <w:rsid w:val="51D94B8E"/>
    <w:rsid w:val="51DE3317"/>
    <w:rsid w:val="51E0B1C2"/>
    <w:rsid w:val="51F859BE"/>
    <w:rsid w:val="520BA381"/>
    <w:rsid w:val="520D30E6"/>
    <w:rsid w:val="520F7B76"/>
    <w:rsid w:val="52191163"/>
    <w:rsid w:val="52215035"/>
    <w:rsid w:val="52328145"/>
    <w:rsid w:val="523359E1"/>
    <w:rsid w:val="524A8884"/>
    <w:rsid w:val="52602D2E"/>
    <w:rsid w:val="52650E6D"/>
    <w:rsid w:val="526BA632"/>
    <w:rsid w:val="5288E57F"/>
    <w:rsid w:val="528E9CF6"/>
    <w:rsid w:val="52A96DF4"/>
    <w:rsid w:val="52B3AD67"/>
    <w:rsid w:val="52B50B8E"/>
    <w:rsid w:val="52BF95E9"/>
    <w:rsid w:val="52C520FB"/>
    <w:rsid w:val="52D49B5C"/>
    <w:rsid w:val="52DF3438"/>
    <w:rsid w:val="52E16295"/>
    <w:rsid w:val="52E6838F"/>
    <w:rsid w:val="52F84339"/>
    <w:rsid w:val="5307D2E9"/>
    <w:rsid w:val="53083C2D"/>
    <w:rsid w:val="531371BC"/>
    <w:rsid w:val="53394ED9"/>
    <w:rsid w:val="533F3C1A"/>
    <w:rsid w:val="534E3D03"/>
    <w:rsid w:val="534F083E"/>
    <w:rsid w:val="53511E66"/>
    <w:rsid w:val="535B5156"/>
    <w:rsid w:val="536D8958"/>
    <w:rsid w:val="5370546C"/>
    <w:rsid w:val="5379B404"/>
    <w:rsid w:val="5382428E"/>
    <w:rsid w:val="53A5A74E"/>
    <w:rsid w:val="53A7D7D2"/>
    <w:rsid w:val="53A9E7B8"/>
    <w:rsid w:val="53B95B12"/>
    <w:rsid w:val="53BB17B5"/>
    <w:rsid w:val="53BD22F9"/>
    <w:rsid w:val="53BFF626"/>
    <w:rsid w:val="53D473C8"/>
    <w:rsid w:val="53D88559"/>
    <w:rsid w:val="5415331A"/>
    <w:rsid w:val="542BE0C6"/>
    <w:rsid w:val="5431B65E"/>
    <w:rsid w:val="5439D81D"/>
    <w:rsid w:val="5444BEF6"/>
    <w:rsid w:val="5448884A"/>
    <w:rsid w:val="5465836B"/>
    <w:rsid w:val="54699EF5"/>
    <w:rsid w:val="546AC364"/>
    <w:rsid w:val="546E2BAB"/>
    <w:rsid w:val="548B0F57"/>
    <w:rsid w:val="54A09990"/>
    <w:rsid w:val="54A8EC3C"/>
    <w:rsid w:val="54D788F8"/>
    <w:rsid w:val="54DDBD5E"/>
    <w:rsid w:val="54FBAFF8"/>
    <w:rsid w:val="54FFD659"/>
    <w:rsid w:val="5505AAE4"/>
    <w:rsid w:val="551BB112"/>
    <w:rsid w:val="551DC68A"/>
    <w:rsid w:val="553E4456"/>
    <w:rsid w:val="554CFDA3"/>
    <w:rsid w:val="555C2FC3"/>
    <w:rsid w:val="5561CB1B"/>
    <w:rsid w:val="55638BD7"/>
    <w:rsid w:val="5568FDAB"/>
    <w:rsid w:val="556D6E44"/>
    <w:rsid w:val="556EAC19"/>
    <w:rsid w:val="55837D38"/>
    <w:rsid w:val="558BE30C"/>
    <w:rsid w:val="558E651B"/>
    <w:rsid w:val="5592E318"/>
    <w:rsid w:val="559C9969"/>
    <w:rsid w:val="559CB92C"/>
    <w:rsid w:val="55A46222"/>
    <w:rsid w:val="55B55C4C"/>
    <w:rsid w:val="55BE442B"/>
    <w:rsid w:val="55CCE3B9"/>
    <w:rsid w:val="55D9247C"/>
    <w:rsid w:val="55ED6BAD"/>
    <w:rsid w:val="55F00CD8"/>
    <w:rsid w:val="55F23DAC"/>
    <w:rsid w:val="55F5C5AE"/>
    <w:rsid w:val="5628FA64"/>
    <w:rsid w:val="56346147"/>
    <w:rsid w:val="56393DDC"/>
    <w:rsid w:val="56416860"/>
    <w:rsid w:val="564E183F"/>
    <w:rsid w:val="564F950D"/>
    <w:rsid w:val="566670C1"/>
    <w:rsid w:val="566C0EA5"/>
    <w:rsid w:val="56779518"/>
    <w:rsid w:val="567CDEAD"/>
    <w:rsid w:val="567DEB8F"/>
    <w:rsid w:val="5698E517"/>
    <w:rsid w:val="56A12A2B"/>
    <w:rsid w:val="56A798CC"/>
    <w:rsid w:val="56B12CFB"/>
    <w:rsid w:val="56BEB0AA"/>
    <w:rsid w:val="56C39194"/>
    <w:rsid w:val="56CD66A5"/>
    <w:rsid w:val="56D7A96C"/>
    <w:rsid w:val="56DB1724"/>
    <w:rsid w:val="56E76AC6"/>
    <w:rsid w:val="57045B7D"/>
    <w:rsid w:val="570CB5DD"/>
    <w:rsid w:val="57381389"/>
    <w:rsid w:val="573B3D1B"/>
    <w:rsid w:val="573C8896"/>
    <w:rsid w:val="573E3C6B"/>
    <w:rsid w:val="5744C7D8"/>
    <w:rsid w:val="57462300"/>
    <w:rsid w:val="574CF05F"/>
    <w:rsid w:val="57539BD7"/>
    <w:rsid w:val="575CE504"/>
    <w:rsid w:val="5764430F"/>
    <w:rsid w:val="5768B41A"/>
    <w:rsid w:val="5777E47B"/>
    <w:rsid w:val="577A24BF"/>
    <w:rsid w:val="577A715A"/>
    <w:rsid w:val="577F69C1"/>
    <w:rsid w:val="57801DEA"/>
    <w:rsid w:val="5786EAD0"/>
    <w:rsid w:val="5789EEE8"/>
    <w:rsid w:val="57A5CC6D"/>
    <w:rsid w:val="57B7371B"/>
    <w:rsid w:val="57BC99EA"/>
    <w:rsid w:val="57BD871C"/>
    <w:rsid w:val="57CA477E"/>
    <w:rsid w:val="57CC35A7"/>
    <w:rsid w:val="57D21B45"/>
    <w:rsid w:val="57E1F001"/>
    <w:rsid w:val="57EF7ACA"/>
    <w:rsid w:val="580746D8"/>
    <w:rsid w:val="580887ED"/>
    <w:rsid w:val="580C736B"/>
    <w:rsid w:val="581058E9"/>
    <w:rsid w:val="58118153"/>
    <w:rsid w:val="58363006"/>
    <w:rsid w:val="5838781C"/>
    <w:rsid w:val="58474528"/>
    <w:rsid w:val="5848EBE5"/>
    <w:rsid w:val="584EE897"/>
    <w:rsid w:val="585E7429"/>
    <w:rsid w:val="586A1139"/>
    <w:rsid w:val="5876D4BB"/>
    <w:rsid w:val="5888F491"/>
    <w:rsid w:val="588D5A20"/>
    <w:rsid w:val="589D5D53"/>
    <w:rsid w:val="58A980E0"/>
    <w:rsid w:val="58AAAE29"/>
    <w:rsid w:val="58B5B956"/>
    <w:rsid w:val="58BE3D77"/>
    <w:rsid w:val="58C97D73"/>
    <w:rsid w:val="58D9F46D"/>
    <w:rsid w:val="58ED38D6"/>
    <w:rsid w:val="58F79CE1"/>
    <w:rsid w:val="5901B343"/>
    <w:rsid w:val="590935B1"/>
    <w:rsid w:val="591239E4"/>
    <w:rsid w:val="591A60EE"/>
    <w:rsid w:val="591B3A22"/>
    <w:rsid w:val="592374BB"/>
    <w:rsid w:val="59237D40"/>
    <w:rsid w:val="5929742C"/>
    <w:rsid w:val="593264D1"/>
    <w:rsid w:val="59403930"/>
    <w:rsid w:val="59417592"/>
    <w:rsid w:val="59419CCE"/>
    <w:rsid w:val="5961CBC2"/>
    <w:rsid w:val="596FF38E"/>
    <w:rsid w:val="5975E5C6"/>
    <w:rsid w:val="597B34BD"/>
    <w:rsid w:val="598C4BFA"/>
    <w:rsid w:val="598E9707"/>
    <w:rsid w:val="59A3265D"/>
    <w:rsid w:val="59AB5DEB"/>
    <w:rsid w:val="59B8CB4F"/>
    <w:rsid w:val="59C8FA00"/>
    <w:rsid w:val="59E2F76A"/>
    <w:rsid w:val="59E7BC98"/>
    <w:rsid w:val="5A1EC6E1"/>
    <w:rsid w:val="5A2F7DA7"/>
    <w:rsid w:val="5A45B37A"/>
    <w:rsid w:val="5A4FBF53"/>
    <w:rsid w:val="5A5A8267"/>
    <w:rsid w:val="5A5B8005"/>
    <w:rsid w:val="5A634367"/>
    <w:rsid w:val="5A8D96EA"/>
    <w:rsid w:val="5A94FEB2"/>
    <w:rsid w:val="5A98259E"/>
    <w:rsid w:val="5AA054DC"/>
    <w:rsid w:val="5AAAF4B4"/>
    <w:rsid w:val="5AAC1EA4"/>
    <w:rsid w:val="5AAEFE91"/>
    <w:rsid w:val="5AB2C9DD"/>
    <w:rsid w:val="5AB4FF5A"/>
    <w:rsid w:val="5ABEBD68"/>
    <w:rsid w:val="5AD6C9CB"/>
    <w:rsid w:val="5AE1A1A8"/>
    <w:rsid w:val="5AE347F1"/>
    <w:rsid w:val="5AEB0C86"/>
    <w:rsid w:val="5B0B000F"/>
    <w:rsid w:val="5B0E1EA6"/>
    <w:rsid w:val="5B11B627"/>
    <w:rsid w:val="5B15552A"/>
    <w:rsid w:val="5B2A8023"/>
    <w:rsid w:val="5B2D6CE5"/>
    <w:rsid w:val="5B3D35C2"/>
    <w:rsid w:val="5B476519"/>
    <w:rsid w:val="5B5EC696"/>
    <w:rsid w:val="5B6ABE4B"/>
    <w:rsid w:val="5B704FFF"/>
    <w:rsid w:val="5B805887"/>
    <w:rsid w:val="5B838CF9"/>
    <w:rsid w:val="5B8D5905"/>
    <w:rsid w:val="5B8DE395"/>
    <w:rsid w:val="5B93CBB1"/>
    <w:rsid w:val="5B977C73"/>
    <w:rsid w:val="5B9839B9"/>
    <w:rsid w:val="5B98E19D"/>
    <w:rsid w:val="5B9C2C23"/>
    <w:rsid w:val="5B9DA0D3"/>
    <w:rsid w:val="5BA69080"/>
    <w:rsid w:val="5BAB1A8F"/>
    <w:rsid w:val="5BAC0B9B"/>
    <w:rsid w:val="5BB126CA"/>
    <w:rsid w:val="5BB97F54"/>
    <w:rsid w:val="5BC2CFA3"/>
    <w:rsid w:val="5BC470B9"/>
    <w:rsid w:val="5BDFF226"/>
    <w:rsid w:val="5BF73C42"/>
    <w:rsid w:val="5BFD823F"/>
    <w:rsid w:val="5BFE271C"/>
    <w:rsid w:val="5C02132E"/>
    <w:rsid w:val="5C199C0D"/>
    <w:rsid w:val="5C1BD5B5"/>
    <w:rsid w:val="5C2D85AF"/>
    <w:rsid w:val="5C3149C7"/>
    <w:rsid w:val="5C3DDFFE"/>
    <w:rsid w:val="5C4128FE"/>
    <w:rsid w:val="5C49DAA6"/>
    <w:rsid w:val="5C5AE9E5"/>
    <w:rsid w:val="5C78334F"/>
    <w:rsid w:val="5C7CAE73"/>
    <w:rsid w:val="5C81A7A3"/>
    <w:rsid w:val="5C8D206D"/>
    <w:rsid w:val="5CA90F73"/>
    <w:rsid w:val="5CAB5861"/>
    <w:rsid w:val="5CC7376F"/>
    <w:rsid w:val="5CD74F0E"/>
    <w:rsid w:val="5CEA0EA4"/>
    <w:rsid w:val="5CF2D5AF"/>
    <w:rsid w:val="5CFC1EC1"/>
    <w:rsid w:val="5D00E36C"/>
    <w:rsid w:val="5D04E7D5"/>
    <w:rsid w:val="5D0BF201"/>
    <w:rsid w:val="5D0F33A8"/>
    <w:rsid w:val="5D24753C"/>
    <w:rsid w:val="5D59D112"/>
    <w:rsid w:val="5D6D7D6A"/>
    <w:rsid w:val="5D7029CC"/>
    <w:rsid w:val="5D826877"/>
    <w:rsid w:val="5D8443D0"/>
    <w:rsid w:val="5D9460BC"/>
    <w:rsid w:val="5D976549"/>
    <w:rsid w:val="5DA61D55"/>
    <w:rsid w:val="5DA62F34"/>
    <w:rsid w:val="5DB5EBD4"/>
    <w:rsid w:val="5DBA4B31"/>
    <w:rsid w:val="5DBEEAC0"/>
    <w:rsid w:val="5DC1C3A2"/>
    <w:rsid w:val="5DC86ED9"/>
    <w:rsid w:val="5DCA3D34"/>
    <w:rsid w:val="5DD7263F"/>
    <w:rsid w:val="5DDA2596"/>
    <w:rsid w:val="5DE914CA"/>
    <w:rsid w:val="5DEA6A9F"/>
    <w:rsid w:val="5DF0DA9F"/>
    <w:rsid w:val="5E013907"/>
    <w:rsid w:val="5E080009"/>
    <w:rsid w:val="5E0D914F"/>
    <w:rsid w:val="5E1CFB77"/>
    <w:rsid w:val="5E3968C8"/>
    <w:rsid w:val="5E3D681A"/>
    <w:rsid w:val="5E415136"/>
    <w:rsid w:val="5E59F6F1"/>
    <w:rsid w:val="5E5C913F"/>
    <w:rsid w:val="5E5EBC4E"/>
    <w:rsid w:val="5E683B6D"/>
    <w:rsid w:val="5E702160"/>
    <w:rsid w:val="5E70A7AC"/>
    <w:rsid w:val="5E7855FE"/>
    <w:rsid w:val="5E78FC89"/>
    <w:rsid w:val="5E7BADB5"/>
    <w:rsid w:val="5E8589B1"/>
    <w:rsid w:val="5E8BD6C4"/>
    <w:rsid w:val="5E909D3D"/>
    <w:rsid w:val="5E960924"/>
    <w:rsid w:val="5EA3FD9F"/>
    <w:rsid w:val="5EA5DB27"/>
    <w:rsid w:val="5EACE043"/>
    <w:rsid w:val="5EB06511"/>
    <w:rsid w:val="5EB1F8CF"/>
    <w:rsid w:val="5EB2AAB1"/>
    <w:rsid w:val="5EB7F8D7"/>
    <w:rsid w:val="5EBCC89A"/>
    <w:rsid w:val="5EC60BEE"/>
    <w:rsid w:val="5ECC4903"/>
    <w:rsid w:val="5ECC9188"/>
    <w:rsid w:val="5EDA023F"/>
    <w:rsid w:val="5F13BD8F"/>
    <w:rsid w:val="5F19696F"/>
    <w:rsid w:val="5F1AD166"/>
    <w:rsid w:val="5F241FEA"/>
    <w:rsid w:val="5F3A56E5"/>
    <w:rsid w:val="5F3C4D4E"/>
    <w:rsid w:val="5F49BA0F"/>
    <w:rsid w:val="5F549241"/>
    <w:rsid w:val="5F565412"/>
    <w:rsid w:val="5F5BEA3A"/>
    <w:rsid w:val="5F7338B9"/>
    <w:rsid w:val="5F799F7D"/>
    <w:rsid w:val="5F80CB40"/>
    <w:rsid w:val="5F8536A4"/>
    <w:rsid w:val="5F86E3E6"/>
    <w:rsid w:val="5F9A5D19"/>
    <w:rsid w:val="5FAB69ED"/>
    <w:rsid w:val="5FB419A9"/>
    <w:rsid w:val="5FD14DC6"/>
    <w:rsid w:val="5FDA640C"/>
    <w:rsid w:val="5FE66BC9"/>
    <w:rsid w:val="5FEDC24C"/>
    <w:rsid w:val="5FEE543B"/>
    <w:rsid w:val="5FF86807"/>
    <w:rsid w:val="6008FA67"/>
    <w:rsid w:val="600B5D79"/>
    <w:rsid w:val="6025D7B1"/>
    <w:rsid w:val="602ADFCF"/>
    <w:rsid w:val="6052DE49"/>
    <w:rsid w:val="60624494"/>
    <w:rsid w:val="60698A41"/>
    <w:rsid w:val="6073430D"/>
    <w:rsid w:val="6075BFFB"/>
    <w:rsid w:val="6075FDF9"/>
    <w:rsid w:val="607FFEEB"/>
    <w:rsid w:val="60879BB7"/>
    <w:rsid w:val="6087F907"/>
    <w:rsid w:val="60883EA5"/>
    <w:rsid w:val="6091642F"/>
    <w:rsid w:val="60930DF0"/>
    <w:rsid w:val="60963A67"/>
    <w:rsid w:val="609D3E62"/>
    <w:rsid w:val="609E6971"/>
    <w:rsid w:val="609FE7B1"/>
    <w:rsid w:val="60BE3BAD"/>
    <w:rsid w:val="60BE6520"/>
    <w:rsid w:val="60C6F147"/>
    <w:rsid w:val="60CE9FFA"/>
    <w:rsid w:val="60D59DAC"/>
    <w:rsid w:val="60D6112A"/>
    <w:rsid w:val="60DAEA1B"/>
    <w:rsid w:val="60F23E05"/>
    <w:rsid w:val="60F526BF"/>
    <w:rsid w:val="60FAE3C6"/>
    <w:rsid w:val="60FF7EEB"/>
    <w:rsid w:val="61106DAA"/>
    <w:rsid w:val="61155E43"/>
    <w:rsid w:val="6134895A"/>
    <w:rsid w:val="613529F9"/>
    <w:rsid w:val="613F819F"/>
    <w:rsid w:val="615E13E8"/>
    <w:rsid w:val="616C9F10"/>
    <w:rsid w:val="617A9DFB"/>
    <w:rsid w:val="6191214F"/>
    <w:rsid w:val="6195D441"/>
    <w:rsid w:val="619D9925"/>
    <w:rsid w:val="61AF9A9D"/>
    <w:rsid w:val="61B2A9BA"/>
    <w:rsid w:val="61C8BA6C"/>
    <w:rsid w:val="61CD38E5"/>
    <w:rsid w:val="61D8B9B1"/>
    <w:rsid w:val="61DADE47"/>
    <w:rsid w:val="61E6A3D3"/>
    <w:rsid w:val="61EFF8D9"/>
    <w:rsid w:val="61F3DFA2"/>
    <w:rsid w:val="61F6CF03"/>
    <w:rsid w:val="6202A45A"/>
    <w:rsid w:val="62082D7E"/>
    <w:rsid w:val="62218A6E"/>
    <w:rsid w:val="6222126E"/>
    <w:rsid w:val="6230C7BE"/>
    <w:rsid w:val="623D55B2"/>
    <w:rsid w:val="62509295"/>
    <w:rsid w:val="62536F70"/>
    <w:rsid w:val="62697543"/>
    <w:rsid w:val="628909A7"/>
    <w:rsid w:val="629659F2"/>
    <w:rsid w:val="62A59EA9"/>
    <w:rsid w:val="62ABBDAC"/>
    <w:rsid w:val="62CE7A38"/>
    <w:rsid w:val="62E87F14"/>
    <w:rsid w:val="62EDDFF2"/>
    <w:rsid w:val="62F74681"/>
    <w:rsid w:val="62F749B5"/>
    <w:rsid w:val="630124D2"/>
    <w:rsid w:val="6303F653"/>
    <w:rsid w:val="63067C10"/>
    <w:rsid w:val="630A8EEA"/>
    <w:rsid w:val="630AEFE1"/>
    <w:rsid w:val="630F337D"/>
    <w:rsid w:val="6324D525"/>
    <w:rsid w:val="63479870"/>
    <w:rsid w:val="6351B5FD"/>
    <w:rsid w:val="63574AB0"/>
    <w:rsid w:val="635BF64C"/>
    <w:rsid w:val="635DBFA3"/>
    <w:rsid w:val="63612998"/>
    <w:rsid w:val="637A8E63"/>
    <w:rsid w:val="637F2A6F"/>
    <w:rsid w:val="637F656F"/>
    <w:rsid w:val="638190FA"/>
    <w:rsid w:val="6381BD33"/>
    <w:rsid w:val="63860877"/>
    <w:rsid w:val="638C60B8"/>
    <w:rsid w:val="638FB003"/>
    <w:rsid w:val="6391687A"/>
    <w:rsid w:val="6398A013"/>
    <w:rsid w:val="639B59EB"/>
    <w:rsid w:val="63ACFAB4"/>
    <w:rsid w:val="63AF54AB"/>
    <w:rsid w:val="63B1CE5F"/>
    <w:rsid w:val="63B5DF6C"/>
    <w:rsid w:val="63C11E37"/>
    <w:rsid w:val="63C41CE5"/>
    <w:rsid w:val="63C5F471"/>
    <w:rsid w:val="63CD3A4D"/>
    <w:rsid w:val="63D46229"/>
    <w:rsid w:val="63D53079"/>
    <w:rsid w:val="63D6FB43"/>
    <w:rsid w:val="63E2DAC5"/>
    <w:rsid w:val="63E3DCF3"/>
    <w:rsid w:val="63E5CCC6"/>
    <w:rsid w:val="63EB4952"/>
    <w:rsid w:val="63EC0945"/>
    <w:rsid w:val="63F6D4C7"/>
    <w:rsid w:val="63F74E88"/>
    <w:rsid w:val="640AD882"/>
    <w:rsid w:val="642272DA"/>
    <w:rsid w:val="64268735"/>
    <w:rsid w:val="642828AF"/>
    <w:rsid w:val="6428B7D4"/>
    <w:rsid w:val="642CEDC9"/>
    <w:rsid w:val="644EBE17"/>
    <w:rsid w:val="645301B8"/>
    <w:rsid w:val="6467EC4C"/>
    <w:rsid w:val="646CCC63"/>
    <w:rsid w:val="6478FFE5"/>
    <w:rsid w:val="647ABB1A"/>
    <w:rsid w:val="64845D1D"/>
    <w:rsid w:val="6484FABD"/>
    <w:rsid w:val="6488BE9A"/>
    <w:rsid w:val="64AB3A1E"/>
    <w:rsid w:val="64BF1006"/>
    <w:rsid w:val="64C59E7C"/>
    <w:rsid w:val="64C70705"/>
    <w:rsid w:val="64EF6F9B"/>
    <w:rsid w:val="650F4208"/>
    <w:rsid w:val="6514B330"/>
    <w:rsid w:val="65156222"/>
    <w:rsid w:val="652F869E"/>
    <w:rsid w:val="6531D27B"/>
    <w:rsid w:val="653331D1"/>
    <w:rsid w:val="6534ECFC"/>
    <w:rsid w:val="6535DB42"/>
    <w:rsid w:val="65414849"/>
    <w:rsid w:val="65439EB1"/>
    <w:rsid w:val="655530A2"/>
    <w:rsid w:val="655634F6"/>
    <w:rsid w:val="655BB3D2"/>
    <w:rsid w:val="655FFDD6"/>
    <w:rsid w:val="656D50A0"/>
    <w:rsid w:val="656DBF80"/>
    <w:rsid w:val="6572D646"/>
    <w:rsid w:val="65734E9D"/>
    <w:rsid w:val="6586296F"/>
    <w:rsid w:val="6588A246"/>
    <w:rsid w:val="6597CBE0"/>
    <w:rsid w:val="65A07CB5"/>
    <w:rsid w:val="65B94441"/>
    <w:rsid w:val="65BA9A08"/>
    <w:rsid w:val="65BDCC51"/>
    <w:rsid w:val="65BFFDFC"/>
    <w:rsid w:val="65C3F910"/>
    <w:rsid w:val="65D73ACE"/>
    <w:rsid w:val="65E52EF1"/>
    <w:rsid w:val="65F97F5B"/>
    <w:rsid w:val="65F9C36D"/>
    <w:rsid w:val="65FCEE37"/>
    <w:rsid w:val="66021082"/>
    <w:rsid w:val="66330471"/>
    <w:rsid w:val="66336010"/>
    <w:rsid w:val="6639A874"/>
    <w:rsid w:val="663AC3CD"/>
    <w:rsid w:val="664460F5"/>
    <w:rsid w:val="664DB741"/>
    <w:rsid w:val="665C2FAD"/>
    <w:rsid w:val="665D5C12"/>
    <w:rsid w:val="6662C478"/>
    <w:rsid w:val="6662CDED"/>
    <w:rsid w:val="6683C4C7"/>
    <w:rsid w:val="66890A7B"/>
    <w:rsid w:val="668DBD5A"/>
    <w:rsid w:val="669781D5"/>
    <w:rsid w:val="66AC056D"/>
    <w:rsid w:val="66B4F379"/>
    <w:rsid w:val="66C28CE4"/>
    <w:rsid w:val="66C53C02"/>
    <w:rsid w:val="66D257B7"/>
    <w:rsid w:val="66D6479E"/>
    <w:rsid w:val="66E6C8F6"/>
    <w:rsid w:val="66F13997"/>
    <w:rsid w:val="6701464F"/>
    <w:rsid w:val="670898E8"/>
    <w:rsid w:val="670FFE79"/>
    <w:rsid w:val="6711B14D"/>
    <w:rsid w:val="67179E18"/>
    <w:rsid w:val="6719C927"/>
    <w:rsid w:val="67222E60"/>
    <w:rsid w:val="6727B7F0"/>
    <w:rsid w:val="674770A3"/>
    <w:rsid w:val="674C4B1D"/>
    <w:rsid w:val="674F1040"/>
    <w:rsid w:val="6757515B"/>
    <w:rsid w:val="6757B5BC"/>
    <w:rsid w:val="6757FC1A"/>
    <w:rsid w:val="675FDA78"/>
    <w:rsid w:val="67757154"/>
    <w:rsid w:val="6789A831"/>
    <w:rsid w:val="678A277C"/>
    <w:rsid w:val="678BCD19"/>
    <w:rsid w:val="678C8D4D"/>
    <w:rsid w:val="67A16512"/>
    <w:rsid w:val="67A1EB5B"/>
    <w:rsid w:val="67A693A4"/>
    <w:rsid w:val="67AC8F83"/>
    <w:rsid w:val="67B90AEB"/>
    <w:rsid w:val="67C538A7"/>
    <w:rsid w:val="67D40CEE"/>
    <w:rsid w:val="67DA25F4"/>
    <w:rsid w:val="67E32047"/>
    <w:rsid w:val="67E575F1"/>
    <w:rsid w:val="67E8BD75"/>
    <w:rsid w:val="67EA7DE5"/>
    <w:rsid w:val="67EFC584"/>
    <w:rsid w:val="680B0127"/>
    <w:rsid w:val="6823D0F1"/>
    <w:rsid w:val="68262251"/>
    <w:rsid w:val="683A34A1"/>
    <w:rsid w:val="68454A25"/>
    <w:rsid w:val="684FB7EC"/>
    <w:rsid w:val="68514476"/>
    <w:rsid w:val="6860C4DB"/>
    <w:rsid w:val="686F1474"/>
    <w:rsid w:val="686FD3D2"/>
    <w:rsid w:val="6880D28D"/>
    <w:rsid w:val="68874836"/>
    <w:rsid w:val="688802EB"/>
    <w:rsid w:val="6896BA47"/>
    <w:rsid w:val="68A5328B"/>
    <w:rsid w:val="68B36E79"/>
    <w:rsid w:val="68B46C30"/>
    <w:rsid w:val="68C7F498"/>
    <w:rsid w:val="68D89CA9"/>
    <w:rsid w:val="68DFEC33"/>
    <w:rsid w:val="690C08B7"/>
    <w:rsid w:val="691999EE"/>
    <w:rsid w:val="693183D3"/>
    <w:rsid w:val="69342A04"/>
    <w:rsid w:val="6936AAA3"/>
    <w:rsid w:val="693C1893"/>
    <w:rsid w:val="6942A3B2"/>
    <w:rsid w:val="6954DB4C"/>
    <w:rsid w:val="6957CE40"/>
    <w:rsid w:val="6957E99F"/>
    <w:rsid w:val="69624A26"/>
    <w:rsid w:val="6975ABDF"/>
    <w:rsid w:val="6979BC34"/>
    <w:rsid w:val="69814652"/>
    <w:rsid w:val="698E4777"/>
    <w:rsid w:val="698F598E"/>
    <w:rsid w:val="699C3C28"/>
    <w:rsid w:val="69A0C34E"/>
    <w:rsid w:val="69A3A7F2"/>
    <w:rsid w:val="69A56854"/>
    <w:rsid w:val="69B02647"/>
    <w:rsid w:val="69B565AC"/>
    <w:rsid w:val="69BDBB9F"/>
    <w:rsid w:val="69BEF684"/>
    <w:rsid w:val="69EB5863"/>
    <w:rsid w:val="6A02F844"/>
    <w:rsid w:val="6A0EC7D1"/>
    <w:rsid w:val="6A1AFBC6"/>
    <w:rsid w:val="6A230129"/>
    <w:rsid w:val="6A33FED1"/>
    <w:rsid w:val="6A44F7C8"/>
    <w:rsid w:val="6A54298F"/>
    <w:rsid w:val="6A5DF589"/>
    <w:rsid w:val="6A6006C5"/>
    <w:rsid w:val="6A66A426"/>
    <w:rsid w:val="6A6B270F"/>
    <w:rsid w:val="6A7AF518"/>
    <w:rsid w:val="6A7BD348"/>
    <w:rsid w:val="6A859F37"/>
    <w:rsid w:val="6A98B3D4"/>
    <w:rsid w:val="6AA43196"/>
    <w:rsid w:val="6AAFBFF4"/>
    <w:rsid w:val="6AD278BA"/>
    <w:rsid w:val="6AD6D651"/>
    <w:rsid w:val="6AD82313"/>
    <w:rsid w:val="6AEDBCA1"/>
    <w:rsid w:val="6AF0ABAD"/>
    <w:rsid w:val="6AF3DF6D"/>
    <w:rsid w:val="6AF50522"/>
    <w:rsid w:val="6AFB7E7F"/>
    <w:rsid w:val="6B0128BA"/>
    <w:rsid w:val="6B097A1B"/>
    <w:rsid w:val="6B0B5B11"/>
    <w:rsid w:val="6B19DA0B"/>
    <w:rsid w:val="6B1DABBC"/>
    <w:rsid w:val="6B1FF990"/>
    <w:rsid w:val="6B2DDB77"/>
    <w:rsid w:val="6B3295F2"/>
    <w:rsid w:val="6B355947"/>
    <w:rsid w:val="6B376395"/>
    <w:rsid w:val="6B4A9932"/>
    <w:rsid w:val="6B574881"/>
    <w:rsid w:val="6B68A0AB"/>
    <w:rsid w:val="6B6997C6"/>
    <w:rsid w:val="6B760C25"/>
    <w:rsid w:val="6B9188C5"/>
    <w:rsid w:val="6B9546A3"/>
    <w:rsid w:val="6BA30B33"/>
    <w:rsid w:val="6BA42B91"/>
    <w:rsid w:val="6BA88DB2"/>
    <w:rsid w:val="6BADDA67"/>
    <w:rsid w:val="6BB080B2"/>
    <w:rsid w:val="6BB19B30"/>
    <w:rsid w:val="6BB6B98E"/>
    <w:rsid w:val="6BC34238"/>
    <w:rsid w:val="6BC7FF8C"/>
    <w:rsid w:val="6BD73448"/>
    <w:rsid w:val="6BF43BF4"/>
    <w:rsid w:val="6BF91412"/>
    <w:rsid w:val="6BFBFEED"/>
    <w:rsid w:val="6C027487"/>
    <w:rsid w:val="6C03156B"/>
    <w:rsid w:val="6C09F7CF"/>
    <w:rsid w:val="6C0C5591"/>
    <w:rsid w:val="6C1A1237"/>
    <w:rsid w:val="6C1F6B01"/>
    <w:rsid w:val="6C398BBE"/>
    <w:rsid w:val="6C3B7CE1"/>
    <w:rsid w:val="6C54A078"/>
    <w:rsid w:val="6C56A9C5"/>
    <w:rsid w:val="6C67321E"/>
    <w:rsid w:val="6C720D33"/>
    <w:rsid w:val="6C7A238E"/>
    <w:rsid w:val="6C92F1D6"/>
    <w:rsid w:val="6C9419B5"/>
    <w:rsid w:val="6C97147E"/>
    <w:rsid w:val="6C971DA1"/>
    <w:rsid w:val="6C97F6E2"/>
    <w:rsid w:val="6CAC07B4"/>
    <w:rsid w:val="6CB1BBDA"/>
    <w:rsid w:val="6CBBF0E0"/>
    <w:rsid w:val="6CCBA8FB"/>
    <w:rsid w:val="6CCF4685"/>
    <w:rsid w:val="6CD70473"/>
    <w:rsid w:val="6CDC8D73"/>
    <w:rsid w:val="6CE1E3C3"/>
    <w:rsid w:val="6CE3B633"/>
    <w:rsid w:val="6CE4DE80"/>
    <w:rsid w:val="6CF0140C"/>
    <w:rsid w:val="6CF16D5A"/>
    <w:rsid w:val="6CFCAC24"/>
    <w:rsid w:val="6D0F128E"/>
    <w:rsid w:val="6D143532"/>
    <w:rsid w:val="6D19A6FA"/>
    <w:rsid w:val="6D1AA391"/>
    <w:rsid w:val="6D403846"/>
    <w:rsid w:val="6D460A71"/>
    <w:rsid w:val="6D485EAA"/>
    <w:rsid w:val="6D4D86C0"/>
    <w:rsid w:val="6D4F1689"/>
    <w:rsid w:val="6D4FF714"/>
    <w:rsid w:val="6D616168"/>
    <w:rsid w:val="6D69433D"/>
    <w:rsid w:val="6D75E224"/>
    <w:rsid w:val="6D8744DA"/>
    <w:rsid w:val="6D98B179"/>
    <w:rsid w:val="6D9FB7B8"/>
    <w:rsid w:val="6DA28369"/>
    <w:rsid w:val="6DAC4AFC"/>
    <w:rsid w:val="6DB049DA"/>
    <w:rsid w:val="6DD5DC07"/>
    <w:rsid w:val="6E02CA61"/>
    <w:rsid w:val="6E04AF81"/>
    <w:rsid w:val="6E0BB5C1"/>
    <w:rsid w:val="6E0F36E5"/>
    <w:rsid w:val="6E112CDF"/>
    <w:rsid w:val="6E18BCB1"/>
    <w:rsid w:val="6E1A5300"/>
    <w:rsid w:val="6E2B01E1"/>
    <w:rsid w:val="6E2B7746"/>
    <w:rsid w:val="6E5A612E"/>
    <w:rsid w:val="6E609EA2"/>
    <w:rsid w:val="6E6C05A5"/>
    <w:rsid w:val="6E758DAC"/>
    <w:rsid w:val="6E78DBCE"/>
    <w:rsid w:val="6E7CCD9E"/>
    <w:rsid w:val="6E840F83"/>
    <w:rsid w:val="6E89C0FF"/>
    <w:rsid w:val="6E920009"/>
    <w:rsid w:val="6E968F8E"/>
    <w:rsid w:val="6EA3DD80"/>
    <w:rsid w:val="6EA611EC"/>
    <w:rsid w:val="6EB95139"/>
    <w:rsid w:val="6EBE1AA4"/>
    <w:rsid w:val="6EBED48A"/>
    <w:rsid w:val="6EC7FC84"/>
    <w:rsid w:val="6ECE7BE1"/>
    <w:rsid w:val="6ED59F6E"/>
    <w:rsid w:val="6EDBC5B9"/>
    <w:rsid w:val="6EDEE6FC"/>
    <w:rsid w:val="6EE321B7"/>
    <w:rsid w:val="6EE6A775"/>
    <w:rsid w:val="6EF317F2"/>
    <w:rsid w:val="6EF7C6CE"/>
    <w:rsid w:val="6F054772"/>
    <w:rsid w:val="6F0987A0"/>
    <w:rsid w:val="6F122AEF"/>
    <w:rsid w:val="6F12A6DD"/>
    <w:rsid w:val="6F2A355C"/>
    <w:rsid w:val="6F2C57BF"/>
    <w:rsid w:val="6F2C6C79"/>
    <w:rsid w:val="6F3A1549"/>
    <w:rsid w:val="6F3BB647"/>
    <w:rsid w:val="6F405FBE"/>
    <w:rsid w:val="6F49AE4F"/>
    <w:rsid w:val="6F595C52"/>
    <w:rsid w:val="6F73EBA5"/>
    <w:rsid w:val="6F775FDC"/>
    <w:rsid w:val="6F7E76D5"/>
    <w:rsid w:val="6F8C2485"/>
    <w:rsid w:val="6FA1C8F1"/>
    <w:rsid w:val="6FABB5DA"/>
    <w:rsid w:val="6FB917FC"/>
    <w:rsid w:val="6FC32587"/>
    <w:rsid w:val="6FC4711E"/>
    <w:rsid w:val="6FC65ABA"/>
    <w:rsid w:val="6FCA6ACF"/>
    <w:rsid w:val="6FCEEFA2"/>
    <w:rsid w:val="6FE15969"/>
    <w:rsid w:val="6FEF62D0"/>
    <w:rsid w:val="6FFABF23"/>
    <w:rsid w:val="6FFE4867"/>
    <w:rsid w:val="7018FDAA"/>
    <w:rsid w:val="7021CA69"/>
    <w:rsid w:val="70518C13"/>
    <w:rsid w:val="705805CD"/>
    <w:rsid w:val="705B4ACB"/>
    <w:rsid w:val="707F4A0B"/>
    <w:rsid w:val="70843DED"/>
    <w:rsid w:val="708797D6"/>
    <w:rsid w:val="7089E9D0"/>
    <w:rsid w:val="70A117D3"/>
    <w:rsid w:val="70DDCB78"/>
    <w:rsid w:val="70E09472"/>
    <w:rsid w:val="70E36469"/>
    <w:rsid w:val="70E44AC9"/>
    <w:rsid w:val="70E6DBC2"/>
    <w:rsid w:val="70EC8CEE"/>
    <w:rsid w:val="70FD071F"/>
    <w:rsid w:val="7100F472"/>
    <w:rsid w:val="71056127"/>
    <w:rsid w:val="710EF391"/>
    <w:rsid w:val="71147F53"/>
    <w:rsid w:val="7116A6CB"/>
    <w:rsid w:val="71171A9C"/>
    <w:rsid w:val="71180541"/>
    <w:rsid w:val="711F3FD2"/>
    <w:rsid w:val="7121A893"/>
    <w:rsid w:val="7123AFB4"/>
    <w:rsid w:val="712BB45B"/>
    <w:rsid w:val="712BCA30"/>
    <w:rsid w:val="7132AF5F"/>
    <w:rsid w:val="7141865C"/>
    <w:rsid w:val="71445D57"/>
    <w:rsid w:val="7149B7C8"/>
    <w:rsid w:val="7155C495"/>
    <w:rsid w:val="715A6A9F"/>
    <w:rsid w:val="71647DA6"/>
    <w:rsid w:val="71838CA3"/>
    <w:rsid w:val="7187B28B"/>
    <w:rsid w:val="718C01C9"/>
    <w:rsid w:val="71A9F18A"/>
    <w:rsid w:val="71B07C90"/>
    <w:rsid w:val="71C2913C"/>
    <w:rsid w:val="71D027EE"/>
    <w:rsid w:val="71D4B272"/>
    <w:rsid w:val="71E2E385"/>
    <w:rsid w:val="71EBDE58"/>
    <w:rsid w:val="71F3E9D9"/>
    <w:rsid w:val="71FEBDA9"/>
    <w:rsid w:val="720124B7"/>
    <w:rsid w:val="7206BFCC"/>
    <w:rsid w:val="720ADD8F"/>
    <w:rsid w:val="720F0A04"/>
    <w:rsid w:val="7219553E"/>
    <w:rsid w:val="721C74F3"/>
    <w:rsid w:val="7222D5FF"/>
    <w:rsid w:val="72313C9A"/>
    <w:rsid w:val="72490126"/>
    <w:rsid w:val="724A97EE"/>
    <w:rsid w:val="724DFF8B"/>
    <w:rsid w:val="725157EC"/>
    <w:rsid w:val="72525BA2"/>
    <w:rsid w:val="7282F34C"/>
    <w:rsid w:val="729385CB"/>
    <w:rsid w:val="72A9E9FF"/>
    <w:rsid w:val="72AAEA49"/>
    <w:rsid w:val="72AD3E87"/>
    <w:rsid w:val="72B9BBA3"/>
    <w:rsid w:val="72C5AD10"/>
    <w:rsid w:val="72E9C408"/>
    <w:rsid w:val="72ED8FF7"/>
    <w:rsid w:val="72F3F599"/>
    <w:rsid w:val="72F69974"/>
    <w:rsid w:val="73039ECA"/>
    <w:rsid w:val="73069064"/>
    <w:rsid w:val="73120210"/>
    <w:rsid w:val="7312CD83"/>
    <w:rsid w:val="7318A5E1"/>
    <w:rsid w:val="731D979C"/>
    <w:rsid w:val="73282898"/>
    <w:rsid w:val="732C2A58"/>
    <w:rsid w:val="7332DCFF"/>
    <w:rsid w:val="733E781A"/>
    <w:rsid w:val="734261D7"/>
    <w:rsid w:val="736BA2B2"/>
    <w:rsid w:val="7375B454"/>
    <w:rsid w:val="7379124C"/>
    <w:rsid w:val="73882C14"/>
    <w:rsid w:val="73884E11"/>
    <w:rsid w:val="738D8593"/>
    <w:rsid w:val="739498F6"/>
    <w:rsid w:val="73A79BAE"/>
    <w:rsid w:val="73AF79CA"/>
    <w:rsid w:val="73B9AE90"/>
    <w:rsid w:val="73DFD288"/>
    <w:rsid w:val="73F2FEDB"/>
    <w:rsid w:val="73FA977E"/>
    <w:rsid w:val="74158CF2"/>
    <w:rsid w:val="741BEB8B"/>
    <w:rsid w:val="741CD7FA"/>
    <w:rsid w:val="741DE1D3"/>
    <w:rsid w:val="7423417B"/>
    <w:rsid w:val="74259413"/>
    <w:rsid w:val="74268822"/>
    <w:rsid w:val="742DD77D"/>
    <w:rsid w:val="7455002E"/>
    <w:rsid w:val="7462EB4D"/>
    <w:rsid w:val="74728735"/>
    <w:rsid w:val="747936E7"/>
    <w:rsid w:val="74885BE9"/>
    <w:rsid w:val="7492614C"/>
    <w:rsid w:val="749996C0"/>
    <w:rsid w:val="749A6A39"/>
    <w:rsid w:val="749B779A"/>
    <w:rsid w:val="749C7449"/>
    <w:rsid w:val="74A8CBD3"/>
    <w:rsid w:val="74AF12B6"/>
    <w:rsid w:val="74C03523"/>
    <w:rsid w:val="74C95DFE"/>
    <w:rsid w:val="74DD2156"/>
    <w:rsid w:val="74E5026A"/>
    <w:rsid w:val="75042334"/>
    <w:rsid w:val="7505BDCE"/>
    <w:rsid w:val="7505D547"/>
    <w:rsid w:val="75115E81"/>
    <w:rsid w:val="751847CD"/>
    <w:rsid w:val="751CA7FA"/>
    <w:rsid w:val="7520719C"/>
    <w:rsid w:val="75427E51"/>
    <w:rsid w:val="75473DD8"/>
    <w:rsid w:val="754F1369"/>
    <w:rsid w:val="755174CA"/>
    <w:rsid w:val="755A5C29"/>
    <w:rsid w:val="7567CCF4"/>
    <w:rsid w:val="75751872"/>
    <w:rsid w:val="7577D9CB"/>
    <w:rsid w:val="758588E6"/>
    <w:rsid w:val="75973281"/>
    <w:rsid w:val="75A500F0"/>
    <w:rsid w:val="75AAD036"/>
    <w:rsid w:val="75B648AB"/>
    <w:rsid w:val="75BBDE6D"/>
    <w:rsid w:val="75C33EA1"/>
    <w:rsid w:val="75C548DE"/>
    <w:rsid w:val="75C985BA"/>
    <w:rsid w:val="75E13A28"/>
    <w:rsid w:val="75F22D25"/>
    <w:rsid w:val="75F541D8"/>
    <w:rsid w:val="75F5B7E3"/>
    <w:rsid w:val="75FC094B"/>
    <w:rsid w:val="7601AA81"/>
    <w:rsid w:val="7614AC48"/>
    <w:rsid w:val="7615CFBB"/>
    <w:rsid w:val="761738AA"/>
    <w:rsid w:val="76288F01"/>
    <w:rsid w:val="7628DEFE"/>
    <w:rsid w:val="762C83BA"/>
    <w:rsid w:val="76377290"/>
    <w:rsid w:val="764D76E6"/>
    <w:rsid w:val="765568E0"/>
    <w:rsid w:val="76623A63"/>
    <w:rsid w:val="7677D9E5"/>
    <w:rsid w:val="76813901"/>
    <w:rsid w:val="7685226E"/>
    <w:rsid w:val="76983854"/>
    <w:rsid w:val="769FAB91"/>
    <w:rsid w:val="76AFB667"/>
    <w:rsid w:val="76B0A8E3"/>
    <w:rsid w:val="76B4760D"/>
    <w:rsid w:val="76B653F6"/>
    <w:rsid w:val="76C4BC44"/>
    <w:rsid w:val="76C52655"/>
    <w:rsid w:val="76C6A4BF"/>
    <w:rsid w:val="76CE388A"/>
    <w:rsid w:val="76DD631B"/>
    <w:rsid w:val="76E05BD3"/>
    <w:rsid w:val="76E553A7"/>
    <w:rsid w:val="76E6358E"/>
    <w:rsid w:val="76E77308"/>
    <w:rsid w:val="76E81126"/>
    <w:rsid w:val="771C8B17"/>
    <w:rsid w:val="772347FE"/>
    <w:rsid w:val="7726AADA"/>
    <w:rsid w:val="772D4781"/>
    <w:rsid w:val="7745BF8A"/>
    <w:rsid w:val="7747C42A"/>
    <w:rsid w:val="774CEF5A"/>
    <w:rsid w:val="775184A4"/>
    <w:rsid w:val="7751ECAC"/>
    <w:rsid w:val="7761D879"/>
    <w:rsid w:val="7762899A"/>
    <w:rsid w:val="776F958F"/>
    <w:rsid w:val="7776300E"/>
    <w:rsid w:val="777F94F4"/>
    <w:rsid w:val="77A1B0EB"/>
    <w:rsid w:val="77A42064"/>
    <w:rsid w:val="77AA1C55"/>
    <w:rsid w:val="77AC9019"/>
    <w:rsid w:val="77B5C76B"/>
    <w:rsid w:val="77B7C860"/>
    <w:rsid w:val="77BC15E2"/>
    <w:rsid w:val="77BF3D16"/>
    <w:rsid w:val="77C01C06"/>
    <w:rsid w:val="77CC73A1"/>
    <w:rsid w:val="77D342F1"/>
    <w:rsid w:val="77F039E2"/>
    <w:rsid w:val="7825E30D"/>
    <w:rsid w:val="782A80B1"/>
    <w:rsid w:val="782D0FBC"/>
    <w:rsid w:val="782E4754"/>
    <w:rsid w:val="78342AF6"/>
    <w:rsid w:val="78493021"/>
    <w:rsid w:val="784A9DC2"/>
    <w:rsid w:val="784C836F"/>
    <w:rsid w:val="785FC018"/>
    <w:rsid w:val="78606B21"/>
    <w:rsid w:val="78614415"/>
    <w:rsid w:val="7862A926"/>
    <w:rsid w:val="7865ABCC"/>
    <w:rsid w:val="78669A55"/>
    <w:rsid w:val="78681632"/>
    <w:rsid w:val="7895B3D6"/>
    <w:rsid w:val="78ACB934"/>
    <w:rsid w:val="78B49C1D"/>
    <w:rsid w:val="78B5C572"/>
    <w:rsid w:val="78B8A82C"/>
    <w:rsid w:val="78C345DA"/>
    <w:rsid w:val="78D8FDB6"/>
    <w:rsid w:val="78D9A55B"/>
    <w:rsid w:val="78F1A54F"/>
    <w:rsid w:val="790082C5"/>
    <w:rsid w:val="7903027F"/>
    <w:rsid w:val="790D67DF"/>
    <w:rsid w:val="791DC539"/>
    <w:rsid w:val="7926DB30"/>
    <w:rsid w:val="792BA02A"/>
    <w:rsid w:val="792C0FC0"/>
    <w:rsid w:val="795317CE"/>
    <w:rsid w:val="796EE8BD"/>
    <w:rsid w:val="7975D1E8"/>
    <w:rsid w:val="797759E9"/>
    <w:rsid w:val="797B5837"/>
    <w:rsid w:val="798BB59A"/>
    <w:rsid w:val="798F82D3"/>
    <w:rsid w:val="7996A19B"/>
    <w:rsid w:val="79BCF5BB"/>
    <w:rsid w:val="79C06707"/>
    <w:rsid w:val="79C89BC6"/>
    <w:rsid w:val="79CC9D92"/>
    <w:rsid w:val="79E8B745"/>
    <w:rsid w:val="79EDF4B8"/>
    <w:rsid w:val="79F800AB"/>
    <w:rsid w:val="7A017C2D"/>
    <w:rsid w:val="7A0A80B1"/>
    <w:rsid w:val="7A167B5C"/>
    <w:rsid w:val="7A191C0E"/>
    <w:rsid w:val="7A19E97E"/>
    <w:rsid w:val="7A2380AB"/>
    <w:rsid w:val="7A2B9A24"/>
    <w:rsid w:val="7A2E0CA8"/>
    <w:rsid w:val="7A39B2BD"/>
    <w:rsid w:val="7A43777F"/>
    <w:rsid w:val="7A5305D6"/>
    <w:rsid w:val="7A722421"/>
    <w:rsid w:val="7A74DF71"/>
    <w:rsid w:val="7A7E0DA1"/>
    <w:rsid w:val="7A8A6340"/>
    <w:rsid w:val="7A8B3B31"/>
    <w:rsid w:val="7AAA50FD"/>
    <w:rsid w:val="7AAF6C4D"/>
    <w:rsid w:val="7AB8A18D"/>
    <w:rsid w:val="7ABA409D"/>
    <w:rsid w:val="7ABF5D00"/>
    <w:rsid w:val="7AC1297C"/>
    <w:rsid w:val="7AC7E021"/>
    <w:rsid w:val="7ACD81CD"/>
    <w:rsid w:val="7AD34861"/>
    <w:rsid w:val="7ADA0F9F"/>
    <w:rsid w:val="7ADDB6FC"/>
    <w:rsid w:val="7AE0F532"/>
    <w:rsid w:val="7B00BEBE"/>
    <w:rsid w:val="7B02D6B6"/>
    <w:rsid w:val="7B085D51"/>
    <w:rsid w:val="7B08D844"/>
    <w:rsid w:val="7B22F8F6"/>
    <w:rsid w:val="7B273D23"/>
    <w:rsid w:val="7B2D4191"/>
    <w:rsid w:val="7B3D878D"/>
    <w:rsid w:val="7B3DFF1B"/>
    <w:rsid w:val="7B5C8BF8"/>
    <w:rsid w:val="7B62ADCF"/>
    <w:rsid w:val="7B6ACB8C"/>
    <w:rsid w:val="7B81BCED"/>
    <w:rsid w:val="7B92ED1F"/>
    <w:rsid w:val="7B940FB3"/>
    <w:rsid w:val="7B97BD55"/>
    <w:rsid w:val="7BA60B9F"/>
    <w:rsid w:val="7BA68441"/>
    <w:rsid w:val="7BAC3B60"/>
    <w:rsid w:val="7BB21E47"/>
    <w:rsid w:val="7BB79692"/>
    <w:rsid w:val="7BBBAC0D"/>
    <w:rsid w:val="7BBD56DD"/>
    <w:rsid w:val="7BCF4B90"/>
    <w:rsid w:val="7BDF4416"/>
    <w:rsid w:val="7BE6E4C0"/>
    <w:rsid w:val="7BF22826"/>
    <w:rsid w:val="7BF4B6C8"/>
    <w:rsid w:val="7BF89166"/>
    <w:rsid w:val="7BFF6FF4"/>
    <w:rsid w:val="7C014723"/>
    <w:rsid w:val="7C0A147D"/>
    <w:rsid w:val="7C11D8BE"/>
    <w:rsid w:val="7C2D260A"/>
    <w:rsid w:val="7C2FBF97"/>
    <w:rsid w:val="7C3792FF"/>
    <w:rsid w:val="7C3FDE2F"/>
    <w:rsid w:val="7C52842E"/>
    <w:rsid w:val="7C5460DC"/>
    <w:rsid w:val="7C5700D6"/>
    <w:rsid w:val="7C6754E1"/>
    <w:rsid w:val="7C8B2E1F"/>
    <w:rsid w:val="7C8D7F8D"/>
    <w:rsid w:val="7C91AD61"/>
    <w:rsid w:val="7C96349C"/>
    <w:rsid w:val="7C9A6673"/>
    <w:rsid w:val="7C9DF027"/>
    <w:rsid w:val="7CA52BDA"/>
    <w:rsid w:val="7CA7FF3A"/>
    <w:rsid w:val="7CAD6EFA"/>
    <w:rsid w:val="7CADFB38"/>
    <w:rsid w:val="7CB42256"/>
    <w:rsid w:val="7CB930AF"/>
    <w:rsid w:val="7CD25C11"/>
    <w:rsid w:val="7CEBF31F"/>
    <w:rsid w:val="7CEFCCFB"/>
    <w:rsid w:val="7D019944"/>
    <w:rsid w:val="7D133429"/>
    <w:rsid w:val="7D2A044C"/>
    <w:rsid w:val="7D53D5FC"/>
    <w:rsid w:val="7D5B216D"/>
    <w:rsid w:val="7D661ADE"/>
    <w:rsid w:val="7D7DDA1E"/>
    <w:rsid w:val="7D867CA0"/>
    <w:rsid w:val="7D880D40"/>
    <w:rsid w:val="7D8C3A2F"/>
    <w:rsid w:val="7D94E200"/>
    <w:rsid w:val="7DAEB2CE"/>
    <w:rsid w:val="7DB0594C"/>
    <w:rsid w:val="7DB43FB2"/>
    <w:rsid w:val="7DB8B340"/>
    <w:rsid w:val="7DBD5BF6"/>
    <w:rsid w:val="7DC261CA"/>
    <w:rsid w:val="7DCB8533"/>
    <w:rsid w:val="7DD4CB91"/>
    <w:rsid w:val="7DD89AD2"/>
    <w:rsid w:val="7DE52EDA"/>
    <w:rsid w:val="7DE65886"/>
    <w:rsid w:val="7DEAD9D2"/>
    <w:rsid w:val="7DF3025B"/>
    <w:rsid w:val="7DF582E2"/>
    <w:rsid w:val="7DF73841"/>
    <w:rsid w:val="7DF73EDD"/>
    <w:rsid w:val="7DF7FC02"/>
    <w:rsid w:val="7E04941D"/>
    <w:rsid w:val="7E0514EF"/>
    <w:rsid w:val="7E08DA4F"/>
    <w:rsid w:val="7E131291"/>
    <w:rsid w:val="7E164621"/>
    <w:rsid w:val="7E203D46"/>
    <w:rsid w:val="7E243A1D"/>
    <w:rsid w:val="7E2468AB"/>
    <w:rsid w:val="7E2685A9"/>
    <w:rsid w:val="7E2B5766"/>
    <w:rsid w:val="7E301E91"/>
    <w:rsid w:val="7E469DF5"/>
    <w:rsid w:val="7E49430B"/>
    <w:rsid w:val="7E49CB99"/>
    <w:rsid w:val="7E4AD84B"/>
    <w:rsid w:val="7E509EFC"/>
    <w:rsid w:val="7E53BC9B"/>
    <w:rsid w:val="7E5DAFAA"/>
    <w:rsid w:val="7E610E55"/>
    <w:rsid w:val="7E88BA9D"/>
    <w:rsid w:val="7E89625F"/>
    <w:rsid w:val="7E8E0965"/>
    <w:rsid w:val="7E9623B4"/>
    <w:rsid w:val="7EA15F20"/>
    <w:rsid w:val="7EAA22FE"/>
    <w:rsid w:val="7EB0426E"/>
    <w:rsid w:val="7EB6E82D"/>
    <w:rsid w:val="7EB7A531"/>
    <w:rsid w:val="7EBBC4F3"/>
    <w:rsid w:val="7ED0383A"/>
    <w:rsid w:val="7EE15FE3"/>
    <w:rsid w:val="7EE3E621"/>
    <w:rsid w:val="7EE7DAB2"/>
    <w:rsid w:val="7EEC8D31"/>
    <w:rsid w:val="7EF58470"/>
    <w:rsid w:val="7EF6F69A"/>
    <w:rsid w:val="7EF85710"/>
    <w:rsid w:val="7F046D09"/>
    <w:rsid w:val="7F058D5B"/>
    <w:rsid w:val="7F25FBA7"/>
    <w:rsid w:val="7F2D2896"/>
    <w:rsid w:val="7F36A52F"/>
    <w:rsid w:val="7F483360"/>
    <w:rsid w:val="7F66ACDC"/>
    <w:rsid w:val="7F709BF2"/>
    <w:rsid w:val="7F71052E"/>
    <w:rsid w:val="7F740C30"/>
    <w:rsid w:val="7F7A1FC6"/>
    <w:rsid w:val="7F904BA4"/>
    <w:rsid w:val="7F95E114"/>
    <w:rsid w:val="7F979C29"/>
    <w:rsid w:val="7FA88326"/>
    <w:rsid w:val="7FBC13DB"/>
    <w:rsid w:val="7FBF1D74"/>
    <w:rsid w:val="7FC2536D"/>
    <w:rsid w:val="7FC87F5F"/>
    <w:rsid w:val="7FCF1458"/>
    <w:rsid w:val="7FD58D59"/>
    <w:rsid w:val="7FD6ECF0"/>
    <w:rsid w:val="7FE138CD"/>
    <w:rsid w:val="7FE270AD"/>
    <w:rsid w:val="7FFF38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4B2330"/>
  <w15:chartTrackingRefBased/>
  <w15:docId w15:val="{C13E65DA-F993-40F6-9B9B-8B04662CA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Text"/>
    <w:link w:val="Heading1Char"/>
    <w:uiPriority w:val="9"/>
    <w:qFormat/>
    <w:rsid w:val="008A4EC2"/>
    <w:pPr>
      <w:keepNext/>
      <w:keepLines/>
      <w:numPr>
        <w:numId w:val="19"/>
      </w:numPr>
      <w:spacing w:before="360" w:after="0" w:line="240" w:lineRule="auto"/>
      <w:ind w:left="1009" w:hanging="1009"/>
      <w:outlineLvl w:val="0"/>
    </w:pPr>
    <w:rPr>
      <w:rFonts w:eastAsia="MS Gothic"/>
      <w:b/>
      <w:kern w:val="0"/>
      <w:sz w:val="28"/>
      <w:lang w:eastAsia="zh-CN"/>
      <w14:ligatures w14:val="none"/>
    </w:rPr>
  </w:style>
  <w:style w:type="paragraph" w:styleId="Heading2">
    <w:name w:val="heading 2"/>
    <w:basedOn w:val="Normal"/>
    <w:next w:val="Text"/>
    <w:link w:val="Heading2Char"/>
    <w:uiPriority w:val="9"/>
    <w:qFormat/>
    <w:rsid w:val="008A4EC2"/>
    <w:pPr>
      <w:keepNext/>
      <w:keepLines/>
      <w:numPr>
        <w:ilvl w:val="1"/>
        <w:numId w:val="19"/>
      </w:numPr>
      <w:spacing w:before="240" w:after="0" w:line="240" w:lineRule="auto"/>
      <w:outlineLvl w:val="1"/>
    </w:pPr>
    <w:rPr>
      <w:rFonts w:eastAsia="MS Gothic"/>
      <w:b/>
      <w:kern w:val="0"/>
      <w:sz w:val="26"/>
      <w:lang w:eastAsia="zh-CN"/>
      <w14:ligatures w14:val="none"/>
    </w:rPr>
  </w:style>
  <w:style w:type="paragraph" w:styleId="Heading3">
    <w:name w:val="heading 3"/>
    <w:basedOn w:val="Normal"/>
    <w:next w:val="Text"/>
    <w:link w:val="Heading3Char"/>
    <w:uiPriority w:val="9"/>
    <w:qFormat/>
    <w:rsid w:val="008A4EC2"/>
    <w:pPr>
      <w:keepNext/>
      <w:keepLines/>
      <w:numPr>
        <w:ilvl w:val="2"/>
        <w:numId w:val="19"/>
      </w:numPr>
      <w:spacing w:before="240" w:after="0" w:line="240" w:lineRule="auto"/>
      <w:ind w:left="1009" w:hanging="1009"/>
      <w:outlineLvl w:val="2"/>
    </w:pPr>
    <w:rPr>
      <w:rFonts w:eastAsia="MS Gothic"/>
      <w:b/>
      <w:kern w:val="0"/>
      <w:sz w:val="24"/>
      <w:lang w:eastAsia="zh-CN"/>
      <w14:ligatures w14:val="none"/>
    </w:rPr>
  </w:style>
  <w:style w:type="paragraph" w:styleId="Heading4">
    <w:name w:val="heading 4"/>
    <w:basedOn w:val="Normal"/>
    <w:next w:val="Text"/>
    <w:link w:val="Heading4Char"/>
    <w:uiPriority w:val="9"/>
    <w:qFormat/>
    <w:rsid w:val="008A4EC2"/>
    <w:pPr>
      <w:keepNext/>
      <w:keepLines/>
      <w:numPr>
        <w:ilvl w:val="3"/>
        <w:numId w:val="19"/>
      </w:numPr>
      <w:spacing w:before="240" w:after="0" w:line="240" w:lineRule="auto"/>
      <w:ind w:left="1009" w:hanging="1009"/>
      <w:outlineLvl w:val="3"/>
    </w:pPr>
    <w:rPr>
      <w:rFonts w:eastAsia="MS Gothic"/>
      <w:b/>
      <w:kern w:val="0"/>
      <w:sz w:val="24"/>
      <w:lang w:eastAsia="zh-CN"/>
      <w14:ligatures w14:val="none"/>
    </w:rPr>
  </w:style>
  <w:style w:type="paragraph" w:styleId="Heading5">
    <w:name w:val="heading 5"/>
    <w:basedOn w:val="Heading4"/>
    <w:next w:val="Text"/>
    <w:link w:val="Heading5Char"/>
    <w:qFormat/>
    <w:rsid w:val="008A4EC2"/>
    <w:pPr>
      <w:numPr>
        <w:ilvl w:val="4"/>
      </w:numPr>
      <w:outlineLvl w:val="4"/>
    </w:pPr>
    <w:rPr>
      <w:b w:val="0"/>
    </w:rPr>
  </w:style>
  <w:style w:type="paragraph" w:styleId="Heading6">
    <w:name w:val="heading 6"/>
    <w:basedOn w:val="Normal"/>
    <w:next w:val="Normal"/>
    <w:link w:val="Heading6Char"/>
    <w:uiPriority w:val="9"/>
    <w:unhideWhenUsed/>
    <w:qFormat/>
    <w:rsid w:val="00F04555"/>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5141"/>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F2287"/>
    <w:pPr>
      <w:autoSpaceDE w:val="0"/>
      <w:autoSpaceDN w:val="0"/>
      <w:adjustRightInd w:val="0"/>
      <w:spacing w:after="0" w:line="240" w:lineRule="auto"/>
    </w:pPr>
    <w:rPr>
      <w:rFonts w:ascii="Calibri" w:hAnsi="Calibri" w:cs="Calibri"/>
      <w:color w:val="000000"/>
      <w:kern w:val="0"/>
      <w:sz w:val="24"/>
      <w:szCs w:val="24"/>
      <w:lang w:val="de-CH"/>
    </w:rPr>
  </w:style>
  <w:style w:type="character" w:styleId="Hyperlink">
    <w:name w:val="Hyperlink"/>
    <w:basedOn w:val="DefaultParagraphFont"/>
    <w:uiPriority w:val="99"/>
    <w:unhideWhenUsed/>
    <w:rsid w:val="006B6B16"/>
    <w:rPr>
      <w:color w:val="0563C1" w:themeColor="hyperlink"/>
      <w:u w:val="single"/>
    </w:rPr>
  </w:style>
  <w:style w:type="character" w:styleId="UnresolvedMention">
    <w:name w:val="Unresolved Mention"/>
    <w:basedOn w:val="DefaultParagraphFont"/>
    <w:uiPriority w:val="99"/>
    <w:semiHidden/>
    <w:unhideWhenUsed/>
    <w:rsid w:val="006B6B16"/>
    <w:rPr>
      <w:color w:val="605E5C"/>
      <w:shd w:val="clear" w:color="auto" w:fill="E1DFDD"/>
    </w:rPr>
  </w:style>
  <w:style w:type="paragraph" w:styleId="Title">
    <w:name w:val="Title"/>
    <w:basedOn w:val="Normal"/>
    <w:link w:val="TitleChar"/>
    <w:qFormat/>
    <w:rsid w:val="00B57CCB"/>
    <w:pPr>
      <w:keepNext/>
      <w:spacing w:before="720" w:after="1320" w:line="240" w:lineRule="auto"/>
      <w:jc w:val="center"/>
    </w:pPr>
    <w:rPr>
      <w:rFonts w:eastAsia="MS Gothic"/>
      <w:b/>
      <w:kern w:val="0"/>
      <w:sz w:val="32"/>
      <w:lang w:eastAsia="zh-CN"/>
      <w14:ligatures w14:val="none"/>
    </w:rPr>
  </w:style>
  <w:style w:type="character" w:customStyle="1" w:styleId="TitleChar">
    <w:name w:val="Title Char"/>
    <w:basedOn w:val="DefaultParagraphFont"/>
    <w:link w:val="Title"/>
    <w:rsid w:val="00B57CCB"/>
    <w:rPr>
      <w:rFonts w:eastAsia="MS Gothic"/>
      <w:b/>
      <w:kern w:val="0"/>
      <w:sz w:val="32"/>
      <w:lang w:eastAsia="zh-CN"/>
      <w14:ligatures w14:val="none"/>
    </w:rPr>
  </w:style>
  <w:style w:type="character" w:styleId="CommentReference">
    <w:name w:val="annotation reference"/>
    <w:basedOn w:val="DefaultParagraphFont"/>
    <w:uiPriority w:val="99"/>
    <w:unhideWhenUsed/>
    <w:rsid w:val="00B57CCB"/>
    <w:rPr>
      <w:sz w:val="16"/>
      <w:szCs w:val="16"/>
    </w:rPr>
  </w:style>
  <w:style w:type="paragraph" w:styleId="CommentText">
    <w:name w:val="annotation text"/>
    <w:basedOn w:val="Normal"/>
    <w:link w:val="CommentTextChar"/>
    <w:unhideWhenUsed/>
    <w:rsid w:val="00B57CCB"/>
    <w:pPr>
      <w:spacing w:line="240" w:lineRule="auto"/>
    </w:pPr>
    <w:rPr>
      <w:kern w:val="0"/>
      <w14:ligatures w14:val="none"/>
    </w:rPr>
  </w:style>
  <w:style w:type="character" w:customStyle="1" w:styleId="CommentTextChar">
    <w:name w:val="Comment Text Char"/>
    <w:basedOn w:val="DefaultParagraphFont"/>
    <w:link w:val="CommentText"/>
    <w:rsid w:val="00B57CCB"/>
    <w:rPr>
      <w:kern w:val="0"/>
      <w14:ligatures w14:val="none"/>
    </w:rPr>
  </w:style>
  <w:style w:type="paragraph" w:styleId="ListParagraph">
    <w:name w:val="List Paragraph"/>
    <w:aliases w:val="Bullet1,Bullet 1,Bullet List,Section 5,List Paragraph CCT minutes,Questions,List Paragraph1,Paragrafo elenco,qq,List Paragraph2,Question,彩色列表 - 强调文字颜色 11,QuestionNumber,FooterText,Liste couleur - Accent 11,Question Char Char Char,q,text"/>
    <w:basedOn w:val="Normal"/>
    <w:link w:val="ListParagraphChar"/>
    <w:uiPriority w:val="34"/>
    <w:qFormat/>
    <w:rsid w:val="00B57CCB"/>
    <w:pPr>
      <w:spacing w:after="0" w:line="240" w:lineRule="auto"/>
      <w:ind w:left="720"/>
    </w:pPr>
    <w:rPr>
      <w:rFonts w:ascii="Calibri" w:hAnsi="Calibri" w:cs="Calibri"/>
      <w:kern w:val="0"/>
      <w:sz w:val="22"/>
      <w:szCs w:val="22"/>
      <w:lang w:val="de-CH"/>
    </w:rPr>
  </w:style>
  <w:style w:type="paragraph" w:customStyle="1" w:styleId="flapcontent--paragraph">
    <w:name w:val="flapcontent--paragraph"/>
    <w:basedOn w:val="Normal"/>
    <w:rsid w:val="00F66EA6"/>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paragraph" w:styleId="NormalWeb">
    <w:name w:val="Normal (Web)"/>
    <w:basedOn w:val="Normal"/>
    <w:link w:val="NormalWebChar"/>
    <w:uiPriority w:val="99"/>
    <w:unhideWhenUsed/>
    <w:rsid w:val="006C30E6"/>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paragraph" w:styleId="CommentSubject">
    <w:name w:val="annotation subject"/>
    <w:basedOn w:val="CommentText"/>
    <w:next w:val="CommentText"/>
    <w:link w:val="CommentSubjectChar"/>
    <w:uiPriority w:val="99"/>
    <w:semiHidden/>
    <w:unhideWhenUsed/>
    <w:rsid w:val="00DD6BBD"/>
    <w:rPr>
      <w:b/>
      <w:bCs/>
      <w:kern w:val="2"/>
      <w14:ligatures w14:val="standardContextual"/>
    </w:rPr>
  </w:style>
  <w:style w:type="character" w:customStyle="1" w:styleId="CommentSubjectChar">
    <w:name w:val="Comment Subject Char"/>
    <w:basedOn w:val="CommentTextChar"/>
    <w:link w:val="CommentSubject"/>
    <w:uiPriority w:val="99"/>
    <w:semiHidden/>
    <w:rsid w:val="00DD6BBD"/>
    <w:rPr>
      <w:b/>
      <w:bCs/>
      <w:kern w:val="0"/>
      <w14:ligatures w14:val="none"/>
    </w:rPr>
  </w:style>
  <w:style w:type="paragraph" w:customStyle="1" w:styleId="Text">
    <w:name w:val="Text"/>
    <w:aliases w:val="Graphic,Graphic Char Char,Graphic Char Char Char Char Char,Graphic Char Char Char Char Char Char Char C,本文,JP Body Text,notic,Text_10394,non tochic,Text_20957"/>
    <w:basedOn w:val="Normal"/>
    <w:link w:val="TextChar"/>
    <w:qFormat/>
    <w:rsid w:val="00653467"/>
    <w:pPr>
      <w:spacing w:before="120" w:after="0" w:line="240" w:lineRule="auto"/>
      <w:jc w:val="both"/>
    </w:pPr>
    <w:rPr>
      <w:rFonts w:ascii="Times New Roman" w:eastAsia="MS Mincho" w:hAnsi="Times New Roman" w:cs="Times New Roman"/>
      <w:kern w:val="0"/>
      <w:sz w:val="24"/>
      <w:lang w:eastAsia="zh-CN"/>
      <w14:ligatures w14:val="none"/>
    </w:rPr>
  </w:style>
  <w:style w:type="character" w:customStyle="1" w:styleId="TextChar">
    <w:name w:val="Text Char"/>
    <w:aliases w:val="Graphic Char"/>
    <w:link w:val="Text"/>
    <w:rsid w:val="00653467"/>
    <w:rPr>
      <w:rFonts w:ascii="Times New Roman" w:eastAsia="MS Mincho" w:hAnsi="Times New Roman" w:cs="Times New Roman"/>
      <w:kern w:val="0"/>
      <w:sz w:val="24"/>
      <w:lang w:eastAsia="zh-CN"/>
      <w14:ligatures w14:val="none"/>
    </w:rPr>
  </w:style>
  <w:style w:type="table" w:styleId="TableGrid">
    <w:name w:val="Table Grid"/>
    <w:aliases w:val="Table Grid-111,Grid for statements,TABLEAU,Modèle de tableau"/>
    <w:basedOn w:val="TableNormal"/>
    <w:rsid w:val="00653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4EC2"/>
    <w:rPr>
      <w:rFonts w:eastAsia="MS Gothic"/>
      <w:b/>
      <w:kern w:val="0"/>
      <w:sz w:val="28"/>
      <w:lang w:eastAsia="zh-CN"/>
      <w14:ligatures w14:val="none"/>
    </w:rPr>
  </w:style>
  <w:style w:type="character" w:customStyle="1" w:styleId="Heading2Char">
    <w:name w:val="Heading 2 Char"/>
    <w:basedOn w:val="DefaultParagraphFont"/>
    <w:link w:val="Heading2"/>
    <w:uiPriority w:val="9"/>
    <w:rsid w:val="008A4EC2"/>
    <w:rPr>
      <w:rFonts w:eastAsia="MS Gothic"/>
      <w:b/>
      <w:kern w:val="0"/>
      <w:sz w:val="26"/>
      <w:lang w:eastAsia="zh-CN"/>
      <w14:ligatures w14:val="none"/>
    </w:rPr>
  </w:style>
  <w:style w:type="character" w:customStyle="1" w:styleId="Heading3Char">
    <w:name w:val="Heading 3 Char"/>
    <w:basedOn w:val="DefaultParagraphFont"/>
    <w:link w:val="Heading3"/>
    <w:uiPriority w:val="9"/>
    <w:rsid w:val="008A4EC2"/>
    <w:rPr>
      <w:rFonts w:eastAsia="MS Gothic"/>
      <w:b/>
      <w:kern w:val="0"/>
      <w:sz w:val="24"/>
      <w:lang w:eastAsia="zh-CN"/>
      <w14:ligatures w14:val="none"/>
    </w:rPr>
  </w:style>
  <w:style w:type="character" w:customStyle="1" w:styleId="Heading4Char">
    <w:name w:val="Heading 4 Char"/>
    <w:basedOn w:val="DefaultParagraphFont"/>
    <w:link w:val="Heading4"/>
    <w:uiPriority w:val="9"/>
    <w:rsid w:val="008A4EC2"/>
    <w:rPr>
      <w:rFonts w:eastAsia="MS Gothic"/>
      <w:b/>
      <w:kern w:val="0"/>
      <w:sz w:val="24"/>
      <w:lang w:eastAsia="zh-CN"/>
      <w14:ligatures w14:val="none"/>
    </w:rPr>
  </w:style>
  <w:style w:type="character" w:customStyle="1" w:styleId="Heading5Char">
    <w:name w:val="Heading 5 Char"/>
    <w:basedOn w:val="DefaultParagraphFont"/>
    <w:link w:val="Heading5"/>
    <w:rsid w:val="008A4EC2"/>
    <w:rPr>
      <w:rFonts w:eastAsia="MS Gothic"/>
      <w:kern w:val="0"/>
      <w:sz w:val="24"/>
      <w:lang w:eastAsia="zh-CN"/>
      <w14:ligatures w14:val="none"/>
    </w:rPr>
  </w:style>
  <w:style w:type="paragraph" w:customStyle="1" w:styleId="PleaseReviewReport">
    <w:name w:val="PleaseReview_Report"/>
    <w:rsid w:val="008A4EC2"/>
    <w:pPr>
      <w:spacing w:before="5" w:after="5" w:line="240" w:lineRule="auto"/>
    </w:pPr>
    <w:rPr>
      <w:rFonts w:ascii="Verdana" w:eastAsiaTheme="minorEastAsia" w:hAnsi="Verdana" w:cs="Verdana"/>
      <w:kern w:val="0"/>
      <w:sz w:val="16"/>
      <w:szCs w:val="16"/>
      <w14:ligatures w14:val="none"/>
    </w:rPr>
  </w:style>
  <w:style w:type="character" w:customStyle="1" w:styleId="Heading6Char">
    <w:name w:val="Heading 6 Char"/>
    <w:basedOn w:val="DefaultParagraphFont"/>
    <w:link w:val="Heading6"/>
    <w:uiPriority w:val="9"/>
    <w:rsid w:val="00F04555"/>
    <w:rPr>
      <w:rFonts w:asciiTheme="majorHAnsi" w:eastAsiaTheme="majorEastAsia" w:hAnsiTheme="majorHAnsi" w:cstheme="majorBidi"/>
      <w:color w:val="1F3763" w:themeColor="accent1" w:themeShade="7F"/>
    </w:rPr>
  </w:style>
  <w:style w:type="paragraph" w:customStyle="1" w:styleId="paragraph">
    <w:name w:val="paragraph"/>
    <w:basedOn w:val="Normal"/>
    <w:rsid w:val="00F0455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F04555"/>
  </w:style>
  <w:style w:type="character" w:customStyle="1" w:styleId="eop">
    <w:name w:val="eop"/>
    <w:basedOn w:val="DefaultParagraphFont"/>
    <w:rsid w:val="00F04555"/>
  </w:style>
  <w:style w:type="character" w:customStyle="1" w:styleId="ListParagraphChar">
    <w:name w:val="List Paragraph Char"/>
    <w:aliases w:val="Bullet1 Char,Bullet 1 Char,Bullet List Char,Section 5 Char,List Paragraph CCT minutes Char,Questions Char,List Paragraph1 Char,Paragrafo elenco Char,qq Char,List Paragraph2 Char,Question Char,彩色列表 - 强调文字颜色 11 Char,QuestionNumber Char"/>
    <w:basedOn w:val="DefaultParagraphFont"/>
    <w:link w:val="ListParagraph"/>
    <w:uiPriority w:val="34"/>
    <w:qFormat/>
    <w:locked/>
    <w:rsid w:val="00F04555"/>
    <w:rPr>
      <w:rFonts w:ascii="Calibri" w:hAnsi="Calibri" w:cs="Calibri"/>
      <w:kern w:val="0"/>
      <w:sz w:val="22"/>
      <w:szCs w:val="22"/>
      <w:lang w:val="de-CH"/>
    </w:rPr>
  </w:style>
  <w:style w:type="character" w:customStyle="1" w:styleId="NormalWebChar">
    <w:name w:val="Normal (Web) Char"/>
    <w:basedOn w:val="DefaultParagraphFont"/>
    <w:link w:val="NormalWeb"/>
    <w:rsid w:val="00F04555"/>
    <w:rPr>
      <w:rFonts w:ascii="Times New Roman" w:eastAsia="Times New Roman" w:hAnsi="Times New Roman" w:cs="Times New Roman"/>
      <w:kern w:val="0"/>
      <w:sz w:val="24"/>
      <w:szCs w:val="24"/>
      <w:lang w:val="de-CH" w:eastAsia="de-CH"/>
      <w14:ligatures w14:val="none"/>
    </w:rPr>
  </w:style>
  <w:style w:type="character" w:customStyle="1" w:styleId="Heading7Char">
    <w:name w:val="Heading 7 Char"/>
    <w:basedOn w:val="DefaultParagraphFont"/>
    <w:link w:val="Heading7"/>
    <w:uiPriority w:val="9"/>
    <w:semiHidden/>
    <w:rsid w:val="004A5141"/>
    <w:rPr>
      <w:rFonts w:asciiTheme="majorHAnsi" w:eastAsiaTheme="majorEastAsia" w:hAnsiTheme="majorHAnsi" w:cstheme="majorBidi"/>
      <w:i/>
      <w:iCs/>
      <w:color w:val="1F3763" w:themeColor="accent1" w:themeShade="7F"/>
    </w:rPr>
  </w:style>
  <w:style w:type="character" w:customStyle="1" w:styleId="white-space-pre">
    <w:name w:val="white-space-pre"/>
    <w:basedOn w:val="DefaultParagraphFont"/>
    <w:rsid w:val="008425C4"/>
  </w:style>
  <w:style w:type="character" w:customStyle="1" w:styleId="visually-hidden">
    <w:name w:val="visually-hidden"/>
    <w:basedOn w:val="DefaultParagraphFont"/>
    <w:rsid w:val="008425C4"/>
  </w:style>
  <w:style w:type="paragraph" w:styleId="PlainText">
    <w:name w:val="Plain Text"/>
    <w:basedOn w:val="Normal"/>
    <w:link w:val="PlainTextChar"/>
    <w:uiPriority w:val="99"/>
    <w:unhideWhenUsed/>
    <w:rsid w:val="008425C4"/>
    <w:pPr>
      <w:spacing w:after="0" w:line="240" w:lineRule="auto"/>
    </w:pPr>
    <w:rPr>
      <w:rFonts w:eastAsia="Times New Roman" w:cstheme="minorBidi"/>
      <w:kern w:val="0"/>
      <w:szCs w:val="21"/>
      <w:lang w:val="de-CH" w:eastAsia="de-CH"/>
      <w14:ligatures w14:val="none"/>
    </w:rPr>
  </w:style>
  <w:style w:type="character" w:customStyle="1" w:styleId="PlainTextChar">
    <w:name w:val="Plain Text Char"/>
    <w:basedOn w:val="DefaultParagraphFont"/>
    <w:link w:val="PlainText"/>
    <w:uiPriority w:val="99"/>
    <w:rsid w:val="008425C4"/>
    <w:rPr>
      <w:rFonts w:eastAsia="Times New Roman" w:cstheme="minorBidi"/>
      <w:kern w:val="0"/>
      <w:szCs w:val="21"/>
      <w:lang w:val="de-CH" w:eastAsia="de-CH"/>
      <w14:ligatures w14:val="none"/>
    </w:rPr>
  </w:style>
  <w:style w:type="paragraph" w:styleId="Header">
    <w:name w:val="header"/>
    <w:link w:val="HeaderChar"/>
    <w:semiHidden/>
    <w:rsid w:val="008425C4"/>
    <w:pPr>
      <w:spacing w:after="0" w:line="240" w:lineRule="auto"/>
    </w:pPr>
    <w:rPr>
      <w:rFonts w:ascii="Times New Roman" w:eastAsia="Times New Roman" w:hAnsi="Times New Roman" w:cs="Times New Roman"/>
      <w:kern w:val="0"/>
      <w:sz w:val="16"/>
      <w:lang w:val="en-GB"/>
      <w14:ligatures w14:val="none"/>
    </w:rPr>
  </w:style>
  <w:style w:type="character" w:customStyle="1" w:styleId="HeaderChar">
    <w:name w:val="Header Char"/>
    <w:basedOn w:val="DefaultParagraphFont"/>
    <w:link w:val="Header"/>
    <w:semiHidden/>
    <w:rsid w:val="008425C4"/>
    <w:rPr>
      <w:rFonts w:ascii="Times New Roman" w:eastAsia="Times New Roman" w:hAnsi="Times New Roman" w:cs="Times New Roman"/>
      <w:kern w:val="0"/>
      <w:sz w:val="16"/>
      <w:lang w:val="en-GB"/>
      <w14:ligatures w14:val="none"/>
    </w:rPr>
  </w:style>
  <w:style w:type="paragraph" w:styleId="Caption">
    <w:name w:val="caption"/>
    <w:basedOn w:val="Normal"/>
    <w:next w:val="Normal"/>
    <w:qFormat/>
    <w:rsid w:val="008425C4"/>
    <w:pPr>
      <w:spacing w:before="120" w:after="120" w:line="280" w:lineRule="atLeast"/>
    </w:pPr>
    <w:rPr>
      <w:rFonts w:ascii="Times New Roman" w:eastAsia="Times New Roman" w:hAnsi="Times New Roman" w:cs="Times New Roman"/>
      <w:b/>
      <w:bCs/>
      <w:kern w:val="0"/>
      <w:lang w:val="en-GB"/>
      <w14:ligatures w14:val="none"/>
    </w:rPr>
  </w:style>
  <w:style w:type="paragraph" w:customStyle="1" w:styleId="heading2text">
    <w:name w:val="heading 2 text"/>
    <w:rsid w:val="00364A6B"/>
    <w:pPr>
      <w:spacing w:after="240" w:line="240" w:lineRule="auto"/>
      <w:ind w:left="360"/>
      <w:jc w:val="both"/>
    </w:pPr>
    <w:rPr>
      <w:rFonts w:ascii="Times New Roman" w:eastAsia="Times New Roman" w:hAnsi="Times New Roman" w:cs="Times New Roman"/>
      <w:kern w:val="0"/>
      <w:sz w:val="24"/>
      <w14:ligatures w14:val="none"/>
    </w:rPr>
  </w:style>
  <w:style w:type="paragraph" w:customStyle="1" w:styleId="AI-Normal">
    <w:name w:val="AI-Normal"/>
    <w:qFormat/>
    <w:rsid w:val="00364A6B"/>
    <w:pPr>
      <w:spacing w:after="120" w:line="220" w:lineRule="atLeast"/>
    </w:pPr>
    <w:rPr>
      <w:rFonts w:ascii="Times New Roman" w:eastAsia="Times New Roman" w:hAnsi="Times New Roman" w:cs="Times New Roman"/>
      <w:kern w:val="0"/>
      <w:sz w:val="22"/>
      <w:lang w:val="en-GB"/>
      <w14:ligatures w14:val="none"/>
    </w:rPr>
  </w:style>
  <w:style w:type="character" w:customStyle="1" w:styleId="TextChar1">
    <w:name w:val="Text Char1"/>
    <w:rsid w:val="00364A6B"/>
    <w:rPr>
      <w:rFonts w:eastAsia="MS Mincho"/>
      <w:sz w:val="24"/>
      <w:lang w:val="en-GB" w:eastAsia="zh-CN"/>
    </w:rPr>
  </w:style>
  <w:style w:type="character" w:styleId="FollowedHyperlink">
    <w:name w:val="FollowedHyperlink"/>
    <w:basedOn w:val="DefaultParagraphFont"/>
    <w:uiPriority w:val="99"/>
    <w:semiHidden/>
    <w:unhideWhenUsed/>
    <w:rsid w:val="00C969F4"/>
    <w:rPr>
      <w:color w:val="954F72" w:themeColor="followedHyperlink"/>
      <w:u w:val="single"/>
    </w:rPr>
  </w:style>
  <w:style w:type="paragraph" w:customStyle="1" w:styleId="EndNoteBibliography">
    <w:name w:val="EndNote Bibliography"/>
    <w:basedOn w:val="Normal"/>
    <w:link w:val="EndNoteBibliographyChar"/>
    <w:rsid w:val="00886B1C"/>
    <w:pPr>
      <w:spacing w:before="40" w:after="0" w:line="240" w:lineRule="auto"/>
      <w:jc w:val="both"/>
    </w:pPr>
    <w:rPr>
      <w:rFonts w:ascii="Times New Roman" w:eastAsia="MS Mincho" w:hAnsi="Times New Roman" w:cs="Times New Roman"/>
      <w:kern w:val="0"/>
      <w:sz w:val="24"/>
      <w:lang w:eastAsia="zh-CN"/>
      <w14:ligatures w14:val="none"/>
    </w:rPr>
  </w:style>
  <w:style w:type="character" w:customStyle="1" w:styleId="EndNoteBibliographyChar">
    <w:name w:val="EndNote Bibliography Char"/>
    <w:basedOn w:val="DefaultParagraphFont"/>
    <w:link w:val="EndNoteBibliography"/>
    <w:rsid w:val="00886B1C"/>
    <w:rPr>
      <w:rFonts w:ascii="Times New Roman" w:eastAsia="MS Mincho" w:hAnsi="Times New Roman" w:cs="Times New Roman"/>
      <w:kern w:val="0"/>
      <w:sz w:val="24"/>
      <w:lang w:eastAsia="zh-CN"/>
      <w14:ligatures w14:val="none"/>
    </w:rPr>
  </w:style>
  <w:style w:type="paragraph" w:styleId="Footer">
    <w:name w:val="footer"/>
    <w:basedOn w:val="Normal"/>
    <w:link w:val="FooterChar"/>
    <w:uiPriority w:val="99"/>
    <w:unhideWhenUsed/>
    <w:rsid w:val="00510C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0C41"/>
  </w:style>
  <w:style w:type="paragraph" w:styleId="Revision">
    <w:name w:val="Revision"/>
    <w:hidden/>
    <w:uiPriority w:val="99"/>
    <w:semiHidden/>
    <w:rsid w:val="00DA1574"/>
    <w:pPr>
      <w:spacing w:after="0" w:line="240" w:lineRule="auto"/>
    </w:pPr>
  </w:style>
  <w:style w:type="character" w:styleId="Mention">
    <w:name w:val="Mention"/>
    <w:basedOn w:val="DefaultParagraphFont"/>
    <w:uiPriority w:val="99"/>
    <w:unhideWhenUsed/>
    <w:rsid w:val="00B630EA"/>
    <w:rPr>
      <w:color w:val="2B579A"/>
      <w:shd w:val="clear" w:color="auto" w:fill="E1DFDD"/>
    </w:rPr>
  </w:style>
  <w:style w:type="paragraph" w:customStyle="1" w:styleId="pf0">
    <w:name w:val="pf0"/>
    <w:basedOn w:val="Normal"/>
    <w:rsid w:val="00FF0E15"/>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character" w:customStyle="1" w:styleId="cf01">
    <w:name w:val="cf01"/>
    <w:basedOn w:val="DefaultParagraphFont"/>
    <w:rsid w:val="00FF0E15"/>
    <w:rPr>
      <w:rFonts w:ascii="Segoe UI" w:hAnsi="Segoe UI" w:cs="Segoe UI" w:hint="default"/>
      <w:sz w:val="18"/>
      <w:szCs w:val="18"/>
    </w:rPr>
  </w:style>
  <w:style w:type="character" w:customStyle="1" w:styleId="cf11">
    <w:name w:val="cf11"/>
    <w:basedOn w:val="DefaultParagraphFont"/>
    <w:rsid w:val="00D12507"/>
    <w:rPr>
      <w:rFonts w:ascii="Segoe UI" w:hAnsi="Segoe UI" w:cs="Segoe UI" w:hint="default"/>
      <w:i/>
      <w:iCs/>
      <w:color w:val="003569"/>
      <w:sz w:val="18"/>
      <w:szCs w:val="18"/>
    </w:rPr>
  </w:style>
  <w:style w:type="character" w:customStyle="1" w:styleId="cf21">
    <w:name w:val="cf21"/>
    <w:basedOn w:val="DefaultParagraphFont"/>
    <w:rsid w:val="00D12507"/>
    <w:rPr>
      <w:rFonts w:ascii="Segoe UI" w:hAnsi="Segoe UI" w:cs="Segoe UI" w:hint="default"/>
      <w:b/>
      <w:bCs/>
      <w:color w:val="003569"/>
      <w:sz w:val="18"/>
      <w:szCs w:val="18"/>
    </w:rPr>
  </w:style>
  <w:style w:type="character" w:customStyle="1" w:styleId="cf31">
    <w:name w:val="cf31"/>
    <w:basedOn w:val="DefaultParagraphFont"/>
    <w:rsid w:val="00D12507"/>
    <w:rPr>
      <w:rFonts w:ascii="Segoe UI" w:hAnsi="Segoe UI" w:cs="Segoe UI" w:hint="default"/>
      <w:sz w:val="18"/>
      <w:szCs w:val="18"/>
    </w:rPr>
  </w:style>
  <w:style w:type="character" w:customStyle="1" w:styleId="ui-provider">
    <w:name w:val="ui-provider"/>
    <w:basedOn w:val="DefaultParagraphFont"/>
    <w:rsid w:val="00DF6746"/>
  </w:style>
  <w:style w:type="character" w:styleId="FootnoteReference">
    <w:name w:val="footnote reference"/>
    <w:basedOn w:val="DefaultParagraphFont"/>
    <w:uiPriority w:val="99"/>
    <w:semiHidden/>
    <w:unhideWhenUsed/>
    <w:rsid w:val="006048DE"/>
    <w:rPr>
      <w:vertAlign w:val="superscript"/>
    </w:rPr>
  </w:style>
  <w:style w:type="paragraph" w:customStyle="1" w:styleId="Table">
    <w:name w:val="Table"/>
    <w:basedOn w:val="Normal"/>
    <w:link w:val="TableChar"/>
    <w:rsid w:val="003D1768"/>
    <w:pPr>
      <w:tabs>
        <w:tab w:val="left" w:pos="284"/>
      </w:tabs>
      <w:spacing w:before="40" w:after="20" w:line="240" w:lineRule="auto"/>
    </w:pPr>
    <w:rPr>
      <w:rFonts w:eastAsia="MS Mincho"/>
      <w:kern w:val="0"/>
      <w:szCs w:val="24"/>
      <w:lang w:eastAsia="zh-CN"/>
      <w14:ligatures w14:val="none"/>
    </w:rPr>
  </w:style>
  <w:style w:type="character" w:customStyle="1" w:styleId="TableChar">
    <w:name w:val="Table Char"/>
    <w:link w:val="Table"/>
    <w:rsid w:val="003D1768"/>
    <w:rPr>
      <w:rFonts w:eastAsia="MS Mincho"/>
      <w:kern w:val="0"/>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495701">
      <w:bodyDiv w:val="1"/>
      <w:marLeft w:val="0"/>
      <w:marRight w:val="0"/>
      <w:marTop w:val="0"/>
      <w:marBottom w:val="0"/>
      <w:divBdr>
        <w:top w:val="none" w:sz="0" w:space="0" w:color="auto"/>
        <w:left w:val="none" w:sz="0" w:space="0" w:color="auto"/>
        <w:bottom w:val="none" w:sz="0" w:space="0" w:color="auto"/>
        <w:right w:val="none" w:sz="0" w:space="0" w:color="auto"/>
      </w:divBdr>
    </w:div>
    <w:div w:id="77480046">
      <w:bodyDiv w:val="1"/>
      <w:marLeft w:val="0"/>
      <w:marRight w:val="0"/>
      <w:marTop w:val="0"/>
      <w:marBottom w:val="0"/>
      <w:divBdr>
        <w:top w:val="none" w:sz="0" w:space="0" w:color="auto"/>
        <w:left w:val="none" w:sz="0" w:space="0" w:color="auto"/>
        <w:bottom w:val="none" w:sz="0" w:space="0" w:color="auto"/>
        <w:right w:val="none" w:sz="0" w:space="0" w:color="auto"/>
      </w:divBdr>
    </w:div>
    <w:div w:id="148057244">
      <w:bodyDiv w:val="1"/>
      <w:marLeft w:val="0"/>
      <w:marRight w:val="0"/>
      <w:marTop w:val="0"/>
      <w:marBottom w:val="0"/>
      <w:divBdr>
        <w:top w:val="none" w:sz="0" w:space="0" w:color="auto"/>
        <w:left w:val="none" w:sz="0" w:space="0" w:color="auto"/>
        <w:bottom w:val="none" w:sz="0" w:space="0" w:color="auto"/>
        <w:right w:val="none" w:sz="0" w:space="0" w:color="auto"/>
      </w:divBdr>
    </w:div>
    <w:div w:id="189540023">
      <w:bodyDiv w:val="1"/>
      <w:marLeft w:val="0"/>
      <w:marRight w:val="0"/>
      <w:marTop w:val="0"/>
      <w:marBottom w:val="0"/>
      <w:divBdr>
        <w:top w:val="none" w:sz="0" w:space="0" w:color="auto"/>
        <w:left w:val="none" w:sz="0" w:space="0" w:color="auto"/>
        <w:bottom w:val="none" w:sz="0" w:space="0" w:color="auto"/>
        <w:right w:val="none" w:sz="0" w:space="0" w:color="auto"/>
      </w:divBdr>
      <w:divsChild>
        <w:div w:id="1331642750">
          <w:marLeft w:val="0"/>
          <w:marRight w:val="0"/>
          <w:marTop w:val="0"/>
          <w:marBottom w:val="0"/>
          <w:divBdr>
            <w:top w:val="none" w:sz="0" w:space="0" w:color="auto"/>
            <w:left w:val="none" w:sz="0" w:space="0" w:color="auto"/>
            <w:bottom w:val="none" w:sz="0" w:space="0" w:color="auto"/>
            <w:right w:val="none" w:sz="0" w:space="0" w:color="auto"/>
          </w:divBdr>
        </w:div>
        <w:div w:id="1485972725">
          <w:marLeft w:val="0"/>
          <w:marRight w:val="0"/>
          <w:marTop w:val="0"/>
          <w:marBottom w:val="0"/>
          <w:divBdr>
            <w:top w:val="none" w:sz="0" w:space="0" w:color="auto"/>
            <w:left w:val="none" w:sz="0" w:space="0" w:color="auto"/>
            <w:bottom w:val="none" w:sz="0" w:space="0" w:color="auto"/>
            <w:right w:val="none" w:sz="0" w:space="0" w:color="auto"/>
          </w:divBdr>
        </w:div>
      </w:divsChild>
    </w:div>
    <w:div w:id="202252282">
      <w:bodyDiv w:val="1"/>
      <w:marLeft w:val="0"/>
      <w:marRight w:val="0"/>
      <w:marTop w:val="0"/>
      <w:marBottom w:val="0"/>
      <w:divBdr>
        <w:top w:val="none" w:sz="0" w:space="0" w:color="auto"/>
        <w:left w:val="none" w:sz="0" w:space="0" w:color="auto"/>
        <w:bottom w:val="none" w:sz="0" w:space="0" w:color="auto"/>
        <w:right w:val="none" w:sz="0" w:space="0" w:color="auto"/>
      </w:divBdr>
    </w:div>
    <w:div w:id="249781911">
      <w:bodyDiv w:val="1"/>
      <w:marLeft w:val="0"/>
      <w:marRight w:val="0"/>
      <w:marTop w:val="0"/>
      <w:marBottom w:val="0"/>
      <w:divBdr>
        <w:top w:val="none" w:sz="0" w:space="0" w:color="auto"/>
        <w:left w:val="none" w:sz="0" w:space="0" w:color="auto"/>
        <w:bottom w:val="none" w:sz="0" w:space="0" w:color="auto"/>
        <w:right w:val="none" w:sz="0" w:space="0" w:color="auto"/>
      </w:divBdr>
    </w:div>
    <w:div w:id="464661769">
      <w:bodyDiv w:val="1"/>
      <w:marLeft w:val="0"/>
      <w:marRight w:val="0"/>
      <w:marTop w:val="0"/>
      <w:marBottom w:val="0"/>
      <w:divBdr>
        <w:top w:val="none" w:sz="0" w:space="0" w:color="auto"/>
        <w:left w:val="none" w:sz="0" w:space="0" w:color="auto"/>
        <w:bottom w:val="none" w:sz="0" w:space="0" w:color="auto"/>
        <w:right w:val="none" w:sz="0" w:space="0" w:color="auto"/>
      </w:divBdr>
      <w:divsChild>
        <w:div w:id="1433168048">
          <w:marLeft w:val="446"/>
          <w:marRight w:val="0"/>
          <w:marTop w:val="0"/>
          <w:marBottom w:val="120"/>
          <w:divBdr>
            <w:top w:val="none" w:sz="0" w:space="0" w:color="auto"/>
            <w:left w:val="none" w:sz="0" w:space="0" w:color="auto"/>
            <w:bottom w:val="none" w:sz="0" w:space="0" w:color="auto"/>
            <w:right w:val="none" w:sz="0" w:space="0" w:color="auto"/>
          </w:divBdr>
        </w:div>
        <w:div w:id="1855875383">
          <w:marLeft w:val="446"/>
          <w:marRight w:val="0"/>
          <w:marTop w:val="0"/>
          <w:marBottom w:val="120"/>
          <w:divBdr>
            <w:top w:val="none" w:sz="0" w:space="0" w:color="auto"/>
            <w:left w:val="none" w:sz="0" w:space="0" w:color="auto"/>
            <w:bottom w:val="none" w:sz="0" w:space="0" w:color="auto"/>
            <w:right w:val="none" w:sz="0" w:space="0" w:color="auto"/>
          </w:divBdr>
        </w:div>
      </w:divsChild>
    </w:div>
    <w:div w:id="598295296">
      <w:bodyDiv w:val="1"/>
      <w:marLeft w:val="0"/>
      <w:marRight w:val="0"/>
      <w:marTop w:val="0"/>
      <w:marBottom w:val="0"/>
      <w:divBdr>
        <w:top w:val="none" w:sz="0" w:space="0" w:color="auto"/>
        <w:left w:val="none" w:sz="0" w:space="0" w:color="auto"/>
        <w:bottom w:val="none" w:sz="0" w:space="0" w:color="auto"/>
        <w:right w:val="none" w:sz="0" w:space="0" w:color="auto"/>
      </w:divBdr>
    </w:div>
    <w:div w:id="788010913">
      <w:bodyDiv w:val="1"/>
      <w:marLeft w:val="0"/>
      <w:marRight w:val="0"/>
      <w:marTop w:val="0"/>
      <w:marBottom w:val="0"/>
      <w:divBdr>
        <w:top w:val="none" w:sz="0" w:space="0" w:color="auto"/>
        <w:left w:val="none" w:sz="0" w:space="0" w:color="auto"/>
        <w:bottom w:val="none" w:sz="0" w:space="0" w:color="auto"/>
        <w:right w:val="none" w:sz="0" w:space="0" w:color="auto"/>
      </w:divBdr>
      <w:divsChild>
        <w:div w:id="10691181">
          <w:marLeft w:val="0"/>
          <w:marRight w:val="0"/>
          <w:marTop w:val="0"/>
          <w:marBottom w:val="0"/>
          <w:divBdr>
            <w:top w:val="none" w:sz="0" w:space="0" w:color="auto"/>
            <w:left w:val="none" w:sz="0" w:space="0" w:color="auto"/>
            <w:bottom w:val="none" w:sz="0" w:space="0" w:color="auto"/>
            <w:right w:val="none" w:sz="0" w:space="0" w:color="auto"/>
          </w:divBdr>
        </w:div>
        <w:div w:id="625551733">
          <w:marLeft w:val="0"/>
          <w:marRight w:val="0"/>
          <w:marTop w:val="0"/>
          <w:marBottom w:val="0"/>
          <w:divBdr>
            <w:top w:val="none" w:sz="0" w:space="0" w:color="auto"/>
            <w:left w:val="none" w:sz="0" w:space="0" w:color="auto"/>
            <w:bottom w:val="none" w:sz="0" w:space="0" w:color="auto"/>
            <w:right w:val="none" w:sz="0" w:space="0" w:color="auto"/>
          </w:divBdr>
        </w:div>
      </w:divsChild>
    </w:div>
    <w:div w:id="808476671">
      <w:bodyDiv w:val="1"/>
      <w:marLeft w:val="0"/>
      <w:marRight w:val="0"/>
      <w:marTop w:val="0"/>
      <w:marBottom w:val="0"/>
      <w:divBdr>
        <w:top w:val="none" w:sz="0" w:space="0" w:color="auto"/>
        <w:left w:val="none" w:sz="0" w:space="0" w:color="auto"/>
        <w:bottom w:val="none" w:sz="0" w:space="0" w:color="auto"/>
        <w:right w:val="none" w:sz="0" w:space="0" w:color="auto"/>
      </w:divBdr>
    </w:div>
    <w:div w:id="925115879">
      <w:bodyDiv w:val="1"/>
      <w:marLeft w:val="0"/>
      <w:marRight w:val="0"/>
      <w:marTop w:val="0"/>
      <w:marBottom w:val="0"/>
      <w:divBdr>
        <w:top w:val="none" w:sz="0" w:space="0" w:color="auto"/>
        <w:left w:val="none" w:sz="0" w:space="0" w:color="auto"/>
        <w:bottom w:val="none" w:sz="0" w:space="0" w:color="auto"/>
        <w:right w:val="none" w:sz="0" w:space="0" w:color="auto"/>
      </w:divBdr>
    </w:div>
    <w:div w:id="965311398">
      <w:bodyDiv w:val="1"/>
      <w:marLeft w:val="0"/>
      <w:marRight w:val="0"/>
      <w:marTop w:val="0"/>
      <w:marBottom w:val="0"/>
      <w:divBdr>
        <w:top w:val="none" w:sz="0" w:space="0" w:color="auto"/>
        <w:left w:val="none" w:sz="0" w:space="0" w:color="auto"/>
        <w:bottom w:val="none" w:sz="0" w:space="0" w:color="auto"/>
        <w:right w:val="none" w:sz="0" w:space="0" w:color="auto"/>
      </w:divBdr>
    </w:div>
    <w:div w:id="1021013903">
      <w:bodyDiv w:val="1"/>
      <w:marLeft w:val="0"/>
      <w:marRight w:val="0"/>
      <w:marTop w:val="0"/>
      <w:marBottom w:val="0"/>
      <w:divBdr>
        <w:top w:val="none" w:sz="0" w:space="0" w:color="auto"/>
        <w:left w:val="none" w:sz="0" w:space="0" w:color="auto"/>
        <w:bottom w:val="none" w:sz="0" w:space="0" w:color="auto"/>
        <w:right w:val="none" w:sz="0" w:space="0" w:color="auto"/>
      </w:divBdr>
    </w:div>
    <w:div w:id="1078289113">
      <w:bodyDiv w:val="1"/>
      <w:marLeft w:val="0"/>
      <w:marRight w:val="0"/>
      <w:marTop w:val="0"/>
      <w:marBottom w:val="0"/>
      <w:divBdr>
        <w:top w:val="none" w:sz="0" w:space="0" w:color="auto"/>
        <w:left w:val="none" w:sz="0" w:space="0" w:color="auto"/>
        <w:bottom w:val="none" w:sz="0" w:space="0" w:color="auto"/>
        <w:right w:val="none" w:sz="0" w:space="0" w:color="auto"/>
      </w:divBdr>
      <w:divsChild>
        <w:div w:id="611477182">
          <w:marLeft w:val="0"/>
          <w:marRight w:val="0"/>
          <w:marTop w:val="0"/>
          <w:marBottom w:val="0"/>
          <w:divBdr>
            <w:top w:val="none" w:sz="0" w:space="0" w:color="auto"/>
            <w:left w:val="none" w:sz="0" w:space="0" w:color="auto"/>
            <w:bottom w:val="none" w:sz="0" w:space="0" w:color="auto"/>
            <w:right w:val="none" w:sz="0" w:space="0" w:color="auto"/>
          </w:divBdr>
        </w:div>
        <w:div w:id="1463886326">
          <w:marLeft w:val="0"/>
          <w:marRight w:val="0"/>
          <w:marTop w:val="0"/>
          <w:marBottom w:val="0"/>
          <w:divBdr>
            <w:top w:val="none" w:sz="0" w:space="0" w:color="auto"/>
            <w:left w:val="none" w:sz="0" w:space="0" w:color="auto"/>
            <w:bottom w:val="none" w:sz="0" w:space="0" w:color="auto"/>
            <w:right w:val="none" w:sz="0" w:space="0" w:color="auto"/>
          </w:divBdr>
        </w:div>
        <w:div w:id="1922448803">
          <w:marLeft w:val="0"/>
          <w:marRight w:val="0"/>
          <w:marTop w:val="0"/>
          <w:marBottom w:val="0"/>
          <w:divBdr>
            <w:top w:val="none" w:sz="0" w:space="0" w:color="auto"/>
            <w:left w:val="none" w:sz="0" w:space="0" w:color="auto"/>
            <w:bottom w:val="none" w:sz="0" w:space="0" w:color="auto"/>
            <w:right w:val="none" w:sz="0" w:space="0" w:color="auto"/>
          </w:divBdr>
        </w:div>
      </w:divsChild>
    </w:div>
    <w:div w:id="1216431972">
      <w:bodyDiv w:val="1"/>
      <w:marLeft w:val="0"/>
      <w:marRight w:val="0"/>
      <w:marTop w:val="0"/>
      <w:marBottom w:val="0"/>
      <w:divBdr>
        <w:top w:val="none" w:sz="0" w:space="0" w:color="auto"/>
        <w:left w:val="none" w:sz="0" w:space="0" w:color="auto"/>
        <w:bottom w:val="none" w:sz="0" w:space="0" w:color="auto"/>
        <w:right w:val="none" w:sz="0" w:space="0" w:color="auto"/>
      </w:divBdr>
    </w:div>
    <w:div w:id="1263339370">
      <w:bodyDiv w:val="1"/>
      <w:marLeft w:val="0"/>
      <w:marRight w:val="0"/>
      <w:marTop w:val="0"/>
      <w:marBottom w:val="0"/>
      <w:divBdr>
        <w:top w:val="none" w:sz="0" w:space="0" w:color="auto"/>
        <w:left w:val="none" w:sz="0" w:space="0" w:color="auto"/>
        <w:bottom w:val="none" w:sz="0" w:space="0" w:color="auto"/>
        <w:right w:val="none" w:sz="0" w:space="0" w:color="auto"/>
      </w:divBdr>
      <w:divsChild>
        <w:div w:id="1163205462">
          <w:marLeft w:val="360"/>
          <w:marRight w:val="0"/>
          <w:marTop w:val="0"/>
          <w:marBottom w:val="0"/>
          <w:divBdr>
            <w:top w:val="none" w:sz="0" w:space="0" w:color="auto"/>
            <w:left w:val="none" w:sz="0" w:space="0" w:color="auto"/>
            <w:bottom w:val="none" w:sz="0" w:space="0" w:color="auto"/>
            <w:right w:val="none" w:sz="0" w:space="0" w:color="auto"/>
          </w:divBdr>
        </w:div>
        <w:div w:id="1844737491">
          <w:marLeft w:val="360"/>
          <w:marRight w:val="0"/>
          <w:marTop w:val="0"/>
          <w:marBottom w:val="0"/>
          <w:divBdr>
            <w:top w:val="none" w:sz="0" w:space="0" w:color="auto"/>
            <w:left w:val="none" w:sz="0" w:space="0" w:color="auto"/>
            <w:bottom w:val="none" w:sz="0" w:space="0" w:color="auto"/>
            <w:right w:val="none" w:sz="0" w:space="0" w:color="auto"/>
          </w:divBdr>
        </w:div>
      </w:divsChild>
    </w:div>
    <w:div w:id="1351645659">
      <w:bodyDiv w:val="1"/>
      <w:marLeft w:val="0"/>
      <w:marRight w:val="0"/>
      <w:marTop w:val="0"/>
      <w:marBottom w:val="0"/>
      <w:divBdr>
        <w:top w:val="none" w:sz="0" w:space="0" w:color="auto"/>
        <w:left w:val="none" w:sz="0" w:space="0" w:color="auto"/>
        <w:bottom w:val="none" w:sz="0" w:space="0" w:color="auto"/>
        <w:right w:val="none" w:sz="0" w:space="0" w:color="auto"/>
      </w:divBdr>
    </w:div>
    <w:div w:id="1378042944">
      <w:bodyDiv w:val="1"/>
      <w:marLeft w:val="0"/>
      <w:marRight w:val="0"/>
      <w:marTop w:val="0"/>
      <w:marBottom w:val="0"/>
      <w:divBdr>
        <w:top w:val="none" w:sz="0" w:space="0" w:color="auto"/>
        <w:left w:val="none" w:sz="0" w:space="0" w:color="auto"/>
        <w:bottom w:val="none" w:sz="0" w:space="0" w:color="auto"/>
        <w:right w:val="none" w:sz="0" w:space="0" w:color="auto"/>
      </w:divBdr>
    </w:div>
    <w:div w:id="1461878412">
      <w:bodyDiv w:val="1"/>
      <w:marLeft w:val="0"/>
      <w:marRight w:val="0"/>
      <w:marTop w:val="0"/>
      <w:marBottom w:val="0"/>
      <w:divBdr>
        <w:top w:val="none" w:sz="0" w:space="0" w:color="auto"/>
        <w:left w:val="none" w:sz="0" w:space="0" w:color="auto"/>
        <w:bottom w:val="none" w:sz="0" w:space="0" w:color="auto"/>
        <w:right w:val="none" w:sz="0" w:space="0" w:color="auto"/>
      </w:divBdr>
    </w:div>
    <w:div w:id="1541168093">
      <w:bodyDiv w:val="1"/>
      <w:marLeft w:val="0"/>
      <w:marRight w:val="0"/>
      <w:marTop w:val="0"/>
      <w:marBottom w:val="0"/>
      <w:divBdr>
        <w:top w:val="none" w:sz="0" w:space="0" w:color="auto"/>
        <w:left w:val="none" w:sz="0" w:space="0" w:color="auto"/>
        <w:bottom w:val="none" w:sz="0" w:space="0" w:color="auto"/>
        <w:right w:val="none" w:sz="0" w:space="0" w:color="auto"/>
      </w:divBdr>
    </w:div>
    <w:div w:id="1663702583">
      <w:bodyDiv w:val="1"/>
      <w:marLeft w:val="0"/>
      <w:marRight w:val="0"/>
      <w:marTop w:val="0"/>
      <w:marBottom w:val="0"/>
      <w:divBdr>
        <w:top w:val="none" w:sz="0" w:space="0" w:color="auto"/>
        <w:left w:val="none" w:sz="0" w:space="0" w:color="auto"/>
        <w:bottom w:val="none" w:sz="0" w:space="0" w:color="auto"/>
        <w:right w:val="none" w:sz="0" w:space="0" w:color="auto"/>
      </w:divBdr>
    </w:div>
    <w:div w:id="1687562952">
      <w:bodyDiv w:val="1"/>
      <w:marLeft w:val="0"/>
      <w:marRight w:val="0"/>
      <w:marTop w:val="0"/>
      <w:marBottom w:val="0"/>
      <w:divBdr>
        <w:top w:val="none" w:sz="0" w:space="0" w:color="auto"/>
        <w:left w:val="none" w:sz="0" w:space="0" w:color="auto"/>
        <w:bottom w:val="none" w:sz="0" w:space="0" w:color="auto"/>
        <w:right w:val="none" w:sz="0" w:space="0" w:color="auto"/>
      </w:divBdr>
    </w:div>
    <w:div w:id="1728256573">
      <w:bodyDiv w:val="1"/>
      <w:marLeft w:val="0"/>
      <w:marRight w:val="0"/>
      <w:marTop w:val="0"/>
      <w:marBottom w:val="0"/>
      <w:divBdr>
        <w:top w:val="none" w:sz="0" w:space="0" w:color="auto"/>
        <w:left w:val="none" w:sz="0" w:space="0" w:color="auto"/>
        <w:bottom w:val="none" w:sz="0" w:space="0" w:color="auto"/>
        <w:right w:val="none" w:sz="0" w:space="0" w:color="auto"/>
      </w:divBdr>
    </w:div>
    <w:div w:id="1747920334">
      <w:bodyDiv w:val="1"/>
      <w:marLeft w:val="0"/>
      <w:marRight w:val="0"/>
      <w:marTop w:val="0"/>
      <w:marBottom w:val="0"/>
      <w:divBdr>
        <w:top w:val="none" w:sz="0" w:space="0" w:color="auto"/>
        <w:left w:val="none" w:sz="0" w:space="0" w:color="auto"/>
        <w:bottom w:val="none" w:sz="0" w:space="0" w:color="auto"/>
        <w:right w:val="none" w:sz="0" w:space="0" w:color="auto"/>
      </w:divBdr>
    </w:div>
    <w:div w:id="1750079815">
      <w:bodyDiv w:val="1"/>
      <w:marLeft w:val="0"/>
      <w:marRight w:val="0"/>
      <w:marTop w:val="0"/>
      <w:marBottom w:val="0"/>
      <w:divBdr>
        <w:top w:val="none" w:sz="0" w:space="0" w:color="auto"/>
        <w:left w:val="none" w:sz="0" w:space="0" w:color="auto"/>
        <w:bottom w:val="none" w:sz="0" w:space="0" w:color="auto"/>
        <w:right w:val="none" w:sz="0" w:space="0" w:color="auto"/>
      </w:divBdr>
    </w:div>
    <w:div w:id="1839031066">
      <w:bodyDiv w:val="1"/>
      <w:marLeft w:val="0"/>
      <w:marRight w:val="0"/>
      <w:marTop w:val="0"/>
      <w:marBottom w:val="0"/>
      <w:divBdr>
        <w:top w:val="none" w:sz="0" w:space="0" w:color="auto"/>
        <w:left w:val="none" w:sz="0" w:space="0" w:color="auto"/>
        <w:bottom w:val="none" w:sz="0" w:space="0" w:color="auto"/>
        <w:right w:val="none" w:sz="0" w:space="0" w:color="auto"/>
      </w:divBdr>
    </w:div>
    <w:div w:id="1846166358">
      <w:bodyDiv w:val="1"/>
      <w:marLeft w:val="0"/>
      <w:marRight w:val="0"/>
      <w:marTop w:val="0"/>
      <w:marBottom w:val="0"/>
      <w:divBdr>
        <w:top w:val="none" w:sz="0" w:space="0" w:color="auto"/>
        <w:left w:val="none" w:sz="0" w:space="0" w:color="auto"/>
        <w:bottom w:val="none" w:sz="0" w:space="0" w:color="auto"/>
        <w:right w:val="none" w:sz="0" w:space="0" w:color="auto"/>
      </w:divBdr>
    </w:div>
    <w:div w:id="1961259359">
      <w:bodyDiv w:val="1"/>
      <w:marLeft w:val="0"/>
      <w:marRight w:val="0"/>
      <w:marTop w:val="0"/>
      <w:marBottom w:val="0"/>
      <w:divBdr>
        <w:top w:val="none" w:sz="0" w:space="0" w:color="auto"/>
        <w:left w:val="none" w:sz="0" w:space="0" w:color="auto"/>
        <w:bottom w:val="none" w:sz="0" w:space="0" w:color="auto"/>
        <w:right w:val="none" w:sz="0" w:space="0" w:color="auto"/>
      </w:divBdr>
    </w:div>
    <w:div w:id="1980918599">
      <w:bodyDiv w:val="1"/>
      <w:marLeft w:val="0"/>
      <w:marRight w:val="0"/>
      <w:marTop w:val="0"/>
      <w:marBottom w:val="0"/>
      <w:divBdr>
        <w:top w:val="none" w:sz="0" w:space="0" w:color="auto"/>
        <w:left w:val="none" w:sz="0" w:space="0" w:color="auto"/>
        <w:bottom w:val="none" w:sz="0" w:space="0" w:color="auto"/>
        <w:right w:val="none" w:sz="0" w:space="0" w:color="auto"/>
      </w:divBdr>
    </w:div>
    <w:div w:id="1986007774">
      <w:bodyDiv w:val="1"/>
      <w:marLeft w:val="0"/>
      <w:marRight w:val="0"/>
      <w:marTop w:val="0"/>
      <w:marBottom w:val="0"/>
      <w:divBdr>
        <w:top w:val="none" w:sz="0" w:space="0" w:color="auto"/>
        <w:left w:val="none" w:sz="0" w:space="0" w:color="auto"/>
        <w:bottom w:val="none" w:sz="0" w:space="0" w:color="auto"/>
        <w:right w:val="none" w:sz="0" w:space="0" w:color="auto"/>
      </w:divBdr>
      <w:divsChild>
        <w:div w:id="1416248888">
          <w:marLeft w:val="0"/>
          <w:marRight w:val="0"/>
          <w:marTop w:val="0"/>
          <w:marBottom w:val="0"/>
          <w:divBdr>
            <w:top w:val="single" w:sz="12" w:space="24" w:color="FFFFFF"/>
            <w:left w:val="none" w:sz="0" w:space="0" w:color="auto"/>
            <w:bottom w:val="none" w:sz="0" w:space="0" w:color="auto"/>
            <w:right w:val="none" w:sz="0" w:space="0" w:color="auto"/>
          </w:divBdr>
          <w:divsChild>
            <w:div w:id="2009749849">
              <w:marLeft w:val="0"/>
              <w:marRight w:val="0"/>
              <w:marTop w:val="0"/>
              <w:marBottom w:val="0"/>
              <w:divBdr>
                <w:top w:val="none" w:sz="0" w:space="0" w:color="auto"/>
                <w:left w:val="none" w:sz="0" w:space="0" w:color="auto"/>
                <w:bottom w:val="none" w:sz="0" w:space="0" w:color="auto"/>
                <w:right w:val="none" w:sz="0" w:space="0" w:color="auto"/>
              </w:divBdr>
            </w:div>
          </w:divsChild>
        </w:div>
        <w:div w:id="1778209640">
          <w:marLeft w:val="0"/>
          <w:marRight w:val="0"/>
          <w:marTop w:val="480"/>
          <w:marBottom w:val="0"/>
          <w:divBdr>
            <w:top w:val="none" w:sz="0" w:space="0" w:color="auto"/>
            <w:left w:val="none" w:sz="0" w:space="0" w:color="auto"/>
            <w:bottom w:val="none" w:sz="0" w:space="0" w:color="auto"/>
            <w:right w:val="none" w:sz="0" w:space="0" w:color="auto"/>
          </w:divBdr>
          <w:divsChild>
            <w:div w:id="187841157">
              <w:marLeft w:val="0"/>
              <w:marRight w:val="0"/>
              <w:marTop w:val="0"/>
              <w:marBottom w:val="0"/>
              <w:divBdr>
                <w:top w:val="none" w:sz="0" w:space="0" w:color="auto"/>
                <w:left w:val="none" w:sz="0" w:space="0" w:color="auto"/>
                <w:bottom w:val="none" w:sz="0" w:space="0" w:color="auto"/>
                <w:right w:val="none" w:sz="0" w:space="0" w:color="auto"/>
              </w:divBdr>
              <w:divsChild>
                <w:div w:id="1128159178">
                  <w:marLeft w:val="0"/>
                  <w:marRight w:val="0"/>
                  <w:marTop w:val="0"/>
                  <w:marBottom w:val="0"/>
                  <w:divBdr>
                    <w:top w:val="single" w:sz="6" w:space="0" w:color="CCCCCC"/>
                    <w:left w:val="single" w:sz="6" w:space="0" w:color="CCCCCC"/>
                    <w:bottom w:val="single" w:sz="6" w:space="0" w:color="CCCCCC"/>
                    <w:right w:val="single" w:sz="6" w:space="0" w:color="CCCCCC"/>
                  </w:divBdr>
                  <w:divsChild>
                    <w:div w:id="426383947">
                      <w:marLeft w:val="0"/>
                      <w:marRight w:val="0"/>
                      <w:marTop w:val="0"/>
                      <w:marBottom w:val="0"/>
                      <w:divBdr>
                        <w:top w:val="none" w:sz="0" w:space="0" w:color="auto"/>
                        <w:left w:val="none" w:sz="0" w:space="0" w:color="auto"/>
                        <w:bottom w:val="none" w:sz="0" w:space="0" w:color="auto"/>
                        <w:right w:val="none" w:sz="0" w:space="0" w:color="auto"/>
                      </w:divBdr>
                      <w:divsChild>
                        <w:div w:id="1592397719">
                          <w:marLeft w:val="0"/>
                          <w:marRight w:val="0"/>
                          <w:marTop w:val="0"/>
                          <w:marBottom w:val="0"/>
                          <w:divBdr>
                            <w:top w:val="none" w:sz="0" w:space="0" w:color="auto"/>
                            <w:left w:val="none" w:sz="0" w:space="0" w:color="auto"/>
                            <w:bottom w:val="none" w:sz="0" w:space="0" w:color="auto"/>
                            <w:right w:val="none" w:sz="0" w:space="0" w:color="auto"/>
                          </w:divBdr>
                        </w:div>
                      </w:divsChild>
                    </w:div>
                    <w:div w:id="178874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791143">
              <w:marLeft w:val="0"/>
              <w:marRight w:val="0"/>
              <w:marTop w:val="0"/>
              <w:marBottom w:val="0"/>
              <w:divBdr>
                <w:top w:val="none" w:sz="0" w:space="0" w:color="auto"/>
                <w:left w:val="none" w:sz="0" w:space="0" w:color="auto"/>
                <w:bottom w:val="none" w:sz="0" w:space="0" w:color="auto"/>
                <w:right w:val="none" w:sz="0" w:space="0" w:color="auto"/>
              </w:divBdr>
            </w:div>
            <w:div w:id="689333456">
              <w:marLeft w:val="0"/>
              <w:marRight w:val="0"/>
              <w:marTop w:val="0"/>
              <w:marBottom w:val="0"/>
              <w:divBdr>
                <w:top w:val="none" w:sz="0" w:space="0" w:color="auto"/>
                <w:left w:val="none" w:sz="0" w:space="0" w:color="auto"/>
                <w:bottom w:val="none" w:sz="0" w:space="0" w:color="auto"/>
                <w:right w:val="none" w:sz="0" w:space="0" w:color="auto"/>
              </w:divBdr>
            </w:div>
            <w:div w:id="1150754956">
              <w:marLeft w:val="0"/>
              <w:marRight w:val="0"/>
              <w:marTop w:val="0"/>
              <w:marBottom w:val="0"/>
              <w:divBdr>
                <w:top w:val="none" w:sz="0" w:space="0" w:color="auto"/>
                <w:left w:val="none" w:sz="0" w:space="0" w:color="auto"/>
                <w:bottom w:val="none" w:sz="0" w:space="0" w:color="auto"/>
                <w:right w:val="none" w:sz="0" w:space="0" w:color="auto"/>
              </w:divBdr>
              <w:divsChild>
                <w:div w:id="746999271">
                  <w:marLeft w:val="0"/>
                  <w:marRight w:val="0"/>
                  <w:marTop w:val="0"/>
                  <w:marBottom w:val="0"/>
                  <w:divBdr>
                    <w:top w:val="single" w:sz="6" w:space="0" w:color="CCCCCC"/>
                    <w:left w:val="single" w:sz="6" w:space="0" w:color="CCCCCC"/>
                    <w:bottom w:val="single" w:sz="6" w:space="0" w:color="CCCCCC"/>
                    <w:right w:val="single" w:sz="6" w:space="0" w:color="CCCCCC"/>
                  </w:divBdr>
                  <w:divsChild>
                    <w:div w:id="654340636">
                      <w:marLeft w:val="0"/>
                      <w:marRight w:val="0"/>
                      <w:marTop w:val="0"/>
                      <w:marBottom w:val="0"/>
                      <w:divBdr>
                        <w:top w:val="none" w:sz="0" w:space="0" w:color="auto"/>
                        <w:left w:val="none" w:sz="0" w:space="0" w:color="auto"/>
                        <w:bottom w:val="none" w:sz="0" w:space="0" w:color="auto"/>
                        <w:right w:val="none" w:sz="0" w:space="0" w:color="auto"/>
                      </w:divBdr>
                    </w:div>
                    <w:div w:id="1615400355">
                      <w:marLeft w:val="0"/>
                      <w:marRight w:val="0"/>
                      <w:marTop w:val="0"/>
                      <w:marBottom w:val="0"/>
                      <w:divBdr>
                        <w:top w:val="none" w:sz="0" w:space="0" w:color="auto"/>
                        <w:left w:val="none" w:sz="0" w:space="0" w:color="auto"/>
                        <w:bottom w:val="none" w:sz="0" w:space="0" w:color="auto"/>
                        <w:right w:val="none" w:sz="0" w:space="0" w:color="auto"/>
                      </w:divBdr>
                      <w:divsChild>
                        <w:div w:id="92106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68462">
              <w:marLeft w:val="0"/>
              <w:marRight w:val="0"/>
              <w:marTop w:val="0"/>
              <w:marBottom w:val="0"/>
              <w:divBdr>
                <w:top w:val="none" w:sz="0" w:space="0" w:color="auto"/>
                <w:left w:val="none" w:sz="0" w:space="0" w:color="auto"/>
                <w:bottom w:val="none" w:sz="0" w:space="0" w:color="auto"/>
                <w:right w:val="none" w:sz="0" w:space="0" w:color="auto"/>
              </w:divBdr>
              <w:divsChild>
                <w:div w:id="1445811832">
                  <w:marLeft w:val="0"/>
                  <w:marRight w:val="0"/>
                  <w:marTop w:val="0"/>
                  <w:marBottom w:val="0"/>
                  <w:divBdr>
                    <w:top w:val="single" w:sz="6" w:space="0" w:color="CCCCCC"/>
                    <w:left w:val="single" w:sz="6" w:space="0" w:color="CCCCCC"/>
                    <w:bottom w:val="single" w:sz="6" w:space="0" w:color="CCCCCC"/>
                    <w:right w:val="single" w:sz="6" w:space="0" w:color="CCCCCC"/>
                  </w:divBdr>
                  <w:divsChild>
                    <w:div w:id="651759262">
                      <w:marLeft w:val="0"/>
                      <w:marRight w:val="0"/>
                      <w:marTop w:val="0"/>
                      <w:marBottom w:val="0"/>
                      <w:divBdr>
                        <w:top w:val="none" w:sz="0" w:space="0" w:color="auto"/>
                        <w:left w:val="none" w:sz="0" w:space="0" w:color="auto"/>
                        <w:bottom w:val="none" w:sz="0" w:space="0" w:color="auto"/>
                        <w:right w:val="none" w:sz="0" w:space="0" w:color="auto"/>
                      </w:divBdr>
                      <w:divsChild>
                        <w:div w:id="1732145531">
                          <w:marLeft w:val="0"/>
                          <w:marRight w:val="0"/>
                          <w:marTop w:val="0"/>
                          <w:marBottom w:val="0"/>
                          <w:divBdr>
                            <w:top w:val="none" w:sz="0" w:space="0" w:color="auto"/>
                            <w:left w:val="none" w:sz="0" w:space="0" w:color="auto"/>
                            <w:bottom w:val="none" w:sz="0" w:space="0" w:color="auto"/>
                            <w:right w:val="none" w:sz="0" w:space="0" w:color="auto"/>
                          </w:divBdr>
                        </w:div>
                      </w:divsChild>
                    </w:div>
                    <w:div w:id="7305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765282">
              <w:marLeft w:val="0"/>
              <w:marRight w:val="0"/>
              <w:marTop w:val="0"/>
              <w:marBottom w:val="0"/>
              <w:divBdr>
                <w:top w:val="none" w:sz="0" w:space="0" w:color="auto"/>
                <w:left w:val="none" w:sz="0" w:space="0" w:color="auto"/>
                <w:bottom w:val="none" w:sz="0" w:space="0" w:color="auto"/>
                <w:right w:val="none" w:sz="0" w:space="0" w:color="auto"/>
              </w:divBdr>
              <w:divsChild>
                <w:div w:id="1271402363">
                  <w:marLeft w:val="0"/>
                  <w:marRight w:val="0"/>
                  <w:marTop w:val="0"/>
                  <w:marBottom w:val="0"/>
                  <w:divBdr>
                    <w:top w:val="none" w:sz="0" w:space="0" w:color="auto"/>
                    <w:left w:val="none" w:sz="0" w:space="0" w:color="auto"/>
                    <w:bottom w:val="none" w:sz="0" w:space="0" w:color="auto"/>
                    <w:right w:val="none" w:sz="0" w:space="0" w:color="auto"/>
                  </w:divBdr>
                  <w:divsChild>
                    <w:div w:id="309332442">
                      <w:marLeft w:val="0"/>
                      <w:marRight w:val="0"/>
                      <w:marTop w:val="0"/>
                      <w:marBottom w:val="0"/>
                      <w:divBdr>
                        <w:top w:val="none" w:sz="0" w:space="0" w:color="auto"/>
                        <w:left w:val="none" w:sz="0" w:space="0" w:color="auto"/>
                        <w:bottom w:val="none" w:sz="0" w:space="0" w:color="auto"/>
                        <w:right w:val="none" w:sz="0" w:space="0" w:color="auto"/>
                      </w:divBdr>
                      <w:divsChild>
                        <w:div w:id="15741987">
                          <w:marLeft w:val="0"/>
                          <w:marRight w:val="0"/>
                          <w:marTop w:val="360"/>
                          <w:marBottom w:val="0"/>
                          <w:divBdr>
                            <w:top w:val="none" w:sz="0" w:space="0" w:color="auto"/>
                            <w:left w:val="single" w:sz="2" w:space="0" w:color="CCCCCC"/>
                            <w:bottom w:val="single" w:sz="2" w:space="0" w:color="CCCCCC"/>
                            <w:right w:val="single" w:sz="2" w:space="0" w:color="CCCCCC"/>
                          </w:divBdr>
                          <w:divsChild>
                            <w:div w:id="1380938633">
                              <w:marLeft w:val="0"/>
                              <w:marRight w:val="0"/>
                              <w:marTop w:val="0"/>
                              <w:marBottom w:val="0"/>
                              <w:divBdr>
                                <w:top w:val="none" w:sz="0" w:space="0" w:color="auto"/>
                                <w:left w:val="none" w:sz="0" w:space="0" w:color="auto"/>
                                <w:bottom w:val="none" w:sz="0" w:space="0" w:color="auto"/>
                                <w:right w:val="none" w:sz="0" w:space="0" w:color="auto"/>
                              </w:divBdr>
                            </w:div>
                          </w:divsChild>
                        </w:div>
                        <w:div w:id="93289530">
                          <w:marLeft w:val="0"/>
                          <w:marRight w:val="0"/>
                          <w:marTop w:val="360"/>
                          <w:marBottom w:val="0"/>
                          <w:divBdr>
                            <w:top w:val="none" w:sz="0" w:space="0" w:color="auto"/>
                            <w:left w:val="single" w:sz="2" w:space="0" w:color="CCCCCC"/>
                            <w:bottom w:val="single" w:sz="2" w:space="0" w:color="CCCCCC"/>
                            <w:right w:val="single" w:sz="2" w:space="0" w:color="CCCCCC"/>
                          </w:divBdr>
                          <w:divsChild>
                            <w:div w:id="4790755">
                              <w:marLeft w:val="0"/>
                              <w:marRight w:val="0"/>
                              <w:marTop w:val="0"/>
                              <w:marBottom w:val="0"/>
                              <w:divBdr>
                                <w:top w:val="none" w:sz="0" w:space="0" w:color="auto"/>
                                <w:left w:val="none" w:sz="0" w:space="0" w:color="auto"/>
                                <w:bottom w:val="none" w:sz="0" w:space="0" w:color="auto"/>
                                <w:right w:val="none" w:sz="0" w:space="0" w:color="auto"/>
                              </w:divBdr>
                            </w:div>
                            <w:div w:id="1873374733">
                              <w:marLeft w:val="0"/>
                              <w:marRight w:val="0"/>
                              <w:marTop w:val="0"/>
                              <w:marBottom w:val="0"/>
                              <w:divBdr>
                                <w:top w:val="none" w:sz="0" w:space="0" w:color="auto"/>
                                <w:left w:val="none" w:sz="0" w:space="0" w:color="auto"/>
                                <w:bottom w:val="none" w:sz="0" w:space="0" w:color="auto"/>
                                <w:right w:val="none" w:sz="0" w:space="0" w:color="auto"/>
                              </w:divBdr>
                            </w:div>
                          </w:divsChild>
                        </w:div>
                        <w:div w:id="163909249">
                          <w:marLeft w:val="0"/>
                          <w:marRight w:val="0"/>
                          <w:marTop w:val="360"/>
                          <w:marBottom w:val="0"/>
                          <w:divBdr>
                            <w:top w:val="none" w:sz="0" w:space="0" w:color="auto"/>
                            <w:left w:val="single" w:sz="2" w:space="0" w:color="CCCCCC"/>
                            <w:bottom w:val="single" w:sz="2" w:space="0" w:color="CCCCCC"/>
                            <w:right w:val="single" w:sz="2" w:space="0" w:color="CCCCCC"/>
                          </w:divBdr>
                          <w:divsChild>
                            <w:div w:id="666900421">
                              <w:marLeft w:val="0"/>
                              <w:marRight w:val="0"/>
                              <w:marTop w:val="0"/>
                              <w:marBottom w:val="0"/>
                              <w:divBdr>
                                <w:top w:val="none" w:sz="0" w:space="0" w:color="auto"/>
                                <w:left w:val="none" w:sz="0" w:space="0" w:color="auto"/>
                                <w:bottom w:val="none" w:sz="0" w:space="0" w:color="auto"/>
                                <w:right w:val="none" w:sz="0" w:space="0" w:color="auto"/>
                              </w:divBdr>
                            </w:div>
                            <w:div w:id="1481076534">
                              <w:marLeft w:val="0"/>
                              <w:marRight w:val="0"/>
                              <w:marTop w:val="0"/>
                              <w:marBottom w:val="0"/>
                              <w:divBdr>
                                <w:top w:val="none" w:sz="0" w:space="0" w:color="auto"/>
                                <w:left w:val="none" w:sz="0" w:space="0" w:color="auto"/>
                                <w:bottom w:val="none" w:sz="0" w:space="0" w:color="auto"/>
                                <w:right w:val="none" w:sz="0" w:space="0" w:color="auto"/>
                              </w:divBdr>
                            </w:div>
                          </w:divsChild>
                        </w:div>
                        <w:div w:id="260263747">
                          <w:marLeft w:val="0"/>
                          <w:marRight w:val="0"/>
                          <w:marTop w:val="360"/>
                          <w:marBottom w:val="0"/>
                          <w:divBdr>
                            <w:top w:val="none" w:sz="0" w:space="0" w:color="auto"/>
                            <w:left w:val="single" w:sz="2" w:space="0" w:color="CCCCCC"/>
                            <w:bottom w:val="single" w:sz="2" w:space="0" w:color="CCCCCC"/>
                            <w:right w:val="single" w:sz="2" w:space="0" w:color="CCCCCC"/>
                          </w:divBdr>
                          <w:divsChild>
                            <w:div w:id="214396649">
                              <w:marLeft w:val="0"/>
                              <w:marRight w:val="0"/>
                              <w:marTop w:val="0"/>
                              <w:marBottom w:val="0"/>
                              <w:divBdr>
                                <w:top w:val="none" w:sz="0" w:space="0" w:color="auto"/>
                                <w:left w:val="none" w:sz="0" w:space="0" w:color="auto"/>
                                <w:bottom w:val="none" w:sz="0" w:space="0" w:color="auto"/>
                                <w:right w:val="none" w:sz="0" w:space="0" w:color="auto"/>
                              </w:divBdr>
                            </w:div>
                            <w:div w:id="1667171747">
                              <w:marLeft w:val="0"/>
                              <w:marRight w:val="0"/>
                              <w:marTop w:val="0"/>
                              <w:marBottom w:val="0"/>
                              <w:divBdr>
                                <w:top w:val="none" w:sz="0" w:space="0" w:color="auto"/>
                                <w:left w:val="none" w:sz="0" w:space="0" w:color="auto"/>
                                <w:bottom w:val="none" w:sz="0" w:space="0" w:color="auto"/>
                                <w:right w:val="none" w:sz="0" w:space="0" w:color="auto"/>
                              </w:divBdr>
                            </w:div>
                          </w:divsChild>
                        </w:div>
                        <w:div w:id="791173640">
                          <w:marLeft w:val="0"/>
                          <w:marRight w:val="0"/>
                          <w:marTop w:val="360"/>
                          <w:marBottom w:val="0"/>
                          <w:divBdr>
                            <w:top w:val="none" w:sz="0" w:space="0" w:color="auto"/>
                            <w:left w:val="single" w:sz="2" w:space="0" w:color="CCCCCC"/>
                            <w:bottom w:val="single" w:sz="2" w:space="0" w:color="CCCCCC"/>
                            <w:right w:val="single" w:sz="2" w:space="0" w:color="CCCCCC"/>
                          </w:divBdr>
                          <w:divsChild>
                            <w:div w:id="728924007">
                              <w:marLeft w:val="0"/>
                              <w:marRight w:val="0"/>
                              <w:marTop w:val="0"/>
                              <w:marBottom w:val="0"/>
                              <w:divBdr>
                                <w:top w:val="none" w:sz="0" w:space="0" w:color="auto"/>
                                <w:left w:val="none" w:sz="0" w:space="0" w:color="auto"/>
                                <w:bottom w:val="none" w:sz="0" w:space="0" w:color="auto"/>
                                <w:right w:val="none" w:sz="0" w:space="0" w:color="auto"/>
                              </w:divBdr>
                            </w:div>
                          </w:divsChild>
                        </w:div>
                        <w:div w:id="1024945499">
                          <w:marLeft w:val="0"/>
                          <w:marRight w:val="0"/>
                          <w:marTop w:val="360"/>
                          <w:marBottom w:val="0"/>
                          <w:divBdr>
                            <w:top w:val="none" w:sz="0" w:space="0" w:color="auto"/>
                            <w:left w:val="single" w:sz="2" w:space="0" w:color="CCCCCC"/>
                            <w:bottom w:val="single" w:sz="2" w:space="0" w:color="CCCCCC"/>
                            <w:right w:val="single" w:sz="2" w:space="0" w:color="CCCCCC"/>
                          </w:divBdr>
                          <w:divsChild>
                            <w:div w:id="1851530971">
                              <w:marLeft w:val="0"/>
                              <w:marRight w:val="0"/>
                              <w:marTop w:val="0"/>
                              <w:marBottom w:val="0"/>
                              <w:divBdr>
                                <w:top w:val="none" w:sz="0" w:space="0" w:color="auto"/>
                                <w:left w:val="none" w:sz="0" w:space="0" w:color="auto"/>
                                <w:bottom w:val="none" w:sz="0" w:space="0" w:color="auto"/>
                                <w:right w:val="none" w:sz="0" w:space="0" w:color="auto"/>
                              </w:divBdr>
                            </w:div>
                          </w:divsChild>
                        </w:div>
                        <w:div w:id="1124232377">
                          <w:marLeft w:val="0"/>
                          <w:marRight w:val="0"/>
                          <w:marTop w:val="360"/>
                          <w:marBottom w:val="0"/>
                          <w:divBdr>
                            <w:top w:val="none" w:sz="0" w:space="0" w:color="auto"/>
                            <w:left w:val="single" w:sz="2" w:space="0" w:color="CCCCCC"/>
                            <w:bottom w:val="single" w:sz="2" w:space="0" w:color="CCCCCC"/>
                            <w:right w:val="single" w:sz="2" w:space="0" w:color="CCCCCC"/>
                          </w:divBdr>
                          <w:divsChild>
                            <w:div w:id="1878931835">
                              <w:marLeft w:val="0"/>
                              <w:marRight w:val="0"/>
                              <w:marTop w:val="0"/>
                              <w:marBottom w:val="0"/>
                              <w:divBdr>
                                <w:top w:val="none" w:sz="0" w:space="0" w:color="auto"/>
                                <w:left w:val="none" w:sz="0" w:space="0" w:color="auto"/>
                                <w:bottom w:val="none" w:sz="0" w:space="0" w:color="auto"/>
                                <w:right w:val="none" w:sz="0" w:space="0" w:color="auto"/>
                              </w:divBdr>
                            </w:div>
                          </w:divsChild>
                        </w:div>
                        <w:div w:id="1143304307">
                          <w:marLeft w:val="0"/>
                          <w:marRight w:val="0"/>
                          <w:marTop w:val="0"/>
                          <w:marBottom w:val="0"/>
                          <w:divBdr>
                            <w:top w:val="single" w:sz="2" w:space="0" w:color="CCCCCC"/>
                            <w:left w:val="single" w:sz="2" w:space="0" w:color="CCCCCC"/>
                            <w:bottom w:val="single" w:sz="2" w:space="0" w:color="CCCCCC"/>
                            <w:right w:val="single" w:sz="2" w:space="0" w:color="CCCCCC"/>
                          </w:divBdr>
                          <w:divsChild>
                            <w:div w:id="297151616">
                              <w:marLeft w:val="0"/>
                              <w:marRight w:val="0"/>
                              <w:marTop w:val="0"/>
                              <w:marBottom w:val="0"/>
                              <w:divBdr>
                                <w:top w:val="none" w:sz="0" w:space="0" w:color="auto"/>
                                <w:left w:val="none" w:sz="0" w:space="0" w:color="auto"/>
                                <w:bottom w:val="none" w:sz="0" w:space="0" w:color="auto"/>
                                <w:right w:val="none" w:sz="0" w:space="0" w:color="auto"/>
                              </w:divBdr>
                            </w:div>
                            <w:div w:id="463275014">
                              <w:marLeft w:val="0"/>
                              <w:marRight w:val="0"/>
                              <w:marTop w:val="0"/>
                              <w:marBottom w:val="0"/>
                              <w:divBdr>
                                <w:top w:val="none" w:sz="0" w:space="0" w:color="auto"/>
                                <w:left w:val="none" w:sz="0" w:space="0" w:color="auto"/>
                                <w:bottom w:val="none" w:sz="0" w:space="0" w:color="auto"/>
                                <w:right w:val="none" w:sz="0" w:space="0" w:color="auto"/>
                              </w:divBdr>
                            </w:div>
                          </w:divsChild>
                        </w:div>
                        <w:div w:id="1930847208">
                          <w:marLeft w:val="0"/>
                          <w:marRight w:val="0"/>
                          <w:marTop w:val="360"/>
                          <w:marBottom w:val="0"/>
                          <w:divBdr>
                            <w:top w:val="none" w:sz="0" w:space="0" w:color="auto"/>
                            <w:left w:val="single" w:sz="2" w:space="0" w:color="CCCCCC"/>
                            <w:bottom w:val="single" w:sz="2" w:space="0" w:color="CCCCCC"/>
                            <w:right w:val="single" w:sz="2" w:space="0" w:color="CCCCCC"/>
                          </w:divBdr>
                          <w:divsChild>
                            <w:div w:id="388964040">
                              <w:marLeft w:val="0"/>
                              <w:marRight w:val="0"/>
                              <w:marTop w:val="0"/>
                              <w:marBottom w:val="0"/>
                              <w:divBdr>
                                <w:top w:val="none" w:sz="0" w:space="0" w:color="auto"/>
                                <w:left w:val="none" w:sz="0" w:space="0" w:color="auto"/>
                                <w:bottom w:val="none" w:sz="0" w:space="0" w:color="auto"/>
                                <w:right w:val="none" w:sz="0" w:space="0" w:color="auto"/>
                              </w:divBdr>
                            </w:div>
                          </w:divsChild>
                        </w:div>
                        <w:div w:id="2123528524">
                          <w:marLeft w:val="0"/>
                          <w:marRight w:val="0"/>
                          <w:marTop w:val="360"/>
                          <w:marBottom w:val="0"/>
                          <w:divBdr>
                            <w:top w:val="none" w:sz="0" w:space="0" w:color="auto"/>
                            <w:left w:val="single" w:sz="2" w:space="0" w:color="CCCCCC"/>
                            <w:bottom w:val="single" w:sz="2" w:space="0" w:color="CCCCCC"/>
                            <w:right w:val="single" w:sz="2" w:space="0" w:color="CCCCCC"/>
                          </w:divBdr>
                          <w:divsChild>
                            <w:div w:id="241067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12107">
                      <w:marLeft w:val="0"/>
                      <w:marRight w:val="0"/>
                      <w:marTop w:val="0"/>
                      <w:marBottom w:val="0"/>
                      <w:divBdr>
                        <w:top w:val="none" w:sz="0" w:space="0" w:color="auto"/>
                        <w:left w:val="none" w:sz="0" w:space="0" w:color="auto"/>
                        <w:bottom w:val="none" w:sz="0" w:space="0" w:color="auto"/>
                        <w:right w:val="none" w:sz="0" w:space="0" w:color="auto"/>
                      </w:divBdr>
                      <w:divsChild>
                        <w:div w:id="68579879">
                          <w:marLeft w:val="0"/>
                          <w:marRight w:val="0"/>
                          <w:marTop w:val="360"/>
                          <w:marBottom w:val="0"/>
                          <w:divBdr>
                            <w:top w:val="none" w:sz="0" w:space="0" w:color="auto"/>
                            <w:left w:val="single" w:sz="2" w:space="0" w:color="CCCCCC"/>
                            <w:bottom w:val="single" w:sz="2" w:space="0" w:color="CCCCCC"/>
                            <w:right w:val="single" w:sz="2" w:space="0" w:color="CCCCCC"/>
                          </w:divBdr>
                          <w:divsChild>
                            <w:div w:id="310406515">
                              <w:marLeft w:val="0"/>
                              <w:marRight w:val="0"/>
                              <w:marTop w:val="0"/>
                              <w:marBottom w:val="0"/>
                              <w:divBdr>
                                <w:top w:val="none" w:sz="0" w:space="0" w:color="auto"/>
                                <w:left w:val="none" w:sz="0" w:space="0" w:color="auto"/>
                                <w:bottom w:val="none" w:sz="0" w:space="0" w:color="auto"/>
                                <w:right w:val="none" w:sz="0" w:space="0" w:color="auto"/>
                              </w:divBdr>
                            </w:div>
                            <w:div w:id="1808545518">
                              <w:marLeft w:val="0"/>
                              <w:marRight w:val="0"/>
                              <w:marTop w:val="0"/>
                              <w:marBottom w:val="0"/>
                              <w:divBdr>
                                <w:top w:val="none" w:sz="0" w:space="0" w:color="auto"/>
                                <w:left w:val="none" w:sz="0" w:space="0" w:color="auto"/>
                                <w:bottom w:val="none" w:sz="0" w:space="0" w:color="auto"/>
                                <w:right w:val="none" w:sz="0" w:space="0" w:color="auto"/>
                              </w:divBdr>
                            </w:div>
                          </w:divsChild>
                        </w:div>
                        <w:div w:id="211161396">
                          <w:marLeft w:val="0"/>
                          <w:marRight w:val="0"/>
                          <w:marTop w:val="360"/>
                          <w:marBottom w:val="0"/>
                          <w:divBdr>
                            <w:top w:val="none" w:sz="0" w:space="0" w:color="auto"/>
                            <w:left w:val="single" w:sz="2" w:space="0" w:color="CCCCCC"/>
                            <w:bottom w:val="single" w:sz="2" w:space="0" w:color="CCCCCC"/>
                            <w:right w:val="single" w:sz="2" w:space="0" w:color="CCCCCC"/>
                          </w:divBdr>
                          <w:divsChild>
                            <w:div w:id="1514493161">
                              <w:marLeft w:val="0"/>
                              <w:marRight w:val="0"/>
                              <w:marTop w:val="0"/>
                              <w:marBottom w:val="0"/>
                              <w:divBdr>
                                <w:top w:val="none" w:sz="0" w:space="0" w:color="auto"/>
                                <w:left w:val="none" w:sz="0" w:space="0" w:color="auto"/>
                                <w:bottom w:val="none" w:sz="0" w:space="0" w:color="auto"/>
                                <w:right w:val="none" w:sz="0" w:space="0" w:color="auto"/>
                              </w:divBdr>
                            </w:div>
                          </w:divsChild>
                        </w:div>
                        <w:div w:id="667098910">
                          <w:marLeft w:val="0"/>
                          <w:marRight w:val="0"/>
                          <w:marTop w:val="360"/>
                          <w:marBottom w:val="0"/>
                          <w:divBdr>
                            <w:top w:val="none" w:sz="0" w:space="0" w:color="auto"/>
                            <w:left w:val="single" w:sz="2" w:space="0" w:color="CCCCCC"/>
                            <w:bottom w:val="single" w:sz="2" w:space="0" w:color="CCCCCC"/>
                            <w:right w:val="single" w:sz="2" w:space="0" w:color="CCCCCC"/>
                          </w:divBdr>
                          <w:divsChild>
                            <w:div w:id="587034779">
                              <w:marLeft w:val="0"/>
                              <w:marRight w:val="0"/>
                              <w:marTop w:val="0"/>
                              <w:marBottom w:val="0"/>
                              <w:divBdr>
                                <w:top w:val="none" w:sz="0" w:space="0" w:color="auto"/>
                                <w:left w:val="none" w:sz="0" w:space="0" w:color="auto"/>
                                <w:bottom w:val="none" w:sz="0" w:space="0" w:color="auto"/>
                                <w:right w:val="none" w:sz="0" w:space="0" w:color="auto"/>
                              </w:divBdr>
                            </w:div>
                            <w:div w:id="1271233312">
                              <w:marLeft w:val="0"/>
                              <w:marRight w:val="0"/>
                              <w:marTop w:val="0"/>
                              <w:marBottom w:val="0"/>
                              <w:divBdr>
                                <w:top w:val="none" w:sz="0" w:space="0" w:color="auto"/>
                                <w:left w:val="none" w:sz="0" w:space="0" w:color="auto"/>
                                <w:bottom w:val="none" w:sz="0" w:space="0" w:color="auto"/>
                                <w:right w:val="none" w:sz="0" w:space="0" w:color="auto"/>
                              </w:divBdr>
                            </w:div>
                          </w:divsChild>
                        </w:div>
                        <w:div w:id="1539010216">
                          <w:marLeft w:val="0"/>
                          <w:marRight w:val="0"/>
                          <w:marTop w:val="360"/>
                          <w:marBottom w:val="0"/>
                          <w:divBdr>
                            <w:top w:val="none" w:sz="0" w:space="0" w:color="auto"/>
                            <w:left w:val="single" w:sz="2" w:space="0" w:color="CCCCCC"/>
                            <w:bottom w:val="single" w:sz="2" w:space="0" w:color="CCCCCC"/>
                            <w:right w:val="single" w:sz="2" w:space="0" w:color="CCCCCC"/>
                          </w:divBdr>
                          <w:divsChild>
                            <w:div w:id="505562653">
                              <w:marLeft w:val="0"/>
                              <w:marRight w:val="0"/>
                              <w:marTop w:val="0"/>
                              <w:marBottom w:val="0"/>
                              <w:divBdr>
                                <w:top w:val="none" w:sz="0" w:space="0" w:color="auto"/>
                                <w:left w:val="none" w:sz="0" w:space="0" w:color="auto"/>
                                <w:bottom w:val="none" w:sz="0" w:space="0" w:color="auto"/>
                                <w:right w:val="none" w:sz="0" w:space="0" w:color="auto"/>
                              </w:divBdr>
                            </w:div>
                            <w:div w:id="2032099029">
                              <w:marLeft w:val="0"/>
                              <w:marRight w:val="0"/>
                              <w:marTop w:val="0"/>
                              <w:marBottom w:val="0"/>
                              <w:divBdr>
                                <w:top w:val="none" w:sz="0" w:space="0" w:color="auto"/>
                                <w:left w:val="none" w:sz="0" w:space="0" w:color="auto"/>
                                <w:bottom w:val="none" w:sz="0" w:space="0" w:color="auto"/>
                                <w:right w:val="none" w:sz="0" w:space="0" w:color="auto"/>
                              </w:divBdr>
                            </w:div>
                          </w:divsChild>
                        </w:div>
                        <w:div w:id="1883514268">
                          <w:marLeft w:val="0"/>
                          <w:marRight w:val="0"/>
                          <w:marTop w:val="360"/>
                          <w:marBottom w:val="0"/>
                          <w:divBdr>
                            <w:top w:val="none" w:sz="0" w:space="0" w:color="auto"/>
                            <w:left w:val="single" w:sz="2" w:space="0" w:color="CCCCCC"/>
                            <w:bottom w:val="single" w:sz="2" w:space="0" w:color="CCCCCC"/>
                            <w:right w:val="single" w:sz="2" w:space="0" w:color="CCCCCC"/>
                          </w:divBdr>
                          <w:divsChild>
                            <w:div w:id="763187302">
                              <w:marLeft w:val="0"/>
                              <w:marRight w:val="0"/>
                              <w:marTop w:val="0"/>
                              <w:marBottom w:val="0"/>
                              <w:divBdr>
                                <w:top w:val="none" w:sz="0" w:space="0" w:color="auto"/>
                                <w:left w:val="none" w:sz="0" w:space="0" w:color="auto"/>
                                <w:bottom w:val="none" w:sz="0" w:space="0" w:color="auto"/>
                                <w:right w:val="none" w:sz="0" w:space="0" w:color="auto"/>
                              </w:divBdr>
                            </w:div>
                            <w:div w:id="1603606669">
                              <w:marLeft w:val="0"/>
                              <w:marRight w:val="0"/>
                              <w:marTop w:val="0"/>
                              <w:marBottom w:val="0"/>
                              <w:divBdr>
                                <w:top w:val="none" w:sz="0" w:space="0" w:color="auto"/>
                                <w:left w:val="none" w:sz="0" w:space="0" w:color="auto"/>
                                <w:bottom w:val="none" w:sz="0" w:space="0" w:color="auto"/>
                                <w:right w:val="none" w:sz="0" w:space="0" w:color="auto"/>
                              </w:divBdr>
                            </w:div>
                          </w:divsChild>
                        </w:div>
                        <w:div w:id="1976447721">
                          <w:marLeft w:val="0"/>
                          <w:marRight w:val="0"/>
                          <w:marTop w:val="360"/>
                          <w:marBottom w:val="0"/>
                          <w:divBdr>
                            <w:top w:val="none" w:sz="0" w:space="0" w:color="auto"/>
                            <w:left w:val="single" w:sz="2" w:space="0" w:color="CCCCCC"/>
                            <w:bottom w:val="single" w:sz="2" w:space="0" w:color="CCCCCC"/>
                            <w:right w:val="single" w:sz="2" w:space="0" w:color="CCCCCC"/>
                          </w:divBdr>
                          <w:divsChild>
                            <w:div w:id="951546587">
                              <w:marLeft w:val="0"/>
                              <w:marRight w:val="0"/>
                              <w:marTop w:val="0"/>
                              <w:marBottom w:val="0"/>
                              <w:divBdr>
                                <w:top w:val="none" w:sz="0" w:space="0" w:color="auto"/>
                                <w:left w:val="none" w:sz="0" w:space="0" w:color="auto"/>
                                <w:bottom w:val="none" w:sz="0" w:space="0" w:color="auto"/>
                                <w:right w:val="none" w:sz="0" w:space="0" w:color="auto"/>
                              </w:divBdr>
                            </w:div>
                            <w:div w:id="184477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008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446469">
          <w:marLeft w:val="0"/>
          <w:marRight w:val="0"/>
          <w:marTop w:val="0"/>
          <w:marBottom w:val="0"/>
          <w:divBdr>
            <w:top w:val="none" w:sz="0" w:space="0" w:color="auto"/>
            <w:left w:val="none" w:sz="0" w:space="0" w:color="auto"/>
            <w:bottom w:val="none" w:sz="0" w:space="0" w:color="auto"/>
            <w:right w:val="none" w:sz="0" w:space="0" w:color="auto"/>
          </w:divBdr>
          <w:divsChild>
            <w:div w:id="555051148">
              <w:marLeft w:val="0"/>
              <w:marRight w:val="0"/>
              <w:marTop w:val="0"/>
              <w:marBottom w:val="0"/>
              <w:divBdr>
                <w:top w:val="single" w:sz="12" w:space="18" w:color="FFFFFF"/>
                <w:left w:val="none" w:sz="0" w:space="0" w:color="auto"/>
                <w:bottom w:val="none" w:sz="0" w:space="0" w:color="auto"/>
                <w:right w:val="none" w:sz="0" w:space="0" w:color="auto"/>
              </w:divBdr>
              <w:divsChild>
                <w:div w:id="577373198">
                  <w:marLeft w:val="0"/>
                  <w:marRight w:val="0"/>
                  <w:marTop w:val="0"/>
                  <w:marBottom w:val="0"/>
                  <w:divBdr>
                    <w:top w:val="none" w:sz="0" w:space="0" w:color="auto"/>
                    <w:left w:val="none" w:sz="0" w:space="0" w:color="auto"/>
                    <w:bottom w:val="none" w:sz="0" w:space="0" w:color="auto"/>
                    <w:right w:val="none" w:sz="0" w:space="0" w:color="auto"/>
                  </w:divBdr>
                  <w:divsChild>
                    <w:div w:id="381755098">
                      <w:marLeft w:val="0"/>
                      <w:marRight w:val="0"/>
                      <w:marTop w:val="0"/>
                      <w:marBottom w:val="0"/>
                      <w:divBdr>
                        <w:top w:val="none" w:sz="0" w:space="0" w:color="auto"/>
                        <w:left w:val="none" w:sz="0" w:space="0" w:color="auto"/>
                        <w:bottom w:val="none" w:sz="0" w:space="0" w:color="auto"/>
                        <w:right w:val="none" w:sz="0" w:space="0" w:color="auto"/>
                      </w:divBdr>
                      <w:divsChild>
                        <w:div w:id="32271997">
                          <w:marLeft w:val="-60"/>
                          <w:marRight w:val="0"/>
                          <w:marTop w:val="0"/>
                          <w:marBottom w:val="0"/>
                          <w:divBdr>
                            <w:top w:val="none" w:sz="0" w:space="0" w:color="auto"/>
                            <w:left w:val="none" w:sz="0" w:space="0" w:color="auto"/>
                            <w:bottom w:val="none" w:sz="0" w:space="0" w:color="auto"/>
                            <w:right w:val="none" w:sz="0" w:space="0" w:color="auto"/>
                          </w:divBdr>
                        </w:div>
                        <w:div w:id="644434890">
                          <w:marLeft w:val="-60"/>
                          <w:marRight w:val="0"/>
                          <w:marTop w:val="0"/>
                          <w:marBottom w:val="0"/>
                          <w:divBdr>
                            <w:top w:val="none" w:sz="0" w:space="0" w:color="auto"/>
                            <w:left w:val="none" w:sz="0" w:space="0" w:color="auto"/>
                            <w:bottom w:val="none" w:sz="0" w:space="0" w:color="auto"/>
                            <w:right w:val="none" w:sz="0" w:space="0" w:color="auto"/>
                          </w:divBdr>
                        </w:div>
                        <w:div w:id="1635981852">
                          <w:marLeft w:val="-60"/>
                          <w:marRight w:val="0"/>
                          <w:marTop w:val="0"/>
                          <w:marBottom w:val="0"/>
                          <w:divBdr>
                            <w:top w:val="none" w:sz="0" w:space="0" w:color="auto"/>
                            <w:left w:val="none" w:sz="0" w:space="0" w:color="auto"/>
                            <w:bottom w:val="none" w:sz="0" w:space="0" w:color="auto"/>
                            <w:right w:val="none" w:sz="0" w:space="0" w:color="auto"/>
                          </w:divBdr>
                        </w:div>
                        <w:div w:id="171823549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5812904">
      <w:bodyDiv w:val="1"/>
      <w:marLeft w:val="0"/>
      <w:marRight w:val="0"/>
      <w:marTop w:val="0"/>
      <w:marBottom w:val="0"/>
      <w:divBdr>
        <w:top w:val="none" w:sz="0" w:space="0" w:color="auto"/>
        <w:left w:val="none" w:sz="0" w:space="0" w:color="auto"/>
        <w:bottom w:val="none" w:sz="0" w:space="0" w:color="auto"/>
        <w:right w:val="none" w:sz="0" w:space="0" w:color="auto"/>
      </w:divBdr>
    </w:div>
    <w:div w:id="2101444178">
      <w:bodyDiv w:val="1"/>
      <w:marLeft w:val="0"/>
      <w:marRight w:val="0"/>
      <w:marTop w:val="0"/>
      <w:marBottom w:val="0"/>
      <w:divBdr>
        <w:top w:val="none" w:sz="0" w:space="0" w:color="auto"/>
        <w:left w:val="none" w:sz="0" w:space="0" w:color="auto"/>
        <w:bottom w:val="none" w:sz="0" w:space="0" w:color="auto"/>
        <w:right w:val="none" w:sz="0" w:space="0" w:color="auto"/>
      </w:divBdr>
    </w:div>
    <w:div w:id="2125807980">
      <w:bodyDiv w:val="1"/>
      <w:marLeft w:val="0"/>
      <w:marRight w:val="0"/>
      <w:marTop w:val="0"/>
      <w:marBottom w:val="0"/>
      <w:divBdr>
        <w:top w:val="none" w:sz="0" w:space="0" w:color="auto"/>
        <w:left w:val="none" w:sz="0" w:space="0" w:color="auto"/>
        <w:bottom w:val="none" w:sz="0" w:space="0" w:color="auto"/>
        <w:right w:val="none" w:sz="0" w:space="0" w:color="auto"/>
      </w:divBdr>
      <w:divsChild>
        <w:div w:id="396173269">
          <w:marLeft w:val="0"/>
          <w:marRight w:val="0"/>
          <w:marTop w:val="0"/>
          <w:marBottom w:val="0"/>
          <w:divBdr>
            <w:top w:val="none" w:sz="0" w:space="0" w:color="auto"/>
            <w:left w:val="none" w:sz="0" w:space="0" w:color="auto"/>
            <w:bottom w:val="none" w:sz="0" w:space="0" w:color="auto"/>
            <w:right w:val="none" w:sz="0" w:space="0" w:color="auto"/>
          </w:divBdr>
        </w:div>
        <w:div w:id="496309580">
          <w:marLeft w:val="0"/>
          <w:marRight w:val="0"/>
          <w:marTop w:val="0"/>
          <w:marBottom w:val="0"/>
          <w:divBdr>
            <w:top w:val="none" w:sz="0" w:space="0" w:color="auto"/>
            <w:left w:val="none" w:sz="0" w:space="0" w:color="auto"/>
            <w:bottom w:val="none" w:sz="0" w:space="0" w:color="auto"/>
            <w:right w:val="none" w:sz="0" w:space="0" w:color="auto"/>
          </w:divBdr>
        </w:div>
        <w:div w:id="760682533">
          <w:marLeft w:val="0"/>
          <w:marRight w:val="0"/>
          <w:marTop w:val="0"/>
          <w:marBottom w:val="0"/>
          <w:divBdr>
            <w:top w:val="none" w:sz="0" w:space="0" w:color="auto"/>
            <w:left w:val="none" w:sz="0" w:space="0" w:color="auto"/>
            <w:bottom w:val="none" w:sz="0" w:space="0" w:color="auto"/>
            <w:right w:val="none" w:sz="0" w:space="0" w:color="auto"/>
          </w:divBdr>
        </w:div>
        <w:div w:id="785346989">
          <w:marLeft w:val="0"/>
          <w:marRight w:val="0"/>
          <w:marTop w:val="0"/>
          <w:marBottom w:val="0"/>
          <w:divBdr>
            <w:top w:val="none" w:sz="0" w:space="0" w:color="auto"/>
            <w:left w:val="none" w:sz="0" w:space="0" w:color="auto"/>
            <w:bottom w:val="none" w:sz="0" w:space="0" w:color="auto"/>
            <w:right w:val="none" w:sz="0" w:space="0" w:color="auto"/>
          </w:divBdr>
        </w:div>
        <w:div w:id="1054961704">
          <w:marLeft w:val="0"/>
          <w:marRight w:val="0"/>
          <w:marTop w:val="0"/>
          <w:marBottom w:val="0"/>
          <w:divBdr>
            <w:top w:val="none" w:sz="0" w:space="0" w:color="auto"/>
            <w:left w:val="none" w:sz="0" w:space="0" w:color="auto"/>
            <w:bottom w:val="none" w:sz="0" w:space="0" w:color="auto"/>
            <w:right w:val="none" w:sz="0" w:space="0" w:color="auto"/>
          </w:divBdr>
        </w:div>
        <w:div w:id="1459642481">
          <w:marLeft w:val="0"/>
          <w:marRight w:val="0"/>
          <w:marTop w:val="0"/>
          <w:marBottom w:val="0"/>
          <w:divBdr>
            <w:top w:val="none" w:sz="0" w:space="0" w:color="auto"/>
            <w:left w:val="none" w:sz="0" w:space="0" w:color="auto"/>
            <w:bottom w:val="none" w:sz="0" w:space="0" w:color="auto"/>
            <w:right w:val="none" w:sz="0" w:space="0" w:color="auto"/>
          </w:divBdr>
        </w:div>
        <w:div w:id="1514295887">
          <w:marLeft w:val="0"/>
          <w:marRight w:val="0"/>
          <w:marTop w:val="0"/>
          <w:marBottom w:val="0"/>
          <w:divBdr>
            <w:top w:val="none" w:sz="0" w:space="0" w:color="auto"/>
            <w:left w:val="none" w:sz="0" w:space="0" w:color="auto"/>
            <w:bottom w:val="none" w:sz="0" w:space="0" w:color="auto"/>
            <w:right w:val="none" w:sz="0" w:space="0" w:color="auto"/>
          </w:divBdr>
        </w:div>
        <w:div w:id="1590305591">
          <w:marLeft w:val="0"/>
          <w:marRight w:val="0"/>
          <w:marTop w:val="0"/>
          <w:marBottom w:val="0"/>
          <w:divBdr>
            <w:top w:val="none" w:sz="0" w:space="0" w:color="auto"/>
            <w:left w:val="none" w:sz="0" w:space="0" w:color="auto"/>
            <w:bottom w:val="none" w:sz="0" w:space="0" w:color="auto"/>
            <w:right w:val="none" w:sz="0" w:space="0" w:color="auto"/>
          </w:divBdr>
        </w:div>
        <w:div w:id="1649944278">
          <w:marLeft w:val="0"/>
          <w:marRight w:val="0"/>
          <w:marTop w:val="0"/>
          <w:marBottom w:val="0"/>
          <w:divBdr>
            <w:top w:val="none" w:sz="0" w:space="0" w:color="auto"/>
            <w:left w:val="none" w:sz="0" w:space="0" w:color="auto"/>
            <w:bottom w:val="none" w:sz="0" w:space="0" w:color="auto"/>
            <w:right w:val="none" w:sz="0" w:space="0" w:color="auto"/>
          </w:divBdr>
        </w:div>
        <w:div w:id="2025356215">
          <w:marLeft w:val="0"/>
          <w:marRight w:val="0"/>
          <w:marTop w:val="0"/>
          <w:marBottom w:val="0"/>
          <w:divBdr>
            <w:top w:val="none" w:sz="0" w:space="0" w:color="auto"/>
            <w:left w:val="none" w:sz="0" w:space="0" w:color="auto"/>
            <w:bottom w:val="none" w:sz="0" w:space="0" w:color="auto"/>
            <w:right w:val="none" w:sz="0" w:space="0" w:color="auto"/>
          </w:divBdr>
        </w:div>
        <w:div w:id="2123449080">
          <w:marLeft w:val="0"/>
          <w:marRight w:val="0"/>
          <w:marTop w:val="0"/>
          <w:marBottom w:val="0"/>
          <w:divBdr>
            <w:top w:val="none" w:sz="0" w:space="0" w:color="auto"/>
            <w:left w:val="none" w:sz="0" w:space="0" w:color="auto"/>
            <w:bottom w:val="none" w:sz="0" w:space="0" w:color="auto"/>
            <w:right w:val="none" w:sz="0" w:space="0" w:color="auto"/>
          </w:divBdr>
        </w:div>
      </w:divsChild>
    </w:div>
    <w:div w:id="2138602667">
      <w:bodyDiv w:val="1"/>
      <w:marLeft w:val="0"/>
      <w:marRight w:val="0"/>
      <w:marTop w:val="0"/>
      <w:marBottom w:val="0"/>
      <w:divBdr>
        <w:top w:val="none" w:sz="0" w:space="0" w:color="auto"/>
        <w:left w:val="none" w:sz="0" w:space="0" w:color="auto"/>
        <w:bottom w:val="none" w:sz="0" w:space="0" w:color="auto"/>
        <w:right w:val="none" w:sz="0" w:space="0" w:color="auto"/>
      </w:divBdr>
    </w:div>
    <w:div w:id="2144535522">
      <w:bodyDiv w:val="1"/>
      <w:marLeft w:val="0"/>
      <w:marRight w:val="0"/>
      <w:marTop w:val="0"/>
      <w:marBottom w:val="0"/>
      <w:divBdr>
        <w:top w:val="none" w:sz="0" w:space="0" w:color="auto"/>
        <w:left w:val="none" w:sz="0" w:space="0" w:color="auto"/>
        <w:bottom w:val="none" w:sz="0" w:space="0" w:color="auto"/>
        <w:right w:val="none" w:sz="0" w:space="0" w:color="auto"/>
      </w:divBdr>
    </w:div>
    <w:div w:id="2146316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Data" Target="diagrams/data1.xml"/><Relationship Id="rId18" Type="http://schemas.openxmlformats.org/officeDocument/2006/relationships/diagramData" Target="diagrams/data2.xml"/><Relationship Id="rId26" Type="http://schemas.openxmlformats.org/officeDocument/2006/relationships/image" Target="media/image6.png"/><Relationship Id="rId39" Type="http://schemas.openxmlformats.org/officeDocument/2006/relationships/image" Target="media/image19.png"/><Relationship Id="rId21" Type="http://schemas.openxmlformats.org/officeDocument/2006/relationships/diagramColors" Target="diagrams/colors2.xml"/><Relationship Id="rId34" Type="http://schemas.openxmlformats.org/officeDocument/2006/relationships/image" Target="media/image14.png"/><Relationship Id="rId42" Type="http://schemas.openxmlformats.org/officeDocument/2006/relationships/image" Target="media/image22.png"/><Relationship Id="rId47" Type="http://schemas.openxmlformats.org/officeDocument/2006/relationships/footer" Target="footer1.xml"/><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diagramColors" Target="diagrams/colors1.xml"/><Relationship Id="rId29" Type="http://schemas.openxmlformats.org/officeDocument/2006/relationships/image" Target="media/image9.png"/><Relationship Id="rId11" Type="http://schemas.openxmlformats.org/officeDocument/2006/relationships/image" Target="media/image1.png"/><Relationship Id="rId24" Type="http://schemas.openxmlformats.org/officeDocument/2006/relationships/image" Target="media/image4.png"/><Relationship Id="rId32" Type="http://schemas.openxmlformats.org/officeDocument/2006/relationships/image" Target="media/image12.png"/><Relationship Id="rId37" Type="http://schemas.openxmlformats.org/officeDocument/2006/relationships/image" Target="media/image17.png"/><Relationship Id="rId40" Type="http://schemas.openxmlformats.org/officeDocument/2006/relationships/image" Target="media/image20.png"/><Relationship Id="rId45" Type="http://schemas.openxmlformats.org/officeDocument/2006/relationships/image" Target="media/image25.png"/><Relationship Id="rId5" Type="http://schemas.openxmlformats.org/officeDocument/2006/relationships/numbering" Target="numbering.xml"/><Relationship Id="rId15" Type="http://schemas.openxmlformats.org/officeDocument/2006/relationships/diagramQuickStyle" Target="diagrams/quickStyle1.xml"/><Relationship Id="rId23" Type="http://schemas.openxmlformats.org/officeDocument/2006/relationships/image" Target="media/image3.png"/><Relationship Id="rId28" Type="http://schemas.openxmlformats.org/officeDocument/2006/relationships/image" Target="media/image8.png"/><Relationship Id="rId36" Type="http://schemas.openxmlformats.org/officeDocument/2006/relationships/image" Target="media/image16.png"/><Relationship Id="rId49"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diagramLayout" Target="diagrams/layout2.xml"/><Relationship Id="rId31" Type="http://schemas.openxmlformats.org/officeDocument/2006/relationships/image" Target="media/image11.png"/><Relationship Id="rId44" Type="http://schemas.openxmlformats.org/officeDocument/2006/relationships/image" Target="media/image24.png"/><Relationship Id="rId52"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Layout" Target="diagrams/layout1.xml"/><Relationship Id="rId22" Type="http://schemas.microsoft.com/office/2007/relationships/diagramDrawing" Target="diagrams/drawing2.xml"/><Relationship Id="rId27" Type="http://schemas.openxmlformats.org/officeDocument/2006/relationships/image" Target="media/image7.png"/><Relationship Id="rId30" Type="http://schemas.openxmlformats.org/officeDocument/2006/relationships/image" Target="media/image10.png"/><Relationship Id="rId35" Type="http://schemas.openxmlformats.org/officeDocument/2006/relationships/image" Target="media/image15.png"/><Relationship Id="rId43" Type="http://schemas.openxmlformats.org/officeDocument/2006/relationships/image" Target="media/image23.png"/><Relationship Id="rId48" Type="http://schemas.openxmlformats.org/officeDocument/2006/relationships/footer" Target="footer2.xml"/><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image" Target="media/image2.png"/><Relationship Id="rId17" Type="http://schemas.microsoft.com/office/2007/relationships/diagramDrawing" Target="diagrams/drawing1.xml"/><Relationship Id="rId25" Type="http://schemas.openxmlformats.org/officeDocument/2006/relationships/image" Target="media/image5.png"/><Relationship Id="rId33" Type="http://schemas.openxmlformats.org/officeDocument/2006/relationships/image" Target="media/image13.png"/><Relationship Id="rId38" Type="http://schemas.openxmlformats.org/officeDocument/2006/relationships/image" Target="media/image18.png"/><Relationship Id="rId46" Type="http://schemas.openxmlformats.org/officeDocument/2006/relationships/image" Target="media/image26.png"/><Relationship Id="rId20" Type="http://schemas.openxmlformats.org/officeDocument/2006/relationships/diagramQuickStyle" Target="diagrams/quickStyle2.xml"/><Relationship Id="rId41"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styles" Target="style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37A9557-791B-40D2-A124-DEBDAC62FB72}" type="doc">
      <dgm:prSet loTypeId="urn:microsoft.com/office/officeart/2005/8/layout/chevron1" loCatId="process" qsTypeId="urn:microsoft.com/office/officeart/2005/8/quickstyle/simple1" qsCatId="simple" csTypeId="urn:microsoft.com/office/officeart/2005/8/colors/accent1_2" csCatId="accent1" phldr="1"/>
      <dgm:spPr/>
    </dgm:pt>
    <dgm:pt modelId="{4033AAFB-73AC-44CD-BEE5-C054B4D86180}">
      <dgm:prSet phldrT="[Text]"/>
      <dgm:spPr/>
      <dgm:t>
        <a:bodyPr/>
        <a:lstStyle/>
        <a:p>
          <a:pPr algn="ctr"/>
          <a:r>
            <a:rPr lang="en-GB"/>
            <a:t>Background of treatment</a:t>
          </a:r>
        </a:p>
      </dgm:t>
    </dgm:pt>
    <dgm:pt modelId="{B1F1D878-2A0E-46FE-A756-67EFC8A6F719}" type="parTrans" cxnId="{E404F65C-D77F-4868-A0DE-37103894B04A}">
      <dgm:prSet/>
      <dgm:spPr/>
      <dgm:t>
        <a:bodyPr/>
        <a:lstStyle/>
        <a:p>
          <a:pPr algn="ctr"/>
          <a:endParaRPr lang="en-GB"/>
        </a:p>
      </dgm:t>
    </dgm:pt>
    <dgm:pt modelId="{9398DA58-F37C-4A0B-A052-966B95B9F574}" type="sibTrans" cxnId="{E404F65C-D77F-4868-A0DE-37103894B04A}">
      <dgm:prSet/>
      <dgm:spPr/>
      <dgm:t>
        <a:bodyPr/>
        <a:lstStyle/>
        <a:p>
          <a:pPr algn="ctr"/>
          <a:endParaRPr lang="en-GB"/>
        </a:p>
      </dgm:t>
    </dgm:pt>
    <dgm:pt modelId="{CE20EAD5-08DA-4EE1-933D-97A18C60B098}">
      <dgm:prSet phldrT="[Text]"/>
      <dgm:spPr/>
      <dgm:t>
        <a:bodyPr/>
        <a:lstStyle/>
        <a:p>
          <a:pPr algn="ctr"/>
          <a:r>
            <a:rPr lang="en-GB"/>
            <a:t>Introduction of concepts</a:t>
          </a:r>
        </a:p>
      </dgm:t>
    </dgm:pt>
    <dgm:pt modelId="{09A60465-03B3-493A-B863-75F1AB520298}" type="parTrans" cxnId="{0D5287C1-16CE-46D2-B626-FB1607ACFCA1}">
      <dgm:prSet/>
      <dgm:spPr/>
      <dgm:t>
        <a:bodyPr/>
        <a:lstStyle/>
        <a:p>
          <a:pPr algn="ctr"/>
          <a:endParaRPr lang="en-GB"/>
        </a:p>
      </dgm:t>
    </dgm:pt>
    <dgm:pt modelId="{5365E63E-AAB4-4CFB-BBF1-A532D1FD9A01}" type="sibTrans" cxnId="{0D5287C1-16CE-46D2-B626-FB1607ACFCA1}">
      <dgm:prSet/>
      <dgm:spPr/>
      <dgm:t>
        <a:bodyPr/>
        <a:lstStyle/>
        <a:p>
          <a:pPr algn="ctr"/>
          <a:endParaRPr lang="en-GB"/>
        </a:p>
      </dgm:t>
    </dgm:pt>
    <dgm:pt modelId="{5710AE48-853D-41F0-A0ED-512C80223C7F}">
      <dgm:prSet phldrT="[Text]"/>
      <dgm:spPr/>
      <dgm:t>
        <a:bodyPr/>
        <a:lstStyle/>
        <a:p>
          <a:pPr algn="ctr"/>
          <a:r>
            <a:rPr lang="en-GB"/>
            <a:t>Quantitiative metrics of proposed concepts</a:t>
          </a:r>
        </a:p>
      </dgm:t>
    </dgm:pt>
    <dgm:pt modelId="{6E93F02F-0CED-4F6E-8234-CE0E7FF16D20}" type="parTrans" cxnId="{25717168-307E-48C4-9E2D-C3EA45337EEC}">
      <dgm:prSet/>
      <dgm:spPr/>
      <dgm:t>
        <a:bodyPr/>
        <a:lstStyle/>
        <a:p>
          <a:pPr algn="ctr"/>
          <a:endParaRPr lang="en-GB"/>
        </a:p>
      </dgm:t>
    </dgm:pt>
    <dgm:pt modelId="{109A9022-2515-4083-A444-DD0533FD3A59}" type="sibTrans" cxnId="{25717168-307E-48C4-9E2D-C3EA45337EEC}">
      <dgm:prSet/>
      <dgm:spPr/>
      <dgm:t>
        <a:bodyPr/>
        <a:lstStyle/>
        <a:p>
          <a:pPr algn="ctr"/>
          <a:endParaRPr lang="en-GB"/>
        </a:p>
      </dgm:t>
    </dgm:pt>
    <dgm:pt modelId="{93C24A7E-3CC0-47A9-9F43-73C89390E452}">
      <dgm:prSet/>
      <dgm:spPr/>
      <dgm:t>
        <a:bodyPr/>
        <a:lstStyle/>
        <a:p>
          <a:pPr algn="ctr"/>
          <a:r>
            <a:rPr lang="en-GB"/>
            <a:t>Final thoughts </a:t>
          </a:r>
        </a:p>
      </dgm:t>
    </dgm:pt>
    <dgm:pt modelId="{63A8390C-42CA-4E54-9A75-6737C3BF80D8}" type="parTrans" cxnId="{929F6CA0-1C4B-450A-8C11-3E62CB047322}">
      <dgm:prSet/>
      <dgm:spPr/>
      <dgm:t>
        <a:bodyPr/>
        <a:lstStyle/>
        <a:p>
          <a:pPr algn="ctr"/>
          <a:endParaRPr lang="en-GB"/>
        </a:p>
      </dgm:t>
    </dgm:pt>
    <dgm:pt modelId="{C75FBD05-DA53-4450-811A-E5BE26BD4746}" type="sibTrans" cxnId="{929F6CA0-1C4B-450A-8C11-3E62CB047322}">
      <dgm:prSet/>
      <dgm:spPr/>
      <dgm:t>
        <a:bodyPr/>
        <a:lstStyle/>
        <a:p>
          <a:pPr algn="ctr"/>
          <a:endParaRPr lang="en-GB"/>
        </a:p>
      </dgm:t>
    </dgm:pt>
    <dgm:pt modelId="{D769EEF3-8328-412E-AE30-65DAFF552ED3}" type="pres">
      <dgm:prSet presAssocID="{937A9557-791B-40D2-A124-DEBDAC62FB72}" presName="Name0" presStyleCnt="0">
        <dgm:presLayoutVars>
          <dgm:dir/>
          <dgm:animLvl val="lvl"/>
          <dgm:resizeHandles val="exact"/>
        </dgm:presLayoutVars>
      </dgm:prSet>
      <dgm:spPr/>
    </dgm:pt>
    <dgm:pt modelId="{3A683AA3-16E1-409E-BE63-A22057CDA7AD}" type="pres">
      <dgm:prSet presAssocID="{4033AAFB-73AC-44CD-BEE5-C054B4D86180}" presName="parTxOnly" presStyleLbl="node1" presStyleIdx="0" presStyleCnt="4">
        <dgm:presLayoutVars>
          <dgm:chMax val="0"/>
          <dgm:chPref val="0"/>
          <dgm:bulletEnabled val="1"/>
        </dgm:presLayoutVars>
      </dgm:prSet>
      <dgm:spPr/>
    </dgm:pt>
    <dgm:pt modelId="{2C5E3BA4-A6DC-40AC-BE6F-9FF63EC1B545}" type="pres">
      <dgm:prSet presAssocID="{9398DA58-F37C-4A0B-A052-966B95B9F574}" presName="parTxOnlySpace" presStyleCnt="0"/>
      <dgm:spPr/>
    </dgm:pt>
    <dgm:pt modelId="{D1FD972F-29A7-46B0-91A0-BE6EFD206D34}" type="pres">
      <dgm:prSet presAssocID="{CE20EAD5-08DA-4EE1-933D-97A18C60B098}" presName="parTxOnly" presStyleLbl="node1" presStyleIdx="1" presStyleCnt="4">
        <dgm:presLayoutVars>
          <dgm:chMax val="0"/>
          <dgm:chPref val="0"/>
          <dgm:bulletEnabled val="1"/>
        </dgm:presLayoutVars>
      </dgm:prSet>
      <dgm:spPr/>
    </dgm:pt>
    <dgm:pt modelId="{4F04D9F8-A3FE-4792-86B1-3A2AFB908660}" type="pres">
      <dgm:prSet presAssocID="{5365E63E-AAB4-4CFB-BBF1-A532D1FD9A01}" presName="parTxOnlySpace" presStyleCnt="0"/>
      <dgm:spPr/>
    </dgm:pt>
    <dgm:pt modelId="{696BBD39-D3D6-45E4-BDDC-78729D3C30FC}" type="pres">
      <dgm:prSet presAssocID="{5710AE48-853D-41F0-A0ED-512C80223C7F}" presName="parTxOnly" presStyleLbl="node1" presStyleIdx="2" presStyleCnt="4">
        <dgm:presLayoutVars>
          <dgm:chMax val="0"/>
          <dgm:chPref val="0"/>
          <dgm:bulletEnabled val="1"/>
        </dgm:presLayoutVars>
      </dgm:prSet>
      <dgm:spPr/>
    </dgm:pt>
    <dgm:pt modelId="{908E6007-0E86-416B-B7F7-DAE61509DB86}" type="pres">
      <dgm:prSet presAssocID="{109A9022-2515-4083-A444-DD0533FD3A59}" presName="parTxOnlySpace" presStyleCnt="0"/>
      <dgm:spPr/>
    </dgm:pt>
    <dgm:pt modelId="{2902AC06-FC18-4518-9B3A-DF0DEFC207B5}" type="pres">
      <dgm:prSet presAssocID="{93C24A7E-3CC0-47A9-9F43-73C89390E452}" presName="parTxOnly" presStyleLbl="node1" presStyleIdx="3" presStyleCnt="4">
        <dgm:presLayoutVars>
          <dgm:chMax val="0"/>
          <dgm:chPref val="0"/>
          <dgm:bulletEnabled val="1"/>
        </dgm:presLayoutVars>
      </dgm:prSet>
      <dgm:spPr/>
    </dgm:pt>
  </dgm:ptLst>
  <dgm:cxnLst>
    <dgm:cxn modelId="{8398363E-4C45-4482-9B8A-63F6CDB82BA9}" type="presOf" srcId="{93C24A7E-3CC0-47A9-9F43-73C89390E452}" destId="{2902AC06-FC18-4518-9B3A-DF0DEFC207B5}" srcOrd="0" destOrd="0" presId="urn:microsoft.com/office/officeart/2005/8/layout/chevron1"/>
    <dgm:cxn modelId="{E404F65C-D77F-4868-A0DE-37103894B04A}" srcId="{937A9557-791B-40D2-A124-DEBDAC62FB72}" destId="{4033AAFB-73AC-44CD-BEE5-C054B4D86180}" srcOrd="0" destOrd="0" parTransId="{B1F1D878-2A0E-46FE-A756-67EFC8A6F719}" sibTransId="{9398DA58-F37C-4A0B-A052-966B95B9F574}"/>
    <dgm:cxn modelId="{25717168-307E-48C4-9E2D-C3EA45337EEC}" srcId="{937A9557-791B-40D2-A124-DEBDAC62FB72}" destId="{5710AE48-853D-41F0-A0ED-512C80223C7F}" srcOrd="2" destOrd="0" parTransId="{6E93F02F-0CED-4F6E-8234-CE0E7FF16D20}" sibTransId="{109A9022-2515-4083-A444-DD0533FD3A59}"/>
    <dgm:cxn modelId="{D893F556-8CCB-4327-A620-2667BB64996E}" type="presOf" srcId="{CE20EAD5-08DA-4EE1-933D-97A18C60B098}" destId="{D1FD972F-29A7-46B0-91A0-BE6EFD206D34}" srcOrd="0" destOrd="0" presId="urn:microsoft.com/office/officeart/2005/8/layout/chevron1"/>
    <dgm:cxn modelId="{163ED959-BE32-45EB-B8CB-791C36D65EB1}" type="presOf" srcId="{937A9557-791B-40D2-A124-DEBDAC62FB72}" destId="{D769EEF3-8328-412E-AE30-65DAFF552ED3}" srcOrd="0" destOrd="0" presId="urn:microsoft.com/office/officeart/2005/8/layout/chevron1"/>
    <dgm:cxn modelId="{E9FFDC87-C5B2-41B6-BB7D-FD72AA2A140B}" type="presOf" srcId="{4033AAFB-73AC-44CD-BEE5-C054B4D86180}" destId="{3A683AA3-16E1-409E-BE63-A22057CDA7AD}" srcOrd="0" destOrd="0" presId="urn:microsoft.com/office/officeart/2005/8/layout/chevron1"/>
    <dgm:cxn modelId="{4075489E-2670-4600-9AE8-AC8D571A7820}" type="presOf" srcId="{5710AE48-853D-41F0-A0ED-512C80223C7F}" destId="{696BBD39-D3D6-45E4-BDDC-78729D3C30FC}" srcOrd="0" destOrd="0" presId="urn:microsoft.com/office/officeart/2005/8/layout/chevron1"/>
    <dgm:cxn modelId="{929F6CA0-1C4B-450A-8C11-3E62CB047322}" srcId="{937A9557-791B-40D2-A124-DEBDAC62FB72}" destId="{93C24A7E-3CC0-47A9-9F43-73C89390E452}" srcOrd="3" destOrd="0" parTransId="{63A8390C-42CA-4E54-9A75-6737C3BF80D8}" sibTransId="{C75FBD05-DA53-4450-811A-E5BE26BD4746}"/>
    <dgm:cxn modelId="{0D5287C1-16CE-46D2-B626-FB1607ACFCA1}" srcId="{937A9557-791B-40D2-A124-DEBDAC62FB72}" destId="{CE20EAD5-08DA-4EE1-933D-97A18C60B098}" srcOrd="1" destOrd="0" parTransId="{09A60465-03B3-493A-B863-75F1AB520298}" sibTransId="{5365E63E-AAB4-4CFB-BBF1-A532D1FD9A01}"/>
    <dgm:cxn modelId="{BC8D6F8E-B7D4-4EDE-B179-8E8926282B19}" type="presParOf" srcId="{D769EEF3-8328-412E-AE30-65DAFF552ED3}" destId="{3A683AA3-16E1-409E-BE63-A22057CDA7AD}" srcOrd="0" destOrd="0" presId="urn:microsoft.com/office/officeart/2005/8/layout/chevron1"/>
    <dgm:cxn modelId="{16A8F1B6-DEC1-4D77-B04B-BB87ED320529}" type="presParOf" srcId="{D769EEF3-8328-412E-AE30-65DAFF552ED3}" destId="{2C5E3BA4-A6DC-40AC-BE6F-9FF63EC1B545}" srcOrd="1" destOrd="0" presId="urn:microsoft.com/office/officeart/2005/8/layout/chevron1"/>
    <dgm:cxn modelId="{4732D8A9-011F-40E7-AD25-3E592D81FDFD}" type="presParOf" srcId="{D769EEF3-8328-412E-AE30-65DAFF552ED3}" destId="{D1FD972F-29A7-46B0-91A0-BE6EFD206D34}" srcOrd="2" destOrd="0" presId="urn:microsoft.com/office/officeart/2005/8/layout/chevron1"/>
    <dgm:cxn modelId="{4FC7A3BE-DDD1-4E95-B5A9-DE18324640C0}" type="presParOf" srcId="{D769EEF3-8328-412E-AE30-65DAFF552ED3}" destId="{4F04D9F8-A3FE-4792-86B1-3A2AFB908660}" srcOrd="3" destOrd="0" presId="urn:microsoft.com/office/officeart/2005/8/layout/chevron1"/>
    <dgm:cxn modelId="{74FF2956-D2EC-4DC3-8B2F-5262AA9694F9}" type="presParOf" srcId="{D769EEF3-8328-412E-AE30-65DAFF552ED3}" destId="{696BBD39-D3D6-45E4-BDDC-78729D3C30FC}" srcOrd="4" destOrd="0" presId="urn:microsoft.com/office/officeart/2005/8/layout/chevron1"/>
    <dgm:cxn modelId="{5886C7A4-CEF6-42ED-854D-A1F1ACC43385}" type="presParOf" srcId="{D769EEF3-8328-412E-AE30-65DAFF552ED3}" destId="{908E6007-0E86-416B-B7F7-DAE61509DB86}" srcOrd="5" destOrd="0" presId="urn:microsoft.com/office/officeart/2005/8/layout/chevron1"/>
    <dgm:cxn modelId="{AC7C7434-8188-425B-A41E-C7B87B42D8BF}" type="presParOf" srcId="{D769EEF3-8328-412E-AE30-65DAFF552ED3}" destId="{2902AC06-FC18-4518-9B3A-DF0DEFC207B5}" srcOrd="6" destOrd="0" presId="urn:microsoft.com/office/officeart/2005/8/layout/chevron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37A9557-791B-40D2-A124-DEBDAC62FB72}" type="doc">
      <dgm:prSet loTypeId="urn:microsoft.com/office/officeart/2005/8/layout/chevron1" loCatId="process" qsTypeId="urn:microsoft.com/office/officeart/2005/8/quickstyle/simple1" qsCatId="simple" csTypeId="urn:microsoft.com/office/officeart/2005/8/colors/accent1_2" csCatId="accent1" phldr="1"/>
      <dgm:spPr/>
    </dgm:pt>
    <dgm:pt modelId="{4033AAFB-73AC-44CD-BEE5-C054B4D86180}">
      <dgm:prSet phldrT="[Text]"/>
      <dgm:spPr/>
      <dgm:t>
        <a:bodyPr/>
        <a:lstStyle/>
        <a:p>
          <a:r>
            <a:rPr lang="en-GB"/>
            <a:t>Influences on treatment choices </a:t>
          </a:r>
        </a:p>
      </dgm:t>
    </dgm:pt>
    <dgm:pt modelId="{B1F1D878-2A0E-46FE-A756-67EFC8A6F719}" type="parTrans" cxnId="{E404F65C-D77F-4868-A0DE-37103894B04A}">
      <dgm:prSet/>
      <dgm:spPr/>
      <dgm:t>
        <a:bodyPr/>
        <a:lstStyle/>
        <a:p>
          <a:endParaRPr lang="en-GB"/>
        </a:p>
      </dgm:t>
    </dgm:pt>
    <dgm:pt modelId="{9398DA58-F37C-4A0B-A052-966B95B9F574}" type="sibTrans" cxnId="{E404F65C-D77F-4868-A0DE-37103894B04A}">
      <dgm:prSet/>
      <dgm:spPr/>
      <dgm:t>
        <a:bodyPr/>
        <a:lstStyle/>
        <a:p>
          <a:endParaRPr lang="en-GB"/>
        </a:p>
      </dgm:t>
    </dgm:pt>
    <dgm:pt modelId="{CE20EAD5-08DA-4EE1-933D-97A18C60B098}">
      <dgm:prSet phldrT="[Text]"/>
      <dgm:spPr/>
      <dgm:t>
        <a:bodyPr/>
        <a:lstStyle/>
        <a:p>
          <a:r>
            <a:rPr lang="en-GB"/>
            <a:t>Preference for current therapies </a:t>
          </a:r>
        </a:p>
      </dgm:t>
    </dgm:pt>
    <dgm:pt modelId="{09A60465-03B3-493A-B863-75F1AB520298}" type="parTrans" cxnId="{0D5287C1-16CE-46D2-B626-FB1607ACFCA1}">
      <dgm:prSet/>
      <dgm:spPr/>
      <dgm:t>
        <a:bodyPr/>
        <a:lstStyle/>
        <a:p>
          <a:endParaRPr lang="en-GB"/>
        </a:p>
      </dgm:t>
    </dgm:pt>
    <dgm:pt modelId="{5365E63E-AAB4-4CFB-BBF1-A532D1FD9A01}" type="sibTrans" cxnId="{0D5287C1-16CE-46D2-B626-FB1607ACFCA1}">
      <dgm:prSet/>
      <dgm:spPr/>
      <dgm:t>
        <a:bodyPr/>
        <a:lstStyle/>
        <a:p>
          <a:endParaRPr lang="en-GB"/>
        </a:p>
      </dgm:t>
    </dgm:pt>
    <dgm:pt modelId="{5710AE48-853D-41F0-A0ED-512C80223C7F}">
      <dgm:prSet phldrT="[Text]"/>
      <dgm:spPr/>
      <dgm:t>
        <a:bodyPr/>
        <a:lstStyle/>
        <a:p>
          <a:r>
            <a:rPr lang="en-GB"/>
            <a:t>Introduction of conecpts</a:t>
          </a:r>
        </a:p>
      </dgm:t>
    </dgm:pt>
    <dgm:pt modelId="{6E93F02F-0CED-4F6E-8234-CE0E7FF16D20}" type="parTrans" cxnId="{25717168-307E-48C4-9E2D-C3EA45337EEC}">
      <dgm:prSet/>
      <dgm:spPr/>
      <dgm:t>
        <a:bodyPr/>
        <a:lstStyle/>
        <a:p>
          <a:endParaRPr lang="en-GB"/>
        </a:p>
      </dgm:t>
    </dgm:pt>
    <dgm:pt modelId="{109A9022-2515-4083-A444-DD0533FD3A59}" type="sibTrans" cxnId="{25717168-307E-48C4-9E2D-C3EA45337EEC}">
      <dgm:prSet/>
      <dgm:spPr/>
      <dgm:t>
        <a:bodyPr/>
        <a:lstStyle/>
        <a:p>
          <a:endParaRPr lang="en-GB"/>
        </a:p>
      </dgm:t>
    </dgm:pt>
    <dgm:pt modelId="{93C24A7E-3CC0-47A9-9F43-73C89390E452}">
      <dgm:prSet/>
      <dgm:spPr/>
      <dgm:t>
        <a:bodyPr/>
        <a:lstStyle/>
        <a:p>
          <a:r>
            <a:rPr lang="en-GB"/>
            <a:t>Quantitative metrics of proposed concepts </a:t>
          </a:r>
        </a:p>
      </dgm:t>
    </dgm:pt>
    <dgm:pt modelId="{63A8390C-42CA-4E54-9A75-6737C3BF80D8}" type="parTrans" cxnId="{929F6CA0-1C4B-450A-8C11-3E62CB047322}">
      <dgm:prSet/>
      <dgm:spPr/>
      <dgm:t>
        <a:bodyPr/>
        <a:lstStyle/>
        <a:p>
          <a:endParaRPr lang="en-GB"/>
        </a:p>
      </dgm:t>
    </dgm:pt>
    <dgm:pt modelId="{C75FBD05-DA53-4450-811A-E5BE26BD4746}" type="sibTrans" cxnId="{929F6CA0-1C4B-450A-8C11-3E62CB047322}">
      <dgm:prSet/>
      <dgm:spPr/>
      <dgm:t>
        <a:bodyPr/>
        <a:lstStyle/>
        <a:p>
          <a:endParaRPr lang="en-GB"/>
        </a:p>
      </dgm:t>
    </dgm:pt>
    <dgm:pt modelId="{F884AACC-2040-44EA-8186-E4EDB9697E83}">
      <dgm:prSet/>
      <dgm:spPr/>
      <dgm:t>
        <a:bodyPr/>
        <a:lstStyle/>
        <a:p>
          <a:r>
            <a:rPr lang="en-GB"/>
            <a:t>Final Thoughts</a:t>
          </a:r>
        </a:p>
      </dgm:t>
    </dgm:pt>
    <dgm:pt modelId="{B0E36624-F215-4B8C-8513-DDF2D4C48FCD}" type="parTrans" cxnId="{05EC9A28-F497-431F-85A2-9E22854ED096}">
      <dgm:prSet/>
      <dgm:spPr/>
      <dgm:t>
        <a:bodyPr/>
        <a:lstStyle/>
        <a:p>
          <a:endParaRPr lang="en-GB"/>
        </a:p>
      </dgm:t>
    </dgm:pt>
    <dgm:pt modelId="{E0C4DD28-19DB-4477-B023-514B5DF2E61E}" type="sibTrans" cxnId="{05EC9A28-F497-431F-85A2-9E22854ED096}">
      <dgm:prSet/>
      <dgm:spPr/>
      <dgm:t>
        <a:bodyPr/>
        <a:lstStyle/>
        <a:p>
          <a:endParaRPr lang="en-GB"/>
        </a:p>
      </dgm:t>
    </dgm:pt>
    <dgm:pt modelId="{D769EEF3-8328-412E-AE30-65DAFF552ED3}" type="pres">
      <dgm:prSet presAssocID="{937A9557-791B-40D2-A124-DEBDAC62FB72}" presName="Name0" presStyleCnt="0">
        <dgm:presLayoutVars>
          <dgm:dir/>
          <dgm:animLvl val="lvl"/>
          <dgm:resizeHandles val="exact"/>
        </dgm:presLayoutVars>
      </dgm:prSet>
      <dgm:spPr/>
    </dgm:pt>
    <dgm:pt modelId="{3A683AA3-16E1-409E-BE63-A22057CDA7AD}" type="pres">
      <dgm:prSet presAssocID="{4033AAFB-73AC-44CD-BEE5-C054B4D86180}" presName="parTxOnly" presStyleLbl="node1" presStyleIdx="0" presStyleCnt="5">
        <dgm:presLayoutVars>
          <dgm:chMax val="0"/>
          <dgm:chPref val="0"/>
          <dgm:bulletEnabled val="1"/>
        </dgm:presLayoutVars>
      </dgm:prSet>
      <dgm:spPr/>
    </dgm:pt>
    <dgm:pt modelId="{2C5E3BA4-A6DC-40AC-BE6F-9FF63EC1B545}" type="pres">
      <dgm:prSet presAssocID="{9398DA58-F37C-4A0B-A052-966B95B9F574}" presName="parTxOnlySpace" presStyleCnt="0"/>
      <dgm:spPr/>
    </dgm:pt>
    <dgm:pt modelId="{D1FD972F-29A7-46B0-91A0-BE6EFD206D34}" type="pres">
      <dgm:prSet presAssocID="{CE20EAD5-08DA-4EE1-933D-97A18C60B098}" presName="parTxOnly" presStyleLbl="node1" presStyleIdx="1" presStyleCnt="5">
        <dgm:presLayoutVars>
          <dgm:chMax val="0"/>
          <dgm:chPref val="0"/>
          <dgm:bulletEnabled val="1"/>
        </dgm:presLayoutVars>
      </dgm:prSet>
      <dgm:spPr/>
    </dgm:pt>
    <dgm:pt modelId="{4F04D9F8-A3FE-4792-86B1-3A2AFB908660}" type="pres">
      <dgm:prSet presAssocID="{5365E63E-AAB4-4CFB-BBF1-A532D1FD9A01}" presName="parTxOnlySpace" presStyleCnt="0"/>
      <dgm:spPr/>
    </dgm:pt>
    <dgm:pt modelId="{696BBD39-D3D6-45E4-BDDC-78729D3C30FC}" type="pres">
      <dgm:prSet presAssocID="{5710AE48-853D-41F0-A0ED-512C80223C7F}" presName="parTxOnly" presStyleLbl="node1" presStyleIdx="2" presStyleCnt="5">
        <dgm:presLayoutVars>
          <dgm:chMax val="0"/>
          <dgm:chPref val="0"/>
          <dgm:bulletEnabled val="1"/>
        </dgm:presLayoutVars>
      </dgm:prSet>
      <dgm:spPr/>
    </dgm:pt>
    <dgm:pt modelId="{908E6007-0E86-416B-B7F7-DAE61509DB86}" type="pres">
      <dgm:prSet presAssocID="{109A9022-2515-4083-A444-DD0533FD3A59}" presName="parTxOnlySpace" presStyleCnt="0"/>
      <dgm:spPr/>
    </dgm:pt>
    <dgm:pt modelId="{2902AC06-FC18-4518-9B3A-DF0DEFC207B5}" type="pres">
      <dgm:prSet presAssocID="{93C24A7E-3CC0-47A9-9F43-73C89390E452}" presName="parTxOnly" presStyleLbl="node1" presStyleIdx="3" presStyleCnt="5">
        <dgm:presLayoutVars>
          <dgm:chMax val="0"/>
          <dgm:chPref val="0"/>
          <dgm:bulletEnabled val="1"/>
        </dgm:presLayoutVars>
      </dgm:prSet>
      <dgm:spPr/>
    </dgm:pt>
    <dgm:pt modelId="{6EEAB42B-F2A2-431A-A7BF-B1E475B4EDD9}" type="pres">
      <dgm:prSet presAssocID="{C75FBD05-DA53-4450-811A-E5BE26BD4746}" presName="parTxOnlySpace" presStyleCnt="0"/>
      <dgm:spPr/>
    </dgm:pt>
    <dgm:pt modelId="{F4F6C2FC-704D-4310-BAE6-17771C2D8B2F}" type="pres">
      <dgm:prSet presAssocID="{F884AACC-2040-44EA-8186-E4EDB9697E83}" presName="parTxOnly" presStyleLbl="node1" presStyleIdx="4" presStyleCnt="5">
        <dgm:presLayoutVars>
          <dgm:chMax val="0"/>
          <dgm:chPref val="0"/>
          <dgm:bulletEnabled val="1"/>
        </dgm:presLayoutVars>
      </dgm:prSet>
      <dgm:spPr/>
    </dgm:pt>
  </dgm:ptLst>
  <dgm:cxnLst>
    <dgm:cxn modelId="{05EC9A28-F497-431F-85A2-9E22854ED096}" srcId="{937A9557-791B-40D2-A124-DEBDAC62FB72}" destId="{F884AACC-2040-44EA-8186-E4EDB9697E83}" srcOrd="4" destOrd="0" parTransId="{B0E36624-F215-4B8C-8513-DDF2D4C48FCD}" sibTransId="{E0C4DD28-19DB-4477-B023-514B5DF2E61E}"/>
    <dgm:cxn modelId="{8398363E-4C45-4482-9B8A-63F6CDB82BA9}" type="presOf" srcId="{93C24A7E-3CC0-47A9-9F43-73C89390E452}" destId="{2902AC06-FC18-4518-9B3A-DF0DEFC207B5}" srcOrd="0" destOrd="0" presId="urn:microsoft.com/office/officeart/2005/8/layout/chevron1"/>
    <dgm:cxn modelId="{E404F65C-D77F-4868-A0DE-37103894B04A}" srcId="{937A9557-791B-40D2-A124-DEBDAC62FB72}" destId="{4033AAFB-73AC-44CD-BEE5-C054B4D86180}" srcOrd="0" destOrd="0" parTransId="{B1F1D878-2A0E-46FE-A756-67EFC8A6F719}" sibTransId="{9398DA58-F37C-4A0B-A052-966B95B9F574}"/>
    <dgm:cxn modelId="{A362B85F-E78E-4645-BB3A-EBD54C668AD3}" type="presOf" srcId="{F884AACC-2040-44EA-8186-E4EDB9697E83}" destId="{F4F6C2FC-704D-4310-BAE6-17771C2D8B2F}" srcOrd="0" destOrd="0" presId="urn:microsoft.com/office/officeart/2005/8/layout/chevron1"/>
    <dgm:cxn modelId="{25717168-307E-48C4-9E2D-C3EA45337EEC}" srcId="{937A9557-791B-40D2-A124-DEBDAC62FB72}" destId="{5710AE48-853D-41F0-A0ED-512C80223C7F}" srcOrd="2" destOrd="0" parTransId="{6E93F02F-0CED-4F6E-8234-CE0E7FF16D20}" sibTransId="{109A9022-2515-4083-A444-DD0533FD3A59}"/>
    <dgm:cxn modelId="{D893F556-8CCB-4327-A620-2667BB64996E}" type="presOf" srcId="{CE20EAD5-08DA-4EE1-933D-97A18C60B098}" destId="{D1FD972F-29A7-46B0-91A0-BE6EFD206D34}" srcOrd="0" destOrd="0" presId="urn:microsoft.com/office/officeart/2005/8/layout/chevron1"/>
    <dgm:cxn modelId="{163ED959-BE32-45EB-B8CB-791C36D65EB1}" type="presOf" srcId="{937A9557-791B-40D2-A124-DEBDAC62FB72}" destId="{D769EEF3-8328-412E-AE30-65DAFF552ED3}" srcOrd="0" destOrd="0" presId="urn:microsoft.com/office/officeart/2005/8/layout/chevron1"/>
    <dgm:cxn modelId="{E9FFDC87-C5B2-41B6-BB7D-FD72AA2A140B}" type="presOf" srcId="{4033AAFB-73AC-44CD-BEE5-C054B4D86180}" destId="{3A683AA3-16E1-409E-BE63-A22057CDA7AD}" srcOrd="0" destOrd="0" presId="urn:microsoft.com/office/officeart/2005/8/layout/chevron1"/>
    <dgm:cxn modelId="{4075489E-2670-4600-9AE8-AC8D571A7820}" type="presOf" srcId="{5710AE48-853D-41F0-A0ED-512C80223C7F}" destId="{696BBD39-D3D6-45E4-BDDC-78729D3C30FC}" srcOrd="0" destOrd="0" presId="urn:microsoft.com/office/officeart/2005/8/layout/chevron1"/>
    <dgm:cxn modelId="{929F6CA0-1C4B-450A-8C11-3E62CB047322}" srcId="{937A9557-791B-40D2-A124-DEBDAC62FB72}" destId="{93C24A7E-3CC0-47A9-9F43-73C89390E452}" srcOrd="3" destOrd="0" parTransId="{63A8390C-42CA-4E54-9A75-6737C3BF80D8}" sibTransId="{C75FBD05-DA53-4450-811A-E5BE26BD4746}"/>
    <dgm:cxn modelId="{0D5287C1-16CE-46D2-B626-FB1607ACFCA1}" srcId="{937A9557-791B-40D2-A124-DEBDAC62FB72}" destId="{CE20EAD5-08DA-4EE1-933D-97A18C60B098}" srcOrd="1" destOrd="0" parTransId="{09A60465-03B3-493A-B863-75F1AB520298}" sibTransId="{5365E63E-AAB4-4CFB-BBF1-A532D1FD9A01}"/>
    <dgm:cxn modelId="{BC8D6F8E-B7D4-4EDE-B179-8E8926282B19}" type="presParOf" srcId="{D769EEF3-8328-412E-AE30-65DAFF552ED3}" destId="{3A683AA3-16E1-409E-BE63-A22057CDA7AD}" srcOrd="0" destOrd="0" presId="urn:microsoft.com/office/officeart/2005/8/layout/chevron1"/>
    <dgm:cxn modelId="{16A8F1B6-DEC1-4D77-B04B-BB87ED320529}" type="presParOf" srcId="{D769EEF3-8328-412E-AE30-65DAFF552ED3}" destId="{2C5E3BA4-A6DC-40AC-BE6F-9FF63EC1B545}" srcOrd="1" destOrd="0" presId="urn:microsoft.com/office/officeart/2005/8/layout/chevron1"/>
    <dgm:cxn modelId="{4732D8A9-011F-40E7-AD25-3E592D81FDFD}" type="presParOf" srcId="{D769EEF3-8328-412E-AE30-65DAFF552ED3}" destId="{D1FD972F-29A7-46B0-91A0-BE6EFD206D34}" srcOrd="2" destOrd="0" presId="urn:microsoft.com/office/officeart/2005/8/layout/chevron1"/>
    <dgm:cxn modelId="{4FC7A3BE-DDD1-4E95-B5A9-DE18324640C0}" type="presParOf" srcId="{D769EEF3-8328-412E-AE30-65DAFF552ED3}" destId="{4F04D9F8-A3FE-4792-86B1-3A2AFB908660}" srcOrd="3" destOrd="0" presId="urn:microsoft.com/office/officeart/2005/8/layout/chevron1"/>
    <dgm:cxn modelId="{74FF2956-D2EC-4DC3-8B2F-5262AA9694F9}" type="presParOf" srcId="{D769EEF3-8328-412E-AE30-65DAFF552ED3}" destId="{696BBD39-D3D6-45E4-BDDC-78729D3C30FC}" srcOrd="4" destOrd="0" presId="urn:microsoft.com/office/officeart/2005/8/layout/chevron1"/>
    <dgm:cxn modelId="{5886C7A4-CEF6-42ED-854D-A1F1ACC43385}" type="presParOf" srcId="{D769EEF3-8328-412E-AE30-65DAFF552ED3}" destId="{908E6007-0E86-416B-B7F7-DAE61509DB86}" srcOrd="5" destOrd="0" presId="urn:microsoft.com/office/officeart/2005/8/layout/chevron1"/>
    <dgm:cxn modelId="{AC7C7434-8188-425B-A41E-C7B87B42D8BF}" type="presParOf" srcId="{D769EEF3-8328-412E-AE30-65DAFF552ED3}" destId="{2902AC06-FC18-4518-9B3A-DF0DEFC207B5}" srcOrd="6" destOrd="0" presId="urn:microsoft.com/office/officeart/2005/8/layout/chevron1"/>
    <dgm:cxn modelId="{F402312B-E495-4180-BD5F-849EE29BC00C}" type="presParOf" srcId="{D769EEF3-8328-412E-AE30-65DAFF552ED3}" destId="{6EEAB42B-F2A2-431A-A7BF-B1E475B4EDD9}" srcOrd="7" destOrd="0" presId="urn:microsoft.com/office/officeart/2005/8/layout/chevron1"/>
    <dgm:cxn modelId="{70E9915D-ABB0-4CCD-ABDE-5158565D9FB7}" type="presParOf" srcId="{D769EEF3-8328-412E-AE30-65DAFF552ED3}" destId="{F4F6C2FC-704D-4310-BAE6-17771C2D8B2F}" srcOrd="8" destOrd="0" presId="urn:microsoft.com/office/officeart/2005/8/layout/chevron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683AA3-16E1-409E-BE63-A22057CDA7AD}">
      <dsp:nvSpPr>
        <dsp:cNvPr id="0" name=""/>
        <dsp:cNvSpPr/>
      </dsp:nvSpPr>
      <dsp:spPr>
        <a:xfrm>
          <a:off x="1942" y="32955"/>
          <a:ext cx="1130623" cy="45224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Background of treatment</a:t>
          </a:r>
        </a:p>
      </dsp:txBody>
      <dsp:txXfrm>
        <a:off x="228067" y="32955"/>
        <a:ext cx="678374" cy="452249"/>
      </dsp:txXfrm>
    </dsp:sp>
    <dsp:sp modelId="{D1FD972F-29A7-46B0-91A0-BE6EFD206D34}">
      <dsp:nvSpPr>
        <dsp:cNvPr id="0" name=""/>
        <dsp:cNvSpPr/>
      </dsp:nvSpPr>
      <dsp:spPr>
        <a:xfrm>
          <a:off x="1019503" y="32955"/>
          <a:ext cx="1130623" cy="45224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Introduction of concepts</a:t>
          </a:r>
        </a:p>
      </dsp:txBody>
      <dsp:txXfrm>
        <a:off x="1245628" y="32955"/>
        <a:ext cx="678374" cy="452249"/>
      </dsp:txXfrm>
    </dsp:sp>
    <dsp:sp modelId="{696BBD39-D3D6-45E4-BDDC-78729D3C30FC}">
      <dsp:nvSpPr>
        <dsp:cNvPr id="0" name=""/>
        <dsp:cNvSpPr/>
      </dsp:nvSpPr>
      <dsp:spPr>
        <a:xfrm>
          <a:off x="2037063" y="32955"/>
          <a:ext cx="1130623" cy="45224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Quantitiative metrics of proposed concepts</a:t>
          </a:r>
        </a:p>
      </dsp:txBody>
      <dsp:txXfrm>
        <a:off x="2263188" y="32955"/>
        <a:ext cx="678374" cy="452249"/>
      </dsp:txXfrm>
    </dsp:sp>
    <dsp:sp modelId="{2902AC06-FC18-4518-9B3A-DF0DEFC207B5}">
      <dsp:nvSpPr>
        <dsp:cNvPr id="0" name=""/>
        <dsp:cNvSpPr/>
      </dsp:nvSpPr>
      <dsp:spPr>
        <a:xfrm>
          <a:off x="3054624" y="32955"/>
          <a:ext cx="1130623" cy="45224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Final thoughts </a:t>
          </a:r>
        </a:p>
      </dsp:txBody>
      <dsp:txXfrm>
        <a:off x="3280749" y="32955"/>
        <a:ext cx="678374" cy="452249"/>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A683AA3-16E1-409E-BE63-A22057CDA7AD}">
      <dsp:nvSpPr>
        <dsp:cNvPr id="0" name=""/>
        <dsp:cNvSpPr/>
      </dsp:nvSpPr>
      <dsp:spPr>
        <a:xfrm>
          <a:off x="1179" y="49135"/>
          <a:ext cx="1049721" cy="419888"/>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Influences on treatment choices </a:t>
          </a:r>
        </a:p>
      </dsp:txBody>
      <dsp:txXfrm>
        <a:off x="211123" y="49135"/>
        <a:ext cx="629833" cy="419888"/>
      </dsp:txXfrm>
    </dsp:sp>
    <dsp:sp modelId="{D1FD972F-29A7-46B0-91A0-BE6EFD206D34}">
      <dsp:nvSpPr>
        <dsp:cNvPr id="0" name=""/>
        <dsp:cNvSpPr/>
      </dsp:nvSpPr>
      <dsp:spPr>
        <a:xfrm>
          <a:off x="945929" y="49135"/>
          <a:ext cx="1049721" cy="419888"/>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Preference for current therapies </a:t>
          </a:r>
        </a:p>
      </dsp:txBody>
      <dsp:txXfrm>
        <a:off x="1155873" y="49135"/>
        <a:ext cx="629833" cy="419888"/>
      </dsp:txXfrm>
    </dsp:sp>
    <dsp:sp modelId="{696BBD39-D3D6-45E4-BDDC-78729D3C30FC}">
      <dsp:nvSpPr>
        <dsp:cNvPr id="0" name=""/>
        <dsp:cNvSpPr/>
      </dsp:nvSpPr>
      <dsp:spPr>
        <a:xfrm>
          <a:off x="1890679" y="49135"/>
          <a:ext cx="1049721" cy="419888"/>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Introduction of conecpts</a:t>
          </a:r>
        </a:p>
      </dsp:txBody>
      <dsp:txXfrm>
        <a:off x="2100623" y="49135"/>
        <a:ext cx="629833" cy="419888"/>
      </dsp:txXfrm>
    </dsp:sp>
    <dsp:sp modelId="{2902AC06-FC18-4518-9B3A-DF0DEFC207B5}">
      <dsp:nvSpPr>
        <dsp:cNvPr id="0" name=""/>
        <dsp:cNvSpPr/>
      </dsp:nvSpPr>
      <dsp:spPr>
        <a:xfrm>
          <a:off x="2835428" y="49135"/>
          <a:ext cx="1049721" cy="419888"/>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Quantitative metrics of proposed concepts </a:t>
          </a:r>
        </a:p>
      </dsp:txBody>
      <dsp:txXfrm>
        <a:off x="3045372" y="49135"/>
        <a:ext cx="629833" cy="419888"/>
      </dsp:txXfrm>
    </dsp:sp>
    <dsp:sp modelId="{F4F6C2FC-704D-4310-BAE6-17771C2D8B2F}">
      <dsp:nvSpPr>
        <dsp:cNvPr id="0" name=""/>
        <dsp:cNvSpPr/>
      </dsp:nvSpPr>
      <dsp:spPr>
        <a:xfrm>
          <a:off x="3780178" y="49135"/>
          <a:ext cx="1049721" cy="419888"/>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GB" sz="700" kern="1200"/>
            <a:t>Final Thoughts</a:t>
          </a:r>
        </a:p>
      </dsp:txBody>
      <dsp:txXfrm>
        <a:off x="3990122" y="49135"/>
        <a:ext cx="629833" cy="41988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1c96fb6-f8a6-4a55-9ba3-8e816cd7814c">
      <Terms xmlns="http://schemas.microsoft.com/office/infopath/2007/PartnerControls"/>
    </lcf76f155ced4ddcb4097134ff3c332f>
    <TaxCatchAll xmlns="c9ac3ab4-a7cc-4b3a-aeed-dd55a233ac4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BF3C684D13254D9C8F42CDAEB94A7C" ma:contentTypeVersion="17" ma:contentTypeDescription="Create a new document." ma:contentTypeScope="" ma:versionID="b7acb40f6f62441745f076f817e0d8c6">
  <xsd:schema xmlns:xsd="http://www.w3.org/2001/XMLSchema" xmlns:xs="http://www.w3.org/2001/XMLSchema" xmlns:p="http://schemas.microsoft.com/office/2006/metadata/properties" xmlns:ns2="71c96fb6-f8a6-4a55-9ba3-8e816cd7814c" xmlns:ns3="3c0f39d0-4e48-4fd7-be8f-faac5263d890" xmlns:ns4="c9ac3ab4-a7cc-4b3a-aeed-dd55a233ac4b" targetNamespace="http://schemas.microsoft.com/office/2006/metadata/properties" ma:root="true" ma:fieldsID="8937eaddb7d0a8348a69b03557166713" ns2:_="" ns3:_="" ns4:_="">
    <xsd:import namespace="71c96fb6-f8a6-4a55-9ba3-8e816cd7814c"/>
    <xsd:import namespace="3c0f39d0-4e48-4fd7-be8f-faac5263d890"/>
    <xsd:import namespace="c9ac3ab4-a7cc-4b3a-aeed-dd55a233ac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96fb6-f8a6-4a55-9ba3-8e816cd78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0f39d0-4e48-4fd7-be8f-faac5263d89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6474747-9a13-40b9-a57e-3ca5c2940542}" ma:internalName="TaxCatchAll" ma:showField="CatchAllData" ma:web="3c0f39d0-4e48-4fd7-be8f-faac5263d8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9205B-602E-4CF0-AEC5-051785742874}">
  <ds:schemaRefs>
    <ds:schemaRef ds:uri="http://schemas.microsoft.com/sharepoint/v3/contenttype/forms"/>
  </ds:schemaRefs>
</ds:datastoreItem>
</file>

<file path=customXml/itemProps2.xml><?xml version="1.0" encoding="utf-8"?>
<ds:datastoreItem xmlns:ds="http://schemas.openxmlformats.org/officeDocument/2006/customXml" ds:itemID="{B0316527-0BB0-48B5-B743-904297316D93}">
  <ds:schemaRefs>
    <ds:schemaRef ds:uri="http://schemas.microsoft.com/office/2006/metadata/properties"/>
    <ds:schemaRef ds:uri="http://schemas.microsoft.com/office/infopath/2007/PartnerControls"/>
    <ds:schemaRef ds:uri="71c96fb6-f8a6-4a55-9ba3-8e816cd7814c"/>
    <ds:schemaRef ds:uri="c9ac3ab4-a7cc-4b3a-aeed-dd55a233ac4b"/>
  </ds:schemaRefs>
</ds:datastoreItem>
</file>

<file path=customXml/itemProps3.xml><?xml version="1.0" encoding="utf-8"?>
<ds:datastoreItem xmlns:ds="http://schemas.openxmlformats.org/officeDocument/2006/customXml" ds:itemID="{24030EF4-B9B6-4462-A50E-9925DC2996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96fb6-f8a6-4a55-9ba3-8e816cd7814c"/>
    <ds:schemaRef ds:uri="3c0f39d0-4e48-4fd7-be8f-faac5263d890"/>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C07F3C-F022-4780-8BBC-3DEDCC5EB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01</Words>
  <Characters>136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Nigel</dc:creator>
  <cp:keywords/>
  <dc:description/>
  <cp:lastModifiedBy>Jones, Byron (Ext)</cp:lastModifiedBy>
  <cp:revision>3</cp:revision>
  <cp:lastPrinted>2023-11-24T00:37:00Z</cp:lastPrinted>
  <dcterms:created xsi:type="dcterms:W3CDTF">2024-10-03T12:30:00Z</dcterms:created>
  <dcterms:modified xsi:type="dcterms:W3CDTF">2024-10-04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10-31T11:33:5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7a029a3-305b-4b9c-96e9-27190401aa75</vt:lpwstr>
  </property>
  <property fmtid="{D5CDD505-2E9C-101B-9397-08002B2CF9AE}" pid="8" name="MSIP_Label_3c9bec58-8084-492e-8360-0e1cfe36408c_ContentBits">
    <vt:lpwstr>0</vt:lpwstr>
  </property>
  <property fmtid="{D5CDD505-2E9C-101B-9397-08002B2CF9AE}" pid="9" name="ContentTypeId">
    <vt:lpwstr>0x010100CFBF3C684D13254D9C8F42CDAEB94A7C</vt:lpwstr>
  </property>
  <property fmtid="{D5CDD505-2E9C-101B-9397-08002B2CF9AE}" pid="10" name="MediaServiceImageTags">
    <vt:lpwstr/>
  </property>
  <property fmtid="{D5CDD505-2E9C-101B-9397-08002B2CF9AE}" pid="11" name="ClassificationContentMarkingFooterShapeIds">
    <vt:lpwstr>1d506e56,2a83a6d3,426bc93c</vt:lpwstr>
  </property>
  <property fmtid="{D5CDD505-2E9C-101B-9397-08002B2CF9AE}" pid="12" name="ClassificationContentMarkingFooterFontProps">
    <vt:lpwstr>#000000,10,Calibri</vt:lpwstr>
  </property>
  <property fmtid="{D5CDD505-2E9C-101B-9397-08002B2CF9AE}" pid="13" name="ClassificationContentMarkingFooterText">
    <vt:lpwstr>Confidential - Not for Public Consumption or Distribution</vt:lpwstr>
  </property>
  <property fmtid="{D5CDD505-2E9C-101B-9397-08002B2CF9AE}" pid="14" name="MSIP_Label_8e19d756-792e-42a1-bcad-4cb9051ddd2d_Enabled">
    <vt:lpwstr>true</vt:lpwstr>
  </property>
  <property fmtid="{D5CDD505-2E9C-101B-9397-08002B2CF9AE}" pid="15" name="MSIP_Label_8e19d756-792e-42a1-bcad-4cb9051ddd2d_SetDate">
    <vt:lpwstr>2024-08-19T12:48:13Z</vt:lpwstr>
  </property>
  <property fmtid="{D5CDD505-2E9C-101B-9397-08002B2CF9AE}" pid="16" name="MSIP_Label_8e19d756-792e-42a1-bcad-4cb9051ddd2d_Method">
    <vt:lpwstr>Standard</vt:lpwstr>
  </property>
  <property fmtid="{D5CDD505-2E9C-101B-9397-08002B2CF9AE}" pid="17" name="MSIP_Label_8e19d756-792e-42a1-bcad-4cb9051ddd2d_Name">
    <vt:lpwstr>Confidential</vt:lpwstr>
  </property>
  <property fmtid="{D5CDD505-2E9C-101B-9397-08002B2CF9AE}" pid="18" name="MSIP_Label_8e19d756-792e-42a1-bcad-4cb9051ddd2d_SiteId">
    <vt:lpwstr>41eb501a-f671-4ce0-a5bf-b64168c3705f</vt:lpwstr>
  </property>
  <property fmtid="{D5CDD505-2E9C-101B-9397-08002B2CF9AE}" pid="19" name="MSIP_Label_8e19d756-792e-42a1-bcad-4cb9051ddd2d_ActionId">
    <vt:lpwstr>290631b9-906d-459d-85db-51bb6b2b40d9</vt:lpwstr>
  </property>
  <property fmtid="{D5CDD505-2E9C-101B-9397-08002B2CF9AE}" pid="20" name="MSIP_Label_8e19d756-792e-42a1-bcad-4cb9051ddd2d_ContentBits">
    <vt:lpwstr>2</vt:lpwstr>
  </property>
</Properties>
</file>